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2C0B8D" w14:textId="77777777" w:rsidR="000F4964" w:rsidRDefault="000F4964"/>
    <w:p w14:paraId="77C3D8DE" w14:textId="2DCFC5DF" w:rsidR="000F4964" w:rsidRDefault="000F4964">
      <w:pPr>
        <w:jc w:val="center"/>
        <w:rPr>
          <w:b/>
          <w:bCs/>
          <w:iCs w:val="0"/>
          <w:sz w:val="32"/>
        </w:rPr>
      </w:pPr>
      <w:r>
        <w:rPr>
          <w:b/>
          <w:bCs/>
          <w:iCs w:val="0"/>
          <w:sz w:val="32"/>
        </w:rPr>
        <w:t xml:space="preserve">Protocole </w:t>
      </w:r>
      <w:r w:rsidR="00737417" w:rsidRPr="00737417">
        <w:rPr>
          <w:b/>
          <w:bCs/>
          <w:iCs w:val="0"/>
          <w:sz w:val="32"/>
        </w:rPr>
        <w:t>ChARM</w:t>
      </w:r>
    </w:p>
    <w:p w14:paraId="2F63A2C7" w14:textId="77777777" w:rsidR="000F4964" w:rsidRDefault="000F4964"/>
    <w:p w14:paraId="1C6875F3" w14:textId="77777777" w:rsidR="000F4964" w:rsidRDefault="000F4964">
      <w:pPr>
        <w:jc w:val="center"/>
        <w:rPr>
          <w:b/>
          <w:bCs/>
        </w:rPr>
      </w:pPr>
    </w:p>
    <w:p w14:paraId="6E81B3F5" w14:textId="77777777" w:rsidR="000F4964" w:rsidRDefault="000F4964">
      <w:pPr>
        <w:jc w:val="center"/>
        <w:rPr>
          <w:b/>
          <w:bCs/>
        </w:rPr>
      </w:pPr>
    </w:p>
    <w:p w14:paraId="00E19F31" w14:textId="08F43BFD" w:rsidR="000F4964" w:rsidRDefault="000F4964">
      <w:pPr>
        <w:jc w:val="center"/>
        <w:rPr>
          <w:bCs/>
          <w:sz w:val="24"/>
        </w:rPr>
      </w:pPr>
      <w:r>
        <w:rPr>
          <w:b/>
          <w:bCs/>
          <w:sz w:val="24"/>
        </w:rPr>
        <w:t xml:space="preserve">N° d’enregistrement : </w:t>
      </w:r>
      <w:r>
        <w:rPr>
          <w:bCs/>
          <w:sz w:val="24"/>
        </w:rPr>
        <w:t>n° </w:t>
      </w:r>
      <w:r w:rsidR="00E5121B" w:rsidRPr="00E5121B">
        <w:rPr>
          <w:sz w:val="24"/>
        </w:rPr>
        <w:t>2021-A00349-32</w:t>
      </w:r>
    </w:p>
    <w:p w14:paraId="6AA4BE8A" w14:textId="7864459C" w:rsidR="000F4964" w:rsidRDefault="000F4964">
      <w:pPr>
        <w:jc w:val="center"/>
        <w:rPr>
          <w:bCs/>
          <w:sz w:val="24"/>
        </w:rPr>
      </w:pPr>
      <w:r>
        <w:rPr>
          <w:b/>
          <w:bCs/>
          <w:sz w:val="24"/>
        </w:rPr>
        <w:t>Ref :</w:t>
      </w:r>
      <w:r>
        <w:rPr>
          <w:sz w:val="24"/>
        </w:rPr>
        <w:t xml:space="preserve"> </w:t>
      </w:r>
      <w:r w:rsidR="00732721">
        <w:rPr>
          <w:sz w:val="24"/>
        </w:rPr>
        <w:t>CHD 20-0059</w:t>
      </w:r>
    </w:p>
    <w:p w14:paraId="4D2EA6A0" w14:textId="77777777" w:rsidR="000F4964" w:rsidRDefault="000F4964">
      <w:pPr>
        <w:rPr>
          <w:sz w:val="24"/>
        </w:rPr>
      </w:pPr>
    </w:p>
    <w:p w14:paraId="522FBC9E" w14:textId="77777777" w:rsidR="000F4964" w:rsidRDefault="000F4964">
      <w:pPr>
        <w:pStyle w:val="En-tte"/>
        <w:tabs>
          <w:tab w:val="clear" w:pos="4536"/>
          <w:tab w:val="clear" w:pos="9072"/>
        </w:tabs>
        <w:spacing w:line="360" w:lineRule="auto"/>
        <w:rPr>
          <w:i/>
          <w:iCs w:val="0"/>
        </w:rPr>
      </w:pPr>
    </w:p>
    <w:p w14:paraId="0C63E573" w14:textId="520BF0B3" w:rsidR="002B0191" w:rsidRPr="002B0191" w:rsidRDefault="000F4964" w:rsidP="002B0191">
      <w:pPr>
        <w:jc w:val="center"/>
        <w:rPr>
          <w:b/>
          <w:bCs/>
          <w:iCs w:val="0"/>
          <w:sz w:val="32"/>
        </w:rPr>
      </w:pPr>
      <w:r>
        <w:rPr>
          <w:b/>
          <w:bCs/>
          <w:iCs w:val="0"/>
          <w:sz w:val="32"/>
        </w:rPr>
        <w:t>«</w:t>
      </w:r>
      <w:r w:rsidR="002B0191" w:rsidRPr="002B0191">
        <w:rPr>
          <w:b/>
          <w:bCs/>
          <w:iCs w:val="0"/>
          <w:sz w:val="32"/>
        </w:rPr>
        <w:t>Evaluation de l’impact de Chaussettes Antidérapantes sur la Récupération Motrice</w:t>
      </w:r>
      <w:r w:rsidR="00FF1D4B">
        <w:rPr>
          <w:b/>
          <w:bCs/>
          <w:iCs w:val="0"/>
          <w:sz w:val="32"/>
        </w:rPr>
        <w:t xml:space="preserve"> des personnes âgées </w:t>
      </w:r>
      <w:r w:rsidR="002B0191" w:rsidRPr="002B0191">
        <w:rPr>
          <w:b/>
          <w:bCs/>
          <w:iCs w:val="0"/>
          <w:sz w:val="32"/>
        </w:rPr>
        <w:t xml:space="preserve"> </w:t>
      </w:r>
    </w:p>
    <w:p w14:paraId="6F661D67" w14:textId="329F16C4" w:rsidR="000F4964" w:rsidRPr="00C55F6F" w:rsidRDefault="002B0191" w:rsidP="00C55F6F">
      <w:pPr>
        <w:pStyle w:val="instructionsaurdacteur"/>
        <w:jc w:val="center"/>
        <w:rPr>
          <w:b/>
          <w:bCs/>
          <w:i w:val="0"/>
          <w:iCs w:val="0"/>
          <w:color w:val="auto"/>
          <w:sz w:val="32"/>
        </w:rPr>
      </w:pPr>
      <w:r w:rsidRPr="00C55F6F">
        <w:rPr>
          <w:b/>
          <w:bCs/>
          <w:iCs w:val="0"/>
          <w:color w:val="auto"/>
          <w:sz w:val="32"/>
        </w:rPr>
        <w:t>Une Etude Pilote</w:t>
      </w:r>
      <w:r w:rsidR="00C55F6F" w:rsidRPr="00C55F6F">
        <w:rPr>
          <w:b/>
          <w:bCs/>
          <w:i w:val="0"/>
          <w:iCs w:val="0"/>
          <w:color w:val="auto"/>
          <w:sz w:val="32"/>
        </w:rPr>
        <w:t xml:space="preserve"> ouverte, monocentrique, randomisée</w:t>
      </w:r>
      <w:r w:rsidR="00C63DE2">
        <w:rPr>
          <w:b/>
          <w:bCs/>
          <w:i w:val="0"/>
          <w:iCs w:val="0"/>
          <w:color w:val="auto"/>
          <w:sz w:val="32"/>
        </w:rPr>
        <w:t>,</w:t>
      </w:r>
      <w:r w:rsidR="00C55F6F" w:rsidRPr="00C55F6F">
        <w:rPr>
          <w:b/>
          <w:bCs/>
          <w:i w:val="0"/>
          <w:iCs w:val="0"/>
          <w:color w:val="auto"/>
          <w:sz w:val="32"/>
        </w:rPr>
        <w:t xml:space="preserve"> contrôlé</w:t>
      </w:r>
      <w:r w:rsidR="00AC47BC">
        <w:rPr>
          <w:b/>
          <w:bCs/>
          <w:i w:val="0"/>
          <w:iCs w:val="0"/>
          <w:color w:val="auto"/>
          <w:sz w:val="32"/>
        </w:rPr>
        <w:t>e</w:t>
      </w:r>
      <w:r w:rsidR="00C55F6F" w:rsidRPr="00C55F6F">
        <w:rPr>
          <w:b/>
          <w:bCs/>
          <w:i w:val="0"/>
          <w:iCs w:val="0"/>
          <w:color w:val="auto"/>
          <w:sz w:val="32"/>
        </w:rPr>
        <w:t> </w:t>
      </w:r>
      <w:r w:rsidR="000F4964" w:rsidRPr="00C55F6F">
        <w:rPr>
          <w:b/>
          <w:bCs/>
          <w:iCs w:val="0"/>
          <w:color w:val="auto"/>
          <w:sz w:val="32"/>
        </w:rPr>
        <w:t>»</w:t>
      </w:r>
    </w:p>
    <w:p w14:paraId="3B82F433" w14:textId="77777777" w:rsidR="000F4964" w:rsidRDefault="000F4964"/>
    <w:p w14:paraId="709DBD29" w14:textId="77777777" w:rsidR="000F4964" w:rsidRDefault="000F4964"/>
    <w:p w14:paraId="6E6ED2BD" w14:textId="77777777" w:rsidR="000F4964" w:rsidRDefault="000F4964">
      <w:pPr>
        <w:pBdr>
          <w:top w:val="single" w:sz="6" w:space="1" w:color="auto"/>
          <w:left w:val="single" w:sz="6" w:space="4" w:color="auto"/>
          <w:bottom w:val="single" w:sz="6" w:space="1" w:color="auto"/>
          <w:right w:val="single" w:sz="6" w:space="4" w:color="auto"/>
        </w:pBdr>
        <w:rPr>
          <w:b/>
          <w:bCs/>
          <w:iCs w:val="0"/>
          <w:sz w:val="24"/>
        </w:rPr>
      </w:pPr>
      <w:r>
        <w:rPr>
          <w:b/>
          <w:bCs/>
          <w:iCs w:val="0"/>
          <w:sz w:val="24"/>
        </w:rPr>
        <w:t xml:space="preserve">Investigateur Coordonnateur :  </w:t>
      </w:r>
    </w:p>
    <w:p w14:paraId="2C979ED0" w14:textId="77777777" w:rsidR="002B0191" w:rsidRDefault="002B0191" w:rsidP="002B0191">
      <w:pPr>
        <w:pBdr>
          <w:top w:val="single" w:sz="6" w:space="1" w:color="auto"/>
          <w:left w:val="single" w:sz="6" w:space="4" w:color="auto"/>
          <w:bottom w:val="single" w:sz="6" w:space="1" w:color="auto"/>
          <w:right w:val="single" w:sz="6" w:space="4" w:color="auto"/>
        </w:pBdr>
        <w:jc w:val="center"/>
        <w:rPr>
          <w:sz w:val="24"/>
        </w:rPr>
      </w:pPr>
      <w:r w:rsidRPr="002B0191">
        <w:rPr>
          <w:sz w:val="24"/>
        </w:rPr>
        <w:t xml:space="preserve">Thomas Rulleau, </w:t>
      </w:r>
    </w:p>
    <w:p w14:paraId="4FB458AB" w14:textId="1CAE0EB6" w:rsidR="000F4964" w:rsidRPr="002B0191" w:rsidRDefault="00E5121B" w:rsidP="002B0191">
      <w:pPr>
        <w:pBdr>
          <w:top w:val="single" w:sz="6" w:space="1" w:color="auto"/>
          <w:left w:val="single" w:sz="6" w:space="4" w:color="auto"/>
          <w:bottom w:val="single" w:sz="6" w:space="1" w:color="auto"/>
          <w:right w:val="single" w:sz="6" w:space="4" w:color="auto"/>
        </w:pBdr>
        <w:jc w:val="center"/>
        <w:rPr>
          <w:rFonts w:eastAsia="SimSun"/>
          <w:sz w:val="24"/>
          <w:lang w:eastAsia="zh-CN"/>
        </w:rPr>
      </w:pPr>
      <w:r>
        <w:rPr>
          <w:sz w:val="24"/>
        </w:rPr>
        <w:t>I</w:t>
      </w:r>
      <w:r w:rsidR="002B0191" w:rsidRPr="002B0191">
        <w:rPr>
          <w:sz w:val="24"/>
        </w:rPr>
        <w:t>ngénieur de recherche - kinésithérapeute</w:t>
      </w:r>
    </w:p>
    <w:p w14:paraId="54BA806C" w14:textId="77777777" w:rsidR="002B0191" w:rsidRDefault="002B0191" w:rsidP="002B0191">
      <w:pPr>
        <w:pBdr>
          <w:top w:val="single" w:sz="6" w:space="1" w:color="auto"/>
          <w:left w:val="single" w:sz="6" w:space="4" w:color="auto"/>
          <w:bottom w:val="single" w:sz="6" w:space="1" w:color="auto"/>
          <w:right w:val="single" w:sz="6" w:space="4" w:color="auto"/>
        </w:pBdr>
        <w:jc w:val="center"/>
        <w:rPr>
          <w:rFonts w:eastAsia="SimSun"/>
          <w:sz w:val="24"/>
          <w:lang w:eastAsia="zh-CN"/>
        </w:rPr>
      </w:pPr>
      <w:r>
        <w:rPr>
          <w:rFonts w:eastAsia="SimSun"/>
          <w:sz w:val="24"/>
          <w:lang w:eastAsia="zh-CN"/>
        </w:rPr>
        <w:t>Centre Hospitalier Départemental Vendée</w:t>
      </w:r>
    </w:p>
    <w:p w14:paraId="11DD8315" w14:textId="77777777" w:rsidR="002B0191" w:rsidRDefault="002B0191" w:rsidP="002B0191">
      <w:pPr>
        <w:pBdr>
          <w:top w:val="single" w:sz="6" w:space="1" w:color="auto"/>
          <w:left w:val="single" w:sz="6" w:space="4" w:color="auto"/>
          <w:bottom w:val="single" w:sz="6" w:space="1" w:color="auto"/>
          <w:right w:val="single" w:sz="6" w:space="4" w:color="auto"/>
        </w:pBdr>
        <w:jc w:val="center"/>
        <w:rPr>
          <w:rFonts w:eastAsia="SimSun"/>
          <w:sz w:val="24"/>
          <w:lang w:eastAsia="zh-CN"/>
        </w:rPr>
      </w:pPr>
      <w:r>
        <w:rPr>
          <w:rFonts w:eastAsia="SimSun"/>
          <w:sz w:val="24"/>
          <w:lang w:eastAsia="zh-CN"/>
        </w:rPr>
        <w:t>Service de Court Séjour Gériatrique et Unité de Recherche Clinique</w:t>
      </w:r>
    </w:p>
    <w:p w14:paraId="79FA79EB" w14:textId="77777777" w:rsidR="002B0191" w:rsidRDefault="006E1C66" w:rsidP="002B0191">
      <w:pPr>
        <w:pBdr>
          <w:top w:val="single" w:sz="6" w:space="1" w:color="auto"/>
          <w:left w:val="single" w:sz="6" w:space="4" w:color="auto"/>
          <w:bottom w:val="single" w:sz="6" w:space="1" w:color="auto"/>
          <w:right w:val="single" w:sz="6" w:space="4" w:color="auto"/>
        </w:pBdr>
        <w:jc w:val="center"/>
        <w:rPr>
          <w:sz w:val="24"/>
        </w:rPr>
      </w:pPr>
      <w:hyperlink r:id="rId8" w:history="1">
        <w:r w:rsidR="002B0191" w:rsidRPr="000F7923">
          <w:rPr>
            <w:rStyle w:val="Lienhypertexte"/>
          </w:rPr>
          <w:t>thomas.rulleau@chd-vendee.fr</w:t>
        </w:r>
      </w:hyperlink>
    </w:p>
    <w:p w14:paraId="19241C8B" w14:textId="77777777" w:rsidR="000F4964" w:rsidRDefault="000F4964">
      <w:pPr>
        <w:pBdr>
          <w:top w:val="single" w:sz="6" w:space="1" w:color="auto"/>
          <w:left w:val="single" w:sz="6" w:space="4" w:color="auto"/>
          <w:bottom w:val="single" w:sz="6" w:space="1" w:color="auto"/>
          <w:right w:val="single" w:sz="6" w:space="4" w:color="auto"/>
        </w:pBdr>
        <w:rPr>
          <w:rFonts w:eastAsia="SimSun"/>
          <w:sz w:val="24"/>
          <w:lang w:eastAsia="zh-CN"/>
        </w:rPr>
      </w:pPr>
    </w:p>
    <w:p w14:paraId="1967B0D4" w14:textId="77777777" w:rsidR="000F4964" w:rsidRDefault="000F4964">
      <w:pPr>
        <w:pBdr>
          <w:top w:val="single" w:sz="6" w:space="1" w:color="auto"/>
          <w:left w:val="single" w:sz="6" w:space="4" w:color="auto"/>
          <w:bottom w:val="single" w:sz="6" w:space="1" w:color="auto"/>
          <w:right w:val="single" w:sz="6" w:space="4" w:color="auto"/>
        </w:pBdr>
        <w:rPr>
          <w:rFonts w:eastAsia="SimSun"/>
          <w:sz w:val="24"/>
          <w:lang w:eastAsia="zh-CN"/>
        </w:rPr>
      </w:pPr>
    </w:p>
    <w:p w14:paraId="39F76E90" w14:textId="77777777" w:rsidR="000F4964" w:rsidRDefault="000F4964">
      <w:pPr>
        <w:rPr>
          <w:rFonts w:eastAsia="SimSun"/>
          <w:sz w:val="24"/>
          <w:lang w:eastAsia="zh-CN"/>
        </w:rPr>
      </w:pPr>
    </w:p>
    <w:p w14:paraId="645950F8" w14:textId="77777777" w:rsidR="000F4964" w:rsidRDefault="000F4964" w:rsidP="00D025EF">
      <w:pPr>
        <w:pBdr>
          <w:top w:val="single" w:sz="6" w:space="1" w:color="auto"/>
          <w:left w:val="single" w:sz="6" w:space="4" w:color="auto"/>
          <w:bottom w:val="single" w:sz="6" w:space="14" w:color="auto"/>
          <w:right w:val="single" w:sz="6" w:space="4" w:color="auto"/>
        </w:pBdr>
        <w:rPr>
          <w:rFonts w:ascii="Comic Sans MS" w:hAnsi="Comic Sans MS"/>
          <w:i/>
          <w:iCs w:val="0"/>
          <w:color w:val="008000"/>
          <w:sz w:val="24"/>
        </w:rPr>
      </w:pPr>
      <w:r>
        <w:rPr>
          <w:b/>
          <w:bCs/>
          <w:iCs w:val="0"/>
          <w:sz w:val="24"/>
        </w:rPr>
        <w:t>Méthodologiste :</w:t>
      </w:r>
      <w:r>
        <w:rPr>
          <w:rFonts w:ascii="Comic Sans MS" w:hAnsi="Comic Sans MS"/>
          <w:i/>
          <w:iCs w:val="0"/>
          <w:color w:val="008000"/>
          <w:sz w:val="24"/>
        </w:rPr>
        <w:t xml:space="preserve"> </w:t>
      </w:r>
    </w:p>
    <w:p w14:paraId="51841EF2" w14:textId="77777777" w:rsidR="00EC359C" w:rsidRDefault="00EC359C" w:rsidP="00D025EF">
      <w:pPr>
        <w:pBdr>
          <w:top w:val="single" w:sz="6" w:space="1" w:color="auto"/>
          <w:left w:val="single" w:sz="6" w:space="4" w:color="auto"/>
          <w:bottom w:val="single" w:sz="6" w:space="14" w:color="auto"/>
          <w:right w:val="single" w:sz="6" w:space="4" w:color="auto"/>
        </w:pBdr>
        <w:jc w:val="center"/>
        <w:rPr>
          <w:rFonts w:eastAsia="SimSun"/>
          <w:sz w:val="24"/>
          <w:lang w:eastAsia="zh-CN"/>
        </w:rPr>
      </w:pPr>
      <w:r>
        <w:rPr>
          <w:rFonts w:eastAsia="SimSun"/>
          <w:sz w:val="24"/>
          <w:lang w:eastAsia="zh-CN"/>
        </w:rPr>
        <w:t xml:space="preserve"> </w:t>
      </w:r>
    </w:p>
    <w:p w14:paraId="54A4167C" w14:textId="77777777" w:rsidR="00D813AF" w:rsidRPr="00606EDA" w:rsidRDefault="00D813AF" w:rsidP="00D025EF">
      <w:pPr>
        <w:pBdr>
          <w:top w:val="single" w:sz="6" w:space="1" w:color="auto"/>
          <w:left w:val="single" w:sz="6" w:space="4" w:color="auto"/>
          <w:bottom w:val="single" w:sz="6" w:space="14" w:color="auto"/>
          <w:right w:val="single" w:sz="6" w:space="4" w:color="auto"/>
        </w:pBdr>
        <w:jc w:val="center"/>
        <w:rPr>
          <w:rFonts w:eastAsia="SimSun"/>
          <w:b/>
          <w:sz w:val="24"/>
          <w:lang w:eastAsia="zh-CN"/>
        </w:rPr>
      </w:pPr>
      <w:r w:rsidRPr="00606EDA">
        <w:rPr>
          <w:rFonts w:eastAsia="SimSun"/>
          <w:b/>
          <w:sz w:val="24"/>
          <w:lang w:eastAsia="zh-CN"/>
        </w:rPr>
        <w:t>Lucie PLANCHE</w:t>
      </w:r>
    </w:p>
    <w:p w14:paraId="35FF7474" w14:textId="77777777" w:rsidR="00D813AF" w:rsidRDefault="00D813AF" w:rsidP="00D025EF">
      <w:pPr>
        <w:pBdr>
          <w:top w:val="single" w:sz="6" w:space="1" w:color="auto"/>
          <w:left w:val="single" w:sz="6" w:space="4" w:color="auto"/>
          <w:bottom w:val="single" w:sz="6" w:space="14" w:color="auto"/>
          <w:right w:val="single" w:sz="6" w:space="4" w:color="auto"/>
        </w:pBdr>
        <w:jc w:val="center"/>
        <w:rPr>
          <w:rFonts w:eastAsia="SimSun"/>
          <w:sz w:val="24"/>
          <w:lang w:eastAsia="zh-CN"/>
        </w:rPr>
      </w:pPr>
      <w:r>
        <w:rPr>
          <w:rFonts w:eastAsia="SimSun"/>
          <w:sz w:val="24"/>
          <w:lang w:eastAsia="zh-CN"/>
        </w:rPr>
        <w:t>Centre Hospitalier Départemental Vendée</w:t>
      </w:r>
    </w:p>
    <w:p w14:paraId="24236514" w14:textId="77777777" w:rsidR="00D813AF" w:rsidRDefault="00D813AF" w:rsidP="00D025EF">
      <w:pPr>
        <w:pBdr>
          <w:top w:val="single" w:sz="6" w:space="1" w:color="auto"/>
          <w:left w:val="single" w:sz="6" w:space="4" w:color="auto"/>
          <w:bottom w:val="single" w:sz="6" w:space="14" w:color="auto"/>
          <w:right w:val="single" w:sz="6" w:space="4" w:color="auto"/>
        </w:pBdr>
        <w:jc w:val="center"/>
        <w:rPr>
          <w:rFonts w:eastAsia="SimSun"/>
          <w:sz w:val="24"/>
          <w:lang w:eastAsia="zh-CN"/>
        </w:rPr>
      </w:pPr>
      <w:r>
        <w:rPr>
          <w:rFonts w:eastAsia="SimSun"/>
          <w:sz w:val="24"/>
          <w:lang w:eastAsia="zh-CN"/>
        </w:rPr>
        <w:t>Unité de Recherche Clinique</w:t>
      </w:r>
    </w:p>
    <w:p w14:paraId="7CE9690F" w14:textId="77777777" w:rsidR="000F4964" w:rsidRDefault="006E1C66" w:rsidP="00D025EF">
      <w:pPr>
        <w:pBdr>
          <w:top w:val="single" w:sz="6" w:space="1" w:color="auto"/>
          <w:left w:val="single" w:sz="6" w:space="4" w:color="auto"/>
          <w:bottom w:val="single" w:sz="6" w:space="14" w:color="auto"/>
          <w:right w:val="single" w:sz="6" w:space="4" w:color="auto"/>
        </w:pBdr>
        <w:jc w:val="center"/>
        <w:rPr>
          <w:sz w:val="24"/>
        </w:rPr>
      </w:pPr>
      <w:hyperlink r:id="rId9" w:history="1">
        <w:r w:rsidR="00D813AF" w:rsidRPr="00DB6A49">
          <w:rPr>
            <w:rStyle w:val="Lienhypertexte"/>
          </w:rPr>
          <w:t>lucie.planche@chd-vendee.fr</w:t>
        </w:r>
      </w:hyperlink>
    </w:p>
    <w:p w14:paraId="21705884" w14:textId="499489B4" w:rsidR="000F4964" w:rsidRDefault="000F4964">
      <w:pPr>
        <w:rPr>
          <w:sz w:val="24"/>
        </w:rPr>
      </w:pPr>
    </w:p>
    <w:p w14:paraId="6E00815D" w14:textId="08DFFE2D" w:rsidR="000F4964" w:rsidRDefault="000F4964">
      <w:pPr>
        <w:rPr>
          <w:sz w:val="24"/>
        </w:rPr>
      </w:pPr>
    </w:p>
    <w:p w14:paraId="246FBC95" w14:textId="77777777" w:rsidR="000F4964" w:rsidRDefault="000F4964">
      <w:pPr>
        <w:pBdr>
          <w:top w:val="single" w:sz="6" w:space="1" w:color="auto"/>
          <w:left w:val="single" w:sz="6" w:space="4" w:color="auto"/>
          <w:bottom w:val="single" w:sz="6" w:space="1" w:color="auto"/>
          <w:right w:val="single" w:sz="6" w:space="4" w:color="auto"/>
        </w:pBdr>
        <w:rPr>
          <w:b/>
          <w:bCs/>
          <w:sz w:val="24"/>
        </w:rPr>
      </w:pPr>
      <w:r>
        <w:rPr>
          <w:b/>
          <w:bCs/>
          <w:sz w:val="24"/>
        </w:rPr>
        <w:t xml:space="preserve">Promoteur : </w:t>
      </w:r>
    </w:p>
    <w:p w14:paraId="6DA253E7" w14:textId="7E153699" w:rsidR="007449F4" w:rsidRDefault="009F5458" w:rsidP="007449F4">
      <w:pPr>
        <w:pBdr>
          <w:top w:val="single" w:sz="6" w:space="1" w:color="auto"/>
          <w:left w:val="single" w:sz="6" w:space="4" w:color="auto"/>
          <w:bottom w:val="single" w:sz="6" w:space="1" w:color="auto"/>
          <w:right w:val="single" w:sz="6" w:space="4" w:color="auto"/>
        </w:pBdr>
        <w:jc w:val="center"/>
        <w:rPr>
          <w:bCs/>
          <w:sz w:val="24"/>
        </w:rPr>
      </w:pPr>
      <w:r>
        <w:rPr>
          <w:b/>
          <w:bCs/>
          <w:sz w:val="24"/>
        </w:rPr>
        <w:t xml:space="preserve">   Centre Hospitalier Départemental Vendée</w:t>
      </w:r>
      <w:r w:rsidR="007449F4" w:rsidRPr="0067785C">
        <w:rPr>
          <w:b/>
          <w:bCs/>
          <w:sz w:val="24"/>
        </w:rPr>
        <w:br/>
      </w:r>
      <w:r>
        <w:rPr>
          <w:bCs/>
          <w:sz w:val="24"/>
        </w:rPr>
        <w:t>Unité de Recherche Clinique</w:t>
      </w:r>
      <w:r w:rsidR="007449F4" w:rsidRPr="0067785C">
        <w:rPr>
          <w:bCs/>
          <w:sz w:val="24"/>
        </w:rPr>
        <w:br/>
      </w:r>
      <w:r>
        <w:rPr>
          <w:bCs/>
          <w:sz w:val="24"/>
        </w:rPr>
        <w:t>Boulevard Stéphane MOREAU</w:t>
      </w:r>
      <w:r w:rsidR="007449F4" w:rsidRPr="0067785C">
        <w:rPr>
          <w:bCs/>
          <w:sz w:val="24"/>
        </w:rPr>
        <w:br/>
      </w:r>
      <w:r>
        <w:rPr>
          <w:bCs/>
          <w:sz w:val="24"/>
        </w:rPr>
        <w:t>85 925 LA ROCHE SUR YON Cedex 09</w:t>
      </w:r>
    </w:p>
    <w:p w14:paraId="0779B278" w14:textId="57B410ED" w:rsidR="000F4964" w:rsidRDefault="007449F4" w:rsidP="007449F4">
      <w:pPr>
        <w:pBdr>
          <w:top w:val="single" w:sz="6" w:space="1" w:color="auto"/>
          <w:left w:val="single" w:sz="6" w:space="4" w:color="auto"/>
          <w:bottom w:val="single" w:sz="6" w:space="1" w:color="auto"/>
          <w:right w:val="single" w:sz="6" w:space="4" w:color="auto"/>
        </w:pBdr>
        <w:jc w:val="center"/>
        <w:rPr>
          <w:bCs/>
          <w:sz w:val="24"/>
        </w:rPr>
      </w:pPr>
      <w:r w:rsidRPr="0067785C">
        <w:rPr>
          <w:bCs/>
          <w:sz w:val="24"/>
        </w:rPr>
        <w:t xml:space="preserve">Tel : 02 </w:t>
      </w:r>
      <w:r w:rsidR="009F5458">
        <w:rPr>
          <w:bCs/>
          <w:sz w:val="24"/>
        </w:rPr>
        <w:t>51 44 65 72</w:t>
      </w:r>
      <w:r w:rsidRPr="0067785C">
        <w:rPr>
          <w:b/>
          <w:bCs/>
          <w:sz w:val="24"/>
        </w:rPr>
        <w:br/>
      </w:r>
      <w:r w:rsidRPr="0067785C">
        <w:rPr>
          <w:bCs/>
          <w:sz w:val="24"/>
        </w:rPr>
        <w:t xml:space="preserve">Fax : 02 </w:t>
      </w:r>
      <w:r w:rsidR="009F5458">
        <w:rPr>
          <w:bCs/>
          <w:sz w:val="24"/>
        </w:rPr>
        <w:t xml:space="preserve">51 44 </w:t>
      </w:r>
      <w:r w:rsidR="006F5DFB">
        <w:rPr>
          <w:bCs/>
          <w:sz w:val="24"/>
        </w:rPr>
        <w:t>65 85</w:t>
      </w:r>
    </w:p>
    <w:p w14:paraId="62C04849" w14:textId="78FFA4D9" w:rsidR="003644CF" w:rsidRDefault="003644CF" w:rsidP="007449F4">
      <w:pPr>
        <w:pBdr>
          <w:top w:val="single" w:sz="6" w:space="1" w:color="auto"/>
          <w:left w:val="single" w:sz="6" w:space="4" w:color="auto"/>
          <w:bottom w:val="single" w:sz="6" w:space="1" w:color="auto"/>
          <w:right w:val="single" w:sz="6" w:space="4" w:color="auto"/>
        </w:pBdr>
        <w:jc w:val="center"/>
        <w:rPr>
          <w:bCs/>
          <w:sz w:val="24"/>
        </w:rPr>
      </w:pPr>
    </w:p>
    <w:p w14:paraId="05A1F62F" w14:textId="341AA8D2" w:rsidR="003644CF" w:rsidRDefault="003644CF" w:rsidP="007449F4">
      <w:pPr>
        <w:pBdr>
          <w:top w:val="single" w:sz="6" w:space="1" w:color="auto"/>
          <w:left w:val="single" w:sz="6" w:space="4" w:color="auto"/>
          <w:bottom w:val="single" w:sz="6" w:space="1" w:color="auto"/>
          <w:right w:val="single" w:sz="6" w:space="4" w:color="auto"/>
        </w:pBdr>
        <w:jc w:val="center"/>
        <w:rPr>
          <w:bCs/>
          <w:sz w:val="24"/>
        </w:rPr>
      </w:pPr>
    </w:p>
    <w:p w14:paraId="316E1E80" w14:textId="77777777" w:rsidR="003644CF" w:rsidRDefault="003644CF" w:rsidP="007449F4">
      <w:pPr>
        <w:pBdr>
          <w:top w:val="single" w:sz="6" w:space="1" w:color="auto"/>
          <w:left w:val="single" w:sz="6" w:space="4" w:color="auto"/>
          <w:bottom w:val="single" w:sz="6" w:space="1" w:color="auto"/>
          <w:right w:val="single" w:sz="6" w:space="4" w:color="auto"/>
        </w:pBdr>
        <w:jc w:val="center"/>
        <w:rPr>
          <w:bCs/>
          <w:sz w:val="24"/>
        </w:rPr>
      </w:pPr>
    </w:p>
    <w:p w14:paraId="6894DB88" w14:textId="6F5FDD41" w:rsidR="003644CF" w:rsidRDefault="003644CF" w:rsidP="007449F4">
      <w:pPr>
        <w:pBdr>
          <w:top w:val="single" w:sz="6" w:space="1" w:color="auto"/>
          <w:left w:val="single" w:sz="6" w:space="4" w:color="auto"/>
          <w:bottom w:val="single" w:sz="6" w:space="1" w:color="auto"/>
          <w:right w:val="single" w:sz="6" w:space="4" w:color="auto"/>
        </w:pBdr>
        <w:jc w:val="center"/>
        <w:rPr>
          <w:bCs/>
          <w:sz w:val="24"/>
        </w:rPr>
      </w:pPr>
    </w:p>
    <w:p w14:paraId="31B6D1BD" w14:textId="77777777" w:rsidR="009F5458" w:rsidRDefault="009F5458" w:rsidP="007449F4">
      <w:pPr>
        <w:pBdr>
          <w:top w:val="single" w:sz="6" w:space="1" w:color="auto"/>
          <w:left w:val="single" w:sz="6" w:space="4" w:color="auto"/>
          <w:bottom w:val="single" w:sz="6" w:space="1" w:color="auto"/>
          <w:right w:val="single" w:sz="6" w:space="4" w:color="auto"/>
        </w:pBdr>
        <w:jc w:val="center"/>
        <w:rPr>
          <w:bCs/>
          <w:sz w:val="24"/>
        </w:rPr>
      </w:pPr>
    </w:p>
    <w:p w14:paraId="4D9917A0" w14:textId="5F7816F3" w:rsidR="009F5458" w:rsidRDefault="009F5458" w:rsidP="007449F4">
      <w:pPr>
        <w:pBdr>
          <w:top w:val="single" w:sz="6" w:space="1" w:color="auto"/>
          <w:left w:val="single" w:sz="6" w:space="4" w:color="auto"/>
          <w:bottom w:val="single" w:sz="6" w:space="1" w:color="auto"/>
          <w:right w:val="single" w:sz="6" w:space="4" w:color="auto"/>
        </w:pBdr>
        <w:jc w:val="center"/>
        <w:rPr>
          <w:b/>
          <w:bCs/>
          <w:sz w:val="24"/>
        </w:rPr>
      </w:pPr>
    </w:p>
    <w:p w14:paraId="2C6EA74F" w14:textId="77777777" w:rsidR="007F11E8" w:rsidRDefault="007F11E8">
      <w:pPr>
        <w:ind w:left="2836" w:firstLine="709"/>
        <w:rPr>
          <w:sz w:val="24"/>
        </w:rPr>
        <w:sectPr w:rsidR="007F11E8">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pPr>
    </w:p>
    <w:p w14:paraId="61D5E1D4" w14:textId="536FB976" w:rsidR="000F4964" w:rsidRDefault="007F11E8" w:rsidP="007F11E8">
      <w:pPr>
        <w:pStyle w:val="Titre9"/>
      </w:pPr>
      <w:bookmarkStart w:id="0" w:name="_Toc132457700"/>
      <w:r>
        <w:lastRenderedPageBreak/>
        <w:t xml:space="preserve"> </w:t>
      </w:r>
      <w:bookmarkStart w:id="1" w:name="_Toc68769248"/>
      <w:bookmarkStart w:id="2" w:name="_GoBack"/>
      <w:r w:rsidR="000F4964">
        <w:t>Page de signature</w:t>
      </w:r>
      <w:bookmarkEnd w:id="0"/>
      <w:bookmarkEnd w:id="1"/>
    </w:p>
    <w:p w14:paraId="65455CFA" w14:textId="77777777" w:rsidR="000F4964" w:rsidRDefault="000F4964"/>
    <w:p w14:paraId="310CD04B" w14:textId="77777777" w:rsidR="000F4964" w:rsidRDefault="000F4964">
      <w:pPr>
        <w:rPr>
          <w:b/>
          <w:bCs/>
        </w:rPr>
      </w:pPr>
      <w:r>
        <w:rPr>
          <w:b/>
          <w:bCs/>
        </w:rPr>
        <w:t>SIGNATURE DU PROMOTEUR</w:t>
      </w:r>
    </w:p>
    <w:p w14:paraId="539F8F2F" w14:textId="77777777" w:rsidR="000F4964" w:rsidRDefault="000F4964">
      <w:pPr>
        <w:rPr>
          <w:sz w:val="4"/>
        </w:rPr>
      </w:pPr>
    </w:p>
    <w:tbl>
      <w:tblPr>
        <w:tblW w:w="0" w:type="auto"/>
        <w:jc w:val="center"/>
        <w:tblBorders>
          <w:top w:val="single" w:sz="6" w:space="0" w:color="auto"/>
          <w:left w:val="single" w:sz="6" w:space="0" w:color="auto"/>
          <w:bottom w:val="single" w:sz="6" w:space="0" w:color="auto"/>
          <w:right w:val="single" w:sz="6" w:space="0" w:color="auto"/>
          <w:insideH w:val="single" w:sz="6" w:space="0" w:color="auto"/>
        </w:tblBorders>
        <w:tblLayout w:type="fixed"/>
        <w:tblLook w:val="0000" w:firstRow="0" w:lastRow="0" w:firstColumn="0" w:lastColumn="0" w:noHBand="0" w:noVBand="0"/>
      </w:tblPr>
      <w:tblGrid>
        <w:gridCol w:w="3888"/>
        <w:gridCol w:w="2004"/>
        <w:gridCol w:w="2946"/>
      </w:tblGrid>
      <w:tr w:rsidR="000F4964" w14:paraId="0A360808" w14:textId="77777777">
        <w:trPr>
          <w:cantSplit/>
          <w:trHeight w:val="743"/>
          <w:jc w:val="center"/>
        </w:trPr>
        <w:tc>
          <w:tcPr>
            <w:tcW w:w="8838" w:type="dxa"/>
            <w:gridSpan w:val="3"/>
            <w:tcBorders>
              <w:bottom w:val="single" w:sz="6" w:space="0" w:color="auto"/>
            </w:tcBorders>
          </w:tcPr>
          <w:p w14:paraId="2B44D1EC" w14:textId="77777777" w:rsidR="000F4964" w:rsidRDefault="000F4964">
            <w:pPr>
              <w:spacing w:before="120" w:after="120"/>
            </w:pPr>
            <w:r>
              <w:t>Le promoteur s’engage à réaliser cette étude selon toutes les dispositions législatives et réglementaires dont pourrait relever la recherche et selon le protocole.</w:t>
            </w:r>
          </w:p>
        </w:tc>
      </w:tr>
      <w:tr w:rsidR="000F4964" w:rsidRPr="00815E92" w14:paraId="5165834F" w14:textId="77777777">
        <w:trPr>
          <w:cantSplit/>
          <w:trHeight w:val="1673"/>
          <w:jc w:val="center"/>
        </w:trPr>
        <w:tc>
          <w:tcPr>
            <w:tcW w:w="3888" w:type="dxa"/>
            <w:tcBorders>
              <w:bottom w:val="single" w:sz="6" w:space="0" w:color="auto"/>
              <w:right w:val="single" w:sz="6" w:space="0" w:color="auto"/>
            </w:tcBorders>
          </w:tcPr>
          <w:p w14:paraId="55DEBE59" w14:textId="77777777" w:rsidR="000F4964" w:rsidRDefault="000F4964">
            <w:pPr>
              <w:pStyle w:val="En-tte"/>
              <w:jc w:val="center"/>
              <w:rPr>
                <w:b/>
              </w:rPr>
            </w:pPr>
          </w:p>
          <w:p w14:paraId="5D3932F3" w14:textId="77777777" w:rsidR="00792020" w:rsidRPr="00815E92" w:rsidRDefault="000F4964">
            <w:pPr>
              <w:pStyle w:val="En-tte"/>
              <w:jc w:val="center"/>
              <w:rPr>
                <w:b/>
              </w:rPr>
            </w:pPr>
            <w:r w:rsidRPr="00815E92">
              <w:rPr>
                <w:b/>
              </w:rPr>
              <w:t>Nom et fonction du représentant signataire :</w:t>
            </w:r>
            <w:r w:rsidR="00792020" w:rsidRPr="00815E92">
              <w:rPr>
                <w:b/>
              </w:rPr>
              <w:t xml:space="preserve"> </w:t>
            </w:r>
          </w:p>
          <w:p w14:paraId="76646D37" w14:textId="77777777" w:rsidR="000F4964" w:rsidRPr="00815E92" w:rsidRDefault="00792020" w:rsidP="005C17B3">
            <w:pPr>
              <w:pStyle w:val="En-tte"/>
              <w:jc w:val="center"/>
            </w:pPr>
            <w:r w:rsidRPr="00815E92">
              <w:rPr>
                <w:b/>
              </w:rPr>
              <w:t xml:space="preserve">Pour le promoteur et par délégation </w:t>
            </w:r>
            <w:r w:rsidR="005C17B3">
              <w:rPr>
                <w:b/>
              </w:rPr>
              <w:t>du Directeur Général, la Directrice</w:t>
            </w:r>
            <w:r w:rsidRPr="00815E92">
              <w:rPr>
                <w:b/>
              </w:rPr>
              <w:t xml:space="preserve"> des Affaires Médicales et de la Recherche</w:t>
            </w:r>
          </w:p>
        </w:tc>
        <w:tc>
          <w:tcPr>
            <w:tcW w:w="2004" w:type="dxa"/>
            <w:tcBorders>
              <w:left w:val="single" w:sz="6" w:space="0" w:color="auto"/>
              <w:bottom w:val="single" w:sz="6" w:space="0" w:color="auto"/>
              <w:right w:val="single" w:sz="6" w:space="0" w:color="auto"/>
            </w:tcBorders>
          </w:tcPr>
          <w:p w14:paraId="05BEC820" w14:textId="77777777" w:rsidR="000F4964" w:rsidRPr="00815E92" w:rsidRDefault="000F4964">
            <w:pPr>
              <w:pStyle w:val="En-tte"/>
              <w:jc w:val="center"/>
              <w:rPr>
                <w:b/>
                <w:bCs/>
              </w:rPr>
            </w:pPr>
          </w:p>
          <w:p w14:paraId="031031E5" w14:textId="77777777" w:rsidR="000F4964" w:rsidRPr="00815E92" w:rsidRDefault="000F4964">
            <w:pPr>
              <w:pStyle w:val="En-tte"/>
              <w:jc w:val="center"/>
            </w:pPr>
            <w:r w:rsidRPr="00815E92">
              <w:rPr>
                <w:b/>
                <w:bCs/>
              </w:rPr>
              <w:t>Date :</w:t>
            </w:r>
          </w:p>
        </w:tc>
        <w:tc>
          <w:tcPr>
            <w:tcW w:w="2946" w:type="dxa"/>
            <w:tcBorders>
              <w:left w:val="single" w:sz="6" w:space="0" w:color="auto"/>
              <w:bottom w:val="single" w:sz="6" w:space="0" w:color="auto"/>
            </w:tcBorders>
          </w:tcPr>
          <w:p w14:paraId="1F56CF7F" w14:textId="77777777" w:rsidR="000F4964" w:rsidRPr="00815E92" w:rsidRDefault="000F4964">
            <w:pPr>
              <w:jc w:val="center"/>
              <w:rPr>
                <w:b/>
                <w:bCs/>
              </w:rPr>
            </w:pPr>
          </w:p>
          <w:p w14:paraId="6063028B" w14:textId="77777777" w:rsidR="000F4964" w:rsidRPr="00815E92" w:rsidRDefault="000F4964">
            <w:pPr>
              <w:jc w:val="center"/>
            </w:pPr>
            <w:r w:rsidRPr="00815E92">
              <w:rPr>
                <w:b/>
                <w:bCs/>
              </w:rPr>
              <w:t>Signature :</w:t>
            </w:r>
          </w:p>
        </w:tc>
      </w:tr>
    </w:tbl>
    <w:p w14:paraId="3E6B4E5B" w14:textId="77777777" w:rsidR="000F4964" w:rsidRPr="00815E92" w:rsidRDefault="000F4964"/>
    <w:p w14:paraId="35A9DF09" w14:textId="77777777" w:rsidR="000F4964" w:rsidRPr="00815E92" w:rsidRDefault="000F4964"/>
    <w:p w14:paraId="50DE3E46" w14:textId="135FDA18" w:rsidR="000F4964" w:rsidRPr="00815E92" w:rsidRDefault="000F4964">
      <w:pPr>
        <w:rPr>
          <w:b/>
          <w:bCs/>
        </w:rPr>
      </w:pPr>
      <w:bookmarkStart w:id="3" w:name="_Toc127761845"/>
      <w:bookmarkStart w:id="4" w:name="_Toc184116488"/>
      <w:bookmarkStart w:id="5" w:name="_Toc197939117"/>
      <w:r w:rsidRPr="00815E92">
        <w:rPr>
          <w:b/>
          <w:bCs/>
        </w:rPr>
        <w:t xml:space="preserve">SIGNATURE DES </w:t>
      </w:r>
      <w:bookmarkEnd w:id="3"/>
      <w:bookmarkEnd w:id="4"/>
      <w:r w:rsidRPr="00815E92">
        <w:rPr>
          <w:b/>
          <w:bCs/>
        </w:rPr>
        <w:t>INVESTIGATEUR</w:t>
      </w:r>
      <w:bookmarkEnd w:id="5"/>
      <w:r w:rsidRPr="00815E92">
        <w:rPr>
          <w:b/>
          <w:bCs/>
        </w:rPr>
        <w:t>S</w:t>
      </w:r>
      <w:r w:rsidR="00861287">
        <w:rPr>
          <w:b/>
          <w:bCs/>
        </w:rPr>
        <w:t>/ Personne qualifié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left w:w="70" w:type="dxa"/>
          <w:right w:w="70" w:type="dxa"/>
        </w:tblCellMar>
        <w:tblLook w:val="0000" w:firstRow="0" w:lastRow="0" w:firstColumn="0" w:lastColumn="0" w:noHBand="0" w:noVBand="0"/>
      </w:tblPr>
      <w:tblGrid>
        <w:gridCol w:w="2307"/>
        <w:gridCol w:w="3107"/>
        <w:gridCol w:w="1398"/>
        <w:gridCol w:w="2250"/>
      </w:tblGrid>
      <w:tr w:rsidR="000F4964" w14:paraId="79B5D058" w14:textId="77777777" w:rsidTr="00861287">
        <w:trPr>
          <w:jc w:val="center"/>
        </w:trPr>
        <w:tc>
          <w:tcPr>
            <w:tcW w:w="9062" w:type="dxa"/>
            <w:gridSpan w:val="4"/>
          </w:tcPr>
          <w:p w14:paraId="4CC0706D" w14:textId="53E6361D" w:rsidR="00B41237" w:rsidRDefault="00B41237" w:rsidP="00B41237">
            <w:r>
              <w:t>J'ai lu l’ensemble des pages du protocole de l’</w:t>
            </w:r>
            <w:r w:rsidR="00D025EF">
              <w:t>étude</w:t>
            </w:r>
            <w:r>
              <w:t xml:space="preserve"> clinique dont le CHD Vendée est le promoteur. Je confirme qu'il contient toutes les informations nécessaires à la conduite de l’essai. Je m'engage à réaliser l’</w:t>
            </w:r>
            <w:r w:rsidR="00D025EF">
              <w:t>étude</w:t>
            </w:r>
            <w:r>
              <w:t xml:space="preserve"> en respectant le protocole et les termes et conditions qui y sont définis. Je m'engage à réaliser l’</w:t>
            </w:r>
            <w:r w:rsidR="00D025EF">
              <w:t>étude</w:t>
            </w:r>
            <w:r>
              <w:t xml:space="preserve"> en respectant :</w:t>
            </w:r>
          </w:p>
          <w:p w14:paraId="0DA5D879" w14:textId="77777777" w:rsidR="00B41237" w:rsidRDefault="00B41237" w:rsidP="00B41237"/>
          <w:p w14:paraId="2E6E4963" w14:textId="77777777" w:rsidR="00B41237" w:rsidRDefault="00B41237" w:rsidP="00B41237">
            <w:pPr>
              <w:pStyle w:val="Paragraphedeliste"/>
              <w:numPr>
                <w:ilvl w:val="0"/>
                <w:numId w:val="31"/>
              </w:numPr>
            </w:pPr>
            <w:r>
              <w:t xml:space="preserve">les principes de la “Déclaration d’Helsinki”, </w:t>
            </w:r>
          </w:p>
          <w:p w14:paraId="580233FA" w14:textId="77777777" w:rsidR="00B41237" w:rsidRDefault="00B41237" w:rsidP="00B41237">
            <w:pPr>
              <w:pStyle w:val="Paragraphedeliste"/>
              <w:numPr>
                <w:ilvl w:val="0"/>
                <w:numId w:val="31"/>
              </w:numPr>
            </w:pPr>
            <w:r>
              <w:t>les dispositions législatives et réglementaires du Code de la Santé Publique applicables aux RIPH de catégorie 2 ainsi que les textes d’application associés</w:t>
            </w:r>
          </w:p>
          <w:p w14:paraId="6790F5EE" w14:textId="77777777" w:rsidR="00B41237" w:rsidRDefault="00B41237" w:rsidP="00B41237"/>
          <w:p w14:paraId="6B88C9E2" w14:textId="41B6CEA7" w:rsidR="000F4964" w:rsidRDefault="00B41237">
            <w:r>
              <w:t>Je m'engage également à ce que les investigateurs et les autres membres qualifiés de mon équipe aient accès à ce protocole ainsi qu’aux documents relatifs à la conduite de l’</w:t>
            </w:r>
            <w:r w:rsidR="00D025EF">
              <w:t>étude</w:t>
            </w:r>
            <w:r>
              <w:t xml:space="preserve"> pour leur permettre de travailler dans le respect des dispositions figurant dans ces documents.</w:t>
            </w:r>
          </w:p>
        </w:tc>
      </w:tr>
      <w:tr w:rsidR="000F4964" w14:paraId="4E105346" w14:textId="77777777" w:rsidTr="00861287">
        <w:trPr>
          <w:jc w:val="center"/>
        </w:trPr>
        <w:tc>
          <w:tcPr>
            <w:tcW w:w="2307" w:type="dxa"/>
            <w:vAlign w:val="center"/>
          </w:tcPr>
          <w:p w14:paraId="4F06B9E0" w14:textId="77777777" w:rsidR="000F4964" w:rsidRDefault="000F4964">
            <w:pPr>
              <w:jc w:val="left"/>
            </w:pPr>
            <w:r>
              <w:rPr>
                <w:b/>
                <w:bCs/>
              </w:rPr>
              <w:t>Investigateur coordonnateur</w:t>
            </w:r>
          </w:p>
        </w:tc>
        <w:tc>
          <w:tcPr>
            <w:tcW w:w="3107" w:type="dxa"/>
          </w:tcPr>
          <w:p w14:paraId="5015B498" w14:textId="77777777" w:rsidR="000F4964" w:rsidRDefault="000F4964">
            <w:pPr>
              <w:jc w:val="center"/>
              <w:rPr>
                <w:b/>
              </w:rPr>
            </w:pPr>
            <w:r>
              <w:rPr>
                <w:b/>
              </w:rPr>
              <w:t>Nom :</w:t>
            </w:r>
          </w:p>
          <w:p w14:paraId="6BBE0C79" w14:textId="77777777" w:rsidR="000F4964" w:rsidRDefault="000F4964">
            <w:pPr>
              <w:jc w:val="center"/>
              <w:rPr>
                <w:b/>
              </w:rPr>
            </w:pPr>
          </w:p>
          <w:p w14:paraId="74F17551" w14:textId="77777777" w:rsidR="000F4964" w:rsidRDefault="000F4964">
            <w:pPr>
              <w:jc w:val="center"/>
              <w:rPr>
                <w:b/>
              </w:rPr>
            </w:pPr>
          </w:p>
          <w:p w14:paraId="6E2E8BE6" w14:textId="1B8743FC" w:rsidR="000F4964" w:rsidRDefault="00861287">
            <w:pPr>
              <w:jc w:val="center"/>
            </w:pPr>
            <w:r>
              <w:t>Thomas RULLEAU</w:t>
            </w:r>
          </w:p>
          <w:p w14:paraId="0AB9F0EB" w14:textId="77777777" w:rsidR="000F4964" w:rsidRDefault="000F4964">
            <w:pPr>
              <w:jc w:val="center"/>
            </w:pPr>
          </w:p>
          <w:p w14:paraId="1A5C0C50" w14:textId="77777777" w:rsidR="000F4964" w:rsidRDefault="000F4964">
            <w:pPr>
              <w:jc w:val="center"/>
            </w:pPr>
          </w:p>
          <w:p w14:paraId="58512198" w14:textId="77777777" w:rsidR="000F4964" w:rsidRDefault="000F4964">
            <w:pPr>
              <w:jc w:val="center"/>
            </w:pPr>
          </w:p>
        </w:tc>
        <w:tc>
          <w:tcPr>
            <w:tcW w:w="1398" w:type="dxa"/>
          </w:tcPr>
          <w:p w14:paraId="3B829777" w14:textId="77777777" w:rsidR="000F4964" w:rsidRDefault="000F4964">
            <w:pPr>
              <w:jc w:val="center"/>
            </w:pPr>
            <w:r>
              <w:rPr>
                <w:b/>
                <w:bCs/>
              </w:rPr>
              <w:t>Date :</w:t>
            </w:r>
          </w:p>
        </w:tc>
        <w:tc>
          <w:tcPr>
            <w:tcW w:w="2250" w:type="dxa"/>
          </w:tcPr>
          <w:p w14:paraId="1BF98281" w14:textId="77777777" w:rsidR="000F4964" w:rsidRDefault="000F4964">
            <w:pPr>
              <w:jc w:val="center"/>
            </w:pPr>
            <w:r>
              <w:rPr>
                <w:b/>
                <w:bCs/>
              </w:rPr>
              <w:t>Signature :</w:t>
            </w:r>
          </w:p>
        </w:tc>
      </w:tr>
      <w:tr w:rsidR="000F4964" w14:paraId="5CD07CB0" w14:textId="77777777" w:rsidTr="00861287">
        <w:trPr>
          <w:jc w:val="center"/>
        </w:trPr>
        <w:tc>
          <w:tcPr>
            <w:tcW w:w="2307" w:type="dxa"/>
            <w:vAlign w:val="center"/>
          </w:tcPr>
          <w:p w14:paraId="6357780C" w14:textId="43F6345B" w:rsidR="000F4964" w:rsidRDefault="000F4964">
            <w:pPr>
              <w:jc w:val="left"/>
            </w:pPr>
            <w:r>
              <w:rPr>
                <w:b/>
                <w:bCs/>
              </w:rPr>
              <w:t>Investigateur principal</w:t>
            </w:r>
            <w:r w:rsidR="00861287">
              <w:rPr>
                <w:b/>
                <w:bCs/>
              </w:rPr>
              <w:t>/ personne qualifiée</w:t>
            </w:r>
          </w:p>
        </w:tc>
        <w:tc>
          <w:tcPr>
            <w:tcW w:w="3107" w:type="dxa"/>
          </w:tcPr>
          <w:p w14:paraId="2DA55979" w14:textId="77777777" w:rsidR="000F4964" w:rsidRDefault="000F4964">
            <w:pPr>
              <w:pStyle w:val="En-tte"/>
              <w:tabs>
                <w:tab w:val="clear" w:pos="4536"/>
                <w:tab w:val="clear" w:pos="9072"/>
              </w:tabs>
              <w:jc w:val="center"/>
              <w:rPr>
                <w:b/>
                <w:bCs/>
              </w:rPr>
            </w:pPr>
            <w:r>
              <w:rPr>
                <w:b/>
                <w:bCs/>
              </w:rPr>
              <w:t>Nom et établissement :</w:t>
            </w:r>
          </w:p>
          <w:p w14:paraId="3B664D20" w14:textId="77777777" w:rsidR="000F4964" w:rsidRDefault="000F4964">
            <w:pPr>
              <w:pStyle w:val="En-tte"/>
              <w:tabs>
                <w:tab w:val="clear" w:pos="4536"/>
                <w:tab w:val="clear" w:pos="9072"/>
              </w:tabs>
              <w:jc w:val="center"/>
              <w:rPr>
                <w:b/>
                <w:bCs/>
              </w:rPr>
            </w:pPr>
          </w:p>
          <w:p w14:paraId="5EA99A1E" w14:textId="77777777" w:rsidR="000F4964" w:rsidRDefault="000F4964">
            <w:pPr>
              <w:pStyle w:val="En-tte"/>
              <w:tabs>
                <w:tab w:val="clear" w:pos="4536"/>
                <w:tab w:val="clear" w:pos="9072"/>
              </w:tabs>
              <w:jc w:val="center"/>
              <w:rPr>
                <w:b/>
                <w:bCs/>
              </w:rPr>
            </w:pPr>
          </w:p>
          <w:p w14:paraId="72EDD45F" w14:textId="77777777" w:rsidR="00861287" w:rsidRDefault="00861287" w:rsidP="00861287">
            <w:pPr>
              <w:jc w:val="center"/>
            </w:pPr>
            <w:r>
              <w:t>Thomas RULLEAU</w:t>
            </w:r>
          </w:p>
          <w:p w14:paraId="2B8A5468" w14:textId="77777777" w:rsidR="000F4964" w:rsidRDefault="000F4964">
            <w:pPr>
              <w:pStyle w:val="En-tte"/>
              <w:tabs>
                <w:tab w:val="clear" w:pos="4536"/>
                <w:tab w:val="clear" w:pos="9072"/>
              </w:tabs>
              <w:jc w:val="center"/>
              <w:rPr>
                <w:b/>
                <w:bCs/>
              </w:rPr>
            </w:pPr>
          </w:p>
          <w:p w14:paraId="74D4D5A5" w14:textId="77777777" w:rsidR="000F4964" w:rsidRDefault="000F4964">
            <w:pPr>
              <w:pStyle w:val="En-tte"/>
              <w:tabs>
                <w:tab w:val="clear" w:pos="4536"/>
                <w:tab w:val="clear" w:pos="9072"/>
              </w:tabs>
              <w:jc w:val="center"/>
              <w:rPr>
                <w:b/>
                <w:bCs/>
              </w:rPr>
            </w:pPr>
          </w:p>
          <w:p w14:paraId="2415202A" w14:textId="77777777" w:rsidR="000F4964" w:rsidRDefault="000F4964">
            <w:pPr>
              <w:pStyle w:val="En-tte"/>
              <w:tabs>
                <w:tab w:val="clear" w:pos="4536"/>
                <w:tab w:val="clear" w:pos="9072"/>
              </w:tabs>
              <w:jc w:val="center"/>
              <w:rPr>
                <w:b/>
                <w:bCs/>
              </w:rPr>
            </w:pPr>
          </w:p>
        </w:tc>
        <w:tc>
          <w:tcPr>
            <w:tcW w:w="1398" w:type="dxa"/>
          </w:tcPr>
          <w:p w14:paraId="597FC399" w14:textId="77777777" w:rsidR="000F4964" w:rsidRDefault="000F4964">
            <w:pPr>
              <w:jc w:val="center"/>
            </w:pPr>
            <w:r>
              <w:rPr>
                <w:b/>
                <w:bCs/>
              </w:rPr>
              <w:t>Date :</w:t>
            </w:r>
          </w:p>
        </w:tc>
        <w:tc>
          <w:tcPr>
            <w:tcW w:w="2250" w:type="dxa"/>
          </w:tcPr>
          <w:p w14:paraId="157FA458" w14:textId="77777777" w:rsidR="000F4964" w:rsidRDefault="000F4964">
            <w:pPr>
              <w:jc w:val="center"/>
            </w:pPr>
            <w:r>
              <w:rPr>
                <w:b/>
                <w:bCs/>
              </w:rPr>
              <w:t>Signature :</w:t>
            </w:r>
          </w:p>
        </w:tc>
      </w:tr>
    </w:tbl>
    <w:p w14:paraId="713FD506" w14:textId="6E008622" w:rsidR="001B0987" w:rsidRDefault="001B0987">
      <w:pPr>
        <w:pStyle w:val="Titre9"/>
      </w:pPr>
    </w:p>
    <w:p w14:paraId="3BE5CFE8" w14:textId="77777777" w:rsidR="001B0987" w:rsidRPr="001B0987" w:rsidRDefault="001B0987" w:rsidP="001B0987"/>
    <w:bookmarkEnd w:id="2"/>
    <w:p w14:paraId="30FD0DF3" w14:textId="77777777" w:rsidR="001B0987" w:rsidRPr="001B0987" w:rsidRDefault="001B0987" w:rsidP="001B0987"/>
    <w:p w14:paraId="2526A5E3" w14:textId="770CF2A0" w:rsidR="001B0987" w:rsidRDefault="001B0987" w:rsidP="001B0987">
      <w:pPr>
        <w:pStyle w:val="Titre9"/>
        <w:jc w:val="right"/>
      </w:pPr>
    </w:p>
    <w:p w14:paraId="46C4CBAD" w14:textId="77777777" w:rsidR="000F4964" w:rsidRDefault="000F4964">
      <w:pPr>
        <w:pStyle w:val="Titre9"/>
        <w:rPr>
          <w:i w:val="0"/>
          <w:iCs/>
        </w:rPr>
      </w:pPr>
      <w:r w:rsidRPr="001B0987">
        <w:br w:type="page"/>
      </w:r>
      <w:bookmarkStart w:id="6" w:name="_Toc68769249"/>
      <w:r>
        <w:rPr>
          <w:i w:val="0"/>
          <w:iCs/>
        </w:rPr>
        <w:lastRenderedPageBreak/>
        <w:t>LISTE DES ABREVIATIONS</w:t>
      </w:r>
      <w:bookmarkEnd w:id="6"/>
    </w:p>
    <w:p w14:paraId="38DC2909" w14:textId="77777777" w:rsidR="000F4964" w:rsidRDefault="000F4964"/>
    <w:p w14:paraId="711F20CC" w14:textId="77777777" w:rsidR="000F4964" w:rsidRDefault="000F4964"/>
    <w:p w14:paraId="1CD72254" w14:textId="77777777" w:rsidR="000F4964" w:rsidRDefault="000F4964"/>
    <w:p w14:paraId="044CAB6A" w14:textId="77777777" w:rsidR="000F4964" w:rsidRDefault="000F4964"/>
    <w:tbl>
      <w:tblPr>
        <w:tblW w:w="9013" w:type="dxa"/>
        <w:tblInd w:w="198" w:type="dxa"/>
        <w:tblLayout w:type="fixed"/>
        <w:tblLook w:val="0000" w:firstRow="0" w:lastRow="0" w:firstColumn="0" w:lastColumn="0" w:noHBand="0" w:noVBand="0"/>
      </w:tblPr>
      <w:tblGrid>
        <w:gridCol w:w="2320"/>
        <w:gridCol w:w="6693"/>
      </w:tblGrid>
      <w:tr w:rsidR="000F4964" w14:paraId="24A7E3A3" w14:textId="77777777" w:rsidTr="00A47409">
        <w:tc>
          <w:tcPr>
            <w:tcW w:w="2320" w:type="dxa"/>
            <w:vAlign w:val="center"/>
          </w:tcPr>
          <w:p w14:paraId="0C58AC25" w14:textId="77777777" w:rsidR="000F4964" w:rsidRDefault="00615271" w:rsidP="00615271">
            <w:r>
              <w:t>ANSM</w:t>
            </w:r>
          </w:p>
        </w:tc>
        <w:tc>
          <w:tcPr>
            <w:tcW w:w="6693" w:type="dxa"/>
            <w:vAlign w:val="center"/>
          </w:tcPr>
          <w:p w14:paraId="40D0C87B" w14:textId="77777777" w:rsidR="000F4964" w:rsidRDefault="000F4964" w:rsidP="00615271">
            <w:r>
              <w:t xml:space="preserve">Agence </w:t>
            </w:r>
            <w:r w:rsidR="00615271">
              <w:t>Nationale de Sécurité du Médicament et des produits de santé</w:t>
            </w:r>
          </w:p>
        </w:tc>
      </w:tr>
      <w:tr w:rsidR="000F4964" w14:paraId="3F534AC4" w14:textId="77777777" w:rsidTr="00A47409">
        <w:tc>
          <w:tcPr>
            <w:tcW w:w="2320" w:type="dxa"/>
            <w:vAlign w:val="center"/>
          </w:tcPr>
          <w:p w14:paraId="0EE4E2A2" w14:textId="77777777" w:rsidR="000F4964" w:rsidRDefault="000F4964">
            <w:r>
              <w:t>ARC</w:t>
            </w:r>
          </w:p>
        </w:tc>
        <w:tc>
          <w:tcPr>
            <w:tcW w:w="6693" w:type="dxa"/>
            <w:vAlign w:val="center"/>
          </w:tcPr>
          <w:p w14:paraId="7DD71526" w14:textId="77777777" w:rsidR="000F4964" w:rsidRDefault="000F4964">
            <w:r>
              <w:t>Attaché de Recherche Clinique</w:t>
            </w:r>
            <w:r w:rsidR="00031769">
              <w:t xml:space="preserve"> (moniteur)</w:t>
            </w:r>
          </w:p>
        </w:tc>
      </w:tr>
      <w:tr w:rsidR="000F4964" w14:paraId="31C95E3A" w14:textId="77777777" w:rsidTr="00A47409">
        <w:tc>
          <w:tcPr>
            <w:tcW w:w="2320" w:type="dxa"/>
            <w:vAlign w:val="center"/>
          </w:tcPr>
          <w:p w14:paraId="796813B2" w14:textId="77777777" w:rsidR="000F4964" w:rsidRDefault="000F4964">
            <w:r>
              <w:t>BPC</w:t>
            </w:r>
          </w:p>
        </w:tc>
        <w:tc>
          <w:tcPr>
            <w:tcW w:w="6693" w:type="dxa"/>
            <w:vAlign w:val="center"/>
          </w:tcPr>
          <w:p w14:paraId="28C89358" w14:textId="77777777" w:rsidR="000F4964" w:rsidRDefault="000F4964">
            <w:r>
              <w:t>Bonnes Pratiques Cliniques</w:t>
            </w:r>
          </w:p>
        </w:tc>
      </w:tr>
      <w:tr w:rsidR="00F00735" w14:paraId="07981629" w14:textId="77777777" w:rsidTr="00A47409">
        <w:tc>
          <w:tcPr>
            <w:tcW w:w="2320" w:type="dxa"/>
            <w:vAlign w:val="center"/>
          </w:tcPr>
          <w:p w14:paraId="4FBC0D2F" w14:textId="77777777" w:rsidR="00F00735" w:rsidRDefault="00F00735">
            <w:r>
              <w:t>CPP</w:t>
            </w:r>
          </w:p>
        </w:tc>
        <w:tc>
          <w:tcPr>
            <w:tcW w:w="6693" w:type="dxa"/>
            <w:vAlign w:val="center"/>
          </w:tcPr>
          <w:p w14:paraId="7C5297D7" w14:textId="77777777" w:rsidR="00F00735" w:rsidRDefault="00F00735">
            <w:r>
              <w:t xml:space="preserve">Comité de Protection des Personnes </w:t>
            </w:r>
          </w:p>
        </w:tc>
      </w:tr>
      <w:tr w:rsidR="00F00735" w14:paraId="54F2A5BD" w14:textId="77777777" w:rsidTr="00A47409">
        <w:trPr>
          <w:trHeight w:val="351"/>
        </w:trPr>
        <w:tc>
          <w:tcPr>
            <w:tcW w:w="2320" w:type="dxa"/>
            <w:vAlign w:val="center"/>
          </w:tcPr>
          <w:p w14:paraId="7096CA87" w14:textId="77777777" w:rsidR="00F00735" w:rsidRPr="00815E92" w:rsidRDefault="00F00735">
            <w:r w:rsidRPr="00815E92">
              <w:t>CNIL</w:t>
            </w:r>
          </w:p>
        </w:tc>
        <w:tc>
          <w:tcPr>
            <w:tcW w:w="6693" w:type="dxa"/>
            <w:vAlign w:val="center"/>
          </w:tcPr>
          <w:p w14:paraId="63E4A09D" w14:textId="77777777" w:rsidR="00F00735" w:rsidRPr="00815E92" w:rsidRDefault="00F00735">
            <w:r w:rsidRPr="00815E92">
              <w:t>Commission Nationale de l’Informatique et des Libertés</w:t>
            </w:r>
          </w:p>
        </w:tc>
      </w:tr>
      <w:tr w:rsidR="00F00735" w:rsidRPr="006E1C66" w14:paraId="02E2E3D1" w14:textId="77777777" w:rsidTr="00A47409">
        <w:tc>
          <w:tcPr>
            <w:tcW w:w="2320" w:type="dxa"/>
            <w:vAlign w:val="center"/>
          </w:tcPr>
          <w:p w14:paraId="7BCD236A" w14:textId="77777777" w:rsidR="00F00735" w:rsidRPr="00815E92" w:rsidRDefault="00F00735">
            <w:pPr>
              <w:rPr>
                <w:lang w:val="en-GB"/>
              </w:rPr>
            </w:pPr>
            <w:r w:rsidRPr="00815E92">
              <w:rPr>
                <w:lang w:val="en-GB"/>
              </w:rPr>
              <w:t>CRF</w:t>
            </w:r>
          </w:p>
        </w:tc>
        <w:tc>
          <w:tcPr>
            <w:tcW w:w="6693" w:type="dxa"/>
            <w:vAlign w:val="center"/>
          </w:tcPr>
          <w:p w14:paraId="07D49EF5" w14:textId="77777777" w:rsidR="00F00735" w:rsidRPr="00815E92" w:rsidRDefault="00F00735">
            <w:pPr>
              <w:rPr>
                <w:lang w:val="en-GB"/>
              </w:rPr>
            </w:pPr>
            <w:r w:rsidRPr="00815E92">
              <w:rPr>
                <w:lang w:val="en-GB"/>
              </w:rPr>
              <w:t>Case Report Form (cahier d’observation)</w:t>
            </w:r>
          </w:p>
        </w:tc>
      </w:tr>
      <w:tr w:rsidR="00F00735" w14:paraId="03C55153" w14:textId="77777777" w:rsidTr="00A47409">
        <w:tc>
          <w:tcPr>
            <w:tcW w:w="2320" w:type="dxa"/>
            <w:vAlign w:val="center"/>
          </w:tcPr>
          <w:p w14:paraId="554A6EFD" w14:textId="77777777" w:rsidR="00F00735" w:rsidRPr="00815E92" w:rsidRDefault="00F00735" w:rsidP="003E06C4">
            <w:pPr>
              <w:rPr>
                <w:lang w:val="en-GB"/>
              </w:rPr>
            </w:pPr>
            <w:r w:rsidRPr="00815E92">
              <w:rPr>
                <w:lang w:val="en-GB"/>
              </w:rPr>
              <w:t>eCRF</w:t>
            </w:r>
          </w:p>
        </w:tc>
        <w:tc>
          <w:tcPr>
            <w:tcW w:w="6693" w:type="dxa"/>
            <w:vAlign w:val="center"/>
          </w:tcPr>
          <w:p w14:paraId="2390C43E" w14:textId="77777777" w:rsidR="00F00735" w:rsidRPr="00815E92" w:rsidRDefault="00F00735" w:rsidP="003E06C4">
            <w:pPr>
              <w:rPr>
                <w:lang w:val="en-GB"/>
              </w:rPr>
            </w:pPr>
            <w:r w:rsidRPr="00815E92">
              <w:rPr>
                <w:lang w:val="en-GB"/>
              </w:rPr>
              <w:t>Electronic Case Report Form (cahier d’observation électronique)</w:t>
            </w:r>
          </w:p>
        </w:tc>
      </w:tr>
      <w:tr w:rsidR="00F00735" w14:paraId="3A1102BE" w14:textId="77777777" w:rsidTr="00A47409">
        <w:tc>
          <w:tcPr>
            <w:tcW w:w="2320" w:type="dxa"/>
            <w:vAlign w:val="center"/>
          </w:tcPr>
          <w:p w14:paraId="06A34BFD" w14:textId="77777777" w:rsidR="00F00735" w:rsidRDefault="00F00735">
            <w:r>
              <w:t>MR</w:t>
            </w:r>
          </w:p>
        </w:tc>
        <w:tc>
          <w:tcPr>
            <w:tcW w:w="6693" w:type="dxa"/>
            <w:vAlign w:val="center"/>
          </w:tcPr>
          <w:p w14:paraId="41A6E0F6" w14:textId="77777777" w:rsidR="00F00735" w:rsidRDefault="00F00735">
            <w:r>
              <w:t>Méthodologie de Référence CNIL</w:t>
            </w:r>
          </w:p>
        </w:tc>
      </w:tr>
      <w:tr w:rsidR="00F00735" w14:paraId="57D582B7" w14:textId="77777777" w:rsidTr="00A47409">
        <w:tc>
          <w:tcPr>
            <w:tcW w:w="2320" w:type="dxa"/>
            <w:vAlign w:val="center"/>
          </w:tcPr>
          <w:p w14:paraId="644EFDB9" w14:textId="77777777" w:rsidR="00F00735" w:rsidRDefault="00F00735">
            <w:r>
              <w:t>TEC</w:t>
            </w:r>
          </w:p>
        </w:tc>
        <w:tc>
          <w:tcPr>
            <w:tcW w:w="6693" w:type="dxa"/>
            <w:vAlign w:val="center"/>
          </w:tcPr>
          <w:p w14:paraId="456892D3" w14:textId="77777777" w:rsidR="00F00735" w:rsidRDefault="00F00735">
            <w:r>
              <w:t>Technicien d'Etude Clinique</w:t>
            </w:r>
          </w:p>
        </w:tc>
      </w:tr>
    </w:tbl>
    <w:p w14:paraId="35048D0F" w14:textId="77777777" w:rsidR="000F4964" w:rsidRDefault="000F4964">
      <w:pPr>
        <w:rPr>
          <w:b/>
          <w:color w:val="008000"/>
          <w:szCs w:val="40"/>
        </w:rPr>
      </w:pPr>
    </w:p>
    <w:p w14:paraId="0AA4457B" w14:textId="77777777" w:rsidR="000F4964" w:rsidRDefault="000F4964"/>
    <w:p w14:paraId="5B0A28AB" w14:textId="77777777" w:rsidR="000F4964" w:rsidRDefault="000F4964"/>
    <w:p w14:paraId="2FC70FAC" w14:textId="77777777" w:rsidR="000F4964" w:rsidRDefault="000F4964"/>
    <w:p w14:paraId="02B11460" w14:textId="77777777" w:rsidR="000F4964" w:rsidRDefault="000F4964"/>
    <w:p w14:paraId="5E676703" w14:textId="77777777" w:rsidR="000F4964" w:rsidRDefault="000F4964"/>
    <w:p w14:paraId="3FE7CA84" w14:textId="77777777" w:rsidR="000F4964" w:rsidRDefault="000F4964"/>
    <w:p w14:paraId="3A50EE10" w14:textId="77777777" w:rsidR="000F4964" w:rsidRDefault="000F4964"/>
    <w:p w14:paraId="4DC9B9EC" w14:textId="77777777" w:rsidR="000F4964" w:rsidRDefault="000F4964"/>
    <w:p w14:paraId="4EEE71F8" w14:textId="77777777" w:rsidR="000F4964" w:rsidRDefault="000F4964"/>
    <w:p w14:paraId="2C970BC4" w14:textId="77777777" w:rsidR="000F4964" w:rsidRDefault="000F4964"/>
    <w:p w14:paraId="39AB1B6C" w14:textId="77777777" w:rsidR="000F4964" w:rsidRDefault="000F4964"/>
    <w:p w14:paraId="7447C111" w14:textId="77777777" w:rsidR="000F4964" w:rsidRDefault="000F4964"/>
    <w:p w14:paraId="7FC6AA46" w14:textId="77777777" w:rsidR="000F4964" w:rsidRDefault="000F4964"/>
    <w:p w14:paraId="037F3E70" w14:textId="77777777" w:rsidR="000F4964" w:rsidRDefault="000F4964"/>
    <w:p w14:paraId="438AFDAB" w14:textId="77777777" w:rsidR="000F4964" w:rsidRDefault="000F4964"/>
    <w:p w14:paraId="46325EB0" w14:textId="77777777" w:rsidR="000F4964" w:rsidRDefault="000F4964"/>
    <w:p w14:paraId="1567706A" w14:textId="77777777" w:rsidR="000F4964" w:rsidRDefault="000F4964"/>
    <w:p w14:paraId="3C504A41" w14:textId="77777777" w:rsidR="000F4964" w:rsidRDefault="000F4964"/>
    <w:p w14:paraId="6F3D7ED8" w14:textId="77777777" w:rsidR="000F4964" w:rsidRDefault="000F4964"/>
    <w:p w14:paraId="25381F81" w14:textId="77777777" w:rsidR="000F4964" w:rsidRDefault="000F4964"/>
    <w:p w14:paraId="751D553A" w14:textId="77777777" w:rsidR="000F4964" w:rsidRDefault="000F4964"/>
    <w:p w14:paraId="015B8936" w14:textId="7167FB76" w:rsidR="00ED40B7" w:rsidRDefault="00ED40B7">
      <w:pPr>
        <w:jc w:val="left"/>
      </w:pPr>
      <w:r>
        <w:br w:type="page"/>
      </w:r>
    </w:p>
    <w:p w14:paraId="3D26C425" w14:textId="77777777" w:rsidR="000F4964" w:rsidRDefault="000F4964"/>
    <w:p w14:paraId="2FAB88E7" w14:textId="77777777" w:rsidR="000F4964" w:rsidRDefault="000F4964"/>
    <w:p w14:paraId="75FCF4C9" w14:textId="77777777" w:rsidR="000F4964" w:rsidRDefault="000F4964">
      <w:pPr>
        <w:pStyle w:val="Titre9"/>
      </w:pPr>
      <w:bookmarkStart w:id="7" w:name="_Toc68769250"/>
      <w:r>
        <w:t>Table des Matières</w:t>
      </w:r>
      <w:bookmarkEnd w:id="7"/>
    </w:p>
    <w:p w14:paraId="0447C506" w14:textId="77777777" w:rsidR="000F4964" w:rsidRDefault="000F4964"/>
    <w:p w14:paraId="30005851" w14:textId="77777777" w:rsidR="00A97E17" w:rsidRDefault="000F4964">
      <w:pPr>
        <w:pStyle w:val="TM1"/>
        <w:tabs>
          <w:tab w:val="right" w:leader="dot" w:pos="9062"/>
        </w:tabs>
        <w:rPr>
          <w:rFonts w:asciiTheme="minorHAnsi" w:eastAsiaTheme="minorEastAsia" w:hAnsiTheme="minorHAnsi" w:cstheme="minorBidi"/>
          <w:b w:val="0"/>
          <w:bCs w:val="0"/>
          <w:caps w:val="0"/>
          <w:noProof/>
          <w:szCs w:val="22"/>
        </w:rPr>
      </w:pPr>
      <w:r>
        <w:rPr>
          <w:rFonts w:ascii="Arial" w:hAnsi="Arial"/>
          <w:b w:val="0"/>
          <w:bCs w:val="0"/>
          <w:caps w:val="0"/>
          <w:smallCaps/>
          <w:szCs w:val="28"/>
        </w:rPr>
        <w:fldChar w:fldCharType="begin"/>
      </w:r>
      <w:r>
        <w:rPr>
          <w:rFonts w:ascii="Arial" w:hAnsi="Arial"/>
          <w:b w:val="0"/>
          <w:bCs w:val="0"/>
          <w:caps w:val="0"/>
          <w:smallCaps/>
          <w:szCs w:val="28"/>
        </w:rPr>
        <w:instrText xml:space="preserve"> TOC \o "1-2" \h \z \t "Titre 9;1" </w:instrText>
      </w:r>
      <w:r>
        <w:rPr>
          <w:rFonts w:ascii="Arial" w:hAnsi="Arial"/>
          <w:b w:val="0"/>
          <w:bCs w:val="0"/>
          <w:caps w:val="0"/>
          <w:smallCaps/>
          <w:szCs w:val="28"/>
        </w:rPr>
        <w:fldChar w:fldCharType="separate"/>
      </w:r>
      <w:hyperlink w:anchor="_Toc68769248" w:history="1">
        <w:r w:rsidR="00A97E17" w:rsidRPr="00BF55F3">
          <w:rPr>
            <w:rStyle w:val="Lienhypertexte"/>
            <w:noProof/>
          </w:rPr>
          <w:t>Page de signature</w:t>
        </w:r>
        <w:r w:rsidR="00A97E17">
          <w:rPr>
            <w:noProof/>
            <w:webHidden/>
          </w:rPr>
          <w:tab/>
        </w:r>
        <w:r w:rsidR="00A97E17">
          <w:rPr>
            <w:noProof/>
            <w:webHidden/>
          </w:rPr>
          <w:fldChar w:fldCharType="begin"/>
        </w:r>
        <w:r w:rsidR="00A97E17">
          <w:rPr>
            <w:noProof/>
            <w:webHidden/>
          </w:rPr>
          <w:instrText xml:space="preserve"> PAGEREF _Toc68769248 \h </w:instrText>
        </w:r>
        <w:r w:rsidR="00A97E17">
          <w:rPr>
            <w:noProof/>
            <w:webHidden/>
          </w:rPr>
        </w:r>
        <w:r w:rsidR="00A97E17">
          <w:rPr>
            <w:noProof/>
            <w:webHidden/>
          </w:rPr>
          <w:fldChar w:fldCharType="separate"/>
        </w:r>
        <w:r w:rsidR="0096028E">
          <w:rPr>
            <w:noProof/>
            <w:webHidden/>
          </w:rPr>
          <w:t>2</w:t>
        </w:r>
        <w:r w:rsidR="00A97E17">
          <w:rPr>
            <w:noProof/>
            <w:webHidden/>
          </w:rPr>
          <w:fldChar w:fldCharType="end"/>
        </w:r>
      </w:hyperlink>
    </w:p>
    <w:p w14:paraId="1848F4F8" w14:textId="77777777" w:rsidR="00A97E17" w:rsidRDefault="006E1C66">
      <w:pPr>
        <w:pStyle w:val="TM1"/>
        <w:tabs>
          <w:tab w:val="right" w:leader="dot" w:pos="9062"/>
        </w:tabs>
        <w:rPr>
          <w:rFonts w:asciiTheme="minorHAnsi" w:eastAsiaTheme="minorEastAsia" w:hAnsiTheme="minorHAnsi" w:cstheme="minorBidi"/>
          <w:b w:val="0"/>
          <w:bCs w:val="0"/>
          <w:caps w:val="0"/>
          <w:noProof/>
          <w:szCs w:val="22"/>
        </w:rPr>
      </w:pPr>
      <w:hyperlink w:anchor="_Toc68769249" w:history="1">
        <w:r w:rsidR="00A97E17" w:rsidRPr="00BF55F3">
          <w:rPr>
            <w:rStyle w:val="Lienhypertexte"/>
            <w:iCs/>
            <w:noProof/>
          </w:rPr>
          <w:t>LISTE DES ABREVIATIONS</w:t>
        </w:r>
        <w:r w:rsidR="00A97E17">
          <w:rPr>
            <w:noProof/>
            <w:webHidden/>
          </w:rPr>
          <w:tab/>
        </w:r>
        <w:r w:rsidR="00A97E17">
          <w:rPr>
            <w:noProof/>
            <w:webHidden/>
          </w:rPr>
          <w:fldChar w:fldCharType="begin"/>
        </w:r>
        <w:r w:rsidR="00A97E17">
          <w:rPr>
            <w:noProof/>
            <w:webHidden/>
          </w:rPr>
          <w:instrText xml:space="preserve"> PAGEREF _Toc68769249 \h </w:instrText>
        </w:r>
        <w:r w:rsidR="00A97E17">
          <w:rPr>
            <w:noProof/>
            <w:webHidden/>
          </w:rPr>
        </w:r>
        <w:r w:rsidR="00A97E17">
          <w:rPr>
            <w:noProof/>
            <w:webHidden/>
          </w:rPr>
          <w:fldChar w:fldCharType="separate"/>
        </w:r>
        <w:r w:rsidR="0096028E">
          <w:rPr>
            <w:noProof/>
            <w:webHidden/>
          </w:rPr>
          <w:t>3</w:t>
        </w:r>
        <w:r w:rsidR="00A97E17">
          <w:rPr>
            <w:noProof/>
            <w:webHidden/>
          </w:rPr>
          <w:fldChar w:fldCharType="end"/>
        </w:r>
      </w:hyperlink>
    </w:p>
    <w:p w14:paraId="41EA83E4" w14:textId="77777777" w:rsidR="00A97E17" w:rsidRDefault="006E1C66">
      <w:pPr>
        <w:pStyle w:val="TM1"/>
        <w:tabs>
          <w:tab w:val="right" w:leader="dot" w:pos="9062"/>
        </w:tabs>
        <w:rPr>
          <w:rFonts w:asciiTheme="minorHAnsi" w:eastAsiaTheme="minorEastAsia" w:hAnsiTheme="minorHAnsi" w:cstheme="minorBidi"/>
          <w:b w:val="0"/>
          <w:bCs w:val="0"/>
          <w:caps w:val="0"/>
          <w:noProof/>
          <w:szCs w:val="22"/>
        </w:rPr>
      </w:pPr>
      <w:hyperlink w:anchor="_Toc68769250" w:history="1">
        <w:r w:rsidR="00A97E17" w:rsidRPr="00BF55F3">
          <w:rPr>
            <w:rStyle w:val="Lienhypertexte"/>
            <w:noProof/>
          </w:rPr>
          <w:t>Table des Matières</w:t>
        </w:r>
        <w:r w:rsidR="00A97E17">
          <w:rPr>
            <w:noProof/>
            <w:webHidden/>
          </w:rPr>
          <w:tab/>
        </w:r>
        <w:r w:rsidR="00A97E17">
          <w:rPr>
            <w:noProof/>
            <w:webHidden/>
          </w:rPr>
          <w:fldChar w:fldCharType="begin"/>
        </w:r>
        <w:r w:rsidR="00A97E17">
          <w:rPr>
            <w:noProof/>
            <w:webHidden/>
          </w:rPr>
          <w:instrText xml:space="preserve"> PAGEREF _Toc68769250 \h </w:instrText>
        </w:r>
        <w:r w:rsidR="00A97E17">
          <w:rPr>
            <w:noProof/>
            <w:webHidden/>
          </w:rPr>
        </w:r>
        <w:r w:rsidR="00A97E17">
          <w:rPr>
            <w:noProof/>
            <w:webHidden/>
          </w:rPr>
          <w:fldChar w:fldCharType="separate"/>
        </w:r>
        <w:r w:rsidR="0096028E">
          <w:rPr>
            <w:noProof/>
            <w:webHidden/>
          </w:rPr>
          <w:t>4</w:t>
        </w:r>
        <w:r w:rsidR="00A97E17">
          <w:rPr>
            <w:noProof/>
            <w:webHidden/>
          </w:rPr>
          <w:fldChar w:fldCharType="end"/>
        </w:r>
      </w:hyperlink>
    </w:p>
    <w:p w14:paraId="5CD2ABB3" w14:textId="77777777" w:rsidR="00A97E17" w:rsidRDefault="006E1C66">
      <w:pPr>
        <w:pStyle w:val="TM1"/>
        <w:tabs>
          <w:tab w:val="right" w:leader="dot" w:pos="9062"/>
        </w:tabs>
        <w:rPr>
          <w:rFonts w:asciiTheme="minorHAnsi" w:eastAsiaTheme="minorEastAsia" w:hAnsiTheme="minorHAnsi" w:cstheme="minorBidi"/>
          <w:b w:val="0"/>
          <w:bCs w:val="0"/>
          <w:caps w:val="0"/>
          <w:noProof/>
          <w:szCs w:val="22"/>
        </w:rPr>
      </w:pPr>
      <w:hyperlink w:anchor="_Toc68769251" w:history="1">
        <w:r w:rsidR="00A97E17" w:rsidRPr="00BF55F3">
          <w:rPr>
            <w:rStyle w:val="Lienhypertexte"/>
            <w:noProof/>
          </w:rPr>
          <w:t>INTRODUCTION</w:t>
        </w:r>
        <w:r w:rsidR="00A97E17">
          <w:rPr>
            <w:noProof/>
            <w:webHidden/>
          </w:rPr>
          <w:tab/>
        </w:r>
        <w:r w:rsidR="00A97E17">
          <w:rPr>
            <w:noProof/>
            <w:webHidden/>
          </w:rPr>
          <w:fldChar w:fldCharType="begin"/>
        </w:r>
        <w:r w:rsidR="00A97E17">
          <w:rPr>
            <w:noProof/>
            <w:webHidden/>
          </w:rPr>
          <w:instrText xml:space="preserve"> PAGEREF _Toc68769251 \h </w:instrText>
        </w:r>
        <w:r w:rsidR="00A97E17">
          <w:rPr>
            <w:noProof/>
            <w:webHidden/>
          </w:rPr>
        </w:r>
        <w:r w:rsidR="00A97E17">
          <w:rPr>
            <w:noProof/>
            <w:webHidden/>
          </w:rPr>
          <w:fldChar w:fldCharType="separate"/>
        </w:r>
        <w:r w:rsidR="0096028E">
          <w:rPr>
            <w:noProof/>
            <w:webHidden/>
          </w:rPr>
          <w:t>6</w:t>
        </w:r>
        <w:r w:rsidR="00A97E17">
          <w:rPr>
            <w:noProof/>
            <w:webHidden/>
          </w:rPr>
          <w:fldChar w:fldCharType="end"/>
        </w:r>
      </w:hyperlink>
    </w:p>
    <w:p w14:paraId="1911E51F" w14:textId="77777777" w:rsidR="00A97E17" w:rsidRDefault="006E1C66">
      <w:pPr>
        <w:pStyle w:val="TM1"/>
        <w:tabs>
          <w:tab w:val="left" w:pos="440"/>
          <w:tab w:val="right" w:leader="dot" w:pos="9062"/>
        </w:tabs>
        <w:rPr>
          <w:rFonts w:asciiTheme="minorHAnsi" w:eastAsiaTheme="minorEastAsia" w:hAnsiTheme="minorHAnsi" w:cstheme="minorBidi"/>
          <w:b w:val="0"/>
          <w:bCs w:val="0"/>
          <w:caps w:val="0"/>
          <w:noProof/>
          <w:szCs w:val="22"/>
        </w:rPr>
      </w:pPr>
      <w:hyperlink w:anchor="_Toc68769252" w:history="1">
        <w:r w:rsidR="00A97E17" w:rsidRPr="00BF55F3">
          <w:rPr>
            <w:rStyle w:val="Lienhypertexte"/>
            <w:noProof/>
          </w:rPr>
          <w:t>1.</w:t>
        </w:r>
        <w:r w:rsidR="00A97E17">
          <w:rPr>
            <w:rFonts w:asciiTheme="minorHAnsi" w:eastAsiaTheme="minorEastAsia" w:hAnsiTheme="minorHAnsi" w:cstheme="minorBidi"/>
            <w:b w:val="0"/>
            <w:bCs w:val="0"/>
            <w:caps w:val="0"/>
            <w:noProof/>
            <w:szCs w:val="22"/>
          </w:rPr>
          <w:tab/>
        </w:r>
        <w:r w:rsidR="00A97E17" w:rsidRPr="00BF55F3">
          <w:rPr>
            <w:rStyle w:val="Lienhypertexte"/>
            <w:noProof/>
          </w:rPr>
          <w:t>Justification de l’etude</w:t>
        </w:r>
        <w:r w:rsidR="00A97E17">
          <w:rPr>
            <w:noProof/>
            <w:webHidden/>
          </w:rPr>
          <w:tab/>
        </w:r>
        <w:r w:rsidR="00A97E17">
          <w:rPr>
            <w:noProof/>
            <w:webHidden/>
          </w:rPr>
          <w:fldChar w:fldCharType="begin"/>
        </w:r>
        <w:r w:rsidR="00A97E17">
          <w:rPr>
            <w:noProof/>
            <w:webHidden/>
          </w:rPr>
          <w:instrText xml:space="preserve"> PAGEREF _Toc68769252 \h </w:instrText>
        </w:r>
        <w:r w:rsidR="00A97E17">
          <w:rPr>
            <w:noProof/>
            <w:webHidden/>
          </w:rPr>
        </w:r>
        <w:r w:rsidR="00A97E17">
          <w:rPr>
            <w:noProof/>
            <w:webHidden/>
          </w:rPr>
          <w:fldChar w:fldCharType="separate"/>
        </w:r>
        <w:r w:rsidR="0096028E">
          <w:rPr>
            <w:noProof/>
            <w:webHidden/>
          </w:rPr>
          <w:t>7</w:t>
        </w:r>
        <w:r w:rsidR="00A97E17">
          <w:rPr>
            <w:noProof/>
            <w:webHidden/>
          </w:rPr>
          <w:fldChar w:fldCharType="end"/>
        </w:r>
      </w:hyperlink>
    </w:p>
    <w:p w14:paraId="5E8F89BC"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53" w:history="1">
        <w:r w:rsidR="00A97E17" w:rsidRPr="00BF55F3">
          <w:rPr>
            <w:rStyle w:val="Lienhypertexte"/>
            <w:noProof/>
          </w:rPr>
          <w:t>1.1.</w:t>
        </w:r>
        <w:r w:rsidR="00A97E17">
          <w:rPr>
            <w:rFonts w:asciiTheme="minorHAnsi" w:eastAsiaTheme="minorEastAsia" w:hAnsiTheme="minorHAnsi" w:cstheme="minorBidi"/>
            <w:smallCaps w:val="0"/>
            <w:noProof/>
            <w:szCs w:val="22"/>
          </w:rPr>
          <w:tab/>
        </w:r>
        <w:r w:rsidR="00A97E17" w:rsidRPr="00BF55F3">
          <w:rPr>
            <w:rStyle w:val="Lienhypertexte"/>
            <w:noProof/>
          </w:rPr>
          <w:t>Positionnement de la recherche</w:t>
        </w:r>
        <w:r w:rsidR="00A97E17">
          <w:rPr>
            <w:noProof/>
            <w:webHidden/>
          </w:rPr>
          <w:tab/>
        </w:r>
        <w:r w:rsidR="00A97E17">
          <w:rPr>
            <w:noProof/>
            <w:webHidden/>
          </w:rPr>
          <w:fldChar w:fldCharType="begin"/>
        </w:r>
        <w:r w:rsidR="00A97E17">
          <w:rPr>
            <w:noProof/>
            <w:webHidden/>
          </w:rPr>
          <w:instrText xml:space="preserve"> PAGEREF _Toc68769253 \h </w:instrText>
        </w:r>
        <w:r w:rsidR="00A97E17">
          <w:rPr>
            <w:noProof/>
            <w:webHidden/>
          </w:rPr>
        </w:r>
        <w:r w:rsidR="00A97E17">
          <w:rPr>
            <w:noProof/>
            <w:webHidden/>
          </w:rPr>
          <w:fldChar w:fldCharType="separate"/>
        </w:r>
        <w:r w:rsidR="0096028E">
          <w:rPr>
            <w:noProof/>
            <w:webHidden/>
          </w:rPr>
          <w:t>7</w:t>
        </w:r>
        <w:r w:rsidR="00A97E17">
          <w:rPr>
            <w:noProof/>
            <w:webHidden/>
          </w:rPr>
          <w:fldChar w:fldCharType="end"/>
        </w:r>
      </w:hyperlink>
    </w:p>
    <w:p w14:paraId="43A3E955"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54" w:history="1">
        <w:r w:rsidR="00A97E17" w:rsidRPr="00BF55F3">
          <w:rPr>
            <w:rStyle w:val="Lienhypertexte"/>
            <w:noProof/>
          </w:rPr>
          <w:t>1.2.</w:t>
        </w:r>
        <w:r w:rsidR="00A97E17">
          <w:rPr>
            <w:rFonts w:asciiTheme="minorHAnsi" w:eastAsiaTheme="minorEastAsia" w:hAnsiTheme="minorHAnsi" w:cstheme="minorBidi"/>
            <w:smallCaps w:val="0"/>
            <w:noProof/>
            <w:szCs w:val="22"/>
          </w:rPr>
          <w:tab/>
        </w:r>
        <w:r w:rsidR="00A97E17" w:rsidRPr="00BF55F3">
          <w:rPr>
            <w:rStyle w:val="Lienhypertexte"/>
            <w:noProof/>
          </w:rPr>
          <w:t>Bénéfices et risques pour les personnes se prêtant à la recherche</w:t>
        </w:r>
        <w:r w:rsidR="00A97E17">
          <w:rPr>
            <w:noProof/>
            <w:webHidden/>
          </w:rPr>
          <w:tab/>
        </w:r>
        <w:r w:rsidR="00A97E17">
          <w:rPr>
            <w:noProof/>
            <w:webHidden/>
          </w:rPr>
          <w:fldChar w:fldCharType="begin"/>
        </w:r>
        <w:r w:rsidR="00A97E17">
          <w:rPr>
            <w:noProof/>
            <w:webHidden/>
          </w:rPr>
          <w:instrText xml:space="preserve"> PAGEREF _Toc68769254 \h </w:instrText>
        </w:r>
        <w:r w:rsidR="00A97E17">
          <w:rPr>
            <w:noProof/>
            <w:webHidden/>
          </w:rPr>
        </w:r>
        <w:r w:rsidR="00A97E17">
          <w:rPr>
            <w:noProof/>
            <w:webHidden/>
          </w:rPr>
          <w:fldChar w:fldCharType="separate"/>
        </w:r>
        <w:r w:rsidR="0096028E">
          <w:rPr>
            <w:noProof/>
            <w:webHidden/>
          </w:rPr>
          <w:t>9</w:t>
        </w:r>
        <w:r w:rsidR="00A97E17">
          <w:rPr>
            <w:noProof/>
            <w:webHidden/>
          </w:rPr>
          <w:fldChar w:fldCharType="end"/>
        </w:r>
      </w:hyperlink>
    </w:p>
    <w:p w14:paraId="023B3B46" w14:textId="77777777" w:rsidR="00A97E17" w:rsidRDefault="006E1C66">
      <w:pPr>
        <w:pStyle w:val="TM1"/>
        <w:tabs>
          <w:tab w:val="left" w:pos="440"/>
          <w:tab w:val="right" w:leader="dot" w:pos="9062"/>
        </w:tabs>
        <w:rPr>
          <w:rFonts w:asciiTheme="minorHAnsi" w:eastAsiaTheme="minorEastAsia" w:hAnsiTheme="minorHAnsi" w:cstheme="minorBidi"/>
          <w:b w:val="0"/>
          <w:bCs w:val="0"/>
          <w:caps w:val="0"/>
          <w:noProof/>
          <w:szCs w:val="22"/>
        </w:rPr>
      </w:pPr>
      <w:hyperlink w:anchor="_Toc68769255" w:history="1">
        <w:r w:rsidR="00A97E17" w:rsidRPr="00BF55F3">
          <w:rPr>
            <w:rStyle w:val="Lienhypertexte"/>
            <w:noProof/>
          </w:rPr>
          <w:t>2.</w:t>
        </w:r>
        <w:r w:rsidR="00A97E17">
          <w:rPr>
            <w:rFonts w:asciiTheme="minorHAnsi" w:eastAsiaTheme="minorEastAsia" w:hAnsiTheme="minorHAnsi" w:cstheme="minorBidi"/>
            <w:b w:val="0"/>
            <w:bCs w:val="0"/>
            <w:caps w:val="0"/>
            <w:noProof/>
            <w:szCs w:val="22"/>
          </w:rPr>
          <w:tab/>
        </w:r>
        <w:r w:rsidR="00A97E17" w:rsidRPr="00BF55F3">
          <w:rPr>
            <w:rStyle w:val="Lienhypertexte"/>
            <w:noProof/>
          </w:rPr>
          <w:t>Objectifs et criteres de jugement</w:t>
        </w:r>
        <w:r w:rsidR="00A97E17">
          <w:rPr>
            <w:noProof/>
            <w:webHidden/>
          </w:rPr>
          <w:tab/>
        </w:r>
        <w:r w:rsidR="00A97E17">
          <w:rPr>
            <w:noProof/>
            <w:webHidden/>
          </w:rPr>
          <w:fldChar w:fldCharType="begin"/>
        </w:r>
        <w:r w:rsidR="00A97E17">
          <w:rPr>
            <w:noProof/>
            <w:webHidden/>
          </w:rPr>
          <w:instrText xml:space="preserve"> PAGEREF _Toc68769255 \h </w:instrText>
        </w:r>
        <w:r w:rsidR="00A97E17">
          <w:rPr>
            <w:noProof/>
            <w:webHidden/>
          </w:rPr>
        </w:r>
        <w:r w:rsidR="00A97E17">
          <w:rPr>
            <w:noProof/>
            <w:webHidden/>
          </w:rPr>
          <w:fldChar w:fldCharType="separate"/>
        </w:r>
        <w:r w:rsidR="0096028E">
          <w:rPr>
            <w:noProof/>
            <w:webHidden/>
          </w:rPr>
          <w:t>11</w:t>
        </w:r>
        <w:r w:rsidR="00A97E17">
          <w:rPr>
            <w:noProof/>
            <w:webHidden/>
          </w:rPr>
          <w:fldChar w:fldCharType="end"/>
        </w:r>
      </w:hyperlink>
    </w:p>
    <w:p w14:paraId="355D944B"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56" w:history="1">
        <w:r w:rsidR="00A97E17" w:rsidRPr="00BF55F3">
          <w:rPr>
            <w:rStyle w:val="Lienhypertexte"/>
            <w:noProof/>
          </w:rPr>
          <w:t>2.1.</w:t>
        </w:r>
        <w:r w:rsidR="00A97E17">
          <w:rPr>
            <w:rFonts w:asciiTheme="minorHAnsi" w:eastAsiaTheme="minorEastAsia" w:hAnsiTheme="minorHAnsi" w:cstheme="minorBidi"/>
            <w:smallCaps w:val="0"/>
            <w:noProof/>
            <w:szCs w:val="22"/>
          </w:rPr>
          <w:tab/>
        </w:r>
        <w:r w:rsidR="00A97E17" w:rsidRPr="00BF55F3">
          <w:rPr>
            <w:rStyle w:val="Lienhypertexte"/>
            <w:noProof/>
          </w:rPr>
          <w:t>Objectif et critère d’évaluation principal</w:t>
        </w:r>
        <w:r w:rsidR="00A97E17">
          <w:rPr>
            <w:noProof/>
            <w:webHidden/>
          </w:rPr>
          <w:tab/>
        </w:r>
        <w:r w:rsidR="00A97E17">
          <w:rPr>
            <w:noProof/>
            <w:webHidden/>
          </w:rPr>
          <w:fldChar w:fldCharType="begin"/>
        </w:r>
        <w:r w:rsidR="00A97E17">
          <w:rPr>
            <w:noProof/>
            <w:webHidden/>
          </w:rPr>
          <w:instrText xml:space="preserve"> PAGEREF _Toc68769256 \h </w:instrText>
        </w:r>
        <w:r w:rsidR="00A97E17">
          <w:rPr>
            <w:noProof/>
            <w:webHidden/>
          </w:rPr>
        </w:r>
        <w:r w:rsidR="00A97E17">
          <w:rPr>
            <w:noProof/>
            <w:webHidden/>
          </w:rPr>
          <w:fldChar w:fldCharType="separate"/>
        </w:r>
        <w:r w:rsidR="0096028E">
          <w:rPr>
            <w:noProof/>
            <w:webHidden/>
          </w:rPr>
          <w:t>11</w:t>
        </w:r>
        <w:r w:rsidR="00A97E17">
          <w:rPr>
            <w:noProof/>
            <w:webHidden/>
          </w:rPr>
          <w:fldChar w:fldCharType="end"/>
        </w:r>
      </w:hyperlink>
    </w:p>
    <w:p w14:paraId="620ECD00"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57" w:history="1">
        <w:r w:rsidR="00A97E17" w:rsidRPr="00BF55F3">
          <w:rPr>
            <w:rStyle w:val="Lienhypertexte"/>
            <w:noProof/>
          </w:rPr>
          <w:t>2.2.</w:t>
        </w:r>
        <w:r w:rsidR="00A97E17">
          <w:rPr>
            <w:rFonts w:asciiTheme="minorHAnsi" w:eastAsiaTheme="minorEastAsia" w:hAnsiTheme="minorHAnsi" w:cstheme="minorBidi"/>
            <w:smallCaps w:val="0"/>
            <w:noProof/>
            <w:szCs w:val="22"/>
          </w:rPr>
          <w:tab/>
        </w:r>
        <w:r w:rsidR="00A97E17" w:rsidRPr="00BF55F3">
          <w:rPr>
            <w:rStyle w:val="Lienhypertexte"/>
            <w:noProof/>
          </w:rPr>
          <w:t>Objectifs et critères d’évaluation secondaires</w:t>
        </w:r>
        <w:r w:rsidR="00A97E17">
          <w:rPr>
            <w:noProof/>
            <w:webHidden/>
          </w:rPr>
          <w:tab/>
        </w:r>
        <w:r w:rsidR="00A97E17">
          <w:rPr>
            <w:noProof/>
            <w:webHidden/>
          </w:rPr>
          <w:fldChar w:fldCharType="begin"/>
        </w:r>
        <w:r w:rsidR="00A97E17">
          <w:rPr>
            <w:noProof/>
            <w:webHidden/>
          </w:rPr>
          <w:instrText xml:space="preserve"> PAGEREF _Toc68769257 \h </w:instrText>
        </w:r>
        <w:r w:rsidR="00A97E17">
          <w:rPr>
            <w:noProof/>
            <w:webHidden/>
          </w:rPr>
        </w:r>
        <w:r w:rsidR="00A97E17">
          <w:rPr>
            <w:noProof/>
            <w:webHidden/>
          </w:rPr>
          <w:fldChar w:fldCharType="separate"/>
        </w:r>
        <w:r w:rsidR="0096028E">
          <w:rPr>
            <w:noProof/>
            <w:webHidden/>
          </w:rPr>
          <w:t>11</w:t>
        </w:r>
        <w:r w:rsidR="00A97E17">
          <w:rPr>
            <w:noProof/>
            <w:webHidden/>
          </w:rPr>
          <w:fldChar w:fldCharType="end"/>
        </w:r>
      </w:hyperlink>
    </w:p>
    <w:p w14:paraId="6CDB5BFA" w14:textId="77777777" w:rsidR="00A97E17" w:rsidRDefault="006E1C66">
      <w:pPr>
        <w:pStyle w:val="TM1"/>
        <w:tabs>
          <w:tab w:val="left" w:pos="440"/>
          <w:tab w:val="right" w:leader="dot" w:pos="9062"/>
        </w:tabs>
        <w:rPr>
          <w:rFonts w:asciiTheme="minorHAnsi" w:eastAsiaTheme="minorEastAsia" w:hAnsiTheme="minorHAnsi" w:cstheme="minorBidi"/>
          <w:b w:val="0"/>
          <w:bCs w:val="0"/>
          <w:caps w:val="0"/>
          <w:noProof/>
          <w:szCs w:val="22"/>
        </w:rPr>
      </w:pPr>
      <w:hyperlink w:anchor="_Toc68769258" w:history="1">
        <w:r w:rsidR="00A97E17" w:rsidRPr="00BF55F3">
          <w:rPr>
            <w:rStyle w:val="Lienhypertexte"/>
            <w:noProof/>
          </w:rPr>
          <w:t>3.</w:t>
        </w:r>
        <w:r w:rsidR="00A97E17">
          <w:rPr>
            <w:rFonts w:asciiTheme="minorHAnsi" w:eastAsiaTheme="minorEastAsia" w:hAnsiTheme="minorHAnsi" w:cstheme="minorBidi"/>
            <w:b w:val="0"/>
            <w:bCs w:val="0"/>
            <w:caps w:val="0"/>
            <w:noProof/>
            <w:szCs w:val="22"/>
          </w:rPr>
          <w:tab/>
        </w:r>
        <w:r w:rsidR="00A97E17" w:rsidRPr="00BF55F3">
          <w:rPr>
            <w:rStyle w:val="Lienhypertexte"/>
            <w:noProof/>
          </w:rPr>
          <w:t>Population étudiée</w:t>
        </w:r>
        <w:r w:rsidR="00A97E17">
          <w:rPr>
            <w:noProof/>
            <w:webHidden/>
          </w:rPr>
          <w:tab/>
        </w:r>
        <w:r w:rsidR="00A97E17">
          <w:rPr>
            <w:noProof/>
            <w:webHidden/>
          </w:rPr>
          <w:fldChar w:fldCharType="begin"/>
        </w:r>
        <w:r w:rsidR="00A97E17">
          <w:rPr>
            <w:noProof/>
            <w:webHidden/>
          </w:rPr>
          <w:instrText xml:space="preserve"> PAGEREF _Toc68769258 \h </w:instrText>
        </w:r>
        <w:r w:rsidR="00A97E17">
          <w:rPr>
            <w:noProof/>
            <w:webHidden/>
          </w:rPr>
        </w:r>
        <w:r w:rsidR="00A97E17">
          <w:rPr>
            <w:noProof/>
            <w:webHidden/>
          </w:rPr>
          <w:fldChar w:fldCharType="separate"/>
        </w:r>
        <w:r w:rsidR="0096028E">
          <w:rPr>
            <w:noProof/>
            <w:webHidden/>
          </w:rPr>
          <w:t>12</w:t>
        </w:r>
        <w:r w:rsidR="00A97E17">
          <w:rPr>
            <w:noProof/>
            <w:webHidden/>
          </w:rPr>
          <w:fldChar w:fldCharType="end"/>
        </w:r>
      </w:hyperlink>
    </w:p>
    <w:p w14:paraId="36648400"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59" w:history="1">
        <w:r w:rsidR="00A97E17" w:rsidRPr="00BF55F3">
          <w:rPr>
            <w:rStyle w:val="Lienhypertexte"/>
            <w:noProof/>
          </w:rPr>
          <w:t>3.1.</w:t>
        </w:r>
        <w:r w:rsidR="00A97E17">
          <w:rPr>
            <w:rFonts w:asciiTheme="minorHAnsi" w:eastAsiaTheme="minorEastAsia" w:hAnsiTheme="minorHAnsi" w:cstheme="minorBidi"/>
            <w:smallCaps w:val="0"/>
            <w:noProof/>
            <w:szCs w:val="22"/>
          </w:rPr>
          <w:tab/>
        </w:r>
        <w:r w:rsidR="00A97E17" w:rsidRPr="00BF55F3">
          <w:rPr>
            <w:rStyle w:val="Lienhypertexte"/>
            <w:noProof/>
          </w:rPr>
          <w:t>Description de la population</w:t>
        </w:r>
        <w:r w:rsidR="00A97E17">
          <w:rPr>
            <w:noProof/>
            <w:webHidden/>
          </w:rPr>
          <w:tab/>
        </w:r>
        <w:r w:rsidR="00A97E17">
          <w:rPr>
            <w:noProof/>
            <w:webHidden/>
          </w:rPr>
          <w:fldChar w:fldCharType="begin"/>
        </w:r>
        <w:r w:rsidR="00A97E17">
          <w:rPr>
            <w:noProof/>
            <w:webHidden/>
          </w:rPr>
          <w:instrText xml:space="preserve"> PAGEREF _Toc68769259 \h </w:instrText>
        </w:r>
        <w:r w:rsidR="00A97E17">
          <w:rPr>
            <w:noProof/>
            <w:webHidden/>
          </w:rPr>
        </w:r>
        <w:r w:rsidR="00A97E17">
          <w:rPr>
            <w:noProof/>
            <w:webHidden/>
          </w:rPr>
          <w:fldChar w:fldCharType="separate"/>
        </w:r>
        <w:r w:rsidR="0096028E">
          <w:rPr>
            <w:noProof/>
            <w:webHidden/>
          </w:rPr>
          <w:t>12</w:t>
        </w:r>
        <w:r w:rsidR="00A97E17">
          <w:rPr>
            <w:noProof/>
            <w:webHidden/>
          </w:rPr>
          <w:fldChar w:fldCharType="end"/>
        </w:r>
      </w:hyperlink>
    </w:p>
    <w:p w14:paraId="4928C958"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0" w:history="1">
        <w:r w:rsidR="00A97E17" w:rsidRPr="00BF55F3">
          <w:rPr>
            <w:rStyle w:val="Lienhypertexte"/>
            <w:noProof/>
          </w:rPr>
          <w:t>3.2.</w:t>
        </w:r>
        <w:r w:rsidR="00A97E17">
          <w:rPr>
            <w:rFonts w:asciiTheme="minorHAnsi" w:eastAsiaTheme="minorEastAsia" w:hAnsiTheme="minorHAnsi" w:cstheme="minorBidi"/>
            <w:smallCaps w:val="0"/>
            <w:noProof/>
            <w:szCs w:val="22"/>
          </w:rPr>
          <w:tab/>
        </w:r>
        <w:r w:rsidR="00A97E17" w:rsidRPr="00BF55F3">
          <w:rPr>
            <w:rStyle w:val="Lienhypertexte"/>
            <w:noProof/>
          </w:rPr>
          <w:t>Critères d'inclusion</w:t>
        </w:r>
        <w:r w:rsidR="00A97E17">
          <w:rPr>
            <w:noProof/>
            <w:webHidden/>
          </w:rPr>
          <w:tab/>
        </w:r>
        <w:r w:rsidR="00A97E17">
          <w:rPr>
            <w:noProof/>
            <w:webHidden/>
          </w:rPr>
          <w:fldChar w:fldCharType="begin"/>
        </w:r>
        <w:r w:rsidR="00A97E17">
          <w:rPr>
            <w:noProof/>
            <w:webHidden/>
          </w:rPr>
          <w:instrText xml:space="preserve"> PAGEREF _Toc68769260 \h </w:instrText>
        </w:r>
        <w:r w:rsidR="00A97E17">
          <w:rPr>
            <w:noProof/>
            <w:webHidden/>
          </w:rPr>
        </w:r>
        <w:r w:rsidR="00A97E17">
          <w:rPr>
            <w:noProof/>
            <w:webHidden/>
          </w:rPr>
          <w:fldChar w:fldCharType="separate"/>
        </w:r>
        <w:r w:rsidR="0096028E">
          <w:rPr>
            <w:noProof/>
            <w:webHidden/>
          </w:rPr>
          <w:t>12</w:t>
        </w:r>
        <w:r w:rsidR="00A97E17">
          <w:rPr>
            <w:noProof/>
            <w:webHidden/>
          </w:rPr>
          <w:fldChar w:fldCharType="end"/>
        </w:r>
      </w:hyperlink>
    </w:p>
    <w:p w14:paraId="3CC10A8A"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1" w:history="1">
        <w:r w:rsidR="00A97E17" w:rsidRPr="00BF55F3">
          <w:rPr>
            <w:rStyle w:val="Lienhypertexte"/>
            <w:noProof/>
          </w:rPr>
          <w:t>3.3.</w:t>
        </w:r>
        <w:r w:rsidR="00A97E17">
          <w:rPr>
            <w:rFonts w:asciiTheme="minorHAnsi" w:eastAsiaTheme="minorEastAsia" w:hAnsiTheme="minorHAnsi" w:cstheme="minorBidi"/>
            <w:smallCaps w:val="0"/>
            <w:noProof/>
            <w:szCs w:val="22"/>
          </w:rPr>
          <w:tab/>
        </w:r>
        <w:r w:rsidR="00A97E17" w:rsidRPr="00BF55F3">
          <w:rPr>
            <w:rStyle w:val="Lienhypertexte"/>
            <w:noProof/>
          </w:rPr>
          <w:t>Critères de non-inclusion</w:t>
        </w:r>
        <w:r w:rsidR="00A97E17">
          <w:rPr>
            <w:noProof/>
            <w:webHidden/>
          </w:rPr>
          <w:tab/>
        </w:r>
        <w:r w:rsidR="00A97E17">
          <w:rPr>
            <w:noProof/>
            <w:webHidden/>
          </w:rPr>
          <w:fldChar w:fldCharType="begin"/>
        </w:r>
        <w:r w:rsidR="00A97E17">
          <w:rPr>
            <w:noProof/>
            <w:webHidden/>
          </w:rPr>
          <w:instrText xml:space="preserve"> PAGEREF _Toc68769261 \h </w:instrText>
        </w:r>
        <w:r w:rsidR="00A97E17">
          <w:rPr>
            <w:noProof/>
            <w:webHidden/>
          </w:rPr>
        </w:r>
        <w:r w:rsidR="00A97E17">
          <w:rPr>
            <w:noProof/>
            <w:webHidden/>
          </w:rPr>
          <w:fldChar w:fldCharType="separate"/>
        </w:r>
        <w:r w:rsidR="0096028E">
          <w:rPr>
            <w:noProof/>
            <w:webHidden/>
          </w:rPr>
          <w:t>12</w:t>
        </w:r>
        <w:r w:rsidR="00A97E17">
          <w:rPr>
            <w:noProof/>
            <w:webHidden/>
          </w:rPr>
          <w:fldChar w:fldCharType="end"/>
        </w:r>
      </w:hyperlink>
    </w:p>
    <w:p w14:paraId="54BE143E" w14:textId="77777777" w:rsidR="00A97E17" w:rsidRDefault="006E1C66">
      <w:pPr>
        <w:pStyle w:val="TM1"/>
        <w:tabs>
          <w:tab w:val="left" w:pos="440"/>
          <w:tab w:val="right" w:leader="dot" w:pos="9062"/>
        </w:tabs>
        <w:rPr>
          <w:rFonts w:asciiTheme="minorHAnsi" w:eastAsiaTheme="minorEastAsia" w:hAnsiTheme="minorHAnsi" w:cstheme="minorBidi"/>
          <w:b w:val="0"/>
          <w:bCs w:val="0"/>
          <w:caps w:val="0"/>
          <w:noProof/>
          <w:szCs w:val="22"/>
        </w:rPr>
      </w:pPr>
      <w:hyperlink w:anchor="_Toc68769262" w:history="1">
        <w:r w:rsidR="00A97E17" w:rsidRPr="00BF55F3">
          <w:rPr>
            <w:rStyle w:val="Lienhypertexte"/>
            <w:noProof/>
          </w:rPr>
          <w:t>4.</w:t>
        </w:r>
        <w:r w:rsidR="00A97E17">
          <w:rPr>
            <w:rFonts w:asciiTheme="minorHAnsi" w:eastAsiaTheme="minorEastAsia" w:hAnsiTheme="minorHAnsi" w:cstheme="minorBidi"/>
            <w:b w:val="0"/>
            <w:bCs w:val="0"/>
            <w:caps w:val="0"/>
            <w:noProof/>
            <w:szCs w:val="22"/>
          </w:rPr>
          <w:tab/>
        </w:r>
        <w:r w:rsidR="00A97E17" w:rsidRPr="00BF55F3">
          <w:rPr>
            <w:rStyle w:val="Lienhypertexte"/>
            <w:noProof/>
          </w:rPr>
          <w:t>DESIGN ET Déroulement de l’étude</w:t>
        </w:r>
        <w:r w:rsidR="00A97E17">
          <w:rPr>
            <w:noProof/>
            <w:webHidden/>
          </w:rPr>
          <w:tab/>
        </w:r>
        <w:r w:rsidR="00A97E17">
          <w:rPr>
            <w:noProof/>
            <w:webHidden/>
          </w:rPr>
          <w:fldChar w:fldCharType="begin"/>
        </w:r>
        <w:r w:rsidR="00A97E17">
          <w:rPr>
            <w:noProof/>
            <w:webHidden/>
          </w:rPr>
          <w:instrText xml:space="preserve"> PAGEREF _Toc68769262 \h </w:instrText>
        </w:r>
        <w:r w:rsidR="00A97E17">
          <w:rPr>
            <w:noProof/>
            <w:webHidden/>
          </w:rPr>
        </w:r>
        <w:r w:rsidR="00A97E17">
          <w:rPr>
            <w:noProof/>
            <w:webHidden/>
          </w:rPr>
          <w:fldChar w:fldCharType="separate"/>
        </w:r>
        <w:r w:rsidR="0096028E">
          <w:rPr>
            <w:noProof/>
            <w:webHidden/>
          </w:rPr>
          <w:t>13</w:t>
        </w:r>
        <w:r w:rsidR="00A97E17">
          <w:rPr>
            <w:noProof/>
            <w:webHidden/>
          </w:rPr>
          <w:fldChar w:fldCharType="end"/>
        </w:r>
      </w:hyperlink>
    </w:p>
    <w:p w14:paraId="1B1B6CA3"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3" w:history="1">
        <w:r w:rsidR="00A97E17" w:rsidRPr="00BF55F3">
          <w:rPr>
            <w:rStyle w:val="Lienhypertexte"/>
            <w:noProof/>
          </w:rPr>
          <w:t>4.1.</w:t>
        </w:r>
        <w:r w:rsidR="00A97E17">
          <w:rPr>
            <w:rFonts w:asciiTheme="minorHAnsi" w:eastAsiaTheme="minorEastAsia" w:hAnsiTheme="minorHAnsi" w:cstheme="minorBidi"/>
            <w:smallCaps w:val="0"/>
            <w:noProof/>
            <w:szCs w:val="22"/>
          </w:rPr>
          <w:tab/>
        </w:r>
        <w:r w:rsidR="00A97E17" w:rsidRPr="00BF55F3">
          <w:rPr>
            <w:rStyle w:val="Lienhypertexte"/>
            <w:noProof/>
          </w:rPr>
          <w:t>Calendrier de l’étude</w:t>
        </w:r>
        <w:r w:rsidR="00A97E17">
          <w:rPr>
            <w:noProof/>
            <w:webHidden/>
          </w:rPr>
          <w:tab/>
        </w:r>
        <w:r w:rsidR="00A97E17">
          <w:rPr>
            <w:noProof/>
            <w:webHidden/>
          </w:rPr>
          <w:fldChar w:fldCharType="begin"/>
        </w:r>
        <w:r w:rsidR="00A97E17">
          <w:rPr>
            <w:noProof/>
            <w:webHidden/>
          </w:rPr>
          <w:instrText xml:space="preserve"> PAGEREF _Toc68769263 \h </w:instrText>
        </w:r>
        <w:r w:rsidR="00A97E17">
          <w:rPr>
            <w:noProof/>
            <w:webHidden/>
          </w:rPr>
        </w:r>
        <w:r w:rsidR="00A97E17">
          <w:rPr>
            <w:noProof/>
            <w:webHidden/>
          </w:rPr>
          <w:fldChar w:fldCharType="separate"/>
        </w:r>
        <w:r w:rsidR="0096028E">
          <w:rPr>
            <w:noProof/>
            <w:webHidden/>
          </w:rPr>
          <w:t>13</w:t>
        </w:r>
        <w:r w:rsidR="00A97E17">
          <w:rPr>
            <w:noProof/>
            <w:webHidden/>
          </w:rPr>
          <w:fldChar w:fldCharType="end"/>
        </w:r>
      </w:hyperlink>
    </w:p>
    <w:p w14:paraId="06236217"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4" w:history="1">
        <w:r w:rsidR="00A97E17" w:rsidRPr="00BF55F3">
          <w:rPr>
            <w:rStyle w:val="Lienhypertexte"/>
            <w:noProof/>
          </w:rPr>
          <w:t>4.2.</w:t>
        </w:r>
        <w:r w:rsidR="00A97E17">
          <w:rPr>
            <w:rFonts w:asciiTheme="minorHAnsi" w:eastAsiaTheme="minorEastAsia" w:hAnsiTheme="minorHAnsi" w:cstheme="minorBidi"/>
            <w:smallCaps w:val="0"/>
            <w:noProof/>
            <w:szCs w:val="22"/>
          </w:rPr>
          <w:tab/>
        </w:r>
        <w:r w:rsidR="00A97E17" w:rsidRPr="00BF55F3">
          <w:rPr>
            <w:rStyle w:val="Lienhypertexte"/>
            <w:noProof/>
          </w:rPr>
          <w:t>Méthodologie générale de la recherche</w:t>
        </w:r>
        <w:r w:rsidR="00A97E17">
          <w:rPr>
            <w:noProof/>
            <w:webHidden/>
          </w:rPr>
          <w:tab/>
        </w:r>
        <w:r w:rsidR="00A97E17">
          <w:rPr>
            <w:noProof/>
            <w:webHidden/>
          </w:rPr>
          <w:fldChar w:fldCharType="begin"/>
        </w:r>
        <w:r w:rsidR="00A97E17">
          <w:rPr>
            <w:noProof/>
            <w:webHidden/>
          </w:rPr>
          <w:instrText xml:space="preserve"> PAGEREF _Toc68769264 \h </w:instrText>
        </w:r>
        <w:r w:rsidR="00A97E17">
          <w:rPr>
            <w:noProof/>
            <w:webHidden/>
          </w:rPr>
        </w:r>
        <w:r w:rsidR="00A97E17">
          <w:rPr>
            <w:noProof/>
            <w:webHidden/>
          </w:rPr>
          <w:fldChar w:fldCharType="separate"/>
        </w:r>
        <w:r w:rsidR="0096028E">
          <w:rPr>
            <w:noProof/>
            <w:webHidden/>
          </w:rPr>
          <w:t>16</w:t>
        </w:r>
        <w:r w:rsidR="00A97E17">
          <w:rPr>
            <w:noProof/>
            <w:webHidden/>
          </w:rPr>
          <w:fldChar w:fldCharType="end"/>
        </w:r>
      </w:hyperlink>
    </w:p>
    <w:p w14:paraId="1676BAAA"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5" w:history="1">
        <w:r w:rsidR="00A97E17" w:rsidRPr="00BF55F3">
          <w:rPr>
            <w:rStyle w:val="Lienhypertexte"/>
            <w:noProof/>
          </w:rPr>
          <w:t>4.3.</w:t>
        </w:r>
        <w:r w:rsidR="00A97E17">
          <w:rPr>
            <w:rFonts w:asciiTheme="minorHAnsi" w:eastAsiaTheme="minorEastAsia" w:hAnsiTheme="minorHAnsi" w:cstheme="minorBidi"/>
            <w:smallCaps w:val="0"/>
            <w:noProof/>
            <w:szCs w:val="22"/>
          </w:rPr>
          <w:tab/>
        </w:r>
        <w:r w:rsidR="00A97E17" w:rsidRPr="00BF55F3">
          <w:rPr>
            <w:rStyle w:val="Lienhypertexte"/>
            <w:noProof/>
          </w:rPr>
          <w:t>Schéma de l’étude</w:t>
        </w:r>
        <w:r w:rsidR="00A97E17">
          <w:rPr>
            <w:noProof/>
            <w:webHidden/>
          </w:rPr>
          <w:tab/>
        </w:r>
        <w:r w:rsidR="00A97E17">
          <w:rPr>
            <w:noProof/>
            <w:webHidden/>
          </w:rPr>
          <w:fldChar w:fldCharType="begin"/>
        </w:r>
        <w:r w:rsidR="00A97E17">
          <w:rPr>
            <w:noProof/>
            <w:webHidden/>
          </w:rPr>
          <w:instrText xml:space="preserve"> PAGEREF _Toc68769265 \h </w:instrText>
        </w:r>
        <w:r w:rsidR="00A97E17">
          <w:rPr>
            <w:noProof/>
            <w:webHidden/>
          </w:rPr>
        </w:r>
        <w:r w:rsidR="00A97E17">
          <w:rPr>
            <w:noProof/>
            <w:webHidden/>
          </w:rPr>
          <w:fldChar w:fldCharType="separate"/>
        </w:r>
        <w:r w:rsidR="0096028E">
          <w:rPr>
            <w:noProof/>
            <w:webHidden/>
          </w:rPr>
          <w:t>17</w:t>
        </w:r>
        <w:r w:rsidR="00A97E17">
          <w:rPr>
            <w:noProof/>
            <w:webHidden/>
          </w:rPr>
          <w:fldChar w:fldCharType="end"/>
        </w:r>
      </w:hyperlink>
    </w:p>
    <w:p w14:paraId="63E3C8F9"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6" w:history="1">
        <w:r w:rsidR="00A97E17" w:rsidRPr="00BF55F3">
          <w:rPr>
            <w:rStyle w:val="Lienhypertexte"/>
            <w:noProof/>
          </w:rPr>
          <w:t>4.4.</w:t>
        </w:r>
        <w:r w:rsidR="00A97E17">
          <w:rPr>
            <w:rFonts w:asciiTheme="minorHAnsi" w:eastAsiaTheme="minorEastAsia" w:hAnsiTheme="minorHAnsi" w:cstheme="minorBidi"/>
            <w:smallCaps w:val="0"/>
            <w:noProof/>
            <w:szCs w:val="22"/>
          </w:rPr>
          <w:tab/>
        </w:r>
        <w:r w:rsidR="00A97E17" w:rsidRPr="00BF55F3">
          <w:rPr>
            <w:rStyle w:val="Lienhypertexte"/>
            <w:noProof/>
          </w:rPr>
          <w:t>Description et justification du schéma thérapeutique/ de la méthode étudiée</w:t>
        </w:r>
        <w:r w:rsidR="00A97E17">
          <w:rPr>
            <w:noProof/>
            <w:webHidden/>
          </w:rPr>
          <w:tab/>
        </w:r>
        <w:r w:rsidR="00A97E17">
          <w:rPr>
            <w:noProof/>
            <w:webHidden/>
          </w:rPr>
          <w:fldChar w:fldCharType="begin"/>
        </w:r>
        <w:r w:rsidR="00A97E17">
          <w:rPr>
            <w:noProof/>
            <w:webHidden/>
          </w:rPr>
          <w:instrText xml:space="preserve"> PAGEREF _Toc68769266 \h </w:instrText>
        </w:r>
        <w:r w:rsidR="00A97E17">
          <w:rPr>
            <w:noProof/>
            <w:webHidden/>
          </w:rPr>
        </w:r>
        <w:r w:rsidR="00A97E17">
          <w:rPr>
            <w:noProof/>
            <w:webHidden/>
          </w:rPr>
          <w:fldChar w:fldCharType="separate"/>
        </w:r>
        <w:r w:rsidR="0096028E">
          <w:rPr>
            <w:noProof/>
            <w:webHidden/>
          </w:rPr>
          <w:t>18</w:t>
        </w:r>
        <w:r w:rsidR="00A97E17">
          <w:rPr>
            <w:noProof/>
            <w:webHidden/>
          </w:rPr>
          <w:fldChar w:fldCharType="end"/>
        </w:r>
      </w:hyperlink>
    </w:p>
    <w:p w14:paraId="34A1E1A8"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7" w:history="1">
        <w:r w:rsidR="00A97E17" w:rsidRPr="00BF55F3">
          <w:rPr>
            <w:rStyle w:val="Lienhypertexte"/>
            <w:noProof/>
          </w:rPr>
          <w:t>4.5.</w:t>
        </w:r>
        <w:r w:rsidR="00A97E17">
          <w:rPr>
            <w:rFonts w:asciiTheme="minorHAnsi" w:eastAsiaTheme="minorEastAsia" w:hAnsiTheme="minorHAnsi" w:cstheme="minorBidi"/>
            <w:smallCaps w:val="0"/>
            <w:noProof/>
            <w:szCs w:val="22"/>
          </w:rPr>
          <w:tab/>
        </w:r>
        <w:r w:rsidR="00A97E17" w:rsidRPr="00BF55F3">
          <w:rPr>
            <w:rStyle w:val="Lienhypertexte"/>
            <w:noProof/>
          </w:rPr>
          <w:t>Description de l’évaluation et des données recueillies</w:t>
        </w:r>
        <w:r w:rsidR="00A97E17">
          <w:rPr>
            <w:noProof/>
            <w:webHidden/>
          </w:rPr>
          <w:tab/>
        </w:r>
        <w:r w:rsidR="00A97E17">
          <w:rPr>
            <w:noProof/>
            <w:webHidden/>
          </w:rPr>
          <w:fldChar w:fldCharType="begin"/>
        </w:r>
        <w:r w:rsidR="00A97E17">
          <w:rPr>
            <w:noProof/>
            <w:webHidden/>
          </w:rPr>
          <w:instrText xml:space="preserve"> PAGEREF _Toc68769267 \h </w:instrText>
        </w:r>
        <w:r w:rsidR="00A97E17">
          <w:rPr>
            <w:noProof/>
            <w:webHidden/>
          </w:rPr>
        </w:r>
        <w:r w:rsidR="00A97E17">
          <w:rPr>
            <w:noProof/>
            <w:webHidden/>
          </w:rPr>
          <w:fldChar w:fldCharType="separate"/>
        </w:r>
        <w:r w:rsidR="0096028E">
          <w:rPr>
            <w:noProof/>
            <w:webHidden/>
          </w:rPr>
          <w:t>18</w:t>
        </w:r>
        <w:r w:rsidR="00A97E17">
          <w:rPr>
            <w:noProof/>
            <w:webHidden/>
          </w:rPr>
          <w:fldChar w:fldCharType="end"/>
        </w:r>
      </w:hyperlink>
    </w:p>
    <w:p w14:paraId="415AC4C5"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8" w:history="1">
        <w:r w:rsidR="00A97E17" w:rsidRPr="00BF55F3">
          <w:rPr>
            <w:rStyle w:val="Lienhypertexte"/>
            <w:noProof/>
          </w:rPr>
          <w:t>4.6.</w:t>
        </w:r>
        <w:r w:rsidR="00A97E17">
          <w:rPr>
            <w:rFonts w:asciiTheme="minorHAnsi" w:eastAsiaTheme="minorEastAsia" w:hAnsiTheme="minorHAnsi" w:cstheme="minorBidi"/>
            <w:smallCaps w:val="0"/>
            <w:noProof/>
            <w:szCs w:val="22"/>
          </w:rPr>
          <w:tab/>
        </w:r>
        <w:r w:rsidR="00A97E17" w:rsidRPr="00BF55F3">
          <w:rPr>
            <w:rStyle w:val="Lienhypertexte"/>
            <w:noProof/>
          </w:rPr>
          <w:t>Identification de toutes les données sources ne figurant pas dans le dossier médical</w:t>
        </w:r>
        <w:r w:rsidR="00A97E17">
          <w:rPr>
            <w:noProof/>
            <w:webHidden/>
          </w:rPr>
          <w:tab/>
        </w:r>
        <w:r w:rsidR="00A97E17">
          <w:rPr>
            <w:noProof/>
            <w:webHidden/>
          </w:rPr>
          <w:fldChar w:fldCharType="begin"/>
        </w:r>
        <w:r w:rsidR="00A97E17">
          <w:rPr>
            <w:noProof/>
            <w:webHidden/>
          </w:rPr>
          <w:instrText xml:space="preserve"> PAGEREF _Toc68769268 \h </w:instrText>
        </w:r>
        <w:r w:rsidR="00A97E17">
          <w:rPr>
            <w:noProof/>
            <w:webHidden/>
          </w:rPr>
        </w:r>
        <w:r w:rsidR="00A97E17">
          <w:rPr>
            <w:noProof/>
            <w:webHidden/>
          </w:rPr>
          <w:fldChar w:fldCharType="separate"/>
        </w:r>
        <w:r w:rsidR="0096028E">
          <w:rPr>
            <w:noProof/>
            <w:webHidden/>
          </w:rPr>
          <w:t>20</w:t>
        </w:r>
        <w:r w:rsidR="00A97E17">
          <w:rPr>
            <w:noProof/>
            <w:webHidden/>
          </w:rPr>
          <w:fldChar w:fldCharType="end"/>
        </w:r>
      </w:hyperlink>
    </w:p>
    <w:p w14:paraId="523B9222"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69" w:history="1">
        <w:r w:rsidR="00A97E17" w:rsidRPr="00BF55F3">
          <w:rPr>
            <w:rStyle w:val="Lienhypertexte"/>
            <w:noProof/>
          </w:rPr>
          <w:t>4.7.</w:t>
        </w:r>
        <w:r w:rsidR="00A97E17">
          <w:rPr>
            <w:rFonts w:asciiTheme="minorHAnsi" w:eastAsiaTheme="minorEastAsia" w:hAnsiTheme="minorHAnsi" w:cstheme="minorBidi"/>
            <w:smallCaps w:val="0"/>
            <w:noProof/>
            <w:szCs w:val="22"/>
          </w:rPr>
          <w:tab/>
        </w:r>
        <w:r w:rsidR="00A97E17" w:rsidRPr="00BF55F3">
          <w:rPr>
            <w:rStyle w:val="Lienhypertexte"/>
            <w:noProof/>
          </w:rPr>
          <w:t>Règles d'arrêt de la participation d’une personne</w:t>
        </w:r>
        <w:r w:rsidR="00A97E17">
          <w:rPr>
            <w:noProof/>
            <w:webHidden/>
          </w:rPr>
          <w:tab/>
        </w:r>
        <w:r w:rsidR="00A97E17">
          <w:rPr>
            <w:noProof/>
            <w:webHidden/>
          </w:rPr>
          <w:fldChar w:fldCharType="begin"/>
        </w:r>
        <w:r w:rsidR="00A97E17">
          <w:rPr>
            <w:noProof/>
            <w:webHidden/>
          </w:rPr>
          <w:instrText xml:space="preserve"> PAGEREF _Toc68769269 \h </w:instrText>
        </w:r>
        <w:r w:rsidR="00A97E17">
          <w:rPr>
            <w:noProof/>
            <w:webHidden/>
          </w:rPr>
        </w:r>
        <w:r w:rsidR="00A97E17">
          <w:rPr>
            <w:noProof/>
            <w:webHidden/>
          </w:rPr>
          <w:fldChar w:fldCharType="separate"/>
        </w:r>
        <w:r w:rsidR="0096028E">
          <w:rPr>
            <w:noProof/>
            <w:webHidden/>
          </w:rPr>
          <w:t>20</w:t>
        </w:r>
        <w:r w:rsidR="00A97E17">
          <w:rPr>
            <w:noProof/>
            <w:webHidden/>
          </w:rPr>
          <w:fldChar w:fldCharType="end"/>
        </w:r>
      </w:hyperlink>
    </w:p>
    <w:p w14:paraId="5261F0A7"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70" w:history="1">
        <w:r w:rsidR="00A97E17" w:rsidRPr="00BF55F3">
          <w:rPr>
            <w:rStyle w:val="Lienhypertexte"/>
            <w:noProof/>
          </w:rPr>
          <w:t>4.8.</w:t>
        </w:r>
        <w:r w:rsidR="00A97E17">
          <w:rPr>
            <w:rFonts w:asciiTheme="minorHAnsi" w:eastAsiaTheme="minorEastAsia" w:hAnsiTheme="minorHAnsi" w:cstheme="minorBidi"/>
            <w:smallCaps w:val="0"/>
            <w:noProof/>
            <w:szCs w:val="22"/>
          </w:rPr>
          <w:tab/>
        </w:r>
        <w:r w:rsidR="00A97E17" w:rsidRPr="00BF55F3">
          <w:rPr>
            <w:rStyle w:val="Lienhypertexte"/>
            <w:noProof/>
          </w:rPr>
          <w:t>INDEMNISATION</w:t>
        </w:r>
        <w:r w:rsidR="00A97E17">
          <w:rPr>
            <w:noProof/>
            <w:webHidden/>
          </w:rPr>
          <w:tab/>
        </w:r>
        <w:r w:rsidR="00A97E17">
          <w:rPr>
            <w:noProof/>
            <w:webHidden/>
          </w:rPr>
          <w:fldChar w:fldCharType="begin"/>
        </w:r>
        <w:r w:rsidR="00A97E17">
          <w:rPr>
            <w:noProof/>
            <w:webHidden/>
          </w:rPr>
          <w:instrText xml:space="preserve"> PAGEREF _Toc68769270 \h </w:instrText>
        </w:r>
        <w:r w:rsidR="00A97E17">
          <w:rPr>
            <w:noProof/>
            <w:webHidden/>
          </w:rPr>
        </w:r>
        <w:r w:rsidR="00A97E17">
          <w:rPr>
            <w:noProof/>
            <w:webHidden/>
          </w:rPr>
          <w:fldChar w:fldCharType="separate"/>
        </w:r>
        <w:r w:rsidR="0096028E">
          <w:rPr>
            <w:noProof/>
            <w:webHidden/>
          </w:rPr>
          <w:t>21</w:t>
        </w:r>
        <w:r w:rsidR="00A97E17">
          <w:rPr>
            <w:noProof/>
            <w:webHidden/>
          </w:rPr>
          <w:fldChar w:fldCharType="end"/>
        </w:r>
      </w:hyperlink>
    </w:p>
    <w:p w14:paraId="125A0964" w14:textId="77777777" w:rsidR="00A97E17" w:rsidRDefault="006E1C66">
      <w:pPr>
        <w:pStyle w:val="TM1"/>
        <w:tabs>
          <w:tab w:val="left" w:pos="440"/>
          <w:tab w:val="right" w:leader="dot" w:pos="9062"/>
        </w:tabs>
        <w:rPr>
          <w:rFonts w:asciiTheme="minorHAnsi" w:eastAsiaTheme="minorEastAsia" w:hAnsiTheme="minorHAnsi" w:cstheme="minorBidi"/>
          <w:b w:val="0"/>
          <w:bCs w:val="0"/>
          <w:caps w:val="0"/>
          <w:noProof/>
          <w:szCs w:val="22"/>
        </w:rPr>
      </w:pPr>
      <w:hyperlink w:anchor="_Toc68769271" w:history="1">
        <w:r w:rsidR="00A97E17" w:rsidRPr="00BF55F3">
          <w:rPr>
            <w:rStyle w:val="Lienhypertexte"/>
            <w:noProof/>
          </w:rPr>
          <w:t>5.</w:t>
        </w:r>
        <w:r w:rsidR="00A97E17">
          <w:rPr>
            <w:rFonts w:asciiTheme="minorHAnsi" w:eastAsiaTheme="minorEastAsia" w:hAnsiTheme="minorHAnsi" w:cstheme="minorBidi"/>
            <w:b w:val="0"/>
            <w:bCs w:val="0"/>
            <w:caps w:val="0"/>
            <w:noProof/>
            <w:szCs w:val="22"/>
          </w:rPr>
          <w:tab/>
        </w:r>
        <w:r w:rsidR="00A97E17" w:rsidRPr="00BF55F3">
          <w:rPr>
            <w:rStyle w:val="Lienhypertexte"/>
            <w:noProof/>
          </w:rPr>
          <w:t>EVALUATION DE LA SECURITE</w:t>
        </w:r>
        <w:r w:rsidR="00A97E17">
          <w:rPr>
            <w:noProof/>
            <w:webHidden/>
          </w:rPr>
          <w:tab/>
        </w:r>
        <w:r w:rsidR="00A97E17">
          <w:rPr>
            <w:noProof/>
            <w:webHidden/>
          </w:rPr>
          <w:fldChar w:fldCharType="begin"/>
        </w:r>
        <w:r w:rsidR="00A97E17">
          <w:rPr>
            <w:noProof/>
            <w:webHidden/>
          </w:rPr>
          <w:instrText xml:space="preserve"> PAGEREF _Toc68769271 \h </w:instrText>
        </w:r>
        <w:r w:rsidR="00A97E17">
          <w:rPr>
            <w:noProof/>
            <w:webHidden/>
          </w:rPr>
        </w:r>
        <w:r w:rsidR="00A97E17">
          <w:rPr>
            <w:noProof/>
            <w:webHidden/>
          </w:rPr>
          <w:fldChar w:fldCharType="separate"/>
        </w:r>
        <w:r w:rsidR="0096028E">
          <w:rPr>
            <w:noProof/>
            <w:webHidden/>
          </w:rPr>
          <w:t>22</w:t>
        </w:r>
        <w:r w:rsidR="00A97E17">
          <w:rPr>
            <w:noProof/>
            <w:webHidden/>
          </w:rPr>
          <w:fldChar w:fldCharType="end"/>
        </w:r>
      </w:hyperlink>
    </w:p>
    <w:p w14:paraId="23270930" w14:textId="77777777" w:rsidR="00A97E17" w:rsidRDefault="006E1C66">
      <w:pPr>
        <w:pStyle w:val="TM1"/>
        <w:tabs>
          <w:tab w:val="left" w:pos="440"/>
          <w:tab w:val="right" w:leader="dot" w:pos="9062"/>
        </w:tabs>
        <w:rPr>
          <w:rFonts w:asciiTheme="minorHAnsi" w:eastAsiaTheme="minorEastAsia" w:hAnsiTheme="minorHAnsi" w:cstheme="minorBidi"/>
          <w:b w:val="0"/>
          <w:bCs w:val="0"/>
          <w:caps w:val="0"/>
          <w:noProof/>
          <w:szCs w:val="22"/>
        </w:rPr>
      </w:pPr>
      <w:hyperlink w:anchor="_Toc68769272" w:history="1">
        <w:r w:rsidR="00A97E17" w:rsidRPr="00BF55F3">
          <w:rPr>
            <w:rStyle w:val="Lienhypertexte"/>
            <w:noProof/>
          </w:rPr>
          <w:t>6.</w:t>
        </w:r>
        <w:r w:rsidR="00A97E17">
          <w:rPr>
            <w:rFonts w:asciiTheme="minorHAnsi" w:eastAsiaTheme="minorEastAsia" w:hAnsiTheme="minorHAnsi" w:cstheme="minorBidi"/>
            <w:b w:val="0"/>
            <w:bCs w:val="0"/>
            <w:caps w:val="0"/>
            <w:noProof/>
            <w:szCs w:val="22"/>
          </w:rPr>
          <w:tab/>
        </w:r>
        <w:r w:rsidR="00A97E17" w:rsidRPr="00BF55F3">
          <w:rPr>
            <w:rStyle w:val="Lienhypertexte"/>
            <w:noProof/>
          </w:rPr>
          <w:t>Data Management et statistiques</w:t>
        </w:r>
        <w:r w:rsidR="00A97E17">
          <w:rPr>
            <w:noProof/>
            <w:webHidden/>
          </w:rPr>
          <w:tab/>
        </w:r>
        <w:r w:rsidR="00A97E17">
          <w:rPr>
            <w:noProof/>
            <w:webHidden/>
          </w:rPr>
          <w:fldChar w:fldCharType="begin"/>
        </w:r>
        <w:r w:rsidR="00A97E17">
          <w:rPr>
            <w:noProof/>
            <w:webHidden/>
          </w:rPr>
          <w:instrText xml:space="preserve"> PAGEREF _Toc68769272 \h </w:instrText>
        </w:r>
        <w:r w:rsidR="00A97E17">
          <w:rPr>
            <w:noProof/>
            <w:webHidden/>
          </w:rPr>
        </w:r>
        <w:r w:rsidR="00A97E17">
          <w:rPr>
            <w:noProof/>
            <w:webHidden/>
          </w:rPr>
          <w:fldChar w:fldCharType="separate"/>
        </w:r>
        <w:r w:rsidR="0096028E">
          <w:rPr>
            <w:noProof/>
            <w:webHidden/>
          </w:rPr>
          <w:t>23</w:t>
        </w:r>
        <w:r w:rsidR="00A97E17">
          <w:rPr>
            <w:noProof/>
            <w:webHidden/>
          </w:rPr>
          <w:fldChar w:fldCharType="end"/>
        </w:r>
      </w:hyperlink>
    </w:p>
    <w:p w14:paraId="2B983155"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73" w:history="1">
        <w:r w:rsidR="00A97E17" w:rsidRPr="00BF55F3">
          <w:rPr>
            <w:rStyle w:val="Lienhypertexte"/>
            <w:noProof/>
          </w:rPr>
          <w:t>6.1.</w:t>
        </w:r>
        <w:r w:rsidR="00A97E17">
          <w:rPr>
            <w:rFonts w:asciiTheme="minorHAnsi" w:eastAsiaTheme="minorEastAsia" w:hAnsiTheme="minorHAnsi" w:cstheme="minorBidi"/>
            <w:smallCaps w:val="0"/>
            <w:noProof/>
            <w:szCs w:val="22"/>
          </w:rPr>
          <w:tab/>
        </w:r>
        <w:r w:rsidR="00A97E17" w:rsidRPr="00BF55F3">
          <w:rPr>
            <w:rStyle w:val="Lienhypertexte"/>
            <w:noProof/>
          </w:rPr>
          <w:t>Recueil et traitement des données de l’étude</w:t>
        </w:r>
        <w:r w:rsidR="00A97E17">
          <w:rPr>
            <w:noProof/>
            <w:webHidden/>
          </w:rPr>
          <w:tab/>
        </w:r>
        <w:r w:rsidR="00A97E17">
          <w:rPr>
            <w:noProof/>
            <w:webHidden/>
          </w:rPr>
          <w:fldChar w:fldCharType="begin"/>
        </w:r>
        <w:r w:rsidR="00A97E17">
          <w:rPr>
            <w:noProof/>
            <w:webHidden/>
          </w:rPr>
          <w:instrText xml:space="preserve"> PAGEREF _Toc68769273 \h </w:instrText>
        </w:r>
        <w:r w:rsidR="00A97E17">
          <w:rPr>
            <w:noProof/>
            <w:webHidden/>
          </w:rPr>
        </w:r>
        <w:r w:rsidR="00A97E17">
          <w:rPr>
            <w:noProof/>
            <w:webHidden/>
          </w:rPr>
          <w:fldChar w:fldCharType="separate"/>
        </w:r>
        <w:r w:rsidR="0096028E">
          <w:rPr>
            <w:noProof/>
            <w:webHidden/>
          </w:rPr>
          <w:t>23</w:t>
        </w:r>
        <w:r w:rsidR="00A97E17">
          <w:rPr>
            <w:noProof/>
            <w:webHidden/>
          </w:rPr>
          <w:fldChar w:fldCharType="end"/>
        </w:r>
      </w:hyperlink>
    </w:p>
    <w:p w14:paraId="08A95AE1"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74" w:history="1">
        <w:r w:rsidR="00A97E17" w:rsidRPr="00BF55F3">
          <w:rPr>
            <w:rStyle w:val="Lienhypertexte"/>
            <w:noProof/>
          </w:rPr>
          <w:t>6.2.</w:t>
        </w:r>
        <w:r w:rsidR="00A97E17">
          <w:rPr>
            <w:rFonts w:asciiTheme="minorHAnsi" w:eastAsiaTheme="minorEastAsia" w:hAnsiTheme="minorHAnsi" w:cstheme="minorBidi"/>
            <w:smallCaps w:val="0"/>
            <w:noProof/>
            <w:szCs w:val="22"/>
          </w:rPr>
          <w:tab/>
        </w:r>
        <w:r w:rsidR="00A97E17" w:rsidRPr="00BF55F3">
          <w:rPr>
            <w:rStyle w:val="Lienhypertexte"/>
            <w:noProof/>
          </w:rPr>
          <w:t>Statistiques</w:t>
        </w:r>
        <w:r w:rsidR="00A97E17">
          <w:rPr>
            <w:noProof/>
            <w:webHidden/>
          </w:rPr>
          <w:tab/>
        </w:r>
        <w:r w:rsidR="00A97E17">
          <w:rPr>
            <w:noProof/>
            <w:webHidden/>
          </w:rPr>
          <w:fldChar w:fldCharType="begin"/>
        </w:r>
        <w:r w:rsidR="00A97E17">
          <w:rPr>
            <w:noProof/>
            <w:webHidden/>
          </w:rPr>
          <w:instrText xml:space="preserve"> PAGEREF _Toc68769274 \h </w:instrText>
        </w:r>
        <w:r w:rsidR="00A97E17">
          <w:rPr>
            <w:noProof/>
            <w:webHidden/>
          </w:rPr>
        </w:r>
        <w:r w:rsidR="00A97E17">
          <w:rPr>
            <w:noProof/>
            <w:webHidden/>
          </w:rPr>
          <w:fldChar w:fldCharType="separate"/>
        </w:r>
        <w:r w:rsidR="0096028E">
          <w:rPr>
            <w:noProof/>
            <w:webHidden/>
          </w:rPr>
          <w:t>24</w:t>
        </w:r>
        <w:r w:rsidR="00A97E17">
          <w:rPr>
            <w:noProof/>
            <w:webHidden/>
          </w:rPr>
          <w:fldChar w:fldCharType="end"/>
        </w:r>
      </w:hyperlink>
    </w:p>
    <w:p w14:paraId="64102AC6" w14:textId="77777777" w:rsidR="00A97E17" w:rsidRDefault="006E1C66">
      <w:pPr>
        <w:pStyle w:val="TM1"/>
        <w:tabs>
          <w:tab w:val="left" w:pos="440"/>
          <w:tab w:val="right" w:leader="dot" w:pos="9062"/>
        </w:tabs>
        <w:rPr>
          <w:rFonts w:asciiTheme="minorHAnsi" w:eastAsiaTheme="minorEastAsia" w:hAnsiTheme="minorHAnsi" w:cstheme="minorBidi"/>
          <w:b w:val="0"/>
          <w:bCs w:val="0"/>
          <w:caps w:val="0"/>
          <w:noProof/>
          <w:szCs w:val="22"/>
        </w:rPr>
      </w:pPr>
      <w:hyperlink w:anchor="_Toc68769275" w:history="1">
        <w:r w:rsidR="00A97E17" w:rsidRPr="00BF55F3">
          <w:rPr>
            <w:rStyle w:val="Lienhypertexte"/>
            <w:noProof/>
          </w:rPr>
          <w:t>7.</w:t>
        </w:r>
        <w:r w:rsidR="00A97E17">
          <w:rPr>
            <w:rFonts w:asciiTheme="minorHAnsi" w:eastAsiaTheme="minorEastAsia" w:hAnsiTheme="minorHAnsi" w:cstheme="minorBidi"/>
            <w:b w:val="0"/>
            <w:bCs w:val="0"/>
            <w:caps w:val="0"/>
            <w:noProof/>
            <w:szCs w:val="22"/>
          </w:rPr>
          <w:tab/>
        </w:r>
        <w:r w:rsidR="00A97E17" w:rsidRPr="00BF55F3">
          <w:rPr>
            <w:rStyle w:val="Lienhypertexte"/>
            <w:noProof/>
          </w:rPr>
          <w:t>Aspects administratifs et réglementaires</w:t>
        </w:r>
        <w:r w:rsidR="00A97E17">
          <w:rPr>
            <w:noProof/>
            <w:webHidden/>
          </w:rPr>
          <w:tab/>
        </w:r>
        <w:r w:rsidR="00A97E17">
          <w:rPr>
            <w:noProof/>
            <w:webHidden/>
          </w:rPr>
          <w:fldChar w:fldCharType="begin"/>
        </w:r>
        <w:r w:rsidR="00A97E17">
          <w:rPr>
            <w:noProof/>
            <w:webHidden/>
          </w:rPr>
          <w:instrText xml:space="preserve"> PAGEREF _Toc68769275 \h </w:instrText>
        </w:r>
        <w:r w:rsidR="00A97E17">
          <w:rPr>
            <w:noProof/>
            <w:webHidden/>
          </w:rPr>
        </w:r>
        <w:r w:rsidR="00A97E17">
          <w:rPr>
            <w:noProof/>
            <w:webHidden/>
          </w:rPr>
          <w:fldChar w:fldCharType="separate"/>
        </w:r>
        <w:r w:rsidR="0096028E">
          <w:rPr>
            <w:noProof/>
            <w:webHidden/>
          </w:rPr>
          <w:t>27</w:t>
        </w:r>
        <w:r w:rsidR="00A97E17">
          <w:rPr>
            <w:noProof/>
            <w:webHidden/>
          </w:rPr>
          <w:fldChar w:fldCharType="end"/>
        </w:r>
      </w:hyperlink>
    </w:p>
    <w:p w14:paraId="5B45E13E"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76" w:history="1">
        <w:r w:rsidR="00A97E17" w:rsidRPr="00BF55F3">
          <w:rPr>
            <w:rStyle w:val="Lienhypertexte"/>
            <w:noProof/>
          </w:rPr>
          <w:t>7.1.</w:t>
        </w:r>
        <w:r w:rsidR="00A97E17">
          <w:rPr>
            <w:rFonts w:asciiTheme="minorHAnsi" w:eastAsiaTheme="minorEastAsia" w:hAnsiTheme="minorHAnsi" w:cstheme="minorBidi"/>
            <w:smallCaps w:val="0"/>
            <w:noProof/>
            <w:szCs w:val="22"/>
          </w:rPr>
          <w:tab/>
        </w:r>
        <w:r w:rsidR="00A97E17" w:rsidRPr="00BF55F3">
          <w:rPr>
            <w:rStyle w:val="Lienhypertexte"/>
            <w:noProof/>
          </w:rPr>
          <w:t>Droit d'accès aux données et documents source</w:t>
        </w:r>
        <w:r w:rsidR="00A97E17">
          <w:rPr>
            <w:noProof/>
            <w:webHidden/>
          </w:rPr>
          <w:tab/>
        </w:r>
        <w:r w:rsidR="00A97E17">
          <w:rPr>
            <w:noProof/>
            <w:webHidden/>
          </w:rPr>
          <w:fldChar w:fldCharType="begin"/>
        </w:r>
        <w:r w:rsidR="00A97E17">
          <w:rPr>
            <w:noProof/>
            <w:webHidden/>
          </w:rPr>
          <w:instrText xml:space="preserve"> PAGEREF _Toc68769276 \h </w:instrText>
        </w:r>
        <w:r w:rsidR="00A97E17">
          <w:rPr>
            <w:noProof/>
            <w:webHidden/>
          </w:rPr>
        </w:r>
        <w:r w:rsidR="00A97E17">
          <w:rPr>
            <w:noProof/>
            <w:webHidden/>
          </w:rPr>
          <w:fldChar w:fldCharType="separate"/>
        </w:r>
        <w:r w:rsidR="0096028E">
          <w:rPr>
            <w:noProof/>
            <w:webHidden/>
          </w:rPr>
          <w:t>27</w:t>
        </w:r>
        <w:r w:rsidR="00A97E17">
          <w:rPr>
            <w:noProof/>
            <w:webHidden/>
          </w:rPr>
          <w:fldChar w:fldCharType="end"/>
        </w:r>
      </w:hyperlink>
    </w:p>
    <w:p w14:paraId="22DEF645"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77" w:history="1">
        <w:r w:rsidR="00A97E17" w:rsidRPr="00BF55F3">
          <w:rPr>
            <w:rStyle w:val="Lienhypertexte"/>
            <w:noProof/>
          </w:rPr>
          <w:t>7.2.</w:t>
        </w:r>
        <w:r w:rsidR="00A97E17">
          <w:rPr>
            <w:rFonts w:asciiTheme="minorHAnsi" w:eastAsiaTheme="minorEastAsia" w:hAnsiTheme="minorHAnsi" w:cstheme="minorBidi"/>
            <w:smallCaps w:val="0"/>
            <w:noProof/>
            <w:szCs w:val="22"/>
          </w:rPr>
          <w:tab/>
        </w:r>
        <w:r w:rsidR="00A97E17" w:rsidRPr="00BF55F3">
          <w:rPr>
            <w:rStyle w:val="Lienhypertexte"/>
            <w:noProof/>
          </w:rPr>
          <w:t>Confidentialité des données</w:t>
        </w:r>
        <w:r w:rsidR="00A97E17">
          <w:rPr>
            <w:noProof/>
            <w:webHidden/>
          </w:rPr>
          <w:tab/>
        </w:r>
        <w:r w:rsidR="00A97E17">
          <w:rPr>
            <w:noProof/>
            <w:webHidden/>
          </w:rPr>
          <w:fldChar w:fldCharType="begin"/>
        </w:r>
        <w:r w:rsidR="00A97E17">
          <w:rPr>
            <w:noProof/>
            <w:webHidden/>
          </w:rPr>
          <w:instrText xml:space="preserve"> PAGEREF _Toc68769277 \h </w:instrText>
        </w:r>
        <w:r w:rsidR="00A97E17">
          <w:rPr>
            <w:noProof/>
            <w:webHidden/>
          </w:rPr>
        </w:r>
        <w:r w:rsidR="00A97E17">
          <w:rPr>
            <w:noProof/>
            <w:webHidden/>
          </w:rPr>
          <w:fldChar w:fldCharType="separate"/>
        </w:r>
        <w:r w:rsidR="0096028E">
          <w:rPr>
            <w:noProof/>
            <w:webHidden/>
          </w:rPr>
          <w:t>27</w:t>
        </w:r>
        <w:r w:rsidR="00A97E17">
          <w:rPr>
            <w:noProof/>
            <w:webHidden/>
          </w:rPr>
          <w:fldChar w:fldCharType="end"/>
        </w:r>
      </w:hyperlink>
    </w:p>
    <w:p w14:paraId="5E9A7A60"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78" w:history="1">
        <w:r w:rsidR="00A97E17" w:rsidRPr="00BF55F3">
          <w:rPr>
            <w:rStyle w:val="Lienhypertexte"/>
            <w:noProof/>
          </w:rPr>
          <w:t>7.3.</w:t>
        </w:r>
        <w:r w:rsidR="00A97E17">
          <w:rPr>
            <w:rFonts w:asciiTheme="minorHAnsi" w:eastAsiaTheme="minorEastAsia" w:hAnsiTheme="minorHAnsi" w:cstheme="minorBidi"/>
            <w:smallCaps w:val="0"/>
            <w:noProof/>
            <w:szCs w:val="22"/>
          </w:rPr>
          <w:tab/>
        </w:r>
        <w:r w:rsidR="00A97E17" w:rsidRPr="00BF55F3">
          <w:rPr>
            <w:rStyle w:val="Lienhypertexte"/>
            <w:noProof/>
          </w:rPr>
          <w:t>Monitoring de l’étude</w:t>
        </w:r>
        <w:r w:rsidR="00A97E17">
          <w:rPr>
            <w:noProof/>
            <w:webHidden/>
          </w:rPr>
          <w:tab/>
        </w:r>
        <w:r w:rsidR="00A97E17">
          <w:rPr>
            <w:noProof/>
            <w:webHidden/>
          </w:rPr>
          <w:fldChar w:fldCharType="begin"/>
        </w:r>
        <w:r w:rsidR="00A97E17">
          <w:rPr>
            <w:noProof/>
            <w:webHidden/>
          </w:rPr>
          <w:instrText xml:space="preserve"> PAGEREF _Toc68769278 \h </w:instrText>
        </w:r>
        <w:r w:rsidR="00A97E17">
          <w:rPr>
            <w:noProof/>
            <w:webHidden/>
          </w:rPr>
        </w:r>
        <w:r w:rsidR="00A97E17">
          <w:rPr>
            <w:noProof/>
            <w:webHidden/>
          </w:rPr>
          <w:fldChar w:fldCharType="separate"/>
        </w:r>
        <w:r w:rsidR="0096028E">
          <w:rPr>
            <w:noProof/>
            <w:webHidden/>
          </w:rPr>
          <w:t>27</w:t>
        </w:r>
        <w:r w:rsidR="00A97E17">
          <w:rPr>
            <w:noProof/>
            <w:webHidden/>
          </w:rPr>
          <w:fldChar w:fldCharType="end"/>
        </w:r>
      </w:hyperlink>
    </w:p>
    <w:p w14:paraId="67558F63"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79" w:history="1">
        <w:r w:rsidR="00A97E17" w:rsidRPr="00BF55F3">
          <w:rPr>
            <w:rStyle w:val="Lienhypertexte"/>
            <w:noProof/>
          </w:rPr>
          <w:t>7.4.</w:t>
        </w:r>
        <w:r w:rsidR="00A97E17">
          <w:rPr>
            <w:rFonts w:asciiTheme="minorHAnsi" w:eastAsiaTheme="minorEastAsia" w:hAnsiTheme="minorHAnsi" w:cstheme="minorBidi"/>
            <w:smallCaps w:val="0"/>
            <w:noProof/>
            <w:szCs w:val="22"/>
          </w:rPr>
          <w:tab/>
        </w:r>
        <w:r w:rsidR="00A97E17" w:rsidRPr="00BF55F3">
          <w:rPr>
            <w:rStyle w:val="Lienhypertexte"/>
            <w:noProof/>
          </w:rPr>
          <w:t>Inspection / Audit</w:t>
        </w:r>
        <w:r w:rsidR="00A97E17">
          <w:rPr>
            <w:noProof/>
            <w:webHidden/>
          </w:rPr>
          <w:tab/>
        </w:r>
        <w:r w:rsidR="00A97E17">
          <w:rPr>
            <w:noProof/>
            <w:webHidden/>
          </w:rPr>
          <w:fldChar w:fldCharType="begin"/>
        </w:r>
        <w:r w:rsidR="00A97E17">
          <w:rPr>
            <w:noProof/>
            <w:webHidden/>
          </w:rPr>
          <w:instrText xml:space="preserve"> PAGEREF _Toc68769279 \h </w:instrText>
        </w:r>
        <w:r w:rsidR="00A97E17">
          <w:rPr>
            <w:noProof/>
            <w:webHidden/>
          </w:rPr>
        </w:r>
        <w:r w:rsidR="00A97E17">
          <w:rPr>
            <w:noProof/>
            <w:webHidden/>
          </w:rPr>
          <w:fldChar w:fldCharType="separate"/>
        </w:r>
        <w:r w:rsidR="0096028E">
          <w:rPr>
            <w:noProof/>
            <w:webHidden/>
          </w:rPr>
          <w:t>28</w:t>
        </w:r>
        <w:r w:rsidR="00A97E17">
          <w:rPr>
            <w:noProof/>
            <w:webHidden/>
          </w:rPr>
          <w:fldChar w:fldCharType="end"/>
        </w:r>
      </w:hyperlink>
    </w:p>
    <w:p w14:paraId="586AB2FD"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80" w:history="1">
        <w:r w:rsidR="00A97E17" w:rsidRPr="00BF55F3">
          <w:rPr>
            <w:rStyle w:val="Lienhypertexte"/>
            <w:noProof/>
          </w:rPr>
          <w:t>7.5.</w:t>
        </w:r>
        <w:r w:rsidR="00A97E17">
          <w:rPr>
            <w:rFonts w:asciiTheme="minorHAnsi" w:eastAsiaTheme="minorEastAsia" w:hAnsiTheme="minorHAnsi" w:cstheme="minorBidi"/>
            <w:smallCaps w:val="0"/>
            <w:noProof/>
            <w:szCs w:val="22"/>
          </w:rPr>
          <w:tab/>
        </w:r>
        <w:r w:rsidR="00A97E17" w:rsidRPr="00BF55F3">
          <w:rPr>
            <w:rStyle w:val="Lienhypertexte"/>
            <w:noProof/>
          </w:rPr>
          <w:t>délégation des taches</w:t>
        </w:r>
        <w:r w:rsidR="00A97E17">
          <w:rPr>
            <w:noProof/>
            <w:webHidden/>
          </w:rPr>
          <w:tab/>
        </w:r>
        <w:r w:rsidR="00A97E17">
          <w:rPr>
            <w:noProof/>
            <w:webHidden/>
          </w:rPr>
          <w:fldChar w:fldCharType="begin"/>
        </w:r>
        <w:r w:rsidR="00A97E17">
          <w:rPr>
            <w:noProof/>
            <w:webHidden/>
          </w:rPr>
          <w:instrText xml:space="preserve"> PAGEREF _Toc68769280 \h </w:instrText>
        </w:r>
        <w:r w:rsidR="00A97E17">
          <w:rPr>
            <w:noProof/>
            <w:webHidden/>
          </w:rPr>
        </w:r>
        <w:r w:rsidR="00A97E17">
          <w:rPr>
            <w:noProof/>
            <w:webHidden/>
          </w:rPr>
          <w:fldChar w:fldCharType="separate"/>
        </w:r>
        <w:r w:rsidR="0096028E">
          <w:rPr>
            <w:noProof/>
            <w:webHidden/>
          </w:rPr>
          <w:t>28</w:t>
        </w:r>
        <w:r w:rsidR="00A97E17">
          <w:rPr>
            <w:noProof/>
            <w:webHidden/>
          </w:rPr>
          <w:fldChar w:fldCharType="end"/>
        </w:r>
      </w:hyperlink>
    </w:p>
    <w:p w14:paraId="10616E94"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81" w:history="1">
        <w:r w:rsidR="00A97E17" w:rsidRPr="00BF55F3">
          <w:rPr>
            <w:rStyle w:val="Lienhypertexte"/>
            <w:noProof/>
          </w:rPr>
          <w:t>7.6.</w:t>
        </w:r>
        <w:r w:rsidR="00A97E17">
          <w:rPr>
            <w:rFonts w:asciiTheme="minorHAnsi" w:eastAsiaTheme="minorEastAsia" w:hAnsiTheme="minorHAnsi" w:cstheme="minorBidi"/>
            <w:smallCaps w:val="0"/>
            <w:noProof/>
            <w:szCs w:val="22"/>
          </w:rPr>
          <w:tab/>
        </w:r>
        <w:r w:rsidR="00A97E17" w:rsidRPr="00BF55F3">
          <w:rPr>
            <w:rStyle w:val="Lienhypertexte"/>
            <w:noProof/>
          </w:rPr>
          <w:t>déclaration aux autorités compétentes</w:t>
        </w:r>
        <w:r w:rsidR="00A97E17">
          <w:rPr>
            <w:noProof/>
            <w:webHidden/>
          </w:rPr>
          <w:tab/>
        </w:r>
        <w:r w:rsidR="00A97E17">
          <w:rPr>
            <w:noProof/>
            <w:webHidden/>
          </w:rPr>
          <w:fldChar w:fldCharType="begin"/>
        </w:r>
        <w:r w:rsidR="00A97E17">
          <w:rPr>
            <w:noProof/>
            <w:webHidden/>
          </w:rPr>
          <w:instrText xml:space="preserve"> PAGEREF _Toc68769281 \h </w:instrText>
        </w:r>
        <w:r w:rsidR="00A97E17">
          <w:rPr>
            <w:noProof/>
            <w:webHidden/>
          </w:rPr>
        </w:r>
        <w:r w:rsidR="00A97E17">
          <w:rPr>
            <w:noProof/>
            <w:webHidden/>
          </w:rPr>
          <w:fldChar w:fldCharType="separate"/>
        </w:r>
        <w:r w:rsidR="0096028E">
          <w:rPr>
            <w:noProof/>
            <w:webHidden/>
          </w:rPr>
          <w:t>28</w:t>
        </w:r>
        <w:r w:rsidR="00A97E17">
          <w:rPr>
            <w:noProof/>
            <w:webHidden/>
          </w:rPr>
          <w:fldChar w:fldCharType="end"/>
        </w:r>
      </w:hyperlink>
    </w:p>
    <w:p w14:paraId="04DBCF01"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82" w:history="1">
        <w:r w:rsidR="00A97E17" w:rsidRPr="00BF55F3">
          <w:rPr>
            <w:rStyle w:val="Lienhypertexte"/>
            <w:noProof/>
          </w:rPr>
          <w:t>7.7.</w:t>
        </w:r>
        <w:r w:rsidR="00A97E17">
          <w:rPr>
            <w:rFonts w:asciiTheme="minorHAnsi" w:eastAsiaTheme="minorEastAsia" w:hAnsiTheme="minorHAnsi" w:cstheme="minorBidi"/>
            <w:smallCaps w:val="0"/>
            <w:noProof/>
            <w:szCs w:val="22"/>
          </w:rPr>
          <w:tab/>
        </w:r>
        <w:r w:rsidR="00A97E17" w:rsidRPr="00BF55F3">
          <w:rPr>
            <w:rStyle w:val="Lienhypertexte"/>
            <w:noProof/>
          </w:rPr>
          <w:t>Amendements au protocole</w:t>
        </w:r>
        <w:r w:rsidR="00A97E17">
          <w:rPr>
            <w:noProof/>
            <w:webHidden/>
          </w:rPr>
          <w:tab/>
        </w:r>
        <w:r w:rsidR="00A97E17">
          <w:rPr>
            <w:noProof/>
            <w:webHidden/>
          </w:rPr>
          <w:fldChar w:fldCharType="begin"/>
        </w:r>
        <w:r w:rsidR="00A97E17">
          <w:rPr>
            <w:noProof/>
            <w:webHidden/>
          </w:rPr>
          <w:instrText xml:space="preserve"> PAGEREF _Toc68769282 \h </w:instrText>
        </w:r>
        <w:r w:rsidR="00A97E17">
          <w:rPr>
            <w:noProof/>
            <w:webHidden/>
          </w:rPr>
        </w:r>
        <w:r w:rsidR="00A97E17">
          <w:rPr>
            <w:noProof/>
            <w:webHidden/>
          </w:rPr>
          <w:fldChar w:fldCharType="separate"/>
        </w:r>
        <w:r w:rsidR="0096028E">
          <w:rPr>
            <w:noProof/>
            <w:webHidden/>
          </w:rPr>
          <w:t>28</w:t>
        </w:r>
        <w:r w:rsidR="00A97E17">
          <w:rPr>
            <w:noProof/>
            <w:webHidden/>
          </w:rPr>
          <w:fldChar w:fldCharType="end"/>
        </w:r>
      </w:hyperlink>
    </w:p>
    <w:p w14:paraId="7FA1056B"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83" w:history="1">
        <w:r w:rsidR="00A97E17" w:rsidRPr="00BF55F3">
          <w:rPr>
            <w:rStyle w:val="Lienhypertexte"/>
            <w:noProof/>
          </w:rPr>
          <w:t>7.8.</w:t>
        </w:r>
        <w:r w:rsidR="00A97E17">
          <w:rPr>
            <w:rFonts w:asciiTheme="minorHAnsi" w:eastAsiaTheme="minorEastAsia" w:hAnsiTheme="minorHAnsi" w:cstheme="minorBidi"/>
            <w:smallCaps w:val="0"/>
            <w:noProof/>
            <w:szCs w:val="22"/>
          </w:rPr>
          <w:tab/>
        </w:r>
        <w:r w:rsidR="00A97E17" w:rsidRPr="00BF55F3">
          <w:rPr>
            <w:rStyle w:val="Lienhypertexte"/>
            <w:noProof/>
          </w:rPr>
          <w:t>Données informatisées et soumission à la CNIL</w:t>
        </w:r>
        <w:r w:rsidR="00A97E17">
          <w:rPr>
            <w:noProof/>
            <w:webHidden/>
          </w:rPr>
          <w:tab/>
        </w:r>
        <w:r w:rsidR="00A97E17">
          <w:rPr>
            <w:noProof/>
            <w:webHidden/>
          </w:rPr>
          <w:fldChar w:fldCharType="begin"/>
        </w:r>
        <w:r w:rsidR="00A97E17">
          <w:rPr>
            <w:noProof/>
            <w:webHidden/>
          </w:rPr>
          <w:instrText xml:space="preserve"> PAGEREF _Toc68769283 \h </w:instrText>
        </w:r>
        <w:r w:rsidR="00A97E17">
          <w:rPr>
            <w:noProof/>
            <w:webHidden/>
          </w:rPr>
        </w:r>
        <w:r w:rsidR="00A97E17">
          <w:rPr>
            <w:noProof/>
            <w:webHidden/>
          </w:rPr>
          <w:fldChar w:fldCharType="separate"/>
        </w:r>
        <w:r w:rsidR="0096028E">
          <w:rPr>
            <w:noProof/>
            <w:webHidden/>
          </w:rPr>
          <w:t>29</w:t>
        </w:r>
        <w:r w:rsidR="00A97E17">
          <w:rPr>
            <w:noProof/>
            <w:webHidden/>
          </w:rPr>
          <w:fldChar w:fldCharType="end"/>
        </w:r>
      </w:hyperlink>
    </w:p>
    <w:p w14:paraId="5F59D294"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84" w:history="1">
        <w:r w:rsidR="00A97E17" w:rsidRPr="00BF55F3">
          <w:rPr>
            <w:rStyle w:val="Lienhypertexte"/>
            <w:noProof/>
          </w:rPr>
          <w:t>7.9.</w:t>
        </w:r>
        <w:r w:rsidR="00A97E17">
          <w:rPr>
            <w:rFonts w:asciiTheme="minorHAnsi" w:eastAsiaTheme="minorEastAsia" w:hAnsiTheme="minorHAnsi" w:cstheme="minorBidi"/>
            <w:smallCaps w:val="0"/>
            <w:noProof/>
            <w:szCs w:val="22"/>
          </w:rPr>
          <w:tab/>
        </w:r>
        <w:r w:rsidR="00A97E17" w:rsidRPr="00BF55F3">
          <w:rPr>
            <w:rStyle w:val="Lienhypertexte"/>
            <w:noProof/>
          </w:rPr>
          <w:t>Information patient</w:t>
        </w:r>
        <w:r w:rsidR="00A97E17">
          <w:rPr>
            <w:noProof/>
            <w:webHidden/>
          </w:rPr>
          <w:tab/>
        </w:r>
        <w:r w:rsidR="00A97E17">
          <w:rPr>
            <w:noProof/>
            <w:webHidden/>
          </w:rPr>
          <w:fldChar w:fldCharType="begin"/>
        </w:r>
        <w:r w:rsidR="00A97E17">
          <w:rPr>
            <w:noProof/>
            <w:webHidden/>
          </w:rPr>
          <w:instrText xml:space="preserve"> PAGEREF _Toc68769284 \h </w:instrText>
        </w:r>
        <w:r w:rsidR="00A97E17">
          <w:rPr>
            <w:noProof/>
            <w:webHidden/>
          </w:rPr>
        </w:r>
        <w:r w:rsidR="00A97E17">
          <w:rPr>
            <w:noProof/>
            <w:webHidden/>
          </w:rPr>
          <w:fldChar w:fldCharType="separate"/>
        </w:r>
        <w:r w:rsidR="0096028E">
          <w:rPr>
            <w:noProof/>
            <w:webHidden/>
          </w:rPr>
          <w:t>29</w:t>
        </w:r>
        <w:r w:rsidR="00A97E17">
          <w:rPr>
            <w:noProof/>
            <w:webHidden/>
          </w:rPr>
          <w:fldChar w:fldCharType="end"/>
        </w:r>
      </w:hyperlink>
    </w:p>
    <w:p w14:paraId="13F06996" w14:textId="77777777" w:rsidR="00A97E17" w:rsidRDefault="006E1C66">
      <w:pPr>
        <w:pStyle w:val="TM2"/>
        <w:tabs>
          <w:tab w:val="left" w:pos="1100"/>
          <w:tab w:val="right" w:leader="dot" w:pos="9062"/>
        </w:tabs>
        <w:rPr>
          <w:rFonts w:asciiTheme="minorHAnsi" w:eastAsiaTheme="minorEastAsia" w:hAnsiTheme="minorHAnsi" w:cstheme="minorBidi"/>
          <w:smallCaps w:val="0"/>
          <w:noProof/>
          <w:szCs w:val="22"/>
        </w:rPr>
      </w:pPr>
      <w:hyperlink w:anchor="_Toc68769285" w:history="1">
        <w:r w:rsidR="00A97E17" w:rsidRPr="00BF55F3">
          <w:rPr>
            <w:rStyle w:val="Lienhypertexte"/>
            <w:noProof/>
          </w:rPr>
          <w:t>7.10.</w:t>
        </w:r>
        <w:r w:rsidR="00A97E17">
          <w:rPr>
            <w:rFonts w:asciiTheme="minorHAnsi" w:eastAsiaTheme="minorEastAsia" w:hAnsiTheme="minorHAnsi" w:cstheme="minorBidi"/>
            <w:smallCaps w:val="0"/>
            <w:noProof/>
            <w:szCs w:val="22"/>
          </w:rPr>
          <w:tab/>
        </w:r>
        <w:r w:rsidR="00A97E17" w:rsidRPr="00BF55F3">
          <w:rPr>
            <w:rStyle w:val="Lienhypertexte"/>
            <w:noProof/>
          </w:rPr>
          <w:t>Financement et assurance</w:t>
        </w:r>
        <w:r w:rsidR="00A97E17">
          <w:rPr>
            <w:noProof/>
            <w:webHidden/>
          </w:rPr>
          <w:tab/>
        </w:r>
        <w:r w:rsidR="00A97E17">
          <w:rPr>
            <w:noProof/>
            <w:webHidden/>
          </w:rPr>
          <w:fldChar w:fldCharType="begin"/>
        </w:r>
        <w:r w:rsidR="00A97E17">
          <w:rPr>
            <w:noProof/>
            <w:webHidden/>
          </w:rPr>
          <w:instrText xml:space="preserve"> PAGEREF _Toc68769285 \h </w:instrText>
        </w:r>
        <w:r w:rsidR="00A97E17">
          <w:rPr>
            <w:noProof/>
            <w:webHidden/>
          </w:rPr>
        </w:r>
        <w:r w:rsidR="00A97E17">
          <w:rPr>
            <w:noProof/>
            <w:webHidden/>
          </w:rPr>
          <w:fldChar w:fldCharType="separate"/>
        </w:r>
        <w:r w:rsidR="0096028E">
          <w:rPr>
            <w:noProof/>
            <w:webHidden/>
          </w:rPr>
          <w:t>29</w:t>
        </w:r>
        <w:r w:rsidR="00A97E17">
          <w:rPr>
            <w:noProof/>
            <w:webHidden/>
          </w:rPr>
          <w:fldChar w:fldCharType="end"/>
        </w:r>
      </w:hyperlink>
    </w:p>
    <w:p w14:paraId="090F4F9A" w14:textId="77777777" w:rsidR="00A97E17" w:rsidRDefault="006E1C66">
      <w:pPr>
        <w:pStyle w:val="TM2"/>
        <w:tabs>
          <w:tab w:val="left" w:pos="1100"/>
          <w:tab w:val="right" w:leader="dot" w:pos="9062"/>
        </w:tabs>
        <w:rPr>
          <w:rFonts w:asciiTheme="minorHAnsi" w:eastAsiaTheme="minorEastAsia" w:hAnsiTheme="minorHAnsi" w:cstheme="minorBidi"/>
          <w:smallCaps w:val="0"/>
          <w:noProof/>
          <w:szCs w:val="22"/>
        </w:rPr>
      </w:pPr>
      <w:hyperlink w:anchor="_Toc68769286" w:history="1">
        <w:r w:rsidR="00A97E17" w:rsidRPr="00BF55F3">
          <w:rPr>
            <w:rStyle w:val="Lienhypertexte"/>
            <w:noProof/>
          </w:rPr>
          <w:t>7.11.</w:t>
        </w:r>
        <w:r w:rsidR="00A97E17">
          <w:rPr>
            <w:rFonts w:asciiTheme="minorHAnsi" w:eastAsiaTheme="minorEastAsia" w:hAnsiTheme="minorHAnsi" w:cstheme="minorBidi"/>
            <w:smallCaps w:val="0"/>
            <w:noProof/>
            <w:szCs w:val="22"/>
          </w:rPr>
          <w:tab/>
        </w:r>
        <w:r w:rsidR="00A97E17" w:rsidRPr="00BF55F3">
          <w:rPr>
            <w:rStyle w:val="Lienhypertexte"/>
            <w:noProof/>
          </w:rPr>
          <w:t>Règles relatives à la publication</w:t>
        </w:r>
        <w:r w:rsidR="00A97E17">
          <w:rPr>
            <w:noProof/>
            <w:webHidden/>
          </w:rPr>
          <w:tab/>
        </w:r>
        <w:r w:rsidR="00A97E17">
          <w:rPr>
            <w:noProof/>
            <w:webHidden/>
          </w:rPr>
          <w:fldChar w:fldCharType="begin"/>
        </w:r>
        <w:r w:rsidR="00A97E17">
          <w:rPr>
            <w:noProof/>
            <w:webHidden/>
          </w:rPr>
          <w:instrText xml:space="preserve"> PAGEREF _Toc68769286 \h </w:instrText>
        </w:r>
        <w:r w:rsidR="00A97E17">
          <w:rPr>
            <w:noProof/>
            <w:webHidden/>
          </w:rPr>
        </w:r>
        <w:r w:rsidR="00A97E17">
          <w:rPr>
            <w:noProof/>
            <w:webHidden/>
          </w:rPr>
          <w:fldChar w:fldCharType="separate"/>
        </w:r>
        <w:r w:rsidR="0096028E">
          <w:rPr>
            <w:noProof/>
            <w:webHidden/>
          </w:rPr>
          <w:t>29</w:t>
        </w:r>
        <w:r w:rsidR="00A97E17">
          <w:rPr>
            <w:noProof/>
            <w:webHidden/>
          </w:rPr>
          <w:fldChar w:fldCharType="end"/>
        </w:r>
      </w:hyperlink>
    </w:p>
    <w:p w14:paraId="2B6D6B96" w14:textId="77777777" w:rsidR="00A97E17" w:rsidRDefault="006E1C66">
      <w:pPr>
        <w:pStyle w:val="TM2"/>
        <w:tabs>
          <w:tab w:val="left" w:pos="1100"/>
          <w:tab w:val="right" w:leader="dot" w:pos="9062"/>
        </w:tabs>
        <w:rPr>
          <w:rFonts w:asciiTheme="minorHAnsi" w:eastAsiaTheme="minorEastAsia" w:hAnsiTheme="minorHAnsi" w:cstheme="minorBidi"/>
          <w:smallCaps w:val="0"/>
          <w:noProof/>
          <w:szCs w:val="22"/>
        </w:rPr>
      </w:pPr>
      <w:hyperlink w:anchor="_Toc68769287" w:history="1">
        <w:r w:rsidR="00A97E17" w:rsidRPr="00BF55F3">
          <w:rPr>
            <w:rStyle w:val="Lienhypertexte"/>
            <w:noProof/>
          </w:rPr>
          <w:t>7.12.</w:t>
        </w:r>
        <w:r w:rsidR="00A97E17">
          <w:rPr>
            <w:rFonts w:asciiTheme="minorHAnsi" w:eastAsiaTheme="minorEastAsia" w:hAnsiTheme="minorHAnsi" w:cstheme="minorBidi"/>
            <w:smallCaps w:val="0"/>
            <w:noProof/>
            <w:szCs w:val="22"/>
          </w:rPr>
          <w:tab/>
        </w:r>
        <w:r w:rsidR="00A97E17" w:rsidRPr="00BF55F3">
          <w:rPr>
            <w:rStyle w:val="Lienhypertexte"/>
            <w:noProof/>
          </w:rPr>
          <w:t>Archivage des données sources</w:t>
        </w:r>
        <w:r w:rsidR="00A97E17">
          <w:rPr>
            <w:noProof/>
            <w:webHidden/>
          </w:rPr>
          <w:tab/>
        </w:r>
        <w:r w:rsidR="00A97E17">
          <w:rPr>
            <w:noProof/>
            <w:webHidden/>
          </w:rPr>
          <w:fldChar w:fldCharType="begin"/>
        </w:r>
        <w:r w:rsidR="00A97E17">
          <w:rPr>
            <w:noProof/>
            <w:webHidden/>
          </w:rPr>
          <w:instrText xml:space="preserve"> PAGEREF _Toc68769287 \h </w:instrText>
        </w:r>
        <w:r w:rsidR="00A97E17">
          <w:rPr>
            <w:noProof/>
            <w:webHidden/>
          </w:rPr>
        </w:r>
        <w:r w:rsidR="00A97E17">
          <w:rPr>
            <w:noProof/>
            <w:webHidden/>
          </w:rPr>
          <w:fldChar w:fldCharType="separate"/>
        </w:r>
        <w:r w:rsidR="0096028E">
          <w:rPr>
            <w:noProof/>
            <w:webHidden/>
          </w:rPr>
          <w:t>30</w:t>
        </w:r>
        <w:r w:rsidR="00A97E17">
          <w:rPr>
            <w:noProof/>
            <w:webHidden/>
          </w:rPr>
          <w:fldChar w:fldCharType="end"/>
        </w:r>
      </w:hyperlink>
    </w:p>
    <w:p w14:paraId="1FC52C84" w14:textId="77777777" w:rsidR="00A97E17" w:rsidRDefault="006E1C66">
      <w:pPr>
        <w:pStyle w:val="TM1"/>
        <w:tabs>
          <w:tab w:val="left" w:pos="440"/>
          <w:tab w:val="right" w:leader="dot" w:pos="9062"/>
        </w:tabs>
        <w:rPr>
          <w:rFonts w:asciiTheme="minorHAnsi" w:eastAsiaTheme="minorEastAsia" w:hAnsiTheme="minorHAnsi" w:cstheme="minorBidi"/>
          <w:b w:val="0"/>
          <w:bCs w:val="0"/>
          <w:caps w:val="0"/>
          <w:noProof/>
          <w:szCs w:val="22"/>
        </w:rPr>
      </w:pPr>
      <w:hyperlink w:anchor="_Toc68769288" w:history="1">
        <w:r w:rsidR="00A97E17" w:rsidRPr="00BF55F3">
          <w:rPr>
            <w:rStyle w:val="Lienhypertexte"/>
            <w:noProof/>
          </w:rPr>
          <w:t>8.</w:t>
        </w:r>
        <w:r w:rsidR="00A97E17">
          <w:rPr>
            <w:rFonts w:asciiTheme="minorHAnsi" w:eastAsiaTheme="minorEastAsia" w:hAnsiTheme="minorHAnsi" w:cstheme="minorBidi"/>
            <w:b w:val="0"/>
            <w:bCs w:val="0"/>
            <w:caps w:val="0"/>
            <w:noProof/>
            <w:szCs w:val="22"/>
          </w:rPr>
          <w:tab/>
        </w:r>
        <w:r w:rsidR="00A97E17" w:rsidRPr="00BF55F3">
          <w:rPr>
            <w:rStyle w:val="Lienhypertexte"/>
            <w:noProof/>
          </w:rPr>
          <w:t>Références bibliographiques</w:t>
        </w:r>
        <w:r w:rsidR="00A97E17">
          <w:rPr>
            <w:noProof/>
            <w:webHidden/>
          </w:rPr>
          <w:tab/>
        </w:r>
        <w:r w:rsidR="00A97E17">
          <w:rPr>
            <w:noProof/>
            <w:webHidden/>
          </w:rPr>
          <w:fldChar w:fldCharType="begin"/>
        </w:r>
        <w:r w:rsidR="00A97E17">
          <w:rPr>
            <w:noProof/>
            <w:webHidden/>
          </w:rPr>
          <w:instrText xml:space="preserve"> PAGEREF _Toc68769288 \h </w:instrText>
        </w:r>
        <w:r w:rsidR="00A97E17">
          <w:rPr>
            <w:noProof/>
            <w:webHidden/>
          </w:rPr>
        </w:r>
        <w:r w:rsidR="00A97E17">
          <w:rPr>
            <w:noProof/>
            <w:webHidden/>
          </w:rPr>
          <w:fldChar w:fldCharType="separate"/>
        </w:r>
        <w:r w:rsidR="0096028E">
          <w:rPr>
            <w:noProof/>
            <w:webHidden/>
          </w:rPr>
          <w:t>31</w:t>
        </w:r>
        <w:r w:rsidR="00A97E17">
          <w:rPr>
            <w:noProof/>
            <w:webHidden/>
          </w:rPr>
          <w:fldChar w:fldCharType="end"/>
        </w:r>
      </w:hyperlink>
    </w:p>
    <w:p w14:paraId="6A498151" w14:textId="77777777" w:rsidR="00A97E17" w:rsidRDefault="006E1C66">
      <w:pPr>
        <w:pStyle w:val="TM1"/>
        <w:tabs>
          <w:tab w:val="right" w:leader="dot" w:pos="9062"/>
        </w:tabs>
        <w:rPr>
          <w:rFonts w:asciiTheme="minorHAnsi" w:eastAsiaTheme="minorEastAsia" w:hAnsiTheme="minorHAnsi" w:cstheme="minorBidi"/>
          <w:b w:val="0"/>
          <w:bCs w:val="0"/>
          <w:caps w:val="0"/>
          <w:noProof/>
          <w:szCs w:val="22"/>
        </w:rPr>
      </w:pPr>
      <w:hyperlink w:anchor="_Toc68769289" w:history="1">
        <w:r w:rsidR="00A97E17" w:rsidRPr="00BF55F3">
          <w:rPr>
            <w:rStyle w:val="Lienhypertexte"/>
            <w:noProof/>
          </w:rPr>
          <w:t>Liste des annexes</w:t>
        </w:r>
        <w:r w:rsidR="00A97E17">
          <w:rPr>
            <w:noProof/>
            <w:webHidden/>
          </w:rPr>
          <w:tab/>
        </w:r>
        <w:r w:rsidR="00A97E17">
          <w:rPr>
            <w:noProof/>
            <w:webHidden/>
          </w:rPr>
          <w:fldChar w:fldCharType="begin"/>
        </w:r>
        <w:r w:rsidR="00A97E17">
          <w:rPr>
            <w:noProof/>
            <w:webHidden/>
          </w:rPr>
          <w:instrText xml:space="preserve"> PAGEREF _Toc68769289 \h </w:instrText>
        </w:r>
        <w:r w:rsidR="00A97E17">
          <w:rPr>
            <w:noProof/>
            <w:webHidden/>
          </w:rPr>
        </w:r>
        <w:r w:rsidR="00A97E17">
          <w:rPr>
            <w:noProof/>
            <w:webHidden/>
          </w:rPr>
          <w:fldChar w:fldCharType="separate"/>
        </w:r>
        <w:r w:rsidR="0096028E">
          <w:rPr>
            <w:noProof/>
            <w:webHidden/>
          </w:rPr>
          <w:t>35</w:t>
        </w:r>
        <w:r w:rsidR="00A97E17">
          <w:rPr>
            <w:noProof/>
            <w:webHidden/>
          </w:rPr>
          <w:fldChar w:fldCharType="end"/>
        </w:r>
      </w:hyperlink>
    </w:p>
    <w:p w14:paraId="20F2F790"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90" w:history="1">
        <w:r w:rsidR="00A97E17" w:rsidRPr="00BF55F3">
          <w:rPr>
            <w:rStyle w:val="Lienhypertexte"/>
            <w:noProof/>
          </w:rPr>
          <w:t>8.1.</w:t>
        </w:r>
        <w:r w:rsidR="00A97E17">
          <w:rPr>
            <w:rFonts w:asciiTheme="minorHAnsi" w:eastAsiaTheme="minorEastAsia" w:hAnsiTheme="minorHAnsi" w:cstheme="minorBidi"/>
            <w:smallCaps w:val="0"/>
            <w:noProof/>
            <w:szCs w:val="22"/>
          </w:rPr>
          <w:tab/>
        </w:r>
        <w:r w:rsidR="00A97E17" w:rsidRPr="00BF55F3">
          <w:rPr>
            <w:rStyle w:val="Lienhypertexte"/>
            <w:noProof/>
          </w:rPr>
          <w:t>Annexe 1 : Short-Falls Efficacy Scale International</w:t>
        </w:r>
        <w:r w:rsidR="00A97E17">
          <w:rPr>
            <w:noProof/>
            <w:webHidden/>
          </w:rPr>
          <w:tab/>
        </w:r>
        <w:r w:rsidR="00A97E17">
          <w:rPr>
            <w:noProof/>
            <w:webHidden/>
          </w:rPr>
          <w:fldChar w:fldCharType="begin"/>
        </w:r>
        <w:r w:rsidR="00A97E17">
          <w:rPr>
            <w:noProof/>
            <w:webHidden/>
          </w:rPr>
          <w:instrText xml:space="preserve"> PAGEREF _Toc68769290 \h </w:instrText>
        </w:r>
        <w:r w:rsidR="00A97E17">
          <w:rPr>
            <w:noProof/>
            <w:webHidden/>
          </w:rPr>
        </w:r>
        <w:r w:rsidR="00A97E17">
          <w:rPr>
            <w:noProof/>
            <w:webHidden/>
          </w:rPr>
          <w:fldChar w:fldCharType="separate"/>
        </w:r>
        <w:r w:rsidR="0096028E">
          <w:rPr>
            <w:noProof/>
            <w:webHidden/>
          </w:rPr>
          <w:t>36</w:t>
        </w:r>
        <w:r w:rsidR="00A97E17">
          <w:rPr>
            <w:noProof/>
            <w:webHidden/>
          </w:rPr>
          <w:fldChar w:fldCharType="end"/>
        </w:r>
      </w:hyperlink>
    </w:p>
    <w:p w14:paraId="241021D0"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91" w:history="1">
        <w:r w:rsidR="00A97E17" w:rsidRPr="00BF55F3">
          <w:rPr>
            <w:rStyle w:val="Lienhypertexte"/>
            <w:noProof/>
          </w:rPr>
          <w:t>8.2.</w:t>
        </w:r>
        <w:r w:rsidR="00A97E17">
          <w:rPr>
            <w:rFonts w:asciiTheme="minorHAnsi" w:eastAsiaTheme="minorEastAsia" w:hAnsiTheme="minorHAnsi" w:cstheme="minorBidi"/>
            <w:smallCaps w:val="0"/>
            <w:noProof/>
            <w:szCs w:val="22"/>
          </w:rPr>
          <w:tab/>
        </w:r>
        <w:r w:rsidR="00A97E17" w:rsidRPr="00BF55F3">
          <w:rPr>
            <w:rStyle w:val="Lienhypertexte"/>
            <w:noProof/>
          </w:rPr>
          <w:t>Annexe 2 : Confusion Assessment</w:t>
        </w:r>
        <w:r w:rsidR="00A97E17">
          <w:rPr>
            <w:noProof/>
            <w:webHidden/>
          </w:rPr>
          <w:tab/>
        </w:r>
        <w:r w:rsidR="00A97E17">
          <w:rPr>
            <w:noProof/>
            <w:webHidden/>
          </w:rPr>
          <w:fldChar w:fldCharType="begin"/>
        </w:r>
        <w:r w:rsidR="00A97E17">
          <w:rPr>
            <w:noProof/>
            <w:webHidden/>
          </w:rPr>
          <w:instrText xml:space="preserve"> PAGEREF _Toc68769291 \h </w:instrText>
        </w:r>
        <w:r w:rsidR="00A97E17">
          <w:rPr>
            <w:noProof/>
            <w:webHidden/>
          </w:rPr>
        </w:r>
        <w:r w:rsidR="00A97E17">
          <w:rPr>
            <w:noProof/>
            <w:webHidden/>
          </w:rPr>
          <w:fldChar w:fldCharType="separate"/>
        </w:r>
        <w:r w:rsidR="0096028E">
          <w:rPr>
            <w:noProof/>
            <w:webHidden/>
          </w:rPr>
          <w:t>37</w:t>
        </w:r>
        <w:r w:rsidR="00A97E17">
          <w:rPr>
            <w:noProof/>
            <w:webHidden/>
          </w:rPr>
          <w:fldChar w:fldCharType="end"/>
        </w:r>
      </w:hyperlink>
    </w:p>
    <w:p w14:paraId="19EDDB84" w14:textId="77777777" w:rsidR="00A97E17" w:rsidRDefault="006E1C66">
      <w:pPr>
        <w:pStyle w:val="TM2"/>
        <w:tabs>
          <w:tab w:val="left" w:pos="880"/>
          <w:tab w:val="right" w:leader="dot" w:pos="9062"/>
        </w:tabs>
        <w:rPr>
          <w:rFonts w:asciiTheme="minorHAnsi" w:eastAsiaTheme="minorEastAsia" w:hAnsiTheme="minorHAnsi" w:cstheme="minorBidi"/>
          <w:smallCaps w:val="0"/>
          <w:noProof/>
          <w:szCs w:val="22"/>
        </w:rPr>
      </w:pPr>
      <w:hyperlink w:anchor="_Toc68769292" w:history="1">
        <w:r w:rsidR="00A97E17" w:rsidRPr="00BF55F3">
          <w:rPr>
            <w:rStyle w:val="Lienhypertexte"/>
            <w:noProof/>
          </w:rPr>
          <w:t>8.3.</w:t>
        </w:r>
        <w:r w:rsidR="00A97E17">
          <w:rPr>
            <w:rFonts w:asciiTheme="minorHAnsi" w:eastAsiaTheme="minorEastAsia" w:hAnsiTheme="minorHAnsi" w:cstheme="minorBidi"/>
            <w:smallCaps w:val="0"/>
            <w:noProof/>
            <w:szCs w:val="22"/>
          </w:rPr>
          <w:tab/>
        </w:r>
        <w:r w:rsidR="00A97E17" w:rsidRPr="00BF55F3">
          <w:rPr>
            <w:rStyle w:val="Lienhypertexte"/>
            <w:noProof/>
          </w:rPr>
          <w:t>Annexe 3 : Notice des Chaussettes antidérapantes medline</w:t>
        </w:r>
        <w:r w:rsidR="00A97E17">
          <w:rPr>
            <w:noProof/>
            <w:webHidden/>
          </w:rPr>
          <w:tab/>
        </w:r>
        <w:r w:rsidR="00A97E17">
          <w:rPr>
            <w:noProof/>
            <w:webHidden/>
          </w:rPr>
          <w:fldChar w:fldCharType="begin"/>
        </w:r>
        <w:r w:rsidR="00A97E17">
          <w:rPr>
            <w:noProof/>
            <w:webHidden/>
          </w:rPr>
          <w:instrText xml:space="preserve"> PAGEREF _Toc68769292 \h </w:instrText>
        </w:r>
        <w:r w:rsidR="00A97E17">
          <w:rPr>
            <w:noProof/>
            <w:webHidden/>
          </w:rPr>
        </w:r>
        <w:r w:rsidR="00A97E17">
          <w:rPr>
            <w:noProof/>
            <w:webHidden/>
          </w:rPr>
          <w:fldChar w:fldCharType="separate"/>
        </w:r>
        <w:r w:rsidR="0096028E">
          <w:rPr>
            <w:noProof/>
            <w:webHidden/>
          </w:rPr>
          <w:t>38</w:t>
        </w:r>
        <w:r w:rsidR="00A97E17">
          <w:rPr>
            <w:noProof/>
            <w:webHidden/>
          </w:rPr>
          <w:fldChar w:fldCharType="end"/>
        </w:r>
      </w:hyperlink>
    </w:p>
    <w:p w14:paraId="0136442F" w14:textId="77777777" w:rsidR="000F4964" w:rsidRDefault="000F4964">
      <w:pPr>
        <w:pStyle w:val="TM2"/>
      </w:pPr>
      <w:r>
        <w:rPr>
          <w:rFonts w:ascii="Arial" w:hAnsi="Arial"/>
          <w:b/>
          <w:bCs/>
          <w:caps/>
          <w:smallCaps w:val="0"/>
          <w:szCs w:val="28"/>
        </w:rPr>
        <w:fldChar w:fldCharType="end"/>
      </w:r>
    </w:p>
    <w:p w14:paraId="66C3D42D" w14:textId="77777777" w:rsidR="00ED40B7" w:rsidRDefault="00ED40B7">
      <w:pPr>
        <w:jc w:val="left"/>
        <w:rPr>
          <w:b/>
          <w:i/>
          <w:iCs w:val="0"/>
          <w:caps/>
          <w:color w:val="000000"/>
          <w:sz w:val="36"/>
        </w:rPr>
      </w:pPr>
      <w:r>
        <w:br w:type="page"/>
      </w:r>
    </w:p>
    <w:p w14:paraId="209ECDE5" w14:textId="7A95FACF" w:rsidR="000F4964" w:rsidRDefault="000F4964">
      <w:pPr>
        <w:pStyle w:val="Titre9"/>
      </w:pPr>
      <w:bookmarkStart w:id="8" w:name="_Toc68769251"/>
      <w:r>
        <w:lastRenderedPageBreak/>
        <w:t>INTRODUCTION</w:t>
      </w:r>
      <w:bookmarkEnd w:id="8"/>
    </w:p>
    <w:p w14:paraId="074D9D67" w14:textId="77777777" w:rsidR="000F4964" w:rsidRDefault="000F4964">
      <w:pPr>
        <w:pStyle w:val="Titre6"/>
      </w:pPr>
    </w:p>
    <w:p w14:paraId="16F02406" w14:textId="4EAD7500" w:rsidR="00F84AB0" w:rsidRDefault="00F84AB0" w:rsidP="007B1344">
      <w:pPr>
        <w:pStyle w:val="instructionsaurdacteur"/>
        <w:spacing w:line="276" w:lineRule="auto"/>
        <w:rPr>
          <w:i w:val="0"/>
          <w:color w:val="auto"/>
        </w:rPr>
      </w:pPr>
      <w:r>
        <w:rPr>
          <w:i w:val="0"/>
          <w:color w:val="auto"/>
        </w:rPr>
        <w:t xml:space="preserve">Avec l’avancée en âge, de nombreux patients perdent leur autonomie. Cette perte d’autonomie peut être augmentée durant l’hospitalisation, par l’effet de la pathologie elle-même, ou par l’effet de l’hospitalisation. L’objectif des rééducateurs </w:t>
      </w:r>
      <w:r w:rsidR="00941F29">
        <w:rPr>
          <w:i w:val="0"/>
          <w:color w:val="auto"/>
        </w:rPr>
        <w:t xml:space="preserve">est </w:t>
      </w:r>
      <w:r>
        <w:rPr>
          <w:i w:val="0"/>
          <w:color w:val="auto"/>
        </w:rPr>
        <w:t xml:space="preserve">de mettre en place </w:t>
      </w:r>
      <w:r w:rsidR="00941F29">
        <w:rPr>
          <w:i w:val="0"/>
          <w:color w:val="auto"/>
        </w:rPr>
        <w:t>d</w:t>
      </w:r>
      <w:r>
        <w:rPr>
          <w:i w:val="0"/>
          <w:color w:val="auto"/>
        </w:rPr>
        <w:t>es outils de préservation des capacités motrices des patients, par les séances de rééducation et/ ou avec du matériel adéquat. En particulier, il</w:t>
      </w:r>
      <w:r w:rsidR="00941F29">
        <w:rPr>
          <w:i w:val="0"/>
          <w:color w:val="auto"/>
        </w:rPr>
        <w:t>s</w:t>
      </w:r>
      <w:r>
        <w:rPr>
          <w:i w:val="0"/>
          <w:color w:val="auto"/>
        </w:rPr>
        <w:t xml:space="preserve"> s’assure</w:t>
      </w:r>
      <w:r w:rsidR="00A12F38">
        <w:rPr>
          <w:i w:val="0"/>
          <w:color w:val="auto"/>
        </w:rPr>
        <w:t>nt</w:t>
      </w:r>
      <w:r>
        <w:rPr>
          <w:i w:val="0"/>
          <w:color w:val="auto"/>
        </w:rPr>
        <w:t xml:space="preserve"> d’aide à la marche et d’un chaussage adapté à l’état clinique du patient.</w:t>
      </w:r>
    </w:p>
    <w:p w14:paraId="2D66F7A6" w14:textId="77777777" w:rsidR="00F84AB0" w:rsidRDefault="00F84AB0" w:rsidP="007B1344">
      <w:pPr>
        <w:pStyle w:val="instructionsaurdacteur"/>
        <w:spacing w:line="276" w:lineRule="auto"/>
        <w:rPr>
          <w:i w:val="0"/>
          <w:color w:val="auto"/>
        </w:rPr>
      </w:pPr>
    </w:p>
    <w:p w14:paraId="744051B1" w14:textId="6F6E6B9F" w:rsidR="007B1344" w:rsidRDefault="00F84AB0" w:rsidP="007B1344">
      <w:pPr>
        <w:pStyle w:val="instructionsaurdacteur"/>
        <w:spacing w:line="276" w:lineRule="auto"/>
        <w:rPr>
          <w:i w:val="0"/>
          <w:color w:val="auto"/>
        </w:rPr>
      </w:pPr>
      <w:r>
        <w:rPr>
          <w:i w:val="0"/>
          <w:color w:val="auto"/>
        </w:rPr>
        <w:t>Pourtant, l</w:t>
      </w:r>
      <w:r w:rsidR="007B1344" w:rsidRPr="0019278F">
        <w:rPr>
          <w:i w:val="0"/>
          <w:color w:val="auto"/>
        </w:rPr>
        <w:t xml:space="preserve">es patients seniors arrivant en service de médecine n’ont pas toujours un chaussage adéquat. Les équipes les prenant en charge, dont les kinésithérapeutes, sont confrontées au choix de conserver le chaussage d’entrée ou de proposer aux patients de marcher pieds-nus. Le choix de conserver le chaussage habituel est le plus fréquent. </w:t>
      </w:r>
    </w:p>
    <w:p w14:paraId="0598A577" w14:textId="646BDC57" w:rsidR="007B1344" w:rsidRDefault="007B1344" w:rsidP="007B1344">
      <w:pPr>
        <w:pStyle w:val="instructionsaurdacteur"/>
        <w:spacing w:line="276" w:lineRule="auto"/>
        <w:rPr>
          <w:i w:val="0"/>
          <w:color w:val="auto"/>
        </w:rPr>
      </w:pPr>
      <w:r w:rsidRPr="0019278F">
        <w:rPr>
          <w:i w:val="0"/>
          <w:color w:val="auto"/>
        </w:rPr>
        <w:t>Depuis quelques temps, il est possible de proposer des chaussettes antidérapantes pour déambuler dans le</w:t>
      </w:r>
      <w:r>
        <w:rPr>
          <w:i w:val="0"/>
          <w:color w:val="auto"/>
        </w:rPr>
        <w:t>ur</w:t>
      </w:r>
      <w:r w:rsidRPr="0019278F">
        <w:rPr>
          <w:i w:val="0"/>
          <w:color w:val="auto"/>
        </w:rPr>
        <w:t xml:space="preserve"> service. </w:t>
      </w:r>
      <w:r>
        <w:rPr>
          <w:i w:val="0"/>
          <w:color w:val="auto"/>
        </w:rPr>
        <w:t>Cependant, i</w:t>
      </w:r>
      <w:r w:rsidRPr="0019278F">
        <w:rPr>
          <w:i w:val="0"/>
          <w:color w:val="auto"/>
        </w:rPr>
        <w:t xml:space="preserve">l existe une controverse dans la littérature </w:t>
      </w:r>
      <w:r>
        <w:rPr>
          <w:i w:val="0"/>
          <w:color w:val="auto"/>
        </w:rPr>
        <w:t xml:space="preserve">scientifique </w:t>
      </w:r>
      <w:r w:rsidRPr="0019278F">
        <w:rPr>
          <w:i w:val="0"/>
          <w:color w:val="auto"/>
        </w:rPr>
        <w:t>sur l’utilité de ces dispositifs</w:t>
      </w:r>
      <w:r>
        <w:rPr>
          <w:i w:val="0"/>
          <w:color w:val="auto"/>
        </w:rPr>
        <w:t>. Il est en particulier</w:t>
      </w:r>
      <w:r w:rsidRPr="0019278F">
        <w:rPr>
          <w:i w:val="0"/>
          <w:color w:val="auto"/>
        </w:rPr>
        <w:t xml:space="preserve"> impossib</w:t>
      </w:r>
      <w:r>
        <w:rPr>
          <w:i w:val="0"/>
          <w:color w:val="auto"/>
        </w:rPr>
        <w:t>le</w:t>
      </w:r>
      <w:r w:rsidRPr="0019278F">
        <w:rPr>
          <w:i w:val="0"/>
          <w:color w:val="auto"/>
        </w:rPr>
        <w:t xml:space="preserve"> de transposer </w:t>
      </w:r>
      <w:r>
        <w:rPr>
          <w:i w:val="0"/>
          <w:color w:val="auto"/>
        </w:rPr>
        <w:t>l</w:t>
      </w:r>
      <w:r w:rsidRPr="0019278F">
        <w:rPr>
          <w:i w:val="0"/>
          <w:color w:val="auto"/>
        </w:rPr>
        <w:t>es résultats</w:t>
      </w:r>
      <w:r>
        <w:rPr>
          <w:i w:val="0"/>
          <w:color w:val="auto"/>
        </w:rPr>
        <w:t xml:space="preserve"> des études</w:t>
      </w:r>
      <w:r w:rsidRPr="0019278F">
        <w:rPr>
          <w:i w:val="0"/>
          <w:color w:val="auto"/>
        </w:rPr>
        <w:t xml:space="preserve"> pour juger de l’intérêt de ces chaussettes chez le sujet senior.</w:t>
      </w:r>
    </w:p>
    <w:p w14:paraId="4C107463" w14:textId="77777777" w:rsidR="007B1344" w:rsidRPr="0019278F" w:rsidRDefault="007B1344" w:rsidP="007B1344">
      <w:pPr>
        <w:pStyle w:val="instructionsaurdacteur"/>
        <w:spacing w:line="276" w:lineRule="auto"/>
        <w:rPr>
          <w:i w:val="0"/>
          <w:color w:val="auto"/>
        </w:rPr>
      </w:pPr>
    </w:p>
    <w:p w14:paraId="2E4DCF9C" w14:textId="699816FB" w:rsidR="007B1344" w:rsidRPr="0019278F" w:rsidRDefault="007B1344" w:rsidP="007B1344">
      <w:pPr>
        <w:pStyle w:val="instructionsaurdacteur"/>
        <w:spacing w:line="276" w:lineRule="auto"/>
        <w:rPr>
          <w:i w:val="0"/>
          <w:color w:val="auto"/>
        </w:rPr>
      </w:pPr>
      <w:r w:rsidRPr="0019278F">
        <w:rPr>
          <w:i w:val="0"/>
          <w:color w:val="auto"/>
        </w:rPr>
        <w:t>L’objectif de cette étude est d’évaluer l’intérêt des chaussettes antidérapantes sur l</w:t>
      </w:r>
      <w:r>
        <w:rPr>
          <w:i w:val="0"/>
          <w:color w:val="auto"/>
        </w:rPr>
        <w:t>a récupération</w:t>
      </w:r>
      <w:r w:rsidRPr="0019278F">
        <w:rPr>
          <w:i w:val="0"/>
          <w:color w:val="auto"/>
        </w:rPr>
        <w:t xml:space="preserve"> motrice.</w:t>
      </w:r>
    </w:p>
    <w:p w14:paraId="518DF5D9" w14:textId="77777777" w:rsidR="000F4964" w:rsidRDefault="000F4964">
      <w:pPr>
        <w:pStyle w:val="Titre1"/>
      </w:pPr>
      <w:bookmarkStart w:id="9" w:name="_Toc68769252"/>
      <w:r>
        <w:lastRenderedPageBreak/>
        <w:t>Justification de l’etude</w:t>
      </w:r>
      <w:bookmarkEnd w:id="9"/>
    </w:p>
    <w:p w14:paraId="51F5CF1E" w14:textId="15FFD096" w:rsidR="000E685B" w:rsidRPr="000E685B" w:rsidRDefault="007B1344" w:rsidP="000E685B">
      <w:pPr>
        <w:pStyle w:val="Titre2"/>
      </w:pPr>
      <w:bookmarkStart w:id="10" w:name="_Toc68769253"/>
      <w:r>
        <w:t>Positionnement de la recherche</w:t>
      </w:r>
      <w:bookmarkEnd w:id="10"/>
    </w:p>
    <w:p w14:paraId="71C41E18" w14:textId="5933D701" w:rsidR="007A0BFA" w:rsidRDefault="007A0BFA" w:rsidP="007A0BFA">
      <w:pPr>
        <w:pStyle w:val="Titre3"/>
      </w:pPr>
      <w:r>
        <w:t>Rationnel</w:t>
      </w:r>
    </w:p>
    <w:p w14:paraId="56C7C5F3" w14:textId="411FDEAB" w:rsidR="008D0458" w:rsidRPr="00AA08C3" w:rsidRDefault="008D0458" w:rsidP="008D0458">
      <w:pPr>
        <w:autoSpaceDE w:val="0"/>
        <w:autoSpaceDN w:val="0"/>
        <w:adjustRightInd w:val="0"/>
      </w:pPr>
      <w:r w:rsidRPr="00AA08C3">
        <w:t>En 2012, les personnes âgées de 65</w:t>
      </w:r>
      <w:r>
        <w:t xml:space="preserve"> </w:t>
      </w:r>
      <w:r w:rsidRPr="00AA08C3">
        <w:t>ans ou plus représentaient 17.1 % de la population (16 % en 2002), dont la moitié est représentée par celles âgées de 75 ans ou plus. On constate une hausse de 45% en 20</w:t>
      </w:r>
      <w:r>
        <w:t xml:space="preserve"> </w:t>
      </w:r>
      <w:r w:rsidRPr="00AA08C3">
        <w:t xml:space="preserve">ans </w:t>
      </w:r>
      <w:r w:rsidRPr="00AA08C3">
        <w:fldChar w:fldCharType="begin"/>
      </w:r>
      <w:r>
        <w:instrText xml:space="preserve"> ADDIN ZOTERO_ITEM CSL_CITATION {"citationID":"nKIYtuae","properties":{"formattedCitation":"(INSEE, 2012)","plainCitation":"(INSEE, 2012)","noteIndex":0},"citationItems":[{"id":75,"uris":["http://zotero.org/users/941590/items/DSU42QDX"],"uri":["http://zotero.org/users/941590/items/DSU42QDX"],"itemData":{"id":75,"type":"article","title":"Population par âge − Tableaux de l'Économie Française | Insee","URL":"https://www.insee.fr/fr/statistiques/1372600?sommaire=1372680","author":[{"family":"INSEE","given":""}],"accessed":{"date-parts":[["2019",8,26]]},"issued":{"date-parts":[["2012"]]}}}],"schema":"https://github.com/citation-style-language/schema/raw/master/csl-citation.json"} </w:instrText>
      </w:r>
      <w:r w:rsidRPr="00AA08C3">
        <w:fldChar w:fldCharType="separate"/>
      </w:r>
      <w:r w:rsidRPr="00AA08C3">
        <w:t>(INSEE, 2012)</w:t>
      </w:r>
      <w:r w:rsidRPr="00AA08C3">
        <w:fldChar w:fldCharType="end"/>
      </w:r>
      <w:r w:rsidRPr="00AA08C3">
        <w:t xml:space="preserve">. En 2015, en France, 2.5 millions de seniors sont en perte d’autonomie </w:t>
      </w:r>
      <w:r w:rsidRPr="00AA08C3">
        <w:fldChar w:fldCharType="begin"/>
      </w:r>
      <w:r>
        <w:instrText xml:space="preserve"> ADDIN ZOTERO_ITEM CSL_CITATION {"citationID":"ufXZF8Id","properties":{"formattedCitation":"(INSEE, 2017)","plainCitation":"(INSEE, 2017)","noteIndex":0},"citationItems":[{"id":74,"uris":["http://zotero.org/users/941590/items/RF5IFPYV"],"uri":["http://zotero.org/users/941590/items/RF5IFPYV"],"itemData":{"id":74,"type":"webpage","title":"4 millions de seniors seraient en perte d’autonomie en 2050 - Insee Première - 1767","URL":"https://www.insee.fr/fr/statistiques/4196949","author":[{"family":"INSEE","given":""}],"accessed":{"date-parts":[["2019",8,26]]},"issued":{"date-parts":[["2017"]]}}}],"schema":"https://github.com/citation-style-language/schema/raw/master/csl-citation.json"} </w:instrText>
      </w:r>
      <w:r w:rsidRPr="00AA08C3">
        <w:fldChar w:fldCharType="separate"/>
      </w:r>
      <w:r w:rsidRPr="00AA08C3">
        <w:t>(INSEE, 2017)</w:t>
      </w:r>
      <w:r w:rsidRPr="00AA08C3">
        <w:fldChar w:fldCharType="end"/>
      </w:r>
      <w:r w:rsidRPr="00AA08C3">
        <w:t>. Parmi les seniors de 75</w:t>
      </w:r>
      <w:r>
        <w:t xml:space="preserve"> </w:t>
      </w:r>
      <w:r w:rsidRPr="00AA08C3">
        <w:t xml:space="preserve">ans et plus, 8.8% vivent en institution </w:t>
      </w:r>
      <w:r w:rsidRPr="00AA08C3">
        <w:fldChar w:fldCharType="begin"/>
      </w:r>
      <w:r>
        <w:instrText xml:space="preserve"> ADDIN ZOTERO_ITEM CSL_CITATION {"citationID":"YLKEaEpW","properties":{"formattedCitation":"(INSEE, 2017)","plainCitation":"(INSEE, 2017)","noteIndex":0},"citationItems":[{"id":74,"uris":["http://zotero.org/users/941590/items/RF5IFPYV"],"uri":["http://zotero.org/users/941590/items/RF5IFPYV"],"itemData":{"id":74,"type":"webpage","title":"4 millions de seniors seraient en perte d’autonomie en 2050 - Insee Première - 1767","URL":"https://www.insee.fr/fr/statistiques/4196949","author":[{"family":"INSEE","given":""}],"accessed":{"date-parts":[["2019",8,26]]},"issued":{"date-parts":[["2017"]]}}}],"schema":"https://github.com/citation-style-language/schema/raw/master/csl-citation.json"} </w:instrText>
      </w:r>
      <w:r w:rsidRPr="00AA08C3">
        <w:fldChar w:fldCharType="separate"/>
      </w:r>
      <w:r w:rsidRPr="00AA08C3">
        <w:t>(INSEE, 2017)</w:t>
      </w:r>
      <w:r w:rsidRPr="00AA08C3">
        <w:fldChar w:fldCharType="end"/>
      </w:r>
      <w:r w:rsidRPr="00AA08C3">
        <w:t xml:space="preserve">. La projection pour 2050 serait de 4 millions de seniors en perte d’autonomie, soit 16.4% des seniors </w:t>
      </w:r>
      <w:r w:rsidRPr="00AA08C3">
        <w:fldChar w:fldCharType="begin"/>
      </w:r>
      <w:r>
        <w:instrText xml:space="preserve"> ADDIN ZOTERO_ITEM CSL_CITATION {"citationID":"jgf3hvug","properties":{"formattedCitation":"(INSEE, 2017)","plainCitation":"(INSEE, 2017)","noteIndex":0},"citationItems":[{"id":74,"uris":["http://zotero.org/users/941590/items/RF5IFPYV"],"uri":["http://zotero.org/users/941590/items/RF5IFPYV"],"itemData":{"id":74,"type":"webpage","title":"4 millions de seniors seraient en perte d’autonomie en 2050 - Insee Première - 1767","URL":"https://www.insee.fr/fr/statistiques/4196949","author":[{"family":"INSEE","given":""}],"accessed":{"date-parts":[["2019",8,26]]},"issued":{"date-parts":[["2017"]]}}}],"schema":"https://github.com/citation-style-language/schema/raw/master/csl-citation.json"} </w:instrText>
      </w:r>
      <w:r w:rsidRPr="00AA08C3">
        <w:fldChar w:fldCharType="separate"/>
      </w:r>
      <w:r w:rsidRPr="00AA08C3">
        <w:t>(INSEE, 2017)</w:t>
      </w:r>
      <w:r w:rsidRPr="00AA08C3">
        <w:fldChar w:fldCharType="end"/>
      </w:r>
      <w:r w:rsidRPr="00AA08C3">
        <w:t>.</w:t>
      </w:r>
      <w:r>
        <w:t xml:space="preserve"> </w:t>
      </w:r>
    </w:p>
    <w:p w14:paraId="244DC693" w14:textId="77777777" w:rsidR="008D0458" w:rsidRDefault="008D0458" w:rsidP="007A0BFA"/>
    <w:p w14:paraId="51CE325C" w14:textId="77777777" w:rsidR="00FF37C4" w:rsidRDefault="007A0BFA" w:rsidP="00FF37C4">
      <w:r>
        <w:t xml:space="preserve">Fréquemment, </w:t>
      </w:r>
      <w:r w:rsidR="00FF37C4">
        <w:t xml:space="preserve">lors d’une pathologie amenant une hospitalisation le vieillissement des personnes malades ou fragiles </w:t>
      </w:r>
      <w:r>
        <w:t xml:space="preserve">subissent </w:t>
      </w:r>
      <w:r w:rsidR="00FF37C4">
        <w:t>un déconditionnement physique</w:t>
      </w:r>
      <w:r>
        <w:t xml:space="preserve">. </w:t>
      </w:r>
      <w:r w:rsidR="00FF37C4">
        <w:t>Ce déconditionnement est un processus psychophysiologique conduisant à l’inactivité physique.</w:t>
      </w:r>
      <w:r w:rsidR="00FF37C4" w:rsidRPr="00FF37C4">
        <w:t xml:space="preserve"> Il est défini « comme un amplificateur de la vulnérabilité provoquant des situations de dépendance et une </w:t>
      </w:r>
      <w:hyperlink r:id="rId16" w:tgtFrame="_blank" w:tooltip="qualité de vie" w:history="1">
        <w:r w:rsidR="00FF37C4" w:rsidRPr="00103368">
          <w:t>qualité de vie</w:t>
        </w:r>
      </w:hyperlink>
      <w:r w:rsidR="00FF37C4" w:rsidRPr="00FF37C4">
        <w:t xml:space="preserve"> altérée »</w:t>
      </w:r>
      <w:r w:rsidR="00FF37C4">
        <w:rPr>
          <w:b/>
          <w:bCs/>
        </w:rPr>
        <w:t xml:space="preserve"> </w:t>
      </w:r>
      <w:r w:rsidR="00FF37C4">
        <w:rPr>
          <w:b/>
          <w:bCs/>
        </w:rPr>
        <w:fldChar w:fldCharType="begin"/>
      </w:r>
      <w:r w:rsidR="00FF37C4">
        <w:rPr>
          <w:b/>
          <w:bCs/>
        </w:rPr>
        <w:instrText xml:space="preserve"> ADDIN ZOTERO_ITEM CSL_CITATION {"citationID":"zBv1L3zE","properties":{"formattedCitation":"(Pr\\uc0\\u233{}faut &amp; Ninot, 2009)","plainCitation":"(Préfaut &amp; Ninot, 2009)","noteIndex":0},"citationItems":[{"id":3403,"uris":["http://zotero.org/users/941590/items/SMB9Q5M7"],"uri":["http://zotero.org/users/941590/items/SMB9Q5M7"],"itemData":{"id":3403,"type":"book","abstract":"Les maladies chroniques sont de plus en plus nombreuses et présentent entre elles des points communs : intolérance à l'effort retentissement psychosocial inflammation systémique voire musculaire.... Les patients souffrant de broncho-pneumopathi","language":"fr","title":"La Réhabilitation du malade respiratoire chronique","URL":"https://www.elsevier-masson.fr/la-rehabilitation-du-malade-respiratoire-chronique-9782294048074.html","author":[{"family":"Préfaut","given":""},{"family":"Ninot","given":""}],"accessed":{"date-parts":[["2020",11,30]]},"issued":{"date-parts":[["2009"]]}}}],"schema":"https://github.com/citation-style-language/schema/raw/master/csl-citation.json"} </w:instrText>
      </w:r>
      <w:r w:rsidR="00FF37C4">
        <w:rPr>
          <w:b/>
          <w:bCs/>
        </w:rPr>
        <w:fldChar w:fldCharType="separate"/>
      </w:r>
      <w:r w:rsidR="00FF37C4" w:rsidRPr="00FF37C4">
        <w:t>(Préfaut &amp; Ninot, 2009)</w:t>
      </w:r>
      <w:r w:rsidR="00FF37C4">
        <w:rPr>
          <w:b/>
          <w:bCs/>
        </w:rPr>
        <w:fldChar w:fldCharType="end"/>
      </w:r>
      <w:r w:rsidR="00FF37C4">
        <w:rPr>
          <w:b/>
          <w:bCs/>
        </w:rPr>
        <w:t xml:space="preserve"> </w:t>
      </w:r>
      <w:r w:rsidR="00FF37C4" w:rsidRPr="00103368">
        <w:rPr>
          <w:b/>
          <w:bCs/>
        </w:rPr>
        <w:t xml:space="preserve">. </w:t>
      </w:r>
      <w:r w:rsidR="00FF37C4" w:rsidRPr="00103368">
        <w:t xml:space="preserve">La masse, la force et la puissance musculaire diminuent avec l’âge, et à 80 ans les personnes âgées ont perdu la moitié de leur masse musculaire initiale </w:t>
      </w:r>
      <w:r w:rsidR="00FF37C4" w:rsidRPr="00103368">
        <w:fldChar w:fldCharType="begin"/>
      </w:r>
      <w:r w:rsidR="00FF37C4" w:rsidRPr="00103368">
        <w:instrText xml:space="preserve"> ADDIN ZOTERO_ITEM CSL_CITATION {"citationID":"9Ik8krvB","properties":{"formattedCitation":"(Professional Associations for Physical Activity, Sweden, 2010)","plainCitation":"(Professional Associations for Physical Activity, Sweden, 2010)","noteIndex":0},"citationItems":[{"id":3400,"uris":["http://zotero.org/users/941590/items/LAV4G8Z6"],"uri":["http://zotero.org/users/941590/items/LAV4G8Z6"],"itemData":{"id":3400,"type":"book","abstract":"Physical activity in the prevention and treatment of disease summarizes the up-to-date scientific knowledge on how to prevent and treat various diseases and conditions on which physical activity has a documented effect. This report is a translated and partly updated edition of FYSS 2008 (Swedish).","language":"sv","title":"Physical Activity in the Prevention and Treatment of Disease — Folkhälsomyndigheten","URL":"http://www.folkhalsomyndigheten.se/publicerat-material/publikationsarkiv/p/physical-activity-in-the-prevention-and-treatment-of-disease/","author":[{"family":"Professional Associations for Physical Activity, Sweden","given":""}],"accessed":{"date-parts":[["2020",11,30]]},"issued":{"date-parts":[["2010"]]}}}],"schema":"https://github.com/citation-style-language/schema/raw/master/csl-citation.json"} </w:instrText>
      </w:r>
      <w:r w:rsidR="00FF37C4" w:rsidRPr="00103368">
        <w:fldChar w:fldCharType="separate"/>
      </w:r>
      <w:r w:rsidR="00FF37C4" w:rsidRPr="00103368">
        <w:t>(Professional Associations for Physical Activity, Sweden, 2010)</w:t>
      </w:r>
      <w:r w:rsidR="00FF37C4" w:rsidRPr="00103368">
        <w:fldChar w:fldCharType="end"/>
      </w:r>
    </w:p>
    <w:p w14:paraId="0DE4951F" w14:textId="6E6ED580" w:rsidR="007A0BFA" w:rsidRDefault="007A0BFA" w:rsidP="007A0BFA"/>
    <w:p w14:paraId="7F1FBC2B" w14:textId="2F447214" w:rsidR="007A0BFA" w:rsidRDefault="007A0BFA" w:rsidP="007A0BFA">
      <w:pPr>
        <w:keepNext/>
        <w:jc w:val="center"/>
      </w:pPr>
    </w:p>
    <w:p w14:paraId="7F82C5C3" w14:textId="77777777" w:rsidR="007A0BFA" w:rsidRDefault="007A0BFA" w:rsidP="007A0BFA">
      <w:pPr>
        <w:pStyle w:val="Lgende"/>
        <w:jc w:val="center"/>
      </w:pPr>
      <w:r>
        <w:t xml:space="preserve">Figure </w:t>
      </w:r>
      <w:fldSimple w:instr=" SEQ Figure \* ARABIC ">
        <w:r w:rsidR="0096028E">
          <w:rPr>
            <w:noProof/>
          </w:rPr>
          <w:t>1</w:t>
        </w:r>
      </w:fldSimple>
      <w:r>
        <w:t xml:space="preserve">: le cercle vicieux du déconditionnement d'après </w:t>
      </w:r>
      <w:r>
        <w:fldChar w:fldCharType="begin"/>
      </w:r>
      <w:r>
        <w:instrText xml:space="preserve"> ADDIN ZOTERO_ITEM CSL_CITATION {"citationID":"xvC4eXao","properties":{"formattedCitation":"(Hadjistavropoulos et al., 2011)","plainCitation":"(Hadjistavropoulos et al., 2011)","dontUpdate":true,"noteIndex":0},"citationItems":[{"id":68,"uris":["http://zotero.org/users/941590/items/IN3TJZCN"],"uri":["http://zotero.org/users/941590/items/IN3TJZCN"],"itemData":{"id":68,"type":"article-journal","abstract":"OBJECTIVE: This article aimed to critically examine preexisting conceptualizations of the relationship among fear of falling, falls efficacy, and falls and to offer a new theoretical model incorporating findings from the recent literature.\nMETHOD: This is a theoretical article based on a review of preexisting findings pertaining to fear of falling and falls efficacy.\nRESULTS: Traditional conceptualizations consider avoidance of activity and deconditioning to be mediators in the relationship between fear of falling and falls, but recent findings suggest that this mediational conceptualization may not be accurate. Moreover, the terms falls efficacy and fear of falling are often used interchangeably in the literature, which is conceptually problematic.\nDISCUSSION: We conclude with the presentation and discussion of an alternative predictive model of fear of falling that incorporates important findings from the recent literature.","container-title":"Journal of Aging and Health","DOI":"10.1177/0898264310378039","ISSN":"1552-6887","issue":"1","journalAbbreviation":"J Aging Health","language":"eng","note":"PMID: 20852012","page":"3-23","source":"PubMed","title":"Reconceptualizing the role of fear of falling and balance confidence in fall risk","volume":"23","author":[{"family":"Hadjistavropoulos","given":"Thomas"},{"family":"Delbaere","given":"Kim"},{"family":"Fitzgerald","given":"Theresa Dever"}],"issued":{"date-parts":[["2011",2]]}}}],"schema":"https://github.com/citation-style-language/schema/raw/master/csl-citation.json"} </w:instrText>
      </w:r>
      <w:r>
        <w:fldChar w:fldCharType="separate"/>
      </w:r>
      <w:r w:rsidRPr="0026134A">
        <w:t xml:space="preserve">Hadjistavropoulos et al. </w:t>
      </w:r>
      <w:r>
        <w:t>(</w:t>
      </w:r>
      <w:r w:rsidRPr="0026134A">
        <w:t>2011</w:t>
      </w:r>
      <w:r>
        <w:fldChar w:fldCharType="end"/>
      </w:r>
    </w:p>
    <w:p w14:paraId="623816E5" w14:textId="2D0186CA" w:rsidR="007A0BFA" w:rsidRPr="0026134A" w:rsidRDefault="007A0BFA" w:rsidP="007A0BFA">
      <w:r>
        <w:t xml:space="preserve">D’après </w:t>
      </w:r>
      <w:r>
        <w:fldChar w:fldCharType="begin"/>
      </w:r>
      <w:r>
        <w:instrText xml:space="preserve"> ADDIN ZOTERO_ITEM CSL_CITATION {"citationID":"n1UXvWSB","properties":{"formattedCitation":"(Hadjistavropoulos, Delbaere, &amp; Fitzgerald, 2011)","plainCitation":"(Hadjistavropoulos, Delbaere, &amp; Fitzgerald, 2011)","dontUpdate":true,"noteIndex":0},"citationItems":[{"id":68,"uris":["http://zotero.org/users/941590/items/IN3TJZCN"],"uri":["http://zotero.org/users/941590/items/IN3TJZCN"],"itemData":{"id":68,"type":"article-journal","abstract":"OBJECTIVE: This article aimed to critically examine preexisting conceptualizations of the relationship among fear of falling, falls efficacy, and falls and to offer a new theoretical model incorporating findings from the recent literature.\nMETHOD: This is a theoretical article based on a review of preexisting findings pertaining to fear of falling and falls efficacy.\nRESULTS: Traditional conceptualizations consider avoidance of activity and deconditioning to be mediators in the relationship between fear of falling and falls, but recent findings suggest that this mediational conceptualization may not be accurate. Moreover, the terms falls efficacy and fear of falling are often used interchangeably in the literature, which is conceptually problematic.\nDISCUSSION: We conclude with the presentation and discussion of an alternative predictive model of fear of falling that incorporates important findings from the recent literature.","container-title":"Journal of Aging and Health","DOI":"10.1177/0898264310378039","ISSN":"1552-6887","issue":"1","journalAbbreviation":"J Aging Health","language":"eng","note":"PMID: 20852012","page":"3-23","source":"PubMed","title":"Reconceptualizing the role of fear of falling and balance confidence in fall risk","volume":"23","author":[{"family":"Hadjistavropoulos","given":"Thomas"},{"family":"Delbaere","given":"Kim"},{"family":"Fitzgerald","given":"Theresa Dever"}],"issued":{"date-parts":[["2011",2]]}}}],"schema":"https://github.com/citation-style-language/schema/raw/master/csl-citation.json"} </w:instrText>
      </w:r>
      <w:r>
        <w:fldChar w:fldCharType="separate"/>
      </w:r>
      <w:r w:rsidRPr="0026134A">
        <w:t>Hadjistavropoulos</w:t>
      </w:r>
      <w:r>
        <w:t xml:space="preserve"> et ses collaborateurs (</w:t>
      </w:r>
      <w:r w:rsidRPr="0026134A">
        <w:t>2011)</w:t>
      </w:r>
      <w:r>
        <w:fldChar w:fldCharType="end"/>
      </w:r>
      <w:r>
        <w:t>, un cercle vicieux déconditionnant existe chez le sujet senior. La chute entraine une peur de chuter, qui entraine une restriction d‘activité, qui entraine un déclin fonctionnel, qui entraine une diminution de la stabilité, qui entraine une majoration du risque de chute (</w:t>
      </w:r>
      <w:r>
        <w:fldChar w:fldCharType="begin"/>
      </w:r>
      <w:r>
        <w:instrText xml:space="preserve"> REF _Ref17965487 \h </w:instrText>
      </w:r>
      <w:r>
        <w:fldChar w:fldCharType="separate"/>
      </w:r>
      <w:r w:rsidR="0096028E">
        <w:rPr>
          <w:b/>
          <w:bCs/>
        </w:rPr>
        <w:t>Erreur ! Source du renvoi introuvable.</w:t>
      </w:r>
      <w:r>
        <w:fldChar w:fldCharType="end"/>
      </w:r>
      <w:r>
        <w:t>).</w:t>
      </w:r>
    </w:p>
    <w:p w14:paraId="1764550E" w14:textId="56032A39" w:rsidR="007A0BFA" w:rsidRDefault="007A0BFA" w:rsidP="007A0BFA"/>
    <w:p w14:paraId="4FE1EA07" w14:textId="2199A8EF" w:rsidR="0060782D" w:rsidRDefault="007A0BFA" w:rsidP="007A0BFA">
      <w:r>
        <w:t xml:space="preserve">Lors de leur </w:t>
      </w:r>
      <w:r w:rsidRPr="00417DCC">
        <w:t xml:space="preserve">arrivée dans les services de courts séjours, les patients peuvent être fatigués et/ou confus, selon les motifs de leur hospitalisation. A ce déconditionnement physique peut </w:t>
      </w:r>
      <w:r>
        <w:t>s</w:t>
      </w:r>
      <w:r w:rsidRPr="00417DCC">
        <w:t xml:space="preserve">’ajouter un déficit de </w:t>
      </w:r>
      <w:r w:rsidR="004530EC">
        <w:t>stimulation</w:t>
      </w:r>
      <w:r w:rsidRPr="00417DCC">
        <w:t xml:space="preserve"> qui sera un facteur aggravant, en particulier dans les premiers jours d’hospitalisation. </w:t>
      </w:r>
      <w:r w:rsidR="00591FE6">
        <w:t xml:space="preserve">Les kinésithérapeutes seront donc sollicités. </w:t>
      </w:r>
    </w:p>
    <w:p w14:paraId="1E0E8C12" w14:textId="2F2045D6" w:rsidR="0060782D" w:rsidRDefault="0060782D" w:rsidP="007A0BFA"/>
    <w:p w14:paraId="282E6BE0" w14:textId="0E2504D7" w:rsidR="007A0BFA" w:rsidRDefault="0060782D" w:rsidP="007A0BFA">
      <w:r>
        <w:t xml:space="preserve">Les kinésithérapeutes veilleront à </w:t>
      </w:r>
      <w:r w:rsidR="008D0458">
        <w:t>la bonne</w:t>
      </w:r>
      <w:r>
        <w:t xml:space="preserve"> capacité motrice des sujets seniors. Marcher, effectuer des transferts, se mouvoir dans leur espace de vie ou encore vaquer aux activités de la vie quotidienne, est essentiel pour maintenir une qualité de vie dans le lieu de vie de son choix. (L’évaluation des capacités motrices sera développée ultérieurement). Une compétence importante des sujets âgés, outre l’intention de se mouvoir, est la planification motrice. La planification motrice est l’étape nécessaire pour construire la base du programme moteur. Parmi de nombreux autres mouvements possibles du fait de la redondance du système musculosquelettique, le sujet choisit un « mouvement type ». Cette planification motrice semble altérée chez certains patients âgés fragiles </w:t>
      </w:r>
      <w:r>
        <w:fldChar w:fldCharType="begin"/>
      </w:r>
      <w:r>
        <w:instrText xml:space="preserve"> ADDIN ZOTERO_ITEM CSL_CITATION {"citationID":"463BIv1U","properties":{"formattedCitation":"(Kubicki &amp; Mourey, 2015)","plainCitation":"(Kubicki &amp; Mourey, 2015)","noteIndex":0},"citationItems":[{"id":3402,"uris":["http://zotero.org/users/941590/items/2S6WLWDS"],"uri":["http://zotero.org/users/941590/items/2S6WLWDS"],"itemData":{"id":3402,"type":"article-journal","container-title":"EMC Kinésithérapie–Médecine Physique–Réadaptation","issue":"4","page":"1–9","source":"Google Scholar","title":"Rééducation gériatrique: approche systémique","title-short":"Rééducation gériatrique","volume":"11","author":[{"family":"Kubicki","given":"A."},{"family":"Mourey","given":"F."}],"issued":{"date-parts":[["2015"]]}}}],"schema":"https://github.com/citation-style-language/schema/raw/master/csl-citation.json"} </w:instrText>
      </w:r>
      <w:r>
        <w:fldChar w:fldCharType="separate"/>
      </w:r>
      <w:r w:rsidRPr="00103368">
        <w:t>(Kubicki &amp; Mourey, 2015)</w:t>
      </w:r>
      <w:r>
        <w:fldChar w:fldCharType="end"/>
      </w:r>
      <w:r>
        <w:t>.</w:t>
      </w:r>
      <w:r w:rsidR="00CB68B1">
        <w:t xml:space="preserve"> </w:t>
      </w:r>
      <w:r>
        <w:t xml:space="preserve">Dans cette </w:t>
      </w:r>
      <w:r w:rsidR="008D0458">
        <w:t>mission</w:t>
      </w:r>
      <w:r>
        <w:t xml:space="preserve"> de </w:t>
      </w:r>
      <w:r w:rsidR="008D0458">
        <w:t>récupération</w:t>
      </w:r>
      <w:r>
        <w:t xml:space="preserve"> des capacités motrices, le k</w:t>
      </w:r>
      <w:r w:rsidR="007A0BFA">
        <w:t>inésithérapeute</w:t>
      </w:r>
      <w:r>
        <w:t xml:space="preserve"> doit</w:t>
      </w:r>
      <w:r w:rsidR="007A0BFA">
        <w:t xml:space="preserve"> redonner dès que possible aux patients une marche sécurisante </w:t>
      </w:r>
      <w:r w:rsidR="008D0458">
        <w:t xml:space="preserve">(auto-évaluation) </w:t>
      </w:r>
      <w:r w:rsidR="007A0BFA">
        <w:t>et sécurisée</w:t>
      </w:r>
      <w:r w:rsidR="008D0458">
        <w:t xml:space="preserve"> (évaluation du kiné)</w:t>
      </w:r>
      <w:r w:rsidR="007A0BFA">
        <w:t xml:space="preserve">. </w:t>
      </w:r>
      <w:r w:rsidR="008D0458">
        <w:t>Pour cela, et s</w:t>
      </w:r>
      <w:r w:rsidR="007A0BFA">
        <w:t xml:space="preserve">elon l’évaluation du kinésithérapeute, différentes aides techniques existent </w:t>
      </w:r>
      <w:r w:rsidR="007A0BFA">
        <w:fldChar w:fldCharType="begin"/>
      </w:r>
      <w:r w:rsidR="007A0BFA">
        <w:instrText xml:space="preserve"> ADDIN ZOTERO_ITEM CSL_CITATION {"citationID":"0WXtaXKz","properties":{"formattedCitation":"(Temfemo &amp; Ahmaidi, 2018)","plainCitation":"(Temfemo &amp; Ahmaidi, 2018)","noteIndex":0},"citationItems":[{"id":67,"uris":["http://zotero.org/users/941590/items/YZICG8FN"],"uri":["http://zotero.org/users/941590/items/YZICG8FN"],"itemData":{"id":67,"type":"article-journal","abstract":"Introduction\nChez les personnes âgées, les chutes répétées sont fréquentes et représentent un problème de santé publique par la gravité des conséquences médicales et incidences socio-économiques qu’elles peuvent engendrer. Élément de vie pour les résidents, l’aide technique à la marche (ATM) fait l’objet d’une fabrication tenant compte de multiples contraintes (esthétique, confort, et ergonomie adaptée). L’objectif de l’étude est d’examiner la variation de l’utilisation des ATM dans un établissement d’hébergement pour personnes agées dépendantes (EHPAD) par les résidents et les causes de cette variation.\nMatériel et méthodes\nUne cohorte de 102 résidents âgés de 84,9±9,7 ans au début de l’étude a été suivie pendant 7 ans dans un EHPAD suivant le score d’autonomie [Groupe Iso Ressources (GIR)] et l’utilisation d’ATM pour la prévention des chutes.\nRésultats\nLe suivi de cette cohorte d’EHPAD a recensé deux changements d’établissement, 81 décès (89,7±9,7 ans) et 19 survivants (82,3±9,3 ans) en 7 ans. Pendant la période, nous avons observé une diminution importante du GIR (2,2±1,3 à 1,7±0,9), de la marche sans aide technique (−72,4 %) ou avec utilisation de déambulateurs (−66,7 %) et cannes (−81,3 %) compensée par une augmentation de l’utilisation des fauteuils roulants manuels (FRM) standards (+35,7 %) ou confortables (+150 %) vers la fin de vie des résidents.\nConclusion\nLa perte de la marche sans ou avec aide technique diminue le GIR et augmente l’utilisation des FRM plus confortables mais moins maniables afin de prévenir les chutes.","collection-title":"XXVe congrès SOFPEL","container-title":"Neurophysiologie Clinique","DOI":"10.1016/j.neucli.2018.10.060","ISSN":"0987-7053","issue":"6","journalAbbreviation":"Neurophysiologie Clinique","page":"333","source":"ScienceDirect","title":"Variation d’utilisation d’aide technique à la marche par la personne âgée en EHPAD","volume":"48","author":[{"family":"Temfemo","given":"Abdou"},{"family":"Ahmaidi","given":"Said"}],"issued":{"date-parts":[["2018",12,1]]}}}],"schema":"https://github.com/citation-style-language/schema/raw/master/csl-citation.json"} </w:instrText>
      </w:r>
      <w:r w:rsidR="007A0BFA">
        <w:fldChar w:fldCharType="separate"/>
      </w:r>
      <w:r w:rsidR="007A0BFA" w:rsidRPr="00417DCC">
        <w:t>(Temfemo &amp; Ahmaidi, 2018)</w:t>
      </w:r>
      <w:r w:rsidR="007A0BFA">
        <w:fldChar w:fldCharType="end"/>
      </w:r>
      <w:r w:rsidR="007A0BFA">
        <w:t>. Ces aides comprennent la canne simple, la canne tripode, les cannes anglaises, les déambulateurs avec ou sans roues etc.</w:t>
      </w:r>
      <w:r>
        <w:t xml:space="preserve"> Le kinésithérapeute devra aussi faire attention aux chaussages.</w:t>
      </w:r>
    </w:p>
    <w:p w14:paraId="5EE2204B" w14:textId="23FDC3D3" w:rsidR="0060782D" w:rsidRDefault="0060782D" w:rsidP="007A0BFA"/>
    <w:p w14:paraId="51183348" w14:textId="61053037" w:rsidR="008D0458" w:rsidRDefault="0060782D" w:rsidP="008D0458">
      <w:pPr>
        <w:tabs>
          <w:tab w:val="left" w:pos="1215"/>
        </w:tabs>
      </w:pPr>
      <w:r>
        <w:lastRenderedPageBreak/>
        <w:t xml:space="preserve">En effet, </w:t>
      </w:r>
      <w:r w:rsidR="0006154F">
        <w:t>u</w:t>
      </w:r>
      <w:r w:rsidRPr="00894793">
        <w:t>n chaussage mal adapté peut-être vécu comme non sécurisé et/ou non sécurisant par l’équipe ou le patient.</w:t>
      </w:r>
      <w:r w:rsidR="008D0458">
        <w:t xml:space="preserve"> </w:t>
      </w:r>
      <w:r w:rsidR="008D0458" w:rsidRPr="005B019A">
        <w:t>Luk et ses collaborateurs (2015) ont proposé une revue narrative sur la prévention de la chute chez les personnes âgées. Ils préconisent des interventions de prévention de la chute tels que  l’exercice, des modifications de l’environnement, ou une révision de la médication</w:t>
      </w:r>
      <w:r w:rsidR="008D0458">
        <w:t>.</w:t>
      </w:r>
      <w:r w:rsidR="008D0458" w:rsidRPr="005B019A">
        <w:t xml:space="preserve"> Ces auteurs proposent également de s’intéresser au chaussage des patients. Ils rapportent </w:t>
      </w:r>
      <w:r w:rsidR="008D0458">
        <w:t>l</w:t>
      </w:r>
      <w:r w:rsidR="008D0458" w:rsidRPr="005B019A">
        <w:t xml:space="preserve">es propositions d’éviter les talons hauts et de mettre des chaussures antidérapantes sur la base d’autres travaux </w:t>
      </w:r>
      <w:r w:rsidR="008D0458" w:rsidRPr="005B019A">
        <w:fldChar w:fldCharType="begin"/>
      </w:r>
      <w:r w:rsidR="008D0458">
        <w:instrText xml:space="preserve"> ADDIN ZOTERO_ITEM CSL_CITATION {"citationID":"a1m9du4j6t6","properties":{"formattedCitation":"(McKiernan, 2005; Menant et al., 2008)","plainCitation":"(McKiernan, 2005; Menant et al., 2008)","noteIndex":0},"citationItems":[{"id":1143,"uris":["http://zotero.org/users/941590/items/676DJT6E"],"uri":["http://zotero.org/users/941590/items/676DJT6E"],"itemData":{"id":1143,"type":"article-journal","abstract":"OBJECTIVES: To determine whether Yaktrax Walker (YW), a nonmedical gait-stabilizing device, prevents outdoor falls and injurious falls in fall-prone older people during the winter.\nDESIGN: Prospective, randomized, interventional trial.\nSETTING: Community-based, northern United States, winter, outdoors.\nPARTICIPANTS: Ambulatory, community-dwelling, fall-prone people aged 65 and older.\nINTERVENTION: Participants were randomized to wear YW or their usual winter footwear (UWF) outdoors during the winter of 2003/2004.\nMEASUREMENTS: The number of indoor and outdoor slips, falls, and injurious falls was recorded daily in a fall diary. Winter footwear satisfaction survey was completed after study completion.\nRESULTS: One hundred nine subjects completed 10,724 diary days. Mean age was 74.2. There were 93 indoor slips, 13 indoor falls, 714 outdoor slips, and 62 outdoor falls. The tendency for both groups to slip/fall indoors was comparable. The relative risk (RR) of outdoor slip for YW was 0.50 (P&lt;.04) for all diary days and 0.61 (P=.14) when only days walked on snow and ice was the exposure variable. The RR of outdoor fall for YW was 0.42 (P&lt;.03) when only days walked on snow and ice was the exposure variable. RR of injurious falls per day walked on snow and ice for YW was 0.13 (P&lt;.02). Twelve of 19 outdoor falls occurred when YW subjects were not wearing their assigned device. No serious injury or fracture occurred in either group. The number needed to treat for the YW to prevent one nonserious injurious fall in one winter was six.\nCONCLUSION: YW may reduce the risk of outdoor winter falls, and of nonserious injurious falls, in older community-dwelling people with a history of previous falls.","container-title":"Journal of the American Geriatrics Society","DOI":"10.1111/j.1532-5415.2005.53302.x","ISSN":"0002-8614","issue":"6","journalAbbreviation":"J Am Geriatr Soc","language":"eng","note":"PMID: 15935015","page":"943-947","source":"PubMed","title":"A simple gait-stabilizing device reduces outdoor falls and nonserious injurious falls in fall-prone older people during the winter","volume":"53","author":[{"family":"McKiernan","given":"Fergus Eoin"}],"issued":{"date-parts":[["2005",6]]}}},{"id":1142,"uris":["http://zotero.org/users/941590/items/J4FHXGSW"],"uri":["http://zotero.org/users/941590/items/J4FHXGSW"],"itemData":{"id":1142,"type":"article-journal","abstract":"Footwear influences balance and the subsequent risk of slips, trips, and falls by altering somatosensory feedback to the foot and ankle and modifying frictional conditions at the shoe/floor interface. Walking indoors barefoot or in socks and walking indoors or outdoors in high-heel shoes have been shown to increase the risk of falls in older people. Other footwear characteristics such as heel collar height, sole hardness, and tread and heel geometry also influence measures of balance and gait. Because many older people wear suboptimal shoes, maximizing safe shoe use may offer an effective fall prevention strategy. Based on findings of a systematic literature review, older people should wear shoes with low heels and firm slip-resistant soles both inside and outside the home. Future research should investigate the potential benefits of tread sole shoes for preventing slips and whether shoes with high collars or flared soles can enhance balance when challenging tasks are undertaken.","container-title":"Journal of Rehabilitation Research and Development","ISSN":"1938-1352","issue":"8","journalAbbreviation":"J Rehabil Res Dev","language":"eng","note":"PMID: 19235118","page":"1167-1181","source":"PubMed","title":"Optimizing footwear for older people at risk of falls","volume":"45","author":[{"family":"Menant","given":"Jasmine C."},{"family":"Steele","given":"Julie R."},{"family":"Menz","given":"Hylton B."},{"family":"Munro","given":"Bridget J."},{"family":"Lord","given":"Stephen R."}],"issued":{"date-parts":[["2008"]]}}}],"schema":"https://github.com/citation-style-language/schema/raw/master/csl-citation.json"} </w:instrText>
      </w:r>
      <w:r w:rsidR="008D0458" w:rsidRPr="005B019A">
        <w:fldChar w:fldCharType="separate"/>
      </w:r>
      <w:r w:rsidR="008D0458" w:rsidRPr="004274E6">
        <w:t>(McKiernan, 2005; Menant et al., 2008)</w:t>
      </w:r>
      <w:r w:rsidR="008D0458" w:rsidRPr="005B019A">
        <w:fldChar w:fldCharType="end"/>
      </w:r>
      <w:r w:rsidR="008D0458" w:rsidRPr="005B019A">
        <w:t>.</w:t>
      </w:r>
      <w:r w:rsidR="008D0458">
        <w:t xml:space="preserve"> </w:t>
      </w:r>
    </w:p>
    <w:p w14:paraId="3DF8EB31" w14:textId="42386B1E" w:rsidR="008D0458" w:rsidRDefault="008D0458" w:rsidP="008D0458">
      <w:pPr>
        <w:tabs>
          <w:tab w:val="left" w:pos="1215"/>
        </w:tabs>
      </w:pPr>
      <w:r w:rsidRPr="005B019A">
        <w:t xml:space="preserve">Le chaussage des sujets âgés en service de gériatrie a également été étudié par plusieurs équipes. Vass et </w:t>
      </w:r>
      <w:r>
        <w:t>ses collaborateurs</w:t>
      </w:r>
      <w:r w:rsidRPr="005B019A">
        <w:t xml:space="preserve"> (2015) ont examiné et décri</w:t>
      </w:r>
      <w:r w:rsidR="004530EC">
        <w:t>t</w:t>
      </w:r>
      <w:r w:rsidRPr="005B019A">
        <w:t xml:space="preserve"> le </w:t>
      </w:r>
      <w:r>
        <w:t>type</w:t>
      </w:r>
      <w:r w:rsidRPr="005B019A">
        <w:t xml:space="preserve"> de chaussures portées par les patients âgés à l'hôpital. Ils montrent que de nombreux patients portent des chaussures dont la structure est insuffisante pour favoriser une stabilité ou une démarche optimale.</w:t>
      </w:r>
      <w:r>
        <w:t xml:space="preserve"> </w:t>
      </w:r>
      <w:r w:rsidRPr="005B019A">
        <w:t xml:space="preserve">Parmi les </w:t>
      </w:r>
      <w:r>
        <w:t>différents chaussages, ils</w:t>
      </w:r>
      <w:r w:rsidRPr="005B019A">
        <w:t xml:space="preserve"> retrouvent des chaussettes antidérapantes pour des sujets à domicile, en institution, ou en hôpital </w:t>
      </w:r>
      <w:r w:rsidRPr="005B019A">
        <w:fldChar w:fldCharType="begin"/>
      </w:r>
      <w:r>
        <w:instrText xml:space="preserve"> ADDIN ZOTERO_ITEM CSL_CITATION {"citationID":"a2difguvkv5","properties":{"formattedCitation":"(Menant et al., 2008; Vass et al., 2015)","plainCitation":"(Menant et al., 2008; Vass et al., 2015)","noteIndex":0},"citationItems":[{"id":1142,"uris":["http://zotero.org/users/941590/items/J4FHXGSW"],"uri":["http://zotero.org/users/941590/items/J4FHXGSW"],"itemData":{"id":1142,"type":"article-journal","abstract":"Footwear influences balance and the subsequent risk of slips, trips, and falls by altering somatosensory feedback to the foot and ankle and modifying frictional conditions at the shoe/floor interface. Walking indoors barefoot or in socks and walking indoors or outdoors in high-heel shoes have been shown to increase the risk of falls in older people. Other footwear characteristics such as heel collar height, sole hardness, and tread and heel geometry also influence measures of balance and gait. Because many older people wear suboptimal shoes, maximizing safe shoe use may offer an effective fall prevention strategy. Based on findings of a systematic literature review, older people should wear shoes with low heels and firm slip-resistant soles both inside and outside the home. Future research should investigate the potential benefits of tread sole shoes for preventing slips and whether shoes with high collars or flared soles can enhance balance when challenging tasks are undertaken.","container-title":"Journal of Rehabilitation Research and Development","ISSN":"1938-1352","issue":"8","journalAbbreviation":"J Rehabil Res Dev","language":"eng","note":"PMID: 19235118","page":"1167-1181","source":"PubMed","title":"Optimizing footwear for older people at risk of falls","volume":"45","author":[{"family":"Menant","given":"Jasmine C."},{"family":"Steele","given":"Julie R."},{"family":"Menz","given":"Hylton B."},{"family":"Munro","given":"Bridget J."},{"family":"Lord","given":"Stephen R."}],"issued":{"date-parts":[["2008"]]}}},{"id":100,"uris":["http://zotero.org/users/941590/items/IR4M3PFA"],"uri":["http://zotero.org/users/941590/items/IR4M3PFA"],"itemData":{"id":100,"type":"article-journal","abstract":"Background/Aims:Appropriate footwear is regarded as an important component of falls prevention in older people. Scant data exists regarding the types of footwear older patients wear in hospital, which may hinder the development of future interventions in this high-risk fall group. To address this, we conducted a service evaluation to examine and describe the style and quality of footwear worn by older patients in hospital.Methods:The footwear of older patients admitted to an acute NHS trust in England was assessed using the Footwear Assessment Tool. Patients were interviewed about their footwear choices.Results:A total of 730 pairs of footwear from 675 patients were assessed. The most common types of footwear worn were slippers (46%) and gripper socks (37%). Much of the footwear had a good fit, but over 50% lacked adequate structure, stability and support, more than 60% had no cushioning and 60% had no fixation. Approximately 60% of footwear was more than 12 months old, with signs of moderate to excess wear. Patients valued comfort and the familiarity of their own footwear.Conclusions:This service evaluation provides new information on footwear worn by older inpatients in hospital. Many patients are wearing footwear with insufficient structure to promote optimal stability or gait. Providing safe footwear that is suitable for use in hospital is potentially a low-technology and resource-efficient way to promote safety in older patients.","container-title":"International Journal of Therapy and Rehabilitation","DOI":"10.12968/ijtr.2015.22.5.225","ISSN":"1741-1645","issue":"5","journalAbbreviation":"International Journal of Therapy and Rehabilitation","page":"225-232","source":"magonlinelibrary.com (Atypon)","title":"What do patients wear on their feet? A service evaluation of footwear in elderly patients","title-short":"What do patients wear on their feet?","volume":"22","author":[{"family":"Vass","given":"Catherine"},{"family":"Edwards","given":"Claire"},{"family":"Smith","given":"Alexandra"},{"family":"Sahota","given":"Opinder"},{"family":"Drummond","given":"Avril"}],"issued":{"date-parts":[["2015",5,2]]}}}],"schema":"https://github.com/citation-style-language/schema/raw/master/csl-citation.json"} </w:instrText>
      </w:r>
      <w:r w:rsidRPr="005B019A">
        <w:fldChar w:fldCharType="separate"/>
      </w:r>
      <w:r w:rsidRPr="004274E6">
        <w:t>(Menant et al., 2008; Vass et al., 2015)</w:t>
      </w:r>
      <w:r w:rsidRPr="005B019A">
        <w:fldChar w:fldCharType="end"/>
      </w:r>
      <w:r w:rsidRPr="005B019A">
        <w:t xml:space="preserve">. Une revue narrative récente s’est intéressée à l’utilisation des chaussettes antidérapantes pour prévenir les chutes chez des patients âgés </w:t>
      </w:r>
      <w:r w:rsidRPr="005B019A">
        <w:fldChar w:fldCharType="begin"/>
      </w:r>
      <w:r>
        <w:instrText xml:space="preserve"> ADDIN ZOTERO_ITEM CSL_CITATION {"citationID":"am7pnhjblr","properties":{"formattedCitation":"(Hartung &amp; Lalonde, 2017)","plainCitation":"(Hartung &amp; Lalonde, 2017)","noteIndex":0},"citationItems":[{"id":99,"uris":["http://zotero.org/users/941590/items/E3P4E7AN"],"uri":["http://zotero.org/users/941590/items/E3P4E7AN"],"itemData":{"id":99,"type":"article-journal","abstract":"Falls among hospitalized older adults are a growing concern. Hospitals are using non-slip socks as an alternative footwear to help prevent falls, however there is limited evidence to support their use. The aim of this article is to review the literature on the effectiveness of non-slip socks to determine if there is sufficient evidence to support their use in the prevention of falls among hospitalized older adults. A comprehensive literature search was conducted using Medline, CINAHL, Scopus, PubMed and the Cochrane Library. Six studies were included in this review. The results suggested that there is inconclusive evident to support the use of non-slip socks to prevent falls among hospitalized older adults. Non-slip socks do not possess the properties of adequate footwear and have the potential to spread infection. The patient's personal footwear from home is the safest footwear option while admitted into hospital.","container-title":"Geriatric Nursing (New York, N.Y.)","DOI":"10.1016/j.gerinurse.2017.02.002","ISSN":"1528-3984","issue":"5","journalAbbreviation":"Geriatr Nurs","language":"eng","note":"PMID: 28285830","page":"412-416","source":"PubMed","title":"The use of non-slip socks to prevent falls among hospitalized older adults: A literature review","title-short":"The use of non-slip socks to prevent falls among hospitalized older adults","volume":"38","author":[{"family":"Hartung","given":"Benjamin"},{"family":"Lalonde","given":"Michelle"}],"issued":{"date-parts":[["2017",10]]}}}],"schema":"https://github.com/citation-style-language/schema/raw/master/csl-citation.json"} </w:instrText>
      </w:r>
      <w:r w:rsidRPr="005B019A">
        <w:fldChar w:fldCharType="separate"/>
      </w:r>
      <w:r w:rsidRPr="005B019A">
        <w:t>(Hartung &amp; Lalonde, 2017)</w:t>
      </w:r>
      <w:r w:rsidRPr="005B019A">
        <w:fldChar w:fldCharType="end"/>
      </w:r>
      <w:r w:rsidRPr="005B019A">
        <w:t xml:space="preserve">. Dans leur conclusion, les auteurs ne recommandent pas le port des chaussettes pour les patients venus du domicile </w:t>
      </w:r>
      <w:r>
        <w:t>avec des limites sur les études retenues</w:t>
      </w:r>
      <w:r w:rsidRPr="005B019A">
        <w:t>.</w:t>
      </w:r>
      <w:r>
        <w:t xml:space="preserve"> Une limite importante est la validité externe des études, issues de la recherche fondamentale pour une part. L’autre part, issue de la recherche clinique ne s’intéresse pas spécifiquement à notre population de référence. De ce fait, il ne nous est pas possible de recommander ou non le port de chaussettes antidérapantes chez des patients seniors hospitalisés. Pourtant, la question se pose dans des conditions spécifiques que nous allons </w:t>
      </w:r>
      <w:r w:rsidR="004530EC">
        <w:t>détailler</w:t>
      </w:r>
      <w:r>
        <w:t>.</w:t>
      </w:r>
    </w:p>
    <w:p w14:paraId="4E61DF85" w14:textId="1BC8CA69" w:rsidR="008D0458" w:rsidRDefault="008D0458" w:rsidP="008D0458">
      <w:pPr>
        <w:tabs>
          <w:tab w:val="left" w:pos="1215"/>
        </w:tabs>
      </w:pPr>
    </w:p>
    <w:p w14:paraId="7090745F" w14:textId="2FF68C36" w:rsidR="008D0458" w:rsidRPr="008A24FA" w:rsidRDefault="008D0458" w:rsidP="008D0458">
      <w:pPr>
        <w:tabs>
          <w:tab w:val="left" w:pos="1215"/>
        </w:tabs>
      </w:pPr>
      <w:r w:rsidRPr="008A24FA">
        <w:t xml:space="preserve">En pratique clinique, dans les services de courts séjours de nombreux centres hospitaliers dont le CHD-Vendée, les patients arrivent des urgences sans chaussages adaptés ou sans chaussage du tout. La situation d’urgence les a conduits à l’hôpital sans leur laisser le temps de </w:t>
      </w:r>
      <w:r>
        <w:t>prendre des affaires</w:t>
      </w:r>
      <w:r w:rsidRPr="008A24FA">
        <w:t>. Lors des hospitalisations directes, une réévaluation du chaussage est aussi souvent nécessaire afin d’adapter le chaussage à la situation du patient. D’autres patients, en particulier ceux avec troubles cognitifs majeurs qui semblent le plus à risque, oublient régulièrement leurs chaussures la journée comme la nuit. Au final, l’autonomie semble s’en trouver altérée par l’absence de chaussures adaptées. Lors des prises en charge soignante (toilette, habillage etc.), les aides-soignants déplaceront le patient dans son fauteuil plutôt que de le faire marcher jusqu’au cabinet de toilette. En rééducation, le praticien peut choisir de ne pas prendre en charge un patient, ou de proposer une prise en charge partielle pour éviter la prise de risque lié à un chaussage inadapté. Le patient pourra se voir proposer de marcher seul en dehors de</w:t>
      </w:r>
      <w:r>
        <w:t>s prises en charge rééducative.</w:t>
      </w:r>
    </w:p>
    <w:p w14:paraId="0109D080" w14:textId="77777777" w:rsidR="008D0458" w:rsidRPr="005B019A" w:rsidRDefault="008D0458" w:rsidP="008D0458">
      <w:pPr>
        <w:tabs>
          <w:tab w:val="left" w:pos="1215"/>
        </w:tabs>
      </w:pPr>
    </w:p>
    <w:p w14:paraId="41EF3B7F" w14:textId="5CC580E0" w:rsidR="008A24FA" w:rsidRPr="00824A68" w:rsidRDefault="008A24FA" w:rsidP="008A24FA">
      <w:pPr>
        <w:pStyle w:val="Titre3"/>
      </w:pPr>
      <w:r w:rsidRPr="00824A68">
        <w:t>L’objectif de l’étude</w:t>
      </w:r>
    </w:p>
    <w:p w14:paraId="0F4A9C47" w14:textId="36FA56FF" w:rsidR="008A24FA" w:rsidRPr="008A24FA" w:rsidRDefault="008A24FA" w:rsidP="008A24FA">
      <w:r w:rsidRPr="008A24FA">
        <w:t xml:space="preserve">Au final, nous voyons donc un intérêt </w:t>
      </w:r>
      <w:r w:rsidR="00BB15C2">
        <w:t xml:space="preserve">clinique </w:t>
      </w:r>
      <w:r w:rsidRPr="008A24FA">
        <w:t>possible des chaussettes antidérapantes</w:t>
      </w:r>
      <w:r w:rsidR="00A12F38">
        <w:t>. La littérature scientifique présente des</w:t>
      </w:r>
      <w:r w:rsidRPr="008A24FA">
        <w:t xml:space="preserve"> études avec des limites méthodologiques</w:t>
      </w:r>
      <w:r w:rsidR="00A12F38">
        <w:t>, mais surtout une population différente de celle qui nous intéresse. Il n’est donc actuellement pas possible  de juger de</w:t>
      </w:r>
      <w:r w:rsidRPr="008A24FA">
        <w:t xml:space="preserve"> l’intérêt spécifique de chaussettes antidérapantes chez une population âgée </w:t>
      </w:r>
      <w:r w:rsidR="00FF37C4">
        <w:t>hospitalisée</w:t>
      </w:r>
      <w:r w:rsidRPr="008A24FA">
        <w:t>.</w:t>
      </w:r>
    </w:p>
    <w:p w14:paraId="3C5A0598" w14:textId="77777777" w:rsidR="008A24FA" w:rsidRPr="008A24FA" w:rsidRDefault="008A24FA" w:rsidP="008A24FA">
      <w:pPr>
        <w:tabs>
          <w:tab w:val="left" w:pos="1215"/>
        </w:tabs>
      </w:pPr>
    </w:p>
    <w:p w14:paraId="64955BBA" w14:textId="77777777" w:rsidR="008A24FA" w:rsidRPr="008A24FA" w:rsidRDefault="008A24FA" w:rsidP="008A24FA">
      <w:pPr>
        <w:tabs>
          <w:tab w:val="left" w:pos="1215"/>
        </w:tabs>
      </w:pPr>
      <w:r w:rsidRPr="008A24FA">
        <w:t>Evaluer l’intérêt de ces chaussettes pourrait permettre de les préconiser avec des données solides. Prévenir cette perte d’autonomie iatrogène entrainerait un impact positif sur les capacités motrices des patients, un retour vers le domicile plus rapide et plus facile, une baisse des coûts de santé.</w:t>
      </w:r>
    </w:p>
    <w:p w14:paraId="50ECE1A9" w14:textId="77777777" w:rsidR="008A24FA" w:rsidRPr="008A24FA" w:rsidRDefault="008A24FA" w:rsidP="008A24FA"/>
    <w:p w14:paraId="2A99EA3C" w14:textId="77777777" w:rsidR="008A24FA" w:rsidRPr="008A24FA" w:rsidRDefault="008A24FA" w:rsidP="008A24FA">
      <w:r w:rsidRPr="008A24FA">
        <w:lastRenderedPageBreak/>
        <w:t>Nous souhaiterions donc connaitre l’intérêt de porter des chaussettes antidérapantes dans la prise en charge de ces patients, et plus particulièrement sur l’objectif principal d’une rééducation en kinésithérapie gériatrique : la fonction motrice.</w:t>
      </w:r>
    </w:p>
    <w:p w14:paraId="6DBBD177" w14:textId="77777777" w:rsidR="008A24FA" w:rsidRPr="008A24FA" w:rsidRDefault="008A24FA" w:rsidP="008A24FA"/>
    <w:p w14:paraId="3888ADF3" w14:textId="4845CD8F" w:rsidR="008A24FA" w:rsidRPr="00BB15C2" w:rsidRDefault="008A24FA" w:rsidP="00BB15C2">
      <w:pPr>
        <w:pStyle w:val="instructionsaurdacteur"/>
        <w:rPr>
          <w:i w:val="0"/>
          <w:color w:val="auto"/>
        </w:rPr>
      </w:pPr>
      <w:r w:rsidRPr="008A24FA">
        <w:rPr>
          <w:i w:val="0"/>
          <w:color w:val="auto"/>
        </w:rPr>
        <w:t>Nous pensons que le port de chaussettes antidérapantes améliore la réc</w:t>
      </w:r>
      <w:r w:rsidR="00BB15C2">
        <w:rPr>
          <w:i w:val="0"/>
          <w:color w:val="auto"/>
        </w:rPr>
        <w:t>upération motrice des patients.</w:t>
      </w:r>
    </w:p>
    <w:p w14:paraId="6DC3640E" w14:textId="77777777" w:rsidR="000F4964" w:rsidRDefault="000F4964">
      <w:pPr>
        <w:pStyle w:val="Titre2"/>
      </w:pPr>
      <w:bookmarkStart w:id="11" w:name="CaseACocher4"/>
      <w:bookmarkStart w:id="12" w:name="_Toc68769254"/>
      <w:r>
        <w:t>Bénéfices et risques pour les personnes se prêtant à la recherche</w:t>
      </w:r>
      <w:bookmarkEnd w:id="11"/>
      <w:bookmarkEnd w:id="12"/>
    </w:p>
    <w:p w14:paraId="7BE26DA9" w14:textId="77777777" w:rsidR="000F4964" w:rsidRDefault="000F4964">
      <w:pPr>
        <w:pStyle w:val="Titre3"/>
      </w:pPr>
      <w:r>
        <w:t>Bénéfices</w:t>
      </w:r>
    </w:p>
    <w:p w14:paraId="3895E0E9" w14:textId="77777777" w:rsidR="000F4964" w:rsidRDefault="000F4964" w:rsidP="0031050D">
      <w:pPr>
        <w:pStyle w:val="Titre4"/>
      </w:pPr>
      <w:r>
        <w:t>Bénéfice individuel</w:t>
      </w:r>
    </w:p>
    <w:p w14:paraId="2F1CB8C0" w14:textId="77777777" w:rsidR="00824A68" w:rsidRDefault="00824A68" w:rsidP="00824A68">
      <w:r>
        <w:t>Amélioration de la prise en charge motrice</w:t>
      </w:r>
    </w:p>
    <w:p w14:paraId="7BE87869" w14:textId="77777777" w:rsidR="00824A68" w:rsidRDefault="00824A68" w:rsidP="00824A68">
      <w:r>
        <w:t>Amélioration des pratiques avec utilisation de chaussettes antidérapantes</w:t>
      </w:r>
    </w:p>
    <w:p w14:paraId="2BD2ECD9" w14:textId="77777777" w:rsidR="000F4964" w:rsidRDefault="000F4964" w:rsidP="0031050D">
      <w:pPr>
        <w:pStyle w:val="Titre4"/>
      </w:pPr>
      <w:r>
        <w:t>Bénéfice collectif</w:t>
      </w:r>
    </w:p>
    <w:p w14:paraId="20604C1B" w14:textId="3DEB3A7A" w:rsidR="00824A68" w:rsidRDefault="00824A68" w:rsidP="00824A68">
      <w:r>
        <w:t>Amélioration de la prise en charge motrice de sujet senior permettant un coût moindre pour la société</w:t>
      </w:r>
      <w:r w:rsidR="00BB15C2">
        <w:t xml:space="preserve"> grâce à une durée de séjour plus courte</w:t>
      </w:r>
      <w:r>
        <w:t>,</w:t>
      </w:r>
    </w:p>
    <w:p w14:paraId="29547A4E" w14:textId="3CE84F00" w:rsidR="00824A68" w:rsidRDefault="00824A68" w:rsidP="00824A68">
      <w:r>
        <w:t>Amélioration de la prise en charge motrice permettant une sortie plus rapide</w:t>
      </w:r>
    </w:p>
    <w:p w14:paraId="21F19E00" w14:textId="1FA2992E" w:rsidR="000F4964" w:rsidRDefault="009B07F1">
      <w:pPr>
        <w:pStyle w:val="Titre3"/>
      </w:pPr>
      <w:r>
        <w:t>Contraintes et r</w:t>
      </w:r>
      <w:r w:rsidR="000F4964">
        <w:t>isques</w:t>
      </w:r>
      <w:r>
        <w:t xml:space="preserve"> prévisibles</w:t>
      </w:r>
    </w:p>
    <w:p w14:paraId="6CDDCC39" w14:textId="77777777" w:rsidR="009B07F1" w:rsidRDefault="009B07F1">
      <w:r w:rsidRPr="008500AB">
        <w:rPr>
          <w:u w:val="single"/>
        </w:rPr>
        <w:t>Contraintes</w:t>
      </w:r>
      <w:r>
        <w:t xml:space="preserve"> : </w:t>
      </w:r>
    </w:p>
    <w:p w14:paraId="40193A7F" w14:textId="20529291" w:rsidR="001B48BB" w:rsidRDefault="001B48BB">
      <w:r>
        <w:t>Pour les deux groupes, la seule contrainte ajoutée par la recherche est la passation des tests</w:t>
      </w:r>
      <w:r w:rsidR="008500AB">
        <w:t xml:space="preserve"> et le remplissage du questionnaire</w:t>
      </w:r>
      <w:r>
        <w:t xml:space="preserve"> spécifiques à la recherche.</w:t>
      </w:r>
    </w:p>
    <w:p w14:paraId="4A27A456" w14:textId="0D1CDD96" w:rsidR="001B48BB" w:rsidRDefault="001B48BB">
      <w:r>
        <w:t xml:space="preserve">Pour le groupe </w:t>
      </w:r>
      <w:r w:rsidR="00975F58">
        <w:t>expérimental</w:t>
      </w:r>
      <w:r>
        <w:t>, la contrainte supplémentaire est le port des chaussettes antidérapantes.</w:t>
      </w:r>
    </w:p>
    <w:p w14:paraId="63A2ABF9" w14:textId="77777777" w:rsidR="009B07F1" w:rsidRDefault="009B07F1"/>
    <w:p w14:paraId="77172339" w14:textId="341ECB48" w:rsidR="009B07F1" w:rsidRDefault="009B07F1">
      <w:r w:rsidRPr="008500AB">
        <w:rPr>
          <w:u w:val="single"/>
        </w:rPr>
        <w:t>Risques prévisibles</w:t>
      </w:r>
      <w:r>
        <w:t> :</w:t>
      </w:r>
    </w:p>
    <w:p w14:paraId="04BE4AB8" w14:textId="1D1D21E6" w:rsidR="000F4964" w:rsidRDefault="00B41237">
      <w:r>
        <w:t>Il n’existe pas de risque majoré par le</w:t>
      </w:r>
      <w:r w:rsidR="00240710">
        <w:t xml:space="preserve"> port de chaussette antidérapante</w:t>
      </w:r>
      <w:r w:rsidR="00E110E2">
        <w:t xml:space="preserve"> chez des patients séniors.</w:t>
      </w:r>
    </w:p>
    <w:p w14:paraId="27AAF866" w14:textId="77777777" w:rsidR="00240710" w:rsidRDefault="00240710"/>
    <w:p w14:paraId="13452241" w14:textId="77777777" w:rsidR="000F4964" w:rsidRDefault="000F4964">
      <w:pPr>
        <w:pStyle w:val="Titre3"/>
      </w:pPr>
      <w:r>
        <w:t>Balance bénéfices / risques</w:t>
      </w:r>
    </w:p>
    <w:p w14:paraId="027001E8" w14:textId="4B48CFB4" w:rsidR="00B41237" w:rsidRPr="008F7A2D" w:rsidRDefault="00F27CD7" w:rsidP="00D05DD3">
      <w:pPr>
        <w:tabs>
          <w:tab w:val="left" w:pos="540"/>
        </w:tabs>
        <w:spacing w:before="240" w:after="120"/>
      </w:pPr>
      <w:r>
        <w:t>C</w:t>
      </w:r>
      <w:r w:rsidR="00B41237" w:rsidRPr="00B41237">
        <w:t>ette étude est qualifiée de recherche interventionnelle à risques et contraintes minimes telle que définie dans l’article L1121-1 du Code de la Santé Publique.</w:t>
      </w:r>
      <w:r w:rsidRPr="00F27CD7">
        <w:t xml:space="preserve"> </w:t>
      </w:r>
      <w:r w:rsidRPr="00B41237">
        <w:t>Sur la base de l’ensemble des informations mentionnées précédemment,</w:t>
      </w:r>
      <w:r>
        <w:t xml:space="preserve"> la balance bénéfices-risques de cette étude est évaluée favorablement. </w:t>
      </w:r>
    </w:p>
    <w:p w14:paraId="2B3F125C" w14:textId="61FE6CE1" w:rsidR="00824A68" w:rsidRDefault="00824A68">
      <w:pPr>
        <w:jc w:val="left"/>
        <w:rPr>
          <w:b/>
          <w:bCs/>
          <w:sz w:val="28"/>
        </w:rPr>
      </w:pPr>
    </w:p>
    <w:p w14:paraId="0D8E7D82" w14:textId="77777777" w:rsidR="000F4964" w:rsidRPr="00FC6BD4" w:rsidRDefault="000F4964"/>
    <w:p w14:paraId="2E71ADE2" w14:textId="77777777" w:rsidR="000F4964" w:rsidRDefault="000F4964" w:rsidP="00BB15C2">
      <w:pPr>
        <w:pStyle w:val="Titre1"/>
        <w:spacing w:before="0" w:after="0"/>
      </w:pPr>
      <w:bookmarkStart w:id="13" w:name="_Toc68769255"/>
      <w:r>
        <w:lastRenderedPageBreak/>
        <w:t>Objectifs et criteres de jugement</w:t>
      </w:r>
      <w:bookmarkEnd w:id="13"/>
    </w:p>
    <w:p w14:paraId="5A287FC8" w14:textId="77777777" w:rsidR="000F4964" w:rsidRDefault="000F4964">
      <w:pPr>
        <w:pStyle w:val="Titre2"/>
      </w:pPr>
      <w:bookmarkStart w:id="14" w:name="_Toc68769256"/>
      <w:r>
        <w:t>Objectif et critère d’évaluation principal</w:t>
      </w:r>
      <w:bookmarkEnd w:id="14"/>
    </w:p>
    <w:p w14:paraId="5EBAFCD6" w14:textId="77777777" w:rsidR="000F4964" w:rsidRDefault="000F4964" w:rsidP="00702B2E">
      <w:pPr>
        <w:pStyle w:val="Titre3"/>
        <w:spacing w:after="0"/>
      </w:pPr>
      <w:r>
        <w:t>Objectif principal</w:t>
      </w:r>
    </w:p>
    <w:p w14:paraId="6BDD8EB8" w14:textId="3074850C" w:rsidR="00FF1D4B" w:rsidRDefault="00FF1D4B" w:rsidP="00FF1D4B">
      <w:pPr>
        <w:pStyle w:val="instructionsaurdacteur"/>
        <w:ind w:left="788"/>
        <w:rPr>
          <w:i w:val="0"/>
          <w:color w:val="auto"/>
        </w:rPr>
      </w:pPr>
    </w:p>
    <w:p w14:paraId="46828E22" w14:textId="6C456373" w:rsidR="00C7309B" w:rsidRPr="00FE3C13" w:rsidRDefault="00FE3C13">
      <w:pPr>
        <w:pStyle w:val="instructionsaurdacteur"/>
        <w:rPr>
          <w:i w:val="0"/>
          <w:color w:val="000000" w:themeColor="text1"/>
        </w:rPr>
      </w:pPr>
      <w:r w:rsidRPr="00FE3C13">
        <w:rPr>
          <w:i w:val="0"/>
          <w:color w:val="000000" w:themeColor="text1"/>
        </w:rPr>
        <w:t xml:space="preserve">Evaluer </w:t>
      </w:r>
      <w:r w:rsidRPr="00F22EA7">
        <w:rPr>
          <w:b/>
          <w:i w:val="0"/>
          <w:color w:val="000000" w:themeColor="text1"/>
        </w:rPr>
        <w:t>l’impact des chaussettes antidérapantes sur la récupération motrice</w:t>
      </w:r>
      <w:r w:rsidRPr="00FE3C13">
        <w:rPr>
          <w:i w:val="0"/>
          <w:color w:val="000000" w:themeColor="text1"/>
        </w:rPr>
        <w:t xml:space="preserve"> </w:t>
      </w:r>
      <w:r w:rsidR="00FF1D4B">
        <w:rPr>
          <w:i w:val="0"/>
          <w:color w:val="000000" w:themeColor="text1"/>
        </w:rPr>
        <w:t xml:space="preserve">des personnes âgées </w:t>
      </w:r>
      <w:r w:rsidR="00F22EA7">
        <w:rPr>
          <w:i w:val="0"/>
          <w:color w:val="000000" w:themeColor="text1"/>
        </w:rPr>
        <w:t>lors d’</w:t>
      </w:r>
      <w:r w:rsidRPr="00FE3C13">
        <w:rPr>
          <w:i w:val="0"/>
          <w:color w:val="000000" w:themeColor="text1"/>
        </w:rPr>
        <w:t>une hospitalisation</w:t>
      </w:r>
    </w:p>
    <w:p w14:paraId="199399E0" w14:textId="77777777" w:rsidR="000F4964" w:rsidRDefault="000F4964" w:rsidP="00702B2E">
      <w:pPr>
        <w:pStyle w:val="Titre3"/>
        <w:spacing w:after="0"/>
      </w:pPr>
      <w:r>
        <w:t>Critère d’évaluation principal</w:t>
      </w:r>
    </w:p>
    <w:p w14:paraId="261EC8FE" w14:textId="77777777" w:rsidR="005F7EC3" w:rsidRPr="005F7EC3" w:rsidRDefault="005F7EC3" w:rsidP="005F7EC3"/>
    <w:p w14:paraId="5E6DE276" w14:textId="570E2566" w:rsidR="007B1344" w:rsidRPr="006E3CA4" w:rsidRDefault="007B1344" w:rsidP="00FF1D4B">
      <w:r w:rsidRPr="006E3CA4">
        <w:t xml:space="preserve">Evolution </w:t>
      </w:r>
      <w:r w:rsidRPr="006E3CA4">
        <w:rPr>
          <w:b/>
        </w:rPr>
        <w:t>de la vitesse de marche</w:t>
      </w:r>
      <w:r w:rsidR="00BB15C2">
        <w:rPr>
          <w:b/>
        </w:rPr>
        <w:t xml:space="preserve"> à la vitesse de prédilection du patient</w:t>
      </w:r>
      <w:r w:rsidRPr="006E3CA4">
        <w:rPr>
          <w:b/>
        </w:rPr>
        <w:t xml:space="preserve"> sur 10m </w:t>
      </w:r>
      <w:r w:rsidRPr="006E3CA4">
        <w:t xml:space="preserve">entre </w:t>
      </w:r>
      <w:r w:rsidR="00427363">
        <w:t>J1</w:t>
      </w:r>
      <w:r w:rsidRPr="006E3CA4">
        <w:t xml:space="preserve"> (début prise charge kiné) et </w:t>
      </w:r>
      <w:r w:rsidR="00416999">
        <w:t>J8</w:t>
      </w:r>
      <w:r w:rsidR="005F4EE2">
        <w:t>.</w:t>
      </w:r>
      <w:r w:rsidR="002F4074">
        <w:t xml:space="preserve"> </w:t>
      </w:r>
      <w:r w:rsidR="001A0D03">
        <w:t>Deux tests seront réalisés à chaque évaluation</w:t>
      </w:r>
      <w:r w:rsidR="007E2EAD">
        <w:t>, l</w:t>
      </w:r>
      <w:r w:rsidR="00985ABC">
        <w:t>a moyenne de</w:t>
      </w:r>
      <w:r w:rsidR="00F615B9">
        <w:t>s</w:t>
      </w:r>
      <w:r w:rsidR="00985ABC">
        <w:t xml:space="preserve"> deux </w:t>
      </w:r>
      <w:r w:rsidR="00545DDD">
        <w:t xml:space="preserve">tests </w:t>
      </w:r>
      <w:r w:rsidR="00985ABC">
        <w:t>sera utilisée.</w:t>
      </w:r>
    </w:p>
    <w:p w14:paraId="2388B44A" w14:textId="40771AA1" w:rsidR="000F4964" w:rsidRDefault="000F4964" w:rsidP="00737F63">
      <w:pPr>
        <w:pStyle w:val="Titre2"/>
        <w:spacing w:after="0"/>
      </w:pPr>
      <w:bookmarkStart w:id="15" w:name="_Toc68769257"/>
      <w:r>
        <w:t>Objectifs et critères d’évaluation secondaires</w:t>
      </w:r>
      <w:bookmarkEnd w:id="15"/>
    </w:p>
    <w:p w14:paraId="4E79497B" w14:textId="77777777" w:rsidR="000F4964" w:rsidRDefault="000F4964">
      <w:pPr>
        <w:pStyle w:val="Titre3"/>
      </w:pPr>
      <w:r>
        <w:t>Objectif(s) secondaire(s)</w:t>
      </w:r>
    </w:p>
    <w:p w14:paraId="1E04E248" w14:textId="4E665CCD" w:rsidR="00FE3C13" w:rsidRDefault="00FE3C13" w:rsidP="00BC6F4D">
      <w:pPr>
        <w:numPr>
          <w:ilvl w:val="0"/>
          <w:numId w:val="6"/>
        </w:numPr>
      </w:pPr>
      <w:r>
        <w:t>Evaluer l’impact des chaussettes antidérapantes sur les capacités motrice</w:t>
      </w:r>
      <w:r w:rsidR="007B1344">
        <w:t>s</w:t>
      </w:r>
      <w:r w:rsidR="00293DFE">
        <w:t xml:space="preserve"> à court terme</w:t>
      </w:r>
    </w:p>
    <w:p w14:paraId="3C699B87" w14:textId="58C44144" w:rsidR="00FE3C13" w:rsidRDefault="00FE3C13" w:rsidP="00BC6F4D">
      <w:pPr>
        <w:numPr>
          <w:ilvl w:val="0"/>
          <w:numId w:val="6"/>
        </w:numPr>
      </w:pPr>
      <w:r>
        <w:t xml:space="preserve">Evaluer </w:t>
      </w:r>
      <w:r w:rsidR="00293DFE">
        <w:t>l’impact des chaussettes antidérapantes sur la planification motrice à court terme et durant l’hospitalisation</w:t>
      </w:r>
    </w:p>
    <w:p w14:paraId="6BDAB762" w14:textId="60B070DB" w:rsidR="00FE3C13" w:rsidRDefault="00FE3C13" w:rsidP="00BC6F4D">
      <w:pPr>
        <w:numPr>
          <w:ilvl w:val="0"/>
          <w:numId w:val="6"/>
        </w:numPr>
      </w:pPr>
      <w:r>
        <w:t>Evaluer l’impact du port des chaussettes sur les capacités à gérer la double tâche</w:t>
      </w:r>
      <w:r w:rsidR="00293DFE">
        <w:t xml:space="preserve"> à court terme et durant l’hospitalisation</w:t>
      </w:r>
    </w:p>
    <w:p w14:paraId="40BA0C4F" w14:textId="458CA0E1" w:rsidR="00FE3C13" w:rsidRDefault="00FE3C13" w:rsidP="00BC6F4D">
      <w:pPr>
        <w:numPr>
          <w:ilvl w:val="0"/>
          <w:numId w:val="6"/>
        </w:numPr>
      </w:pPr>
      <w:r>
        <w:t>Evaluer l’évolution de la peur de la chute avec la mise des chaussettes</w:t>
      </w:r>
      <w:r w:rsidR="00293DFE">
        <w:t xml:space="preserve"> à court terme et durant l’hospitalisation</w:t>
      </w:r>
    </w:p>
    <w:p w14:paraId="3C770725" w14:textId="55F8F924" w:rsidR="00FE3C13" w:rsidRDefault="00FE3C13" w:rsidP="00BC6F4D">
      <w:pPr>
        <w:numPr>
          <w:ilvl w:val="0"/>
          <w:numId w:val="6"/>
        </w:numPr>
      </w:pPr>
      <w:r>
        <w:t xml:space="preserve">Evaluer l’impact des chaussettes sur la présence de chute(s) </w:t>
      </w:r>
    </w:p>
    <w:p w14:paraId="0DF26E0D" w14:textId="49088038" w:rsidR="00734DBF" w:rsidRDefault="00734DBF" w:rsidP="00A21AB6">
      <w:pPr>
        <w:numPr>
          <w:ilvl w:val="0"/>
          <w:numId w:val="6"/>
        </w:numPr>
      </w:pPr>
      <w:r>
        <w:t>Durée de séjour</w:t>
      </w:r>
      <w:r w:rsidR="00A21AB6" w:rsidRPr="00A21AB6">
        <w:t xml:space="preserve"> en court séjour gériatrique ou médecine post-urgence</w:t>
      </w:r>
    </w:p>
    <w:p w14:paraId="34881001" w14:textId="395B8F90" w:rsidR="00E110E2" w:rsidRDefault="000F4964" w:rsidP="00E110E2">
      <w:pPr>
        <w:pStyle w:val="Titre3"/>
        <w:spacing w:after="0"/>
      </w:pPr>
      <w:r>
        <w:t>Critère(s) d’évaluation secondaire(s)</w:t>
      </w:r>
    </w:p>
    <w:p w14:paraId="089F4EF3" w14:textId="77777777" w:rsidR="00E110E2" w:rsidRPr="00E110E2" w:rsidRDefault="00E110E2" w:rsidP="00E110E2"/>
    <w:p w14:paraId="02F04A31" w14:textId="2DEBC4A3" w:rsidR="00172445" w:rsidRDefault="00293DFE" w:rsidP="00BC6F4D">
      <w:pPr>
        <w:numPr>
          <w:ilvl w:val="0"/>
          <w:numId w:val="7"/>
        </w:numPr>
      </w:pPr>
      <w:r>
        <w:t xml:space="preserve">Evolution </w:t>
      </w:r>
      <w:r w:rsidR="00172445" w:rsidRPr="00BB15C2">
        <w:t>de la vitesse de marche sur 10m</w:t>
      </w:r>
      <w:r w:rsidR="00172445">
        <w:rPr>
          <w:b/>
        </w:rPr>
        <w:t xml:space="preserve"> </w:t>
      </w:r>
      <w:r w:rsidR="00172445">
        <w:t xml:space="preserve">entre </w:t>
      </w:r>
      <w:r w:rsidR="00AD0197">
        <w:t>J1</w:t>
      </w:r>
      <w:r w:rsidR="00172445">
        <w:t xml:space="preserve"> (début prise charge kiné) et </w:t>
      </w:r>
      <w:r w:rsidR="00AD0197">
        <w:t>J1</w:t>
      </w:r>
      <w:r w:rsidR="00BD58BD">
        <w:t>’</w:t>
      </w:r>
      <w:r w:rsidR="00172445">
        <w:t xml:space="preserve"> </w:t>
      </w:r>
      <w:r w:rsidR="004530EC">
        <w:t>(</w:t>
      </w:r>
      <w:r w:rsidR="00172445" w:rsidRPr="00FC72E6">
        <w:t>« après une marche de 3 minutes avec le chaussage attribué suite à la randomisation »</w:t>
      </w:r>
      <w:r w:rsidR="004530EC">
        <w:t>)</w:t>
      </w:r>
      <w:r w:rsidR="00172445">
        <w:t>,</w:t>
      </w:r>
    </w:p>
    <w:p w14:paraId="3CB77F19" w14:textId="0A356EF8" w:rsidR="00FE3C13" w:rsidRDefault="00172445" w:rsidP="00BC6F4D">
      <w:pPr>
        <w:pStyle w:val="Paragraphedeliste"/>
        <w:numPr>
          <w:ilvl w:val="0"/>
          <w:numId w:val="7"/>
        </w:numPr>
      </w:pPr>
      <w:r w:rsidRPr="00BB15C2">
        <w:t xml:space="preserve">Evolution </w:t>
      </w:r>
      <w:r w:rsidR="00293DFE">
        <w:t xml:space="preserve">de l’isochronie entre la vitesse de la marche </w:t>
      </w:r>
      <w:r w:rsidR="00D160B7">
        <w:t xml:space="preserve">réellement exécutée et </w:t>
      </w:r>
      <w:r w:rsidR="00F615B9">
        <w:t xml:space="preserve">la vitesse de la marche </w:t>
      </w:r>
      <w:r w:rsidR="00293DFE">
        <w:t xml:space="preserve">imaginée sur 10m à </w:t>
      </w:r>
      <w:r w:rsidR="00AD0197">
        <w:t>J1</w:t>
      </w:r>
      <w:r w:rsidR="004A6564">
        <w:t>,</w:t>
      </w:r>
      <w:r w:rsidR="00737417">
        <w:t xml:space="preserve"> </w:t>
      </w:r>
      <w:r w:rsidR="00AD0197">
        <w:t>J1</w:t>
      </w:r>
      <w:r w:rsidR="00BD58BD">
        <w:t>’</w:t>
      </w:r>
      <w:r w:rsidR="004A6564">
        <w:t xml:space="preserve"> et </w:t>
      </w:r>
      <w:r w:rsidR="00416999">
        <w:t>J8</w:t>
      </w:r>
      <w:r w:rsidR="00985ABC">
        <w:t>. La moyenne de deux tests de chaque modalité sera utilisée.</w:t>
      </w:r>
    </w:p>
    <w:p w14:paraId="6693BBB2" w14:textId="692C313F" w:rsidR="00FE3C13" w:rsidRDefault="00293DFE" w:rsidP="00BC6F4D">
      <w:pPr>
        <w:numPr>
          <w:ilvl w:val="0"/>
          <w:numId w:val="7"/>
        </w:numPr>
      </w:pPr>
      <w:r>
        <w:t xml:space="preserve">Evolution de l’isochronie entre la vitesse de marche et </w:t>
      </w:r>
      <w:r w:rsidR="00F615B9">
        <w:t xml:space="preserve">la vitesse </w:t>
      </w:r>
      <w:r w:rsidR="00BB15C2">
        <w:t xml:space="preserve">de marche </w:t>
      </w:r>
      <w:r>
        <w:t>en double tâche</w:t>
      </w:r>
      <w:r w:rsidR="00852407">
        <w:t xml:space="preserve"> sur 10m à </w:t>
      </w:r>
      <w:r w:rsidR="00AD0197">
        <w:t>J1</w:t>
      </w:r>
      <w:r w:rsidR="00852407">
        <w:t>,</w:t>
      </w:r>
      <w:r w:rsidR="00AD0197">
        <w:t>J1</w:t>
      </w:r>
      <w:r w:rsidR="00BD58BD">
        <w:t>’</w:t>
      </w:r>
      <w:r w:rsidR="00852407">
        <w:t xml:space="preserve"> et </w:t>
      </w:r>
      <w:r w:rsidR="00416999">
        <w:t>J8</w:t>
      </w:r>
      <w:r w:rsidR="00FE3C13">
        <w:t xml:space="preserve"> </w:t>
      </w:r>
      <w:r w:rsidR="00FE3C13">
        <w:fldChar w:fldCharType="begin"/>
      </w:r>
      <w:r w:rsidR="001770D0">
        <w:instrText xml:space="preserve"> ADDIN ZOTERO_ITEM CSL_CITATION {"citationID":"iJDc6OV7","properties":{"formattedCitation":"(Olivier Beauchet et al., 2010; Menant et al., 2014)","plainCitation":"(Olivier Beauchet et al., 2010; Menant et al., 2014)","dontUpdate":true,"noteIndex":0},"citationItems":[{"id":199,"uris":["http://zotero.org/users/941590/items/756AQE8T"],"uri":["http://zotero.org/users/941590/items/756AQE8T"],"itemData":{"id":199,"type":"article-journal","abstract":"BACKGROUND\n\nFew studies have explored motor imagery (MI) as a way of accessing the higher-level of control of complex body movements involved in gait or balance. The objective of this study was 1) to measure and compare the time needed to complete the Timed Up &amp; Go test (TUG), the time needed to imagine performing the same test (iTUG) and to calculate the time difference between both of these conditions (delta time) in a sample of young and older adults, and 2) to examine whether there was an association between the Timed Up &amp; Go test results (TUG, iTUG, delta time), age and cognitive decline.\n\n\nMETHODS\n\nA total of 162 subjects (38 healthy young adults, mean age 25.7+/-2.3 years, 73.7% women and 124 older inpatients, mean age 85.3+/-6.5 years, 76.6% women) were included in this cross-sectional study. The mean+/-SD of TUG, iTUG and delta time, age and the Mini Mental State Examination (MMSE) score were used as main outcomes.\n\n\nRESULTS\n\nAge was associated with an increase in time of TUG (P&lt;0.001) and of delta time (P=0.015), and with a decrease in time of iTUG (P&lt;0.001), whereas cognitive decline was only associated with increase in delta time (P=0.030). There was an increase in time of TUG (P&lt;0.001) and in delta time (P&lt;0.001) for subjects who used a walking aid. The increase in delta time depended on the MMSE score when the subjects did not use a walking aid (P for trend=0.001).\n\n\nCONCLUSIONS\n\niTUG is clinically feasible among frail older adults and may quickly inform any clinician about higher-level changes in control of gait and balance in older adults.","container-title":"Journal of the Neurological Sciences","DOI":"10.1016/j.jns.2010.03.021","ISSN":"1878-5883","issue":"1-2","journalAbbreviation":"J. Neurol. Sci.","note":"PMID: 20444477","page":"102-106","source":"NCBI PubMed","title":"Imagined Timed Up &amp; Go test: a new tool to assess higher-level gait and balance disorders in older adults?","title-short":"Imagined Timed Up &amp; Go test","volume":"294","author":[{"family":"Beauchet","given":"Olivier"},{"family":"Annweiler","given":"Cédric"},{"family":"Assal","given":"Frédéric"},{"family":"Bridenbaugh","given":"Stephanie"},{"family":"Herrmann","given":"François R"},{"family":"Kressig","given":"Reto W"},{"family":"Allali","given":"Gilles"}],"issued":{"date-parts":[["2010",7,15]]}}},{"id":85,"uris":["http://zotero.org/users/941590/items/IQ6GA8IJ"],"uri":["http://zotero.org/users/941590/items/IQ6GA8IJ"],"itemData":{"id":85,"type":"article-journal","abstract":"Although simple assessments of gait speed have been shown to predict falls as well as hospitalisation, functional decline and mortality in older people, dual task gait speed paradigms have been increasingly evaluated with respect to fall prediction. Some studies have found that dual task walking paradigms can predict falls in older people. A systematic review and meta-analysis was conducted to determine whether dual task walking paradigms involving a secondary cognitive task have greater ability to predict falls than single walking tasks. The meta-analytic findings indicate single and dual task tests of gait speed are equivalent in the prediction of falls in older people and sub-group analyses revealed similar findings for studies that included only cognitively impaired participants, slow walkers or used secondary mental-tracking or verbal fluency tasks.","container-title":"Ageing Research Reviews","DOI":"10.1016/j.arr.2014.06.001","ISSN":"1872-9649","journalAbbreviation":"Ageing Res. Rev.","language":"eng","note":"PMID: 24915643","page":"83-104","source":"PubMed","title":"Single and dual task tests of gait speed are equivalent in the prediction of falls in older people: a systematic review and meta-analysis","title-short":"Single and dual task tests of gait speed are equivalent in the prediction of falls in older people","volume":"16","author":[{"family":"Menant","given":"Jasmine C."},{"family":"Schoene","given":"Daniel"},{"family":"Sarofim","given":"Mina"},{"family":"Lord","given":"Stephen R."}],"issued":{"date-parts":[["2014",7]]}}}],"schema":"https://github.com/citation-style-language/schema/raw/master/csl-citation.json"} </w:instrText>
      </w:r>
      <w:r w:rsidR="00FE3C13">
        <w:fldChar w:fldCharType="separate"/>
      </w:r>
      <w:r>
        <w:t>(</w:t>
      </w:r>
      <w:r w:rsidRPr="00293DFE">
        <w:t>Beauchet et al., 2010; Menant et al., 2014)</w:t>
      </w:r>
      <w:r w:rsidR="00FE3C13">
        <w:fldChar w:fldCharType="end"/>
      </w:r>
      <w:r w:rsidR="00985ABC">
        <w:t>. La moyenne de deux tests de chaque modalité sera utilisée.</w:t>
      </w:r>
    </w:p>
    <w:p w14:paraId="2B7F569A" w14:textId="0736688D" w:rsidR="00FE3C13" w:rsidRPr="00FE3C13" w:rsidRDefault="00FE3C13" w:rsidP="00BC6F4D">
      <w:pPr>
        <w:numPr>
          <w:ilvl w:val="0"/>
          <w:numId w:val="7"/>
        </w:numPr>
        <w:rPr>
          <w:color w:val="000000" w:themeColor="text1"/>
        </w:rPr>
      </w:pPr>
      <w:r>
        <w:t>Score total</w:t>
      </w:r>
      <w:r w:rsidR="00AD360C">
        <w:t xml:space="preserve"> &gt; 10 au questionnaire</w:t>
      </w:r>
      <w:r>
        <w:t xml:space="preserve"> </w:t>
      </w:r>
      <w:r w:rsidR="00601173">
        <w:t>Short -</w:t>
      </w:r>
      <w:r>
        <w:t xml:space="preserve">Falls Efficacy Scale International à </w:t>
      </w:r>
      <w:r w:rsidR="00AD0197">
        <w:t>J1</w:t>
      </w:r>
      <w:r>
        <w:t xml:space="preserve">, </w:t>
      </w:r>
      <w:r w:rsidR="00AD0197">
        <w:t>J1</w:t>
      </w:r>
      <w:r w:rsidR="00BD58BD">
        <w:t>’</w:t>
      </w:r>
      <w:r>
        <w:t xml:space="preserve"> et </w:t>
      </w:r>
      <w:r w:rsidR="00416999">
        <w:t>J8</w:t>
      </w:r>
    </w:p>
    <w:p w14:paraId="4F2A2856" w14:textId="14AE57BC" w:rsidR="00FE3C13" w:rsidRPr="00734DBF" w:rsidRDefault="00FE3C13" w:rsidP="00BC6F4D">
      <w:pPr>
        <w:numPr>
          <w:ilvl w:val="0"/>
          <w:numId w:val="7"/>
        </w:numPr>
        <w:rPr>
          <w:color w:val="000000" w:themeColor="text1"/>
        </w:rPr>
      </w:pPr>
      <w:r>
        <w:t>Présence de chute(s)</w:t>
      </w:r>
      <w:r w:rsidR="00DC351C">
        <w:t xml:space="preserve"> et ses conséquences</w:t>
      </w:r>
      <w:r w:rsidR="00293DFE">
        <w:t xml:space="preserve"> durant l’hospitalisation</w:t>
      </w:r>
    </w:p>
    <w:p w14:paraId="1F5A55A5" w14:textId="55334FD3" w:rsidR="00FE3C13" w:rsidRPr="00AE3FA6" w:rsidRDefault="00734DBF" w:rsidP="00A21AB6">
      <w:pPr>
        <w:numPr>
          <w:ilvl w:val="0"/>
          <w:numId w:val="7"/>
        </w:numPr>
        <w:rPr>
          <w:color w:val="000000" w:themeColor="text1"/>
        </w:rPr>
      </w:pPr>
      <w:r>
        <w:t>Durée de séjour</w:t>
      </w:r>
      <w:r w:rsidR="00AD360C">
        <w:t xml:space="preserve"> calculé</w:t>
      </w:r>
      <w:r w:rsidR="00905360">
        <w:t>e</w:t>
      </w:r>
      <w:r w:rsidR="00AD360C">
        <w:t xml:space="preserve"> entre le début de l’hospitalisation et la fin de l’hospitalisation</w:t>
      </w:r>
    </w:p>
    <w:p w14:paraId="3E1939D2" w14:textId="77777777" w:rsidR="00E7069C" w:rsidRDefault="00E7069C" w:rsidP="00E7069C">
      <w:pPr>
        <w:pStyle w:val="Titre1"/>
      </w:pPr>
      <w:bookmarkStart w:id="16" w:name="_Toc68769258"/>
      <w:r>
        <w:lastRenderedPageBreak/>
        <w:t>Population étudiée</w:t>
      </w:r>
      <w:bookmarkEnd w:id="16"/>
    </w:p>
    <w:p w14:paraId="68CC1463" w14:textId="77777777" w:rsidR="00E7069C" w:rsidRDefault="00E7069C" w:rsidP="00E7069C">
      <w:pPr>
        <w:pStyle w:val="Titre2"/>
      </w:pPr>
      <w:bookmarkStart w:id="17" w:name="_Toc68769259"/>
      <w:r>
        <w:t>Description de la population</w:t>
      </w:r>
      <w:bookmarkEnd w:id="17"/>
    </w:p>
    <w:p w14:paraId="0A7D8D63" w14:textId="20A241F8" w:rsidR="007B1344" w:rsidRDefault="007B1344" w:rsidP="008500AB">
      <w:pPr>
        <w:pStyle w:val="Default"/>
        <w:jc w:val="both"/>
        <w:rPr>
          <w:sz w:val="22"/>
          <w:szCs w:val="22"/>
        </w:rPr>
      </w:pPr>
      <w:r>
        <w:rPr>
          <w:sz w:val="22"/>
          <w:szCs w:val="22"/>
        </w:rPr>
        <w:t xml:space="preserve">Cette étude s’adresse aux patients admis au CHD </w:t>
      </w:r>
      <w:r w:rsidR="0075253F">
        <w:rPr>
          <w:sz w:val="22"/>
          <w:szCs w:val="22"/>
        </w:rPr>
        <w:t xml:space="preserve">Vendée </w:t>
      </w:r>
      <w:r>
        <w:rPr>
          <w:sz w:val="22"/>
          <w:szCs w:val="22"/>
        </w:rPr>
        <w:t>en</w:t>
      </w:r>
      <w:r w:rsidR="00BD58BD">
        <w:rPr>
          <w:sz w:val="22"/>
          <w:szCs w:val="22"/>
        </w:rPr>
        <w:t xml:space="preserve"> Médecine Post-Urgence et</w:t>
      </w:r>
      <w:r>
        <w:rPr>
          <w:sz w:val="22"/>
          <w:szCs w:val="22"/>
        </w:rPr>
        <w:t xml:space="preserve"> </w:t>
      </w:r>
      <w:r w:rsidR="00BD58BD">
        <w:rPr>
          <w:sz w:val="22"/>
          <w:szCs w:val="22"/>
        </w:rPr>
        <w:t>C</w:t>
      </w:r>
      <w:r>
        <w:rPr>
          <w:sz w:val="22"/>
          <w:szCs w:val="22"/>
        </w:rPr>
        <w:t xml:space="preserve">ourt </w:t>
      </w:r>
      <w:r w:rsidR="00BD58BD">
        <w:rPr>
          <w:sz w:val="22"/>
          <w:szCs w:val="22"/>
        </w:rPr>
        <w:t>S</w:t>
      </w:r>
      <w:r>
        <w:rPr>
          <w:sz w:val="22"/>
          <w:szCs w:val="22"/>
        </w:rPr>
        <w:t>éjour</w:t>
      </w:r>
      <w:r w:rsidR="00BD58BD">
        <w:rPr>
          <w:sz w:val="22"/>
          <w:szCs w:val="22"/>
        </w:rPr>
        <w:t xml:space="preserve"> Gériatrique</w:t>
      </w:r>
      <w:r w:rsidR="00795ADB">
        <w:rPr>
          <w:sz w:val="22"/>
          <w:szCs w:val="22"/>
        </w:rPr>
        <w:t xml:space="preserve"> et nécessitant une prise en charge kinésithérapique</w:t>
      </w:r>
      <w:r>
        <w:rPr>
          <w:sz w:val="22"/>
          <w:szCs w:val="22"/>
        </w:rPr>
        <w:t>.</w:t>
      </w:r>
    </w:p>
    <w:p w14:paraId="7A6D44E9" w14:textId="77777777" w:rsidR="00E7069C" w:rsidRDefault="00E7069C" w:rsidP="00E7069C">
      <w:pPr>
        <w:pStyle w:val="Titre2"/>
      </w:pPr>
      <w:bookmarkStart w:id="18" w:name="_Toc68769260"/>
      <w:r>
        <w:t>Critères d'inclusion</w:t>
      </w:r>
      <w:bookmarkEnd w:id="18"/>
    </w:p>
    <w:p w14:paraId="754406BD" w14:textId="4EC5DA27" w:rsidR="006E3CA4" w:rsidRDefault="006E3CA4" w:rsidP="00BC6F4D">
      <w:pPr>
        <w:pStyle w:val="instructionsaurdacteur"/>
        <w:numPr>
          <w:ilvl w:val="0"/>
          <w:numId w:val="8"/>
        </w:numPr>
        <w:rPr>
          <w:i w:val="0"/>
          <w:color w:val="000000" w:themeColor="text1"/>
        </w:rPr>
      </w:pPr>
      <w:r>
        <w:rPr>
          <w:i w:val="0"/>
          <w:color w:val="000000" w:themeColor="text1"/>
        </w:rPr>
        <w:t>Patient en Court Séjour</w:t>
      </w:r>
      <w:r w:rsidR="00BD58BD">
        <w:rPr>
          <w:i w:val="0"/>
          <w:color w:val="000000" w:themeColor="text1"/>
        </w:rPr>
        <w:t xml:space="preserve"> Gériatrique ou Médecine Post-Urgence</w:t>
      </w:r>
      <w:r>
        <w:rPr>
          <w:i w:val="0"/>
          <w:color w:val="000000" w:themeColor="text1"/>
        </w:rPr>
        <w:t>,</w:t>
      </w:r>
    </w:p>
    <w:p w14:paraId="0A68A770" w14:textId="6561C3F4" w:rsidR="006E3CA4" w:rsidRPr="006E3CA4" w:rsidRDefault="006E3CA4" w:rsidP="00BC6F4D">
      <w:pPr>
        <w:pStyle w:val="instructionsaurdacteur"/>
        <w:numPr>
          <w:ilvl w:val="0"/>
          <w:numId w:val="8"/>
        </w:numPr>
        <w:rPr>
          <w:i w:val="0"/>
          <w:color w:val="000000" w:themeColor="text1"/>
        </w:rPr>
      </w:pPr>
      <w:r>
        <w:rPr>
          <w:i w:val="0"/>
          <w:color w:val="000000" w:themeColor="text1"/>
        </w:rPr>
        <w:t>Patient de 75</w:t>
      </w:r>
      <w:r w:rsidR="00EE10D5">
        <w:rPr>
          <w:i w:val="0"/>
          <w:color w:val="000000" w:themeColor="text1"/>
        </w:rPr>
        <w:t xml:space="preserve"> </w:t>
      </w:r>
      <w:r>
        <w:rPr>
          <w:i w:val="0"/>
          <w:color w:val="000000" w:themeColor="text1"/>
        </w:rPr>
        <w:t>ans</w:t>
      </w:r>
      <w:r w:rsidR="00B77444">
        <w:rPr>
          <w:i w:val="0"/>
          <w:color w:val="000000" w:themeColor="text1"/>
        </w:rPr>
        <w:t xml:space="preserve"> </w:t>
      </w:r>
      <w:r w:rsidR="00942D24">
        <w:rPr>
          <w:i w:val="0"/>
          <w:color w:val="000000" w:themeColor="text1"/>
        </w:rPr>
        <w:t>et plus</w:t>
      </w:r>
      <w:r>
        <w:rPr>
          <w:i w:val="0"/>
          <w:color w:val="000000" w:themeColor="text1"/>
        </w:rPr>
        <w:t>,</w:t>
      </w:r>
    </w:p>
    <w:p w14:paraId="33D7956A" w14:textId="4762FFD9" w:rsidR="00FE3C13" w:rsidRPr="00FE3C13" w:rsidRDefault="00FE3C13" w:rsidP="00BC6F4D">
      <w:pPr>
        <w:pStyle w:val="instructionsaurdacteur"/>
        <w:numPr>
          <w:ilvl w:val="0"/>
          <w:numId w:val="8"/>
        </w:numPr>
        <w:rPr>
          <w:i w:val="0"/>
          <w:color w:val="000000" w:themeColor="text1"/>
        </w:rPr>
      </w:pPr>
      <w:r w:rsidRPr="00FE3C13">
        <w:rPr>
          <w:i w:val="0"/>
          <w:color w:val="000000" w:themeColor="text1"/>
        </w:rPr>
        <w:t>Patient nécessitant de la kinésithérapie</w:t>
      </w:r>
      <w:r w:rsidR="006E3CA4">
        <w:rPr>
          <w:i w:val="0"/>
          <w:color w:val="000000" w:themeColor="text1"/>
        </w:rPr>
        <w:t>,</w:t>
      </w:r>
    </w:p>
    <w:p w14:paraId="612CEEED" w14:textId="77777777" w:rsidR="001C72B2" w:rsidRDefault="001C72B2" w:rsidP="001C72B2">
      <w:pPr>
        <w:pStyle w:val="instructionsaurdacteur"/>
        <w:numPr>
          <w:ilvl w:val="0"/>
          <w:numId w:val="8"/>
        </w:numPr>
        <w:rPr>
          <w:i w:val="0"/>
          <w:color w:val="auto"/>
        </w:rPr>
      </w:pPr>
      <w:r>
        <w:rPr>
          <w:i w:val="0"/>
          <w:color w:val="auto"/>
        </w:rPr>
        <w:t>Patient avec une durée de prise en charge en kinésithérapie sur 7 jours minimum</w:t>
      </w:r>
    </w:p>
    <w:p w14:paraId="165BA34B" w14:textId="1B7EAA8E" w:rsidR="006E3CA4" w:rsidRDefault="00FE3C13" w:rsidP="00BC6F4D">
      <w:pPr>
        <w:pStyle w:val="instructionsaurdacteur"/>
        <w:numPr>
          <w:ilvl w:val="0"/>
          <w:numId w:val="8"/>
        </w:numPr>
        <w:rPr>
          <w:i w:val="0"/>
          <w:color w:val="000000" w:themeColor="text1"/>
        </w:rPr>
      </w:pPr>
      <w:r w:rsidRPr="00FE3C13">
        <w:rPr>
          <w:i w:val="0"/>
          <w:color w:val="000000" w:themeColor="text1"/>
        </w:rPr>
        <w:t>Patient arrivé avec des chaussures inadaptées (</w:t>
      </w:r>
      <w:r w:rsidR="00B16A90">
        <w:rPr>
          <w:i w:val="0"/>
          <w:color w:val="000000" w:themeColor="text1"/>
        </w:rPr>
        <w:t>évaluation à l’appréciation du clinicien</w:t>
      </w:r>
      <w:r w:rsidR="00924F66">
        <w:rPr>
          <w:i w:val="0"/>
          <w:color w:val="000000" w:themeColor="text1"/>
        </w:rPr>
        <w:t> :</w:t>
      </w:r>
      <w:r w:rsidR="00B16A90">
        <w:rPr>
          <w:i w:val="0"/>
          <w:color w:val="000000" w:themeColor="text1"/>
        </w:rPr>
        <w:t xml:space="preserve"> </w:t>
      </w:r>
      <w:r w:rsidRPr="00FE3C13">
        <w:rPr>
          <w:i w:val="0"/>
          <w:color w:val="000000" w:themeColor="text1"/>
        </w:rPr>
        <w:t>pas de contrefort arrière, taille ina</w:t>
      </w:r>
      <w:r w:rsidR="006E3CA4">
        <w:rPr>
          <w:i w:val="0"/>
          <w:color w:val="000000" w:themeColor="text1"/>
        </w:rPr>
        <w:t>daptée etc.) ou sans chaussure,</w:t>
      </w:r>
    </w:p>
    <w:p w14:paraId="27756A06" w14:textId="11CAFD69" w:rsidR="00FE3C13" w:rsidRDefault="00FE3C13" w:rsidP="00BC6F4D">
      <w:pPr>
        <w:pStyle w:val="instructionsaurdacteur"/>
        <w:numPr>
          <w:ilvl w:val="0"/>
          <w:numId w:val="8"/>
        </w:numPr>
        <w:rPr>
          <w:i w:val="0"/>
          <w:color w:val="000000" w:themeColor="text1"/>
        </w:rPr>
      </w:pPr>
      <w:r w:rsidRPr="00FE3C13">
        <w:rPr>
          <w:i w:val="0"/>
          <w:color w:val="000000" w:themeColor="text1"/>
        </w:rPr>
        <w:t>Patient apte à la marche</w:t>
      </w:r>
      <w:r w:rsidR="006E3CA4">
        <w:rPr>
          <w:i w:val="0"/>
          <w:color w:val="000000" w:themeColor="text1"/>
        </w:rPr>
        <w:t xml:space="preserve">, </w:t>
      </w:r>
      <w:r w:rsidRPr="00FE3C13">
        <w:rPr>
          <w:i w:val="0"/>
          <w:color w:val="000000" w:themeColor="text1"/>
        </w:rPr>
        <w:t>au moins 10 m avec ou sans aide technique</w:t>
      </w:r>
      <w:r w:rsidR="006134AE">
        <w:rPr>
          <w:i w:val="0"/>
          <w:color w:val="000000" w:themeColor="text1"/>
        </w:rPr>
        <w:t>,</w:t>
      </w:r>
    </w:p>
    <w:p w14:paraId="6DD1AC02" w14:textId="4AD8DDA8" w:rsidR="006E63E4" w:rsidRDefault="006E63E4" w:rsidP="00BC6F4D">
      <w:pPr>
        <w:pStyle w:val="instructionsaurdacteur"/>
        <w:numPr>
          <w:ilvl w:val="0"/>
          <w:numId w:val="8"/>
        </w:numPr>
        <w:rPr>
          <w:i w:val="0"/>
          <w:color w:val="auto"/>
        </w:rPr>
      </w:pPr>
      <w:r>
        <w:rPr>
          <w:i w:val="0"/>
          <w:color w:val="auto"/>
        </w:rPr>
        <w:t>Patient ayant donné son consentement oral</w:t>
      </w:r>
    </w:p>
    <w:p w14:paraId="210A9C71" w14:textId="4D2B8832" w:rsidR="006E63E4" w:rsidRPr="00D160B7" w:rsidRDefault="006E63E4" w:rsidP="00BC6F4D">
      <w:pPr>
        <w:pStyle w:val="Paragraphedeliste"/>
        <w:numPr>
          <w:ilvl w:val="0"/>
          <w:numId w:val="8"/>
        </w:numPr>
        <w:spacing w:line="276" w:lineRule="auto"/>
        <w:rPr>
          <w:color w:val="000000" w:themeColor="text1"/>
        </w:rPr>
      </w:pPr>
      <w:r w:rsidRPr="00BA4F00">
        <w:rPr>
          <w:szCs w:val="22"/>
        </w:rPr>
        <w:t>Patient bénéficiant d’une couverture sociale</w:t>
      </w:r>
      <w:r>
        <w:rPr>
          <w:szCs w:val="22"/>
        </w:rPr>
        <w:t>.</w:t>
      </w:r>
    </w:p>
    <w:p w14:paraId="5E713DBF" w14:textId="77777777" w:rsidR="00E7069C" w:rsidRDefault="00E7069C" w:rsidP="00E7069C">
      <w:pPr>
        <w:pStyle w:val="Titre2"/>
      </w:pPr>
      <w:bookmarkStart w:id="19" w:name="_Toc68769261"/>
      <w:r>
        <w:t>Critères de non-inclusion</w:t>
      </w:r>
      <w:bookmarkEnd w:id="19"/>
    </w:p>
    <w:p w14:paraId="0DAB43C0" w14:textId="37D69DE5" w:rsidR="00FE3C13" w:rsidRDefault="00FE3C13" w:rsidP="00BC6F4D">
      <w:pPr>
        <w:pStyle w:val="instructionsaurdacteur"/>
        <w:numPr>
          <w:ilvl w:val="0"/>
          <w:numId w:val="9"/>
        </w:numPr>
        <w:rPr>
          <w:i w:val="0"/>
          <w:color w:val="auto"/>
        </w:rPr>
      </w:pPr>
      <w:r w:rsidRPr="006134AE">
        <w:rPr>
          <w:i w:val="0"/>
          <w:color w:val="auto"/>
        </w:rPr>
        <w:t xml:space="preserve">Incapacité à comprendre ou réaliser les tests cliniques </w:t>
      </w:r>
      <w:r w:rsidR="001C72B2">
        <w:rPr>
          <w:i w:val="0"/>
          <w:color w:val="auto"/>
        </w:rPr>
        <w:t xml:space="preserve">spécifiques à l’étude </w:t>
      </w:r>
    </w:p>
    <w:p w14:paraId="08F7AD0C" w14:textId="79FC08B2" w:rsidR="007B1344" w:rsidRDefault="007B1344" w:rsidP="00BC6F4D">
      <w:pPr>
        <w:pStyle w:val="instructionsaurdacteur"/>
        <w:numPr>
          <w:ilvl w:val="0"/>
          <w:numId w:val="9"/>
        </w:numPr>
        <w:rPr>
          <w:i w:val="0"/>
          <w:color w:val="auto"/>
        </w:rPr>
      </w:pPr>
      <w:r>
        <w:rPr>
          <w:i w:val="0"/>
          <w:color w:val="auto"/>
        </w:rPr>
        <w:t>Patients avec des antécédents de démence évalués antérieurement à son hospitalisation</w:t>
      </w:r>
      <w:r w:rsidR="00E66609">
        <w:rPr>
          <w:i w:val="0"/>
          <w:color w:val="auto"/>
        </w:rPr>
        <w:t xml:space="preserve">, avec un score au MMSE ≤ </w:t>
      </w:r>
      <w:r w:rsidR="00B16A90">
        <w:rPr>
          <w:i w:val="0"/>
          <w:color w:val="auto"/>
        </w:rPr>
        <w:t>22</w:t>
      </w:r>
      <w:r w:rsidR="00E66609">
        <w:rPr>
          <w:i w:val="0"/>
          <w:color w:val="auto"/>
        </w:rPr>
        <w:t>/30</w:t>
      </w:r>
    </w:p>
    <w:p w14:paraId="58886532" w14:textId="160C45AE" w:rsidR="00DD1165" w:rsidRDefault="00DD1165" w:rsidP="00BC6F4D">
      <w:pPr>
        <w:pStyle w:val="instructionsaurdacteur"/>
        <w:numPr>
          <w:ilvl w:val="0"/>
          <w:numId w:val="9"/>
        </w:numPr>
        <w:rPr>
          <w:i w:val="0"/>
          <w:color w:val="auto"/>
        </w:rPr>
      </w:pPr>
      <w:r>
        <w:rPr>
          <w:i w:val="0"/>
          <w:color w:val="auto"/>
        </w:rPr>
        <w:t>Patient non voyant</w:t>
      </w:r>
    </w:p>
    <w:p w14:paraId="32DCBD13" w14:textId="49A5C305" w:rsidR="0075253F" w:rsidRDefault="0075253F" w:rsidP="00BC6F4D">
      <w:pPr>
        <w:pStyle w:val="instructionsaurdacteur"/>
        <w:numPr>
          <w:ilvl w:val="0"/>
          <w:numId w:val="9"/>
        </w:numPr>
        <w:rPr>
          <w:i w:val="0"/>
          <w:color w:val="auto"/>
        </w:rPr>
      </w:pPr>
      <w:r>
        <w:rPr>
          <w:i w:val="0"/>
          <w:color w:val="auto"/>
        </w:rPr>
        <w:t>Patient sous tutelle ou curatelle</w:t>
      </w:r>
    </w:p>
    <w:p w14:paraId="2400D128" w14:textId="77777777" w:rsidR="00951BA9" w:rsidRDefault="0089047F" w:rsidP="001C72B2">
      <w:pPr>
        <w:pStyle w:val="instructionsaurdacteur"/>
        <w:numPr>
          <w:ilvl w:val="0"/>
          <w:numId w:val="9"/>
        </w:numPr>
        <w:rPr>
          <w:i w:val="0"/>
          <w:color w:val="auto"/>
        </w:rPr>
      </w:pPr>
      <w:r w:rsidRPr="0089047F">
        <w:rPr>
          <w:i w:val="0"/>
          <w:color w:val="auto"/>
        </w:rPr>
        <w:t>Patient participant à un protocole de recherche clinique de type interventionnel susceptible de modifier les évaluations du présent protocole</w:t>
      </w:r>
      <w:r w:rsidR="00D32679">
        <w:rPr>
          <w:i w:val="0"/>
          <w:color w:val="auto"/>
        </w:rPr>
        <w:t xml:space="preserve">. </w:t>
      </w:r>
    </w:p>
    <w:p w14:paraId="573D29D5" w14:textId="4E64AB5F" w:rsidR="001C72B2" w:rsidRPr="0089047F" w:rsidRDefault="00BD58BD" w:rsidP="001C72B2">
      <w:pPr>
        <w:pStyle w:val="instructionsaurdacteur"/>
        <w:numPr>
          <w:ilvl w:val="0"/>
          <w:numId w:val="9"/>
        </w:numPr>
        <w:rPr>
          <w:i w:val="0"/>
          <w:color w:val="auto"/>
        </w:rPr>
      </w:pPr>
      <w:r w:rsidRPr="0089047F">
        <w:rPr>
          <w:i w:val="0"/>
          <w:color w:val="auto"/>
        </w:rPr>
        <w:t>Patient avec impossibilité de mettre des chaussettes ou de marcher pieds nus (besoin de bas ou chaussettes de contention,</w:t>
      </w:r>
      <w:r w:rsidR="00104884" w:rsidRPr="0089047F">
        <w:rPr>
          <w:i w:val="0"/>
          <w:color w:val="auto"/>
        </w:rPr>
        <w:t xml:space="preserve"> plaie, œdème trop important,</w:t>
      </w:r>
      <w:r w:rsidRPr="0089047F">
        <w:rPr>
          <w:i w:val="0"/>
          <w:color w:val="auto"/>
        </w:rPr>
        <w:t xml:space="preserve"> autre)</w:t>
      </w:r>
    </w:p>
    <w:p w14:paraId="5F2B5DA2" w14:textId="77777777" w:rsidR="001C72B2" w:rsidRDefault="001C72B2" w:rsidP="001C72B2">
      <w:pPr>
        <w:rPr>
          <w:i/>
        </w:rPr>
      </w:pPr>
    </w:p>
    <w:p w14:paraId="32A16C9C" w14:textId="1DB3EC8A" w:rsidR="001C72B2" w:rsidRPr="001C72B2" w:rsidRDefault="001C72B2" w:rsidP="001C72B2">
      <w:r w:rsidRPr="001C72B2">
        <w:t>L’investigateur/ la personne qualifiée, ou une personne désignée par celui-ci, devra tenir à jour une liste des patients non inclus tout au long de l’étude. Cette liste devra contenir l’ensemble des patients issus de la population mais ne répondant pas aux critères d’éligibilité. Il devra également y indiquer, pour chaque patient, le motif de non-inclusion dans l’étude.</w:t>
      </w:r>
    </w:p>
    <w:p w14:paraId="0EF2D55E" w14:textId="77777777" w:rsidR="000F4964" w:rsidRDefault="00E7069C">
      <w:pPr>
        <w:pStyle w:val="Titre1"/>
      </w:pPr>
      <w:bookmarkStart w:id="20" w:name="_Toc68769262"/>
      <w:r>
        <w:lastRenderedPageBreak/>
        <w:t xml:space="preserve">DESIGN ET </w:t>
      </w:r>
      <w:r w:rsidR="000F4964">
        <w:t>Déroulement de l’étude</w:t>
      </w:r>
      <w:bookmarkEnd w:id="20"/>
    </w:p>
    <w:p w14:paraId="06D59877" w14:textId="4354836A" w:rsidR="000F4964" w:rsidRDefault="000F4964" w:rsidP="000A0F70">
      <w:pPr>
        <w:pStyle w:val="Titre2"/>
      </w:pPr>
      <w:bookmarkStart w:id="21" w:name="_Toc68769263"/>
      <w:r>
        <w:t>Calendrier de l’étude</w:t>
      </w:r>
      <w:bookmarkEnd w:id="21"/>
    </w:p>
    <w:p w14:paraId="7313263D" w14:textId="06D0901E" w:rsidR="00B16A90" w:rsidRPr="00B10AAD" w:rsidRDefault="00852407" w:rsidP="00B16A90">
      <w:pPr>
        <w:pStyle w:val="Titre3"/>
      </w:pPr>
      <w:r>
        <w:t>I</w:t>
      </w:r>
      <w:r w:rsidR="00B10AAD">
        <w:t xml:space="preserve">nclusion </w:t>
      </w:r>
      <w:r w:rsidR="00B16A90">
        <w:t xml:space="preserve">et </w:t>
      </w:r>
      <w:r w:rsidR="00B16A90" w:rsidRPr="00B10AAD">
        <w:t>Randomisation</w:t>
      </w:r>
    </w:p>
    <w:p w14:paraId="7569085B" w14:textId="0B6601BD" w:rsidR="00B16A90" w:rsidRPr="001C5EE8" w:rsidRDefault="00B16A90" w:rsidP="00B16A90">
      <w:r w:rsidRPr="001C5EE8">
        <w:t>Les patients arrivent dans le service et sont évalués par le médecin qui prescri</w:t>
      </w:r>
      <w:r>
        <w:t>t</w:t>
      </w:r>
      <w:r w:rsidRPr="001C5EE8">
        <w:t>, si nécessaire, de la kinésithérapie.</w:t>
      </w:r>
    </w:p>
    <w:p w14:paraId="40AED61D" w14:textId="12C714B5" w:rsidR="00B16A90" w:rsidRDefault="00B16A90" w:rsidP="00B16A90">
      <w:r w:rsidRPr="001C5EE8">
        <w:t xml:space="preserve">Le kinésithérapeute prend connaissance de la prescription </w:t>
      </w:r>
      <w:r>
        <w:t>lors du premier jour ouvré suivant</w:t>
      </w:r>
      <w:r w:rsidRPr="001C5EE8">
        <w:t>.</w:t>
      </w:r>
      <w:r w:rsidRPr="00852407">
        <w:t xml:space="preserve"> </w:t>
      </w:r>
      <w:r>
        <w:t>Le kinésithérapeute</w:t>
      </w:r>
      <w:r w:rsidRPr="001C5EE8">
        <w:t xml:space="preserve"> effectue en pratique courante une analyse du chaussage du patient</w:t>
      </w:r>
      <w:r w:rsidR="003E35B3">
        <w:t>.</w:t>
      </w:r>
      <w:r>
        <w:t xml:space="preserve"> </w:t>
      </w:r>
      <w:r w:rsidR="003E35B3">
        <w:t>S</w:t>
      </w:r>
      <w:r>
        <w:t>i ce chaussage n’est pas adapté</w:t>
      </w:r>
      <w:r w:rsidR="003E35B3">
        <w:t xml:space="preserve"> ou si le patient est pieds nus</w:t>
      </w:r>
      <w:r>
        <w:t>,</w:t>
      </w:r>
      <w:r w:rsidR="003E35B3">
        <w:t xml:space="preserve"> le kinésithérapeute</w:t>
      </w:r>
      <w:r>
        <w:t xml:space="preserve"> vérifie </w:t>
      </w:r>
      <w:r w:rsidRPr="001C5EE8">
        <w:t>les cr</w:t>
      </w:r>
      <w:r>
        <w:t>itères d’éligibilité</w:t>
      </w:r>
      <w:r w:rsidRPr="001C5EE8">
        <w:t xml:space="preserve"> du patient. Si le patient respecte </w:t>
      </w:r>
      <w:r>
        <w:t>c</w:t>
      </w:r>
      <w:r w:rsidRPr="001C5EE8">
        <w:t>es critères</w:t>
      </w:r>
      <w:r w:rsidR="007E2EAD">
        <w:t xml:space="preserve">, il </w:t>
      </w:r>
      <w:r w:rsidR="0092679E">
        <w:t>est</w:t>
      </w:r>
      <w:r w:rsidR="007E2EAD">
        <w:t xml:space="preserve"> informé de l’étude.</w:t>
      </w:r>
      <w:r w:rsidRPr="001C5EE8">
        <w:t xml:space="preserve"> </w:t>
      </w:r>
      <w:r w:rsidR="007E2EAD">
        <w:t>Si le patient</w:t>
      </w:r>
      <w:r w:rsidRPr="001C5EE8">
        <w:t xml:space="preserve"> </w:t>
      </w:r>
      <w:r>
        <w:t xml:space="preserve">donne son consentement oral, </w:t>
      </w:r>
      <w:r w:rsidR="003E35B3">
        <w:t>l</w:t>
      </w:r>
      <w:r w:rsidRPr="001C5EE8">
        <w:t xml:space="preserve">e kinésithérapeute effectuera la </w:t>
      </w:r>
      <w:r w:rsidRPr="00BD58BD">
        <w:rPr>
          <w:b/>
        </w:rPr>
        <w:t>randomisation.</w:t>
      </w:r>
      <w:r>
        <w:t xml:space="preserve"> </w:t>
      </w:r>
    </w:p>
    <w:p w14:paraId="0B852149" w14:textId="77777777" w:rsidR="000F1A7A" w:rsidRPr="0092679E" w:rsidRDefault="000F1A7A" w:rsidP="00B16A90">
      <w:pPr>
        <w:rPr>
          <w:szCs w:val="22"/>
        </w:rPr>
      </w:pPr>
    </w:p>
    <w:p w14:paraId="66BFE0C0" w14:textId="77777777" w:rsidR="000F1A7A" w:rsidRPr="0092679E" w:rsidRDefault="000F1A7A" w:rsidP="000F1A7A">
      <w:pPr>
        <w:spacing w:line="360" w:lineRule="auto"/>
        <w:rPr>
          <w:b/>
          <w:bCs/>
          <w:iCs w:val="0"/>
          <w:szCs w:val="22"/>
        </w:rPr>
      </w:pPr>
      <w:r w:rsidRPr="0092679E">
        <w:rPr>
          <w:b/>
          <w:bCs/>
          <w:iCs w:val="0"/>
          <w:szCs w:val="22"/>
        </w:rPr>
        <w:t>Bras de randomisation :</w:t>
      </w:r>
    </w:p>
    <w:p w14:paraId="6A1E0AC0" w14:textId="77777777" w:rsidR="000F1A7A" w:rsidRPr="0092679E" w:rsidRDefault="000F1A7A" w:rsidP="00BC6F4D">
      <w:pPr>
        <w:pStyle w:val="Paragraphedeliste"/>
        <w:numPr>
          <w:ilvl w:val="0"/>
          <w:numId w:val="11"/>
        </w:numPr>
        <w:spacing w:line="360" w:lineRule="auto"/>
        <w:rPr>
          <w:b/>
          <w:bCs/>
          <w:iCs w:val="0"/>
          <w:szCs w:val="22"/>
        </w:rPr>
      </w:pPr>
      <w:r w:rsidRPr="0092679E">
        <w:rPr>
          <w:b/>
          <w:bCs/>
          <w:iCs w:val="0"/>
          <w:szCs w:val="22"/>
          <w:u w:val="single"/>
        </w:rPr>
        <w:t>Bras contrôle</w:t>
      </w:r>
      <w:r w:rsidRPr="0092679E">
        <w:rPr>
          <w:b/>
          <w:bCs/>
          <w:iCs w:val="0"/>
          <w:szCs w:val="22"/>
        </w:rPr>
        <w:t> : prise en charge habituelle avec les pieds nus.</w:t>
      </w:r>
    </w:p>
    <w:p w14:paraId="1D8F6243" w14:textId="77777777" w:rsidR="000F1A7A" w:rsidRPr="0092679E" w:rsidRDefault="000F1A7A" w:rsidP="00BC6F4D">
      <w:pPr>
        <w:pStyle w:val="Paragraphedeliste"/>
        <w:numPr>
          <w:ilvl w:val="0"/>
          <w:numId w:val="11"/>
        </w:numPr>
        <w:spacing w:line="360" w:lineRule="auto"/>
        <w:rPr>
          <w:b/>
          <w:bCs/>
          <w:iCs w:val="0"/>
          <w:szCs w:val="22"/>
        </w:rPr>
      </w:pPr>
      <w:r w:rsidRPr="0092679E">
        <w:rPr>
          <w:b/>
          <w:bCs/>
          <w:iCs w:val="0"/>
          <w:szCs w:val="22"/>
          <w:u w:val="single"/>
        </w:rPr>
        <w:t>Bras expérimental</w:t>
      </w:r>
      <w:r w:rsidRPr="0092679E">
        <w:rPr>
          <w:b/>
          <w:bCs/>
          <w:iCs w:val="0"/>
          <w:szCs w:val="22"/>
        </w:rPr>
        <w:t> : prise en charge spécifique avec des chaussettes antidérapantes.</w:t>
      </w:r>
    </w:p>
    <w:p w14:paraId="0D5A92D6" w14:textId="77777777" w:rsidR="000F1A7A" w:rsidRDefault="000F1A7A" w:rsidP="00B16A90"/>
    <w:p w14:paraId="52692304" w14:textId="44085ED1" w:rsidR="00B10AAD" w:rsidRDefault="00B16A90" w:rsidP="00B10AAD">
      <w:pPr>
        <w:pStyle w:val="Titre3"/>
      </w:pPr>
      <w:r>
        <w:t>Baseline : T</w:t>
      </w:r>
      <w:r w:rsidR="00B10AAD">
        <w:t xml:space="preserve">ests </w:t>
      </w:r>
      <w:r w:rsidR="00AD0197">
        <w:t>J1</w:t>
      </w:r>
    </w:p>
    <w:p w14:paraId="7CB38475" w14:textId="77777777" w:rsidR="00D644C7" w:rsidRDefault="00B16A90" w:rsidP="00734DBF">
      <w:r>
        <w:t>Le kinésithérapeute</w:t>
      </w:r>
      <w:r w:rsidR="00734DBF" w:rsidRPr="001C5EE8">
        <w:t xml:space="preserve"> évalue le patient lors de son bilan-diagnostic de première séance</w:t>
      </w:r>
      <w:r w:rsidR="00D84A59">
        <w:t xml:space="preserve"> et réalise l’échelle </w:t>
      </w:r>
      <w:r w:rsidR="00D84A59" w:rsidRPr="00924F66">
        <w:rPr>
          <w:i/>
        </w:rPr>
        <w:t>C</w:t>
      </w:r>
      <w:r w:rsidRPr="00924F66">
        <w:rPr>
          <w:i/>
        </w:rPr>
        <w:t xml:space="preserve">onfusion </w:t>
      </w:r>
      <w:r w:rsidR="00D84A59" w:rsidRPr="00924F66">
        <w:rPr>
          <w:i/>
        </w:rPr>
        <w:t>A</w:t>
      </w:r>
      <w:r w:rsidRPr="00924F66">
        <w:rPr>
          <w:i/>
        </w:rPr>
        <w:t xml:space="preserve">ssesment </w:t>
      </w:r>
      <w:r w:rsidR="00D84A59" w:rsidRPr="00924F66">
        <w:rPr>
          <w:i/>
        </w:rPr>
        <w:t>M</w:t>
      </w:r>
      <w:r w:rsidRPr="00924F66">
        <w:rPr>
          <w:i/>
        </w:rPr>
        <w:t>ethod</w:t>
      </w:r>
      <w:r w:rsidR="00D84A59">
        <w:t xml:space="preserve"> si</w:t>
      </w:r>
      <w:r>
        <w:t xml:space="preserve"> elle n’a pas été effectuée dans la pratique courante.</w:t>
      </w:r>
      <w:r w:rsidR="00734DBF" w:rsidRPr="001C5EE8">
        <w:t xml:space="preserve"> </w:t>
      </w:r>
    </w:p>
    <w:p w14:paraId="6AA7FF91" w14:textId="77777777" w:rsidR="00D644C7" w:rsidRDefault="00D644C7" w:rsidP="00734DBF"/>
    <w:p w14:paraId="19109F96" w14:textId="7A7212E1" w:rsidR="003E35B3" w:rsidRDefault="005D109C" w:rsidP="00734DBF">
      <w:r>
        <w:t>Une Evaluation Visuelle Analogique de la fatigue sera réalisée</w:t>
      </w:r>
      <w:r w:rsidR="00892CE1">
        <w:t xml:space="preserve"> avant les tests </w:t>
      </w:r>
      <w:r w:rsidR="006867C1">
        <w:t>cliniques</w:t>
      </w:r>
      <w:r>
        <w:t>.</w:t>
      </w:r>
    </w:p>
    <w:p w14:paraId="556D009E" w14:textId="77777777" w:rsidR="00F32DC8" w:rsidRDefault="00F32DC8" w:rsidP="00734DBF"/>
    <w:p w14:paraId="041541C0" w14:textId="44220BC5" w:rsidR="007E57F3" w:rsidRDefault="000C3D05" w:rsidP="00734DBF">
      <w:r>
        <w:t>Dans le cadre de la recherche</w:t>
      </w:r>
      <w:r w:rsidR="00734DBF" w:rsidRPr="001C5EE8">
        <w:t xml:space="preserve">, </w:t>
      </w:r>
      <w:r w:rsidR="00B16A90">
        <w:t>les</w:t>
      </w:r>
      <w:r w:rsidR="007E57F3">
        <w:t xml:space="preserve"> tests </w:t>
      </w:r>
      <w:r w:rsidR="00AD0197">
        <w:rPr>
          <w:b/>
          <w:u w:val="single"/>
        </w:rPr>
        <w:t>J1</w:t>
      </w:r>
      <w:r w:rsidR="00CC1028" w:rsidRPr="001C5EE8">
        <w:rPr>
          <w:u w:val="single"/>
        </w:rPr>
        <w:t xml:space="preserve"> </w:t>
      </w:r>
      <w:r>
        <w:rPr>
          <w:u w:val="single"/>
        </w:rPr>
        <w:t xml:space="preserve">seront réalisés </w:t>
      </w:r>
      <w:r w:rsidR="00CC1028">
        <w:rPr>
          <w:u w:val="single"/>
        </w:rPr>
        <w:t>pieds nus</w:t>
      </w:r>
      <w:r w:rsidR="00CC1028" w:rsidRPr="001C5EE8">
        <w:t> </w:t>
      </w:r>
      <w:r w:rsidR="007E57F3">
        <w:t>:</w:t>
      </w:r>
    </w:p>
    <w:p w14:paraId="1D6EED6D" w14:textId="346D6EC2" w:rsidR="007E57F3" w:rsidRPr="001C5EE8" w:rsidRDefault="007E57F3" w:rsidP="00BC6F4D">
      <w:pPr>
        <w:numPr>
          <w:ilvl w:val="0"/>
          <w:numId w:val="10"/>
        </w:numPr>
      </w:pPr>
      <w:r>
        <w:t>Vitesse de marche</w:t>
      </w:r>
      <w:r w:rsidRPr="00BB15C2">
        <w:t xml:space="preserve"> du patient</w:t>
      </w:r>
      <w:r>
        <w:t xml:space="preserve"> sur 10 m </w:t>
      </w:r>
      <w:r w:rsidRPr="001C5EE8">
        <w:t>(2 fois)</w:t>
      </w:r>
    </w:p>
    <w:p w14:paraId="43973242" w14:textId="1206B347" w:rsidR="007E57F3" w:rsidRDefault="007E57F3" w:rsidP="00BC6F4D">
      <w:pPr>
        <w:numPr>
          <w:ilvl w:val="0"/>
          <w:numId w:val="10"/>
        </w:numPr>
      </w:pPr>
      <w:r w:rsidRPr="001C5EE8">
        <w:t>Vitesse de marche en situation de double tâche</w:t>
      </w:r>
      <w:r>
        <w:t xml:space="preserve"> sur 10 m</w:t>
      </w:r>
      <w:r>
        <w:tab/>
        <w:t xml:space="preserve"> </w:t>
      </w:r>
      <w:r w:rsidRPr="001C5EE8">
        <w:t>(2 fois)</w:t>
      </w:r>
    </w:p>
    <w:p w14:paraId="4A9D73FB" w14:textId="67AA0C2E" w:rsidR="00852407" w:rsidRPr="001C5EE8" w:rsidRDefault="00852407" w:rsidP="00852407">
      <w:r>
        <w:t>Deux autre évaluations moins courantes mais validées dans cette population seront réalisées.</w:t>
      </w:r>
    </w:p>
    <w:p w14:paraId="157730FD" w14:textId="77777777" w:rsidR="00852407" w:rsidRPr="001C5EE8" w:rsidRDefault="00852407" w:rsidP="00BC6F4D">
      <w:pPr>
        <w:numPr>
          <w:ilvl w:val="0"/>
          <w:numId w:val="10"/>
        </w:numPr>
      </w:pPr>
      <w:r>
        <w:t>Vitesse de marche</w:t>
      </w:r>
      <w:r w:rsidRPr="001C5EE8">
        <w:t xml:space="preserve"> imaginé</w:t>
      </w:r>
      <w:r>
        <w:t xml:space="preserve">e sur 10 m </w:t>
      </w:r>
      <w:r w:rsidRPr="001C5EE8">
        <w:t>(2 fois)</w:t>
      </w:r>
    </w:p>
    <w:p w14:paraId="66C83C3C" w14:textId="77777777" w:rsidR="00A85321" w:rsidRDefault="003E35B3" w:rsidP="00B16A90">
      <w:r>
        <w:t>La</w:t>
      </w:r>
      <w:r w:rsidR="00CC1028">
        <w:t xml:space="preserve"> moyenne de </w:t>
      </w:r>
      <w:r w:rsidR="007F11E8">
        <w:t xml:space="preserve">chacun des </w:t>
      </w:r>
      <w:r w:rsidR="00CC1028">
        <w:t>deux tests sera retenue</w:t>
      </w:r>
      <w:r w:rsidR="00B16A90" w:rsidRPr="00B16A90">
        <w:t xml:space="preserve"> </w:t>
      </w:r>
      <w:r>
        <w:t>pour les items 1 à 4.</w:t>
      </w:r>
      <w:r w:rsidR="007E03C3">
        <w:t xml:space="preserve"> </w:t>
      </w:r>
    </w:p>
    <w:p w14:paraId="1CF8C342" w14:textId="5868CBD7" w:rsidR="00B16A90" w:rsidRDefault="007E03C3" w:rsidP="00B16A90">
      <w:r>
        <w:t>L’ensemble de ces tests représentent une durée pour le patient d’environ 10 minutes.</w:t>
      </w:r>
    </w:p>
    <w:p w14:paraId="0154D10F" w14:textId="77777777" w:rsidR="00A85321" w:rsidRDefault="00A85321" w:rsidP="00BC6F4D">
      <w:pPr>
        <w:numPr>
          <w:ilvl w:val="0"/>
          <w:numId w:val="10"/>
        </w:numPr>
      </w:pPr>
      <w:r w:rsidRPr="001C5EE8">
        <w:t>Questionnaire</w:t>
      </w:r>
      <w:r>
        <w:t xml:space="preserve"> short-</w:t>
      </w:r>
      <w:r w:rsidRPr="001C5EE8">
        <w:t>Falls Efficacy Scale International</w:t>
      </w:r>
    </w:p>
    <w:p w14:paraId="30B78D4E" w14:textId="77777777" w:rsidR="00B16A90" w:rsidRDefault="00B16A90" w:rsidP="00B16A90"/>
    <w:p w14:paraId="70C4D3CD" w14:textId="249B60EA" w:rsidR="007E57F3" w:rsidRDefault="00B16A90" w:rsidP="00734DBF">
      <w:r>
        <w:t>En fonction du bras de randomisation, l</w:t>
      </w:r>
      <w:r w:rsidRPr="001C5EE8">
        <w:t>e kinésithérapeute</w:t>
      </w:r>
      <w:r w:rsidR="003E35B3">
        <w:t xml:space="preserve"> mettra des chaussettes antidérapantes aux patients du bras expérimental</w:t>
      </w:r>
      <w:r w:rsidR="00924F66">
        <w:t xml:space="preserve"> et laissera les patients du </w:t>
      </w:r>
      <w:r w:rsidR="00924F66" w:rsidRPr="001C5EE8">
        <w:t>bras contrôle</w:t>
      </w:r>
      <w:r w:rsidR="00924F66">
        <w:t xml:space="preserve"> pieds nus</w:t>
      </w:r>
      <w:r w:rsidR="003E35B3">
        <w:t xml:space="preserve">. </w:t>
      </w:r>
      <w:r w:rsidR="0092679E">
        <w:t>I</w:t>
      </w:r>
      <w:r w:rsidR="003E35B3">
        <w:t>l</w:t>
      </w:r>
      <w:r w:rsidRPr="001C5EE8">
        <w:t xml:space="preserve"> incitera </w:t>
      </w:r>
      <w:r w:rsidR="0092679E">
        <w:t xml:space="preserve">ensuite </w:t>
      </w:r>
      <w:r w:rsidRPr="001C5EE8">
        <w:t xml:space="preserve">le patient à </w:t>
      </w:r>
      <w:r>
        <w:t xml:space="preserve">marcher </w:t>
      </w:r>
      <w:r w:rsidRPr="001C5EE8">
        <w:t>pendant 3 minutes</w:t>
      </w:r>
      <w:r>
        <w:t>.</w:t>
      </w:r>
    </w:p>
    <w:p w14:paraId="65068B00" w14:textId="1929D0D1" w:rsidR="00B10AAD" w:rsidRPr="00B10AAD" w:rsidRDefault="008A7545" w:rsidP="00B10AAD">
      <w:pPr>
        <w:pStyle w:val="Titre3"/>
      </w:pPr>
      <w:r>
        <w:lastRenderedPageBreak/>
        <w:t>Suivi</w:t>
      </w:r>
      <w:r w:rsidRPr="00B10AAD">
        <w:t xml:space="preserve"> </w:t>
      </w:r>
      <w:r w:rsidR="00AD0197">
        <w:t>J1</w:t>
      </w:r>
      <w:r w:rsidR="00BD58BD">
        <w:t>’</w:t>
      </w:r>
    </w:p>
    <w:p w14:paraId="4CEAEF00" w14:textId="77777777" w:rsidR="0092679E" w:rsidRDefault="00BD58BD" w:rsidP="00734DBF">
      <w:r>
        <w:t>Après ces 3 minutes de marche effectuées avec ou sans les chaussettes en fonction du bras de randomisation et a</w:t>
      </w:r>
      <w:r w:rsidR="00734DBF" w:rsidRPr="001C5EE8">
        <w:t xml:space="preserve">fin d’évaluer l’effet immédiat du port des chaussettes </w:t>
      </w:r>
      <w:r w:rsidR="008A7545">
        <w:t xml:space="preserve">antidérapantes </w:t>
      </w:r>
      <w:r w:rsidR="00734DBF" w:rsidRPr="001C5EE8">
        <w:t xml:space="preserve">sur les capacités motrices, </w:t>
      </w:r>
      <w:r w:rsidR="008A7545">
        <w:t>le patient</w:t>
      </w:r>
      <w:r w:rsidR="008A7545" w:rsidRPr="001C5EE8">
        <w:t xml:space="preserve"> </w:t>
      </w:r>
      <w:r w:rsidR="00734DBF" w:rsidRPr="001C5EE8">
        <w:t xml:space="preserve">effectuera les mêmes tests </w:t>
      </w:r>
      <w:r>
        <w:rPr>
          <w:u w:val="single"/>
        </w:rPr>
        <w:t xml:space="preserve">qu’à </w:t>
      </w:r>
      <w:r w:rsidR="00AD0197">
        <w:rPr>
          <w:u w:val="single"/>
        </w:rPr>
        <w:t>J1</w:t>
      </w:r>
      <w:r w:rsidR="008A7545" w:rsidRPr="001C5EE8">
        <w:t xml:space="preserve"> </w:t>
      </w:r>
      <w:r w:rsidR="00734DBF" w:rsidRPr="001C5EE8">
        <w:t>dans le même ordre</w:t>
      </w:r>
      <w:r w:rsidR="00892CE1">
        <w:t xml:space="preserve">. </w:t>
      </w:r>
    </w:p>
    <w:p w14:paraId="7D8F35F1" w14:textId="77777777" w:rsidR="0092679E" w:rsidRDefault="0092679E" w:rsidP="00734DBF"/>
    <w:p w14:paraId="08CF8EAD" w14:textId="50596842" w:rsidR="00734DBF" w:rsidRDefault="00892CE1" w:rsidP="00734DBF">
      <w:r>
        <w:t xml:space="preserve">Une Evaluation Visuelle Analogique de la fatigue sera réalisée avant les tests </w:t>
      </w:r>
      <w:r w:rsidR="006867C1">
        <w:t xml:space="preserve">cliniques </w:t>
      </w:r>
      <w:r w:rsidR="0092679E">
        <w:t>suivants :</w:t>
      </w:r>
    </w:p>
    <w:p w14:paraId="7A15486C" w14:textId="77777777" w:rsidR="0092679E" w:rsidRPr="00892CE1" w:rsidRDefault="0092679E" w:rsidP="00734DBF"/>
    <w:p w14:paraId="31257783" w14:textId="020E26C8" w:rsidR="00DA49E1" w:rsidRPr="001C5EE8" w:rsidRDefault="00DA49E1" w:rsidP="00BC6F4D">
      <w:pPr>
        <w:numPr>
          <w:ilvl w:val="0"/>
          <w:numId w:val="14"/>
        </w:numPr>
      </w:pPr>
      <w:r>
        <w:t xml:space="preserve">Vitesse de marche </w:t>
      </w:r>
      <w:r w:rsidR="00895D35" w:rsidRPr="00BB15C2">
        <w:t>du patient</w:t>
      </w:r>
      <w:r w:rsidR="00895D35">
        <w:t xml:space="preserve"> sur 10 m </w:t>
      </w:r>
      <w:r w:rsidRPr="001C5EE8">
        <w:t>(2 fois)</w:t>
      </w:r>
    </w:p>
    <w:p w14:paraId="0566AE91" w14:textId="0B8ADFAE" w:rsidR="00DA49E1" w:rsidRDefault="00DA49E1" w:rsidP="00BC6F4D">
      <w:pPr>
        <w:numPr>
          <w:ilvl w:val="0"/>
          <w:numId w:val="14"/>
        </w:numPr>
      </w:pPr>
      <w:r w:rsidRPr="001C5EE8">
        <w:t>Vitesse de marche en situation de double tâche</w:t>
      </w:r>
      <w:r w:rsidR="00895D35">
        <w:t xml:space="preserve"> sur 10 m</w:t>
      </w:r>
      <w:r w:rsidR="00895D35">
        <w:tab/>
        <w:t xml:space="preserve"> </w:t>
      </w:r>
      <w:r w:rsidRPr="001C5EE8">
        <w:t>(2 fois)</w:t>
      </w:r>
    </w:p>
    <w:p w14:paraId="4454E633" w14:textId="55E9B3F0" w:rsidR="00DA49E1" w:rsidRPr="001C5EE8" w:rsidRDefault="00DA49E1" w:rsidP="00BC6F4D">
      <w:pPr>
        <w:numPr>
          <w:ilvl w:val="0"/>
          <w:numId w:val="14"/>
        </w:numPr>
      </w:pPr>
      <w:r>
        <w:t>Vitesse de marche</w:t>
      </w:r>
      <w:r w:rsidRPr="001C5EE8">
        <w:t xml:space="preserve"> imaginé</w:t>
      </w:r>
      <w:r w:rsidR="00895D35">
        <w:t xml:space="preserve">e sur 10 m </w:t>
      </w:r>
      <w:r w:rsidRPr="001C5EE8">
        <w:t>(2 fois)</w:t>
      </w:r>
    </w:p>
    <w:p w14:paraId="3B56A791" w14:textId="77777777" w:rsidR="00140581" w:rsidRDefault="00140581" w:rsidP="008A7545"/>
    <w:p w14:paraId="1504DCC5" w14:textId="72A92A56" w:rsidR="008A7545" w:rsidRDefault="00895D35" w:rsidP="008A7545">
      <w:r>
        <w:t xml:space="preserve">Les tests seront effectués par le patient </w:t>
      </w:r>
      <w:r w:rsidR="00702B2E">
        <w:t>avec les</w:t>
      </w:r>
      <w:r w:rsidR="008A7545">
        <w:t xml:space="preserve"> </w:t>
      </w:r>
      <w:r>
        <w:rPr>
          <w:u w:val="single"/>
        </w:rPr>
        <w:t>pieds nus</w:t>
      </w:r>
      <w:r w:rsidR="008A7545" w:rsidRPr="009F43B2">
        <w:rPr>
          <w:u w:val="single"/>
        </w:rPr>
        <w:t xml:space="preserve"> </w:t>
      </w:r>
      <w:r w:rsidR="008A7545">
        <w:rPr>
          <w:u w:val="single"/>
        </w:rPr>
        <w:t>(</w:t>
      </w:r>
      <w:r w:rsidR="00463309">
        <w:rPr>
          <w:u w:val="single"/>
        </w:rPr>
        <w:t>bras</w:t>
      </w:r>
      <w:r w:rsidR="008A7545">
        <w:rPr>
          <w:u w:val="single"/>
        </w:rPr>
        <w:t xml:space="preserve"> contrôle) </w:t>
      </w:r>
      <w:r w:rsidR="008A7545" w:rsidRPr="009F43B2">
        <w:rPr>
          <w:u w:val="single"/>
        </w:rPr>
        <w:t>ou avec les chaussettes</w:t>
      </w:r>
      <w:r w:rsidR="008A7545">
        <w:rPr>
          <w:u w:val="single"/>
        </w:rPr>
        <w:t xml:space="preserve"> </w:t>
      </w:r>
      <w:r w:rsidRPr="00140581">
        <w:rPr>
          <w:u w:val="single"/>
        </w:rPr>
        <w:t>antidérapantes</w:t>
      </w:r>
      <w:r>
        <w:t xml:space="preserve"> </w:t>
      </w:r>
      <w:r w:rsidR="008A7545">
        <w:rPr>
          <w:u w:val="single"/>
        </w:rPr>
        <w:t>(</w:t>
      </w:r>
      <w:r w:rsidR="00463309">
        <w:rPr>
          <w:u w:val="single"/>
        </w:rPr>
        <w:t>bras</w:t>
      </w:r>
      <w:r w:rsidR="008A7545">
        <w:rPr>
          <w:u w:val="single"/>
        </w:rPr>
        <w:t xml:space="preserve"> expérimental)</w:t>
      </w:r>
      <w:r w:rsidR="008A7545" w:rsidRPr="009F43B2">
        <w:rPr>
          <w:u w:val="single"/>
        </w:rPr>
        <w:t>.</w:t>
      </w:r>
    </w:p>
    <w:p w14:paraId="75F678F3" w14:textId="7D61CE54" w:rsidR="00B10AAD" w:rsidRPr="009F43B2" w:rsidRDefault="00B10AAD" w:rsidP="00B10AAD">
      <w:pPr>
        <w:pStyle w:val="Titre3"/>
      </w:pPr>
      <w:r>
        <w:t xml:space="preserve">Procédure </w:t>
      </w:r>
      <w:r w:rsidR="00277F32">
        <w:t xml:space="preserve">de prise en charge du patient </w:t>
      </w:r>
      <w:r>
        <w:t>durant le séjour</w:t>
      </w:r>
    </w:p>
    <w:p w14:paraId="24C93937" w14:textId="2F227797" w:rsidR="00C20BC3" w:rsidRDefault="00734DBF" w:rsidP="00734DBF">
      <w:r w:rsidRPr="001C5EE8">
        <w:t>Suite à cette seconde évaluation</w:t>
      </w:r>
      <w:r w:rsidR="00253086">
        <w:t xml:space="preserve"> et pendant </w:t>
      </w:r>
      <w:r w:rsidR="00FD439B">
        <w:t>toute</w:t>
      </w:r>
      <w:r w:rsidR="001E42CD">
        <w:t xml:space="preserve"> </w:t>
      </w:r>
      <w:r w:rsidR="00253086">
        <w:t>la durée d’hospitalisation</w:t>
      </w:r>
      <w:r w:rsidRPr="001C5EE8">
        <w:t>, le</w:t>
      </w:r>
      <w:r w:rsidR="001C5EE8">
        <w:t>s chaussettes</w:t>
      </w:r>
      <w:r w:rsidRPr="001C5EE8">
        <w:t xml:space="preserve"> ser</w:t>
      </w:r>
      <w:r w:rsidR="001C5EE8">
        <w:t>ont</w:t>
      </w:r>
      <w:r w:rsidRPr="001C5EE8">
        <w:t xml:space="preserve"> laissé</w:t>
      </w:r>
      <w:r w:rsidR="001C5EE8">
        <w:t>es</w:t>
      </w:r>
      <w:r w:rsidRPr="001C5EE8">
        <w:t xml:space="preserve"> au</w:t>
      </w:r>
      <w:r w:rsidR="00924F66">
        <w:t>x</w:t>
      </w:r>
      <w:r w:rsidRPr="001C5EE8">
        <w:t xml:space="preserve"> patient</w:t>
      </w:r>
      <w:r w:rsidR="00924F66">
        <w:t>s</w:t>
      </w:r>
      <w:r w:rsidRPr="001C5EE8">
        <w:t xml:space="preserve"> dans le bras </w:t>
      </w:r>
      <w:r w:rsidR="00DA49E1">
        <w:t>expérimental</w:t>
      </w:r>
      <w:r w:rsidRPr="001C5EE8">
        <w:t xml:space="preserve">, et les patients du bras contrôle </w:t>
      </w:r>
      <w:r w:rsidR="00895D35">
        <w:t xml:space="preserve">resteront </w:t>
      </w:r>
      <w:r w:rsidR="00441F7A">
        <w:t>pieds nus</w:t>
      </w:r>
      <w:r w:rsidRPr="001C5EE8">
        <w:t>.</w:t>
      </w:r>
      <w:r w:rsidR="00033FCB">
        <w:t xml:space="preserve"> </w:t>
      </w:r>
      <w:r w:rsidR="00104884">
        <w:t xml:space="preserve">Un affichage sera prévu dans les chambres des patients afin d’informer les équipes soignantes </w:t>
      </w:r>
      <w:r w:rsidR="00F249E6">
        <w:t>pour que le bras de randomisation soit respecté.</w:t>
      </w:r>
    </w:p>
    <w:p w14:paraId="517D1CCA" w14:textId="127CC515" w:rsidR="0028722C" w:rsidRDefault="00FC38BD" w:rsidP="00734DBF">
      <w:r>
        <w:t xml:space="preserve"> </w:t>
      </w:r>
    </w:p>
    <w:p w14:paraId="1F20F212" w14:textId="6A5D7A32" w:rsidR="00441F7A" w:rsidRDefault="00441F7A" w:rsidP="00734DBF">
      <w:r>
        <w:t xml:space="preserve">Entre </w:t>
      </w:r>
      <w:r w:rsidR="00AD0197">
        <w:t>J1</w:t>
      </w:r>
      <w:r w:rsidR="00BD58BD">
        <w:t>’</w:t>
      </w:r>
      <w:r>
        <w:t xml:space="preserve"> et </w:t>
      </w:r>
      <w:r w:rsidR="00416999">
        <w:t>J8</w:t>
      </w:r>
      <w:r>
        <w:t>, le patient sera suivi en rééducation selon le plan préétabli d’après les conclusions du bilan-diagnostic masso-kinésithérapique</w:t>
      </w:r>
      <w:r w:rsidR="00515FEA">
        <w:t xml:space="preserve"> (BDMK)</w:t>
      </w:r>
      <w:r>
        <w:t>.</w:t>
      </w:r>
      <w:r w:rsidR="00C20BC3">
        <w:t xml:space="preserve"> Le patient bénéficiera de 3 séances, la première incluant le bilan à J1.</w:t>
      </w:r>
    </w:p>
    <w:p w14:paraId="0CF44275" w14:textId="04ACA662" w:rsidR="00964B87" w:rsidRDefault="00277F32" w:rsidP="00964B87">
      <w:pPr>
        <w:pStyle w:val="Titre3"/>
        <w:spacing w:after="0"/>
      </w:pPr>
      <w:r>
        <w:t xml:space="preserve">Suivi </w:t>
      </w:r>
      <w:r w:rsidR="00416999">
        <w:t>J8</w:t>
      </w:r>
    </w:p>
    <w:p w14:paraId="566468CD" w14:textId="77777777" w:rsidR="002F4074" w:rsidRPr="002F4074" w:rsidRDefault="002F4074" w:rsidP="002F4074"/>
    <w:p w14:paraId="3FCBAF22" w14:textId="7EDCF470" w:rsidR="0092679E" w:rsidRDefault="00734DBF" w:rsidP="00734DBF">
      <w:r w:rsidRPr="001C5EE8">
        <w:t xml:space="preserve">A </w:t>
      </w:r>
      <w:r w:rsidR="00416999">
        <w:t>J8</w:t>
      </w:r>
      <w:r w:rsidRPr="001C5EE8">
        <w:t>, afin d’évaluer l’effet des chaussettes sur la préservation/ récupération motrice, le patient sera réévalué</w:t>
      </w:r>
      <w:r w:rsidR="00741D7B" w:rsidRPr="00741D7B">
        <w:t xml:space="preserve"> </w:t>
      </w:r>
      <w:r w:rsidR="00741D7B">
        <w:t xml:space="preserve">dans les mêmes </w:t>
      </w:r>
      <w:r w:rsidR="00F249E6">
        <w:t xml:space="preserve">conditions </w:t>
      </w:r>
      <w:r w:rsidR="00741D7B">
        <w:t xml:space="preserve">qu’à </w:t>
      </w:r>
      <w:r w:rsidR="00AD0197">
        <w:t>J1</w:t>
      </w:r>
      <w:r w:rsidR="00741D7B">
        <w:t xml:space="preserve"> soit</w:t>
      </w:r>
      <w:r w:rsidRPr="001C5EE8">
        <w:t xml:space="preserve">, </w:t>
      </w:r>
      <w:r w:rsidR="00C43D63" w:rsidRPr="00924F66">
        <w:rPr>
          <w:u w:val="single"/>
        </w:rPr>
        <w:t>pieds nus</w:t>
      </w:r>
      <w:r w:rsidRPr="001C5EE8">
        <w:t xml:space="preserve">, </w:t>
      </w:r>
      <w:r w:rsidR="00741D7B">
        <w:t>par</w:t>
      </w:r>
      <w:r w:rsidR="00741D7B" w:rsidRPr="001C5EE8">
        <w:t xml:space="preserve"> </w:t>
      </w:r>
      <w:r w:rsidRPr="001C5EE8">
        <w:t xml:space="preserve">les mêmes tests </w:t>
      </w:r>
      <w:r w:rsidR="00277F32">
        <w:t xml:space="preserve">qu’à </w:t>
      </w:r>
      <w:r w:rsidR="00AD0197">
        <w:t>J1</w:t>
      </w:r>
      <w:r w:rsidR="00277F32">
        <w:t xml:space="preserve"> </w:t>
      </w:r>
      <w:r w:rsidRPr="001C5EE8">
        <w:t>et dans le même ordre.</w:t>
      </w:r>
      <w:r w:rsidR="00892CE1">
        <w:t xml:space="preserve"> </w:t>
      </w:r>
    </w:p>
    <w:p w14:paraId="22AFF9F5" w14:textId="77777777" w:rsidR="0092679E" w:rsidRDefault="0092679E" w:rsidP="00734DBF"/>
    <w:p w14:paraId="6565C70C" w14:textId="33539B8C" w:rsidR="00277F32" w:rsidRDefault="00892CE1" w:rsidP="00734DBF">
      <w:r>
        <w:t xml:space="preserve">Une Evaluation Visuelle Analogique de la fatigue sera réalisée avant les tests </w:t>
      </w:r>
      <w:r w:rsidR="006867C1">
        <w:t xml:space="preserve">cliniques </w:t>
      </w:r>
      <w:r w:rsidR="0092679E">
        <w:t>suivants :</w:t>
      </w:r>
    </w:p>
    <w:p w14:paraId="78C20EC4" w14:textId="7D478C6F" w:rsidR="00DA49E1" w:rsidRPr="001C5EE8" w:rsidRDefault="00DA49E1" w:rsidP="00BC6F4D">
      <w:pPr>
        <w:numPr>
          <w:ilvl w:val="0"/>
          <w:numId w:val="15"/>
        </w:numPr>
      </w:pPr>
      <w:r>
        <w:t xml:space="preserve">Vitesse de marche </w:t>
      </w:r>
      <w:r w:rsidR="00277F32" w:rsidRPr="00BB15C2">
        <w:t>du patient</w:t>
      </w:r>
      <w:r w:rsidR="00277F32">
        <w:t xml:space="preserve"> sur 10 m </w:t>
      </w:r>
      <w:r w:rsidRPr="001C5EE8">
        <w:t>(2 fois)</w:t>
      </w:r>
    </w:p>
    <w:p w14:paraId="47BD7960" w14:textId="24C28474" w:rsidR="00DA49E1" w:rsidRDefault="00DA49E1" w:rsidP="00BC6F4D">
      <w:pPr>
        <w:numPr>
          <w:ilvl w:val="0"/>
          <w:numId w:val="15"/>
        </w:numPr>
      </w:pPr>
      <w:r w:rsidRPr="001C5EE8">
        <w:t>Vitesse de marche en situation de double tâche</w:t>
      </w:r>
      <w:r w:rsidR="00277F32">
        <w:t xml:space="preserve"> sur 10 m</w:t>
      </w:r>
      <w:r w:rsidR="00277F32">
        <w:tab/>
        <w:t xml:space="preserve"> </w:t>
      </w:r>
      <w:r w:rsidRPr="001C5EE8">
        <w:t>(2 fois)</w:t>
      </w:r>
    </w:p>
    <w:p w14:paraId="7E6F6FBB" w14:textId="021E9C3E" w:rsidR="00DA49E1" w:rsidRPr="001C5EE8" w:rsidRDefault="00DA49E1" w:rsidP="00BC6F4D">
      <w:pPr>
        <w:numPr>
          <w:ilvl w:val="0"/>
          <w:numId w:val="15"/>
        </w:numPr>
      </w:pPr>
      <w:r>
        <w:t>Vitesse de marche</w:t>
      </w:r>
      <w:r w:rsidRPr="001C5EE8">
        <w:t xml:space="preserve"> imaginé</w:t>
      </w:r>
      <w:r>
        <w:t>e sur 10 m</w:t>
      </w:r>
      <w:r w:rsidR="00277F32">
        <w:t xml:space="preserve"> </w:t>
      </w:r>
      <w:r w:rsidRPr="001C5EE8">
        <w:t>(2 fois)</w:t>
      </w:r>
    </w:p>
    <w:p w14:paraId="141E6162" w14:textId="77777777" w:rsidR="00DA49E1" w:rsidRDefault="00DA49E1" w:rsidP="00BC6F4D">
      <w:pPr>
        <w:numPr>
          <w:ilvl w:val="0"/>
          <w:numId w:val="15"/>
        </w:numPr>
      </w:pPr>
      <w:r w:rsidRPr="001C5EE8">
        <w:t>Questionnaire</w:t>
      </w:r>
      <w:r>
        <w:t xml:space="preserve"> short-</w:t>
      </w:r>
      <w:r w:rsidRPr="001C5EE8">
        <w:t>Falls Efficacy Scale International</w:t>
      </w:r>
    </w:p>
    <w:p w14:paraId="72CF0345" w14:textId="77777777" w:rsidR="000F4964" w:rsidRPr="001C5EE8" w:rsidRDefault="000F4964"/>
    <w:p w14:paraId="0ABD6714" w14:textId="77777777" w:rsidR="000F4964" w:rsidRDefault="000F4964">
      <w:pPr>
        <w:sectPr w:rsidR="000F4964">
          <w:footerReference w:type="default" r:id="rId17"/>
          <w:pgSz w:w="11906" w:h="16838"/>
          <w:pgMar w:top="1417" w:right="1417" w:bottom="1417" w:left="1417" w:header="708" w:footer="708" w:gutter="0"/>
          <w:cols w:space="708"/>
          <w:docGrid w:linePitch="360"/>
        </w:sectPr>
      </w:pPr>
    </w:p>
    <w:p w14:paraId="0B528C4F" w14:textId="77777777" w:rsidR="006134AE" w:rsidRPr="006134AE" w:rsidRDefault="006134AE" w:rsidP="006134AE">
      <w:pPr>
        <w:rPr>
          <w:b/>
          <w:sz w:val="28"/>
        </w:rPr>
      </w:pPr>
      <w:r w:rsidRPr="006134AE">
        <w:rPr>
          <w:b/>
          <w:sz w:val="28"/>
        </w:rPr>
        <w:lastRenderedPageBreak/>
        <w:t>Calendrier de l’étude</w:t>
      </w:r>
    </w:p>
    <w:tbl>
      <w:tblPr>
        <w:tblW w:w="14612" w:type="dxa"/>
        <w:tblInd w:w="-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733"/>
        <w:gridCol w:w="1417"/>
        <w:gridCol w:w="2127"/>
        <w:gridCol w:w="1559"/>
        <w:gridCol w:w="1776"/>
      </w:tblGrid>
      <w:tr w:rsidR="00FD439B" w14:paraId="014020F9" w14:textId="62A5B21F" w:rsidTr="008500AB">
        <w:trPr>
          <w:trHeight w:val="852"/>
        </w:trPr>
        <w:tc>
          <w:tcPr>
            <w:tcW w:w="7733" w:type="dxa"/>
            <w:shd w:val="clear" w:color="auto" w:fill="F3F3F3"/>
            <w:vAlign w:val="center"/>
          </w:tcPr>
          <w:p w14:paraId="78DD5949" w14:textId="77777777" w:rsidR="00FD439B" w:rsidRDefault="00FD439B" w:rsidP="005D0D0D">
            <w:pPr>
              <w:jc w:val="left"/>
              <w:rPr>
                <w:b/>
                <w:bCs/>
              </w:rPr>
            </w:pPr>
            <w:r>
              <w:rPr>
                <w:b/>
                <w:bCs/>
              </w:rPr>
              <w:t>Actions</w:t>
            </w:r>
          </w:p>
        </w:tc>
        <w:tc>
          <w:tcPr>
            <w:tcW w:w="1417" w:type="dxa"/>
            <w:shd w:val="clear" w:color="auto" w:fill="F3F3F3"/>
            <w:vAlign w:val="center"/>
          </w:tcPr>
          <w:p w14:paraId="5EB73443" w14:textId="6DA447FA" w:rsidR="00FD439B" w:rsidRDefault="00FD439B" w:rsidP="005D0D0D">
            <w:pPr>
              <w:jc w:val="left"/>
            </w:pPr>
            <w:r>
              <w:t>J1</w:t>
            </w:r>
          </w:p>
        </w:tc>
        <w:tc>
          <w:tcPr>
            <w:tcW w:w="2127" w:type="dxa"/>
            <w:shd w:val="clear" w:color="auto" w:fill="F3F3F3"/>
            <w:vAlign w:val="center"/>
          </w:tcPr>
          <w:p w14:paraId="355CDA03" w14:textId="2F6EDB9F" w:rsidR="00FD439B" w:rsidRPr="00F249E6" w:rsidRDefault="00FD439B" w:rsidP="005D0D0D">
            <w:pPr>
              <w:jc w:val="left"/>
            </w:pPr>
            <w:r>
              <w:t>J1</w:t>
            </w:r>
            <w:r w:rsidRPr="00F249E6">
              <w:t>’ (après 3 minutes de marche libre)</w:t>
            </w:r>
          </w:p>
        </w:tc>
        <w:tc>
          <w:tcPr>
            <w:tcW w:w="1559" w:type="dxa"/>
            <w:shd w:val="clear" w:color="auto" w:fill="F3F3F3"/>
            <w:vAlign w:val="center"/>
          </w:tcPr>
          <w:p w14:paraId="46247F9A" w14:textId="2678CDC9" w:rsidR="00FD439B" w:rsidRDefault="00416999" w:rsidP="005D0D0D">
            <w:pPr>
              <w:jc w:val="left"/>
              <w:rPr>
                <w:lang w:val="en-GB"/>
              </w:rPr>
            </w:pPr>
            <w:r>
              <w:rPr>
                <w:lang w:val="en-GB"/>
              </w:rPr>
              <w:t>J8</w:t>
            </w:r>
          </w:p>
        </w:tc>
        <w:tc>
          <w:tcPr>
            <w:tcW w:w="1776" w:type="dxa"/>
            <w:shd w:val="clear" w:color="auto" w:fill="F3F3F3"/>
          </w:tcPr>
          <w:p w14:paraId="09AF46C7" w14:textId="274D602D" w:rsidR="00FD439B" w:rsidRDefault="00FD439B" w:rsidP="005D0D0D">
            <w:pPr>
              <w:jc w:val="left"/>
              <w:rPr>
                <w:lang w:val="en-GB"/>
              </w:rPr>
            </w:pPr>
            <w:r>
              <w:rPr>
                <w:lang w:val="en-GB"/>
              </w:rPr>
              <w:t>Sortie d’hospitalisation</w:t>
            </w:r>
          </w:p>
        </w:tc>
      </w:tr>
      <w:tr w:rsidR="00FD439B" w14:paraId="391E0D0F" w14:textId="243AE8E8" w:rsidTr="008500AB">
        <w:trPr>
          <w:trHeight w:val="323"/>
        </w:trPr>
        <w:tc>
          <w:tcPr>
            <w:tcW w:w="7733" w:type="dxa"/>
            <w:vAlign w:val="center"/>
          </w:tcPr>
          <w:p w14:paraId="143DA4C3" w14:textId="50EA4F5D" w:rsidR="00FD439B" w:rsidRPr="00815E92" w:rsidRDefault="00FD439B" w:rsidP="005D0D0D">
            <w:pPr>
              <w:pStyle w:val="En-tte"/>
              <w:tabs>
                <w:tab w:val="clear" w:pos="4536"/>
                <w:tab w:val="clear" w:pos="9072"/>
                <w:tab w:val="left" w:pos="14855"/>
              </w:tabs>
              <w:jc w:val="left"/>
            </w:pPr>
            <w:r w:rsidRPr="00815E92">
              <w:t xml:space="preserve">Information </w:t>
            </w:r>
            <w:r>
              <w:t xml:space="preserve">du </w:t>
            </w:r>
            <w:r w:rsidRPr="00815E92">
              <w:t>patient</w:t>
            </w:r>
          </w:p>
        </w:tc>
        <w:tc>
          <w:tcPr>
            <w:tcW w:w="1417" w:type="dxa"/>
            <w:vAlign w:val="center"/>
          </w:tcPr>
          <w:p w14:paraId="1BE67814" w14:textId="77777777" w:rsidR="00FD439B" w:rsidRPr="00815E92" w:rsidRDefault="00FD439B" w:rsidP="00964B87">
            <w:pPr>
              <w:jc w:val="center"/>
            </w:pPr>
            <w:r w:rsidRPr="00815E92">
              <w:t>X</w:t>
            </w:r>
          </w:p>
        </w:tc>
        <w:tc>
          <w:tcPr>
            <w:tcW w:w="2127" w:type="dxa"/>
            <w:vAlign w:val="center"/>
          </w:tcPr>
          <w:p w14:paraId="73994ED2" w14:textId="77777777" w:rsidR="00FD439B" w:rsidRPr="00815E92" w:rsidRDefault="00FD439B" w:rsidP="00964B87">
            <w:pPr>
              <w:jc w:val="center"/>
            </w:pPr>
          </w:p>
        </w:tc>
        <w:tc>
          <w:tcPr>
            <w:tcW w:w="1559" w:type="dxa"/>
            <w:vAlign w:val="center"/>
          </w:tcPr>
          <w:p w14:paraId="5B71D5A5" w14:textId="77777777" w:rsidR="00FD439B" w:rsidRPr="00815E92" w:rsidRDefault="00FD439B" w:rsidP="00964B87">
            <w:pPr>
              <w:jc w:val="center"/>
            </w:pPr>
          </w:p>
        </w:tc>
        <w:tc>
          <w:tcPr>
            <w:tcW w:w="1776" w:type="dxa"/>
          </w:tcPr>
          <w:p w14:paraId="0305D0FF" w14:textId="77777777" w:rsidR="00FD439B" w:rsidRPr="00815E92" w:rsidRDefault="00FD439B" w:rsidP="00964B87">
            <w:pPr>
              <w:jc w:val="center"/>
            </w:pPr>
          </w:p>
        </w:tc>
      </w:tr>
      <w:tr w:rsidR="00FD439B" w14:paraId="07371FDA" w14:textId="112F6968" w:rsidTr="008500AB">
        <w:trPr>
          <w:trHeight w:val="541"/>
        </w:trPr>
        <w:tc>
          <w:tcPr>
            <w:tcW w:w="7733" w:type="dxa"/>
            <w:vAlign w:val="center"/>
          </w:tcPr>
          <w:p w14:paraId="50E7C46D" w14:textId="3065EAB8" w:rsidR="00FD439B" w:rsidRPr="00815E92" w:rsidRDefault="00FD439B" w:rsidP="005D0D0D">
            <w:pPr>
              <w:pStyle w:val="En-tte"/>
              <w:tabs>
                <w:tab w:val="clear" w:pos="4536"/>
                <w:tab w:val="clear" w:pos="9072"/>
                <w:tab w:val="left" w:pos="14855"/>
              </w:tabs>
              <w:jc w:val="left"/>
            </w:pPr>
            <w:r>
              <w:t>Recueil du Consentement éclairé</w:t>
            </w:r>
          </w:p>
        </w:tc>
        <w:tc>
          <w:tcPr>
            <w:tcW w:w="1417" w:type="dxa"/>
            <w:vAlign w:val="center"/>
          </w:tcPr>
          <w:p w14:paraId="66676A7A" w14:textId="77777777" w:rsidR="00FD439B" w:rsidRPr="00815E92" w:rsidRDefault="00FD439B" w:rsidP="00964B87">
            <w:pPr>
              <w:jc w:val="center"/>
            </w:pPr>
            <w:r w:rsidRPr="00815E92">
              <w:t>X</w:t>
            </w:r>
          </w:p>
        </w:tc>
        <w:tc>
          <w:tcPr>
            <w:tcW w:w="2127" w:type="dxa"/>
            <w:vAlign w:val="center"/>
          </w:tcPr>
          <w:p w14:paraId="286CC534" w14:textId="77777777" w:rsidR="00FD439B" w:rsidRPr="00815E92" w:rsidRDefault="00FD439B" w:rsidP="00964B87">
            <w:pPr>
              <w:jc w:val="center"/>
            </w:pPr>
          </w:p>
        </w:tc>
        <w:tc>
          <w:tcPr>
            <w:tcW w:w="1559" w:type="dxa"/>
            <w:vAlign w:val="center"/>
          </w:tcPr>
          <w:p w14:paraId="6FD63188" w14:textId="77777777" w:rsidR="00FD439B" w:rsidRPr="00815E92" w:rsidRDefault="00FD439B" w:rsidP="00964B87">
            <w:pPr>
              <w:jc w:val="center"/>
            </w:pPr>
          </w:p>
        </w:tc>
        <w:tc>
          <w:tcPr>
            <w:tcW w:w="1776" w:type="dxa"/>
          </w:tcPr>
          <w:p w14:paraId="62EB790C" w14:textId="77777777" w:rsidR="00FD439B" w:rsidRPr="00815E92" w:rsidRDefault="00FD439B" w:rsidP="00964B87">
            <w:pPr>
              <w:jc w:val="center"/>
            </w:pPr>
          </w:p>
        </w:tc>
      </w:tr>
      <w:tr w:rsidR="00FD439B" w:rsidDel="0033268A" w14:paraId="1FF3BF92" w14:textId="7E8FB006" w:rsidTr="008500AB">
        <w:trPr>
          <w:trHeight w:val="454"/>
        </w:trPr>
        <w:tc>
          <w:tcPr>
            <w:tcW w:w="7733" w:type="dxa"/>
            <w:vAlign w:val="center"/>
          </w:tcPr>
          <w:p w14:paraId="721ECAA4" w14:textId="01E4F946" w:rsidR="00FD439B" w:rsidDel="0033268A" w:rsidRDefault="00FD439B" w:rsidP="005D0D0D">
            <w:pPr>
              <w:jc w:val="left"/>
            </w:pPr>
            <w:r>
              <w:t>Vérification des critères d’inclusion et de non-inclusion</w:t>
            </w:r>
          </w:p>
        </w:tc>
        <w:tc>
          <w:tcPr>
            <w:tcW w:w="1417" w:type="dxa"/>
            <w:vAlign w:val="center"/>
          </w:tcPr>
          <w:p w14:paraId="2250EC91" w14:textId="483BAE13" w:rsidR="00FD439B" w:rsidDel="0033268A" w:rsidRDefault="00FD439B" w:rsidP="00964B87">
            <w:pPr>
              <w:jc w:val="center"/>
            </w:pPr>
            <w:r>
              <w:t>X</w:t>
            </w:r>
          </w:p>
        </w:tc>
        <w:tc>
          <w:tcPr>
            <w:tcW w:w="2127" w:type="dxa"/>
            <w:vAlign w:val="center"/>
          </w:tcPr>
          <w:p w14:paraId="15903B3D" w14:textId="77777777" w:rsidR="00FD439B" w:rsidRPr="00815E92" w:rsidDel="0033268A" w:rsidRDefault="00FD439B" w:rsidP="00964B87">
            <w:pPr>
              <w:jc w:val="center"/>
            </w:pPr>
          </w:p>
        </w:tc>
        <w:tc>
          <w:tcPr>
            <w:tcW w:w="1559" w:type="dxa"/>
            <w:vAlign w:val="center"/>
          </w:tcPr>
          <w:p w14:paraId="593D4E5A" w14:textId="77777777" w:rsidR="00FD439B" w:rsidRPr="00815E92" w:rsidDel="0033268A" w:rsidRDefault="00FD439B" w:rsidP="00964B87">
            <w:pPr>
              <w:jc w:val="center"/>
            </w:pPr>
          </w:p>
        </w:tc>
        <w:tc>
          <w:tcPr>
            <w:tcW w:w="1776" w:type="dxa"/>
          </w:tcPr>
          <w:p w14:paraId="6960E13F" w14:textId="77777777" w:rsidR="00FD439B" w:rsidRPr="00815E92" w:rsidDel="0033268A" w:rsidRDefault="00FD439B" w:rsidP="00964B87">
            <w:pPr>
              <w:jc w:val="center"/>
            </w:pPr>
          </w:p>
        </w:tc>
      </w:tr>
      <w:tr w:rsidR="00FD439B" w:rsidDel="0033268A" w14:paraId="25032EDC" w14:textId="44AE0C85" w:rsidTr="008500AB">
        <w:trPr>
          <w:trHeight w:val="454"/>
        </w:trPr>
        <w:tc>
          <w:tcPr>
            <w:tcW w:w="7733" w:type="dxa"/>
            <w:vAlign w:val="center"/>
          </w:tcPr>
          <w:p w14:paraId="68CDA1D2" w14:textId="4DD7E823" w:rsidR="00FD439B" w:rsidRPr="00815E92" w:rsidDel="0033268A" w:rsidRDefault="00FD439B" w:rsidP="005D0D0D">
            <w:pPr>
              <w:jc w:val="left"/>
            </w:pPr>
            <w:r w:rsidDel="0033268A">
              <w:t>Randomisation</w:t>
            </w:r>
          </w:p>
        </w:tc>
        <w:tc>
          <w:tcPr>
            <w:tcW w:w="1417" w:type="dxa"/>
            <w:vAlign w:val="center"/>
          </w:tcPr>
          <w:p w14:paraId="33C5D4E6" w14:textId="3FB57ADE" w:rsidR="00FD439B" w:rsidRPr="00815E92" w:rsidDel="0033268A" w:rsidRDefault="00FD439B" w:rsidP="00964B87">
            <w:pPr>
              <w:jc w:val="center"/>
            </w:pPr>
            <w:r w:rsidDel="0033268A">
              <w:t>X</w:t>
            </w:r>
          </w:p>
        </w:tc>
        <w:tc>
          <w:tcPr>
            <w:tcW w:w="2127" w:type="dxa"/>
            <w:vAlign w:val="center"/>
          </w:tcPr>
          <w:p w14:paraId="47854CB4" w14:textId="303766C0" w:rsidR="00FD439B" w:rsidRPr="00815E92" w:rsidDel="0033268A" w:rsidRDefault="00FD439B" w:rsidP="00964B87">
            <w:pPr>
              <w:jc w:val="center"/>
            </w:pPr>
          </w:p>
        </w:tc>
        <w:tc>
          <w:tcPr>
            <w:tcW w:w="1559" w:type="dxa"/>
            <w:vAlign w:val="center"/>
          </w:tcPr>
          <w:p w14:paraId="5FDC645D" w14:textId="586D8DE5" w:rsidR="00FD439B" w:rsidRPr="00815E92" w:rsidDel="0033268A" w:rsidRDefault="00FD439B" w:rsidP="00964B87">
            <w:pPr>
              <w:jc w:val="center"/>
            </w:pPr>
          </w:p>
        </w:tc>
        <w:tc>
          <w:tcPr>
            <w:tcW w:w="1776" w:type="dxa"/>
          </w:tcPr>
          <w:p w14:paraId="642333F7" w14:textId="77777777" w:rsidR="00FD439B" w:rsidRPr="00815E92" w:rsidDel="0033268A" w:rsidRDefault="00FD439B" w:rsidP="00964B87">
            <w:pPr>
              <w:jc w:val="center"/>
            </w:pPr>
          </w:p>
        </w:tc>
      </w:tr>
      <w:tr w:rsidR="00FD439B" w14:paraId="6AE27A28" w14:textId="358D68EB" w:rsidTr="008500AB">
        <w:trPr>
          <w:trHeight w:val="454"/>
        </w:trPr>
        <w:tc>
          <w:tcPr>
            <w:tcW w:w="7733" w:type="dxa"/>
            <w:vAlign w:val="center"/>
          </w:tcPr>
          <w:p w14:paraId="736BD0D3" w14:textId="3F3EA120" w:rsidR="00FD439B" w:rsidRPr="00D41891" w:rsidRDefault="00FD439B" w:rsidP="005D0D0D">
            <w:pPr>
              <w:jc w:val="left"/>
              <w:rPr>
                <w:i/>
              </w:rPr>
            </w:pPr>
            <w:r w:rsidRPr="00D41891">
              <w:rPr>
                <w:i/>
              </w:rPr>
              <w:t>Confusion Assessment Method</w:t>
            </w:r>
          </w:p>
        </w:tc>
        <w:tc>
          <w:tcPr>
            <w:tcW w:w="1417" w:type="dxa"/>
            <w:vAlign w:val="center"/>
          </w:tcPr>
          <w:p w14:paraId="0A372C16" w14:textId="0A5A9BA5" w:rsidR="00FD439B" w:rsidRDefault="00FD439B" w:rsidP="00964B87">
            <w:pPr>
              <w:jc w:val="center"/>
            </w:pPr>
            <w:r>
              <w:t>X</w:t>
            </w:r>
          </w:p>
        </w:tc>
        <w:tc>
          <w:tcPr>
            <w:tcW w:w="2127" w:type="dxa"/>
            <w:vAlign w:val="center"/>
          </w:tcPr>
          <w:p w14:paraId="01A2FE2B" w14:textId="77777777" w:rsidR="00FD439B" w:rsidRPr="00815E92" w:rsidRDefault="00FD439B" w:rsidP="00964B87">
            <w:pPr>
              <w:jc w:val="center"/>
            </w:pPr>
          </w:p>
        </w:tc>
        <w:tc>
          <w:tcPr>
            <w:tcW w:w="1559" w:type="dxa"/>
            <w:vAlign w:val="center"/>
          </w:tcPr>
          <w:p w14:paraId="64FD779C" w14:textId="77777777" w:rsidR="00FD439B" w:rsidRPr="00815E92" w:rsidRDefault="00FD439B" w:rsidP="00964B87">
            <w:pPr>
              <w:jc w:val="center"/>
            </w:pPr>
          </w:p>
        </w:tc>
        <w:tc>
          <w:tcPr>
            <w:tcW w:w="1776" w:type="dxa"/>
          </w:tcPr>
          <w:p w14:paraId="0CFEBF37" w14:textId="77777777" w:rsidR="00FD439B" w:rsidRPr="00815E92" w:rsidRDefault="00FD439B" w:rsidP="00964B87">
            <w:pPr>
              <w:jc w:val="center"/>
            </w:pPr>
          </w:p>
        </w:tc>
      </w:tr>
      <w:tr w:rsidR="00FD439B" w14:paraId="38B10EFE" w14:textId="23FA4B2B" w:rsidTr="008500AB">
        <w:trPr>
          <w:trHeight w:val="534"/>
        </w:trPr>
        <w:tc>
          <w:tcPr>
            <w:tcW w:w="7733" w:type="dxa"/>
            <w:vAlign w:val="center"/>
          </w:tcPr>
          <w:p w14:paraId="270632D2" w14:textId="10ABDE4A" w:rsidR="00FD439B" w:rsidRPr="00815E92" w:rsidRDefault="00FD439B" w:rsidP="0033268A">
            <w:pPr>
              <w:jc w:val="left"/>
            </w:pPr>
            <w:r>
              <w:t>EVA fatigue</w:t>
            </w:r>
          </w:p>
        </w:tc>
        <w:tc>
          <w:tcPr>
            <w:tcW w:w="1417" w:type="dxa"/>
            <w:vAlign w:val="center"/>
          </w:tcPr>
          <w:p w14:paraId="33D86FD7" w14:textId="6E7C9FEE" w:rsidR="00FD439B" w:rsidRPr="00815E92" w:rsidRDefault="00FD439B" w:rsidP="00964B87">
            <w:pPr>
              <w:jc w:val="center"/>
            </w:pPr>
            <w:r>
              <w:t>X</w:t>
            </w:r>
          </w:p>
        </w:tc>
        <w:tc>
          <w:tcPr>
            <w:tcW w:w="2127" w:type="dxa"/>
            <w:vAlign w:val="center"/>
          </w:tcPr>
          <w:p w14:paraId="114764DF" w14:textId="37354EB4" w:rsidR="00FD439B" w:rsidRPr="00815E92" w:rsidRDefault="00FD439B" w:rsidP="00964B87">
            <w:pPr>
              <w:jc w:val="center"/>
            </w:pPr>
            <w:r>
              <w:t>X</w:t>
            </w:r>
          </w:p>
        </w:tc>
        <w:tc>
          <w:tcPr>
            <w:tcW w:w="1559" w:type="dxa"/>
            <w:vAlign w:val="center"/>
          </w:tcPr>
          <w:p w14:paraId="7AF589B6" w14:textId="13192496" w:rsidR="00FD439B" w:rsidRPr="00815E92" w:rsidRDefault="00FD439B" w:rsidP="00964B87">
            <w:pPr>
              <w:jc w:val="center"/>
            </w:pPr>
            <w:r>
              <w:t>X</w:t>
            </w:r>
          </w:p>
        </w:tc>
        <w:tc>
          <w:tcPr>
            <w:tcW w:w="1776" w:type="dxa"/>
          </w:tcPr>
          <w:p w14:paraId="54226E36" w14:textId="77777777" w:rsidR="00FD439B" w:rsidRDefault="00FD439B" w:rsidP="00964B87">
            <w:pPr>
              <w:jc w:val="center"/>
            </w:pPr>
          </w:p>
        </w:tc>
      </w:tr>
      <w:tr w:rsidR="00FD439B" w14:paraId="399FFE9D" w14:textId="47EAF34B" w:rsidTr="008500AB">
        <w:trPr>
          <w:trHeight w:val="534"/>
        </w:trPr>
        <w:tc>
          <w:tcPr>
            <w:tcW w:w="7733" w:type="dxa"/>
            <w:vAlign w:val="center"/>
          </w:tcPr>
          <w:p w14:paraId="0629770E" w14:textId="091C0E6E" w:rsidR="00FD439B" w:rsidRPr="00815E92" w:rsidRDefault="00FD439B" w:rsidP="0033268A">
            <w:pPr>
              <w:jc w:val="left"/>
            </w:pPr>
            <w:r w:rsidRPr="00815E92">
              <w:t>Antécédents</w:t>
            </w:r>
            <w:r>
              <w:t xml:space="preserve"> (chute, MMSE etc.) </w:t>
            </w:r>
          </w:p>
        </w:tc>
        <w:tc>
          <w:tcPr>
            <w:tcW w:w="1417" w:type="dxa"/>
            <w:vAlign w:val="center"/>
          </w:tcPr>
          <w:p w14:paraId="7FC91259" w14:textId="77777777" w:rsidR="00FD439B" w:rsidRPr="00815E92" w:rsidRDefault="00FD439B" w:rsidP="00964B87">
            <w:pPr>
              <w:jc w:val="center"/>
            </w:pPr>
            <w:r w:rsidRPr="00815E92">
              <w:t>X</w:t>
            </w:r>
          </w:p>
        </w:tc>
        <w:tc>
          <w:tcPr>
            <w:tcW w:w="2127" w:type="dxa"/>
            <w:vAlign w:val="center"/>
          </w:tcPr>
          <w:p w14:paraId="5FD1DE5C" w14:textId="77777777" w:rsidR="00FD439B" w:rsidRPr="00815E92" w:rsidRDefault="00FD439B" w:rsidP="00964B87">
            <w:pPr>
              <w:jc w:val="center"/>
            </w:pPr>
          </w:p>
        </w:tc>
        <w:tc>
          <w:tcPr>
            <w:tcW w:w="1559" w:type="dxa"/>
            <w:vAlign w:val="center"/>
          </w:tcPr>
          <w:p w14:paraId="114C5D32" w14:textId="77777777" w:rsidR="00FD439B" w:rsidRPr="00815E92" w:rsidRDefault="00FD439B" w:rsidP="00964B87">
            <w:pPr>
              <w:jc w:val="center"/>
            </w:pPr>
          </w:p>
        </w:tc>
        <w:tc>
          <w:tcPr>
            <w:tcW w:w="1776" w:type="dxa"/>
          </w:tcPr>
          <w:p w14:paraId="1B8470BF" w14:textId="77777777" w:rsidR="00FD439B" w:rsidRPr="00815E92" w:rsidRDefault="00FD439B" w:rsidP="00964B87">
            <w:pPr>
              <w:jc w:val="center"/>
            </w:pPr>
          </w:p>
        </w:tc>
      </w:tr>
      <w:tr w:rsidR="007F7B70" w14:paraId="0D4A6D42" w14:textId="77777777" w:rsidTr="008500AB">
        <w:trPr>
          <w:trHeight w:val="534"/>
        </w:trPr>
        <w:tc>
          <w:tcPr>
            <w:tcW w:w="7733" w:type="dxa"/>
            <w:vAlign w:val="center"/>
          </w:tcPr>
          <w:p w14:paraId="6E897A0A" w14:textId="2EE147C0" w:rsidR="007F7B70" w:rsidRPr="00815E92" w:rsidRDefault="007F7B70" w:rsidP="0033268A">
            <w:pPr>
              <w:jc w:val="left"/>
            </w:pPr>
            <w:r>
              <w:t>Type d’aide technique</w:t>
            </w:r>
          </w:p>
        </w:tc>
        <w:tc>
          <w:tcPr>
            <w:tcW w:w="1417" w:type="dxa"/>
            <w:vAlign w:val="center"/>
          </w:tcPr>
          <w:p w14:paraId="2B1BD429" w14:textId="138A4A5F" w:rsidR="007F7B70" w:rsidRPr="00815E92" w:rsidRDefault="007F7B70" w:rsidP="00964B87">
            <w:pPr>
              <w:jc w:val="center"/>
            </w:pPr>
            <w:r>
              <w:t>X</w:t>
            </w:r>
          </w:p>
        </w:tc>
        <w:tc>
          <w:tcPr>
            <w:tcW w:w="2127" w:type="dxa"/>
            <w:vAlign w:val="center"/>
          </w:tcPr>
          <w:p w14:paraId="65A6EC8E" w14:textId="3B53EC23" w:rsidR="007F7B70" w:rsidRPr="00815E92" w:rsidRDefault="007F7B70" w:rsidP="00964B87">
            <w:pPr>
              <w:jc w:val="center"/>
            </w:pPr>
            <w:r>
              <w:t>X</w:t>
            </w:r>
          </w:p>
        </w:tc>
        <w:tc>
          <w:tcPr>
            <w:tcW w:w="1559" w:type="dxa"/>
            <w:vAlign w:val="center"/>
          </w:tcPr>
          <w:p w14:paraId="4FCDDE40" w14:textId="1D96DB73" w:rsidR="007F7B70" w:rsidRPr="00815E92" w:rsidRDefault="007F7B70" w:rsidP="00964B87">
            <w:pPr>
              <w:jc w:val="center"/>
            </w:pPr>
            <w:r>
              <w:t>X</w:t>
            </w:r>
          </w:p>
        </w:tc>
        <w:tc>
          <w:tcPr>
            <w:tcW w:w="1776" w:type="dxa"/>
          </w:tcPr>
          <w:p w14:paraId="27D40ED9" w14:textId="77777777" w:rsidR="007F7B70" w:rsidRPr="00815E92" w:rsidRDefault="007F7B70" w:rsidP="00964B87">
            <w:pPr>
              <w:jc w:val="center"/>
            </w:pPr>
          </w:p>
        </w:tc>
      </w:tr>
      <w:tr w:rsidR="00FD439B" w14:paraId="2F2B48E0" w14:textId="42E60376" w:rsidTr="008500AB">
        <w:trPr>
          <w:trHeight w:val="528"/>
        </w:trPr>
        <w:tc>
          <w:tcPr>
            <w:tcW w:w="7733" w:type="dxa"/>
            <w:vAlign w:val="center"/>
          </w:tcPr>
          <w:p w14:paraId="49F79065" w14:textId="67F3ADAC" w:rsidR="00FD439B" w:rsidRPr="005E0359" w:rsidRDefault="00FD439B" w:rsidP="003E35B3">
            <w:pPr>
              <w:jc w:val="left"/>
              <w:rPr>
                <w:vertAlign w:val="superscript"/>
              </w:rPr>
            </w:pPr>
            <w:r w:rsidRPr="00815E92">
              <w:t>Examen clinique</w:t>
            </w:r>
          </w:p>
        </w:tc>
        <w:tc>
          <w:tcPr>
            <w:tcW w:w="1417" w:type="dxa"/>
            <w:vAlign w:val="center"/>
          </w:tcPr>
          <w:p w14:paraId="396B57D8" w14:textId="77777777" w:rsidR="00FD439B" w:rsidRPr="00815E92" w:rsidRDefault="00FD439B" w:rsidP="00964B87">
            <w:pPr>
              <w:jc w:val="center"/>
            </w:pPr>
            <w:r w:rsidRPr="00815E92">
              <w:t>X</w:t>
            </w:r>
          </w:p>
        </w:tc>
        <w:tc>
          <w:tcPr>
            <w:tcW w:w="2127" w:type="dxa"/>
            <w:vAlign w:val="center"/>
          </w:tcPr>
          <w:p w14:paraId="6615DB8C" w14:textId="567D55A8" w:rsidR="00FD439B" w:rsidRPr="00815E92" w:rsidRDefault="00FD439B" w:rsidP="00964B87">
            <w:pPr>
              <w:jc w:val="center"/>
            </w:pPr>
          </w:p>
        </w:tc>
        <w:tc>
          <w:tcPr>
            <w:tcW w:w="1559" w:type="dxa"/>
            <w:vAlign w:val="center"/>
          </w:tcPr>
          <w:p w14:paraId="6F948125" w14:textId="77777777" w:rsidR="00FD439B" w:rsidRPr="00815E92" w:rsidRDefault="00FD439B" w:rsidP="00964B87">
            <w:pPr>
              <w:jc w:val="center"/>
            </w:pPr>
            <w:r w:rsidRPr="00815E92">
              <w:t>X</w:t>
            </w:r>
          </w:p>
        </w:tc>
        <w:tc>
          <w:tcPr>
            <w:tcW w:w="1776" w:type="dxa"/>
          </w:tcPr>
          <w:p w14:paraId="0D1FA8ED" w14:textId="77777777" w:rsidR="00FD439B" w:rsidRPr="00815E92" w:rsidRDefault="00FD439B" w:rsidP="00964B87">
            <w:pPr>
              <w:jc w:val="center"/>
            </w:pPr>
          </w:p>
        </w:tc>
      </w:tr>
      <w:tr w:rsidR="00FD439B" w14:paraId="3225D65F" w14:textId="12A04486" w:rsidTr="008500AB">
        <w:trPr>
          <w:trHeight w:val="1417"/>
        </w:trPr>
        <w:tc>
          <w:tcPr>
            <w:tcW w:w="7733" w:type="dxa"/>
            <w:vAlign w:val="center"/>
          </w:tcPr>
          <w:p w14:paraId="514AD40E" w14:textId="25738D6B" w:rsidR="0092679E" w:rsidRDefault="00FD439B" w:rsidP="005D0D0D">
            <w:pPr>
              <w:jc w:val="left"/>
              <w:rPr>
                <w:vertAlign w:val="superscript"/>
              </w:rPr>
            </w:pPr>
            <w:r>
              <w:t>Tests</w:t>
            </w:r>
            <w:r w:rsidR="0092679E">
              <w:t xml:space="preserve"> : </w:t>
            </w:r>
          </w:p>
          <w:p w14:paraId="3E248B5F" w14:textId="45C9FDBA" w:rsidR="0092679E" w:rsidRDefault="0092679E" w:rsidP="008500AB">
            <w:pPr>
              <w:pStyle w:val="Paragraphedeliste"/>
              <w:numPr>
                <w:ilvl w:val="0"/>
                <w:numId w:val="32"/>
              </w:numPr>
              <w:jc w:val="left"/>
            </w:pPr>
            <w:r>
              <w:t xml:space="preserve">Vitesse de marche à vitesse </w:t>
            </w:r>
            <w:r w:rsidRPr="00BB15C2">
              <w:t>de prédilection du patient</w:t>
            </w:r>
            <w:r>
              <w:t xml:space="preserve"> sur 10m (x2), </w:t>
            </w:r>
          </w:p>
          <w:p w14:paraId="744606B3" w14:textId="5D051065" w:rsidR="0092679E" w:rsidRDefault="008500AB" w:rsidP="008500AB">
            <w:pPr>
              <w:pStyle w:val="Paragraphedeliste"/>
              <w:numPr>
                <w:ilvl w:val="0"/>
                <w:numId w:val="32"/>
              </w:numPr>
              <w:jc w:val="left"/>
            </w:pPr>
            <w:r>
              <w:t>V</w:t>
            </w:r>
            <w:r w:rsidR="0092679E">
              <w:t xml:space="preserve">itesse de marche en double tâche sur 10m (x2), </w:t>
            </w:r>
          </w:p>
          <w:p w14:paraId="5DAE530B" w14:textId="538E3748" w:rsidR="00FD439B" w:rsidRDefault="008500AB" w:rsidP="008500AB">
            <w:pPr>
              <w:pStyle w:val="Paragraphedeliste"/>
              <w:numPr>
                <w:ilvl w:val="0"/>
                <w:numId w:val="32"/>
              </w:numPr>
              <w:jc w:val="left"/>
            </w:pPr>
            <w:r>
              <w:t>V</w:t>
            </w:r>
            <w:r w:rsidR="0092679E">
              <w:t xml:space="preserve">itesse de marche imaginée sur 10m (x2), </w:t>
            </w:r>
          </w:p>
        </w:tc>
        <w:tc>
          <w:tcPr>
            <w:tcW w:w="1417" w:type="dxa"/>
            <w:vAlign w:val="center"/>
          </w:tcPr>
          <w:p w14:paraId="03B4C1AA" w14:textId="3CE36D12" w:rsidR="00FD439B" w:rsidRPr="00815E92" w:rsidRDefault="00FD439B" w:rsidP="00964B87">
            <w:pPr>
              <w:jc w:val="center"/>
            </w:pPr>
            <w:r>
              <w:t>X</w:t>
            </w:r>
          </w:p>
        </w:tc>
        <w:tc>
          <w:tcPr>
            <w:tcW w:w="2127" w:type="dxa"/>
            <w:vAlign w:val="center"/>
          </w:tcPr>
          <w:p w14:paraId="4876431D" w14:textId="7BDC10FF" w:rsidR="00FD439B" w:rsidRPr="00815E92" w:rsidRDefault="00FD439B" w:rsidP="00964B87">
            <w:pPr>
              <w:jc w:val="center"/>
            </w:pPr>
            <w:r>
              <w:t>X</w:t>
            </w:r>
          </w:p>
        </w:tc>
        <w:tc>
          <w:tcPr>
            <w:tcW w:w="1559" w:type="dxa"/>
            <w:vAlign w:val="center"/>
          </w:tcPr>
          <w:p w14:paraId="7BF99DC0" w14:textId="4484EF16" w:rsidR="00FD439B" w:rsidRDefault="00FD439B" w:rsidP="00964B87">
            <w:pPr>
              <w:jc w:val="center"/>
            </w:pPr>
            <w:r>
              <w:t>X</w:t>
            </w:r>
          </w:p>
        </w:tc>
        <w:tc>
          <w:tcPr>
            <w:tcW w:w="1776" w:type="dxa"/>
          </w:tcPr>
          <w:p w14:paraId="2971738A" w14:textId="77777777" w:rsidR="00FD439B" w:rsidRDefault="00FD439B" w:rsidP="00964B87">
            <w:pPr>
              <w:jc w:val="center"/>
            </w:pPr>
          </w:p>
        </w:tc>
      </w:tr>
      <w:tr w:rsidR="00FD439B" w14:paraId="3D2B1640" w14:textId="006A4B14" w:rsidTr="008500AB">
        <w:trPr>
          <w:trHeight w:val="528"/>
        </w:trPr>
        <w:tc>
          <w:tcPr>
            <w:tcW w:w="7733" w:type="dxa"/>
            <w:vAlign w:val="center"/>
          </w:tcPr>
          <w:p w14:paraId="1C96B395" w14:textId="3901789B" w:rsidR="00FD439B" w:rsidRDefault="00FD439B" w:rsidP="005D0D0D">
            <w:pPr>
              <w:jc w:val="left"/>
            </w:pPr>
            <w:r>
              <w:t>Questionnaire Short-FESI</w:t>
            </w:r>
          </w:p>
        </w:tc>
        <w:tc>
          <w:tcPr>
            <w:tcW w:w="1417" w:type="dxa"/>
            <w:vAlign w:val="center"/>
          </w:tcPr>
          <w:p w14:paraId="5C74180B" w14:textId="087CA69B" w:rsidR="00FD439B" w:rsidRPr="00815E92" w:rsidRDefault="00FD439B" w:rsidP="00964B87">
            <w:pPr>
              <w:jc w:val="center"/>
            </w:pPr>
            <w:r>
              <w:t>X</w:t>
            </w:r>
          </w:p>
        </w:tc>
        <w:tc>
          <w:tcPr>
            <w:tcW w:w="2127" w:type="dxa"/>
            <w:vAlign w:val="center"/>
          </w:tcPr>
          <w:p w14:paraId="6CCB51AF" w14:textId="11EBA78A" w:rsidR="00FD439B" w:rsidRPr="00815E92" w:rsidRDefault="00FD439B" w:rsidP="00964B87">
            <w:pPr>
              <w:jc w:val="center"/>
            </w:pPr>
          </w:p>
        </w:tc>
        <w:tc>
          <w:tcPr>
            <w:tcW w:w="1559" w:type="dxa"/>
            <w:vAlign w:val="center"/>
          </w:tcPr>
          <w:p w14:paraId="4F0991CC" w14:textId="3110490C" w:rsidR="00FD439B" w:rsidRDefault="00FD439B" w:rsidP="00964B87">
            <w:pPr>
              <w:jc w:val="center"/>
            </w:pPr>
            <w:r>
              <w:t>X</w:t>
            </w:r>
          </w:p>
        </w:tc>
        <w:tc>
          <w:tcPr>
            <w:tcW w:w="1776" w:type="dxa"/>
          </w:tcPr>
          <w:p w14:paraId="08CEFEDC" w14:textId="77777777" w:rsidR="00FD439B" w:rsidRDefault="00FD439B" w:rsidP="00964B87">
            <w:pPr>
              <w:jc w:val="center"/>
            </w:pPr>
          </w:p>
        </w:tc>
      </w:tr>
      <w:tr w:rsidR="00FD439B" w14:paraId="0D4CA88E" w14:textId="0813E111" w:rsidTr="008500AB">
        <w:trPr>
          <w:trHeight w:val="528"/>
        </w:trPr>
        <w:tc>
          <w:tcPr>
            <w:tcW w:w="7733" w:type="dxa"/>
            <w:vAlign w:val="center"/>
          </w:tcPr>
          <w:p w14:paraId="04C82B48" w14:textId="65BA777B" w:rsidR="00FD439B" w:rsidRPr="00815E92" w:rsidRDefault="00FD439B" w:rsidP="005D0D0D">
            <w:pPr>
              <w:jc w:val="left"/>
            </w:pPr>
            <w:r>
              <w:t>Durée de séjour</w:t>
            </w:r>
            <w:r w:rsidR="00C75966">
              <w:t xml:space="preserve"> en court séjour gériatrique ou médecine post-urgence</w:t>
            </w:r>
          </w:p>
        </w:tc>
        <w:tc>
          <w:tcPr>
            <w:tcW w:w="1417" w:type="dxa"/>
            <w:vAlign w:val="center"/>
          </w:tcPr>
          <w:p w14:paraId="0E3121BB" w14:textId="77777777" w:rsidR="00FD439B" w:rsidRPr="00815E92" w:rsidRDefault="00FD439B" w:rsidP="00964B87">
            <w:pPr>
              <w:jc w:val="center"/>
            </w:pPr>
          </w:p>
        </w:tc>
        <w:tc>
          <w:tcPr>
            <w:tcW w:w="2127" w:type="dxa"/>
            <w:vAlign w:val="center"/>
          </w:tcPr>
          <w:p w14:paraId="0DE7BBBC" w14:textId="77777777" w:rsidR="00FD439B" w:rsidRPr="00815E92" w:rsidRDefault="00FD439B" w:rsidP="00964B87">
            <w:pPr>
              <w:jc w:val="center"/>
            </w:pPr>
          </w:p>
        </w:tc>
        <w:tc>
          <w:tcPr>
            <w:tcW w:w="1559" w:type="dxa"/>
            <w:vAlign w:val="center"/>
          </w:tcPr>
          <w:p w14:paraId="0E19C2A3" w14:textId="3E105F6D" w:rsidR="00FD439B" w:rsidRPr="00815E92" w:rsidRDefault="00FD439B" w:rsidP="00964B87">
            <w:pPr>
              <w:jc w:val="center"/>
            </w:pPr>
          </w:p>
        </w:tc>
        <w:tc>
          <w:tcPr>
            <w:tcW w:w="1776" w:type="dxa"/>
          </w:tcPr>
          <w:p w14:paraId="7DAE0F6B" w14:textId="1F9AAE74" w:rsidR="00FD439B" w:rsidRPr="00815E92" w:rsidRDefault="00FD439B" w:rsidP="00964B87">
            <w:pPr>
              <w:jc w:val="center"/>
            </w:pPr>
            <w:r>
              <w:t>X</w:t>
            </w:r>
          </w:p>
        </w:tc>
      </w:tr>
    </w:tbl>
    <w:p w14:paraId="74C2A3BD" w14:textId="77777777" w:rsidR="00DD5719" w:rsidRDefault="00DD5719" w:rsidP="00DD5719">
      <w:pPr>
        <w:pStyle w:val="Paragraphedeliste"/>
      </w:pPr>
    </w:p>
    <w:p w14:paraId="3E996C22" w14:textId="1E975B6E" w:rsidR="00F47D6B" w:rsidRDefault="00F47D6B" w:rsidP="008500AB">
      <w:pPr>
        <w:pStyle w:val="Paragraphedeliste"/>
      </w:pPr>
    </w:p>
    <w:p w14:paraId="1803E54D" w14:textId="084D8B8D" w:rsidR="00825F42" w:rsidRDefault="000F4964" w:rsidP="00825F42">
      <w:pPr>
        <w:pStyle w:val="instructionsaurdacteur"/>
        <w:jc w:val="left"/>
        <w:sectPr w:rsidR="00825F42">
          <w:pgSz w:w="16838" w:h="11906" w:orient="landscape" w:code="9"/>
          <w:pgMar w:top="1418" w:right="1418" w:bottom="1418" w:left="1418" w:header="709" w:footer="709" w:gutter="0"/>
          <w:cols w:space="708"/>
          <w:docGrid w:linePitch="360"/>
        </w:sectPr>
      </w:pPr>
      <w:r>
        <w:t xml:space="preserve">. </w:t>
      </w:r>
    </w:p>
    <w:p w14:paraId="6880684D" w14:textId="77777777" w:rsidR="00E7069C" w:rsidRDefault="00E7069C" w:rsidP="00825F42">
      <w:pPr>
        <w:pStyle w:val="Titre2"/>
        <w:spacing w:before="0"/>
      </w:pPr>
      <w:bookmarkStart w:id="22" w:name="_Toc68769264"/>
      <w:r>
        <w:lastRenderedPageBreak/>
        <w:t>Méthodologie générale de la recherche</w:t>
      </w:r>
      <w:bookmarkEnd w:id="22"/>
    </w:p>
    <w:p w14:paraId="3AA222DE" w14:textId="77777777" w:rsidR="00734DBF" w:rsidRPr="008500AB" w:rsidRDefault="00734DBF" w:rsidP="00734DBF">
      <w:pPr>
        <w:spacing w:line="360" w:lineRule="auto"/>
        <w:rPr>
          <w:szCs w:val="22"/>
        </w:rPr>
      </w:pPr>
      <w:r w:rsidRPr="008500AB">
        <w:rPr>
          <w:szCs w:val="22"/>
        </w:rPr>
        <w:t xml:space="preserve">La recherche présente les caractéristiques suivantes : </w:t>
      </w:r>
    </w:p>
    <w:p w14:paraId="79207C15" w14:textId="77777777" w:rsidR="00734DBF" w:rsidRPr="008500AB" w:rsidRDefault="00734DBF" w:rsidP="00734DBF">
      <w:pPr>
        <w:spacing w:line="360" w:lineRule="auto"/>
        <w:rPr>
          <w:szCs w:val="22"/>
        </w:rPr>
      </w:pPr>
      <w:r w:rsidRPr="008500AB">
        <w:rPr>
          <w:szCs w:val="22"/>
        </w:rPr>
        <w:t>- Etude ouverte,</w:t>
      </w:r>
    </w:p>
    <w:p w14:paraId="6E451EDF" w14:textId="34483451" w:rsidR="00734DBF" w:rsidRPr="008500AB" w:rsidRDefault="00734DBF" w:rsidP="00734DBF">
      <w:pPr>
        <w:spacing w:line="360" w:lineRule="auto"/>
        <w:rPr>
          <w:szCs w:val="22"/>
        </w:rPr>
      </w:pPr>
      <w:r w:rsidRPr="008500AB">
        <w:rPr>
          <w:szCs w:val="22"/>
        </w:rPr>
        <w:t xml:space="preserve">- </w:t>
      </w:r>
      <w:r w:rsidR="00DD5719" w:rsidRPr="008500AB">
        <w:rPr>
          <w:szCs w:val="22"/>
        </w:rPr>
        <w:t xml:space="preserve">Monocentrique </w:t>
      </w:r>
      <w:r w:rsidRPr="008500AB">
        <w:rPr>
          <w:szCs w:val="22"/>
        </w:rPr>
        <w:t>(CHD Vendée)</w:t>
      </w:r>
    </w:p>
    <w:p w14:paraId="6CBE4AC5" w14:textId="77777777" w:rsidR="00734DBF" w:rsidRPr="008500AB" w:rsidRDefault="00734DBF" w:rsidP="00734DBF">
      <w:pPr>
        <w:spacing w:line="360" w:lineRule="auto"/>
        <w:rPr>
          <w:szCs w:val="22"/>
        </w:rPr>
      </w:pPr>
      <w:r w:rsidRPr="008500AB">
        <w:rPr>
          <w:szCs w:val="22"/>
        </w:rPr>
        <w:t>- Contrôlée,</w:t>
      </w:r>
    </w:p>
    <w:p w14:paraId="5B4747D9" w14:textId="77777777" w:rsidR="00734DBF" w:rsidRPr="008500AB" w:rsidRDefault="00734DBF" w:rsidP="00734DBF">
      <w:pPr>
        <w:spacing w:line="360" w:lineRule="auto"/>
        <w:rPr>
          <w:szCs w:val="22"/>
        </w:rPr>
      </w:pPr>
      <w:r w:rsidRPr="008500AB">
        <w:rPr>
          <w:szCs w:val="22"/>
        </w:rPr>
        <w:t>- De supériorité,</w:t>
      </w:r>
    </w:p>
    <w:p w14:paraId="589C3968" w14:textId="77777777" w:rsidR="00734DBF" w:rsidRPr="008500AB" w:rsidRDefault="00734DBF" w:rsidP="00734DBF">
      <w:pPr>
        <w:spacing w:line="360" w:lineRule="auto"/>
        <w:rPr>
          <w:szCs w:val="22"/>
        </w:rPr>
      </w:pPr>
      <w:r w:rsidRPr="008500AB">
        <w:rPr>
          <w:szCs w:val="22"/>
        </w:rPr>
        <w:t>- Randomisée</w:t>
      </w:r>
    </w:p>
    <w:p w14:paraId="7C5321FF" w14:textId="77777777" w:rsidR="00734DBF" w:rsidRPr="008500AB" w:rsidRDefault="00734DBF" w:rsidP="00734DBF">
      <w:pPr>
        <w:spacing w:line="360" w:lineRule="auto"/>
        <w:rPr>
          <w:b/>
          <w:bCs/>
          <w:iCs w:val="0"/>
          <w:szCs w:val="22"/>
        </w:rPr>
      </w:pPr>
    </w:p>
    <w:p w14:paraId="1C4C1DF6" w14:textId="27874003" w:rsidR="00734DBF" w:rsidRPr="008500AB" w:rsidRDefault="00734DBF" w:rsidP="00734DBF">
      <w:pPr>
        <w:spacing w:line="360" w:lineRule="auto"/>
        <w:rPr>
          <w:bCs/>
          <w:iCs w:val="0"/>
          <w:szCs w:val="22"/>
        </w:rPr>
      </w:pPr>
      <w:r w:rsidRPr="008500AB">
        <w:rPr>
          <w:bCs/>
          <w:iCs w:val="0"/>
          <w:szCs w:val="22"/>
        </w:rPr>
        <w:t xml:space="preserve">Durée d’inclusion : </w:t>
      </w:r>
      <w:r w:rsidR="009717EB" w:rsidRPr="008500AB">
        <w:rPr>
          <w:bCs/>
          <w:iCs w:val="0"/>
          <w:szCs w:val="22"/>
        </w:rPr>
        <w:t xml:space="preserve">18 </w:t>
      </w:r>
      <w:r w:rsidRPr="008500AB">
        <w:rPr>
          <w:bCs/>
          <w:iCs w:val="0"/>
          <w:szCs w:val="22"/>
        </w:rPr>
        <w:t>mois</w:t>
      </w:r>
    </w:p>
    <w:p w14:paraId="2F26369E" w14:textId="600D1802" w:rsidR="00734DBF" w:rsidRPr="008500AB" w:rsidRDefault="00734DBF" w:rsidP="00734DBF">
      <w:pPr>
        <w:tabs>
          <w:tab w:val="center" w:pos="4536"/>
        </w:tabs>
        <w:spacing w:line="360" w:lineRule="auto"/>
        <w:rPr>
          <w:bCs/>
          <w:iCs w:val="0"/>
          <w:szCs w:val="22"/>
        </w:rPr>
      </w:pPr>
      <w:r w:rsidRPr="008500AB">
        <w:rPr>
          <w:bCs/>
          <w:iCs w:val="0"/>
          <w:szCs w:val="22"/>
        </w:rPr>
        <w:t xml:space="preserve">Durée de participation : </w:t>
      </w:r>
      <w:r w:rsidR="001662BF">
        <w:rPr>
          <w:bCs/>
          <w:iCs w:val="0"/>
          <w:szCs w:val="22"/>
        </w:rPr>
        <w:t>7</w:t>
      </w:r>
      <w:r w:rsidR="000F1A7A" w:rsidRPr="008500AB">
        <w:rPr>
          <w:bCs/>
          <w:iCs w:val="0"/>
          <w:szCs w:val="22"/>
        </w:rPr>
        <w:t xml:space="preserve"> jours </w:t>
      </w:r>
    </w:p>
    <w:p w14:paraId="680A137A" w14:textId="462B1434" w:rsidR="00734DBF" w:rsidRPr="008500AB" w:rsidRDefault="00734DBF" w:rsidP="00734DBF">
      <w:pPr>
        <w:spacing w:line="360" w:lineRule="auto"/>
        <w:rPr>
          <w:bCs/>
          <w:iCs w:val="0"/>
          <w:szCs w:val="22"/>
        </w:rPr>
      </w:pPr>
      <w:r w:rsidRPr="008500AB">
        <w:rPr>
          <w:bCs/>
          <w:iCs w:val="0"/>
          <w:szCs w:val="22"/>
        </w:rPr>
        <w:t xml:space="preserve">Durée de la recherche : </w:t>
      </w:r>
      <w:r w:rsidR="009717EB" w:rsidRPr="008500AB">
        <w:rPr>
          <w:bCs/>
          <w:iCs w:val="0"/>
          <w:szCs w:val="22"/>
        </w:rPr>
        <w:t xml:space="preserve">19 </w:t>
      </w:r>
      <w:r w:rsidRPr="008500AB">
        <w:rPr>
          <w:bCs/>
          <w:iCs w:val="0"/>
          <w:szCs w:val="22"/>
        </w:rPr>
        <w:t xml:space="preserve">mois </w:t>
      </w:r>
      <w:r w:rsidR="009717EB" w:rsidRPr="008500AB">
        <w:rPr>
          <w:bCs/>
          <w:iCs w:val="0"/>
          <w:szCs w:val="22"/>
        </w:rPr>
        <w:t>maximum</w:t>
      </w:r>
    </w:p>
    <w:p w14:paraId="5FB12F25" w14:textId="64EB5BBB" w:rsidR="000A0F70" w:rsidRPr="005F4EE2" w:rsidRDefault="0089047F" w:rsidP="005F4EE2">
      <w:pPr>
        <w:spacing w:line="360" w:lineRule="auto"/>
        <w:rPr>
          <w:rFonts w:ascii="Times New Roman" w:hAnsi="Times New Roman" w:cs="Times New Roman"/>
          <w:b/>
          <w:bCs/>
          <w:iCs w:val="0"/>
          <w:sz w:val="24"/>
        </w:rPr>
      </w:pPr>
      <w:r w:rsidRPr="008500AB">
        <w:rPr>
          <w:bCs/>
          <w:iCs w:val="0"/>
          <w:szCs w:val="22"/>
        </w:rPr>
        <w:t>Nombre de patient</w:t>
      </w:r>
      <w:r w:rsidR="00FD439B" w:rsidRPr="008500AB">
        <w:rPr>
          <w:bCs/>
          <w:iCs w:val="0"/>
          <w:szCs w:val="22"/>
        </w:rPr>
        <w:t>s</w:t>
      </w:r>
      <w:r w:rsidRPr="008500AB">
        <w:rPr>
          <w:bCs/>
          <w:iCs w:val="0"/>
          <w:szCs w:val="22"/>
        </w:rPr>
        <w:t xml:space="preserve"> à randomiser : 50</w:t>
      </w:r>
      <w:r w:rsidR="000A0F70" w:rsidRPr="005F4EE2">
        <w:rPr>
          <w:rFonts w:ascii="Times New Roman" w:hAnsi="Times New Roman" w:cs="Times New Roman"/>
          <w:b/>
          <w:bCs/>
          <w:iCs w:val="0"/>
          <w:sz w:val="24"/>
        </w:rPr>
        <w:br w:type="page"/>
      </w:r>
    </w:p>
    <w:p w14:paraId="53B257E3" w14:textId="5C3B0810" w:rsidR="00E7069C" w:rsidRDefault="00E7069C" w:rsidP="00E7069C">
      <w:pPr>
        <w:pStyle w:val="Titre2"/>
      </w:pPr>
      <w:bookmarkStart w:id="23" w:name="_Toc68769265"/>
      <w:r>
        <w:lastRenderedPageBreak/>
        <w:t>Schéma de l’étude</w:t>
      </w:r>
      <w:bookmarkEnd w:id="23"/>
    </w:p>
    <w:p w14:paraId="3D6C4D1D" w14:textId="26A6838C" w:rsidR="006134AE" w:rsidRDefault="00432960" w:rsidP="006134AE">
      <w:pPr>
        <w:rPr>
          <w:sz w:val="30"/>
        </w:rPr>
      </w:pPr>
      <w:r>
        <w:rPr>
          <w:noProof/>
          <w:sz w:val="20"/>
        </w:rPr>
        <mc:AlternateContent>
          <mc:Choice Requires="wpg">
            <w:drawing>
              <wp:anchor distT="0" distB="0" distL="114300" distR="114300" simplePos="0" relativeHeight="251633664" behindDoc="0" locked="0" layoutInCell="1" allowOverlap="1" wp14:anchorId="4F7A06A3" wp14:editId="0021266B">
                <wp:simplePos x="0" y="0"/>
                <wp:positionH relativeFrom="column">
                  <wp:posOffset>1943100</wp:posOffset>
                </wp:positionH>
                <wp:positionV relativeFrom="paragraph">
                  <wp:posOffset>113030</wp:posOffset>
                </wp:positionV>
                <wp:extent cx="2051685" cy="457200"/>
                <wp:effectExtent l="0" t="0" r="24765" b="57150"/>
                <wp:wrapNone/>
                <wp:docPr id="1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51685" cy="457200"/>
                          <a:chOff x="4477" y="11857"/>
                          <a:chExt cx="3231" cy="900"/>
                        </a:xfrm>
                      </wpg:grpSpPr>
                      <wps:wsp>
                        <wps:cNvPr id="20" name="Line 40"/>
                        <wps:cNvCnPr/>
                        <wps:spPr bwMode="auto">
                          <a:xfrm>
                            <a:off x="6097" y="12397"/>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Text Box 41"/>
                        <wps:cNvSpPr txBox="1">
                          <a:spLocks noChangeArrowheads="1"/>
                        </wps:cNvSpPr>
                        <wps:spPr bwMode="auto">
                          <a:xfrm>
                            <a:off x="4477" y="11857"/>
                            <a:ext cx="3231" cy="540"/>
                          </a:xfrm>
                          <a:prstGeom prst="rect">
                            <a:avLst/>
                          </a:prstGeom>
                          <a:solidFill>
                            <a:srgbClr val="FFFFFF"/>
                          </a:solidFill>
                          <a:ln w="9525">
                            <a:solidFill>
                              <a:srgbClr val="000000"/>
                            </a:solidFill>
                            <a:miter lim="800000"/>
                            <a:headEnd/>
                            <a:tailEnd/>
                          </a:ln>
                        </wps:spPr>
                        <wps:txbx>
                          <w:txbxContent>
                            <w:p w14:paraId="1174401A" w14:textId="3C19FA82" w:rsidR="0096028E" w:rsidRDefault="0096028E" w:rsidP="006134AE">
                              <w:pPr>
                                <w:jc w:val="center"/>
                              </w:pPr>
                              <w:r>
                                <w:t>Indication et prescription</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F7A06A3" id="Group 39" o:spid="_x0000_s1026" style="position:absolute;left:0;text-align:left;margin-left:153pt;margin-top:8.9pt;width:161.55pt;height:36pt;z-index:251633664" coordorigin="4477,11857" coordsize="3231,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">
                <v:line id="Line 40" o:spid="_x0000_s1027" style="position:absolute;visibility:visible;mso-wrap-style:square" from="6097,12397" to="6097,127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CgcAAAADbAAAADwAAAGRycy9kb3ducmV2LnhtbERPy4rCMBTdD/gP4QqzG1NdjGM1ilgE&#10;FzOCD1xfm2tTbG5KE2vm7ycLYZaH816som1ET52vHSsYjzIQxKXTNVcKzqftxxcIH5A1No5JwS95&#10;WC0HbwvMtXvygfpjqEQKYZ+jAhNCm0vpS0MW/ci1xIm7uc5iSLCrpO7wmcJtIydZ9ikt1pwaDLa0&#10;MVTejw+rYGqKg5zK4vu0L/p6PIs/8XKdKfU+jOs5iEAx/Itf7p1WMEnr05f0A+Ty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zVwoHAAAAA2wAAAA8AAAAAAAAAAAAAAAAA&#10;oQIAAGRycy9kb3ducmV2LnhtbFBLBQYAAAAABAAEAPkAAACOAwAAAAA=&#10;">
                  <v:stroke endarrow="block"/>
                </v:line>
                <v:shapetype id="_x0000_t202" coordsize="21600,21600" o:spt="202" path="m,l,21600r21600,l21600,xe">
                  <v:stroke joinstyle="miter"/>
                  <v:path gradientshapeok="t" o:connecttype="rect"/>
                </v:shapetype>
                <v:shape id="Text Box 41" o:spid="_x0000_s1028" type="#_x0000_t202" style="position:absolute;left:4477;top:11857;width:3231;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fj8MQA&#10;AADbAAAADwAAAGRycy9kb3ducmV2LnhtbESPT2sCMRTE70K/Q3gFL1Kz2mLtahQRWvTmP+z1sXnu&#10;Lm5e1iRd129vhILHYWZ+w0znralEQ86XlhUM+gkI4szqknMFh/332xiED8gaK8uk4EYe5rOXzhRT&#10;ba+8pWYXchEh7FNUUIRQp1L6rCCDvm9r4uidrDMYonS51A6vEW4qOUySkTRYclwosKZlQdl592cU&#10;jD9Wza9fv2+O2ehUfYXeZ/NzcUp1X9vFBESgNjzD/+2VVjAcwONL/AFy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X4/DEAAAA2wAAAA8AAAAAAAAAAAAAAAAAmAIAAGRycy9k&#10;b3ducmV2LnhtbFBLBQYAAAAABAAEAPUAAACJAwAAAAA=&#10;">
                  <v:textbox>
                    <w:txbxContent>
                      <w:p w14:paraId="1174401A" w14:textId="3C19FA82" w:rsidR="0096028E" w:rsidRDefault="0096028E" w:rsidP="006134AE">
                        <w:pPr>
                          <w:jc w:val="center"/>
                        </w:pPr>
                        <w:r>
                          <w:t>Indication et prescription</w:t>
                        </w:r>
                      </w:p>
                    </w:txbxContent>
                  </v:textbox>
                </v:shape>
              </v:group>
            </w:pict>
          </mc:Fallback>
        </mc:AlternateContent>
      </w:r>
    </w:p>
    <w:p w14:paraId="7ED72095" w14:textId="4B3E32E0" w:rsidR="006134AE" w:rsidRDefault="006134AE" w:rsidP="006134AE">
      <w:pPr>
        <w:rPr>
          <w:sz w:val="30"/>
        </w:rPr>
      </w:pPr>
    </w:p>
    <w:p w14:paraId="1E09E62C" w14:textId="2C3290B8" w:rsidR="006134AE" w:rsidRDefault="00FC72E6" w:rsidP="006134AE">
      <w:pPr>
        <w:rPr>
          <w:sz w:val="28"/>
        </w:rPr>
      </w:pPr>
      <w:r>
        <w:rPr>
          <w:noProof/>
          <w:sz w:val="20"/>
        </w:rPr>
        <mc:AlternateContent>
          <mc:Choice Requires="wpg">
            <w:drawing>
              <wp:anchor distT="0" distB="0" distL="114300" distR="114300" simplePos="0" relativeHeight="251642880" behindDoc="0" locked="0" layoutInCell="1" allowOverlap="1" wp14:anchorId="0CCB9F0E" wp14:editId="2AE6B86A">
                <wp:simplePos x="0" y="0"/>
                <wp:positionH relativeFrom="column">
                  <wp:posOffset>1948180</wp:posOffset>
                </wp:positionH>
                <wp:positionV relativeFrom="paragraph">
                  <wp:posOffset>134620</wp:posOffset>
                </wp:positionV>
                <wp:extent cx="2051685" cy="408305"/>
                <wp:effectExtent l="0" t="0" r="24765" b="48895"/>
                <wp:wrapNone/>
                <wp:docPr id="4"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51685" cy="408305"/>
                          <a:chOff x="4477" y="2812"/>
                          <a:chExt cx="3231" cy="643"/>
                        </a:xfrm>
                      </wpg:grpSpPr>
                      <wps:wsp>
                        <wps:cNvPr id="5" name="Text Box 48"/>
                        <wps:cNvSpPr txBox="1">
                          <a:spLocks noChangeArrowheads="1"/>
                        </wps:cNvSpPr>
                        <wps:spPr bwMode="auto">
                          <a:xfrm>
                            <a:off x="4477" y="2812"/>
                            <a:ext cx="3231" cy="467"/>
                          </a:xfrm>
                          <a:prstGeom prst="rect">
                            <a:avLst/>
                          </a:prstGeom>
                          <a:solidFill>
                            <a:srgbClr val="FFFFFF"/>
                          </a:solidFill>
                          <a:ln w="9525">
                            <a:solidFill>
                              <a:srgbClr val="000000"/>
                            </a:solidFill>
                            <a:miter lim="800000"/>
                            <a:headEnd/>
                            <a:tailEnd/>
                          </a:ln>
                        </wps:spPr>
                        <wps:txbx>
                          <w:txbxContent>
                            <w:p w14:paraId="315B843B" w14:textId="685533C8" w:rsidR="0096028E" w:rsidRDefault="0096028E" w:rsidP="006134AE">
                              <w:pPr>
                                <w:jc w:val="center"/>
                              </w:pPr>
                              <w:r>
                                <w:t>Critères d’éligibilité satisfaits</w:t>
                              </w:r>
                            </w:p>
                          </w:txbxContent>
                        </wps:txbx>
                        <wps:bodyPr rot="0" vert="horz" wrap="square" lIns="91440" tIns="45720" rIns="91440" bIns="45720" anchor="t" anchorCtr="0" upright="1">
                          <a:noAutofit/>
                        </wps:bodyPr>
                      </wps:wsp>
                      <wps:wsp>
                        <wps:cNvPr id="6" name="Line 49"/>
                        <wps:cNvCnPr/>
                        <wps:spPr bwMode="auto">
                          <a:xfrm>
                            <a:off x="6097" y="3144"/>
                            <a:ext cx="0" cy="311"/>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CCB9F0E" id="Group 47" o:spid="_x0000_s1029" style="position:absolute;left:0;text-align:left;margin-left:153.4pt;margin-top:10.6pt;width:161.55pt;height:32.15pt;z-index:251642880" coordorigin="4477,2812" coordsize="3231,6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">
                <v:shape id="Text Box 48" o:spid="_x0000_s1030" type="#_x0000_t202" style="position:absolute;left:4477;top:2812;width:3231;height:4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14:paraId="315B843B" w14:textId="685533C8" w:rsidR="0096028E" w:rsidRDefault="0096028E" w:rsidP="006134AE">
                        <w:pPr>
                          <w:jc w:val="center"/>
                        </w:pPr>
                        <w:r>
                          <w:t>Critères d’éligibilité satisfaits</w:t>
                        </w:r>
                      </w:p>
                    </w:txbxContent>
                  </v:textbox>
                </v:shape>
                <v:line id="Line 49" o:spid="_x0000_s1031" style="position:absolute;visibility:visible;mso-wrap-style:square" from="6097,3144" to="6097,345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ipTMIAAADaAAAADwAAAGRycy9kb3ducmV2LnhtbESPQWsCMRSE7wX/Q3hCbzWrB62rUcRF&#10;8FALaun5uXluFjcvyyau6b9vhEKPw8x8wyzX0Taip87XjhWMRxkI4tLpmisFX+fd2zsIH5A1No5J&#10;wQ95WK8GL0vMtXvwkfpTqESCsM9RgQmhzaX0pSGLfuRa4uRdXWcxJNlVUnf4SHDbyEmWTaXFmtOC&#10;wZa2hsrb6W4VzExxlDNZfJw/i74ez+Mhfl/mSr0O42YBIlAM/+G/9l4rmMLzSroBcvU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XipTMIAAADaAAAADwAAAAAAAAAAAAAA&#10;AAChAgAAZHJzL2Rvd25yZXYueG1sUEsFBgAAAAAEAAQA+QAAAJADAAAAAA==&#10;">
                  <v:stroke endarrow="block"/>
                </v:line>
              </v:group>
            </w:pict>
          </mc:Fallback>
        </mc:AlternateContent>
      </w:r>
    </w:p>
    <w:p w14:paraId="7CCFEAFD" w14:textId="5C5D24CC" w:rsidR="006134AE" w:rsidRDefault="006134AE" w:rsidP="006134AE">
      <w:pPr>
        <w:pStyle w:val="En-tte"/>
        <w:tabs>
          <w:tab w:val="clear" w:pos="4536"/>
          <w:tab w:val="clear" w:pos="9072"/>
        </w:tabs>
      </w:pPr>
    </w:p>
    <w:p w14:paraId="4F76F747" w14:textId="2CCBBE0F" w:rsidR="006134AE" w:rsidRDefault="006134AE" w:rsidP="006134AE">
      <w:pPr>
        <w:pStyle w:val="En-tte"/>
        <w:tabs>
          <w:tab w:val="clear" w:pos="4536"/>
          <w:tab w:val="clear" w:pos="9072"/>
        </w:tabs>
      </w:pPr>
    </w:p>
    <w:p w14:paraId="21F932F1" w14:textId="3CBAD686" w:rsidR="006134AE" w:rsidRDefault="00FC72E6" w:rsidP="006134AE">
      <w:pPr>
        <w:pStyle w:val="En-tte"/>
        <w:tabs>
          <w:tab w:val="clear" w:pos="4536"/>
          <w:tab w:val="clear" w:pos="9072"/>
        </w:tabs>
      </w:pPr>
      <w:r>
        <w:rPr>
          <w:noProof/>
          <w:sz w:val="20"/>
        </w:rPr>
        <mc:AlternateContent>
          <mc:Choice Requires="wpg">
            <w:drawing>
              <wp:anchor distT="0" distB="0" distL="114300" distR="114300" simplePos="0" relativeHeight="251639808" behindDoc="0" locked="0" layoutInCell="1" allowOverlap="1" wp14:anchorId="217DCAF6" wp14:editId="66C49CB5">
                <wp:simplePos x="0" y="0"/>
                <wp:positionH relativeFrom="column">
                  <wp:posOffset>1935480</wp:posOffset>
                </wp:positionH>
                <wp:positionV relativeFrom="paragraph">
                  <wp:posOffset>15875</wp:posOffset>
                </wp:positionV>
                <wp:extent cx="2051685" cy="457200"/>
                <wp:effectExtent l="0" t="0" r="24765" b="57150"/>
                <wp:wrapNone/>
                <wp:docPr id="7"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51685" cy="457200"/>
                          <a:chOff x="4477" y="3397"/>
                          <a:chExt cx="3231" cy="720"/>
                        </a:xfrm>
                      </wpg:grpSpPr>
                      <wps:wsp>
                        <wps:cNvPr id="8" name="Line 45"/>
                        <wps:cNvCnPr/>
                        <wps:spPr bwMode="auto">
                          <a:xfrm>
                            <a:off x="6097" y="3757"/>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 name="Text Box 46"/>
                        <wps:cNvSpPr txBox="1">
                          <a:spLocks noChangeArrowheads="1"/>
                        </wps:cNvSpPr>
                        <wps:spPr bwMode="auto">
                          <a:xfrm>
                            <a:off x="4477" y="3397"/>
                            <a:ext cx="3231" cy="418"/>
                          </a:xfrm>
                          <a:prstGeom prst="rect">
                            <a:avLst/>
                          </a:prstGeom>
                          <a:solidFill>
                            <a:srgbClr val="FFFFFF"/>
                          </a:solidFill>
                          <a:ln w="9525">
                            <a:solidFill>
                              <a:srgbClr val="000000"/>
                            </a:solidFill>
                            <a:miter lim="800000"/>
                            <a:headEnd/>
                            <a:tailEnd/>
                          </a:ln>
                        </wps:spPr>
                        <wps:txbx>
                          <w:txbxContent>
                            <w:p w14:paraId="1EEC9C6F" w14:textId="77777777" w:rsidR="0096028E" w:rsidRDefault="0096028E" w:rsidP="006134AE">
                              <w:pPr>
                                <w:jc w:val="center"/>
                              </w:pPr>
                              <w:r>
                                <w:t>Consentement et inclusion</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17DCAF6" id="Group 44" o:spid="_x0000_s1032" style="position:absolute;left:0;text-align:left;margin-left:152.4pt;margin-top:1.25pt;width:161.55pt;height:36pt;z-index:251639808" coordorigin="4477,3397" coordsize="3231,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">
                <v:line id="Line 45" o:spid="_x0000_s1033" style="position:absolute;visibility:visible;mso-wrap-style:square" from="6097,3757" to="6097,41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6uYpcAAAADaAAAADwAAAGRycy9kb3ducmV2LnhtbERPTWvCMBi+D/YfwjvwNlM9+FGNMlaE&#10;HXRgHTu/Nq9NsXlTmqzGf28OA48Pz/d6G20rBup941jBZJyBIK6cbrhW8HPavS9A+ICssXVMCu7k&#10;Ybt5fVljrt2NjzSUoRYphH2OCkwIXS6lrwxZ9GPXESfu4nqLIcG+lrrHWwq3rZxm2UxabDg1GOzo&#10;01B1Lf+sgrkpjnIui/3puxiayTIe4u95qdToLX6sQASK4Sn+d39pBWlrupJugNw8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OOrmKXAAAAA2gAAAA8AAAAAAAAAAAAAAAAA&#10;oQIAAGRycy9kb3ducmV2LnhtbFBLBQYAAAAABAAEAPkAAACOAwAAAAA=&#10;">
                  <v:stroke endarrow="block"/>
                </v:line>
                <v:shape id="Text Box 46" o:spid="_x0000_s1034" type="#_x0000_t202" style="position:absolute;left:4477;top:3397;width:3231;height:41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q0b8QA&#10;AADaAAAADwAAAGRycy9kb3ducmV2LnhtbESPW2sCMRSE34X+h3AKvohmq+Jlu1FKoWLfrIq+HjZn&#10;L3Rzsk3Sdfvvm4LQx2FmvmGybW8a0ZHztWUFT5MEBHFudc2lgvPpbbwC4QOyxsYyKfghD9vNwyDD&#10;VNsbf1B3DKWIEPYpKqhCaFMpfV6RQT+xLXH0CusMhihdKbXDW4SbRk6TZCEN1hwXKmzptaL88/ht&#10;FKzm++7q32eHS74omnUYLbvdl1Nq+Ni/PIMI1If/8L291wr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KtG/EAAAA2gAAAA8AAAAAAAAAAAAAAAAAmAIAAGRycy9k&#10;b3ducmV2LnhtbFBLBQYAAAAABAAEAPUAAACJAwAAAAA=&#10;">
                  <v:textbox>
                    <w:txbxContent>
                      <w:p w14:paraId="1EEC9C6F" w14:textId="77777777" w:rsidR="0096028E" w:rsidRDefault="0096028E" w:rsidP="006134AE">
                        <w:pPr>
                          <w:jc w:val="center"/>
                        </w:pPr>
                        <w:r>
                          <w:t>Consentement et inclusion</w:t>
                        </w:r>
                      </w:p>
                    </w:txbxContent>
                  </v:textbox>
                </v:shape>
              </v:group>
            </w:pict>
          </mc:Fallback>
        </mc:AlternateContent>
      </w:r>
    </w:p>
    <w:p w14:paraId="7023FA59" w14:textId="5A1ADDC1" w:rsidR="006134AE" w:rsidRDefault="006134AE" w:rsidP="006134AE">
      <w:pPr>
        <w:pStyle w:val="En-tte"/>
        <w:tabs>
          <w:tab w:val="clear" w:pos="4536"/>
          <w:tab w:val="clear" w:pos="9072"/>
        </w:tabs>
      </w:pPr>
    </w:p>
    <w:p w14:paraId="2F482E61" w14:textId="7C59844A" w:rsidR="006134AE" w:rsidRDefault="00702B2E" w:rsidP="006134AE">
      <w:pPr>
        <w:pStyle w:val="En-tte"/>
        <w:tabs>
          <w:tab w:val="clear" w:pos="4536"/>
          <w:tab w:val="clear" w:pos="9072"/>
        </w:tabs>
      </w:pPr>
      <w:r>
        <w:rPr>
          <w:noProof/>
          <w:sz w:val="20"/>
        </w:rPr>
        <mc:AlternateContent>
          <mc:Choice Requires="wps">
            <w:drawing>
              <wp:anchor distT="0" distB="0" distL="114300" distR="114300" simplePos="0" relativeHeight="251636736" behindDoc="0" locked="0" layoutInCell="1" allowOverlap="1" wp14:anchorId="3CC0DD19" wp14:editId="11351774">
                <wp:simplePos x="0" y="0"/>
                <wp:positionH relativeFrom="column">
                  <wp:posOffset>1936750</wp:posOffset>
                </wp:positionH>
                <wp:positionV relativeFrom="paragraph">
                  <wp:posOffset>151130</wp:posOffset>
                </wp:positionV>
                <wp:extent cx="2057400" cy="228600"/>
                <wp:effectExtent l="0" t="0" r="19050" b="19050"/>
                <wp:wrapNone/>
                <wp:docPr id="10"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228600"/>
                        </a:xfrm>
                        <a:prstGeom prst="rect">
                          <a:avLst/>
                        </a:prstGeom>
                        <a:solidFill>
                          <a:srgbClr val="FFFFFF"/>
                        </a:solidFill>
                        <a:ln w="9525">
                          <a:solidFill>
                            <a:srgbClr val="000000"/>
                          </a:solidFill>
                          <a:miter lim="800000"/>
                          <a:headEnd/>
                          <a:tailEnd/>
                        </a:ln>
                      </wps:spPr>
                      <wps:txbx>
                        <w:txbxContent>
                          <w:p w14:paraId="763A0F5C" w14:textId="77777777" w:rsidR="0096028E" w:rsidRDefault="0096028E" w:rsidP="006134AE">
                            <w:pPr>
                              <w:jc w:val="center"/>
                            </w:pPr>
                            <w:r>
                              <w:t>Randomis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C0DD19" id="Text Box 42" o:spid="_x0000_s1035" type="#_x0000_t202" style="position:absolute;left:0;text-align:left;margin-left:152.5pt;margin-top:11.9pt;width:162pt;height:18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">
                <v:textbox>
                  <w:txbxContent>
                    <w:p w14:paraId="763A0F5C" w14:textId="77777777" w:rsidR="0096028E" w:rsidRDefault="0096028E" w:rsidP="006134AE">
                      <w:pPr>
                        <w:jc w:val="center"/>
                      </w:pPr>
                      <w:r>
                        <w:t>Randomisation</w:t>
                      </w:r>
                    </w:p>
                  </w:txbxContent>
                </v:textbox>
              </v:shape>
            </w:pict>
          </mc:Fallback>
        </mc:AlternateContent>
      </w:r>
    </w:p>
    <w:p w14:paraId="7F28176D" w14:textId="77777777" w:rsidR="006134AE" w:rsidRDefault="006134AE" w:rsidP="006134AE">
      <w:pPr>
        <w:pStyle w:val="En-tte"/>
        <w:tabs>
          <w:tab w:val="clear" w:pos="4536"/>
          <w:tab w:val="clear" w:pos="9072"/>
        </w:tabs>
      </w:pPr>
    </w:p>
    <w:p w14:paraId="4017A8C8" w14:textId="61EC41E5" w:rsidR="006134AE" w:rsidRDefault="00702B2E" w:rsidP="006134AE">
      <w:pPr>
        <w:pStyle w:val="En-tte"/>
        <w:tabs>
          <w:tab w:val="clear" w:pos="4536"/>
          <w:tab w:val="clear" w:pos="9072"/>
        </w:tabs>
      </w:pPr>
      <w:r>
        <w:rPr>
          <w:noProof/>
          <w:sz w:val="20"/>
        </w:rPr>
        <mc:AlternateContent>
          <mc:Choice Requires="wpg">
            <w:drawing>
              <wp:anchor distT="0" distB="0" distL="114300" distR="114300" simplePos="0" relativeHeight="251664384" behindDoc="0" locked="0" layoutInCell="1" allowOverlap="1" wp14:anchorId="7629F9B9" wp14:editId="557F7DB6">
                <wp:simplePos x="0" y="0"/>
                <wp:positionH relativeFrom="column">
                  <wp:posOffset>1353820</wp:posOffset>
                </wp:positionH>
                <wp:positionV relativeFrom="paragraph">
                  <wp:posOffset>10160</wp:posOffset>
                </wp:positionV>
                <wp:extent cx="3387090" cy="751840"/>
                <wp:effectExtent l="0" t="0" r="22860" b="10160"/>
                <wp:wrapNone/>
                <wp:docPr id="1"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387090" cy="751840"/>
                          <a:chOff x="3550" y="3552"/>
                          <a:chExt cx="5334" cy="928"/>
                        </a:xfrm>
                      </wpg:grpSpPr>
                      <wps:wsp>
                        <wps:cNvPr id="22" name="Line 45"/>
                        <wps:cNvCnPr/>
                        <wps:spPr bwMode="auto">
                          <a:xfrm>
                            <a:off x="6097" y="3552"/>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Text Box 46"/>
                        <wps:cNvSpPr txBox="1">
                          <a:spLocks noChangeArrowheads="1"/>
                        </wps:cNvSpPr>
                        <wps:spPr bwMode="auto">
                          <a:xfrm>
                            <a:off x="3550" y="3912"/>
                            <a:ext cx="5334" cy="568"/>
                          </a:xfrm>
                          <a:prstGeom prst="rect">
                            <a:avLst/>
                          </a:prstGeom>
                          <a:solidFill>
                            <a:srgbClr val="FFFFFF"/>
                          </a:solidFill>
                          <a:ln w="9525">
                            <a:solidFill>
                              <a:srgbClr val="000000"/>
                            </a:solidFill>
                            <a:miter lim="800000"/>
                            <a:headEnd/>
                            <a:tailEnd/>
                          </a:ln>
                        </wps:spPr>
                        <wps:txbx>
                          <w:txbxContent>
                            <w:p w14:paraId="33CBED4D" w14:textId="210C3479" w:rsidR="0096028E" w:rsidRDefault="0096028E" w:rsidP="006134AE">
                              <w:pPr>
                                <w:jc w:val="center"/>
                              </w:pPr>
                              <w:r>
                                <w:t xml:space="preserve">Evaluation </w:t>
                              </w:r>
                              <w:r w:rsidRPr="00964B87">
                                <w:rPr>
                                  <w:highlight w:val="green"/>
                                </w:rPr>
                                <w:t>J</w:t>
                              </w:r>
                              <w:r>
                                <w:rPr>
                                  <w:highlight w:val="green"/>
                                </w:rPr>
                                <w:t>1</w:t>
                              </w:r>
                              <w:r w:rsidRPr="00964B87">
                                <w:rPr>
                                  <w:highlight w:val="green"/>
                                </w:rPr>
                                <w:t> </w:t>
                              </w:r>
                              <w:r>
                                <w:t>:</w:t>
                              </w:r>
                            </w:p>
                            <w:p w14:paraId="373B857E" w14:textId="171F64BE" w:rsidR="0096028E" w:rsidRDefault="0096028E" w:rsidP="006134AE">
                              <w:pPr>
                                <w:jc w:val="center"/>
                              </w:pPr>
                              <w:r>
                                <w:rPr>
                                  <w:highlight w:val="yellow"/>
                                </w:rPr>
                                <w:t>Evaluation</w:t>
                              </w:r>
                              <w:r w:rsidRPr="00FC6BD4">
                                <w:rPr>
                                  <w:highlight w:val="yellow"/>
                                </w:rPr>
                                <w:t xml:space="preserve"> pieds nus</w:t>
                              </w:r>
                            </w:p>
                            <w:p w14:paraId="351CA606" w14:textId="40753FC5" w:rsidR="0096028E" w:rsidRDefault="0096028E" w:rsidP="006134AE">
                              <w:pPr>
                                <w:jc w:val="cente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629F9B9" id="_x0000_s1036" style="position:absolute;left:0;text-align:left;margin-left:106.6pt;margin-top:.8pt;width:266.7pt;height:59.2pt;z-index:251664384" coordorigin="3550,3552" coordsize="5334,9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">
                <v:line id="Line 45" o:spid="_x0000_s1037" style="position:absolute;visibility:visible;mso-wrap-style:square" from="6097,3552" to="6097,391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0v5bcQAAADbAAAADwAAAGRycy9kb3ducmV2LnhtbESPQWsCMRSE7wX/Q3iCt5p1D1pXo4hL&#10;wYMtqKXn5+a5Wdy8LJt0Tf99Uyj0OMzMN8x6G20rBup941jBbJqBIK6cbrhW8HF5fX4B4QOyxtYx&#10;KfgmD9vN6GmNhXYPPtFwDrVIEPYFKjAhdIWUvjJk0U9dR5y8m+sthiT7WuoeHwluW5ln2VxabDgt&#10;GOxob6i6n7+sgoUpT3Ihy+PlvRya2TK+xc/rUqnJOO5WIALF8B/+ax+0gjyH3y/p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S/ltxAAAANsAAAAPAAAAAAAAAAAA&#10;AAAAAKECAABkcnMvZG93bnJldi54bWxQSwUGAAAAAAQABAD5AAAAkgMAAAAA&#10;">
                  <v:stroke endarrow="block"/>
                </v:line>
                <v:shape id="Text Box 46" o:spid="_x0000_s1038" type="#_x0000_t202" style="position:absolute;left:3550;top:3912;width:5334;height:5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BAaMUA&#10;AADbAAAADwAAAGRycy9kb3ducmV2LnhtbESPT2vCQBTE74LfYXlCL1I3WrE2ZiOl0GJv/sNeH9ln&#10;Esy+jbvbmH77bqHgcZiZ3zDZujeN6Mj52rKC6SQBQVxYXXOp4Hh4f1yC8AFZY2OZFPyQh3U+HGSY&#10;anvjHXX7UIoIYZ+igiqENpXSFxUZ9BPbEkfvbJ3BEKUrpXZ4i3DTyFmSLKTBmuNChS29VVRc9t9G&#10;wXK+6b7859P2VCzOzUsYP3cfV6fUw6h/XYEI1Id7+L+90Qpmc/j7En+AzH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IEBoxQAAANsAAAAPAAAAAAAAAAAAAAAAAJgCAABkcnMv&#10;ZG93bnJldi54bWxQSwUGAAAAAAQABAD1AAAAigMAAAAA&#10;">
                  <v:textbox>
                    <w:txbxContent>
                      <w:p w14:paraId="33CBED4D" w14:textId="210C3479" w:rsidR="0096028E" w:rsidRDefault="0096028E" w:rsidP="006134AE">
                        <w:pPr>
                          <w:jc w:val="center"/>
                        </w:pPr>
                        <w:r>
                          <w:t xml:space="preserve">Evaluation </w:t>
                        </w:r>
                        <w:r w:rsidRPr="00964B87">
                          <w:rPr>
                            <w:highlight w:val="green"/>
                          </w:rPr>
                          <w:t>J</w:t>
                        </w:r>
                        <w:r>
                          <w:rPr>
                            <w:highlight w:val="green"/>
                          </w:rPr>
                          <w:t>1</w:t>
                        </w:r>
                        <w:r w:rsidRPr="00964B87">
                          <w:rPr>
                            <w:highlight w:val="green"/>
                          </w:rPr>
                          <w:t> </w:t>
                        </w:r>
                        <w:r>
                          <w:t>:</w:t>
                        </w:r>
                      </w:p>
                      <w:p w14:paraId="373B857E" w14:textId="171F64BE" w:rsidR="0096028E" w:rsidRDefault="0096028E" w:rsidP="006134AE">
                        <w:pPr>
                          <w:jc w:val="center"/>
                        </w:pPr>
                        <w:r>
                          <w:rPr>
                            <w:highlight w:val="yellow"/>
                          </w:rPr>
                          <w:t>Evaluation</w:t>
                        </w:r>
                        <w:r w:rsidRPr="00FC6BD4">
                          <w:rPr>
                            <w:highlight w:val="yellow"/>
                          </w:rPr>
                          <w:t xml:space="preserve"> pieds nus</w:t>
                        </w:r>
                      </w:p>
                      <w:p w14:paraId="351CA606" w14:textId="40753FC5" w:rsidR="0096028E" w:rsidRDefault="0096028E" w:rsidP="006134AE">
                        <w:pPr>
                          <w:jc w:val="center"/>
                        </w:pPr>
                      </w:p>
                    </w:txbxContent>
                  </v:textbox>
                </v:shape>
              </v:group>
            </w:pict>
          </mc:Fallback>
        </mc:AlternateContent>
      </w:r>
    </w:p>
    <w:p w14:paraId="66B2E7FB" w14:textId="3CC4B8A4" w:rsidR="006134AE" w:rsidRDefault="006134AE" w:rsidP="006134AE">
      <w:pPr>
        <w:pStyle w:val="En-tte"/>
        <w:tabs>
          <w:tab w:val="clear" w:pos="4536"/>
          <w:tab w:val="clear" w:pos="9072"/>
        </w:tabs>
      </w:pPr>
    </w:p>
    <w:p w14:paraId="787A7487" w14:textId="57AC848F" w:rsidR="006134AE" w:rsidRDefault="006134AE" w:rsidP="006134AE">
      <w:pPr>
        <w:pStyle w:val="En-tte"/>
        <w:tabs>
          <w:tab w:val="clear" w:pos="4536"/>
          <w:tab w:val="clear" w:pos="9072"/>
        </w:tabs>
      </w:pPr>
      <w:r>
        <w:rPr>
          <w:noProof/>
          <w:sz w:val="20"/>
        </w:rPr>
        <mc:AlternateContent>
          <mc:Choice Requires="wps">
            <w:drawing>
              <wp:anchor distT="0" distB="0" distL="114300" distR="114300" simplePos="0" relativeHeight="251645952" behindDoc="0" locked="0" layoutInCell="1" allowOverlap="1" wp14:anchorId="62019986" wp14:editId="726B8F34">
                <wp:simplePos x="0" y="0"/>
                <wp:positionH relativeFrom="column">
                  <wp:posOffset>634365</wp:posOffset>
                </wp:positionH>
                <wp:positionV relativeFrom="paragraph">
                  <wp:posOffset>608330</wp:posOffset>
                </wp:positionV>
                <wp:extent cx="2057400" cy="571500"/>
                <wp:effectExtent l="0" t="0" r="19050" b="19050"/>
                <wp:wrapNone/>
                <wp:docPr id="11"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w14:paraId="2C6C2FBD" w14:textId="77777777" w:rsidR="0096028E" w:rsidRDefault="0096028E" w:rsidP="006134AE">
                            <w:pPr>
                              <w:jc w:val="center"/>
                            </w:pPr>
                            <w:r>
                              <w:t xml:space="preserve">1° bras : </w:t>
                            </w:r>
                          </w:p>
                          <w:p w14:paraId="4D702E1E" w14:textId="73736A20" w:rsidR="0096028E" w:rsidRDefault="0096028E" w:rsidP="006134AE">
                            <w:pPr>
                              <w:jc w:val="center"/>
                            </w:pPr>
                            <w:r w:rsidRPr="00432960">
                              <w:rPr>
                                <w:highlight w:val="yellow"/>
                              </w:rPr>
                              <w:t>Chaussettes</w:t>
                            </w:r>
                            <w:r>
                              <w:t xml:space="preserve"> </w:t>
                            </w:r>
                            <w:r w:rsidRPr="00DD5719">
                              <w:rPr>
                                <w:highlight w:val="yellow"/>
                              </w:rPr>
                              <w:t>antidérapant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019986" id="Text Box 50" o:spid="_x0000_s1039" type="#_x0000_t202" style="position:absolute;left:0;text-align:left;margin-left:49.95pt;margin-top:47.9pt;width:162pt;height:4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">
                <v:textbox>
                  <w:txbxContent>
                    <w:p w14:paraId="2C6C2FBD" w14:textId="77777777" w:rsidR="0096028E" w:rsidRDefault="0096028E" w:rsidP="006134AE">
                      <w:pPr>
                        <w:jc w:val="center"/>
                      </w:pPr>
                      <w:r>
                        <w:t xml:space="preserve">1° bras : </w:t>
                      </w:r>
                    </w:p>
                    <w:p w14:paraId="4D702E1E" w14:textId="73736A20" w:rsidR="0096028E" w:rsidRDefault="0096028E" w:rsidP="006134AE">
                      <w:pPr>
                        <w:jc w:val="center"/>
                      </w:pPr>
                      <w:r w:rsidRPr="00432960">
                        <w:rPr>
                          <w:highlight w:val="yellow"/>
                        </w:rPr>
                        <w:t>Chaussettes</w:t>
                      </w:r>
                      <w:r>
                        <w:t xml:space="preserve"> </w:t>
                      </w:r>
                      <w:r w:rsidRPr="00DD5719">
                        <w:rPr>
                          <w:highlight w:val="yellow"/>
                        </w:rPr>
                        <w:t>antidérapantes</w:t>
                      </w:r>
                    </w:p>
                  </w:txbxContent>
                </v:textbox>
              </v:shape>
            </w:pict>
          </mc:Fallback>
        </mc:AlternateContent>
      </w:r>
      <w:r>
        <w:rPr>
          <w:noProof/>
          <w:sz w:val="20"/>
        </w:rPr>
        <mc:AlternateContent>
          <mc:Choice Requires="wps">
            <w:drawing>
              <wp:anchor distT="0" distB="0" distL="114300" distR="114300" simplePos="0" relativeHeight="251652096" behindDoc="0" locked="0" layoutInCell="1" allowOverlap="1" wp14:anchorId="2361C2D1" wp14:editId="787B883D">
                <wp:simplePos x="0" y="0"/>
                <wp:positionH relativeFrom="column">
                  <wp:posOffset>1550670</wp:posOffset>
                </wp:positionH>
                <wp:positionV relativeFrom="paragraph">
                  <wp:posOffset>381635</wp:posOffset>
                </wp:positionV>
                <wp:extent cx="1418590" cy="226695"/>
                <wp:effectExtent l="38100" t="0" r="29210" b="78105"/>
                <wp:wrapNone/>
                <wp:docPr id="14" name="Lin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18590" cy="2266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E8CBA1A" id="Line 52" o:spid="_x0000_s1026" style="position:absolute;flip:x;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2.1pt,30.05pt" to="233.8pt,4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">
                <v:stroke endarrow="block"/>
              </v:line>
            </w:pict>
          </mc:Fallback>
        </mc:AlternateContent>
      </w:r>
      <w:r>
        <w:rPr>
          <w:noProof/>
          <w:sz w:val="20"/>
        </w:rPr>
        <mc:AlternateContent>
          <mc:Choice Requires="wps">
            <w:drawing>
              <wp:anchor distT="0" distB="0" distL="114300" distR="114300" simplePos="0" relativeHeight="251649024" behindDoc="0" locked="0" layoutInCell="1" allowOverlap="1" wp14:anchorId="362694D5" wp14:editId="01286ED9">
                <wp:simplePos x="0" y="0"/>
                <wp:positionH relativeFrom="column">
                  <wp:posOffset>3207385</wp:posOffset>
                </wp:positionH>
                <wp:positionV relativeFrom="paragraph">
                  <wp:posOffset>618490</wp:posOffset>
                </wp:positionV>
                <wp:extent cx="2057400" cy="571500"/>
                <wp:effectExtent l="0" t="0" r="19050" b="19050"/>
                <wp:wrapNone/>
                <wp:docPr id="13"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w14:paraId="63A6012C" w14:textId="77777777" w:rsidR="0096028E" w:rsidRDefault="0096028E" w:rsidP="006134AE">
                            <w:pPr>
                              <w:jc w:val="center"/>
                            </w:pPr>
                            <w:r>
                              <w:t>2° bras :</w:t>
                            </w:r>
                          </w:p>
                          <w:p w14:paraId="7287F1BD" w14:textId="1DA64D16" w:rsidR="0096028E" w:rsidRDefault="0096028E" w:rsidP="006134AE">
                            <w:pPr>
                              <w:jc w:val="center"/>
                            </w:pPr>
                            <w:r>
                              <w:rPr>
                                <w:highlight w:val="yellow"/>
                              </w:rPr>
                              <w:t>Pieds n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2694D5" id="Text Box 51" o:spid="_x0000_s1040" type="#_x0000_t202" style="position:absolute;left:0;text-align:left;margin-left:252.55pt;margin-top:48.7pt;width:162pt;height:4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">
                <v:textbox>
                  <w:txbxContent>
                    <w:p w14:paraId="63A6012C" w14:textId="77777777" w:rsidR="0096028E" w:rsidRDefault="0096028E" w:rsidP="006134AE">
                      <w:pPr>
                        <w:jc w:val="center"/>
                      </w:pPr>
                      <w:r>
                        <w:t>2° bras :</w:t>
                      </w:r>
                    </w:p>
                    <w:p w14:paraId="7287F1BD" w14:textId="1DA64D16" w:rsidR="0096028E" w:rsidRDefault="0096028E" w:rsidP="006134AE">
                      <w:pPr>
                        <w:jc w:val="center"/>
                      </w:pPr>
                      <w:r>
                        <w:rPr>
                          <w:highlight w:val="yellow"/>
                        </w:rPr>
                        <w:t>Pieds nus</w:t>
                      </w:r>
                    </w:p>
                  </w:txbxContent>
                </v:textbox>
              </v:shape>
            </w:pict>
          </mc:Fallback>
        </mc:AlternateContent>
      </w:r>
    </w:p>
    <w:p w14:paraId="0CD551E9" w14:textId="77777777" w:rsidR="006134AE" w:rsidRDefault="006134AE" w:rsidP="006134AE">
      <w:pPr>
        <w:pStyle w:val="En-tte"/>
        <w:tabs>
          <w:tab w:val="clear" w:pos="4536"/>
          <w:tab w:val="clear" w:pos="9072"/>
        </w:tabs>
      </w:pPr>
    </w:p>
    <w:p w14:paraId="6EB41CA7" w14:textId="77777777" w:rsidR="006134AE" w:rsidRDefault="006134AE" w:rsidP="006134AE">
      <w:pPr>
        <w:pStyle w:val="En-tte"/>
        <w:tabs>
          <w:tab w:val="clear" w:pos="4536"/>
          <w:tab w:val="clear" w:pos="9072"/>
        </w:tabs>
      </w:pPr>
      <w:r>
        <w:rPr>
          <w:noProof/>
          <w:sz w:val="20"/>
        </w:rPr>
        <mc:AlternateContent>
          <mc:Choice Requires="wps">
            <w:drawing>
              <wp:anchor distT="0" distB="0" distL="114300" distR="114300" simplePos="0" relativeHeight="251655168" behindDoc="0" locked="0" layoutInCell="1" allowOverlap="1" wp14:anchorId="0731288B" wp14:editId="03ED0856">
                <wp:simplePos x="0" y="0"/>
                <wp:positionH relativeFrom="column">
                  <wp:posOffset>2969895</wp:posOffset>
                </wp:positionH>
                <wp:positionV relativeFrom="paragraph">
                  <wp:posOffset>57150</wp:posOffset>
                </wp:positionV>
                <wp:extent cx="1360170" cy="226695"/>
                <wp:effectExtent l="0" t="0" r="68580" b="78105"/>
                <wp:wrapNone/>
                <wp:docPr id="16" name="Lin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60170" cy="2266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121E54F" id="Line 54"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3.85pt,4.5pt" to="340.95pt,2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">
                <v:stroke endarrow="block"/>
              </v:line>
            </w:pict>
          </mc:Fallback>
        </mc:AlternateContent>
      </w:r>
    </w:p>
    <w:p w14:paraId="0EBC17AD" w14:textId="77777777" w:rsidR="006134AE" w:rsidRDefault="006134AE" w:rsidP="006134AE">
      <w:pPr>
        <w:pStyle w:val="En-tte"/>
        <w:tabs>
          <w:tab w:val="clear" w:pos="4536"/>
          <w:tab w:val="clear" w:pos="9072"/>
        </w:tabs>
      </w:pPr>
    </w:p>
    <w:p w14:paraId="60E4F5A1" w14:textId="77777777" w:rsidR="006134AE" w:rsidRDefault="006134AE" w:rsidP="006134AE">
      <w:pPr>
        <w:pStyle w:val="En-tte"/>
        <w:tabs>
          <w:tab w:val="clear" w:pos="4536"/>
          <w:tab w:val="clear" w:pos="9072"/>
        </w:tabs>
      </w:pPr>
    </w:p>
    <w:p w14:paraId="4AAFFAA7" w14:textId="77777777" w:rsidR="006134AE" w:rsidRDefault="006134AE" w:rsidP="006134AE">
      <w:pPr>
        <w:pStyle w:val="En-tte"/>
        <w:tabs>
          <w:tab w:val="clear" w:pos="4536"/>
          <w:tab w:val="clear" w:pos="9072"/>
        </w:tabs>
      </w:pPr>
    </w:p>
    <w:p w14:paraId="5C2FB85A" w14:textId="77777777" w:rsidR="006134AE" w:rsidRDefault="006134AE" w:rsidP="006134AE">
      <w:pPr>
        <w:pStyle w:val="En-tte"/>
        <w:tabs>
          <w:tab w:val="clear" w:pos="4536"/>
          <w:tab w:val="clear" w:pos="9072"/>
        </w:tabs>
      </w:pPr>
    </w:p>
    <w:p w14:paraId="2DC02CD0" w14:textId="77777777" w:rsidR="006134AE" w:rsidRDefault="006134AE" w:rsidP="006134AE">
      <w:pPr>
        <w:pStyle w:val="En-tte"/>
        <w:tabs>
          <w:tab w:val="clear" w:pos="4536"/>
          <w:tab w:val="clear" w:pos="9072"/>
        </w:tabs>
      </w:pPr>
      <w:r>
        <w:rPr>
          <w:noProof/>
          <w:sz w:val="20"/>
        </w:rPr>
        <mc:AlternateContent>
          <mc:Choice Requires="wps">
            <w:drawing>
              <wp:anchor distT="0" distB="0" distL="114300" distR="114300" simplePos="0" relativeHeight="251658240" behindDoc="0" locked="0" layoutInCell="1" allowOverlap="1" wp14:anchorId="37656DD3" wp14:editId="4932F7AE">
                <wp:simplePos x="0" y="0"/>
                <wp:positionH relativeFrom="column">
                  <wp:posOffset>1609090</wp:posOffset>
                </wp:positionH>
                <wp:positionV relativeFrom="paragraph">
                  <wp:posOffset>50165</wp:posOffset>
                </wp:positionV>
                <wp:extent cx="0" cy="414020"/>
                <wp:effectExtent l="76200" t="0" r="57150" b="62230"/>
                <wp:wrapNone/>
                <wp:docPr id="17"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140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C368F54" id="Line 55"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6.7pt,3.95pt" to="126.7pt,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">
                <v:stroke endarrow="block"/>
              </v:line>
            </w:pict>
          </mc:Fallback>
        </mc:AlternateContent>
      </w:r>
      <w:r>
        <w:rPr>
          <w:noProof/>
          <w:sz w:val="20"/>
        </w:rPr>
        <mc:AlternateContent>
          <mc:Choice Requires="wps">
            <w:drawing>
              <wp:anchor distT="0" distB="0" distL="114300" distR="114300" simplePos="0" relativeHeight="251661312" behindDoc="0" locked="0" layoutInCell="1" allowOverlap="1" wp14:anchorId="43549D09" wp14:editId="20193F68">
                <wp:simplePos x="0" y="0"/>
                <wp:positionH relativeFrom="column">
                  <wp:posOffset>4293870</wp:posOffset>
                </wp:positionH>
                <wp:positionV relativeFrom="paragraph">
                  <wp:posOffset>60960</wp:posOffset>
                </wp:positionV>
                <wp:extent cx="0" cy="403860"/>
                <wp:effectExtent l="76200" t="0" r="57150" b="53340"/>
                <wp:wrapNone/>
                <wp:docPr id="18"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038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2E40B86" id="Line 57"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8.1pt,4.8pt" to="338.1pt,3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">
                <v:stroke endarrow="block"/>
              </v:line>
            </w:pict>
          </mc:Fallback>
        </mc:AlternateContent>
      </w:r>
    </w:p>
    <w:p w14:paraId="4083F26B" w14:textId="42A12F30" w:rsidR="006134AE" w:rsidRDefault="006134AE" w:rsidP="006134AE">
      <w:pPr>
        <w:pStyle w:val="En-tte"/>
        <w:tabs>
          <w:tab w:val="clear" w:pos="4536"/>
          <w:tab w:val="clear" w:pos="9072"/>
        </w:tabs>
      </w:pPr>
    </w:p>
    <w:p w14:paraId="45920284" w14:textId="3C9C2146" w:rsidR="00441F7A" w:rsidRDefault="007D723B" w:rsidP="006134AE">
      <w:pPr>
        <w:pStyle w:val="En-tte"/>
        <w:tabs>
          <w:tab w:val="clear" w:pos="4536"/>
          <w:tab w:val="clear" w:pos="9072"/>
        </w:tabs>
      </w:pPr>
      <w:r>
        <w:rPr>
          <w:noProof/>
          <w:sz w:val="20"/>
        </w:rPr>
        <mc:AlternateContent>
          <mc:Choice Requires="wps">
            <w:drawing>
              <wp:anchor distT="0" distB="0" distL="114300" distR="114300" simplePos="0" relativeHeight="251630592" behindDoc="0" locked="0" layoutInCell="1" allowOverlap="1" wp14:anchorId="19D31112" wp14:editId="4CB5564B">
                <wp:simplePos x="0" y="0"/>
                <wp:positionH relativeFrom="column">
                  <wp:posOffset>634365</wp:posOffset>
                </wp:positionH>
                <wp:positionV relativeFrom="paragraph">
                  <wp:posOffset>142240</wp:posOffset>
                </wp:positionV>
                <wp:extent cx="2057400" cy="571500"/>
                <wp:effectExtent l="0" t="0" r="19050" b="19050"/>
                <wp:wrapNone/>
                <wp:docPr id="3"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w14:paraId="093C1C37" w14:textId="6C45D1DB" w:rsidR="0096028E" w:rsidRDefault="0096028E" w:rsidP="006134AE">
                            <w:pPr>
                              <w:jc w:val="center"/>
                            </w:pPr>
                            <w:r>
                              <w:t xml:space="preserve">Evaluation </w:t>
                            </w:r>
                            <w:r>
                              <w:rPr>
                                <w:highlight w:val="green"/>
                              </w:rPr>
                              <w:t>J1’</w:t>
                            </w:r>
                            <w:r>
                              <w:t xml:space="preserve"> à 3 minutes</w:t>
                            </w:r>
                          </w:p>
                          <w:p w14:paraId="621317E9" w14:textId="35992CF4" w:rsidR="0096028E" w:rsidRDefault="0096028E" w:rsidP="006134AE">
                            <w:pPr>
                              <w:jc w:val="center"/>
                            </w:pPr>
                            <w:r>
                              <w:rPr>
                                <w:highlight w:val="yellow"/>
                              </w:rPr>
                              <w:t>Évaluation</w:t>
                            </w:r>
                            <w:r w:rsidRPr="00432960">
                              <w:rPr>
                                <w:highlight w:val="yellow"/>
                              </w:rPr>
                              <w:t xml:space="preserve"> </w:t>
                            </w:r>
                            <w:r>
                              <w:rPr>
                                <w:highlight w:val="yellow"/>
                              </w:rPr>
                              <w:t>a</w:t>
                            </w:r>
                            <w:r w:rsidRPr="00432960">
                              <w:rPr>
                                <w:highlight w:val="yellow"/>
                              </w:rPr>
                              <w:t>vec chaussettes</w:t>
                            </w:r>
                          </w:p>
                          <w:p w14:paraId="4783058B" w14:textId="08787FF0" w:rsidR="0096028E" w:rsidRDefault="0096028E" w:rsidP="006134AE">
                            <w:pPr>
                              <w:jc w:val="center"/>
                            </w:pPr>
                            <w:r w:rsidRPr="00DD5719">
                              <w:rPr>
                                <w:highlight w:val="yellow"/>
                              </w:rPr>
                              <w:t>antidérapant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9D31112" id="Text Box 38" o:spid="_x0000_s1041" type="#_x0000_t202" style="position:absolute;left:0;text-align:left;margin-left:49.95pt;margin-top:11.2pt;width:162pt;height:45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">
                <v:textbox>
                  <w:txbxContent>
                    <w:p w14:paraId="093C1C37" w14:textId="6C45D1DB" w:rsidR="0096028E" w:rsidRDefault="0096028E" w:rsidP="006134AE">
                      <w:pPr>
                        <w:jc w:val="center"/>
                      </w:pPr>
                      <w:r>
                        <w:t xml:space="preserve">Evaluation </w:t>
                      </w:r>
                      <w:r>
                        <w:rPr>
                          <w:highlight w:val="green"/>
                        </w:rPr>
                        <w:t>J1’</w:t>
                      </w:r>
                      <w:r>
                        <w:t xml:space="preserve"> à 3 minutes</w:t>
                      </w:r>
                    </w:p>
                    <w:p w14:paraId="621317E9" w14:textId="35992CF4" w:rsidR="0096028E" w:rsidRDefault="0096028E" w:rsidP="006134AE">
                      <w:pPr>
                        <w:jc w:val="center"/>
                      </w:pPr>
                      <w:r>
                        <w:rPr>
                          <w:highlight w:val="yellow"/>
                        </w:rPr>
                        <w:t>Évaluation</w:t>
                      </w:r>
                      <w:r w:rsidRPr="00432960">
                        <w:rPr>
                          <w:highlight w:val="yellow"/>
                        </w:rPr>
                        <w:t xml:space="preserve"> </w:t>
                      </w:r>
                      <w:r>
                        <w:rPr>
                          <w:highlight w:val="yellow"/>
                        </w:rPr>
                        <w:t>a</w:t>
                      </w:r>
                      <w:r w:rsidRPr="00432960">
                        <w:rPr>
                          <w:highlight w:val="yellow"/>
                        </w:rPr>
                        <w:t>vec chaussettes</w:t>
                      </w:r>
                    </w:p>
                    <w:p w14:paraId="4783058B" w14:textId="08787FF0" w:rsidR="0096028E" w:rsidRDefault="0096028E" w:rsidP="006134AE">
                      <w:pPr>
                        <w:jc w:val="center"/>
                      </w:pPr>
                      <w:proofErr w:type="gramStart"/>
                      <w:r w:rsidRPr="00DD5719">
                        <w:rPr>
                          <w:highlight w:val="yellow"/>
                        </w:rPr>
                        <w:t>antidérapantes</w:t>
                      </w:r>
                      <w:proofErr w:type="gramEnd"/>
                    </w:p>
                  </w:txbxContent>
                </v:textbox>
              </v:shape>
            </w:pict>
          </mc:Fallback>
        </mc:AlternateContent>
      </w:r>
      <w:r>
        <w:rPr>
          <w:noProof/>
          <w:sz w:val="20"/>
        </w:rPr>
        <mc:AlternateContent>
          <mc:Choice Requires="wps">
            <w:drawing>
              <wp:anchor distT="0" distB="0" distL="114300" distR="114300" simplePos="0" relativeHeight="251676672" behindDoc="0" locked="0" layoutInCell="1" allowOverlap="1" wp14:anchorId="03A24A28" wp14:editId="0C1DD55D">
                <wp:simplePos x="0" y="0"/>
                <wp:positionH relativeFrom="column">
                  <wp:posOffset>3200400</wp:posOffset>
                </wp:positionH>
                <wp:positionV relativeFrom="paragraph">
                  <wp:posOffset>129043</wp:posOffset>
                </wp:positionV>
                <wp:extent cx="2057400" cy="571500"/>
                <wp:effectExtent l="0" t="0" r="19050" b="19050"/>
                <wp:wrapNone/>
                <wp:docPr id="2"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w14:paraId="6451CA0E" w14:textId="4D90BED6" w:rsidR="0096028E" w:rsidRDefault="0096028E" w:rsidP="006134AE">
                            <w:pPr>
                              <w:jc w:val="center"/>
                            </w:pPr>
                            <w:r>
                              <w:t xml:space="preserve">Evaluation </w:t>
                            </w:r>
                            <w:r>
                              <w:rPr>
                                <w:highlight w:val="green"/>
                              </w:rPr>
                              <w:t>J1’</w:t>
                            </w:r>
                            <w:r>
                              <w:t xml:space="preserve"> à 3 minutes</w:t>
                            </w:r>
                          </w:p>
                          <w:p w14:paraId="30C17898" w14:textId="2CB4C136" w:rsidR="0096028E" w:rsidRDefault="0096028E" w:rsidP="006134AE">
                            <w:pPr>
                              <w:jc w:val="center"/>
                            </w:pPr>
                            <w:r>
                              <w:rPr>
                                <w:highlight w:val="yellow"/>
                              </w:rPr>
                              <w:t>Évaluation pieds n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A24A28" id="_x0000_s1042" type="#_x0000_t202" style="position:absolute;left:0;text-align:left;margin-left:252pt;margin-top:10.15pt;width:162pt;height: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">
                <v:textbox>
                  <w:txbxContent>
                    <w:p w14:paraId="6451CA0E" w14:textId="4D90BED6" w:rsidR="0096028E" w:rsidRDefault="0096028E" w:rsidP="006134AE">
                      <w:pPr>
                        <w:jc w:val="center"/>
                      </w:pPr>
                      <w:r>
                        <w:t xml:space="preserve">Evaluation </w:t>
                      </w:r>
                      <w:r>
                        <w:rPr>
                          <w:highlight w:val="green"/>
                        </w:rPr>
                        <w:t>J1’</w:t>
                      </w:r>
                      <w:r>
                        <w:t xml:space="preserve"> à 3 minutes</w:t>
                      </w:r>
                    </w:p>
                    <w:p w14:paraId="30C17898" w14:textId="2CB4C136" w:rsidR="0096028E" w:rsidRDefault="0096028E" w:rsidP="006134AE">
                      <w:pPr>
                        <w:jc w:val="center"/>
                      </w:pPr>
                      <w:r>
                        <w:rPr>
                          <w:highlight w:val="yellow"/>
                        </w:rPr>
                        <w:t>Évaluation pieds nus</w:t>
                      </w:r>
                    </w:p>
                  </w:txbxContent>
                </v:textbox>
              </v:shape>
            </w:pict>
          </mc:Fallback>
        </mc:AlternateContent>
      </w:r>
    </w:p>
    <w:p w14:paraId="0D775A99" w14:textId="58959681" w:rsidR="00441F7A" w:rsidRDefault="00441F7A" w:rsidP="006134AE">
      <w:pPr>
        <w:pStyle w:val="En-tte"/>
        <w:tabs>
          <w:tab w:val="clear" w:pos="4536"/>
          <w:tab w:val="clear" w:pos="9072"/>
        </w:tabs>
      </w:pPr>
    </w:p>
    <w:p w14:paraId="36DB4E7D" w14:textId="77777777" w:rsidR="00441F7A" w:rsidRDefault="00441F7A" w:rsidP="006134AE">
      <w:pPr>
        <w:pStyle w:val="En-tte"/>
        <w:tabs>
          <w:tab w:val="clear" w:pos="4536"/>
          <w:tab w:val="clear" w:pos="9072"/>
        </w:tabs>
      </w:pPr>
    </w:p>
    <w:p w14:paraId="165EE003" w14:textId="77777777" w:rsidR="00441F7A" w:rsidRDefault="00441F7A" w:rsidP="006134AE">
      <w:pPr>
        <w:pStyle w:val="En-tte"/>
        <w:tabs>
          <w:tab w:val="clear" w:pos="4536"/>
          <w:tab w:val="clear" w:pos="9072"/>
        </w:tabs>
      </w:pPr>
    </w:p>
    <w:p w14:paraId="50C49B52" w14:textId="1DEEBA25" w:rsidR="00441F7A" w:rsidRDefault="00441F7A" w:rsidP="006134AE">
      <w:pPr>
        <w:pStyle w:val="En-tte"/>
        <w:tabs>
          <w:tab w:val="clear" w:pos="4536"/>
          <w:tab w:val="clear" w:pos="9072"/>
        </w:tabs>
      </w:pPr>
      <w:r w:rsidRPr="00441F7A">
        <w:rPr>
          <w:noProof/>
        </w:rPr>
        <mc:AlternateContent>
          <mc:Choice Requires="wps">
            <w:drawing>
              <wp:anchor distT="0" distB="0" distL="114300" distR="114300" simplePos="0" relativeHeight="251688960" behindDoc="0" locked="0" layoutInCell="1" allowOverlap="1" wp14:anchorId="6A67D9E8" wp14:editId="378E4F56">
                <wp:simplePos x="0" y="0"/>
                <wp:positionH relativeFrom="column">
                  <wp:posOffset>4321175</wp:posOffset>
                </wp:positionH>
                <wp:positionV relativeFrom="paragraph">
                  <wp:posOffset>66399</wp:posOffset>
                </wp:positionV>
                <wp:extent cx="0" cy="249555"/>
                <wp:effectExtent l="76200" t="0" r="57150" b="55245"/>
                <wp:wrapNone/>
                <wp:docPr id="30"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95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83BB41F" id="Line 55" o:spid="_x0000_s1026" style="position:absolute;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0.25pt,5.25pt" to="340.25pt,2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">
                <v:stroke endarrow="block"/>
              </v:line>
            </w:pict>
          </mc:Fallback>
        </mc:AlternateContent>
      </w:r>
      <w:r w:rsidRPr="00441F7A">
        <w:rPr>
          <w:noProof/>
        </w:rPr>
        <mc:AlternateContent>
          <mc:Choice Requires="wps">
            <w:drawing>
              <wp:anchor distT="0" distB="0" distL="114300" distR="114300" simplePos="0" relativeHeight="251682816" behindDoc="0" locked="0" layoutInCell="1" allowOverlap="1" wp14:anchorId="4287A711" wp14:editId="6E5B62DB">
                <wp:simplePos x="0" y="0"/>
                <wp:positionH relativeFrom="column">
                  <wp:posOffset>1618615</wp:posOffset>
                </wp:positionH>
                <wp:positionV relativeFrom="paragraph">
                  <wp:posOffset>66675</wp:posOffset>
                </wp:positionV>
                <wp:extent cx="0" cy="249555"/>
                <wp:effectExtent l="76200" t="0" r="57150" b="55245"/>
                <wp:wrapNone/>
                <wp:docPr id="28"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955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C41CFC3" id="Line 55" o:spid="_x0000_s1026" style="position:absolute;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7.45pt,5.25pt" to="127.45pt,24.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">
                <v:stroke endarrow="block"/>
              </v:line>
            </w:pict>
          </mc:Fallback>
        </mc:AlternateContent>
      </w:r>
    </w:p>
    <w:p w14:paraId="20F7B7F5" w14:textId="265937C1" w:rsidR="006134AE" w:rsidRDefault="007D723B" w:rsidP="006134AE">
      <w:pPr>
        <w:pStyle w:val="En-tte"/>
        <w:tabs>
          <w:tab w:val="clear" w:pos="4536"/>
          <w:tab w:val="clear" w:pos="9072"/>
        </w:tabs>
      </w:pPr>
      <w:r w:rsidRPr="00441F7A">
        <w:rPr>
          <w:noProof/>
        </w:rPr>
        <mc:AlternateContent>
          <mc:Choice Requires="wps">
            <w:drawing>
              <wp:anchor distT="0" distB="0" distL="114300" distR="114300" simplePos="0" relativeHeight="251679744" behindDoc="0" locked="0" layoutInCell="1" allowOverlap="1" wp14:anchorId="03478A5D" wp14:editId="47BCBF27">
                <wp:simplePos x="0" y="0"/>
                <wp:positionH relativeFrom="column">
                  <wp:posOffset>690245</wp:posOffset>
                </wp:positionH>
                <wp:positionV relativeFrom="paragraph">
                  <wp:posOffset>149225</wp:posOffset>
                </wp:positionV>
                <wp:extent cx="2057400" cy="571500"/>
                <wp:effectExtent l="0" t="0" r="19050" b="19050"/>
                <wp:wrapNone/>
                <wp:docPr id="26"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w14:paraId="1C7B3BAB" w14:textId="77777777" w:rsidR="0096028E" w:rsidRDefault="0096028E" w:rsidP="00515FEA">
                            <w:pPr>
                              <w:jc w:val="center"/>
                            </w:pPr>
                            <w:r>
                              <w:t xml:space="preserve">Rééducation selon le bilan-diagnostic </w:t>
                            </w:r>
                          </w:p>
                          <w:p w14:paraId="159B8C9A" w14:textId="3EACD33B" w:rsidR="0096028E" w:rsidRDefault="0096028E" w:rsidP="00515FEA">
                            <w:pPr>
                              <w:jc w:val="center"/>
                            </w:pPr>
                            <w:r>
                              <w:t>masso-kinésithérapiqu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478A5D" id="_x0000_s1043" type="#_x0000_t202" style="position:absolute;left:0;text-align:left;margin-left:54.35pt;margin-top:11.75pt;width:162pt;height: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">
                <v:textbox>
                  <w:txbxContent>
                    <w:p w14:paraId="1C7B3BAB" w14:textId="77777777" w:rsidR="0096028E" w:rsidRDefault="0096028E" w:rsidP="00515FEA">
                      <w:pPr>
                        <w:jc w:val="center"/>
                      </w:pPr>
                      <w:r>
                        <w:t xml:space="preserve">Rééducation selon le bilan-diagnostic </w:t>
                      </w:r>
                    </w:p>
                    <w:p w14:paraId="159B8C9A" w14:textId="3EACD33B" w:rsidR="0096028E" w:rsidRDefault="0096028E" w:rsidP="00515FEA">
                      <w:pPr>
                        <w:jc w:val="center"/>
                      </w:pPr>
                      <w:proofErr w:type="spellStart"/>
                      <w:r>
                        <w:t>masso</w:t>
                      </w:r>
                      <w:proofErr w:type="spellEnd"/>
                      <w:r>
                        <w:t>-kinésithérapique</w:t>
                      </w:r>
                    </w:p>
                  </w:txbxContent>
                </v:textbox>
              </v:shape>
            </w:pict>
          </mc:Fallback>
        </mc:AlternateContent>
      </w:r>
    </w:p>
    <w:p w14:paraId="5A58F79C" w14:textId="308A3441" w:rsidR="006134AE" w:rsidRDefault="007D723B" w:rsidP="006134AE">
      <w:pPr>
        <w:pStyle w:val="En-tte"/>
        <w:tabs>
          <w:tab w:val="clear" w:pos="4536"/>
          <w:tab w:val="clear" w:pos="9072"/>
        </w:tabs>
      </w:pPr>
      <w:r w:rsidRPr="00441F7A">
        <w:rPr>
          <w:noProof/>
        </w:rPr>
        <mc:AlternateContent>
          <mc:Choice Requires="wps">
            <w:drawing>
              <wp:anchor distT="0" distB="0" distL="114300" distR="114300" simplePos="0" relativeHeight="251685888" behindDoc="0" locked="0" layoutInCell="1" allowOverlap="1" wp14:anchorId="4F8BC514" wp14:editId="3B9B9A39">
                <wp:simplePos x="0" y="0"/>
                <wp:positionH relativeFrom="column">
                  <wp:posOffset>3209925</wp:posOffset>
                </wp:positionH>
                <wp:positionV relativeFrom="paragraph">
                  <wp:posOffset>-5715</wp:posOffset>
                </wp:positionV>
                <wp:extent cx="2057400" cy="571500"/>
                <wp:effectExtent l="0" t="0" r="19050" b="19050"/>
                <wp:wrapNone/>
                <wp:docPr id="29"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571500"/>
                        </a:xfrm>
                        <a:prstGeom prst="rect">
                          <a:avLst/>
                        </a:prstGeom>
                        <a:solidFill>
                          <a:srgbClr val="FFFFFF"/>
                        </a:solidFill>
                        <a:ln w="9525">
                          <a:solidFill>
                            <a:srgbClr val="000000"/>
                          </a:solidFill>
                          <a:miter lim="800000"/>
                          <a:headEnd/>
                          <a:tailEnd/>
                        </a:ln>
                      </wps:spPr>
                      <wps:txbx>
                        <w:txbxContent>
                          <w:p w14:paraId="07305C8C" w14:textId="77777777" w:rsidR="0096028E" w:rsidRDefault="0096028E" w:rsidP="00441F7A">
                            <w:pPr>
                              <w:jc w:val="center"/>
                            </w:pPr>
                            <w:r>
                              <w:t xml:space="preserve">Rééducation selon le bilan-diagnostic </w:t>
                            </w:r>
                          </w:p>
                          <w:p w14:paraId="4F358D3E" w14:textId="655B1FBA" w:rsidR="0096028E" w:rsidRDefault="0096028E" w:rsidP="00441F7A">
                            <w:pPr>
                              <w:jc w:val="center"/>
                            </w:pPr>
                            <w:r>
                              <w:t>masso-kinésithérapiqu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8BC514" id="_x0000_s1044" type="#_x0000_t202" style="position:absolute;left:0;text-align:left;margin-left:252.75pt;margin-top:-.45pt;width:162pt;height: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">
                <v:textbox>
                  <w:txbxContent>
                    <w:p w14:paraId="07305C8C" w14:textId="77777777" w:rsidR="0096028E" w:rsidRDefault="0096028E" w:rsidP="00441F7A">
                      <w:pPr>
                        <w:jc w:val="center"/>
                      </w:pPr>
                      <w:r>
                        <w:t xml:space="preserve">Rééducation selon le bilan-diagnostic </w:t>
                      </w:r>
                    </w:p>
                    <w:p w14:paraId="4F358D3E" w14:textId="655B1FBA" w:rsidR="0096028E" w:rsidRDefault="0096028E" w:rsidP="00441F7A">
                      <w:pPr>
                        <w:jc w:val="center"/>
                      </w:pPr>
                      <w:proofErr w:type="spellStart"/>
                      <w:r>
                        <w:t>masso</w:t>
                      </w:r>
                      <w:proofErr w:type="spellEnd"/>
                      <w:r>
                        <w:t>-kinésithérapique</w:t>
                      </w:r>
                    </w:p>
                  </w:txbxContent>
                </v:textbox>
              </v:shape>
            </w:pict>
          </mc:Fallback>
        </mc:AlternateContent>
      </w:r>
    </w:p>
    <w:p w14:paraId="22201210" w14:textId="77777777" w:rsidR="006134AE" w:rsidRDefault="006134AE" w:rsidP="006134AE">
      <w:pPr>
        <w:pStyle w:val="En-tte"/>
        <w:tabs>
          <w:tab w:val="clear" w:pos="4536"/>
          <w:tab w:val="clear" w:pos="9072"/>
        </w:tabs>
      </w:pPr>
    </w:p>
    <w:p w14:paraId="4361A2FD" w14:textId="77777777" w:rsidR="006134AE" w:rsidRDefault="006134AE" w:rsidP="006134AE">
      <w:pPr>
        <w:pStyle w:val="En-tte"/>
        <w:tabs>
          <w:tab w:val="clear" w:pos="4536"/>
          <w:tab w:val="clear" w:pos="9072"/>
        </w:tabs>
      </w:pPr>
    </w:p>
    <w:p w14:paraId="13B6A013" w14:textId="107E3DA8" w:rsidR="006134AE" w:rsidRDefault="006134AE" w:rsidP="006134AE">
      <w:pPr>
        <w:pStyle w:val="En-tte"/>
        <w:tabs>
          <w:tab w:val="clear" w:pos="4536"/>
          <w:tab w:val="clear" w:pos="9072"/>
        </w:tabs>
      </w:pPr>
      <w:r w:rsidRPr="00D869FE">
        <w:rPr>
          <w:noProof/>
        </w:rPr>
        <mc:AlternateContent>
          <mc:Choice Requires="wps">
            <w:drawing>
              <wp:anchor distT="0" distB="0" distL="114300" distR="114300" simplePos="0" relativeHeight="251670528" behindDoc="0" locked="0" layoutInCell="1" allowOverlap="1" wp14:anchorId="36407852" wp14:editId="3FDF36AF">
                <wp:simplePos x="0" y="0"/>
                <wp:positionH relativeFrom="column">
                  <wp:posOffset>1611630</wp:posOffset>
                </wp:positionH>
                <wp:positionV relativeFrom="paragraph">
                  <wp:posOffset>88900</wp:posOffset>
                </wp:positionV>
                <wp:extent cx="1249045" cy="342900"/>
                <wp:effectExtent l="0" t="0" r="65405" b="76200"/>
                <wp:wrapNone/>
                <wp:docPr id="15" name="Lin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49045" cy="3429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10B0FFD" id="Line 55"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6.9pt,7pt" to="225.25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">
                <v:stroke endarrow="block"/>
              </v:line>
            </w:pict>
          </mc:Fallback>
        </mc:AlternateContent>
      </w:r>
      <w:r w:rsidRPr="00D869FE">
        <w:rPr>
          <w:noProof/>
        </w:rPr>
        <mc:AlternateContent>
          <mc:Choice Requires="wps">
            <w:drawing>
              <wp:anchor distT="0" distB="0" distL="114300" distR="114300" simplePos="0" relativeHeight="251673600" behindDoc="0" locked="0" layoutInCell="1" allowOverlap="1" wp14:anchorId="661C7EBA" wp14:editId="6E369ECD">
                <wp:simplePos x="0" y="0"/>
                <wp:positionH relativeFrom="column">
                  <wp:posOffset>3206115</wp:posOffset>
                </wp:positionH>
                <wp:positionV relativeFrom="paragraph">
                  <wp:posOffset>97155</wp:posOffset>
                </wp:positionV>
                <wp:extent cx="1089660" cy="334645"/>
                <wp:effectExtent l="38100" t="0" r="15240" b="65405"/>
                <wp:wrapNone/>
                <wp:docPr id="25" name="Line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89660" cy="33464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0B10C01" id="Line 57" o:spid="_x0000_s1026" style="position:absolute;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52.45pt,7.65pt" to="338.25pt,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">
                <v:stroke endarrow="block"/>
              </v:line>
            </w:pict>
          </mc:Fallback>
        </mc:AlternateContent>
      </w:r>
    </w:p>
    <w:p w14:paraId="6027BC69" w14:textId="77777777" w:rsidR="006134AE" w:rsidRDefault="006134AE" w:rsidP="006134AE">
      <w:pPr>
        <w:pStyle w:val="En-tte"/>
        <w:tabs>
          <w:tab w:val="clear" w:pos="4536"/>
          <w:tab w:val="clear" w:pos="9072"/>
        </w:tabs>
      </w:pPr>
    </w:p>
    <w:p w14:paraId="6F73FB3B" w14:textId="561006BC" w:rsidR="006134AE" w:rsidRDefault="009717EB" w:rsidP="006134AE">
      <w:pPr>
        <w:pStyle w:val="En-tte"/>
        <w:tabs>
          <w:tab w:val="clear" w:pos="4536"/>
          <w:tab w:val="clear" w:pos="9072"/>
        </w:tabs>
      </w:pPr>
      <w:r w:rsidRPr="00D869FE">
        <w:rPr>
          <w:noProof/>
        </w:rPr>
        <mc:AlternateContent>
          <mc:Choice Requires="wps">
            <w:drawing>
              <wp:anchor distT="0" distB="0" distL="114300" distR="114300" simplePos="0" relativeHeight="251667456" behindDoc="0" locked="0" layoutInCell="1" allowOverlap="1" wp14:anchorId="0578AAD0" wp14:editId="136207B2">
                <wp:simplePos x="0" y="0"/>
                <wp:positionH relativeFrom="column">
                  <wp:posOffset>1948180</wp:posOffset>
                </wp:positionH>
                <wp:positionV relativeFrom="paragraph">
                  <wp:posOffset>117476</wp:posOffset>
                </wp:positionV>
                <wp:extent cx="2057400" cy="685800"/>
                <wp:effectExtent l="0" t="0" r="19050" b="19050"/>
                <wp:wrapNone/>
                <wp:docPr id="12"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685800"/>
                        </a:xfrm>
                        <a:prstGeom prst="rect">
                          <a:avLst/>
                        </a:prstGeom>
                        <a:solidFill>
                          <a:srgbClr val="FFFFFF"/>
                        </a:solidFill>
                        <a:ln w="9525">
                          <a:solidFill>
                            <a:srgbClr val="000000"/>
                          </a:solidFill>
                          <a:miter lim="800000"/>
                          <a:headEnd/>
                          <a:tailEnd/>
                        </a:ln>
                      </wps:spPr>
                      <wps:txbx>
                        <w:txbxContent>
                          <w:p w14:paraId="7EF007E1" w14:textId="6386A245" w:rsidR="0096028E" w:rsidRPr="00964B87" w:rsidRDefault="0096028E" w:rsidP="009211E0">
                            <w:pPr>
                              <w:jc w:val="center"/>
                              <w:rPr>
                                <w:highlight w:val="green"/>
                              </w:rPr>
                            </w:pPr>
                            <w:r>
                              <w:t xml:space="preserve">Evaluation </w:t>
                            </w:r>
                            <w:r>
                              <w:rPr>
                                <w:highlight w:val="green"/>
                              </w:rPr>
                              <w:t>J8</w:t>
                            </w:r>
                          </w:p>
                          <w:p w14:paraId="0B81D1A6" w14:textId="77777777" w:rsidR="0096028E" w:rsidRPr="00B10AAD" w:rsidRDefault="0096028E" w:rsidP="009211E0">
                            <w:pPr>
                              <w:jc w:val="center"/>
                            </w:pPr>
                          </w:p>
                          <w:p w14:paraId="596B2CE9" w14:textId="699BD84E" w:rsidR="0096028E" w:rsidRPr="00B10AAD" w:rsidRDefault="0096028E" w:rsidP="006134AE">
                            <w:pPr>
                              <w:jc w:val="center"/>
                            </w:pPr>
                            <w:r w:rsidRPr="00702B2E">
                              <w:rPr>
                                <w:highlight w:val="yellow"/>
                              </w:rPr>
                              <w:t>Pieds nu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78AAD0" id="_x0000_s1045" type="#_x0000_t202" style="position:absolute;left:0;text-align:left;margin-left:153.4pt;margin-top:9.25pt;width:162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">
                <v:textbox>
                  <w:txbxContent>
                    <w:p w14:paraId="7EF007E1" w14:textId="6386A245" w:rsidR="0096028E" w:rsidRPr="00964B87" w:rsidRDefault="0096028E" w:rsidP="009211E0">
                      <w:pPr>
                        <w:jc w:val="center"/>
                        <w:rPr>
                          <w:highlight w:val="green"/>
                        </w:rPr>
                      </w:pPr>
                      <w:r>
                        <w:t xml:space="preserve">Evaluation </w:t>
                      </w:r>
                      <w:r>
                        <w:rPr>
                          <w:highlight w:val="green"/>
                        </w:rPr>
                        <w:t>J8</w:t>
                      </w:r>
                    </w:p>
                    <w:p w14:paraId="0B81D1A6" w14:textId="77777777" w:rsidR="0096028E" w:rsidRPr="00B10AAD" w:rsidRDefault="0096028E" w:rsidP="009211E0">
                      <w:pPr>
                        <w:jc w:val="center"/>
                      </w:pPr>
                    </w:p>
                    <w:p w14:paraId="596B2CE9" w14:textId="699BD84E" w:rsidR="0096028E" w:rsidRPr="00B10AAD" w:rsidRDefault="0096028E" w:rsidP="006134AE">
                      <w:pPr>
                        <w:jc w:val="center"/>
                      </w:pPr>
                      <w:r w:rsidRPr="00702B2E">
                        <w:rPr>
                          <w:highlight w:val="yellow"/>
                        </w:rPr>
                        <w:t>Pieds nus</w:t>
                      </w:r>
                    </w:p>
                  </w:txbxContent>
                </v:textbox>
              </v:shape>
            </w:pict>
          </mc:Fallback>
        </mc:AlternateContent>
      </w:r>
    </w:p>
    <w:p w14:paraId="214DFEE3" w14:textId="77777777" w:rsidR="000823A9" w:rsidRDefault="000823A9" w:rsidP="00E7069C">
      <w:pPr>
        <w:pStyle w:val="En-tte"/>
        <w:tabs>
          <w:tab w:val="clear" w:pos="4536"/>
          <w:tab w:val="clear" w:pos="9072"/>
        </w:tabs>
      </w:pPr>
    </w:p>
    <w:p w14:paraId="483806A2" w14:textId="77777777" w:rsidR="000823A9" w:rsidRDefault="000823A9" w:rsidP="00E7069C">
      <w:pPr>
        <w:pStyle w:val="En-tte"/>
        <w:tabs>
          <w:tab w:val="clear" w:pos="4536"/>
          <w:tab w:val="clear" w:pos="9072"/>
        </w:tabs>
      </w:pPr>
    </w:p>
    <w:p w14:paraId="28634939" w14:textId="77777777" w:rsidR="000823A9" w:rsidRDefault="000823A9" w:rsidP="00E7069C">
      <w:pPr>
        <w:pStyle w:val="En-tte"/>
        <w:tabs>
          <w:tab w:val="clear" w:pos="4536"/>
          <w:tab w:val="clear" w:pos="9072"/>
        </w:tabs>
      </w:pPr>
    </w:p>
    <w:p w14:paraId="798D1A8F" w14:textId="77777777" w:rsidR="000E41DF" w:rsidRDefault="000E41DF">
      <w:pPr>
        <w:jc w:val="left"/>
      </w:pPr>
    </w:p>
    <w:p w14:paraId="4724E607" w14:textId="12DEA132" w:rsidR="006134AE" w:rsidRDefault="006134AE">
      <w:pPr>
        <w:jc w:val="left"/>
        <w:rPr>
          <w:b/>
          <w:bCs/>
          <w:i/>
          <w:iCs w:val="0"/>
          <w:smallCaps/>
          <w:sz w:val="32"/>
          <w:szCs w:val="28"/>
        </w:rPr>
      </w:pPr>
      <w:r>
        <w:br w:type="page"/>
      </w:r>
    </w:p>
    <w:p w14:paraId="03FCD76B" w14:textId="3368662F" w:rsidR="00E7069C" w:rsidRPr="00815E92" w:rsidRDefault="00E7069C" w:rsidP="00E7069C">
      <w:pPr>
        <w:pStyle w:val="Titre2"/>
      </w:pPr>
      <w:bookmarkStart w:id="24" w:name="_Toc68769266"/>
      <w:r w:rsidRPr="00815E92">
        <w:lastRenderedPageBreak/>
        <w:t>Description et justification du schéma thérapeutique/ de la méthode étudiée</w:t>
      </w:r>
      <w:bookmarkEnd w:id="24"/>
    </w:p>
    <w:p w14:paraId="63652415" w14:textId="010E47F1" w:rsidR="00E7069C" w:rsidRDefault="00B424B7" w:rsidP="00B424B7">
      <w:pPr>
        <w:pStyle w:val="instructionsaurdacteur"/>
        <w:rPr>
          <w:i w:val="0"/>
          <w:color w:val="auto"/>
        </w:rPr>
      </w:pPr>
      <w:r w:rsidRPr="00B424B7">
        <w:rPr>
          <w:i w:val="0"/>
          <w:color w:val="auto"/>
        </w:rPr>
        <w:t>L’objectif de l’étude est d’évaluer l’effet du port de chaussettes</w:t>
      </w:r>
      <w:r w:rsidR="009211E0">
        <w:rPr>
          <w:i w:val="0"/>
          <w:color w:val="auto"/>
        </w:rPr>
        <w:t xml:space="preserve"> antidérapantes sur la récupération motrice</w:t>
      </w:r>
      <w:r w:rsidRPr="00B424B7">
        <w:rPr>
          <w:i w:val="0"/>
          <w:color w:val="auto"/>
        </w:rPr>
        <w:t xml:space="preserve">. Nous avons donc choisi un design où nous pourrons évaluer l’évolution des capacités motrices entre un groupe contrôle et le groupe </w:t>
      </w:r>
      <w:r w:rsidR="00DA49E1">
        <w:rPr>
          <w:i w:val="0"/>
          <w:color w:val="auto"/>
        </w:rPr>
        <w:t>expérimental</w:t>
      </w:r>
      <w:r w:rsidRPr="00B424B7">
        <w:rPr>
          <w:i w:val="0"/>
          <w:color w:val="auto"/>
        </w:rPr>
        <w:t xml:space="preserve"> porteur de chaussettes.</w:t>
      </w:r>
    </w:p>
    <w:p w14:paraId="35545B48" w14:textId="77777777" w:rsidR="00314B1C" w:rsidRDefault="00314B1C" w:rsidP="00B424B7">
      <w:pPr>
        <w:pStyle w:val="instructionsaurdacteur"/>
        <w:rPr>
          <w:i w:val="0"/>
          <w:color w:val="auto"/>
        </w:rPr>
      </w:pPr>
    </w:p>
    <w:p w14:paraId="370B9871" w14:textId="11FEAC7A" w:rsidR="00AF4EB0" w:rsidRDefault="00AF4EB0" w:rsidP="00B424B7">
      <w:pPr>
        <w:pStyle w:val="instructionsaurdacteur"/>
        <w:rPr>
          <w:i w:val="0"/>
          <w:color w:val="auto"/>
        </w:rPr>
      </w:pPr>
      <w:r>
        <w:rPr>
          <w:i w:val="0"/>
          <w:color w:val="auto"/>
        </w:rPr>
        <w:t>Les chaussettes antidérapantes utilisées dans cette étude (annexe 3)</w:t>
      </w:r>
      <w:r w:rsidR="00545897">
        <w:rPr>
          <w:i w:val="0"/>
          <w:color w:val="auto"/>
        </w:rPr>
        <w:t xml:space="preserve"> seront </w:t>
      </w:r>
      <w:r w:rsidR="007F7B70">
        <w:rPr>
          <w:i w:val="0"/>
          <w:color w:val="auto"/>
        </w:rPr>
        <w:t xml:space="preserve">celles </w:t>
      </w:r>
      <w:r>
        <w:rPr>
          <w:i w:val="0"/>
          <w:color w:val="auto"/>
        </w:rPr>
        <w:t xml:space="preserve">utilisées en pratique habituelle dans </w:t>
      </w:r>
      <w:r w:rsidR="007502DD">
        <w:rPr>
          <w:i w:val="0"/>
          <w:color w:val="auto"/>
        </w:rPr>
        <w:t>notre</w:t>
      </w:r>
      <w:r>
        <w:rPr>
          <w:i w:val="0"/>
          <w:color w:val="auto"/>
        </w:rPr>
        <w:t xml:space="preserve"> service de soin. </w:t>
      </w:r>
    </w:p>
    <w:p w14:paraId="003EB94B" w14:textId="358ED76A" w:rsidR="00314B1C" w:rsidRDefault="00AF4EB0" w:rsidP="00B424B7">
      <w:pPr>
        <w:pStyle w:val="instructionsaurdacteur"/>
        <w:rPr>
          <w:i w:val="0"/>
          <w:color w:val="auto"/>
        </w:rPr>
      </w:pPr>
      <w:r>
        <w:rPr>
          <w:i w:val="0"/>
          <w:color w:val="auto"/>
        </w:rPr>
        <w:t xml:space="preserve">Ces chaussettes </w:t>
      </w:r>
      <w:r w:rsidR="007F7B70">
        <w:rPr>
          <w:i w:val="0"/>
          <w:color w:val="auto"/>
        </w:rPr>
        <w:t xml:space="preserve">de la marque </w:t>
      </w:r>
      <w:r w:rsidR="007F7B70" w:rsidRPr="00AF4EB0">
        <w:rPr>
          <w:color w:val="auto"/>
        </w:rPr>
        <w:t>Medline</w:t>
      </w:r>
      <w:r w:rsidR="007F7B70">
        <w:rPr>
          <w:i w:val="0"/>
          <w:color w:val="auto"/>
        </w:rPr>
        <w:t xml:space="preserve"> </w:t>
      </w:r>
      <w:r>
        <w:rPr>
          <w:i w:val="0"/>
          <w:color w:val="auto"/>
        </w:rPr>
        <w:t>possèdent des bandes à picots sur les 2 faces</w:t>
      </w:r>
      <w:r w:rsidR="004F6250">
        <w:rPr>
          <w:i w:val="0"/>
          <w:color w:val="auto"/>
        </w:rPr>
        <w:t xml:space="preserve"> </w:t>
      </w:r>
      <w:r w:rsidR="007502DD" w:rsidRPr="007502DD">
        <w:rPr>
          <w:i w:val="0"/>
          <w:color w:val="auto"/>
        </w:rPr>
        <w:t>externes</w:t>
      </w:r>
      <w:r>
        <w:rPr>
          <w:i w:val="0"/>
          <w:color w:val="auto"/>
        </w:rPr>
        <w:t xml:space="preserve"> permettant une adhérence en continue</w:t>
      </w:r>
      <w:r w:rsidR="007502DD" w:rsidRPr="007502DD">
        <w:rPr>
          <w:i w:val="0"/>
          <w:color w:val="auto"/>
        </w:rPr>
        <w:t>, même si la chaussette tourne</w:t>
      </w:r>
      <w:r>
        <w:rPr>
          <w:i w:val="0"/>
          <w:color w:val="auto"/>
        </w:rPr>
        <w:t>. Elles disposent d’un intérieur en tissu éponge absorbant permettant ainsi de conserver les pieds au sec.</w:t>
      </w:r>
      <w:r w:rsidR="007F7B70">
        <w:rPr>
          <w:i w:val="0"/>
          <w:color w:val="auto"/>
        </w:rPr>
        <w:t xml:space="preserve"> Elles sont sans latex évitant des allergies.</w:t>
      </w:r>
    </w:p>
    <w:p w14:paraId="0CDC82D0" w14:textId="1A896C1B" w:rsidR="00AF4EB0" w:rsidRPr="00B424B7" w:rsidRDefault="00AF4EB0" w:rsidP="00B424B7">
      <w:pPr>
        <w:pStyle w:val="instructionsaurdacteur"/>
        <w:rPr>
          <w:i w:val="0"/>
          <w:color w:val="auto"/>
        </w:rPr>
      </w:pPr>
      <w:r>
        <w:rPr>
          <w:i w:val="0"/>
          <w:color w:val="auto"/>
        </w:rPr>
        <w:t xml:space="preserve">Les chaussettes seront </w:t>
      </w:r>
      <w:r w:rsidR="00467771">
        <w:rPr>
          <w:i w:val="0"/>
          <w:color w:val="auto"/>
        </w:rPr>
        <w:t>changées</w:t>
      </w:r>
      <w:r>
        <w:rPr>
          <w:i w:val="0"/>
          <w:color w:val="auto"/>
        </w:rPr>
        <w:t xml:space="preserve"> chaque jour pour garder une bonne hygiène des pieds</w:t>
      </w:r>
      <w:r w:rsidR="007F7B70">
        <w:rPr>
          <w:i w:val="0"/>
          <w:color w:val="auto"/>
        </w:rPr>
        <w:t>. Le changement sera fait par le personnel médical au lit du patient.</w:t>
      </w:r>
      <w:r>
        <w:rPr>
          <w:i w:val="0"/>
          <w:color w:val="auto"/>
        </w:rPr>
        <w:t xml:space="preserve"> </w:t>
      </w:r>
    </w:p>
    <w:p w14:paraId="3A2620E1" w14:textId="77777777" w:rsidR="007B164F" w:rsidRPr="00815E92" w:rsidRDefault="007B164F" w:rsidP="007B164F">
      <w:pPr>
        <w:pStyle w:val="Titre2"/>
      </w:pPr>
      <w:bookmarkStart w:id="25" w:name="_Ref17965915"/>
      <w:bookmarkStart w:id="26" w:name="_Ref17965923"/>
      <w:bookmarkStart w:id="27" w:name="_Ref17965925"/>
      <w:bookmarkStart w:id="28" w:name="_Ref17965933"/>
      <w:bookmarkStart w:id="29" w:name="_Toc68769267"/>
      <w:r w:rsidRPr="00815E92">
        <w:t xml:space="preserve">Description </w:t>
      </w:r>
      <w:r>
        <w:t xml:space="preserve">de l’évaluation et des </w:t>
      </w:r>
      <w:r w:rsidR="0065673D">
        <w:t>données</w:t>
      </w:r>
      <w:r>
        <w:t xml:space="preserve"> recueillies</w:t>
      </w:r>
      <w:bookmarkEnd w:id="25"/>
      <w:bookmarkEnd w:id="26"/>
      <w:bookmarkEnd w:id="27"/>
      <w:bookmarkEnd w:id="28"/>
      <w:bookmarkEnd w:id="29"/>
    </w:p>
    <w:p w14:paraId="2CB03DF7" w14:textId="77777777" w:rsidR="000A0F70" w:rsidRPr="003F4C2C" w:rsidRDefault="000A0F70" w:rsidP="00AC1DBB">
      <w:pPr>
        <w:pStyle w:val="Titre3"/>
      </w:pPr>
      <w:r w:rsidRPr="003F4C2C">
        <w:t>La vitesse de marche</w:t>
      </w:r>
    </w:p>
    <w:p w14:paraId="6668F2B3" w14:textId="0F233A85" w:rsidR="00AE3FA6" w:rsidRPr="003F4C2C" w:rsidRDefault="00AE3FA6" w:rsidP="00AE3FA6">
      <w:r w:rsidRPr="003F4C2C">
        <w:t>La vitesse de marche est un test courant en Kinésithérapie utilisé pour évaluer la fonction motrice. Il est simple à utiliser même pour les patients avec des troubles cognitifs et confusionnels. La vitesse de marche des patients âgés de plus de 80</w:t>
      </w:r>
      <w:r w:rsidR="009211E0">
        <w:t xml:space="preserve"> </w:t>
      </w:r>
      <w:r w:rsidRPr="003F4C2C">
        <w:t xml:space="preserve">ans est de 0.943m/secondes ± 0.091 </w:t>
      </w:r>
      <w:r w:rsidRPr="003F4C2C">
        <w:fldChar w:fldCharType="begin"/>
      </w:r>
      <w:r w:rsidR="001770D0">
        <w:instrText xml:space="preserve"> ADDIN ZOTERO_ITEM CSL_CITATION {"citationID":"TDUagQzo","properties":{"formattedCitation":"(Bohannon &amp; Williams Andrews, 2011; Menant et al., 2014)","plainCitation":"(Bohannon &amp; Williams Andrews, 2011; Menant et al., 2014)","noteIndex":0},"citationItems":[{"id":78,"uris":["http://zotero.org/users/941590/items/K2VPY24L"],"uri":["http://zotero.org/users/941590/items/K2VPY24L"],"itemData":{"id":78,"type":"article-journal","abstract":"BACKGROUND: Walking speed has implications for community functioning and is predictive of important outcomes. Determining whether an individual's walking speed is limited requires normal values for comparison.\nOBJECTIVES: To use meta-analysis to describe normal gait speed for healthy individuals within age and gender strata.\nDATA SOURCES: PubMed, the Cumulative Index of Nursing and Allied Health (CINAHL), Scopus, Science Citation Index and articles identified by hand searches.\nSTUDY SELECTION CRITERIA: Inclusion required that the gait speed of apparently healthy adults was documented as they walked at a normal pace over a course of 3 to 30 m. Summary data were excluded unless obtained from at least 10 participants within a gender and decade stratum.\nSTUDY APPRAISAL AND SYNTHESIS METHODS: The two authors independently reviewed articles and extracted data. Accuracy was confirmed by the other author. Data were grouped within gender and decade strata. A meta-analysis macro was used to consolidate data by strata and to determine homogeneity.\nRESULTS: Forty-one articles contributed data to the analysis. Combined, they provided data from 23111 subjects. The gait speed was homogeneous within strata and ranged from a mean of 143.4 cm/second for men aged 40 to 49 years to a mean of 94.3 cm/second for women aged 80 to 99 years.\nLIMITATIONS: The data presented herein may not be useful as a standard of normal if gait is measured over short distances from the command 'go' or if a turn is involved.\nCONCLUSIONS AND IMPLICATIONS: The consolidation of data from multiple studies reported in this meta-analysis provides normative data that can serve as a standard against which individuals can be compared. Doing so will aid the interpretation of their performance.","container-title":"Physiotherapy","DOI":"10.1016/j.physio.2010.12.004","ISSN":"1873-1465","issue":"3","journalAbbreviation":"Physiotherapy","language":"eng","note":"PMID: 21820535","page":"182-189","source":"PubMed","title":"Normal walking speed: a descriptive meta-analysis","title-short":"Normal walking speed","volume":"97","author":[{"family":"Bohannon","given":"Richard W."},{"family":"Williams Andrews","given":"A."}],"issued":{"date-parts":[["2011",9]]}}},{"id":85,"uris":["http://zotero.org/users/941590/items/IQ6GA8IJ"],"uri":["http://zotero.org/users/941590/items/IQ6GA8IJ"],"itemData":{"id":85,"type":"article-journal","abstract":"Although simple assessments of gait speed have been shown to predict falls as well as hospitalisation, functional decline and mortality in older people, dual task gait speed paradigms have been increasingly evaluated with respect to fall prediction. Some studies have found that dual task walking paradigms can predict falls in older people. A systematic review and meta-analysis was conducted to determine whether dual task walking paradigms involving a secondary cognitive task have greater ability to predict falls than single walking tasks. The meta-analytic findings indicate single and dual task tests of gait speed are equivalent in the prediction of falls in older people and sub-group analyses revealed similar findings for studies that included only cognitively impaired participants, slow walkers or used secondary mental-tracking or verbal fluency tasks.","container-title":"Ageing Research Reviews","DOI":"10.1016/j.arr.2014.06.001","ISSN":"1872-9649","journalAbbreviation":"Ageing Res. Rev.","language":"eng","note":"PMID: 24915643","page":"83-104","source":"PubMed","title":"Single and dual task tests of gait speed are equivalent in the prediction of falls in older people: a systematic review and meta-analysis","title-short":"Single and dual task tests of gait speed are equivalent in the prediction of falls in older people","volume":"16","author":[{"family":"Menant","given":"Jasmine C."},{"family":"Schoene","given":"Daniel"},{"family":"Sarofim","given":"Mina"},{"family":"Lord","given":"Stephen R."}],"issued":{"date-parts":[["2014",7]]}}}],"schema":"https://github.com/citation-style-language/schema/raw/master/csl-citation.json"} </w:instrText>
      </w:r>
      <w:r w:rsidRPr="003F4C2C">
        <w:fldChar w:fldCharType="separate"/>
      </w:r>
      <w:r w:rsidR="0031050D" w:rsidRPr="0031050D">
        <w:t>(Bohannon &amp; Williams Andrews, 2011; Menant et al., 2014)</w:t>
      </w:r>
      <w:r w:rsidRPr="003F4C2C">
        <w:fldChar w:fldCharType="end"/>
      </w:r>
    </w:p>
    <w:p w14:paraId="52261B28" w14:textId="1D22C73F" w:rsidR="00AE3FA6" w:rsidRPr="003F4C2C" w:rsidRDefault="00AE3FA6" w:rsidP="00AE3FA6">
      <w:r w:rsidRPr="003F4C2C">
        <w:t xml:space="preserve">Les meilleures estimations initiales de petits changements significatifs sont proches de 0,05 m/s pour la vitesse de marche. </w:t>
      </w:r>
      <w:r w:rsidRPr="003F4C2C">
        <w:fldChar w:fldCharType="begin"/>
      </w:r>
      <w:r w:rsidR="001770D0">
        <w:instrText xml:space="preserve"> ADDIN ZOTERO_ITEM CSL_CITATION {"citationID":"5sRfU9Rv","properties":{"formattedCitation":"(Perera et al., 2006)","plainCitation":"(Perera et al., 2006)","noteIndex":0},"citationItems":[{"id":79,"uris":["http://zotero.org/users/941590/items/L9ACNF9J"],"uri":["http://zotero.org/users/941590/items/L9ACNF9J"],"itemData":{"id":79,"type":"article-journal","abstract":"OBJECTIVES: To estimate the magnitude of small meaningful and substantial individual change in physical performance measures and evaluate their responsiveness.\nDESIGN: Secondary data analyses using distribution- and anchor-based methods to determine meaningful change.\nSETTING: Secondary analysis of data from an observational study and clinical trials of community-dwelling older people and subacute stroke survivors.\nPARTICIPANTS: Older adults with mobility disabilities in a strength training trial (n=100), subacute stroke survivors in an intervention trial (n=100), and a prospective cohort of community-dwelling older people (n=492).\nMEASUREMENTS: Gait speed, Short Physical Performance Battery (SPPB), 6-minute-walk distance (6MWD), and self-reported mobility.\nRESULTS: Most small meaningful change estimates ranged from 0.04 to 0.06 m/s for gait speed, 0.27 to 0.55 points for SPPB, and 19 to 22 m for 6MWD. Most substantial change estimates ranged from 0.08 to 0.14 m/s for gait speed, 0.99 to 1.34 points for SPPB, and 47 to 49 m for 6MWD. Based on responsiveness indices, per-group sample sizes for clinical trials ranged from 13 to 42 for substantial change and 71 to 161 for small meaningful change.\nCONCLUSION: Best initial estimates of small meaningful change are near 0.05 m/s for gait speed, 0.5 points for SPPB, and 20 m for 6MWD and of substantial change are near 0.10 m/s for gait speed, 1.0 point for SPPB, and 50 m for 6MWD. For clinical use, substantial change in these measures and small change in gait speed and 6MWD, but not SPPB, are detectable. For research use, these measures yield feasible sample sizes for detecting meaningful change.","container-title":"Journal of the American Geriatrics Society","DOI":"10.1111/j.1532-5415.2006.00701.x","ISSN":"0002-8614","issue":"5","journalAbbreviation":"J Am Geriatr Soc","language":"eng","note":"PMID: 16696738","page":"743-749","source":"PubMed","title":"Meaningful change and responsiveness in common physical performance measures in older adults","volume":"54","author":[{"family":"Perera","given":"Subashan"},{"family":"Mody","given":"Samir H."},{"family":"Woodman","given":"Richard C."},{"family":"Studenski","given":"Stephanie A."}],"issued":{"date-parts":[["2006",5]]}}}],"schema":"https://github.com/citation-style-language/schema/raw/master/csl-citation.json"} </w:instrText>
      </w:r>
      <w:r w:rsidRPr="003F4C2C">
        <w:fldChar w:fldCharType="separate"/>
      </w:r>
      <w:r w:rsidR="004274E6" w:rsidRPr="004274E6">
        <w:t>(Perera et al., 2006)</w:t>
      </w:r>
      <w:r w:rsidRPr="003F4C2C">
        <w:fldChar w:fldCharType="end"/>
      </w:r>
    </w:p>
    <w:p w14:paraId="7D3B48E8" w14:textId="6B42C418" w:rsidR="00AE3FA6" w:rsidRDefault="00AE3FA6" w:rsidP="00321704">
      <w:r w:rsidRPr="003F4C2C">
        <w:t xml:space="preserve">Les changements substantiels sont de l’ordre de 0.10 m/s </w:t>
      </w:r>
      <w:r w:rsidRPr="003F4C2C">
        <w:fldChar w:fldCharType="begin"/>
      </w:r>
      <w:r w:rsidR="001770D0">
        <w:instrText xml:space="preserve"> ADDIN ZOTERO_ITEM CSL_CITATION {"citationID":"0RZbkcSs","properties":{"formattedCitation":"(Perera et al., 2006)","plainCitation":"(Perera et al., 2006)","noteIndex":0},"citationItems":[{"id":79,"uris":["http://zotero.org/users/941590/items/L9ACNF9J"],"uri":["http://zotero.org/users/941590/items/L9ACNF9J"],"itemData":{"id":79,"type":"article-journal","abstract":"OBJECTIVES: To estimate the magnitude of small meaningful and substantial individual change in physical performance measures and evaluate their responsiveness.\nDESIGN: Secondary data analyses using distribution- and anchor-based methods to determine meaningful change.\nSETTING: Secondary analysis of data from an observational study and clinical trials of community-dwelling older people and subacute stroke survivors.\nPARTICIPANTS: Older adults with mobility disabilities in a strength training trial (n=100), subacute stroke survivors in an intervention trial (n=100), and a prospective cohort of community-dwelling older people (n=492).\nMEASUREMENTS: Gait speed, Short Physical Performance Battery (SPPB), 6-minute-walk distance (6MWD), and self-reported mobility.\nRESULTS: Most small meaningful change estimates ranged from 0.04 to 0.06 m/s for gait speed, 0.27 to 0.55 points for SPPB, and 19 to 22 m for 6MWD. Most substantial change estimates ranged from 0.08 to 0.14 m/s for gait speed, 0.99 to 1.34 points for SPPB, and 47 to 49 m for 6MWD. Based on responsiveness indices, per-group sample sizes for clinical trials ranged from 13 to 42 for substantial change and 71 to 161 for small meaningful change.\nCONCLUSION: Best initial estimates of small meaningful change are near 0.05 m/s for gait speed, 0.5 points for SPPB, and 20 m for 6MWD and of substantial change are near 0.10 m/s for gait speed, 1.0 point for SPPB, and 50 m for 6MWD. For clinical use, substantial change in these measures and small change in gait speed and 6MWD, but not SPPB, are detectable. For research use, these measures yield feasible sample sizes for detecting meaningful change.","container-title":"Journal of the American Geriatrics Society","DOI":"10.1111/j.1532-5415.2006.00701.x","ISSN":"0002-8614","issue":"5","journalAbbreviation":"J Am Geriatr Soc","language":"eng","note":"PMID: 16696738","page":"743-749","source":"PubMed","title":"Meaningful change and responsiveness in common physical performance measures in older adults","volume":"54","author":[{"family":"Perera","given":"Subashan"},{"family":"Mody","given":"Samir H."},{"family":"Woodman","given":"Richard C."},{"family":"Studenski","given":"Stephanie A."}],"issued":{"date-parts":[["2006",5]]}}}],"schema":"https://github.com/citation-style-language/schema/raw/master/csl-citation.json"} </w:instrText>
      </w:r>
      <w:r w:rsidRPr="003F4C2C">
        <w:fldChar w:fldCharType="separate"/>
      </w:r>
      <w:r w:rsidR="003F4C2C" w:rsidRPr="003F4C2C">
        <w:t>(Perera et al., 2006)</w:t>
      </w:r>
      <w:r w:rsidRPr="003F4C2C">
        <w:fldChar w:fldCharType="end"/>
      </w:r>
      <w:r w:rsidRPr="003F4C2C">
        <w:t>.</w:t>
      </w:r>
    </w:p>
    <w:p w14:paraId="4294C43F" w14:textId="3BEDFF64" w:rsidR="005D0D0D" w:rsidRDefault="003E35B3" w:rsidP="00321704">
      <w:r>
        <w:t xml:space="preserve">Il existe plusieurs modalités de passation du test, à vitesse de marche habituelle ou à vitesse de marche rapide. Dans le cadre de ce protocole, nous avons choisi la modalité marche à vitesse de prédilection du patient </w:t>
      </w:r>
      <w:r>
        <w:fldChar w:fldCharType="begin"/>
      </w:r>
      <w:r w:rsidR="001770D0">
        <w:instrText xml:space="preserve"> ADDIN ZOTERO_ITEM CSL_CITATION {"citationID":"258xHWJZ","properties":{"formattedCitation":"(Bohannon &amp; Williams Andrews, 2011)","plainCitation":"(Bohannon &amp; Williams Andrews, 2011)","noteIndex":0},"citationItems":[{"id":78,"uris":["http://zotero.org/users/941590/items/K2VPY24L"],"uri":["http://zotero.org/users/941590/items/K2VPY24L"],"itemData":{"id":78,"type":"article-journal","abstract":"BACKGROUND: Walking speed has implications for community functioning and is predictive of important outcomes. Determining whether an individual's walking speed is limited requires normal values for comparison.\nOBJECTIVES: To use meta-analysis to describe normal gait speed for healthy individuals within age and gender strata.\nDATA SOURCES: PubMed, the Cumulative Index of Nursing and Allied Health (CINAHL), Scopus, Science Citation Index and articles identified by hand searches.\nSTUDY SELECTION CRITERIA: Inclusion required that the gait speed of apparently healthy adults was documented as they walked at a normal pace over a course of 3 to 30 m. Summary data were excluded unless obtained from at least 10 participants within a gender and decade stratum.\nSTUDY APPRAISAL AND SYNTHESIS METHODS: The two authors independently reviewed articles and extracted data. Accuracy was confirmed by the other author. Data were grouped within gender and decade strata. A meta-analysis macro was used to consolidate data by strata and to determine homogeneity.\nRESULTS: Forty-one articles contributed data to the analysis. Combined, they provided data from 23111 subjects. The gait speed was homogeneous within strata and ranged from a mean of 143.4 cm/second for men aged 40 to 49 years to a mean of 94.3 cm/second for women aged 80 to 99 years.\nLIMITATIONS: The data presented herein may not be useful as a standard of normal if gait is measured over short distances from the command 'go' or if a turn is involved.\nCONCLUSIONS AND IMPLICATIONS: The consolidation of data from multiple studies reported in this meta-analysis provides normative data that can serve as a standard against which individuals can be compared. Doing so will aid the interpretation of their performance.","container-title":"Physiotherapy","DOI":"10.1016/j.physio.2010.12.004","ISSN":"1873-1465","issue":"3","journalAbbreviation":"Physiotherapy","language":"eng","note":"PMID: 21820535","page":"182-189","source":"PubMed","title":"Normal walking speed: a descriptive meta-analysis","title-short":"Normal walking speed","volume":"97","author":[{"family":"Bohannon","given":"Richard W."},{"family":"Williams Andrews","given":"A."}],"issued":{"date-parts":[["2011",9]]}}}],"schema":"https://github.com/citation-style-language/schema/raw/master/csl-citation.json"} </w:instrText>
      </w:r>
      <w:r>
        <w:fldChar w:fldCharType="separate"/>
      </w:r>
      <w:r w:rsidRPr="003E35B3">
        <w:t>(Bohannon &amp; Williams Andrews, 2011)</w:t>
      </w:r>
      <w:r>
        <w:fldChar w:fldCharType="end"/>
      </w:r>
      <w:r>
        <w:t>.</w:t>
      </w:r>
    </w:p>
    <w:p w14:paraId="49CCDB5D" w14:textId="0E279C88" w:rsidR="005D0D0D" w:rsidRDefault="005D0D0D" w:rsidP="00321704">
      <w:r>
        <w:t>Des marquages au sol ou des plots permettront de d</w:t>
      </w:r>
      <w:r w:rsidR="00240710">
        <w:t>onner un repè</w:t>
      </w:r>
      <w:r>
        <w:t>re visuel</w:t>
      </w:r>
      <w:r w:rsidR="009211E0">
        <w:t xml:space="preserve"> au patient</w:t>
      </w:r>
      <w:r w:rsidR="00240710">
        <w:t>. Le patient est debout face au parcours de 10m, avec les repères visuels qui lui sont rappelés.</w:t>
      </w:r>
    </w:p>
    <w:p w14:paraId="0038F5C4" w14:textId="77777777" w:rsidR="005D0D0D" w:rsidRDefault="005D0D0D" w:rsidP="00321704">
      <w:r>
        <w:t>Le test de la vitesse de marche sera effectué 2 fois. Les consignes sont :</w:t>
      </w:r>
    </w:p>
    <w:p w14:paraId="603969F8" w14:textId="2F9B4CF9" w:rsidR="005D0D0D" w:rsidRDefault="005D0D0D" w:rsidP="00321704">
      <w:r>
        <w:t>« </w:t>
      </w:r>
      <w:r w:rsidR="00240710">
        <w:t>À</w:t>
      </w:r>
      <w:r>
        <w:t xml:space="preserve"> mon top de départ, vous devrez marcher à votre vitesse habituelle pour dépasser le rep</w:t>
      </w:r>
      <w:r w:rsidR="004A092C">
        <w:t>ère</w:t>
      </w:r>
      <w:r>
        <w:t xml:space="preserve">». </w:t>
      </w:r>
    </w:p>
    <w:p w14:paraId="59A5D2D6" w14:textId="70C3F1F1" w:rsidR="00240710" w:rsidRPr="003F4C2C" w:rsidRDefault="00240710" w:rsidP="00321704">
      <w:r>
        <w:t>« Êtes-vous prêt ? »</w:t>
      </w:r>
    </w:p>
    <w:p w14:paraId="6025EDD2" w14:textId="77777777" w:rsidR="00601173" w:rsidRPr="003F4C2C" w:rsidRDefault="00601173" w:rsidP="00BC6F4D">
      <w:pPr>
        <w:pStyle w:val="Titre3"/>
        <w:numPr>
          <w:ilvl w:val="2"/>
          <w:numId w:val="16"/>
        </w:numPr>
      </w:pPr>
      <w:r w:rsidRPr="003F4C2C">
        <w:t>La vitesse de marche en double tâche</w:t>
      </w:r>
    </w:p>
    <w:p w14:paraId="2A2174F2" w14:textId="2E512648" w:rsidR="00601173" w:rsidRDefault="00601173" w:rsidP="00601173">
      <w:r>
        <w:t xml:space="preserve">La vitesse de marche en double tâche donne une indication de la réserve cognitive disponible </w:t>
      </w:r>
      <w:r>
        <w:fldChar w:fldCharType="begin"/>
      </w:r>
      <w:r w:rsidR="001770D0">
        <w:instrText xml:space="preserve"> ADDIN ZOTERO_ITEM CSL_CITATION {"citationID":"XhIrDcOp","properties":{"formattedCitation":"(Lundin-Olsson et al., 1997)","plainCitation":"(Lundin-Olsson et al., 1997)","noteIndex":0},"citationItems":[{"id":582,"uris":["http://zotero.org/users/941590/items/DINHZVTN"],"uri":["http://zotero.org/users/941590/items/DINHZVTN"],"itemData":{"id":582,"type":"article-journal","container-title":"Lancet","DOI":"10.1016/S0140-6736(97)24009-2","ISSN":"0140-6736","issue":"9052","note":"PMID: 9057736","page":"617","title":"\"Stops walking when talking\" as a predictor of falls in elderly people","volume":"349","author":[{"family":"Lundin-Olsson","given":"L"},{"family":"Nyberg","given":"L"},{"family":"Gustafson","given":"Y"}],"issued":{"date-parts":[["1997",3]]}}}],"schema":"https://github.com/citation-style-language/schema/raw/master/csl-citation.json"} </w:instrText>
      </w:r>
      <w:r>
        <w:fldChar w:fldCharType="separate"/>
      </w:r>
      <w:r w:rsidRPr="00591D91">
        <w:t>(Lundin-Olsson et al., 1997)</w:t>
      </w:r>
      <w:r>
        <w:fldChar w:fldCharType="end"/>
      </w:r>
      <w:r>
        <w:t xml:space="preserve">. Un arrêt de la marche ou une diminution de la vitesse de marche de plus de 30% est un facteur prédictif de chute </w:t>
      </w:r>
      <w:r>
        <w:fldChar w:fldCharType="begin"/>
      </w:r>
      <w:r w:rsidR="001770D0">
        <w:instrText xml:space="preserve"> ADDIN ZOTERO_ITEM CSL_CITATION {"citationID":"c4UC6V02","properties":{"formattedCitation":"(Beauchet &amp; Berrut, 2006)","plainCitation":"(Beauchet &amp; Berrut, 2006)","noteIndex":0},"citationItems":[{"id":476,"uris":["http://zotero.org/users/941590/items/X6UVQT99"],"uri":["http://zotero.org/users/941590/items/X6UVQT99"],"itemData":{"id":476,"type":"article-journal","abstract":"Walking is an automated rythmic motor behavior that is mostly controlled by subcortical brain regions. Automaticity implies that gait can be performed without attention. However, recent works highlight the involvement of attentional resources in gait, using a \"dual-task\" methodology in which performance on attention-demanding tasks such as spoken verbal response and walking is compared when they are performed separately and concurrently. Changes in gait patterns due to simultaneous performance of an attention-demanding task are interpreted as interference caused by competing demands for attentional resources involving the cortical level in gait control. Dual-task related gait changes are a new way to assess age-associated change in gait control. Furthermore, new screening tools of falling risk based on the dual-task paradigm have been developed, comparing walking performance alone to walking while performing a simultaneous attention-demanding task. However, the consistent prediction of falls by dual-task testing remains difficult. The recent availability and growing number of validated, user-friendly portable gait analysis systems allow simple objective gait measurement such as gait variability. The study of gait variability under dual-task represents a new challenge for the clinicians because high stride-to-stride variability is a powerful fall predictor in older adults. Because there is increasing evidence that age-related gait changes are associated with incidence of dementia, dual-task related gait changes could provide useful information about relationship between gait disorders and cognitive decline. Furthermore, dual-task could be a new approach of the gait disorders rehabilitation.","container-title":"Psychologie &amp; neuropsychiatrie du vieillissement","ISSN":"1760-1703","issue":"3","journalAbbreviation":"Psychol Neuropsychiatr Vieil","language":"fre","note":"PMID: 16945851","page":"215-225","source":"NCBI PubMed","title":"[Gait and dual-task: definition, interest, and perspectives in the elderly]","title-short":"[Gait and dual-task","volume":"4","author":[{"family":"Beauchet","given":"Olivier"},{"family":"Berrut","given":"Gilles"}],"issued":{"date-parts":[["2006",9]]}}}],"schema":"https://github.com/citation-style-language/schema/raw/master/csl-citation.json"} </w:instrText>
      </w:r>
      <w:r>
        <w:fldChar w:fldCharType="separate"/>
      </w:r>
      <w:r w:rsidRPr="0031050D">
        <w:t>(Beauchet &amp; Berrut, 2006)</w:t>
      </w:r>
      <w:r>
        <w:fldChar w:fldCharType="end"/>
      </w:r>
      <w:r>
        <w:t>.</w:t>
      </w:r>
    </w:p>
    <w:p w14:paraId="609031B7" w14:textId="77777777" w:rsidR="00601173" w:rsidRDefault="00601173" w:rsidP="00601173"/>
    <w:p w14:paraId="16D03677" w14:textId="77777777" w:rsidR="00601173" w:rsidRDefault="00601173" w:rsidP="00601173">
      <w:r>
        <w:t>Des marquages au sol ou des plots permettront de donner un repère visuel. Le patient est debout face au parcours de 10m, avec les repères visuels qui lui sont rappelés.</w:t>
      </w:r>
    </w:p>
    <w:p w14:paraId="4CC625CE" w14:textId="77777777" w:rsidR="00601173" w:rsidRDefault="00601173" w:rsidP="00601173">
      <w:r>
        <w:t>Le test de la vitesse de marche sera effectué 2 fois. Les consignes sont :</w:t>
      </w:r>
    </w:p>
    <w:p w14:paraId="68A540FA" w14:textId="73E4C744" w:rsidR="00601173" w:rsidRDefault="00601173" w:rsidP="00601173">
      <w:r>
        <w:lastRenderedPageBreak/>
        <w:t>« À mon top de départ, vous devrez marcher à votre vitesse habituelle pour dépasser le rep</w:t>
      </w:r>
      <w:r w:rsidR="004A092C">
        <w:t>ère</w:t>
      </w:r>
      <w:r>
        <w:t>/plot au sol. Pendant cette marche, vous devrez me citer le plus de noms d’animaux possible ».</w:t>
      </w:r>
    </w:p>
    <w:p w14:paraId="26BA9B4D" w14:textId="77777777" w:rsidR="00601173" w:rsidRPr="00240710" w:rsidRDefault="00601173" w:rsidP="00601173">
      <w:r>
        <w:t>« Êtes-vous prêt ? »</w:t>
      </w:r>
    </w:p>
    <w:p w14:paraId="170FBC64" w14:textId="77777777" w:rsidR="000A0F70" w:rsidRPr="003F4C2C" w:rsidRDefault="000A0F70" w:rsidP="00AC1DBB">
      <w:pPr>
        <w:pStyle w:val="Titre3"/>
      </w:pPr>
      <w:r w:rsidRPr="003F4C2C">
        <w:t>La vitesse de marche imaginée</w:t>
      </w:r>
    </w:p>
    <w:p w14:paraId="0E25CB2C" w14:textId="0F80FA17" w:rsidR="00AE3FA6" w:rsidRDefault="005134CD" w:rsidP="000A0F70">
      <w:pPr>
        <w:pStyle w:val="instructionsaurdacteur"/>
        <w:rPr>
          <w:i w:val="0"/>
          <w:color w:val="auto"/>
          <w:szCs w:val="22"/>
        </w:rPr>
      </w:pPr>
      <w:r w:rsidRPr="005134CD">
        <w:rPr>
          <w:i w:val="0"/>
          <w:color w:val="auto"/>
          <w:szCs w:val="22"/>
        </w:rPr>
        <w:t xml:space="preserve">Le mouvement humain est séparable en 2 phases, une phase de programmation (anticipation) et une phase d’exécution </w:t>
      </w:r>
      <w:r w:rsidRPr="005134CD">
        <w:rPr>
          <w:i w:val="0"/>
          <w:color w:val="auto"/>
          <w:szCs w:val="22"/>
        </w:rPr>
        <w:fldChar w:fldCharType="begin"/>
      </w:r>
      <w:r w:rsidR="001770D0">
        <w:rPr>
          <w:i w:val="0"/>
          <w:color w:val="auto"/>
          <w:szCs w:val="22"/>
        </w:rPr>
        <w:instrText xml:space="preserve"> ADDIN ZOTERO_ITEM CSL_CITATION {"citationID":"MiMtpOxO","properties":{"formattedCitation":"(Jeannerod, 2001)","plainCitation":"(Jeannerod, 2001)","noteIndex":0},"citationItems":[{"id":883,"uris":["http://zotero.org/users/941590/items/FGTWEXFP"],"uri":["http://zotero.org/users/941590/items/FGTWEXFP"],"itemData":{"id":883,"type":"article-journal","abstract":"Paradigms drawn from cognitive psychology have provided new insight into covert stages of action. These states include not only intending actions that will eventually be executed, but also imagining actions, recognizing tools, learning by observation, or even understanding the behavior of other people. Studies using techniques for mapping brain activity, probing cortical excitability, or measuring the activity of peripheral effectors in normal human subjects and in patients all provide evidence of a subliminal activation of the motor system during these cognitive states. The hypothesis that the motor system is part of a simulation network that is activated under a variety of conditions in relation to action, either self-intended or observed from other individuals, will be developed. The function of this process of simulation would be not only to shape the motor system in anticipation to execution, but also to provide the self with information on the feasibility and the meaning of potential actions.","container-title":"NeuroImage","DOI":"10.1006/nimg.2001.0832","ISSN":"1053-8119","issue":"1","page":"S103-S109","source":"ScienceDirect","title":"Neural Simulation of Action: A Unifying Mechanism for Motor Cognition","title-short":"Neural Simulation of Action","volume":"14","author":[{"family":"Jeannerod","given":""}],"issued":{"date-parts":[["2001",7]]}}}],"schema":"https://github.com/citation-style-language/schema/raw/master/csl-citation.json"} </w:instrText>
      </w:r>
      <w:r w:rsidRPr="005134CD">
        <w:rPr>
          <w:i w:val="0"/>
          <w:color w:val="auto"/>
          <w:szCs w:val="22"/>
        </w:rPr>
        <w:fldChar w:fldCharType="separate"/>
      </w:r>
      <w:r w:rsidRPr="005134CD">
        <w:rPr>
          <w:i w:val="0"/>
          <w:color w:val="auto"/>
          <w:szCs w:val="22"/>
        </w:rPr>
        <w:t>(Jeannerod, 2001)</w:t>
      </w:r>
      <w:r w:rsidRPr="005134CD">
        <w:rPr>
          <w:i w:val="0"/>
          <w:color w:val="auto"/>
          <w:szCs w:val="22"/>
        </w:rPr>
        <w:fldChar w:fldCharType="end"/>
      </w:r>
      <w:r w:rsidRPr="005134CD">
        <w:rPr>
          <w:i w:val="0"/>
          <w:color w:val="auto"/>
          <w:szCs w:val="22"/>
        </w:rPr>
        <w:t xml:space="preserve">. La concordance entre la planification et l’exécution du mouvement peut-être évalué de manière fiable grâce à un test simple évaluant la concordance temporelle entre une pratique imaginée et une pratique physique </w:t>
      </w:r>
      <w:r w:rsidRPr="005134CD">
        <w:rPr>
          <w:i w:val="0"/>
          <w:color w:val="auto"/>
          <w:szCs w:val="22"/>
        </w:rPr>
        <w:fldChar w:fldCharType="begin"/>
      </w:r>
      <w:r w:rsidR="001770D0">
        <w:rPr>
          <w:i w:val="0"/>
          <w:color w:val="auto"/>
          <w:szCs w:val="22"/>
        </w:rPr>
        <w:instrText xml:space="preserve"> ADDIN ZOTERO_ITEM CSL_CITATION {"citationID":"AOH5QU8O","properties":{"formattedCitation":"(Guillot et al., 2012)","plainCitation":"(Guillot et al., 2012)","noteIndex":0},"citationItems":[{"id":1125,"uris":["http://zotero.org/users/941590/items/4H96TZKW"],"uri":["http://zotero.org/users/941590/items/4H96TZKW"],"itemData":{"id":1125,"type":"article-journal","issue":"1","page":"3–22","title":"Understanding the timing of motor imagery: recent findings and future directions","title-short":"Understanding the timing of motor imagery","volume":"5","author":[{"family":"Guillot","given":""},{"family":"Hoyek","given":""},{"family":"Louis","given":""},{"family":"Collet","given":""}],"issued":{"date-parts":[["2012"]]}}}],"schema":"https://github.com/citation-style-language/schema/raw/master/csl-citation.json"} </w:instrText>
      </w:r>
      <w:r w:rsidRPr="005134CD">
        <w:rPr>
          <w:i w:val="0"/>
          <w:color w:val="auto"/>
          <w:szCs w:val="22"/>
        </w:rPr>
        <w:fldChar w:fldCharType="separate"/>
      </w:r>
      <w:r w:rsidR="004274E6" w:rsidRPr="005A24C8">
        <w:rPr>
          <w:i w:val="0"/>
          <w:color w:val="auto"/>
          <w:szCs w:val="22"/>
        </w:rPr>
        <w:t>(Guillot et al., 2012)</w:t>
      </w:r>
      <w:r w:rsidRPr="005134CD">
        <w:rPr>
          <w:i w:val="0"/>
          <w:color w:val="auto"/>
          <w:szCs w:val="22"/>
        </w:rPr>
        <w:fldChar w:fldCharType="end"/>
      </w:r>
      <w:r w:rsidRPr="005134CD">
        <w:rPr>
          <w:i w:val="0"/>
          <w:color w:val="auto"/>
          <w:szCs w:val="22"/>
        </w:rPr>
        <w:t>.  Cette concordance se traduit par un Indice d’Isochronie. Adapté à la vitesse de marche imaginée</w:t>
      </w:r>
      <w:r w:rsidR="00B57004">
        <w:rPr>
          <w:i w:val="0"/>
          <w:color w:val="auto"/>
          <w:szCs w:val="22"/>
        </w:rPr>
        <w:t>,</w:t>
      </w:r>
      <w:r w:rsidRPr="005134CD">
        <w:rPr>
          <w:i w:val="0"/>
          <w:color w:val="auto"/>
          <w:szCs w:val="22"/>
        </w:rPr>
        <w:t xml:space="preserve"> </w:t>
      </w:r>
      <w:r w:rsidR="008500AB">
        <w:rPr>
          <w:i w:val="0"/>
          <w:color w:val="auto"/>
          <w:szCs w:val="22"/>
        </w:rPr>
        <w:t>c’</w:t>
      </w:r>
      <w:r w:rsidRPr="005134CD">
        <w:rPr>
          <w:i w:val="0"/>
          <w:color w:val="auto"/>
          <w:szCs w:val="22"/>
        </w:rPr>
        <w:t xml:space="preserve">est un test simple visant à évaluer les capacités de prédiction motrice </w:t>
      </w:r>
      <w:r w:rsidRPr="005134CD">
        <w:rPr>
          <w:i w:val="0"/>
          <w:color w:val="auto"/>
          <w:szCs w:val="22"/>
        </w:rPr>
        <w:fldChar w:fldCharType="begin"/>
      </w:r>
      <w:r w:rsidR="001770D0">
        <w:rPr>
          <w:i w:val="0"/>
          <w:color w:val="auto"/>
          <w:szCs w:val="22"/>
        </w:rPr>
        <w:instrText xml:space="preserve"> ADDIN ZOTERO_ITEM CSL_CITATION {"citationID":"RsDmwN3q","properties":{"formattedCitation":"(Rulleau et al., 2015)","plainCitation":"(Rulleau et al., 2015)","noteIndex":0},"citationItems":[{"id":1237,"uris":["http://zotero.org/users/941590/items/86WP48ZN"],"uri":["http://zotero.org/users/941590/items/86WP48ZN"],"itemData":{"id":1237,"type":"article-journal","abstract":"OBJECTIVE: To examine the circadian modulation on motor imagery quality for older adult inpatients to determine the best time of day to use motor imagery in rehabilitation activities.\nDESIGN: Time series posttest only.\nSETTING: Inpatient rehabilitation center.\nPARTICIPANTS: Participants included older adult inpatients (N=34) who were hospitalized for diverse geriatric or neurogeriatric reasons. They were able to sit without assistance, manipulate objects, and walk 10m in &lt;30 seconds without technical help or with a walking stick.\nINTERVENTION: None.\nMAIN OUTCOME MEASURES: The executed and imagined durations of writing and walking movements were recorded 7 times a day (9:15 am-4:45 pm), at times compatible with the hours of rehabilitation activities. Motor imagery quality was evaluated by computing the isochrony index (ie, absolute difference between the average duration of executed and imagined actions) for each trial and each inpatient. The cosinor method was used to analyze the time series for circadian rhythmicity.\nRESULTS: Imagined movements duration and isochrony index exhibited circadian modulations, whereas no such rhythmic changes appeared for executed movements. Motor imagery quality was better late in the morning, at approximately 10:18 am and 12:10 pm for writing and walking, respectively.\nCONCLUSIONS: Cognitive and sensorimotor aspects of motor behaviors differed among the older adults. The temporal features of motor imagery showed a clear circadian variation. From a practical perspective, this study offers information on an effective schedule for motor imagery in rehabilitation activities with older adult inpatients.","container-title":"Archives of Physical Medicine and Rehabilitation","DOI":"10.1016/j.apmr.2015.02.015","ISSN":"1532-821X","issue":"7","journalAbbreviation":"Arch Phys Med Rehabil","language":"eng","note":"PMID: 25731938","page":"1229-1234","source":"PubMed","title":"Influence of circadian rhythms on the temporal features of motor imagery for older adult inpatients","volume":"96","author":[{"family":"Rulleau","given":"T"},{"family":"Mauvieux","given":"B"},{"family":"Toussaint","given":"L"}],"issued":{"date-parts":[["2015",7]]}}}],"schema":"https://github.com/citation-style-language/schema/raw/master/csl-citation.json"} </w:instrText>
      </w:r>
      <w:r w:rsidRPr="005134CD">
        <w:rPr>
          <w:i w:val="0"/>
          <w:color w:val="auto"/>
          <w:szCs w:val="22"/>
        </w:rPr>
        <w:fldChar w:fldCharType="separate"/>
      </w:r>
      <w:r w:rsidR="004274E6" w:rsidRPr="005A24C8">
        <w:rPr>
          <w:i w:val="0"/>
          <w:color w:val="auto"/>
          <w:szCs w:val="22"/>
        </w:rPr>
        <w:t>(Rulleau et al., 2015)</w:t>
      </w:r>
      <w:r w:rsidRPr="005134CD">
        <w:rPr>
          <w:i w:val="0"/>
          <w:color w:val="auto"/>
          <w:szCs w:val="22"/>
        </w:rPr>
        <w:fldChar w:fldCharType="end"/>
      </w:r>
      <w:r w:rsidRPr="005134CD">
        <w:rPr>
          <w:i w:val="0"/>
          <w:color w:val="auto"/>
          <w:szCs w:val="22"/>
        </w:rPr>
        <w:t>.</w:t>
      </w:r>
      <w:r>
        <w:rPr>
          <w:i w:val="0"/>
          <w:color w:val="auto"/>
          <w:szCs w:val="22"/>
        </w:rPr>
        <w:t xml:space="preserve">  </w:t>
      </w:r>
      <w:r w:rsidRPr="005134CD">
        <w:rPr>
          <w:i w:val="0"/>
          <w:color w:val="auto"/>
          <w:szCs w:val="22"/>
        </w:rPr>
        <w:t xml:space="preserve">De façon intéressante, la diminution de l’isochronie est corrélée à la diminution de la vitesse de marche lors de la double tâche </w:t>
      </w:r>
      <w:r>
        <w:rPr>
          <w:i w:val="0"/>
          <w:color w:val="auto"/>
          <w:szCs w:val="22"/>
        </w:rPr>
        <w:fldChar w:fldCharType="begin"/>
      </w:r>
      <w:r w:rsidR="001770D0">
        <w:rPr>
          <w:i w:val="0"/>
          <w:color w:val="auto"/>
          <w:szCs w:val="22"/>
        </w:rPr>
        <w:instrText xml:space="preserve"> ADDIN ZOTERO_ITEM CSL_CITATION {"citationID":"kymBjDyF","properties":{"formattedCitation":"(Bridenbaugh et al., 2013)","plainCitation":"(Bridenbaugh et al., 2013)","noteIndex":0},"citationItems":[{"id":1430,"uris":["http://zotero.org/users/941590/items/NH9N65NR"],"uri":["http://zotero.org/users/941590/items/NH9N65NR"],"itemData":{"id":1430,"type":"article-journal","abstract":"BACKGROUND AND AIMS: To examine whether older people with markedly dual task-related decreases in walking speed - a marker of disturbed higher-level gait control and falls - have a larger discrepancy between real and imagined Timed Up and Go (TUG) test times than those with less dual task-related decreases in walking speed.\nMETHODS: Based on a prospective cross-sectional study, 193 older adults (mean age 77.4 ± 5.9 years; 44.0 % women) referred to and consecutively assessed at a Swiss university clinic for a gait analysis to assess either gait disorders, fall risk or memory disorders were included. For all participants, walking speed was measured using a GAITRite(®) electronic walkway system during usual walking at self-selected pace and while dual tasking (i.e., usual walking and simultaneously counting backwards out loud). In addition, real Timed Up and Go (TUGr) and imagined Timed Up and Go (TUGi) (i.e., the time needed to imagine performing the TUGr) times were measured with a stopwatch. Differences between both walking conditions for walking speed (delta of walking speed) and both TUG conditions (delta of TUG time) were calculated. Age, gender, height, total number drugs taken per day, daily use of psychoactive drugs, use of walking aid, history of falls, Mini-Mental State Examination score, near vision and education level were used as covariables in this analysis.\nRESULTS: Participants were categorized into two groups based on being in the lowest tertian (i.e., &lt;33 %: group A corresponding to participants undisturbed by dual task) or not (i.e., ≥33 %: group B corresponding to participants disturbed by dual task) of the delta of walking speed. In both groups, TUGr and TUGi times were similar (P = .169 and P = .839). In both groups, TUGi was faster than TUGr (P &lt; .001). Delta of TUG time was significantly greater in group B compared to group A (P &lt; .001). After adjustment for all covariables, only the delta of walking speed was significantly associated with the delta of TUG time (P = &lt;.001). Stepwise backward regression showed that polypharmacy (P = .017) and delta of walking speed (P = &lt;.001) were associated with an increase in delta of TUG time, whereas an increased MMSE score (P = .030) was associated with a decrease in delta of TUG time.\nCONCLUSION: These findings show that a large discrepancy between real and imagined TUG performances is significantly correlated with a decrease in walking speed while dual tasking, and thus may also be a surrogate marker of disturbed higher-level gait control. The quickly and easily performed TUG tests may represent a feasible, practical screening tool for early detection of higher-level gait disorders in older adults.","container-title":"Aging Clinical and Experimental Research","DOI":"10.1007/s40520-013-0046-5","ISSN":"1720-8319","issue":"3","journalAbbreviation":"Aging Clin Exp Res","language":"eng","note":"PMID: 23740587","page":"283-289","source":"PubMed","title":"Association between dual task-related decrease in walking speed and real versus imagined Timed Up and Go test performance","volume":"25","author":[{"family":"Bridenbaugh","given":""},{"family":"Beauchet","given":""},{"family":"Annweiler","given":""},{"family":"Allali","given":""},{"family":"Herrmann","given":"François"},{"family":"Kressig","given":"Reto W."}],"issued":{"date-parts":[["2013",6]]}}}],"schema":"https://github.com/citation-style-language/schema/raw/master/csl-citation.json"} </w:instrText>
      </w:r>
      <w:r>
        <w:rPr>
          <w:i w:val="0"/>
          <w:color w:val="auto"/>
          <w:szCs w:val="22"/>
        </w:rPr>
        <w:fldChar w:fldCharType="separate"/>
      </w:r>
      <w:r w:rsidRPr="005134CD">
        <w:rPr>
          <w:i w:val="0"/>
          <w:color w:val="auto"/>
          <w:szCs w:val="22"/>
        </w:rPr>
        <w:t>(Bridenbaugh et al., 2013)</w:t>
      </w:r>
      <w:r>
        <w:rPr>
          <w:i w:val="0"/>
          <w:color w:val="auto"/>
          <w:szCs w:val="22"/>
        </w:rPr>
        <w:fldChar w:fldCharType="end"/>
      </w:r>
      <w:r w:rsidRPr="005134CD">
        <w:rPr>
          <w:i w:val="0"/>
          <w:color w:val="auto"/>
          <w:szCs w:val="22"/>
        </w:rPr>
        <w:t>). Il pourrait ainsi marquer un risque de chute par mauvaise anticipation des capacités motrices réelles.</w:t>
      </w:r>
    </w:p>
    <w:p w14:paraId="77B9FAA8" w14:textId="77777777" w:rsidR="00DD1165" w:rsidRDefault="00DD1165" w:rsidP="000A0F70">
      <w:pPr>
        <w:pStyle w:val="instructionsaurdacteur"/>
        <w:rPr>
          <w:i w:val="0"/>
          <w:color w:val="auto"/>
          <w:szCs w:val="22"/>
        </w:rPr>
      </w:pPr>
    </w:p>
    <w:p w14:paraId="2D1AF1AE" w14:textId="743D512F" w:rsidR="00240710" w:rsidRDefault="00240710" w:rsidP="005D0D0D">
      <w:r>
        <w:t>Des marquages au sol ou des plots permettront de donner un repère visuel. Le patient est debout face au parcours de 10m, avec les repères visuels qui lui sont rappelés.</w:t>
      </w:r>
    </w:p>
    <w:p w14:paraId="567DF98D" w14:textId="710E805D" w:rsidR="00240710" w:rsidRDefault="005D0D0D" w:rsidP="005D0D0D">
      <w:r>
        <w:t>Le test de la vitesse de marche imaginée sera effectué 2 fois</w:t>
      </w:r>
      <w:r w:rsidR="00240710">
        <w:t xml:space="preserve">. </w:t>
      </w:r>
      <w:r>
        <w:t xml:space="preserve">Les consignes sont </w:t>
      </w:r>
    </w:p>
    <w:p w14:paraId="3491AE87" w14:textId="2ABD819A" w:rsidR="00240710" w:rsidRDefault="00240710" w:rsidP="00240710">
      <w:r>
        <w:t>« À mon top de départ, vous devrez, en restant à votre place, vous imaginer marcher à votre vitesse habituelle pour dépasser le rep</w:t>
      </w:r>
      <w:r w:rsidR="004A092C">
        <w:t>ère</w:t>
      </w:r>
      <w:r>
        <w:t>/plot au sol. Quand vous imaginerez le dépasser vous me direz « stop ».</w:t>
      </w:r>
    </w:p>
    <w:p w14:paraId="2372633F" w14:textId="282598D9" w:rsidR="00240710" w:rsidRPr="003F4C2C" w:rsidRDefault="00240710" w:rsidP="00240710">
      <w:r>
        <w:t>« Êtes-vous prêt ? »</w:t>
      </w:r>
    </w:p>
    <w:p w14:paraId="3F679CE5" w14:textId="118349E0" w:rsidR="000A0F70" w:rsidRPr="003F4C2C" w:rsidRDefault="000A0F70" w:rsidP="009717EB">
      <w:pPr>
        <w:pStyle w:val="Titre3"/>
      </w:pPr>
      <w:r w:rsidRPr="003F4C2C">
        <w:t>La peur de la chute</w:t>
      </w:r>
      <w:r w:rsidR="000732B1">
        <w:t xml:space="preserve"> (Annexe 2)</w:t>
      </w:r>
    </w:p>
    <w:p w14:paraId="44B46F37" w14:textId="4AB54EFA" w:rsidR="00AE3FA6" w:rsidRDefault="005134CD" w:rsidP="000A0F70">
      <w:pPr>
        <w:pStyle w:val="instructionsaurdacteur"/>
        <w:rPr>
          <w:i w:val="0"/>
          <w:color w:val="auto"/>
        </w:rPr>
      </w:pPr>
      <w:r>
        <w:rPr>
          <w:i w:val="0"/>
          <w:color w:val="auto"/>
        </w:rPr>
        <w:t xml:space="preserve">La </w:t>
      </w:r>
      <w:r w:rsidR="00601173" w:rsidRPr="007D723B">
        <w:rPr>
          <w:i w:val="0"/>
          <w:color w:val="auto"/>
        </w:rPr>
        <w:t>short-Falls Efficacy Scale International</w:t>
      </w:r>
      <w:r w:rsidR="00601173" w:rsidDel="00601173">
        <w:rPr>
          <w:i w:val="0"/>
          <w:color w:val="auto"/>
        </w:rPr>
        <w:t xml:space="preserve"> </w:t>
      </w:r>
      <w:r w:rsidR="00601173">
        <w:rPr>
          <w:i w:val="0"/>
          <w:color w:val="auto"/>
        </w:rPr>
        <w:t>(</w:t>
      </w:r>
      <w:r>
        <w:rPr>
          <w:i w:val="0"/>
          <w:color w:val="auto"/>
        </w:rPr>
        <w:t>Short-F</w:t>
      </w:r>
      <w:r w:rsidRPr="005134CD">
        <w:rPr>
          <w:i w:val="0"/>
          <w:color w:val="auto"/>
        </w:rPr>
        <w:t>ES-I</w:t>
      </w:r>
      <w:r w:rsidR="00601173">
        <w:rPr>
          <w:i w:val="0"/>
          <w:color w:val="auto"/>
        </w:rPr>
        <w:t>)</w:t>
      </w:r>
      <w:r w:rsidRPr="005134CD">
        <w:rPr>
          <w:i w:val="0"/>
          <w:color w:val="auto"/>
        </w:rPr>
        <w:t xml:space="preserve"> court</w:t>
      </w:r>
      <w:r w:rsidR="007D723B">
        <w:rPr>
          <w:i w:val="0"/>
          <w:color w:val="auto"/>
        </w:rPr>
        <w:t xml:space="preserve"> est un auto-questionnaire rempli</w:t>
      </w:r>
      <w:r w:rsidR="004530EC">
        <w:rPr>
          <w:i w:val="0"/>
          <w:color w:val="auto"/>
        </w:rPr>
        <w:t>e</w:t>
      </w:r>
      <w:r w:rsidR="007D723B">
        <w:rPr>
          <w:i w:val="0"/>
          <w:color w:val="auto"/>
        </w:rPr>
        <w:t xml:space="preserve"> par </w:t>
      </w:r>
      <w:r w:rsidR="00702B2E">
        <w:rPr>
          <w:i w:val="0"/>
          <w:color w:val="auto"/>
        </w:rPr>
        <w:t>les patients et composé</w:t>
      </w:r>
      <w:r w:rsidR="004530EC">
        <w:rPr>
          <w:i w:val="0"/>
          <w:color w:val="auto"/>
        </w:rPr>
        <w:t>e</w:t>
      </w:r>
      <w:r w:rsidR="00702B2E">
        <w:rPr>
          <w:i w:val="0"/>
          <w:color w:val="auto"/>
        </w:rPr>
        <w:t xml:space="preserve"> de 7 items</w:t>
      </w:r>
      <w:r w:rsidR="007D723B">
        <w:rPr>
          <w:i w:val="0"/>
          <w:color w:val="auto"/>
        </w:rPr>
        <w:t xml:space="preserve"> avec 4 réponses possibles. Elle</w:t>
      </w:r>
      <w:r w:rsidRPr="005134CD">
        <w:rPr>
          <w:i w:val="0"/>
          <w:color w:val="auto"/>
        </w:rPr>
        <w:t xml:space="preserve"> présente une excellente cohérence interne (coefficient alpha de Cronbach = 0,96 et 0,92) et une fiabilité test-retest (ICC = 0,96 et 0,83)</w:t>
      </w:r>
      <w:r>
        <w:rPr>
          <w:i w:val="0"/>
          <w:color w:val="auto"/>
        </w:rPr>
        <w:t xml:space="preserve">. </w:t>
      </w:r>
      <w:r w:rsidRPr="005134CD">
        <w:rPr>
          <w:i w:val="0"/>
          <w:color w:val="auto"/>
        </w:rPr>
        <w:t xml:space="preserve">La validité conceptuelle convergente de la </w:t>
      </w:r>
      <w:r w:rsidR="00601173">
        <w:rPr>
          <w:i w:val="0"/>
          <w:color w:val="auto"/>
        </w:rPr>
        <w:t>Short-</w:t>
      </w:r>
      <w:r w:rsidRPr="005134CD">
        <w:rPr>
          <w:i w:val="0"/>
          <w:color w:val="auto"/>
        </w:rPr>
        <w:t>FES-I a été confirmée pour : les chutes antérieures; les symptômes de dépression; l'incapacité générale</w:t>
      </w:r>
      <w:r w:rsidR="00321704">
        <w:rPr>
          <w:i w:val="0"/>
          <w:color w:val="auto"/>
        </w:rPr>
        <w:t>; la faible qualité de vie</w:t>
      </w:r>
      <w:r w:rsidRPr="005134CD">
        <w:rPr>
          <w:i w:val="0"/>
          <w:color w:val="auto"/>
        </w:rPr>
        <w:t>; et</w:t>
      </w:r>
      <w:r w:rsidR="00321704">
        <w:rPr>
          <w:i w:val="0"/>
          <w:color w:val="auto"/>
        </w:rPr>
        <w:t xml:space="preserve"> la déficience physi-calorique </w:t>
      </w:r>
      <w:r w:rsidR="00321704">
        <w:rPr>
          <w:i w:val="0"/>
          <w:color w:val="auto"/>
        </w:rPr>
        <w:fldChar w:fldCharType="begin"/>
      </w:r>
      <w:r w:rsidR="001770D0">
        <w:rPr>
          <w:i w:val="0"/>
          <w:color w:val="auto"/>
        </w:rPr>
        <w:instrText xml:space="preserve"> ADDIN ZOTERO_ITEM CSL_CITATION {"citationID":"QdiuZffi","properties":{"formattedCitation":"(Dewan &amp; MacDermid, 2014)","plainCitation":"(Dewan &amp; MacDermid, 2014)","noteIndex":0},"citationItems":[{"id":863,"uris":["http://zotero.org/users/941590/items/DGU9AHZG"],"uri":["http://zotero.org/users/941590/items/DGU9AHZG"],"itemData":{"id":863,"type":"article-journal","container-title":"Journal of Physiotherapy","DOI":"10.1016/j.jphys.2013.12.014","ISSN":"1836-9561","issue":"1","journalAbbreviation":"J Physiother","language":"eng","note":"PMID: 24856947","page":"60","source":"PubMed","title":"Fall Efficacy Scale-International (FES-I)","volume":"60","author":[{"family":"Dewan","given":"Neha"},{"family":"MacDermid","given":"Joy C."}],"issued":{"date-parts":[["2014",3]]}}}],"schema":"https://github.com/citation-style-language/schema/raw/master/csl-citation.json"} </w:instrText>
      </w:r>
      <w:r w:rsidR="00321704">
        <w:rPr>
          <w:i w:val="0"/>
          <w:color w:val="auto"/>
        </w:rPr>
        <w:fldChar w:fldCharType="separate"/>
      </w:r>
      <w:r w:rsidR="00321704" w:rsidRPr="00321704">
        <w:rPr>
          <w:i w:val="0"/>
          <w:color w:val="auto"/>
        </w:rPr>
        <w:t>(Dewan &amp; MacDermid, 2014)</w:t>
      </w:r>
      <w:r w:rsidR="00321704">
        <w:rPr>
          <w:i w:val="0"/>
          <w:color w:val="auto"/>
        </w:rPr>
        <w:fldChar w:fldCharType="end"/>
      </w:r>
      <w:r>
        <w:rPr>
          <w:i w:val="0"/>
          <w:color w:val="auto"/>
        </w:rPr>
        <w:t>.</w:t>
      </w:r>
    </w:p>
    <w:p w14:paraId="4A14D79A" w14:textId="4875F06B" w:rsidR="005134CD" w:rsidRPr="003F4C2C" w:rsidRDefault="00321704" w:rsidP="000A0F70">
      <w:pPr>
        <w:pStyle w:val="instructionsaurdacteur"/>
        <w:rPr>
          <w:i w:val="0"/>
          <w:color w:val="auto"/>
        </w:rPr>
      </w:pPr>
      <w:r>
        <w:rPr>
          <w:i w:val="0"/>
          <w:color w:val="auto"/>
        </w:rPr>
        <w:t>U</w:t>
      </w:r>
      <w:r w:rsidR="005134CD" w:rsidRPr="005134CD">
        <w:rPr>
          <w:i w:val="0"/>
          <w:color w:val="auto"/>
        </w:rPr>
        <w:t xml:space="preserve">n seuil pour une </w:t>
      </w:r>
      <w:r>
        <w:rPr>
          <w:i w:val="0"/>
          <w:color w:val="auto"/>
        </w:rPr>
        <w:t>peur de la chute a été défini comme</w:t>
      </w:r>
      <w:r w:rsidR="005134CD" w:rsidRPr="005134CD">
        <w:rPr>
          <w:i w:val="0"/>
          <w:color w:val="auto"/>
        </w:rPr>
        <w:t xml:space="preserve"> &gt; 10 sur l'échelle </w:t>
      </w:r>
      <w:r w:rsidR="00601173">
        <w:rPr>
          <w:i w:val="0"/>
          <w:color w:val="auto"/>
        </w:rPr>
        <w:t>Short-FES</w:t>
      </w:r>
      <w:r>
        <w:rPr>
          <w:i w:val="0"/>
          <w:color w:val="auto"/>
        </w:rPr>
        <w:t>-I</w:t>
      </w:r>
      <w:r w:rsidR="005E63BF">
        <w:rPr>
          <w:i w:val="0"/>
          <w:color w:val="auto"/>
        </w:rPr>
        <w:t xml:space="preserve"> </w:t>
      </w:r>
      <w:r w:rsidR="005E63BF">
        <w:rPr>
          <w:i w:val="0"/>
          <w:color w:val="auto"/>
        </w:rPr>
        <w:fldChar w:fldCharType="begin"/>
      </w:r>
      <w:r w:rsidR="001770D0">
        <w:rPr>
          <w:i w:val="0"/>
          <w:color w:val="auto"/>
        </w:rPr>
        <w:instrText xml:space="preserve"> ADDIN ZOTERO_ITEM CSL_CITATION {"citationID":"HHaQ5lce","properties":{"formattedCitation":"(Dewan &amp; MacDermid, 2014)","plainCitation":"(Dewan &amp; MacDermid, 2014)","noteIndex":0},"citationItems":[{"id":863,"uris":["http://zotero.org/users/941590/items/DGU9AHZG"],"uri":["http://zotero.org/users/941590/items/DGU9AHZG"],"itemData":{"id":863,"type":"article-journal","container-title":"Journal of Physiotherapy","DOI":"10.1016/j.jphys.2013.12.014","ISSN":"1836-9561","issue":"1","journalAbbreviation":"J Physiother","language":"eng","note":"PMID: 24856947","page":"60","source":"PubMed","title":"Fall Efficacy Scale-International (FES-I)","volume":"60","author":[{"family":"Dewan","given":"Neha"},{"family":"MacDermid","given":"Joy C."}],"issued":{"date-parts":[["2014",3]]}}}],"schema":"https://github.com/citation-style-language/schema/raw/master/csl-citation.json"} </w:instrText>
      </w:r>
      <w:r w:rsidR="005E63BF">
        <w:rPr>
          <w:i w:val="0"/>
          <w:color w:val="auto"/>
        </w:rPr>
        <w:fldChar w:fldCharType="separate"/>
      </w:r>
      <w:r w:rsidR="005E63BF" w:rsidRPr="005E63BF">
        <w:rPr>
          <w:i w:val="0"/>
          <w:color w:val="auto"/>
        </w:rPr>
        <w:t>(Dewan &amp; MacDermid, 2014)</w:t>
      </w:r>
      <w:r w:rsidR="005E63BF">
        <w:rPr>
          <w:i w:val="0"/>
          <w:color w:val="auto"/>
        </w:rPr>
        <w:fldChar w:fldCharType="end"/>
      </w:r>
      <w:r w:rsidR="005134CD" w:rsidRPr="005134CD">
        <w:rPr>
          <w:i w:val="0"/>
          <w:color w:val="auto"/>
        </w:rPr>
        <w:t>.</w:t>
      </w:r>
    </w:p>
    <w:p w14:paraId="2523CA93" w14:textId="77777777" w:rsidR="000A0F70" w:rsidRPr="003F4C2C" w:rsidRDefault="000A0F70" w:rsidP="009717EB">
      <w:pPr>
        <w:pStyle w:val="Titre3"/>
      </w:pPr>
      <w:r w:rsidRPr="003F4C2C">
        <w:t>La présence d’une chute</w:t>
      </w:r>
    </w:p>
    <w:p w14:paraId="4AD62D8A" w14:textId="70438E11" w:rsidR="00033FCB" w:rsidRDefault="00321704" w:rsidP="000A0F70">
      <w:pPr>
        <w:pStyle w:val="instructionsaurdacteur"/>
        <w:rPr>
          <w:i w:val="0"/>
          <w:color w:val="auto"/>
        </w:rPr>
      </w:pPr>
      <w:r>
        <w:rPr>
          <w:i w:val="0"/>
          <w:color w:val="auto"/>
        </w:rPr>
        <w:t xml:space="preserve">La </w:t>
      </w:r>
      <w:r w:rsidR="009717EB">
        <w:rPr>
          <w:i w:val="0"/>
          <w:color w:val="auto"/>
        </w:rPr>
        <w:t xml:space="preserve">survenue </w:t>
      </w:r>
      <w:r>
        <w:rPr>
          <w:i w:val="0"/>
          <w:color w:val="auto"/>
        </w:rPr>
        <w:t>d’une chute</w:t>
      </w:r>
      <w:r w:rsidR="00311737">
        <w:rPr>
          <w:i w:val="0"/>
          <w:color w:val="auto"/>
        </w:rPr>
        <w:t xml:space="preserve"> pendant l’hospitalisation,</w:t>
      </w:r>
      <w:r w:rsidR="00311737" w:rsidRPr="00311737">
        <w:rPr>
          <w:i w:val="0"/>
          <w:color w:val="auto"/>
        </w:rPr>
        <w:t xml:space="preserve"> </w:t>
      </w:r>
      <w:r w:rsidR="00311737">
        <w:rPr>
          <w:i w:val="0"/>
          <w:color w:val="auto"/>
        </w:rPr>
        <w:t>l’heure de la chute et ses conséquences</w:t>
      </w:r>
      <w:r>
        <w:rPr>
          <w:i w:val="0"/>
          <w:color w:val="auto"/>
        </w:rPr>
        <w:t>, le nombre</w:t>
      </w:r>
      <w:r w:rsidR="00311737">
        <w:rPr>
          <w:i w:val="0"/>
          <w:color w:val="auto"/>
        </w:rPr>
        <w:t xml:space="preserve"> total de chutes pendant la durée d’hospitalisation</w:t>
      </w:r>
      <w:r w:rsidR="004530EC">
        <w:rPr>
          <w:i w:val="0"/>
          <w:color w:val="auto"/>
        </w:rPr>
        <w:t>, sera répertorié</w:t>
      </w:r>
      <w:r>
        <w:rPr>
          <w:i w:val="0"/>
          <w:color w:val="auto"/>
        </w:rPr>
        <w:t>.</w:t>
      </w:r>
    </w:p>
    <w:p w14:paraId="4EF65CAB" w14:textId="32253A8C" w:rsidR="00033FCB" w:rsidRPr="003F4C2C" w:rsidRDefault="00033FCB" w:rsidP="000A0F70">
      <w:pPr>
        <w:pStyle w:val="instructionsaurdacteur"/>
        <w:rPr>
          <w:i w:val="0"/>
          <w:color w:val="auto"/>
        </w:rPr>
      </w:pPr>
      <w:r>
        <w:rPr>
          <w:i w:val="0"/>
          <w:color w:val="auto"/>
        </w:rPr>
        <w:t xml:space="preserve">Seront récoltées aussi les chutes et dates </w:t>
      </w:r>
      <w:r w:rsidR="00F474EB">
        <w:rPr>
          <w:i w:val="0"/>
          <w:color w:val="auto"/>
        </w:rPr>
        <w:t>de chutes précédent</w:t>
      </w:r>
      <w:r>
        <w:rPr>
          <w:i w:val="0"/>
          <w:color w:val="auto"/>
        </w:rPr>
        <w:t xml:space="preserve"> l’hospitalisation de moins de 6mois.</w:t>
      </w:r>
    </w:p>
    <w:p w14:paraId="2D49653F" w14:textId="3429C508" w:rsidR="005D109C" w:rsidRDefault="005D109C" w:rsidP="009717EB">
      <w:pPr>
        <w:pStyle w:val="Titre3"/>
      </w:pPr>
      <w:r>
        <w:t>C</w:t>
      </w:r>
      <w:r w:rsidR="00AB459D">
        <w:t xml:space="preserve">onfusion </w:t>
      </w:r>
      <w:r>
        <w:t>A</w:t>
      </w:r>
      <w:r w:rsidR="00AB459D">
        <w:t xml:space="preserve">ssesment </w:t>
      </w:r>
      <w:r>
        <w:t>M</w:t>
      </w:r>
      <w:r w:rsidR="00AB459D">
        <w:t>ethod</w:t>
      </w:r>
      <w:r w:rsidR="000732B1">
        <w:t xml:space="preserve"> (annexe 3)</w:t>
      </w:r>
    </w:p>
    <w:p w14:paraId="21B7AC64" w14:textId="68186901" w:rsidR="00AB459D" w:rsidRDefault="00AB459D" w:rsidP="00AB459D">
      <w:r w:rsidRPr="00AB459D">
        <w:t>Cet outil est destiné à être utilisé par un personnel soignant,</w:t>
      </w:r>
      <w:r>
        <w:t xml:space="preserve"> qui recherche </w:t>
      </w:r>
      <w:r w:rsidR="00521A79">
        <w:t>4 groupes de</w:t>
      </w:r>
      <w:r>
        <w:t xml:space="preserve"> signes cliniques </w:t>
      </w:r>
      <w:r>
        <w:fldChar w:fldCharType="begin"/>
      </w:r>
      <w:r w:rsidR="001770D0">
        <w:instrText xml:space="preserve"> ADDIN ZOTERO_ITEM CSL_CITATION {"citationID":"O06ssp7d","properties":{"formattedCitation":"(Haute Autorit\\uc0\\u233{} de Sant\\uc0\\u233{}, 2009; Kharat &amp; Simonet, 2013)","plainCitation":"(Haute Autorité de Santé, 2009; Kharat &amp; Simonet, 2013)","noteIndex":0},"citationItems":[{"id":76,"uris":["http://zotero.org/users/941590/items/M8NZX82W"],"uri":["http://zotero.org/users/941590/items/M8NZX82W"],"itemData":{"id":76,"type":"webpage","abstract":"Autorité publique indépendante à caractère scientifique, la Haute Autorité de santé (HAS) vise à développer la qualité dans le champ sanitaire, social et médico-social, au bénéfice des personnes.\nElle travaille aux côtés des pouvoirs publics dont elle éclaire la décision, avec les professionnels pour optimiser leurs pratiques et organisations, et au bénéfice des usagers dont elle renforce la capacité à faire des choix., Ces recommandations concernent la prise en charge initiale de tous les patients âgés ayant une confusion aiguë et agités, avec ou sans démence connue sous-jacente. Si la prise en charge des patients atteints de maladie d’Alzheimer ou apparentés présente des spécificités, elle donne lieu à des recommandations spécifiques. Est exclue de ces recommandations la prise en charge de la confusion aiguë postopératoire.","container-title":"Haute Autorité de Santé","language":"fr","title":"Confusion aiguë chez la personne âgée : prise en charge initiale de l'agitation","title-short":"Confusion aiguë chez la personne âgée","URL":"https://www.has-sante.fr/jcms/c_819557/fr/confusion-aigue-chez-la-personne-agee-prise-en-charge-initiale-de-l-agitation","author":[{"family":"Haute Autorité de Santé","given":""}],"accessed":{"date-parts":[["2019",8,9]]},"issued":{"date-parts":[["2009"]]}}},{"id":3284,"uris":["http://zotero.org/users/941590/items/D9KICHLG"],"uri":["http://zotero.org/users/941590/items/D9KICHLG"],"itemData":{"id":3284,"type":"article-journal","abstract":"La Revue Médicale Suisse est la revue de formation continue de référence pour les médecins praticiens.","container-title":"Revue Médicale Suisse","language":"fr_CH","title":"Outils diagnostiques de l’état confusionnel aigu","URL":"https://www.revmed.ch/RMS/2013/RMS-370/Outils-diagnostiques-de-l-etat-confusionnel-aigu","author":[{"family":"Kharat","given":""},{"family":"Simonet","given":""}],"accessed":{"date-parts":[["2020",8,27]]},"issued":{"date-parts":[["2013"]]}}}],"schema":"https://github.com/citation-style-language/schema/raw/master/csl-citation.json"} </w:instrText>
      </w:r>
      <w:r>
        <w:fldChar w:fldCharType="separate"/>
      </w:r>
      <w:r w:rsidR="004274E6" w:rsidRPr="004274E6">
        <w:t>(Haute Autorité de Santé, 2009; Kharat &amp; Simonet, 2013)</w:t>
      </w:r>
      <w:r>
        <w:fldChar w:fldCharType="end"/>
      </w:r>
      <w:r>
        <w:t xml:space="preserve"> :</w:t>
      </w:r>
    </w:p>
    <w:p w14:paraId="1E5D407D" w14:textId="791C34E6" w:rsidR="00AB459D" w:rsidRDefault="004274E6" w:rsidP="004274E6">
      <w:pPr>
        <w:pStyle w:val="Paragraphedeliste"/>
        <w:numPr>
          <w:ilvl w:val="0"/>
          <w:numId w:val="21"/>
        </w:numPr>
      </w:pPr>
      <w:r>
        <w:lastRenderedPageBreak/>
        <w:t>D</w:t>
      </w:r>
      <w:r w:rsidR="00AB459D">
        <w:t>ébut soudain et fluctuation des symptômes ;</w:t>
      </w:r>
    </w:p>
    <w:p w14:paraId="7A7FABD0" w14:textId="3E38E09A" w:rsidR="00AB459D" w:rsidRDefault="004274E6" w:rsidP="004274E6">
      <w:pPr>
        <w:pStyle w:val="Paragraphedeliste"/>
        <w:numPr>
          <w:ilvl w:val="0"/>
          <w:numId w:val="21"/>
        </w:numPr>
      </w:pPr>
      <w:r>
        <w:t>I</w:t>
      </w:r>
      <w:r w:rsidR="00AB459D">
        <w:t>nattention ;</w:t>
      </w:r>
    </w:p>
    <w:p w14:paraId="0EEF3171" w14:textId="42B61D7A" w:rsidR="00AB459D" w:rsidRDefault="004274E6" w:rsidP="004274E6">
      <w:pPr>
        <w:pStyle w:val="Paragraphedeliste"/>
        <w:numPr>
          <w:ilvl w:val="0"/>
          <w:numId w:val="21"/>
        </w:numPr>
      </w:pPr>
      <w:r>
        <w:t>D</w:t>
      </w:r>
      <w:r w:rsidR="00AB459D">
        <w:t>ésorganisation de la pensée ;</w:t>
      </w:r>
    </w:p>
    <w:p w14:paraId="15FA4D16" w14:textId="5F95BB6B" w:rsidR="00545CB0" w:rsidRDefault="004274E6" w:rsidP="004274E6">
      <w:pPr>
        <w:pStyle w:val="Paragraphedeliste"/>
        <w:numPr>
          <w:ilvl w:val="0"/>
          <w:numId w:val="21"/>
        </w:numPr>
      </w:pPr>
      <w:r>
        <w:t>T</w:t>
      </w:r>
      <w:r w:rsidR="00521A79">
        <w:t>roubles de la vigilance</w:t>
      </w:r>
      <w:r>
        <w:t>.</w:t>
      </w:r>
    </w:p>
    <w:p w14:paraId="055C15B9" w14:textId="3D115D56" w:rsidR="004274E6" w:rsidRPr="00545CB0" w:rsidRDefault="004274E6" w:rsidP="00521A79">
      <w:r>
        <w:t>Le diagnostic requiert la présence de 3 des 4 critères. Les critères 1 et 2 sont toujours requis, accompagnés du 3 ou 4</w:t>
      </w:r>
      <w:r w:rsidR="00E51D16">
        <w:t xml:space="preserve"> (Kharat et Simonet, 2013 ; Annexe 3)</w:t>
      </w:r>
      <w:r>
        <w:t>.</w:t>
      </w:r>
    </w:p>
    <w:p w14:paraId="2A57A3B8" w14:textId="48AC64A7" w:rsidR="005D109C" w:rsidRDefault="005D109C" w:rsidP="009717EB">
      <w:pPr>
        <w:pStyle w:val="Titre3"/>
      </w:pPr>
      <w:r>
        <w:t>E</w:t>
      </w:r>
      <w:r w:rsidR="00AB459D">
        <w:t>chelle visuelle analogique de la fatigue</w:t>
      </w:r>
    </w:p>
    <w:p w14:paraId="03586F75" w14:textId="1E4E3611" w:rsidR="005D109C" w:rsidRDefault="00545CB0" w:rsidP="005D109C">
      <w:r>
        <w:t xml:space="preserve">L’échelle visuelle analogique est couramment utilisée dans l’évaluation de la douleur </w:t>
      </w:r>
      <w:r>
        <w:fldChar w:fldCharType="begin"/>
      </w:r>
      <w:r w:rsidR="001770D0">
        <w:instrText xml:space="preserve"> ADDIN ZOTERO_ITEM CSL_CITATION {"citationID":"RQDUybQa","properties":{"formattedCitation":"(Hawker et al., 2011)","plainCitation":"(Hawker et al., 2011)","noteIndex":0},"citationItems":[{"id":63,"uris":["http://zotero.org/users/941590/items/4G2LIR3R"],"uri":["http://zotero.org/users/941590/items/4G2LIR3R"],"itemData":{"id":63,"type":"article-journal","container-title":"Arthritis Care &amp; Research","DOI":"10.1002/acr.20543","ISSN":"2151-4658","journalAbbreviation":"Arthritis Care Res (Hoboken)","language":"eng","note":"PMID: 22588748","page":"S240-252","source":"PubMed","title":"Measures of adult pain: Visual Analog Scale for Pain (VAS Pain), Numeric Rating Scale for Pain (NRS Pain), McGill Pain Questionnaire (MPQ), Short-Form McGill Pain Questionnaire (SF-MPQ), Chronic Pain Grade Scale (CPGS), Short Form-36 Bodily Pain Scale (SF-36 BPS), and Measure of Intermittent and Constant Osteoarthritis Pain (ICOAP)","title-short":"Measures of adult pain","volume":"63 Suppl 11","author":[{"family":"Hawker","given":"Gillian A."},{"family":"Mian","given":"Samra"},{"family":"Kendzerska","given":"Tetyana"},{"family":"French","given":"Melissa"}],"issued":{"date-parts":[["2011",11]]}}}],"schema":"https://github.com/citation-style-language/schema/raw/master/csl-citation.json"} </w:instrText>
      </w:r>
      <w:r>
        <w:fldChar w:fldCharType="separate"/>
      </w:r>
      <w:r w:rsidR="004274E6" w:rsidRPr="004274E6">
        <w:t>(Hawker et al., 2011)</w:t>
      </w:r>
      <w:r>
        <w:fldChar w:fldCharType="end"/>
      </w:r>
      <w:r>
        <w:t xml:space="preserve">. En complément, d’autres auteurs proposent sont utilisation dans l’évaluation de la fatigue sous la même modalité </w:t>
      </w:r>
      <w:r>
        <w:fldChar w:fldCharType="begin"/>
      </w:r>
      <w:r w:rsidR="001770D0">
        <w:instrText xml:space="preserve"> ADDIN ZOTERO_ITEM CSL_CITATION {"citationID":"anVtmQ5F","properties":{"formattedCitation":"(Hewlett et al., 2011)","plainCitation":"(Hewlett et al., 2011)","noteIndex":0},"citationItems":[{"id":64,"uris":["http://zotero.org/users/941590/items/FTZG4CKQ"],"uri":["http://zotero.org/users/941590/items/FTZG4CKQ"],"itemData":{"id":64,"type":"article-journal","container-title":"Arthritis Care &amp; Research","DOI":"10.1002/acr.20579","ISSN":"2151-4658","journalAbbreviation":"Arthritis Care Res (Hoboken)","language":"eng","note":"PMID: 22588750","page":"S263-286","source":"PubMed","title":"Measures of fatigue: Bristol Rheumatoid Arthritis Fatigue Multi-Dimensional Questionnaire (BRAF MDQ), Bristol Rheumatoid Arthritis Fatigue Numerical Rating Scales (BRAF NRS) for severity, effect, and coping, Chalder Fatigue Questionnaire (CFQ), Checklist Individual Strength (CIS20R and CIS8R), Fatigue Severity Scale (FSS), Functional Assessment Chronic Illness Therapy (Fatigue) (FACIT-F), Multi-Dimensional Assessment of Fatigue (MAF), Multi-Dimensional Fatigue Inventory (MFI), Pediatric Quality Of Life (PedsQL) Multi-Dimensional Fatigue Scale, Profile of Fatigue (ProF), Short Form 36 Vitality Subscale (SF-36 VT), and Visual Analog Scales (VAS)","title-short":"Measures of fatigue","volume":"63 Suppl 11","author":[{"family":"Hewlett","given":"Sarah"},{"family":"Dures","given":"Emma"},{"family":"Almeida","given":"Celia"}],"issued":{"date-parts":[["2011",11]]}}}],"schema":"https://github.com/citation-style-language/schema/raw/master/csl-citation.json"} </w:instrText>
      </w:r>
      <w:r>
        <w:fldChar w:fldCharType="separate"/>
      </w:r>
      <w:r w:rsidR="004274E6" w:rsidRPr="004274E6">
        <w:t>(Hewlett et al., 2011)</w:t>
      </w:r>
      <w:r>
        <w:fldChar w:fldCharType="end"/>
      </w:r>
      <w:r>
        <w:t>.</w:t>
      </w:r>
    </w:p>
    <w:p w14:paraId="64344BD8" w14:textId="6BE20A27" w:rsidR="00545CB0" w:rsidRDefault="00545CB0" w:rsidP="005D109C">
      <w:r>
        <w:t>La réglette est présentée au patient sous ces termes :</w:t>
      </w:r>
    </w:p>
    <w:p w14:paraId="2D08CDFB" w14:textId="79F11491" w:rsidR="00545CB0" w:rsidRDefault="00545CB0" w:rsidP="005D109C">
      <w:r>
        <w:t>« ceci est une réglette représentant votre fatigue, à gauche pas de fatigue du tout, à droite, la fatigue maximale que vous puissiez imaginer. Je vais vous demander de déplacer le curseur à votre niveau de fatigue actuelle ».</w:t>
      </w:r>
    </w:p>
    <w:p w14:paraId="5ACF6A20" w14:textId="4BA2C335" w:rsidR="000D15CF" w:rsidRPr="005D109C" w:rsidRDefault="000D15CF" w:rsidP="005D109C">
      <w:r>
        <w:t>L’opérateur côte la fatigue de 0 à 100.</w:t>
      </w:r>
    </w:p>
    <w:p w14:paraId="0F3A91DE" w14:textId="7F309538" w:rsidR="000A0F70" w:rsidRPr="003F4C2C" w:rsidRDefault="000A0F70" w:rsidP="009717EB">
      <w:pPr>
        <w:pStyle w:val="Titre3"/>
      </w:pPr>
      <w:r w:rsidRPr="003F4C2C">
        <w:t>Durée de séjour</w:t>
      </w:r>
    </w:p>
    <w:p w14:paraId="17982D01" w14:textId="5DA2B9B8" w:rsidR="000A0F70" w:rsidRPr="003F4C2C" w:rsidRDefault="00321704" w:rsidP="000A0F70">
      <w:pPr>
        <w:pStyle w:val="instructionsaurdacteur"/>
        <w:rPr>
          <w:i w:val="0"/>
          <w:color w:val="auto"/>
        </w:rPr>
      </w:pPr>
      <w:r>
        <w:rPr>
          <w:i w:val="0"/>
          <w:color w:val="auto"/>
        </w:rPr>
        <w:t>La durée de séjour en jour et heure</w:t>
      </w:r>
      <w:r w:rsidR="009D6C54">
        <w:rPr>
          <w:i w:val="0"/>
          <w:color w:val="auto"/>
        </w:rPr>
        <w:t xml:space="preserve"> </w:t>
      </w:r>
      <w:r w:rsidR="00A21AB6" w:rsidRPr="00A21AB6">
        <w:rPr>
          <w:i w:val="0"/>
          <w:color w:val="auto"/>
        </w:rPr>
        <w:t xml:space="preserve">en court séjour gériatrique ou médecine post-urgence </w:t>
      </w:r>
      <w:r w:rsidR="009D6C54" w:rsidRPr="007D723B">
        <w:rPr>
          <w:i w:val="0"/>
          <w:color w:val="auto"/>
        </w:rPr>
        <w:t>calculée entre le début de l’hospitalisation et la fin de l’hospitalisation</w:t>
      </w:r>
      <w:r w:rsidRPr="009D6C54">
        <w:rPr>
          <w:i w:val="0"/>
          <w:color w:val="auto"/>
        </w:rPr>
        <w:t xml:space="preserve"> </w:t>
      </w:r>
      <w:r>
        <w:rPr>
          <w:i w:val="0"/>
          <w:color w:val="auto"/>
        </w:rPr>
        <w:t>sera répertoriée.</w:t>
      </w:r>
    </w:p>
    <w:p w14:paraId="13DD7886" w14:textId="77777777" w:rsidR="000F4964" w:rsidRPr="00F32DC8" w:rsidRDefault="000F4964">
      <w:pPr>
        <w:pStyle w:val="Titre2"/>
      </w:pPr>
      <w:bookmarkStart w:id="30" w:name="_Toc68769268"/>
      <w:r w:rsidRPr="00F32DC8">
        <w:t>Identification de toutes les données sources ne figurant pas dans le dossier médical</w:t>
      </w:r>
      <w:bookmarkEnd w:id="30"/>
    </w:p>
    <w:p w14:paraId="510BDAE5" w14:textId="0A2B5F4E" w:rsidR="00D56076" w:rsidRDefault="00232D5F" w:rsidP="00430CCA">
      <w:pPr>
        <w:numPr>
          <w:ilvl w:val="0"/>
          <w:numId w:val="17"/>
        </w:numPr>
      </w:pPr>
      <w:r>
        <w:t>Echelle Confusion Assesment Method</w:t>
      </w:r>
      <w:r w:rsidR="00861287">
        <w:tab/>
      </w:r>
      <w:r w:rsidR="00861287">
        <w:tab/>
      </w:r>
      <w:r w:rsidR="00861287">
        <w:tab/>
      </w:r>
      <w:r w:rsidR="00861287">
        <w:tab/>
      </w:r>
      <w:r w:rsidR="00861287">
        <w:tab/>
        <w:t xml:space="preserve">à </w:t>
      </w:r>
      <w:r w:rsidR="00AD0197">
        <w:t>J1</w:t>
      </w:r>
    </w:p>
    <w:p w14:paraId="6FD016D5" w14:textId="30956490" w:rsidR="00232D5F" w:rsidRDefault="00232D5F" w:rsidP="00BC6F4D">
      <w:pPr>
        <w:numPr>
          <w:ilvl w:val="0"/>
          <w:numId w:val="17"/>
        </w:numPr>
      </w:pPr>
      <w:r>
        <w:t>Echelle Visuelle Analogique de la fatigue</w:t>
      </w:r>
      <w:r w:rsidR="00861287">
        <w:tab/>
      </w:r>
      <w:r w:rsidR="00861287">
        <w:tab/>
      </w:r>
      <w:r w:rsidR="00861287">
        <w:tab/>
      </w:r>
      <w:r w:rsidR="00861287">
        <w:tab/>
      </w:r>
      <w:r w:rsidR="00861287">
        <w:tab/>
        <w:t xml:space="preserve">à </w:t>
      </w:r>
      <w:r w:rsidR="00AD0197">
        <w:t>J1</w:t>
      </w:r>
      <w:r w:rsidR="00861287">
        <w:t xml:space="preserve">, </w:t>
      </w:r>
      <w:r w:rsidR="00AD0197">
        <w:t>J1</w:t>
      </w:r>
      <w:r w:rsidR="00861287">
        <w:t xml:space="preserve">’ et </w:t>
      </w:r>
      <w:r w:rsidR="00416999">
        <w:t>J8</w:t>
      </w:r>
    </w:p>
    <w:p w14:paraId="1D08D833" w14:textId="1CAC7F00" w:rsidR="00232D5F" w:rsidRDefault="00232D5F" w:rsidP="00BC6F4D">
      <w:pPr>
        <w:numPr>
          <w:ilvl w:val="0"/>
          <w:numId w:val="17"/>
        </w:numPr>
      </w:pPr>
      <w:r>
        <w:t xml:space="preserve">Type d’aide(s) technique </w:t>
      </w:r>
      <w:r>
        <w:tab/>
      </w:r>
      <w:r>
        <w:tab/>
      </w:r>
      <w:r>
        <w:tab/>
      </w:r>
      <w:r>
        <w:tab/>
      </w:r>
      <w:r>
        <w:tab/>
      </w:r>
      <w:r>
        <w:tab/>
      </w:r>
      <w:r>
        <w:tab/>
        <w:t xml:space="preserve">à </w:t>
      </w:r>
      <w:r w:rsidR="00AD0197">
        <w:t>J1</w:t>
      </w:r>
      <w:r>
        <w:t xml:space="preserve">, </w:t>
      </w:r>
      <w:r w:rsidR="00AD0197">
        <w:t>J1</w:t>
      </w:r>
      <w:r w:rsidR="00BD58BD">
        <w:t>’</w:t>
      </w:r>
      <w:r>
        <w:t xml:space="preserve">, </w:t>
      </w:r>
      <w:r w:rsidR="00416999">
        <w:t>J8</w:t>
      </w:r>
    </w:p>
    <w:p w14:paraId="775AE8E0" w14:textId="72A5B3C7" w:rsidR="00232D5F" w:rsidRDefault="00232D5F" w:rsidP="00BC6F4D">
      <w:pPr>
        <w:numPr>
          <w:ilvl w:val="0"/>
          <w:numId w:val="17"/>
        </w:numPr>
      </w:pPr>
      <w:r>
        <w:t xml:space="preserve">Durée de la marche sur 10 m </w:t>
      </w:r>
      <w:r w:rsidRPr="001C5EE8">
        <w:t>(2 fois)</w:t>
      </w:r>
      <w:r>
        <w:t xml:space="preserve"> réalisée </w:t>
      </w:r>
      <w:r>
        <w:tab/>
      </w:r>
      <w:r>
        <w:tab/>
      </w:r>
      <w:r>
        <w:tab/>
      </w:r>
      <w:r>
        <w:tab/>
        <w:t xml:space="preserve">à </w:t>
      </w:r>
      <w:r w:rsidR="00AD0197">
        <w:t>J1</w:t>
      </w:r>
      <w:r>
        <w:t xml:space="preserve">, </w:t>
      </w:r>
      <w:r w:rsidR="00AD0197">
        <w:t>J1</w:t>
      </w:r>
      <w:r w:rsidR="00BD58BD">
        <w:t>’</w:t>
      </w:r>
      <w:r>
        <w:t xml:space="preserve"> et </w:t>
      </w:r>
      <w:r w:rsidR="00416999">
        <w:t>J8</w:t>
      </w:r>
    </w:p>
    <w:p w14:paraId="75A4DD19" w14:textId="3A9674D5" w:rsidR="00232D5F" w:rsidRDefault="00232D5F" w:rsidP="00BC6F4D">
      <w:pPr>
        <w:numPr>
          <w:ilvl w:val="0"/>
          <w:numId w:val="17"/>
        </w:numPr>
      </w:pPr>
      <w:r>
        <w:t>Durée de la marche</w:t>
      </w:r>
      <w:r w:rsidRPr="001C5EE8">
        <w:t xml:space="preserve"> </w:t>
      </w:r>
      <w:r>
        <w:t xml:space="preserve">en double tâche sur 10 m </w:t>
      </w:r>
      <w:r w:rsidRPr="001C5EE8">
        <w:t>(2 fois)</w:t>
      </w:r>
      <w:r>
        <w:t xml:space="preserve"> réalisée </w:t>
      </w:r>
      <w:r>
        <w:tab/>
      </w:r>
      <w:r>
        <w:tab/>
        <w:t xml:space="preserve">à </w:t>
      </w:r>
      <w:r w:rsidR="00AD0197">
        <w:t>J1</w:t>
      </w:r>
      <w:r>
        <w:t xml:space="preserve">, </w:t>
      </w:r>
      <w:r w:rsidR="00AD0197">
        <w:t>J1</w:t>
      </w:r>
      <w:r w:rsidR="00BD58BD">
        <w:t>’</w:t>
      </w:r>
      <w:r>
        <w:t xml:space="preserve"> et </w:t>
      </w:r>
      <w:r w:rsidR="00416999">
        <w:t>J8</w:t>
      </w:r>
    </w:p>
    <w:p w14:paraId="50C2EE5C" w14:textId="3FFFB3A5" w:rsidR="00232D5F" w:rsidRDefault="00232D5F" w:rsidP="00BC6F4D">
      <w:pPr>
        <w:numPr>
          <w:ilvl w:val="0"/>
          <w:numId w:val="17"/>
        </w:numPr>
      </w:pPr>
      <w:r>
        <w:t>Durée de la marche</w:t>
      </w:r>
      <w:r w:rsidRPr="001C5EE8">
        <w:t xml:space="preserve"> imaginé</w:t>
      </w:r>
      <w:r>
        <w:t xml:space="preserve">e sur 10 m </w:t>
      </w:r>
      <w:r w:rsidRPr="001C5EE8">
        <w:t>(2 fois)</w:t>
      </w:r>
      <w:r>
        <w:t xml:space="preserve"> réalisée </w:t>
      </w:r>
      <w:r>
        <w:tab/>
      </w:r>
      <w:r>
        <w:tab/>
      </w:r>
      <w:r>
        <w:tab/>
        <w:t xml:space="preserve">à </w:t>
      </w:r>
      <w:r w:rsidR="00AD0197">
        <w:t>J1</w:t>
      </w:r>
      <w:r>
        <w:t xml:space="preserve">, </w:t>
      </w:r>
      <w:r w:rsidR="00AD0197">
        <w:t>J1</w:t>
      </w:r>
      <w:r w:rsidR="00BD58BD">
        <w:t>’</w:t>
      </w:r>
      <w:r>
        <w:t xml:space="preserve"> et </w:t>
      </w:r>
      <w:r w:rsidR="00416999">
        <w:t>J8</w:t>
      </w:r>
    </w:p>
    <w:p w14:paraId="01C270C3" w14:textId="1EC76541" w:rsidR="00232D5F" w:rsidRDefault="00232D5F" w:rsidP="00BC6F4D">
      <w:pPr>
        <w:numPr>
          <w:ilvl w:val="0"/>
          <w:numId w:val="17"/>
        </w:numPr>
      </w:pPr>
      <w:r w:rsidRPr="001C5EE8">
        <w:t>Questionnaire</w:t>
      </w:r>
      <w:r>
        <w:t xml:space="preserve"> short-</w:t>
      </w:r>
      <w:r w:rsidRPr="001C5EE8">
        <w:t>Falls Efficacy Scale International</w:t>
      </w:r>
      <w:r>
        <w:t xml:space="preserve"> réalisé </w:t>
      </w:r>
      <w:r>
        <w:tab/>
      </w:r>
      <w:r>
        <w:tab/>
        <w:t xml:space="preserve">à </w:t>
      </w:r>
      <w:r w:rsidR="00AD0197">
        <w:t>J1</w:t>
      </w:r>
      <w:r>
        <w:t xml:space="preserve">, </w:t>
      </w:r>
      <w:r w:rsidR="00AD0197">
        <w:t>J1</w:t>
      </w:r>
      <w:r w:rsidR="00BD58BD">
        <w:t>’</w:t>
      </w:r>
      <w:r>
        <w:t xml:space="preserve"> et </w:t>
      </w:r>
      <w:r w:rsidR="00416999">
        <w:t>J8</w:t>
      </w:r>
    </w:p>
    <w:p w14:paraId="1636CAB1" w14:textId="77777777" w:rsidR="000F4964" w:rsidRDefault="000F4964">
      <w:pPr>
        <w:pStyle w:val="Titre2"/>
      </w:pPr>
      <w:bookmarkStart w:id="31" w:name="_Toc68769269"/>
      <w:r>
        <w:t>Règles d'arrêt de la participation d’une personne</w:t>
      </w:r>
      <w:bookmarkEnd w:id="31"/>
    </w:p>
    <w:p w14:paraId="4F0A976E" w14:textId="77777777" w:rsidR="000F4964" w:rsidRDefault="000F4964">
      <w:pPr>
        <w:pStyle w:val="Titre3"/>
      </w:pPr>
      <w:r>
        <w:t>Critères d’arrêt prématuré de la participation d'une personne à la recherche</w:t>
      </w:r>
    </w:p>
    <w:p w14:paraId="1D264634" w14:textId="77777777" w:rsidR="009D6C54" w:rsidRPr="00CF1583" w:rsidRDefault="009D6C54" w:rsidP="009D6C54">
      <w:r w:rsidRPr="00CF1583">
        <w:t>La participation d’une personne peut être arrêtée prématurément pour les raisons suivantes :</w:t>
      </w:r>
    </w:p>
    <w:p w14:paraId="606007F0" w14:textId="77777777" w:rsidR="009D6C54" w:rsidRDefault="009D6C54" w:rsidP="009D6C54">
      <w:r>
        <w:t xml:space="preserve">- </w:t>
      </w:r>
      <w:r w:rsidRPr="00CF1583">
        <w:t>Retrait du consentement par le pati</w:t>
      </w:r>
      <w:r>
        <w:t>ent</w:t>
      </w:r>
    </w:p>
    <w:p w14:paraId="5F1D743A" w14:textId="0272176B" w:rsidR="009D6C54" w:rsidRDefault="009D6C54" w:rsidP="009D6C54">
      <w:r>
        <w:t xml:space="preserve">Les </w:t>
      </w:r>
      <w:r w:rsidR="001E42CD">
        <w:t xml:space="preserve">patients </w:t>
      </w:r>
      <w:r>
        <w:t>pourront retirer leur consentement et demander à sortir de l’étude à n’importe quel moment et quelle qu’en soit la raison.</w:t>
      </w:r>
    </w:p>
    <w:p w14:paraId="0800C072" w14:textId="77777777" w:rsidR="009D6C54" w:rsidRDefault="009D6C54" w:rsidP="009D6C54">
      <w:r>
        <w:lastRenderedPageBreak/>
        <w:t xml:space="preserve">- </w:t>
      </w:r>
      <w:r w:rsidRPr="00CF1583">
        <w:t>Décès.</w:t>
      </w:r>
    </w:p>
    <w:p w14:paraId="5563E493" w14:textId="0609107E" w:rsidR="009D6C54" w:rsidRPr="00815E92" w:rsidRDefault="009D6C54" w:rsidP="009D6C54">
      <w:pPr>
        <w:pStyle w:val="Titre3"/>
      </w:pPr>
      <w:bookmarkStart w:id="32" w:name="_Toc401135618"/>
      <w:bookmarkStart w:id="33" w:name="_Toc404087823"/>
      <w:r w:rsidRPr="00815E92">
        <w:t xml:space="preserve">Modalité </w:t>
      </w:r>
      <w:r>
        <w:t>de suivi et calendrier de recueil des données</w:t>
      </w:r>
    </w:p>
    <w:p w14:paraId="0ABB8642" w14:textId="4321BB33" w:rsidR="009D6C54" w:rsidRDefault="001E42CD" w:rsidP="009D6C54">
      <w:r>
        <w:t>L</w:t>
      </w:r>
      <w:r w:rsidR="009D6C54">
        <w:t xml:space="preserve">es patients qui </w:t>
      </w:r>
      <w:r>
        <w:t>ser</w:t>
      </w:r>
      <w:r w:rsidR="009D6C54">
        <w:t xml:space="preserve">ont </w:t>
      </w:r>
      <w:r>
        <w:t>sortis de</w:t>
      </w:r>
      <w:r w:rsidR="009D6C54">
        <w:t xml:space="preserve"> l’étude, ne poursuivront pas le calendrier de l’étude. </w:t>
      </w:r>
    </w:p>
    <w:p w14:paraId="571A56FC" w14:textId="77777777" w:rsidR="009D6C54" w:rsidRPr="008A614E" w:rsidRDefault="009D6C54" w:rsidP="009D6C54">
      <w:pPr>
        <w:rPr>
          <w:sz w:val="16"/>
          <w:szCs w:val="16"/>
        </w:rPr>
      </w:pPr>
    </w:p>
    <w:p w14:paraId="2887E68D" w14:textId="09C210DA" w:rsidR="009D6C54" w:rsidRDefault="009D6C54" w:rsidP="009D6C54">
      <w:pPr>
        <w:rPr>
          <w:iCs w:val="0"/>
        </w:rPr>
      </w:pPr>
      <w:r w:rsidRPr="00FC6DA6">
        <w:t xml:space="preserve">En cas de retrait de consentement du patient, et sans préjudice pour le droit du patient ; les données déjà recueillies feront l’objet d’une analyse </w:t>
      </w:r>
      <w:r w:rsidR="00861287">
        <w:t>conformément aux textes règlementaires.</w:t>
      </w:r>
      <w:r>
        <w:rPr>
          <w:iCs w:val="0"/>
        </w:rPr>
        <w:t xml:space="preserve"> </w:t>
      </w:r>
    </w:p>
    <w:p w14:paraId="00A4835F" w14:textId="77777777" w:rsidR="009D6C54" w:rsidRPr="008A614E" w:rsidRDefault="009D6C54" w:rsidP="009D6C54">
      <w:pPr>
        <w:rPr>
          <w:iCs w:val="0"/>
          <w:sz w:val="16"/>
          <w:szCs w:val="16"/>
        </w:rPr>
      </w:pPr>
    </w:p>
    <w:p w14:paraId="42508650" w14:textId="50A0ACE9" w:rsidR="009D6C54" w:rsidRPr="007C2DEC" w:rsidRDefault="001E42CD" w:rsidP="009D6C54">
      <w:r>
        <w:rPr>
          <w:iCs w:val="0"/>
        </w:rPr>
        <w:t>En revanche, a</w:t>
      </w:r>
      <w:r w:rsidR="009D6C54">
        <w:rPr>
          <w:iCs w:val="0"/>
        </w:rPr>
        <w:t xml:space="preserve">ucun autre examen prévu spécifiquement par le protocole ne sera réalisé et aucune donnée ne sera </w:t>
      </w:r>
      <w:r w:rsidR="00861287">
        <w:rPr>
          <w:iCs w:val="0"/>
        </w:rPr>
        <w:t>recueillie</w:t>
      </w:r>
      <w:r w:rsidR="009D6C54">
        <w:rPr>
          <w:iCs w:val="0"/>
        </w:rPr>
        <w:t xml:space="preserve">. </w:t>
      </w:r>
    </w:p>
    <w:p w14:paraId="263D8AC0" w14:textId="77777777" w:rsidR="009D6C54" w:rsidRPr="008A614E" w:rsidRDefault="009D6C54" w:rsidP="009D6C54">
      <w:pPr>
        <w:rPr>
          <w:iCs w:val="0"/>
          <w:sz w:val="16"/>
          <w:szCs w:val="16"/>
        </w:rPr>
      </w:pPr>
    </w:p>
    <w:p w14:paraId="2200A4F8" w14:textId="77777777" w:rsidR="009D6C54" w:rsidRDefault="009D6C54" w:rsidP="009D6C54">
      <w:pPr>
        <w:rPr>
          <w:iCs w:val="0"/>
        </w:rPr>
      </w:pPr>
      <w:r>
        <w:rPr>
          <w:iCs w:val="0"/>
        </w:rPr>
        <w:t xml:space="preserve">La sortie d'étude d'un patient ne changera en rien sa prise en charge habituelle par rapport à sa pathologie. </w:t>
      </w:r>
    </w:p>
    <w:p w14:paraId="4CF5CF8C" w14:textId="77777777" w:rsidR="00031769" w:rsidRPr="00815E92" w:rsidRDefault="00031769" w:rsidP="00031769">
      <w:pPr>
        <w:pStyle w:val="Titre3"/>
      </w:pPr>
      <w:r w:rsidRPr="00815E92">
        <w:t>Critères d’arrêt d'une partie ou de la totalité de la recherche (hors considérations biostatistiques)</w:t>
      </w:r>
      <w:bookmarkEnd w:id="32"/>
      <w:bookmarkEnd w:id="33"/>
    </w:p>
    <w:p w14:paraId="7A984755" w14:textId="3F163A31" w:rsidR="00441E0D" w:rsidRPr="007A6A82" w:rsidRDefault="00441E0D" w:rsidP="00441E0D">
      <w:r w:rsidRPr="007A6A82">
        <w:t>Une partie ou la totalité de l'étude peut être arrêtée définitivement ou temporairement sur décision de l'ANSM, du CPP</w:t>
      </w:r>
      <w:r w:rsidR="001E42CD">
        <w:t xml:space="preserve"> et/ou</w:t>
      </w:r>
      <w:r w:rsidRPr="007A6A82">
        <w:t xml:space="preserve"> du Promoteur de l'étude</w:t>
      </w:r>
      <w:r w:rsidR="001E42CD">
        <w:t>.</w:t>
      </w:r>
      <w:r w:rsidRPr="007A6A82">
        <w:t xml:space="preserve"> </w:t>
      </w:r>
    </w:p>
    <w:p w14:paraId="3EF58FA6" w14:textId="77777777" w:rsidR="00753EBB" w:rsidRPr="008A614E" w:rsidRDefault="00753EBB" w:rsidP="00031769">
      <w:pPr>
        <w:rPr>
          <w:sz w:val="16"/>
          <w:szCs w:val="16"/>
        </w:rPr>
      </w:pPr>
    </w:p>
    <w:p w14:paraId="7C86AD51" w14:textId="572E9DE0" w:rsidR="00031769" w:rsidRPr="00815E92" w:rsidRDefault="00031769" w:rsidP="00031769">
      <w:r w:rsidRPr="00815E92">
        <w:t xml:space="preserve"> Dans tous les cas : </w:t>
      </w:r>
    </w:p>
    <w:p w14:paraId="55B3F0A3" w14:textId="20D8A66F" w:rsidR="00031769" w:rsidRPr="00815E92" w:rsidRDefault="00031769" w:rsidP="00031769">
      <w:r w:rsidRPr="00815E92">
        <w:t>- Une confirmation écrite sera envoyée à l'investigateur coordonnateur de l'étude (précisant les raiso</w:t>
      </w:r>
      <w:r w:rsidR="00BD004D">
        <w:t>ns d'arrêt prématuré)</w:t>
      </w:r>
      <w:r w:rsidRPr="008A698A">
        <w:rPr>
          <w:i/>
          <w:color w:val="00B050"/>
        </w:rPr>
        <w:t>,</w:t>
      </w:r>
      <w:r w:rsidRPr="00815E92">
        <w:t xml:space="preserve"> </w:t>
      </w:r>
    </w:p>
    <w:p w14:paraId="732392ED" w14:textId="425D67B7" w:rsidR="00031769" w:rsidRPr="00815E92" w:rsidRDefault="00031769" w:rsidP="00031769">
      <w:r w:rsidRPr="00815E92">
        <w:t xml:space="preserve">-Tous les patients de l'étude  seront informés.  </w:t>
      </w:r>
    </w:p>
    <w:p w14:paraId="198A8824" w14:textId="77777777" w:rsidR="009D6C54" w:rsidRPr="00815E92" w:rsidRDefault="009D6C54" w:rsidP="009D6C54">
      <w:pPr>
        <w:pStyle w:val="Titre3"/>
      </w:pPr>
      <w:r w:rsidRPr="00815E92">
        <w:t>Modalité de prise en charge des patients à la fin de la recherche</w:t>
      </w:r>
    </w:p>
    <w:p w14:paraId="4949FB47" w14:textId="0BAA70E5" w:rsidR="009D6C54" w:rsidRPr="00815E92" w:rsidRDefault="00BD004D" w:rsidP="00031769">
      <w:r>
        <w:t xml:space="preserve">Les patients seront pris en charge </w:t>
      </w:r>
      <w:r w:rsidR="00BB3E7D">
        <w:t xml:space="preserve">selon les </w:t>
      </w:r>
      <w:r>
        <w:t>pratiques habituelles du service.</w:t>
      </w:r>
    </w:p>
    <w:p w14:paraId="36D1E155" w14:textId="256513BB" w:rsidR="00753EBB" w:rsidRDefault="00753EBB" w:rsidP="00753EBB">
      <w:pPr>
        <w:pStyle w:val="Titre2"/>
      </w:pPr>
      <w:bookmarkStart w:id="34" w:name="_Toc68769270"/>
      <w:r>
        <w:t>INDEMNISATION</w:t>
      </w:r>
      <w:bookmarkEnd w:id="34"/>
    </w:p>
    <w:p w14:paraId="57B63A11" w14:textId="6832DEC2" w:rsidR="00044659" w:rsidRDefault="00A42950">
      <w:r>
        <w:t>Aucune indemnisation n’est prévue pour la participation à cette étude.</w:t>
      </w:r>
    </w:p>
    <w:p w14:paraId="67E269C6" w14:textId="77777777" w:rsidR="00044659" w:rsidRDefault="00044659" w:rsidP="00044659">
      <w:pPr>
        <w:pStyle w:val="Titre1"/>
      </w:pPr>
      <w:bookmarkStart w:id="35" w:name="_Toc68769271"/>
      <w:r>
        <w:lastRenderedPageBreak/>
        <w:t>EVALUATION DE LA SECURITE</w:t>
      </w:r>
      <w:bookmarkEnd w:id="35"/>
    </w:p>
    <w:p w14:paraId="7400CE95" w14:textId="77777777" w:rsidR="00044659" w:rsidRDefault="00044659" w:rsidP="00044659"/>
    <w:p w14:paraId="04DE86B4" w14:textId="5E52BC5C" w:rsidR="00044659" w:rsidRDefault="00032F87">
      <w:r>
        <w:t>L’étude correspondant à une RIPH (Recherche Impliquant la Personne Humaine) de catégorie 2, les dispositions applicables en matière de vigilance sont celles mises en place dans la pratique des soins et l’utilisation des produits associés à l’étude conformément à l’article L1123-10 du Code de la santé publique. </w:t>
      </w:r>
      <w:r w:rsidR="00F13792">
        <w:t>L’</w:t>
      </w:r>
      <w:r w:rsidR="00F13792" w:rsidRPr="005719EA">
        <w:t xml:space="preserve">investigateur sera donc responsable de déclarer la survenue de tout éventuel évènement indésirable selon les procédures applicables </w:t>
      </w:r>
      <w:r w:rsidR="00F13792">
        <w:t>au CHD Vendée</w:t>
      </w:r>
      <w:r w:rsidR="00F13792" w:rsidRPr="005719EA">
        <w:t>.</w:t>
      </w:r>
    </w:p>
    <w:p w14:paraId="236AF55A" w14:textId="77777777" w:rsidR="000F4964" w:rsidRPr="00BD004D" w:rsidRDefault="000F4964">
      <w:pPr>
        <w:pStyle w:val="Titre1"/>
      </w:pPr>
      <w:bookmarkStart w:id="36" w:name="_Toc68769272"/>
      <w:r w:rsidRPr="00BD004D">
        <w:lastRenderedPageBreak/>
        <w:t>Data Management et statistiques</w:t>
      </w:r>
      <w:bookmarkEnd w:id="36"/>
    </w:p>
    <w:p w14:paraId="59533C1C" w14:textId="77777777" w:rsidR="000F4964" w:rsidRPr="00BD004D" w:rsidRDefault="000F4964">
      <w:pPr>
        <w:pStyle w:val="Titre2"/>
      </w:pPr>
      <w:bookmarkStart w:id="37" w:name="_Toc68769273"/>
      <w:r w:rsidRPr="00BD004D">
        <w:t>Recueil et traitement des données de l’étude</w:t>
      </w:r>
      <w:bookmarkEnd w:id="37"/>
    </w:p>
    <w:p w14:paraId="6935E3C6" w14:textId="77777777" w:rsidR="000F4964" w:rsidRPr="00BD004D" w:rsidRDefault="000F4964">
      <w:pPr>
        <w:pStyle w:val="Titre3"/>
      </w:pPr>
      <w:r w:rsidRPr="00BD004D">
        <w:t>Recueil des données</w:t>
      </w:r>
    </w:p>
    <w:p w14:paraId="2942FB7F" w14:textId="00176D98" w:rsidR="00031769" w:rsidRPr="00BD004D" w:rsidRDefault="00031769" w:rsidP="00031769">
      <w:r w:rsidRPr="00BD004D">
        <w:t>Un cahier d’observation (eCRF) sera créé par patient. Toutes les informations requises par le protocol</w:t>
      </w:r>
      <w:r w:rsidR="00BD004D">
        <w:t>e doivent être fournies dans l</w:t>
      </w:r>
      <w:r w:rsidR="001E42CD">
        <w:t>’</w:t>
      </w:r>
      <w:r w:rsidRPr="00BD004D">
        <w:t>eCRF. Il doit comprendre les données nécessaires pour confirmer le respect du protocole et toutes les données nécessaires aux analyses statistiques ; il doit permettre de déceler les écarts majeurs au protocole.</w:t>
      </w:r>
    </w:p>
    <w:p w14:paraId="09B6F315" w14:textId="77777777" w:rsidR="00031769" w:rsidRPr="00BD004D" w:rsidRDefault="00031769" w:rsidP="00031769">
      <w:pPr>
        <w:pStyle w:val="instructionsaurdacteur"/>
      </w:pPr>
    </w:p>
    <w:p w14:paraId="4A982C18" w14:textId="1DD4206F" w:rsidR="00031769" w:rsidRDefault="00031769" w:rsidP="00031769">
      <w:r w:rsidRPr="00BD004D">
        <w:t xml:space="preserve">La/les personne(s) responsable(s) du remplissage des eCRF (investigateur, ARC…) devra /devront être définie(s) et est/sont identifiée(s) dans le </w:t>
      </w:r>
      <w:r w:rsidR="001E42CD">
        <w:t>formulaire</w:t>
      </w:r>
      <w:r w:rsidRPr="00BD004D">
        <w:t xml:space="preserve"> de délégations des </w:t>
      </w:r>
      <w:r w:rsidR="001E42CD">
        <w:t>tâches</w:t>
      </w:r>
      <w:r w:rsidR="001E42CD" w:rsidRPr="00BD004D">
        <w:t xml:space="preserve"> </w:t>
      </w:r>
      <w:r w:rsidRPr="00BD004D">
        <w:t>(conservé dans le classeur investigateur).</w:t>
      </w:r>
    </w:p>
    <w:p w14:paraId="3CF0258D" w14:textId="77777777" w:rsidR="001E42CD" w:rsidRDefault="001E42CD" w:rsidP="00031769"/>
    <w:p w14:paraId="54CED144" w14:textId="4BB6BFFD" w:rsidR="001E42CD" w:rsidRPr="00BD004D" w:rsidRDefault="001E42CD" w:rsidP="00031769">
      <w:r w:rsidRPr="001E42CD">
        <w:t>En fin d’étude, l’investigateur signera les eCRF afin d’attester la conformité des données recueillies.</w:t>
      </w:r>
    </w:p>
    <w:p w14:paraId="4AE068CA" w14:textId="77777777" w:rsidR="000F4964" w:rsidRPr="00BD004D" w:rsidRDefault="000F4964">
      <w:pPr>
        <w:pStyle w:val="instructionsaurdacteur"/>
      </w:pPr>
    </w:p>
    <w:p w14:paraId="592BFD7F" w14:textId="77777777" w:rsidR="000F4964" w:rsidRPr="00BD004D" w:rsidRDefault="000F4964">
      <w:pPr>
        <w:pStyle w:val="Titre3"/>
      </w:pPr>
      <w:r w:rsidRPr="00BD004D">
        <w:t>Codage des données</w:t>
      </w:r>
    </w:p>
    <w:p w14:paraId="07A8D22C" w14:textId="44564FDC" w:rsidR="00580B11" w:rsidRPr="00BD004D" w:rsidRDefault="00580B11" w:rsidP="001E42CD">
      <w:pPr>
        <w:autoSpaceDE w:val="0"/>
        <w:autoSpaceDN w:val="0"/>
        <w:adjustRightInd w:val="0"/>
        <w:rPr>
          <w:iCs w:val="0"/>
          <w:color w:val="000000"/>
          <w:szCs w:val="22"/>
        </w:rPr>
      </w:pPr>
      <w:r w:rsidRPr="00BD004D">
        <w:rPr>
          <w:iCs w:val="0"/>
          <w:color w:val="000000"/>
          <w:szCs w:val="22"/>
        </w:rPr>
        <w:t xml:space="preserve">En signant ce protocole l’investigateur principal </w:t>
      </w:r>
      <w:r w:rsidR="00E35DC4">
        <w:rPr>
          <w:iCs w:val="0"/>
          <w:color w:val="000000"/>
          <w:szCs w:val="22"/>
        </w:rPr>
        <w:t xml:space="preserve">/ la personne qualifiée </w:t>
      </w:r>
      <w:r w:rsidRPr="00BD004D">
        <w:rPr>
          <w:iCs w:val="0"/>
          <w:color w:val="000000"/>
          <w:szCs w:val="22"/>
        </w:rPr>
        <w:t xml:space="preserve">et l’ensemble des </w:t>
      </w:r>
      <w:r w:rsidR="00E35DC4">
        <w:rPr>
          <w:iCs w:val="0"/>
          <w:color w:val="000000"/>
          <w:szCs w:val="22"/>
        </w:rPr>
        <w:t xml:space="preserve">membres de son équipe </w:t>
      </w:r>
      <w:r w:rsidRPr="00BD004D">
        <w:rPr>
          <w:iCs w:val="0"/>
          <w:color w:val="000000"/>
          <w:szCs w:val="22"/>
        </w:rPr>
        <w:t xml:space="preserve">s’engagent à maintenir confidentielles les identités des patients ou patientes qui ont participé à l’étude. </w:t>
      </w:r>
    </w:p>
    <w:p w14:paraId="72939E13" w14:textId="77777777" w:rsidR="00580B11" w:rsidRPr="00BD004D" w:rsidRDefault="00580B11" w:rsidP="00580B11">
      <w:pPr>
        <w:autoSpaceDE w:val="0"/>
        <w:autoSpaceDN w:val="0"/>
        <w:adjustRightInd w:val="0"/>
        <w:jc w:val="left"/>
        <w:rPr>
          <w:iCs w:val="0"/>
          <w:color w:val="000000"/>
          <w:szCs w:val="22"/>
        </w:rPr>
      </w:pPr>
    </w:p>
    <w:p w14:paraId="242432AB" w14:textId="26B55B65" w:rsidR="00580B11" w:rsidRPr="00BD004D" w:rsidRDefault="00580B11" w:rsidP="001E42CD">
      <w:pPr>
        <w:autoSpaceDE w:val="0"/>
        <w:autoSpaceDN w:val="0"/>
        <w:adjustRightInd w:val="0"/>
        <w:rPr>
          <w:iCs w:val="0"/>
          <w:color w:val="000000"/>
          <w:szCs w:val="22"/>
        </w:rPr>
      </w:pPr>
      <w:r w:rsidRPr="00BD004D">
        <w:rPr>
          <w:iCs w:val="0"/>
          <w:color w:val="000000"/>
          <w:szCs w:val="22"/>
        </w:rPr>
        <w:t xml:space="preserve">La transmission des données d’une personne à des fins de recherche ne sera dès lors possible que sous réserve de l’apposition d’un système de codage ; la présentation des résultats de la recherche </w:t>
      </w:r>
      <w:r w:rsidR="00997F8E">
        <w:rPr>
          <w:iCs w:val="0"/>
          <w:color w:val="000000"/>
          <w:szCs w:val="22"/>
        </w:rPr>
        <w:t>exclura</w:t>
      </w:r>
      <w:r w:rsidRPr="00BD004D">
        <w:rPr>
          <w:iCs w:val="0"/>
          <w:color w:val="000000"/>
          <w:szCs w:val="22"/>
        </w:rPr>
        <w:t xml:space="preserve"> toute identification directe ou indirecte. </w:t>
      </w:r>
    </w:p>
    <w:p w14:paraId="1BB89607" w14:textId="77777777" w:rsidR="00580B11" w:rsidRPr="00BD004D" w:rsidRDefault="00580B11" w:rsidP="00580B11">
      <w:pPr>
        <w:autoSpaceDE w:val="0"/>
        <w:autoSpaceDN w:val="0"/>
        <w:adjustRightInd w:val="0"/>
        <w:jc w:val="left"/>
        <w:rPr>
          <w:iCs w:val="0"/>
          <w:color w:val="000000"/>
          <w:szCs w:val="22"/>
        </w:rPr>
      </w:pPr>
    </w:p>
    <w:p w14:paraId="13603E19" w14:textId="1A894EB4" w:rsidR="00580B11" w:rsidRPr="00BD004D" w:rsidRDefault="00580B11" w:rsidP="001E42CD">
      <w:pPr>
        <w:autoSpaceDE w:val="0"/>
        <w:autoSpaceDN w:val="0"/>
        <w:adjustRightInd w:val="0"/>
        <w:rPr>
          <w:iCs w:val="0"/>
          <w:color w:val="000000"/>
          <w:szCs w:val="22"/>
        </w:rPr>
      </w:pPr>
      <w:r w:rsidRPr="00BD004D">
        <w:rPr>
          <w:iCs w:val="0"/>
          <w:color w:val="000000"/>
          <w:szCs w:val="22"/>
        </w:rPr>
        <w:t xml:space="preserve">L’identification des patients se fera selon l’ordre d’inclusion des patients par un numéro attribué automatiquement par le logiciel </w:t>
      </w:r>
      <w:r w:rsidR="00997F8E" w:rsidRPr="00997F8E">
        <w:rPr>
          <w:iCs w:val="0"/>
          <w:color w:val="000000"/>
          <w:szCs w:val="22"/>
        </w:rPr>
        <w:t xml:space="preserve">Ennov Clinical (eCRF) </w:t>
      </w:r>
      <w:r w:rsidRPr="00BD004D">
        <w:rPr>
          <w:iCs w:val="0"/>
          <w:color w:val="000000"/>
          <w:szCs w:val="22"/>
        </w:rPr>
        <w:t xml:space="preserve">puis complété par les initiales des patients (1ère lettre du prénom + 1ère lettre du nom). </w:t>
      </w:r>
    </w:p>
    <w:p w14:paraId="6E3AF75B" w14:textId="77777777" w:rsidR="00580B11" w:rsidRPr="00BD004D" w:rsidRDefault="00580B11" w:rsidP="00580B11">
      <w:pPr>
        <w:autoSpaceDE w:val="0"/>
        <w:autoSpaceDN w:val="0"/>
        <w:adjustRightInd w:val="0"/>
        <w:jc w:val="left"/>
        <w:rPr>
          <w:iCs w:val="0"/>
          <w:color w:val="000000"/>
          <w:szCs w:val="22"/>
        </w:rPr>
      </w:pPr>
    </w:p>
    <w:p w14:paraId="673059B0" w14:textId="00F49CAF" w:rsidR="00580B11" w:rsidRPr="00BD004D" w:rsidRDefault="00580B11" w:rsidP="001E42CD">
      <w:pPr>
        <w:autoSpaceDE w:val="0"/>
        <w:autoSpaceDN w:val="0"/>
        <w:adjustRightInd w:val="0"/>
        <w:rPr>
          <w:iCs w:val="0"/>
          <w:color w:val="000000"/>
          <w:szCs w:val="22"/>
        </w:rPr>
      </w:pPr>
      <w:r w:rsidRPr="00BD004D">
        <w:rPr>
          <w:iCs w:val="0"/>
          <w:color w:val="000000"/>
          <w:szCs w:val="22"/>
        </w:rPr>
        <w:t xml:space="preserve">Ce code sera la seule information qui figurera sur l’eCRF et qui permettra de rattacher à posteriori l’eCRF au patient. </w:t>
      </w:r>
    </w:p>
    <w:p w14:paraId="44EDAA0D" w14:textId="6DED0F59" w:rsidR="00580B11" w:rsidRPr="00BD004D" w:rsidRDefault="00580B11" w:rsidP="001E42CD">
      <w:pPr>
        <w:autoSpaceDE w:val="0"/>
        <w:autoSpaceDN w:val="0"/>
        <w:adjustRightInd w:val="0"/>
        <w:rPr>
          <w:iCs w:val="0"/>
          <w:color w:val="000000"/>
          <w:szCs w:val="22"/>
        </w:rPr>
      </w:pPr>
      <w:r w:rsidRPr="00BD004D">
        <w:rPr>
          <w:iCs w:val="0"/>
          <w:color w:val="000000"/>
          <w:szCs w:val="22"/>
        </w:rPr>
        <w:t xml:space="preserve">L’investigateur </w:t>
      </w:r>
      <w:r w:rsidR="00E35DC4">
        <w:rPr>
          <w:iCs w:val="0"/>
          <w:color w:val="000000"/>
          <w:szCs w:val="22"/>
        </w:rPr>
        <w:t xml:space="preserve">/ la personne qualifiée </w:t>
      </w:r>
      <w:r w:rsidRPr="00BD004D">
        <w:rPr>
          <w:iCs w:val="0"/>
          <w:color w:val="000000"/>
          <w:szCs w:val="22"/>
        </w:rPr>
        <w:t xml:space="preserve">est également tenu de coder les données patients sur tous les documents qu’il pourrait avoir en sa possession qui seraient joints à l’eCRF. </w:t>
      </w:r>
    </w:p>
    <w:p w14:paraId="6CA18AE3" w14:textId="77777777" w:rsidR="00580B11" w:rsidRPr="00BD004D" w:rsidRDefault="00580B11" w:rsidP="001E42CD">
      <w:pPr>
        <w:autoSpaceDE w:val="0"/>
        <w:autoSpaceDN w:val="0"/>
        <w:adjustRightInd w:val="0"/>
        <w:rPr>
          <w:iCs w:val="0"/>
          <w:color w:val="000000"/>
          <w:szCs w:val="22"/>
        </w:rPr>
      </w:pPr>
    </w:p>
    <w:p w14:paraId="0C5A2253" w14:textId="7CB81EB8" w:rsidR="00580B11" w:rsidRPr="00BD004D" w:rsidRDefault="00580B11" w:rsidP="001E42CD">
      <w:r w:rsidRPr="00BD004D">
        <w:rPr>
          <w:iCs w:val="0"/>
          <w:color w:val="000000"/>
          <w:szCs w:val="22"/>
        </w:rPr>
        <w:t xml:space="preserve">Une table de correspondance sera mise en place au sein du centre participant. Cette table sera conservée dans un endroit sécurisé par l’investigateur principal </w:t>
      </w:r>
      <w:r w:rsidR="00450C24">
        <w:rPr>
          <w:iCs w:val="0"/>
          <w:color w:val="000000"/>
          <w:szCs w:val="22"/>
        </w:rPr>
        <w:t xml:space="preserve">/ la personne qualifiée </w:t>
      </w:r>
      <w:r w:rsidRPr="00BD004D">
        <w:rPr>
          <w:iCs w:val="0"/>
          <w:color w:val="000000"/>
          <w:szCs w:val="22"/>
        </w:rPr>
        <w:t>du centre et contiendra le code patient et ses données nominatives afin de pouvoir remonter au dossier patient en cas de données manquantes ou erronées. Aucune donnée clinique ne sera recueillie dans ces tables de correspondances.</w:t>
      </w:r>
    </w:p>
    <w:p w14:paraId="78E3875E" w14:textId="77777777" w:rsidR="00031769" w:rsidRPr="00BD004D" w:rsidRDefault="00031769" w:rsidP="00031769"/>
    <w:p w14:paraId="1412D313" w14:textId="77777777" w:rsidR="000F4964" w:rsidRPr="00BD004D" w:rsidRDefault="000F4964"/>
    <w:p w14:paraId="3138321B" w14:textId="77777777" w:rsidR="000F4964" w:rsidRPr="00BD004D" w:rsidRDefault="00031769">
      <w:pPr>
        <w:pStyle w:val="instructionsaurdacteur"/>
      </w:pPr>
      <w:r w:rsidRPr="00BD004D">
        <w:t xml:space="preserve"> </w:t>
      </w:r>
    </w:p>
    <w:p w14:paraId="53E7041C" w14:textId="77777777" w:rsidR="000F4964" w:rsidRPr="00BD004D" w:rsidRDefault="000F4964">
      <w:pPr>
        <w:pStyle w:val="Titre3"/>
      </w:pPr>
      <w:r w:rsidRPr="00BD004D">
        <w:lastRenderedPageBreak/>
        <w:t>Traitement des données</w:t>
      </w:r>
    </w:p>
    <w:p w14:paraId="609578E4" w14:textId="77777777" w:rsidR="000F4964" w:rsidRPr="00BD004D" w:rsidRDefault="000F4964">
      <w:r w:rsidRPr="00BD004D">
        <w:t xml:space="preserve">La collecte des données cliniques reposera sur la mise en place </w:t>
      </w:r>
      <w:r w:rsidR="00031769" w:rsidRPr="00BD004D">
        <w:t xml:space="preserve">d'une base de données </w:t>
      </w:r>
      <w:r w:rsidRPr="00BD004D">
        <w:t>et la création de masques de saisie à l’image du cahier d'observation en conformité avec le protocole et les réglementations actuellement en vigueur.</w:t>
      </w:r>
    </w:p>
    <w:p w14:paraId="614BB10C" w14:textId="77777777" w:rsidR="00031769" w:rsidRPr="00A42950" w:rsidRDefault="00031769">
      <w:pPr>
        <w:rPr>
          <w:strike/>
        </w:rPr>
      </w:pPr>
    </w:p>
    <w:p w14:paraId="2FD3FA9E" w14:textId="77777777" w:rsidR="000F4964" w:rsidRPr="00694B42" w:rsidRDefault="000F4964">
      <w:pPr>
        <w:pStyle w:val="Titre2"/>
      </w:pPr>
      <w:bookmarkStart w:id="38" w:name="_Toc68769274"/>
      <w:r w:rsidRPr="00694B42">
        <w:t>Statistiques</w:t>
      </w:r>
      <w:bookmarkEnd w:id="38"/>
    </w:p>
    <w:p w14:paraId="778D7214" w14:textId="77777777" w:rsidR="00D63A9F" w:rsidRPr="007D7331" w:rsidRDefault="00D63A9F" w:rsidP="00D63A9F">
      <w:pPr>
        <w:rPr>
          <w:u w:val="single"/>
        </w:rPr>
      </w:pPr>
      <w:r w:rsidRPr="007D7331">
        <w:rPr>
          <w:u w:val="single"/>
        </w:rPr>
        <w:t>Logiciel</w:t>
      </w:r>
    </w:p>
    <w:p w14:paraId="2A76A188" w14:textId="77777777" w:rsidR="00D63A9F" w:rsidRDefault="00D63A9F" w:rsidP="00D63A9F">
      <w:r>
        <w:t>Les analyses seront réalisées sous le logiciel R version 3.5.1</w:t>
      </w:r>
    </w:p>
    <w:p w14:paraId="75131A17" w14:textId="77777777" w:rsidR="000F4964" w:rsidRPr="00694B42" w:rsidRDefault="000F4964"/>
    <w:p w14:paraId="78DCD7AB" w14:textId="77777777" w:rsidR="000F4964" w:rsidRPr="00694B42" w:rsidRDefault="000F4964">
      <w:pPr>
        <w:pStyle w:val="Titre3"/>
      </w:pPr>
      <w:r w:rsidRPr="00694B42">
        <w:t>Description des méthodes statistiques prévues, y compris du calendrier des analyses intermédiaires prévues</w:t>
      </w:r>
    </w:p>
    <w:p w14:paraId="7F5AE6AA" w14:textId="77777777" w:rsidR="006F5A69" w:rsidRDefault="006F5A69" w:rsidP="006F5A69">
      <w:r w:rsidRPr="005D3DF6">
        <w:t>L’ensemble des variables sera décrit globalement et par groupe. La description comprendra les effectifs et pourcentages des modalités pour les variables qualitatives et les minimum, maximum, moyenne, écart-type et médiane pour les variables quantitatives.</w:t>
      </w:r>
    </w:p>
    <w:p w14:paraId="5D4FF65A" w14:textId="77777777" w:rsidR="006F5A69" w:rsidRDefault="006F5A69" w:rsidP="006F5A69"/>
    <w:p w14:paraId="5FAAB86E" w14:textId="77F9E441" w:rsidR="006F5A69" w:rsidRDefault="006F5A69" w:rsidP="006F5A69">
      <w:r>
        <w:t xml:space="preserve">L’ensemble des critères vitesse de marche, isochronie entre la vitesse de marche imaginée et exécutée , isochronie entre vitesse de marche normale et marche en double tâche seront comparés à l’aide de modèles linéaires tenant compte de la valeur baseline </w:t>
      </w:r>
      <w:r w:rsidR="00427363">
        <w:t>J1</w:t>
      </w:r>
      <w:r>
        <w:t>.</w:t>
      </w:r>
    </w:p>
    <w:p w14:paraId="337236B8" w14:textId="77777777" w:rsidR="006F5A69" w:rsidRDefault="006F5A69" w:rsidP="006F5A69"/>
    <w:p w14:paraId="3FA9F3C1" w14:textId="4E75179E" w:rsidR="006F5A69" w:rsidRDefault="006F5A69" w:rsidP="006F5A69">
      <w:r>
        <w:t xml:space="preserve">Les conditions d’évaluation entre </w:t>
      </w:r>
      <w:r w:rsidR="00427363">
        <w:t>J1</w:t>
      </w:r>
      <w:r w:rsidR="00BD58BD">
        <w:t>’</w:t>
      </w:r>
      <w:r>
        <w:t xml:space="preserve"> et </w:t>
      </w:r>
      <w:r w:rsidR="00416999">
        <w:t>J8</w:t>
      </w:r>
      <w:r>
        <w:t xml:space="preserve"> étant différentes, les modèles évaluant l’évolution à </w:t>
      </w:r>
      <w:r w:rsidR="00427363">
        <w:t>J1</w:t>
      </w:r>
      <w:r w:rsidR="00BD58BD">
        <w:t>’</w:t>
      </w:r>
      <w:r>
        <w:t xml:space="preserve"> et à </w:t>
      </w:r>
      <w:r w:rsidR="00416999">
        <w:t>J8</w:t>
      </w:r>
      <w:r>
        <w:t xml:space="preserve"> seront indépendants.</w:t>
      </w:r>
    </w:p>
    <w:p w14:paraId="75F914D1" w14:textId="77777777" w:rsidR="006F5A69" w:rsidRDefault="006F5A69" w:rsidP="006F5A69">
      <w:r>
        <w:t xml:space="preserve">La peur de la chute sera évaluée à partir du questionnaire Falls Efficacy Scale International. La peur de la chute est définie avec un cut-off égal 10 au score de ce questionnaire. </w:t>
      </w:r>
    </w:p>
    <w:p w14:paraId="6FA090BB" w14:textId="1740DBFE" w:rsidR="006F5A69" w:rsidRDefault="006F5A69" w:rsidP="006F5A69">
      <w:r>
        <w:t xml:space="preserve">Le nombre de patients avec son pourcentage ayant une peur de la chute sera présenté et comparé à </w:t>
      </w:r>
      <w:r w:rsidR="00427363">
        <w:t>J1</w:t>
      </w:r>
      <w:r w:rsidR="00BD58BD">
        <w:t>’</w:t>
      </w:r>
      <w:r>
        <w:t xml:space="preserve"> et à </w:t>
      </w:r>
      <w:r w:rsidR="00416999">
        <w:t>J8</w:t>
      </w:r>
      <w:r>
        <w:t xml:space="preserve"> à l’aide d’un test du Khi2.</w:t>
      </w:r>
    </w:p>
    <w:p w14:paraId="7DDD4B0B" w14:textId="77777777" w:rsidR="006F5A69" w:rsidRDefault="006F5A69" w:rsidP="006F5A69"/>
    <w:p w14:paraId="2D94E19A" w14:textId="77777777" w:rsidR="006F5A69" w:rsidRDefault="006F5A69" w:rsidP="006F5A69">
      <w:r>
        <w:t>La durée de séjour sera comparée à l’aide d’un test de Student.</w:t>
      </w:r>
    </w:p>
    <w:p w14:paraId="439FAD7B" w14:textId="77777777" w:rsidR="006F5A69" w:rsidRDefault="006F5A69" w:rsidP="006F5A69"/>
    <w:p w14:paraId="5FCF2E09" w14:textId="77777777" w:rsidR="006F5A69" w:rsidRDefault="006F5A69" w:rsidP="006F5A69">
      <w:r>
        <w:t xml:space="preserve">La présence de chutes ainsi que leur conséquence seront décrites au cours du séjour en hospitalisation. </w:t>
      </w:r>
    </w:p>
    <w:p w14:paraId="1CD99D5C" w14:textId="77777777" w:rsidR="00E703D6" w:rsidRPr="005D3DF6" w:rsidRDefault="00E703D6" w:rsidP="00D63A9F"/>
    <w:p w14:paraId="7209E26C" w14:textId="77777777" w:rsidR="000F4964" w:rsidRPr="00694B42" w:rsidRDefault="000F4964">
      <w:pPr>
        <w:pStyle w:val="Titre3"/>
      </w:pPr>
      <w:r w:rsidRPr="00694B42">
        <w:t>Justification statistique du nombre d’inclusions</w:t>
      </w:r>
    </w:p>
    <w:p w14:paraId="39C7D1F0" w14:textId="3A7A0DFF" w:rsidR="006F5A69" w:rsidRPr="006E3CA4" w:rsidRDefault="006F5A69" w:rsidP="006F5A69">
      <w:pPr>
        <w:rPr>
          <w:color w:val="000000" w:themeColor="text1"/>
        </w:rPr>
      </w:pPr>
      <w:r w:rsidRPr="006E3CA4">
        <w:rPr>
          <w:color w:val="000000" w:themeColor="text1"/>
        </w:rPr>
        <w:t>La vitesse de marche est un test courant en Kinésithérapie utilisé pour évaluer la fonction motrice. Il est simple à utiliser même pour les patients avec des troubles cognitifs et confusionnels. La vitesse de marche des patients âgés de plus de 80</w:t>
      </w:r>
      <w:r w:rsidR="006331A6">
        <w:rPr>
          <w:color w:val="000000" w:themeColor="text1"/>
        </w:rPr>
        <w:t xml:space="preserve"> </w:t>
      </w:r>
      <w:r w:rsidRPr="006E3CA4">
        <w:rPr>
          <w:color w:val="000000" w:themeColor="text1"/>
        </w:rPr>
        <w:t xml:space="preserve">ans est de 0.943m/secondes ± 0.091 </w:t>
      </w:r>
      <w:r w:rsidRPr="006E3CA4">
        <w:rPr>
          <w:color w:val="000000" w:themeColor="text1"/>
        </w:rPr>
        <w:fldChar w:fldCharType="begin"/>
      </w:r>
      <w:r w:rsidR="001770D0">
        <w:rPr>
          <w:color w:val="000000" w:themeColor="text1"/>
        </w:rPr>
        <w:instrText xml:space="preserve"> ADDIN ZOTERO_ITEM CSL_CITATION {"citationID":"b7PAmC3r","properties":{"formattedCitation":"(Bohannon &amp; Williams Andrews, 2011; Menant et al., 2014)","plainCitation":"(Bohannon &amp; Williams Andrews, 2011; Menant et al., 2014)","noteIndex":0},"citationItems":[{"id":78,"uris":["http://zotero.org/users/941590/items/K2VPY24L"],"uri":["http://zotero.org/users/941590/items/K2VPY24L"],"itemData":{"id":78,"type":"article-journal","abstract":"BACKGROUND: Walking speed has implications for community functioning and is predictive of important outcomes. Determining whether an individual's walking speed is limited requires normal values for comparison.\nOBJECTIVES: To use meta-analysis to describe normal gait speed for healthy individuals within age and gender strata.\nDATA SOURCES: PubMed, the Cumulative Index of Nursing and Allied Health (CINAHL), Scopus, Science Citation Index and articles identified by hand searches.\nSTUDY SELECTION CRITERIA: Inclusion required that the gait speed of apparently healthy adults was documented as they walked at a normal pace over a course of 3 to 30 m. Summary data were excluded unless obtained from at least 10 participants within a gender and decade stratum.\nSTUDY APPRAISAL AND SYNTHESIS METHODS: The two authors independently reviewed articles and extracted data. Accuracy was confirmed by the other author. Data were grouped within gender and decade strata. A meta-analysis macro was used to consolidate data by strata and to determine homogeneity.\nRESULTS: Forty-one articles contributed data to the analysis. Combined, they provided data from 23111 subjects. The gait speed was homogeneous within strata and ranged from a mean of 143.4 cm/second for men aged 40 to 49 years to a mean of 94.3 cm/second for women aged 80 to 99 years.\nLIMITATIONS: The data presented herein may not be useful as a standard of normal if gait is measured over short distances from the command 'go' or if a turn is involved.\nCONCLUSIONS AND IMPLICATIONS: The consolidation of data from multiple studies reported in this meta-analysis provides normative data that can serve as a standard against which individuals can be compared. Doing so will aid the interpretation of their performance.","container-title":"Physiotherapy","DOI":"10.1016/j.physio.2010.12.004","ISSN":"1873-1465","issue":"3","journalAbbreviation":"Physiotherapy","language":"eng","note":"PMID: 21820535","page":"182-189","source":"PubMed","title":"Normal walking speed: a descriptive meta-analysis","title-short":"Normal walking speed","volume":"97","author":[{"family":"Bohannon","given":"Richard W."},{"family":"Williams Andrews","given":"A."}],"issued":{"date-parts":[["2011",9]]}}},{"id":85,"uris":["http://zotero.org/users/941590/items/IQ6GA8IJ"],"uri":["http://zotero.org/users/941590/items/IQ6GA8IJ"],"itemData":{"id":85,"type":"article-journal","abstract":"Although simple assessments of gait speed have been shown to predict falls as well as hospitalisation, functional decline and mortality in older people, dual task gait speed paradigms have been increasingly evaluated with respect to fall prediction. Some studies have found that dual task walking paradigms can predict falls in older people. A systematic review and meta-analysis was conducted to determine whether dual task walking paradigms involving a secondary cognitive task have greater ability to predict falls than single walking tasks. The meta-analytic findings indicate single and dual task tests of gait speed are equivalent in the prediction of falls in older people and sub-group analyses revealed similar findings for studies that included only cognitively impaired participants, slow walkers or used secondary mental-tracking or verbal fluency tasks.","container-title":"Ageing Research Reviews","DOI":"10.1016/j.arr.2014.06.001","ISSN":"1872-9649","journalAbbreviation":"Ageing Res. Rev.","language":"eng","note":"PMID: 24915643","page":"83-104","source":"PubMed","title":"Single and dual task tests of gait speed are equivalent in the prediction of falls in older people: a systematic review and meta-analysis","title-short":"Single and dual task tests of gait speed are equivalent in the prediction of falls in older people","volume":"16","author":[{"family":"Menant","given":"Jasmine C."},{"family":"Schoene","given":"Daniel"},{"family":"Sarofim","given":"Mina"},{"family":"Lord","given":"Stephen R."}],"issued":{"date-parts":[["2014",7]]}}}],"schema":"https://github.com/citation-style-language/schema/raw/master/csl-citation.json"} </w:instrText>
      </w:r>
      <w:r w:rsidRPr="006E3CA4">
        <w:rPr>
          <w:color w:val="000000" w:themeColor="text1"/>
        </w:rPr>
        <w:fldChar w:fldCharType="separate"/>
      </w:r>
      <w:r w:rsidRPr="003E35B3">
        <w:t>(Bohannon &amp; Williams Andrews, 2011; Menant et al., 2014)</w:t>
      </w:r>
      <w:r w:rsidRPr="006E3CA4">
        <w:rPr>
          <w:color w:val="000000" w:themeColor="text1"/>
        </w:rPr>
        <w:fldChar w:fldCharType="end"/>
      </w:r>
    </w:p>
    <w:p w14:paraId="41CDA680" w14:textId="77777777" w:rsidR="006F5A69" w:rsidRPr="006E3CA4" w:rsidRDefault="006F5A69" w:rsidP="006F5A69">
      <w:pPr>
        <w:rPr>
          <w:color w:val="000000" w:themeColor="text1"/>
        </w:rPr>
      </w:pPr>
    </w:p>
    <w:p w14:paraId="09794CD4" w14:textId="4CDE5F69" w:rsidR="006F5A69" w:rsidRDefault="006F5A69" w:rsidP="006F5A69">
      <w:pPr>
        <w:rPr>
          <w:color w:val="000000" w:themeColor="text1"/>
        </w:rPr>
      </w:pPr>
      <w:r>
        <w:t>D’après Perera et al., amélioration de la vitesse de marche de 0.10m/s est considérée comme cliniquement pertinente</w:t>
      </w:r>
      <w:r w:rsidRPr="006E3CA4">
        <w:rPr>
          <w:color w:val="000000" w:themeColor="text1"/>
        </w:rPr>
        <w:t xml:space="preserve"> </w:t>
      </w:r>
      <w:r w:rsidRPr="006E3CA4">
        <w:rPr>
          <w:color w:val="000000" w:themeColor="text1"/>
        </w:rPr>
        <w:fldChar w:fldCharType="begin"/>
      </w:r>
      <w:r w:rsidR="001770D0">
        <w:rPr>
          <w:color w:val="000000" w:themeColor="text1"/>
        </w:rPr>
        <w:instrText xml:space="preserve"> ADDIN ZOTERO_ITEM CSL_CITATION {"citationID":"GPa7OZPY","properties":{"formattedCitation":"(Perera et al., 2006)","plainCitation":"(Perera et al., 2006)","noteIndex":0},"citationItems":[{"id":79,"uris":["http://zotero.org/users/941590/items/L9ACNF9J"],"uri":["http://zotero.org/users/941590/items/L9ACNF9J"],"itemData":{"id":79,"type":"article-journal","abstract":"OBJECTIVES: To estimate the magnitude of small meaningful and substantial individual change in physical performance measures and evaluate their responsiveness.\nDESIGN: Secondary data analyses using distribution- and anchor-based methods to determine meaningful change.\nSETTING: Secondary analysis of data from an observational study and clinical trials of community-dwelling older people and subacute stroke survivors.\nPARTICIPANTS: Older adults with mobility disabilities in a strength training trial (n=100), subacute stroke survivors in an intervention trial (n=100), and a prospective cohort of community-dwelling older people (n=492).\nMEASUREMENTS: Gait speed, Short Physical Performance Battery (SPPB), 6-minute-walk distance (6MWD), and self-reported mobility.\nRESULTS: Most small meaningful change estimates ranged from 0.04 to 0.06 m/s for gait speed, 0.27 to 0.55 points for SPPB, and 19 to 22 m for 6MWD. Most substantial change estimates ranged from 0.08 to 0.14 m/s for gait speed, 0.99 to 1.34 points for SPPB, and 47 to 49 m for 6MWD. Based on responsiveness indices, per-group sample sizes for clinical trials ranged from 13 to 42 for substantial change and 71 to 161 for small meaningful change.\nCONCLUSION: Best initial estimates of small meaningful change are near 0.05 m/s for gait speed, 0.5 points for SPPB, and 20 m for 6MWD and of substantial change are near 0.10 m/s for gait speed, 1.0 point for SPPB, and 50 m for 6MWD. For clinical use, substantial change in these measures and small change in gait speed and 6MWD, but not SPPB, are detectable. For research use, these measures yield feasible sample sizes for detecting meaningful change.","container-title":"Journal of the American Geriatrics Society","DOI":"10.1111/j.1532-5415.2006.00701.x","ISSN":"0002-8614","issue":"5","journalAbbreviation":"J Am Geriatr Soc","language":"eng","note":"PMID: 16696738","page":"743-749","source":"PubMed","title":"Meaningful change and responsiveness in common physical performance measures in older adults","volume":"54","author":[{"family":"Perera","given":"Subashan"},{"family":"Mody","given":"Samir H."},{"family":"Woodman","given":"Richard C."},{"family":"Studenski","given":"Stephanie A."}],"issued":{"date-parts":[["2006",5]]}}}],"schema":"https://github.com/citation-style-language/schema/raw/master/csl-citation.json"} </w:instrText>
      </w:r>
      <w:r w:rsidRPr="006E3CA4">
        <w:rPr>
          <w:color w:val="000000" w:themeColor="text1"/>
        </w:rPr>
        <w:fldChar w:fldCharType="separate"/>
      </w:r>
      <w:r w:rsidRPr="003E35B3">
        <w:t>(Perera et al., 2006)</w:t>
      </w:r>
      <w:r w:rsidRPr="006E3CA4">
        <w:rPr>
          <w:color w:val="000000" w:themeColor="text1"/>
        </w:rPr>
        <w:fldChar w:fldCharType="end"/>
      </w:r>
      <w:r>
        <w:rPr>
          <w:color w:val="000000" w:themeColor="text1"/>
        </w:rPr>
        <w:t>.</w:t>
      </w:r>
    </w:p>
    <w:p w14:paraId="0D8509B5" w14:textId="77777777" w:rsidR="006F5A69" w:rsidRDefault="006F5A69" w:rsidP="006F5A69">
      <w:pPr>
        <w:rPr>
          <w:color w:val="000000" w:themeColor="text1"/>
        </w:rPr>
      </w:pPr>
      <w:r>
        <w:rPr>
          <w:color w:val="000000" w:themeColor="text1"/>
        </w:rPr>
        <w:lastRenderedPageBreak/>
        <w:t>Dans le cadre de cette étude, nous retenons donc une différence de 0.10m/s à mettre en évidence entre les 2 groupes et un écart-type de la différence fixé à 0.10.</w:t>
      </w:r>
    </w:p>
    <w:p w14:paraId="43D20A11" w14:textId="77777777" w:rsidR="006F5A69" w:rsidRPr="006E3CA4" w:rsidRDefault="006F5A69" w:rsidP="006F5A69">
      <w:pPr>
        <w:rPr>
          <w:color w:val="000000" w:themeColor="text1"/>
        </w:rPr>
      </w:pPr>
      <w:r>
        <w:rPr>
          <w:color w:val="000000" w:themeColor="text1"/>
        </w:rPr>
        <w:t>D’après ces hypothèses et pour un risque alpha fixé à 5% et une puissance à 90%, 46 patients au total sont nécessaires. Afin de garantir la puissance de l’étude, 50 patients seront randomisés.</w:t>
      </w:r>
    </w:p>
    <w:p w14:paraId="1DDC6D66" w14:textId="77777777" w:rsidR="0005278A" w:rsidRDefault="0005278A" w:rsidP="00D63A9F"/>
    <w:p w14:paraId="2B699131" w14:textId="77777777" w:rsidR="000F4964" w:rsidRDefault="000F4964">
      <w:pPr>
        <w:pStyle w:val="Titre3"/>
      </w:pPr>
      <w:r w:rsidRPr="00694B42">
        <w:t>Degré de signification statistique prévu</w:t>
      </w:r>
    </w:p>
    <w:p w14:paraId="0EDCEC3E" w14:textId="4C5FB4C1" w:rsidR="0005278A" w:rsidRPr="0005278A" w:rsidRDefault="0005278A" w:rsidP="0005278A">
      <w:r>
        <w:t>Le risque alpha est fixé à 5%</w:t>
      </w:r>
    </w:p>
    <w:p w14:paraId="0BF3BD26" w14:textId="77777777" w:rsidR="000F4964" w:rsidRPr="00694B42" w:rsidRDefault="000F4964">
      <w:pPr>
        <w:pStyle w:val="Titre3"/>
      </w:pPr>
      <w:r w:rsidRPr="00694B42">
        <w:t>Critères statistiques d'arrêt de la recherche</w:t>
      </w:r>
    </w:p>
    <w:p w14:paraId="20AC2510" w14:textId="6D78A749" w:rsidR="00031769" w:rsidRPr="00694B42" w:rsidRDefault="0005278A" w:rsidP="0005278A">
      <w:r>
        <w:t>NA</w:t>
      </w:r>
      <w:r>
        <w:tab/>
      </w:r>
    </w:p>
    <w:p w14:paraId="07168A84" w14:textId="77777777" w:rsidR="000F4964" w:rsidRPr="00694B42" w:rsidRDefault="000F4964">
      <w:pPr>
        <w:pStyle w:val="instructionsaurdacteur"/>
      </w:pPr>
    </w:p>
    <w:p w14:paraId="06CCAA2C" w14:textId="77777777" w:rsidR="000F4964" w:rsidRPr="00694B42" w:rsidRDefault="000F4964">
      <w:pPr>
        <w:pStyle w:val="Titre3"/>
      </w:pPr>
      <w:r w:rsidRPr="00694B42">
        <w:t>Méthode de prise en compte des données manquantes, inutilisées ou non valides</w:t>
      </w:r>
    </w:p>
    <w:p w14:paraId="3ECEF11D" w14:textId="77777777" w:rsidR="006F5A69" w:rsidRDefault="006F5A69" w:rsidP="006F5A69">
      <w:pPr>
        <w:pStyle w:val="instructionsaurdacteur"/>
        <w:rPr>
          <w:i w:val="0"/>
          <w:color w:val="auto"/>
        </w:rPr>
      </w:pPr>
      <w:r w:rsidRPr="005D3DF6">
        <w:rPr>
          <w:i w:val="0"/>
          <w:color w:val="auto"/>
        </w:rPr>
        <w:t>Toutes les données manquantes ainsi que leur raison seront décrites dans chacun des groupes.</w:t>
      </w:r>
    </w:p>
    <w:p w14:paraId="2404B14A" w14:textId="77777777" w:rsidR="006F5A69" w:rsidRDefault="006F5A69" w:rsidP="006F5A69">
      <w:pPr>
        <w:pStyle w:val="instructionsaurdacteur"/>
        <w:rPr>
          <w:i w:val="0"/>
          <w:color w:val="auto"/>
        </w:rPr>
      </w:pPr>
    </w:p>
    <w:p w14:paraId="63122FDC" w14:textId="0EA5DBBC" w:rsidR="006F5A69" w:rsidRDefault="006F5A69" w:rsidP="006F5A69">
      <w:pPr>
        <w:pStyle w:val="instructionsaurdacteur"/>
        <w:rPr>
          <w:i w:val="0"/>
          <w:color w:val="auto"/>
        </w:rPr>
      </w:pPr>
      <w:r>
        <w:rPr>
          <w:i w:val="0"/>
          <w:color w:val="auto"/>
        </w:rPr>
        <w:t xml:space="preserve">Pour le critère principal, si des données manquantes sont présentes à </w:t>
      </w:r>
      <w:r w:rsidR="00416999">
        <w:rPr>
          <w:i w:val="0"/>
          <w:color w:val="auto"/>
        </w:rPr>
        <w:t>J8</w:t>
      </w:r>
      <w:r>
        <w:rPr>
          <w:i w:val="0"/>
          <w:color w:val="auto"/>
        </w:rPr>
        <w:t xml:space="preserve"> elles seront imputées par la valeur baseline du patient (</w:t>
      </w:r>
      <w:r w:rsidR="00427363">
        <w:rPr>
          <w:i w:val="0"/>
          <w:color w:val="auto"/>
        </w:rPr>
        <w:t>J1</w:t>
      </w:r>
      <w:r>
        <w:rPr>
          <w:i w:val="0"/>
          <w:color w:val="auto"/>
        </w:rPr>
        <w:t>).</w:t>
      </w:r>
    </w:p>
    <w:p w14:paraId="4BC2EBCE" w14:textId="77777777" w:rsidR="006F5A69" w:rsidRDefault="006F5A69" w:rsidP="006F5A69">
      <w:pPr>
        <w:pStyle w:val="instructionsaurdacteur"/>
        <w:rPr>
          <w:i w:val="0"/>
          <w:color w:val="auto"/>
        </w:rPr>
      </w:pPr>
      <w:r>
        <w:rPr>
          <w:i w:val="0"/>
          <w:color w:val="auto"/>
        </w:rPr>
        <w:t>Si pour ce critère, plus de 10% de données manquantes sont observées, une analyse de sensibilité sur la méthode d’imputation sera réalisée : une méthode d’imputation multiple sera appliquée.</w:t>
      </w:r>
    </w:p>
    <w:p w14:paraId="2A06BB1A" w14:textId="77777777" w:rsidR="000F4964" w:rsidRPr="00694B42" w:rsidRDefault="000F4964">
      <w:pPr>
        <w:pStyle w:val="Titre3"/>
      </w:pPr>
      <w:r w:rsidRPr="00694B42">
        <w:t>Gestion des modifications apportées au plan d'analyse de la stratégie initiale</w:t>
      </w:r>
    </w:p>
    <w:p w14:paraId="5F4494BB" w14:textId="6B23DC68" w:rsidR="000F4964" w:rsidRPr="00694B42" w:rsidRDefault="00E703D6" w:rsidP="00E703D6">
      <w:r>
        <w:t>NA</w:t>
      </w:r>
    </w:p>
    <w:p w14:paraId="650AC44A" w14:textId="77777777" w:rsidR="000F4964" w:rsidRPr="00694B42" w:rsidRDefault="000F4964">
      <w:pPr>
        <w:pStyle w:val="Titre3"/>
      </w:pPr>
      <w:r w:rsidRPr="00694B42">
        <w:t>Choix des personnes à inclure dans les analyses</w:t>
      </w:r>
    </w:p>
    <w:p w14:paraId="35DF82D0" w14:textId="77777777" w:rsidR="006F5A69" w:rsidRDefault="006F5A69" w:rsidP="006F5A69">
      <w:pPr>
        <w:pStyle w:val="instructionsaurdacteur"/>
        <w:rPr>
          <w:i w:val="0"/>
          <w:color w:val="auto"/>
        </w:rPr>
      </w:pPr>
      <w:r w:rsidRPr="005D3DF6">
        <w:rPr>
          <w:i w:val="0"/>
          <w:color w:val="auto"/>
        </w:rPr>
        <w:t>L’analyse principale sera réalisée sur la population en Intention de Traiter</w:t>
      </w:r>
      <w:r>
        <w:rPr>
          <w:i w:val="0"/>
          <w:color w:val="auto"/>
        </w:rPr>
        <w:t xml:space="preserve"> </w:t>
      </w:r>
      <w:r w:rsidRPr="005D3DF6">
        <w:rPr>
          <w:i w:val="0"/>
          <w:color w:val="auto"/>
        </w:rPr>
        <w:t>(ITT), c’est-à-dire sur l’e</w:t>
      </w:r>
      <w:r>
        <w:rPr>
          <w:i w:val="0"/>
          <w:color w:val="auto"/>
        </w:rPr>
        <w:t>nsemble des patients randomisés.</w:t>
      </w:r>
    </w:p>
    <w:p w14:paraId="5AAA3DAD" w14:textId="77777777" w:rsidR="006F5A69" w:rsidRDefault="006F5A69" w:rsidP="006F5A69">
      <w:pPr>
        <w:pStyle w:val="instructionsaurdacteur"/>
        <w:rPr>
          <w:i w:val="0"/>
          <w:color w:val="auto"/>
        </w:rPr>
      </w:pPr>
    </w:p>
    <w:p w14:paraId="500D0710" w14:textId="77777777" w:rsidR="006F5A69" w:rsidRPr="005D3DF6" w:rsidRDefault="006F5A69" w:rsidP="006F5A69">
      <w:pPr>
        <w:pStyle w:val="instructionsaurdacteur"/>
        <w:rPr>
          <w:i w:val="0"/>
          <w:color w:val="auto"/>
        </w:rPr>
      </w:pPr>
      <w:r w:rsidRPr="005D3DF6">
        <w:rPr>
          <w:i w:val="0"/>
          <w:color w:val="auto"/>
        </w:rPr>
        <w:t xml:space="preserve">Une analyse </w:t>
      </w:r>
      <w:r>
        <w:rPr>
          <w:i w:val="0"/>
          <w:color w:val="auto"/>
        </w:rPr>
        <w:t>complémentaire</w:t>
      </w:r>
      <w:r w:rsidRPr="005D3DF6">
        <w:rPr>
          <w:i w:val="0"/>
          <w:color w:val="auto"/>
        </w:rPr>
        <w:t xml:space="preserve"> sera réalisée sur la population en Per Protocol (PP) incluant les patients randomisés pour lesquels aucune déviation majeure au protocole n’aura été relevée.</w:t>
      </w:r>
    </w:p>
    <w:p w14:paraId="1ED4DC43" w14:textId="77777777" w:rsidR="006F5A69" w:rsidRPr="005D3DF6" w:rsidRDefault="006F5A69" w:rsidP="006F5A69">
      <w:pPr>
        <w:pStyle w:val="instructionsaurdacteur"/>
        <w:rPr>
          <w:i w:val="0"/>
          <w:color w:val="auto"/>
        </w:rPr>
      </w:pPr>
      <w:r w:rsidRPr="005D3DF6">
        <w:rPr>
          <w:i w:val="0"/>
          <w:color w:val="auto"/>
        </w:rPr>
        <w:t>Une réunion de revue des données sera organisée afin de revoir et définir le critère majeur ou non de chacune des déviations.</w:t>
      </w:r>
    </w:p>
    <w:p w14:paraId="20D36D60" w14:textId="77777777" w:rsidR="00B11C1D" w:rsidRPr="005D3DF6" w:rsidRDefault="00B11C1D" w:rsidP="00B11C1D">
      <w:pPr>
        <w:pStyle w:val="instructionsaurdacteur"/>
        <w:rPr>
          <w:i w:val="0"/>
          <w:color w:val="auto"/>
        </w:rPr>
      </w:pPr>
    </w:p>
    <w:p w14:paraId="35FC897D" w14:textId="77777777" w:rsidR="000F4964" w:rsidRPr="00694B42" w:rsidRDefault="000F4964">
      <w:pPr>
        <w:pStyle w:val="Titre3"/>
      </w:pPr>
      <w:r w:rsidRPr="00694B42">
        <w:lastRenderedPageBreak/>
        <w:t>Randomisation</w:t>
      </w:r>
    </w:p>
    <w:p w14:paraId="44E17708" w14:textId="77777777" w:rsidR="006F5A69" w:rsidRDefault="006F5A69" w:rsidP="006F5A69">
      <w:pPr>
        <w:pStyle w:val="instructionsaurdacteur"/>
        <w:rPr>
          <w:i w:val="0"/>
          <w:color w:val="auto"/>
        </w:rPr>
      </w:pPr>
      <w:r w:rsidRPr="005D3DF6">
        <w:rPr>
          <w:i w:val="0"/>
          <w:color w:val="auto"/>
        </w:rPr>
        <w:t xml:space="preserve">La randomisation </w:t>
      </w:r>
      <w:r>
        <w:rPr>
          <w:i w:val="0"/>
          <w:color w:val="auto"/>
        </w:rPr>
        <w:t xml:space="preserve">ne </w:t>
      </w:r>
      <w:r w:rsidRPr="005D3DF6">
        <w:rPr>
          <w:i w:val="0"/>
          <w:color w:val="auto"/>
        </w:rPr>
        <w:t xml:space="preserve">sera </w:t>
      </w:r>
      <w:r>
        <w:rPr>
          <w:i w:val="0"/>
          <w:color w:val="auto"/>
        </w:rPr>
        <w:t xml:space="preserve">pas </w:t>
      </w:r>
      <w:r w:rsidRPr="005D3DF6">
        <w:rPr>
          <w:i w:val="0"/>
          <w:color w:val="auto"/>
        </w:rPr>
        <w:t xml:space="preserve">stratifiée </w:t>
      </w:r>
    </w:p>
    <w:p w14:paraId="18A0444D" w14:textId="77777777" w:rsidR="006F5A69" w:rsidRPr="005D3DF6" w:rsidRDefault="006F5A69" w:rsidP="006F5A69">
      <w:pPr>
        <w:pStyle w:val="instructionsaurdacteur"/>
        <w:rPr>
          <w:i w:val="0"/>
          <w:color w:val="auto"/>
        </w:rPr>
      </w:pPr>
      <w:r w:rsidRPr="005D3DF6">
        <w:rPr>
          <w:i w:val="0"/>
          <w:color w:val="auto"/>
        </w:rPr>
        <w:t>Elle sera effectuée selon un ratio 1 :1 et sera réalisée par blocs.</w:t>
      </w:r>
    </w:p>
    <w:p w14:paraId="57690202" w14:textId="77777777" w:rsidR="006F5A69" w:rsidRPr="005D3DF6" w:rsidRDefault="006F5A69" w:rsidP="006F5A69">
      <w:pPr>
        <w:pStyle w:val="instructionsaurdacteur"/>
        <w:rPr>
          <w:i w:val="0"/>
          <w:color w:val="auto"/>
        </w:rPr>
      </w:pPr>
    </w:p>
    <w:p w14:paraId="727EDDDE" w14:textId="427CB117" w:rsidR="006F5A69" w:rsidRPr="005D3DF6" w:rsidRDefault="006F5A69" w:rsidP="006F5A69">
      <w:pPr>
        <w:pStyle w:val="instructionsaurdacteur"/>
        <w:rPr>
          <w:i w:val="0"/>
          <w:color w:val="auto"/>
        </w:rPr>
      </w:pPr>
      <w:r w:rsidRPr="005D3DF6">
        <w:rPr>
          <w:i w:val="0"/>
          <w:color w:val="auto"/>
        </w:rPr>
        <w:t xml:space="preserve">La randomisation sera réalisée sous Ennov Clinical par la connexion au site internet : </w:t>
      </w:r>
      <w:hyperlink r:id="rId18" w:history="1">
        <w:r w:rsidR="00AF7F54" w:rsidRPr="006D1D93">
          <w:rPr>
            <w:rStyle w:val="Lienhypertexte"/>
            <w:i w:val="0"/>
          </w:rPr>
          <w:t>https://nantes-lrsy.hugo-online.fr/EnnovClinical/</w:t>
        </w:r>
      </w:hyperlink>
      <w:r w:rsidR="00AF7F54">
        <w:rPr>
          <w:i w:val="0"/>
          <w:color w:val="auto"/>
        </w:rPr>
        <w:t xml:space="preserve">. </w:t>
      </w:r>
      <w:r w:rsidRPr="005D3DF6">
        <w:rPr>
          <w:i w:val="0"/>
          <w:color w:val="auto"/>
        </w:rPr>
        <w:t>La connexion s’effectuera grâce à un login, un mot de passe et un numéro d’étude, délivrés par le data-manager de l’Unité de Rechercher du CHD de La Roche sur Yon. Les informations suivantes devront être renseignées :</w:t>
      </w:r>
    </w:p>
    <w:p w14:paraId="08127102" w14:textId="77777777" w:rsidR="006F5A69" w:rsidRPr="005D3DF6" w:rsidRDefault="006F5A69" w:rsidP="006F5A69">
      <w:pPr>
        <w:pStyle w:val="instructionsaurdacteur"/>
        <w:rPr>
          <w:i w:val="0"/>
          <w:color w:val="auto"/>
        </w:rPr>
      </w:pPr>
      <w:r w:rsidRPr="005D3DF6">
        <w:rPr>
          <w:i w:val="0"/>
          <w:color w:val="auto"/>
        </w:rPr>
        <w:t>-</w:t>
      </w:r>
      <w:r w:rsidRPr="005D3DF6">
        <w:rPr>
          <w:i w:val="0"/>
          <w:color w:val="auto"/>
        </w:rPr>
        <w:tab/>
        <w:t>Première initiale du nom,</w:t>
      </w:r>
    </w:p>
    <w:p w14:paraId="468607A8" w14:textId="77777777" w:rsidR="006F5A69" w:rsidRPr="005D3DF6" w:rsidRDefault="006F5A69" w:rsidP="006F5A69">
      <w:pPr>
        <w:pStyle w:val="instructionsaurdacteur"/>
        <w:rPr>
          <w:i w:val="0"/>
          <w:color w:val="auto"/>
        </w:rPr>
      </w:pPr>
      <w:r w:rsidRPr="005D3DF6">
        <w:rPr>
          <w:i w:val="0"/>
          <w:color w:val="auto"/>
        </w:rPr>
        <w:t>-</w:t>
      </w:r>
      <w:r w:rsidRPr="005D3DF6">
        <w:rPr>
          <w:i w:val="0"/>
          <w:color w:val="auto"/>
        </w:rPr>
        <w:tab/>
        <w:t>Première initiale du prénom,</w:t>
      </w:r>
    </w:p>
    <w:p w14:paraId="1EE09F23" w14:textId="77777777" w:rsidR="006F5A69" w:rsidRPr="005D3DF6" w:rsidRDefault="006F5A69" w:rsidP="006F5A69">
      <w:pPr>
        <w:pStyle w:val="instructionsaurdacteur"/>
        <w:rPr>
          <w:i w:val="0"/>
          <w:color w:val="auto"/>
        </w:rPr>
      </w:pPr>
      <w:r w:rsidRPr="005D3DF6">
        <w:rPr>
          <w:i w:val="0"/>
          <w:color w:val="auto"/>
        </w:rPr>
        <w:t>-</w:t>
      </w:r>
      <w:r w:rsidRPr="005D3DF6">
        <w:rPr>
          <w:i w:val="0"/>
          <w:color w:val="auto"/>
        </w:rPr>
        <w:tab/>
        <w:t>Mois et Année de naissance,</w:t>
      </w:r>
    </w:p>
    <w:p w14:paraId="2A45B2CB" w14:textId="77777777" w:rsidR="006F5A69" w:rsidRPr="005D3DF6" w:rsidRDefault="006F5A69" w:rsidP="006F5A69">
      <w:pPr>
        <w:pStyle w:val="instructionsaurdacteur"/>
        <w:rPr>
          <w:i w:val="0"/>
          <w:color w:val="auto"/>
        </w:rPr>
      </w:pPr>
      <w:r w:rsidRPr="005D3DF6">
        <w:rPr>
          <w:i w:val="0"/>
          <w:color w:val="auto"/>
        </w:rPr>
        <w:t>-</w:t>
      </w:r>
      <w:r w:rsidRPr="005D3DF6">
        <w:rPr>
          <w:i w:val="0"/>
          <w:color w:val="auto"/>
        </w:rPr>
        <w:tab/>
        <w:t>Respect des critères d’inclusion et de non inclusion (oui/non),</w:t>
      </w:r>
    </w:p>
    <w:p w14:paraId="4EE8EE9C" w14:textId="77777777" w:rsidR="006F5A69" w:rsidRPr="005D3DF6" w:rsidRDefault="006F5A69" w:rsidP="006F5A69">
      <w:pPr>
        <w:pStyle w:val="instructionsaurdacteur"/>
        <w:rPr>
          <w:i w:val="0"/>
          <w:color w:val="auto"/>
        </w:rPr>
      </w:pPr>
      <w:r w:rsidRPr="005D3DF6">
        <w:rPr>
          <w:i w:val="0"/>
          <w:color w:val="auto"/>
        </w:rPr>
        <w:tab/>
      </w:r>
    </w:p>
    <w:p w14:paraId="5916C0D8" w14:textId="19E33DAA" w:rsidR="006F5A69" w:rsidRPr="005D3DF6" w:rsidRDefault="006F5A69" w:rsidP="006F5A69">
      <w:pPr>
        <w:pStyle w:val="instructionsaurdacteur"/>
        <w:rPr>
          <w:i w:val="0"/>
          <w:color w:val="auto"/>
        </w:rPr>
      </w:pPr>
      <w:r w:rsidRPr="005D3DF6">
        <w:rPr>
          <w:i w:val="0"/>
          <w:color w:val="auto"/>
        </w:rPr>
        <w:t xml:space="preserve">La randomisation sera effectuée par </w:t>
      </w:r>
      <w:r>
        <w:rPr>
          <w:i w:val="0"/>
          <w:color w:val="auto"/>
        </w:rPr>
        <w:t>le kinésithérapeute</w:t>
      </w:r>
      <w:r w:rsidRPr="005D3DF6">
        <w:rPr>
          <w:i w:val="0"/>
          <w:color w:val="auto"/>
        </w:rPr>
        <w:t xml:space="preserve"> </w:t>
      </w:r>
      <w:r w:rsidR="00997F8E" w:rsidRPr="00997F8E">
        <w:rPr>
          <w:i w:val="0"/>
          <w:color w:val="auto"/>
        </w:rPr>
        <w:t xml:space="preserve">ou toute autre personne autorisée </w:t>
      </w:r>
      <w:r w:rsidRPr="005D3DF6">
        <w:rPr>
          <w:i w:val="0"/>
          <w:color w:val="auto"/>
        </w:rPr>
        <w:t xml:space="preserve">après confirmation de la possibilité de </w:t>
      </w:r>
      <w:r>
        <w:rPr>
          <w:i w:val="0"/>
          <w:color w:val="auto"/>
        </w:rPr>
        <w:t>l’</w:t>
      </w:r>
      <w:r w:rsidRPr="005D3DF6">
        <w:rPr>
          <w:i w:val="0"/>
          <w:color w:val="auto"/>
        </w:rPr>
        <w:t xml:space="preserve">inclusion </w:t>
      </w:r>
      <w:r>
        <w:rPr>
          <w:i w:val="0"/>
          <w:color w:val="auto"/>
        </w:rPr>
        <w:t xml:space="preserve">du patient </w:t>
      </w:r>
      <w:r w:rsidRPr="005D3DF6">
        <w:rPr>
          <w:i w:val="0"/>
          <w:color w:val="auto"/>
        </w:rPr>
        <w:t>dans l’étude</w:t>
      </w:r>
      <w:r>
        <w:rPr>
          <w:i w:val="0"/>
          <w:color w:val="auto"/>
        </w:rPr>
        <w:t xml:space="preserve"> </w:t>
      </w:r>
      <w:r w:rsidR="00997F8E" w:rsidRPr="00997F8E">
        <w:rPr>
          <w:i w:val="0"/>
          <w:color w:val="auto"/>
        </w:rPr>
        <w:t>et recueil de son consentement</w:t>
      </w:r>
      <w:r w:rsidR="00997F8E">
        <w:rPr>
          <w:i w:val="0"/>
          <w:color w:val="auto"/>
        </w:rPr>
        <w:t xml:space="preserve"> oral. La randomisation sera réalisée</w:t>
      </w:r>
      <w:r w:rsidR="00997F8E" w:rsidRPr="00997F8E">
        <w:rPr>
          <w:i w:val="0"/>
          <w:color w:val="auto"/>
        </w:rPr>
        <w:t xml:space="preserve"> </w:t>
      </w:r>
      <w:r>
        <w:rPr>
          <w:i w:val="0"/>
          <w:color w:val="auto"/>
        </w:rPr>
        <w:t xml:space="preserve">avant d’effectuer les évaluations </w:t>
      </w:r>
      <w:r w:rsidR="00427363">
        <w:rPr>
          <w:i w:val="0"/>
          <w:color w:val="auto"/>
        </w:rPr>
        <w:t>J1</w:t>
      </w:r>
      <w:r w:rsidRPr="005D3DF6">
        <w:rPr>
          <w:i w:val="0"/>
          <w:color w:val="auto"/>
        </w:rPr>
        <w:t>. Le numéro d’inclusion sera attribué automatiquement lors de la randomisation. Une confirmation par mail sera envoyée à la personne ayant effectuée la randomisation ainsi qu’à toutes les personnes concernées.</w:t>
      </w:r>
    </w:p>
    <w:p w14:paraId="58F10711" w14:textId="77777777" w:rsidR="006F5A69" w:rsidRPr="005D3DF6" w:rsidRDefault="006F5A69" w:rsidP="006F5A69">
      <w:pPr>
        <w:pStyle w:val="instructionsaurdacteur"/>
        <w:rPr>
          <w:i w:val="0"/>
          <w:color w:val="auto"/>
        </w:rPr>
      </w:pPr>
    </w:p>
    <w:p w14:paraId="31A906E5" w14:textId="3BBE998A" w:rsidR="006F5A69" w:rsidRDefault="006F5A69" w:rsidP="006F5A69">
      <w:pPr>
        <w:pStyle w:val="instructionsaurdacteur"/>
        <w:rPr>
          <w:i w:val="0"/>
          <w:color w:val="auto"/>
        </w:rPr>
      </w:pPr>
      <w:r w:rsidRPr="005D3DF6">
        <w:rPr>
          <w:i w:val="0"/>
          <w:color w:val="auto"/>
        </w:rPr>
        <w:t xml:space="preserve">La liste de randomisation sera réalisée par </w:t>
      </w:r>
      <w:r w:rsidR="00997F8E">
        <w:rPr>
          <w:i w:val="0"/>
          <w:color w:val="auto"/>
        </w:rPr>
        <w:t>l’équipe biométrie</w:t>
      </w:r>
      <w:r w:rsidR="005D6D67">
        <w:rPr>
          <w:i w:val="0"/>
          <w:color w:val="auto"/>
        </w:rPr>
        <w:t xml:space="preserve"> </w:t>
      </w:r>
      <w:r w:rsidRPr="005D3DF6">
        <w:rPr>
          <w:i w:val="0"/>
          <w:color w:val="auto"/>
        </w:rPr>
        <w:t>de l’Unité de Recherche du CHD de La Roche sur Yon. Un guide explicatif de la randomisation sera disponib</w:t>
      </w:r>
      <w:r>
        <w:rPr>
          <w:i w:val="0"/>
          <w:color w:val="auto"/>
        </w:rPr>
        <w:t>le en ligne sous Ennov Clinical.</w:t>
      </w:r>
    </w:p>
    <w:p w14:paraId="1753D9D3" w14:textId="77777777" w:rsidR="00BD004D" w:rsidRDefault="00BD004D" w:rsidP="00B11C1D"/>
    <w:p w14:paraId="4CA15225" w14:textId="77777777" w:rsidR="000F4964" w:rsidRPr="0084281F" w:rsidRDefault="000F4964">
      <w:pPr>
        <w:pStyle w:val="Titre1"/>
      </w:pPr>
      <w:bookmarkStart w:id="39" w:name="_Toc68769275"/>
      <w:r w:rsidRPr="0084281F">
        <w:lastRenderedPageBreak/>
        <w:t>Aspects administratifs et réglementaires</w:t>
      </w:r>
      <w:bookmarkEnd w:id="39"/>
    </w:p>
    <w:p w14:paraId="63D9405D" w14:textId="77777777" w:rsidR="000F4964" w:rsidRPr="00BD004D" w:rsidRDefault="000F4964">
      <w:pPr>
        <w:pStyle w:val="Titre2"/>
      </w:pPr>
      <w:bookmarkStart w:id="40" w:name="_Toc68769276"/>
      <w:r w:rsidRPr="00BD004D">
        <w:t>Droit d'accès aux données et documents source</w:t>
      </w:r>
      <w:bookmarkEnd w:id="40"/>
    </w:p>
    <w:p w14:paraId="717B5FBA" w14:textId="77777777" w:rsidR="00AB4625" w:rsidRDefault="00AB4625" w:rsidP="00AB4625">
      <w:pPr>
        <w:spacing w:before="120" w:after="120" w:line="276" w:lineRule="auto"/>
      </w:pPr>
      <w:r>
        <w:t>L</w:t>
      </w:r>
      <w:r w:rsidRPr="003C21D4">
        <w:t>es investigateurs mettront à disposition des personnes chargées du suivi, du contrôle de qualité ou de l'audit de la recherche, les documents et données individuelles strictement nécessaires à ce contrôle, conformément aux dispositions législatives et réglementaires en vigueur (articles L.1121-3 et R.5121-13 du code de la santé publique).</w:t>
      </w:r>
    </w:p>
    <w:p w14:paraId="3EAAD63D" w14:textId="77777777" w:rsidR="00F12CD8" w:rsidRPr="00BD004D" w:rsidRDefault="00F12CD8"/>
    <w:p w14:paraId="3AE9B09C" w14:textId="77777777" w:rsidR="00F12CD8" w:rsidRPr="00BD004D" w:rsidRDefault="00F12CD8" w:rsidP="00F12CD8">
      <w:pPr>
        <w:pStyle w:val="Titre2"/>
      </w:pPr>
      <w:bookmarkStart w:id="41" w:name="_Toc473897982"/>
      <w:bookmarkStart w:id="42" w:name="_Toc480985080"/>
      <w:bookmarkStart w:id="43" w:name="_Toc68769277"/>
      <w:r w:rsidRPr="00BD004D">
        <w:t>Confidentialité des données</w:t>
      </w:r>
      <w:bookmarkEnd w:id="41"/>
      <w:bookmarkEnd w:id="42"/>
      <w:bookmarkEnd w:id="43"/>
    </w:p>
    <w:p w14:paraId="32293155" w14:textId="77777777" w:rsidR="00F12CD8" w:rsidRPr="00BD004D" w:rsidRDefault="00F12CD8" w:rsidP="00F12CD8">
      <w:r w:rsidRPr="00BD004D">
        <w:t>Les personnes ayant un accès direct prendront toutes les précautions nécessaires en vue d'assurer la confidentialité des informations relatives aux personnes qui s'y prêtent et notamment en ce qui concerne leur identité ainsi qu’aux résultats obtenus.</w:t>
      </w:r>
    </w:p>
    <w:p w14:paraId="7156497E" w14:textId="77777777" w:rsidR="00F12CD8" w:rsidRPr="00BD004D" w:rsidRDefault="00F12CD8" w:rsidP="00F12CD8">
      <w:r w:rsidRPr="00BD004D">
        <w:t>Ces personnes, au même titre que les investigateurs eux-mêmes, sont soumises au secret professionnel (selon les conditions définies par les articles 226-13 et 226-14 du code pénal).</w:t>
      </w:r>
    </w:p>
    <w:p w14:paraId="164E48C8" w14:textId="1A1509DE" w:rsidR="00F12CD8" w:rsidRPr="00BD004D" w:rsidRDefault="00F12CD8" w:rsidP="00F12CD8">
      <w:r w:rsidRPr="00BD004D">
        <w:t xml:space="preserve">Pendant la recherche ou à son issue, les données recueillies sur les personnes qui s’y prêtent et transmises par les intervenants </w:t>
      </w:r>
      <w:r w:rsidR="00997F8E" w:rsidRPr="00997F8E">
        <w:t>seront pseudonymisées.</w:t>
      </w:r>
    </w:p>
    <w:p w14:paraId="544AEA9C" w14:textId="77777777" w:rsidR="00F12CD8" w:rsidRPr="00BD004D" w:rsidRDefault="00F12CD8" w:rsidP="00F12CD8">
      <w:r w:rsidRPr="00BD004D">
        <w:t xml:space="preserve">Elles ne doivent en aucun cas faire apparaître en clair les noms des personnes concernées ni leur adresse. </w:t>
      </w:r>
    </w:p>
    <w:p w14:paraId="59174739" w14:textId="3E652B72" w:rsidR="00F12CD8" w:rsidRPr="00BD004D" w:rsidRDefault="00B82BFC" w:rsidP="00F12CD8">
      <w:pPr>
        <w:rPr>
          <w:i/>
        </w:rPr>
      </w:pPr>
      <w:r w:rsidRPr="00BD004D">
        <w:t>Seule</w:t>
      </w:r>
      <w:r w:rsidR="00F12CD8" w:rsidRPr="00BD004D">
        <w:t xml:space="preserve"> </w:t>
      </w:r>
      <w:r w:rsidRPr="00BD004D">
        <w:t>la première lettre</w:t>
      </w:r>
      <w:r w:rsidR="001B2FC4">
        <w:t xml:space="preserve"> du nom de la personne </w:t>
      </w:r>
      <w:r w:rsidR="00F12CD8" w:rsidRPr="00BD004D">
        <w:t xml:space="preserve">et la première lettre de son prénom </w:t>
      </w:r>
      <w:r w:rsidR="00997F8E" w:rsidRPr="00997F8E">
        <w:t xml:space="preserve">ainsi que son année de naissance </w:t>
      </w:r>
      <w:r w:rsidR="00F12CD8" w:rsidRPr="00BD004D">
        <w:t xml:space="preserve">seront enregistrées, accompagnées d’un numéro codé propre à l’étude indiquant l’ordre d’inclusion des </w:t>
      </w:r>
      <w:r w:rsidR="00997F8E">
        <w:t>patients</w:t>
      </w:r>
      <w:r w:rsidR="00F12CD8" w:rsidRPr="00BD004D">
        <w:rPr>
          <w:i/>
        </w:rPr>
        <w:t xml:space="preserve">. </w:t>
      </w:r>
    </w:p>
    <w:p w14:paraId="6D144CC4" w14:textId="77777777" w:rsidR="00F12CD8" w:rsidRPr="00BD004D" w:rsidRDefault="00F12CD8"/>
    <w:p w14:paraId="5D181C56" w14:textId="3A72CCAF" w:rsidR="00044659" w:rsidRPr="00BD004D" w:rsidRDefault="00044659" w:rsidP="00044659">
      <w:pPr>
        <w:pStyle w:val="Titre2"/>
      </w:pPr>
      <w:bookmarkStart w:id="44" w:name="_Toc132457759"/>
      <w:bookmarkStart w:id="45" w:name="_Toc68769278"/>
      <w:bookmarkStart w:id="46" w:name="_Toc480985081"/>
      <w:r w:rsidRPr="00BD004D">
        <w:t>Monitoring de l’</w:t>
      </w:r>
      <w:bookmarkEnd w:id="44"/>
      <w:r w:rsidR="00D025EF">
        <w:t>étude</w:t>
      </w:r>
      <w:bookmarkEnd w:id="45"/>
    </w:p>
    <w:p w14:paraId="115EB648" w14:textId="61231915" w:rsidR="00044659" w:rsidRPr="00BD004D" w:rsidRDefault="00044659" w:rsidP="00044659">
      <w:bookmarkStart w:id="47" w:name="_Toc132457760"/>
      <w:r w:rsidRPr="00BD004D">
        <w:t>Le monitoring sera assuré par le Département promotion de la Direction de la recherche. Un Attaché de Recherche Clinique (ARC) se rendra régulièrement sur chaque site afin de procéder au contrôle qualité des données rapportées dans les cahiers d’observations.</w:t>
      </w:r>
    </w:p>
    <w:p w14:paraId="7983AB37" w14:textId="77777777" w:rsidR="00044659" w:rsidRPr="00BD004D" w:rsidRDefault="00044659" w:rsidP="00044659"/>
    <w:p w14:paraId="3316EE18" w14:textId="77FF90E6" w:rsidR="00044659" w:rsidRPr="00BD004D" w:rsidRDefault="00044659">
      <w:r w:rsidRPr="00BD004D">
        <w:rPr>
          <w:szCs w:val="22"/>
        </w:rPr>
        <w:t xml:space="preserve">Le plan de monitoring est défini </w:t>
      </w:r>
      <w:r w:rsidR="00AB4625">
        <w:rPr>
          <w:szCs w:val="22"/>
        </w:rPr>
        <w:t xml:space="preserve">et adapté au </w:t>
      </w:r>
      <w:r w:rsidRPr="00BD004D">
        <w:t xml:space="preserve">niveau </w:t>
      </w:r>
      <w:r w:rsidR="000F1A7A">
        <w:t xml:space="preserve">de </w:t>
      </w:r>
      <w:r w:rsidRPr="00BD004D">
        <w:t xml:space="preserve">risque estimé pour le patient se prêtant à la recherche. Il sera suivi de la manière suivante : </w:t>
      </w:r>
    </w:p>
    <w:p w14:paraId="11B8D4C8" w14:textId="77777777" w:rsidR="00044659" w:rsidRPr="00BD004D" w:rsidRDefault="00044659" w:rsidP="00044659">
      <w:pPr>
        <w:ind w:firstLine="709"/>
      </w:pPr>
      <w:r w:rsidRPr="00BD004D">
        <w:t>Risque A : risque prévisible faible ou négligeable</w:t>
      </w:r>
    </w:p>
    <w:p w14:paraId="7AC7A9C3" w14:textId="77777777" w:rsidR="00044659" w:rsidRDefault="00044659" w:rsidP="00044659">
      <w:pPr>
        <w:pStyle w:val="instructionsaurdacteur"/>
        <w:rPr>
          <w:i w:val="0"/>
          <w:color w:val="auto"/>
        </w:rPr>
      </w:pPr>
    </w:p>
    <w:p w14:paraId="58C88504" w14:textId="2894C5AF" w:rsidR="00044659" w:rsidRPr="00BD004D" w:rsidRDefault="00044659" w:rsidP="00044659">
      <w:pPr>
        <w:pStyle w:val="instructionsaurdacteur"/>
        <w:rPr>
          <w:i w:val="0"/>
          <w:color w:val="auto"/>
        </w:rPr>
      </w:pPr>
      <w:r w:rsidRPr="00BD004D">
        <w:rPr>
          <w:i w:val="0"/>
          <w:color w:val="auto"/>
        </w:rPr>
        <w:t>Les visites de monitoring sur site seront organisées après rendez-vous avec l’investigateur</w:t>
      </w:r>
      <w:r w:rsidR="00450C24" w:rsidRPr="00AB4625">
        <w:rPr>
          <w:i w:val="0"/>
          <w:iCs w:val="0"/>
          <w:color w:val="000000"/>
          <w:szCs w:val="22"/>
        </w:rPr>
        <w:t>/ la personne qualifiée</w:t>
      </w:r>
      <w:r w:rsidRPr="00AB4625">
        <w:rPr>
          <w:i w:val="0"/>
          <w:color w:val="auto"/>
        </w:rPr>
        <w:t>.</w:t>
      </w:r>
      <w:r w:rsidRPr="00BD004D">
        <w:rPr>
          <w:i w:val="0"/>
          <w:color w:val="auto"/>
        </w:rPr>
        <w:t xml:space="preserve"> Les ARC devront pouvoir consulter :</w:t>
      </w:r>
    </w:p>
    <w:p w14:paraId="1FA3C8F1" w14:textId="77777777" w:rsidR="00044659" w:rsidRPr="00BD004D" w:rsidRDefault="00044659" w:rsidP="00044659">
      <w:pPr>
        <w:pStyle w:val="instructionsaurdacteur"/>
        <w:rPr>
          <w:i w:val="0"/>
          <w:color w:val="auto"/>
        </w:rPr>
      </w:pPr>
      <w:r w:rsidRPr="00BD004D">
        <w:rPr>
          <w:i w:val="0"/>
          <w:color w:val="auto"/>
        </w:rPr>
        <w:t>- les cahiers de recueil de données des patients inclus,</w:t>
      </w:r>
    </w:p>
    <w:p w14:paraId="69607AE6" w14:textId="77777777" w:rsidR="00044659" w:rsidRPr="00BD004D" w:rsidRDefault="00044659" w:rsidP="00044659">
      <w:pPr>
        <w:pStyle w:val="instructionsaurdacteur"/>
        <w:rPr>
          <w:i w:val="0"/>
          <w:color w:val="auto"/>
        </w:rPr>
      </w:pPr>
      <w:r w:rsidRPr="00BD004D">
        <w:rPr>
          <w:i w:val="0"/>
          <w:color w:val="auto"/>
        </w:rPr>
        <w:t>- les dossiers médicaux et infirmiers des patients,</w:t>
      </w:r>
    </w:p>
    <w:p w14:paraId="3557AFFC" w14:textId="77777777" w:rsidR="00044659" w:rsidRPr="00BD004D" w:rsidRDefault="00044659" w:rsidP="00044659">
      <w:pPr>
        <w:pStyle w:val="instructionsaurdacteur"/>
        <w:rPr>
          <w:i w:val="0"/>
          <w:color w:val="auto"/>
        </w:rPr>
      </w:pPr>
      <w:r w:rsidRPr="00BD004D">
        <w:rPr>
          <w:i w:val="0"/>
          <w:color w:val="auto"/>
        </w:rPr>
        <w:t>- le classeur investigateur.</w:t>
      </w:r>
    </w:p>
    <w:p w14:paraId="000715A4" w14:textId="77777777" w:rsidR="00044659" w:rsidRPr="00BD004D" w:rsidRDefault="00044659" w:rsidP="00044659">
      <w:pPr>
        <w:pStyle w:val="Titre2"/>
      </w:pPr>
      <w:bookmarkStart w:id="48" w:name="_Toc68769279"/>
      <w:r w:rsidRPr="00BD004D">
        <w:lastRenderedPageBreak/>
        <w:t>Inspection / Audit</w:t>
      </w:r>
      <w:bookmarkEnd w:id="47"/>
      <w:bookmarkEnd w:id="48"/>
    </w:p>
    <w:p w14:paraId="2AD5E5CF" w14:textId="7EC2D017" w:rsidR="00044659" w:rsidRDefault="00044659" w:rsidP="00044659">
      <w:r w:rsidRPr="00BD004D">
        <w:t>Dans le cadre de la présente étude, une inspection ou un audit pourra avoir lieu. Le promoteur et/ou le centre participant doivent pouvoir donner l’accès aux données aux inspecteurs ou auditeurs.</w:t>
      </w:r>
    </w:p>
    <w:p w14:paraId="38A25382" w14:textId="77777777" w:rsidR="00044659" w:rsidRDefault="00044659" w:rsidP="00044659"/>
    <w:p w14:paraId="2637BA2A" w14:textId="77777777" w:rsidR="00F17E4F" w:rsidRDefault="00F17E4F" w:rsidP="00ED40B7">
      <w:pPr>
        <w:pStyle w:val="Titre2"/>
        <w:tabs>
          <w:tab w:val="clear" w:pos="857"/>
          <w:tab w:val="num" w:pos="1134"/>
        </w:tabs>
      </w:pPr>
      <w:bookmarkStart w:id="49" w:name="_Toc68769280"/>
      <w:bookmarkStart w:id="50" w:name="_Toc18504386"/>
      <w:r>
        <w:t>délégation des taches</w:t>
      </w:r>
      <w:bookmarkEnd w:id="49"/>
      <w:r>
        <w:t xml:space="preserve"> </w:t>
      </w:r>
    </w:p>
    <w:p w14:paraId="6FF1C63A" w14:textId="618C1BF3" w:rsidR="00F17E4F" w:rsidRDefault="00F17E4F" w:rsidP="00F17E4F">
      <w:r>
        <w:t>L’investigateur principal du lieu de recherche</w:t>
      </w:r>
      <w:r w:rsidR="004364CC">
        <w:t xml:space="preserve"> établit et tient</w:t>
      </w:r>
      <w:r>
        <w:t xml:space="preserve"> à jour</w:t>
      </w:r>
      <w:r w:rsidRPr="00457BB9">
        <w:t xml:space="preserve"> le formulaire de délégations des tâches</w:t>
      </w:r>
      <w:r>
        <w:t xml:space="preserve"> qui précise les tâches respectives </w:t>
      </w:r>
      <w:r w:rsidR="004364CC">
        <w:t xml:space="preserve">qu’il </w:t>
      </w:r>
      <w:r>
        <w:t>délègue aux membres de son équipe dans le cadre de l’étude, selon leur compétence.</w:t>
      </w:r>
    </w:p>
    <w:p w14:paraId="207AA93F" w14:textId="77777777" w:rsidR="004364CC" w:rsidRDefault="00F17E4F" w:rsidP="00F17E4F">
      <w:r>
        <w:t xml:space="preserve">Chaque collaborateur de l'investigateur établit un curriculum vitae (CV) daté et signé et tenu à jour. </w:t>
      </w:r>
    </w:p>
    <w:p w14:paraId="294EA20C" w14:textId="70AF056A" w:rsidR="00F17E4F" w:rsidRDefault="00F17E4F" w:rsidP="00F17E4F">
      <w:r>
        <w:t>L’investigateur veille à ce que les collaborateurs à qui il délègue des tâches dans le</w:t>
      </w:r>
      <w:r w:rsidR="004364CC">
        <w:t xml:space="preserve"> cadre de l’étude </w:t>
      </w:r>
      <w:r>
        <w:t>ont la compétence appropriée pour ces tâches. Il reste responsable de la conduite de la recherche sur le lieu.</w:t>
      </w:r>
    </w:p>
    <w:p w14:paraId="70B9B3E9" w14:textId="77777777" w:rsidR="00F17E4F" w:rsidRPr="00F17E4F" w:rsidRDefault="00F17E4F" w:rsidP="00F17E4F"/>
    <w:p w14:paraId="188B9C5C" w14:textId="42EDA9FC" w:rsidR="00ED40B7" w:rsidRDefault="00ED40B7" w:rsidP="00ED40B7">
      <w:pPr>
        <w:pStyle w:val="Titre2"/>
        <w:tabs>
          <w:tab w:val="clear" w:pos="857"/>
          <w:tab w:val="num" w:pos="1134"/>
        </w:tabs>
      </w:pPr>
      <w:bookmarkStart w:id="51" w:name="_Toc68769281"/>
      <w:r>
        <w:t>déclaration aux autorités compétentes</w:t>
      </w:r>
      <w:bookmarkEnd w:id="50"/>
      <w:bookmarkEnd w:id="51"/>
    </w:p>
    <w:p w14:paraId="7C70A906" w14:textId="12B5FB85" w:rsidR="00F17E4F" w:rsidRDefault="00ED40B7" w:rsidP="00ED40B7">
      <w:r>
        <w:t xml:space="preserve">Le promoteur s’engage à soumettre le projet d’étude à l’autorisation préalable d’un Comité de Protection des Personnes (CPP). </w:t>
      </w:r>
      <w:r w:rsidRPr="00633B6B">
        <w:t>Les informations communiquées portent d’une part sur les modalités et la nature de la recherche et d’autre part, sur les garanties prévues pour les patients participant à cet</w:t>
      </w:r>
      <w:r w:rsidR="00457BB9">
        <w:t>te</w:t>
      </w:r>
      <w:r w:rsidRPr="00633B6B">
        <w:t xml:space="preserve"> </w:t>
      </w:r>
      <w:r w:rsidR="00D025EF">
        <w:t>étude</w:t>
      </w:r>
      <w:r w:rsidRPr="00633B6B">
        <w:t>.</w:t>
      </w:r>
      <w:r w:rsidR="006867C1">
        <w:t xml:space="preserve"> </w:t>
      </w:r>
      <w:r w:rsidR="00457BB9">
        <w:t xml:space="preserve">Le promoteur soumet à l’avis du CPP le curriculum vitae de l’investigateur principal du </w:t>
      </w:r>
      <w:r w:rsidR="004364CC">
        <w:t>lieu de recherche.</w:t>
      </w:r>
    </w:p>
    <w:p w14:paraId="3EFA29A6" w14:textId="232692C3" w:rsidR="00ED40B7" w:rsidRDefault="00457BB9" w:rsidP="00ED40B7">
      <w:r>
        <w:t>.</w:t>
      </w:r>
    </w:p>
    <w:p w14:paraId="3EE7DE40" w14:textId="77777777" w:rsidR="008500AB" w:rsidRDefault="008500AB" w:rsidP="00ED40B7"/>
    <w:p w14:paraId="1E1C8FF0" w14:textId="77777777" w:rsidR="00ED40B7" w:rsidRDefault="00ED40B7" w:rsidP="00ED40B7"/>
    <w:p w14:paraId="48CA9A5E" w14:textId="1BFAB367" w:rsidR="00ED40B7" w:rsidRPr="007A4CC7" w:rsidRDefault="00ED40B7" w:rsidP="00ED40B7">
      <w:r w:rsidRPr="007A4CC7">
        <w:t>Le présent protocole fera</w:t>
      </w:r>
      <w:r>
        <w:t xml:space="preserve"> également</w:t>
      </w:r>
      <w:r w:rsidRPr="007A4CC7">
        <w:t xml:space="preserve"> l</w:t>
      </w:r>
      <w:r>
        <w:t>’objet d’</w:t>
      </w:r>
      <w:r w:rsidR="00895852">
        <w:t xml:space="preserve">une </w:t>
      </w:r>
      <w:r w:rsidRPr="004D708E">
        <w:t>information</w:t>
      </w:r>
      <w:r w:rsidRPr="007A4CC7">
        <w:t xml:space="preserve"> auprès de l’ANSM.</w:t>
      </w:r>
    </w:p>
    <w:p w14:paraId="1F90DA1F" w14:textId="77777777" w:rsidR="00ED40B7" w:rsidRDefault="00ED40B7" w:rsidP="00ED40B7"/>
    <w:p w14:paraId="7FD8691D" w14:textId="77777777" w:rsidR="00ED40B7" w:rsidRPr="00BD004D" w:rsidRDefault="00ED40B7" w:rsidP="00ED40B7">
      <w:pPr>
        <w:pStyle w:val="Titre2"/>
        <w:tabs>
          <w:tab w:val="clear" w:pos="857"/>
          <w:tab w:val="num" w:pos="1134"/>
        </w:tabs>
      </w:pPr>
      <w:bookmarkStart w:id="52" w:name="_Toc132457766"/>
      <w:bookmarkStart w:id="53" w:name="_Toc68769282"/>
      <w:r w:rsidRPr="00BD004D">
        <w:t>Amendements au protocole</w:t>
      </w:r>
      <w:bookmarkEnd w:id="52"/>
      <w:bookmarkEnd w:id="53"/>
    </w:p>
    <w:p w14:paraId="2C458A07" w14:textId="4A408FFA" w:rsidR="00ED40B7" w:rsidRPr="00BD004D" w:rsidRDefault="00ED40B7" w:rsidP="00ED40B7">
      <w:r w:rsidRPr="00BD004D">
        <w:t xml:space="preserve">Les demandes de modifications substantielles seront adressées par le promoteur pour avis au </w:t>
      </w:r>
      <w:r w:rsidRPr="00044659">
        <w:t xml:space="preserve">CPP concerné conformément à la loi en vigueur et ses </w:t>
      </w:r>
      <w:r w:rsidRPr="00BD004D">
        <w:t>arrêtés d'application.</w:t>
      </w:r>
    </w:p>
    <w:p w14:paraId="02CCF834" w14:textId="77777777" w:rsidR="00ED40B7" w:rsidRPr="00BD004D" w:rsidRDefault="00ED40B7" w:rsidP="00ED40B7"/>
    <w:p w14:paraId="0C5A8536" w14:textId="405F1A99" w:rsidR="00ED40B7" w:rsidRPr="00BD004D" w:rsidRDefault="00ED40B7" w:rsidP="00ED40B7">
      <w:r w:rsidRPr="00BD004D">
        <w:t>Le protocole modifié devra faire l’objet d’une version actualisée datée</w:t>
      </w:r>
      <w:r w:rsidR="00895852">
        <w:t xml:space="preserve"> et signée</w:t>
      </w:r>
      <w:r w:rsidRPr="00BD004D">
        <w:t>.</w:t>
      </w:r>
    </w:p>
    <w:p w14:paraId="07B52371" w14:textId="29E04250" w:rsidR="00ED40B7" w:rsidRPr="00BD004D" w:rsidRDefault="00895852" w:rsidP="00ED40B7">
      <w:r w:rsidRPr="00895852">
        <w:t xml:space="preserve">Les lettres d’information et le formulaire de recueil consentement </w:t>
      </w:r>
      <w:r>
        <w:t xml:space="preserve">oral </w:t>
      </w:r>
      <w:r w:rsidRPr="00895852">
        <w:t xml:space="preserve">du patient </w:t>
      </w:r>
      <w:r w:rsidR="00ED40B7" w:rsidRPr="00BD004D">
        <w:t>devront faire l’objet de modification si nécessaire.</w:t>
      </w:r>
    </w:p>
    <w:p w14:paraId="4B1D60B6" w14:textId="77777777" w:rsidR="00ED40B7" w:rsidRPr="00BD004D" w:rsidRDefault="00ED40B7" w:rsidP="00ED40B7">
      <w:pPr>
        <w:pStyle w:val="En-tte"/>
        <w:tabs>
          <w:tab w:val="clear" w:pos="4536"/>
          <w:tab w:val="clear" w:pos="9072"/>
        </w:tabs>
      </w:pPr>
    </w:p>
    <w:p w14:paraId="7F952A7B" w14:textId="77777777" w:rsidR="00ED40B7" w:rsidRPr="00BD004D" w:rsidRDefault="00ED40B7" w:rsidP="00044659"/>
    <w:p w14:paraId="3ED1ED18" w14:textId="77777777" w:rsidR="00F12CD8" w:rsidRPr="00BD004D" w:rsidRDefault="00F12CD8" w:rsidP="00F12CD8">
      <w:pPr>
        <w:pStyle w:val="Titre2"/>
      </w:pPr>
      <w:bookmarkStart w:id="54" w:name="_Toc68769283"/>
      <w:r w:rsidRPr="00BD004D">
        <w:lastRenderedPageBreak/>
        <w:t>Données informatisées et soumission à la CNIL</w:t>
      </w:r>
      <w:bookmarkEnd w:id="46"/>
      <w:bookmarkEnd w:id="54"/>
    </w:p>
    <w:p w14:paraId="16818F28" w14:textId="77777777" w:rsidR="00B82BFC" w:rsidRPr="00BD004D" w:rsidRDefault="00B82BFC" w:rsidP="00895852">
      <w:pPr>
        <w:pStyle w:val="Default"/>
        <w:jc w:val="both"/>
        <w:rPr>
          <w:sz w:val="22"/>
          <w:szCs w:val="22"/>
        </w:rPr>
      </w:pPr>
      <w:r w:rsidRPr="00BD004D">
        <w:rPr>
          <w:sz w:val="22"/>
          <w:szCs w:val="22"/>
        </w:rPr>
        <w:t xml:space="preserve">Les données recueillies dans le cadre de cette étude le sont dans un but de recherche scientifique, à des fins d’intérêt public. </w:t>
      </w:r>
    </w:p>
    <w:p w14:paraId="035DB86B" w14:textId="77777777" w:rsidR="00B82BFC" w:rsidRPr="00BD004D" w:rsidRDefault="00B82BFC" w:rsidP="00895852">
      <w:pPr>
        <w:pStyle w:val="Default"/>
        <w:jc w:val="both"/>
        <w:rPr>
          <w:sz w:val="22"/>
          <w:szCs w:val="22"/>
        </w:rPr>
      </w:pPr>
    </w:p>
    <w:p w14:paraId="3D788DE7" w14:textId="77777777" w:rsidR="00B82BFC" w:rsidRPr="00BD004D" w:rsidRDefault="00B82BFC" w:rsidP="00895852">
      <w:pPr>
        <w:pStyle w:val="Default"/>
        <w:jc w:val="both"/>
        <w:rPr>
          <w:sz w:val="22"/>
          <w:szCs w:val="22"/>
        </w:rPr>
      </w:pPr>
      <w:r w:rsidRPr="00BD004D">
        <w:rPr>
          <w:sz w:val="22"/>
          <w:szCs w:val="22"/>
        </w:rPr>
        <w:t xml:space="preserve">Cette étude entre dans le cadre de la « Méthodologie de Référence » MR-001 enregistrée, pour le CHD Vendée, sous le n°2060482 v 0 pour les raisons suivantes : </w:t>
      </w:r>
    </w:p>
    <w:p w14:paraId="54E8B720" w14:textId="77777777" w:rsidR="00B82BFC" w:rsidRPr="00BD004D" w:rsidRDefault="00B82BFC" w:rsidP="00895852">
      <w:pPr>
        <w:pStyle w:val="Default"/>
        <w:spacing w:after="17"/>
        <w:jc w:val="both"/>
        <w:rPr>
          <w:sz w:val="22"/>
          <w:szCs w:val="22"/>
        </w:rPr>
      </w:pPr>
      <w:r w:rsidRPr="00BD004D">
        <w:rPr>
          <w:sz w:val="22"/>
          <w:szCs w:val="22"/>
        </w:rPr>
        <w:t xml:space="preserve">- Recueil de données de santé à des fins de recherche </w:t>
      </w:r>
    </w:p>
    <w:p w14:paraId="7EC62927" w14:textId="77777777" w:rsidR="00B82BFC" w:rsidRPr="00BD004D" w:rsidRDefault="00B82BFC" w:rsidP="00895852">
      <w:pPr>
        <w:pStyle w:val="Default"/>
        <w:spacing w:after="17"/>
        <w:jc w:val="both"/>
        <w:rPr>
          <w:sz w:val="22"/>
          <w:szCs w:val="22"/>
        </w:rPr>
      </w:pPr>
      <w:r w:rsidRPr="00BD004D">
        <w:rPr>
          <w:sz w:val="22"/>
          <w:szCs w:val="22"/>
        </w:rPr>
        <w:t xml:space="preserve">- Obtention de l’avis d’un CPP pour débuter la recherche </w:t>
      </w:r>
    </w:p>
    <w:p w14:paraId="1325B7E7" w14:textId="17737AC3" w:rsidR="00B82BFC" w:rsidRPr="00BD004D" w:rsidRDefault="00B82BFC" w:rsidP="00895852">
      <w:pPr>
        <w:pStyle w:val="Default"/>
        <w:spacing w:after="17"/>
        <w:jc w:val="both"/>
        <w:rPr>
          <w:sz w:val="22"/>
          <w:szCs w:val="22"/>
        </w:rPr>
      </w:pPr>
      <w:r w:rsidRPr="00BD004D">
        <w:rPr>
          <w:sz w:val="22"/>
          <w:szCs w:val="22"/>
        </w:rPr>
        <w:t>- Utilisation de données</w:t>
      </w:r>
      <w:r w:rsidRPr="00077067">
        <w:rPr>
          <w:sz w:val="22"/>
          <w:szCs w:val="22"/>
        </w:rPr>
        <w:t xml:space="preserve"> </w:t>
      </w:r>
      <w:r w:rsidR="00AB4625" w:rsidRPr="00077067">
        <w:rPr>
          <w:sz w:val="22"/>
        </w:rPr>
        <w:t>pseudonymisées</w:t>
      </w:r>
    </w:p>
    <w:p w14:paraId="290CE0C7" w14:textId="77777777" w:rsidR="00B82BFC" w:rsidRPr="00BD004D" w:rsidRDefault="00B82BFC" w:rsidP="00895852">
      <w:pPr>
        <w:pStyle w:val="Default"/>
        <w:spacing w:after="17"/>
        <w:jc w:val="both"/>
        <w:rPr>
          <w:sz w:val="22"/>
          <w:szCs w:val="22"/>
        </w:rPr>
      </w:pPr>
      <w:r w:rsidRPr="00BD004D">
        <w:rPr>
          <w:sz w:val="22"/>
          <w:szCs w:val="22"/>
        </w:rPr>
        <w:t xml:space="preserve">- Information individuelle des personnes concernées </w:t>
      </w:r>
    </w:p>
    <w:p w14:paraId="6E17ED2F" w14:textId="77777777" w:rsidR="00B82BFC" w:rsidRPr="00BD004D" w:rsidRDefault="00B82BFC" w:rsidP="00895852">
      <w:pPr>
        <w:pStyle w:val="Default"/>
        <w:jc w:val="both"/>
        <w:rPr>
          <w:sz w:val="22"/>
          <w:szCs w:val="22"/>
        </w:rPr>
      </w:pPr>
      <w:r w:rsidRPr="00BD004D">
        <w:rPr>
          <w:sz w:val="22"/>
          <w:szCs w:val="22"/>
        </w:rPr>
        <w:t xml:space="preserve">- Accès aux données uniquement par les professionnels (de santé et du promoteur) impliqués dans l’étude. </w:t>
      </w:r>
    </w:p>
    <w:p w14:paraId="26F31B70" w14:textId="77777777" w:rsidR="00B82BFC" w:rsidRPr="00BD004D" w:rsidRDefault="00B82BFC" w:rsidP="00895852">
      <w:pPr>
        <w:pStyle w:val="Default"/>
        <w:jc w:val="both"/>
        <w:rPr>
          <w:sz w:val="22"/>
          <w:szCs w:val="22"/>
        </w:rPr>
      </w:pPr>
    </w:p>
    <w:p w14:paraId="577058CD" w14:textId="77777777" w:rsidR="00F12CD8" w:rsidRPr="00BD004D" w:rsidRDefault="00B82BFC" w:rsidP="00895852">
      <w:r w:rsidRPr="00BD004D">
        <w:rPr>
          <w:szCs w:val="22"/>
        </w:rPr>
        <w:t>Le fait que cette étude entre dans le cadre de la MR001 ainsi que les raisons seront notifiées dans le registre des traitements du promoteur.</w:t>
      </w:r>
    </w:p>
    <w:p w14:paraId="7A9F88CD" w14:textId="77777777" w:rsidR="000F4964" w:rsidRPr="00BD004D" w:rsidRDefault="000F4964"/>
    <w:p w14:paraId="5F813609" w14:textId="77777777" w:rsidR="00ED40B7" w:rsidRDefault="00ED40B7" w:rsidP="00ED40B7">
      <w:pPr>
        <w:pStyle w:val="Titre2"/>
        <w:tabs>
          <w:tab w:val="clear" w:pos="857"/>
          <w:tab w:val="num" w:pos="1134"/>
        </w:tabs>
      </w:pPr>
      <w:bookmarkStart w:id="55" w:name="_Toc18504389"/>
      <w:bookmarkStart w:id="56" w:name="_Toc68769284"/>
      <w:bookmarkStart w:id="57" w:name="_Toc401135651"/>
      <w:bookmarkStart w:id="58" w:name="_Toc404087856"/>
      <w:r>
        <w:t>Information patient</w:t>
      </w:r>
      <w:bookmarkEnd w:id="55"/>
      <w:bookmarkEnd w:id="56"/>
    </w:p>
    <w:p w14:paraId="7B02F00D" w14:textId="77777777" w:rsidR="00ED40B7" w:rsidRDefault="00ED40B7" w:rsidP="00ED40B7">
      <w:pPr>
        <w:pStyle w:val="Titre3"/>
        <w:tabs>
          <w:tab w:val="clear" w:pos="788"/>
          <w:tab w:val="num" w:pos="1224"/>
        </w:tabs>
        <w:ind w:left="1224"/>
      </w:pPr>
      <w:bookmarkStart w:id="59" w:name="_Toc132457762"/>
      <w:r>
        <w:t xml:space="preserve">Consentement éclairé </w:t>
      </w:r>
      <w:bookmarkEnd w:id="59"/>
      <w:r w:rsidRPr="00AC4131">
        <w:t>oral</w:t>
      </w:r>
      <w:r w:rsidRPr="00BB4915">
        <w:rPr>
          <w:color w:val="009900"/>
        </w:rPr>
        <w:t xml:space="preserve"> </w:t>
      </w:r>
    </w:p>
    <w:p w14:paraId="501B6088" w14:textId="77777777" w:rsidR="00486333" w:rsidRPr="00BD004D" w:rsidRDefault="00486333" w:rsidP="00F42EAE"/>
    <w:p w14:paraId="5828314E" w14:textId="257145B9" w:rsidR="00486333" w:rsidRPr="00044659" w:rsidRDefault="00486333" w:rsidP="00F42EAE">
      <w:r w:rsidRPr="00044659">
        <w:t>L’investigateur</w:t>
      </w:r>
      <w:r w:rsidR="00450C24">
        <w:rPr>
          <w:iCs w:val="0"/>
          <w:color w:val="000000"/>
          <w:szCs w:val="22"/>
        </w:rPr>
        <w:t>/ la personne qualifiée</w:t>
      </w:r>
      <w:r w:rsidRPr="00044659">
        <w:t xml:space="preserve"> s’engage à obtenir le consentement libre, éclairé et exprès de la personne, recueilli par oral, après lui avoir délivré l’information sur le protocole</w:t>
      </w:r>
      <w:r w:rsidR="004364CC">
        <w:t>.</w:t>
      </w:r>
      <w:r w:rsidRPr="00044659">
        <w:t xml:space="preserve"> Il lui remettra un exemplaire de la note d’information. La personne ne pourra être incluse dans l’étude qu’après avoir pris connaissance de la note d’information et donné son consentement oral après avoir disposé, si nécessaire, d’un temps de réfle</w:t>
      </w:r>
      <w:r w:rsidR="00044659" w:rsidRPr="00044659">
        <w:t>xion</w:t>
      </w:r>
      <w:r w:rsidRPr="00044659">
        <w:t xml:space="preserve">. </w:t>
      </w:r>
    </w:p>
    <w:p w14:paraId="6F444F67" w14:textId="7FCD8987" w:rsidR="00486333" w:rsidRPr="00BD004D" w:rsidRDefault="00044659" w:rsidP="00F42EAE">
      <w:r>
        <w:t>L</w:t>
      </w:r>
      <w:r w:rsidR="00486333" w:rsidRPr="00BD004D">
        <w:t>’information du patient et son accord pour participer à la recherche devront être notées dans son dossier médical.</w:t>
      </w:r>
    </w:p>
    <w:p w14:paraId="2AA71450" w14:textId="77777777" w:rsidR="00486333" w:rsidRDefault="00486333" w:rsidP="00F42EAE"/>
    <w:p w14:paraId="4B8433F3" w14:textId="77777777" w:rsidR="00AB4625" w:rsidRPr="009C6142" w:rsidRDefault="00AB4625" w:rsidP="00AB4625">
      <w:pPr>
        <w:autoSpaceDE w:val="0"/>
        <w:autoSpaceDN w:val="0"/>
        <w:adjustRightInd w:val="0"/>
        <w:rPr>
          <w:iCs w:val="0"/>
          <w:color w:val="000000"/>
          <w:szCs w:val="22"/>
        </w:rPr>
      </w:pPr>
      <w:r w:rsidRPr="009C6142">
        <w:rPr>
          <w:iCs w:val="0"/>
          <w:color w:val="000000"/>
          <w:szCs w:val="22"/>
        </w:rPr>
        <w:t xml:space="preserve">Une traçabilité du recueil du consentement oral exprès du patient sera conservée dans les documents de l’étude. </w:t>
      </w:r>
    </w:p>
    <w:p w14:paraId="0784FF06" w14:textId="77777777" w:rsidR="00044659" w:rsidRPr="00BD004D" w:rsidRDefault="00044659" w:rsidP="00F42EAE"/>
    <w:p w14:paraId="3DE64BD1" w14:textId="77777777" w:rsidR="000F4964" w:rsidRPr="00BD004D" w:rsidRDefault="000F4964">
      <w:pPr>
        <w:pStyle w:val="Titre2"/>
      </w:pPr>
      <w:bookmarkStart w:id="60" w:name="_Toc68769285"/>
      <w:bookmarkEnd w:id="57"/>
      <w:bookmarkEnd w:id="58"/>
      <w:r w:rsidRPr="00BD004D">
        <w:t>Financement et assurance</w:t>
      </w:r>
      <w:bookmarkEnd w:id="60"/>
    </w:p>
    <w:p w14:paraId="46F77627" w14:textId="77777777" w:rsidR="000F4964" w:rsidRPr="00BD004D" w:rsidRDefault="000F4964">
      <w:r w:rsidRPr="00BD004D">
        <w:t>Le promoteur assure le financement de l’étude et souscrit une police d’assurance garantissant les conséquences pécuniaires de sa responsabilité civile, conformément à la réglementation.</w:t>
      </w:r>
    </w:p>
    <w:p w14:paraId="1E7C9F38" w14:textId="77777777" w:rsidR="000F4964" w:rsidRPr="00BD004D" w:rsidRDefault="000F4964">
      <w:pPr>
        <w:pStyle w:val="Titre2"/>
      </w:pPr>
      <w:bookmarkStart w:id="61" w:name="_Toc68769286"/>
      <w:r w:rsidRPr="00BD004D">
        <w:t>Règles relatives à la publication</w:t>
      </w:r>
      <w:bookmarkEnd w:id="61"/>
    </w:p>
    <w:p w14:paraId="23782ECC" w14:textId="1C79204D" w:rsidR="00ED40B7" w:rsidRDefault="00ED40B7" w:rsidP="00ED40B7">
      <w:bookmarkStart w:id="62" w:name="_Toc401135659"/>
      <w:bookmarkStart w:id="63" w:name="_Toc401136100"/>
      <w:bookmarkStart w:id="64" w:name="_Toc404087864"/>
      <w:bookmarkStart w:id="65" w:name="_Toc410917085"/>
      <w:r>
        <w:t xml:space="preserve">L’étude sera enregistrée sur </w:t>
      </w:r>
      <w:r w:rsidR="00077067">
        <w:t>le</w:t>
      </w:r>
      <w:r>
        <w:t xml:space="preserve"> site web en libre accès Clinical trial avant l'inclusion du 1</w:t>
      </w:r>
      <w:r>
        <w:rPr>
          <w:vertAlign w:val="superscript"/>
        </w:rPr>
        <w:t>er</w:t>
      </w:r>
      <w:r>
        <w:t xml:space="preserve"> patient dans cette étude.</w:t>
      </w:r>
    </w:p>
    <w:p w14:paraId="54A80D1E" w14:textId="77777777" w:rsidR="00ED40B7" w:rsidRDefault="00ED40B7" w:rsidP="00ED40B7">
      <w:pPr>
        <w:pStyle w:val="Default"/>
        <w:rPr>
          <w:sz w:val="22"/>
          <w:szCs w:val="22"/>
        </w:rPr>
      </w:pPr>
    </w:p>
    <w:p w14:paraId="4030396C" w14:textId="77777777" w:rsidR="00AB4625" w:rsidRDefault="00AB4625" w:rsidP="00AB4625">
      <w:r>
        <w:t>L'étude ne pourra faire l'objet d'aucun commentaire écrit ou oral sans l'accord du promoteur ; l'ensemble des informations communiquées ou obtenues pendant la réalisation de l'étude appartenant de plein droit au CHD Vendée qui pourra librement en disposer.</w:t>
      </w:r>
    </w:p>
    <w:p w14:paraId="1517B995" w14:textId="77777777" w:rsidR="00AB4625" w:rsidRDefault="00AB4625" w:rsidP="00AB4625"/>
    <w:p w14:paraId="4A373855" w14:textId="77777777" w:rsidR="00AB4625" w:rsidRDefault="00AB4625" w:rsidP="00AB4625">
      <w:r>
        <w:t>Toutes les informations résultant de cette étude sont considérées comme confidentielles, au moins jusqu'à ce que l'analyse appropriée et le contrôle par le promoteur, le coordonnateur et le statisticien de l'étude soient achevés.</w:t>
      </w:r>
    </w:p>
    <w:p w14:paraId="4378FF5A" w14:textId="77777777" w:rsidR="00AB4625" w:rsidRDefault="00AB4625" w:rsidP="00AB4625"/>
    <w:p w14:paraId="13E8FDCF" w14:textId="77777777" w:rsidR="00AB4625" w:rsidRDefault="00AB4625" w:rsidP="00AB4625">
      <w:r>
        <w:t xml:space="preserve">Les communications et rapports scientifiques correspondant à cette étude seront réalisés sous la responsabilité du coordonnateur de l'étude. </w:t>
      </w:r>
    </w:p>
    <w:p w14:paraId="6C5DA711" w14:textId="77777777" w:rsidR="00AB4625" w:rsidRDefault="00AB4625" w:rsidP="00AB4625"/>
    <w:p w14:paraId="5FDF3235" w14:textId="2B35D66A" w:rsidR="00AB4625" w:rsidRDefault="00AB4625" w:rsidP="00AB4625">
      <w:r>
        <w:t>Le coordonnateur de l'étude ser</w:t>
      </w:r>
      <w:r w:rsidR="00895852">
        <w:t>a</w:t>
      </w:r>
      <w:r>
        <w:t xml:space="preserve"> le signataire principa</w:t>
      </w:r>
      <w:r w:rsidR="00895852">
        <w:t>l</w:t>
      </w:r>
      <w:r>
        <w:t xml:space="preserve"> de la communication et le rédacteur des documents, il</w:t>
      </w:r>
      <w:r w:rsidRPr="7BB79D9E">
        <w:t xml:space="preserve"> figurer</w:t>
      </w:r>
      <w:r w:rsidR="00C75966">
        <w:t>a</w:t>
      </w:r>
      <w:r w:rsidRPr="7BB79D9E">
        <w:t xml:space="preserve"> nécessairement aux rangs du premier ou dernier auteur.</w:t>
      </w:r>
      <w:r>
        <w:t xml:space="preserve"> Il peut éventuellement déléguer cette tâche à une autre personne.</w:t>
      </w:r>
    </w:p>
    <w:p w14:paraId="1095FEFD" w14:textId="77777777" w:rsidR="00AB4625" w:rsidRDefault="00AB4625" w:rsidP="00AB4625"/>
    <w:p w14:paraId="6563DA51" w14:textId="77777777" w:rsidR="00AB4625" w:rsidRDefault="00AB4625" w:rsidP="00AB4625">
      <w:r>
        <w:t>L’investigateur coordonnateur établit la liste des auteurs. Les investigateurs seront cités au prorata du nombre de patients recrutés. Le statisticien de l'étude sera également cité.</w:t>
      </w:r>
    </w:p>
    <w:p w14:paraId="42BB4E49" w14:textId="77777777" w:rsidR="00AB4625" w:rsidRDefault="00AB4625" w:rsidP="00AB4625"/>
    <w:p w14:paraId="26B71FD6" w14:textId="77777777" w:rsidR="00AB4625" w:rsidRDefault="00AB4625" w:rsidP="00AB4625">
      <w:r>
        <w:t>De même, les publications des résultats annexes comporteront le nom de la personne ayant réalisé le travail annexe ainsi que les noms de toutes les autres personnes concernées par ce travail annexe.</w:t>
      </w:r>
    </w:p>
    <w:p w14:paraId="5A4D1BFF" w14:textId="77777777" w:rsidR="00AB4625" w:rsidRDefault="00AB4625" w:rsidP="00AB4625"/>
    <w:p w14:paraId="5B37FBDF" w14:textId="77777777" w:rsidR="00AB4625" w:rsidRDefault="00AB4625" w:rsidP="00AB4625">
      <w:r>
        <w:t>Toutes publications, abstracts ou présentations comprenant les résultats de l'étude doivent être soumis pour approbation au promoteur (CHD Vendée).</w:t>
      </w:r>
    </w:p>
    <w:p w14:paraId="0DC68BFB" w14:textId="77777777" w:rsidR="00AB4625" w:rsidRDefault="00AB4625" w:rsidP="00AB4625"/>
    <w:p w14:paraId="14F4DA3A" w14:textId="77777777" w:rsidR="00AB4625" w:rsidRDefault="00AB4625" w:rsidP="00AB4625">
      <w:r>
        <w:t xml:space="preserve">Les règles de publications suivront les recommandations internationales (N Engl J Med, 1997; 336 :309-315). . </w:t>
      </w:r>
    </w:p>
    <w:p w14:paraId="6725FF3F" w14:textId="77777777" w:rsidR="004A6BF6" w:rsidRPr="00BD004D" w:rsidRDefault="004A6BF6" w:rsidP="004A6BF6">
      <w:pPr>
        <w:pStyle w:val="Titre2"/>
      </w:pPr>
      <w:bookmarkStart w:id="66" w:name="_Toc68769287"/>
      <w:r w:rsidRPr="00BD004D">
        <w:t>Archivage des données sources</w:t>
      </w:r>
      <w:bookmarkEnd w:id="62"/>
      <w:bookmarkEnd w:id="63"/>
      <w:bookmarkEnd w:id="64"/>
      <w:bookmarkEnd w:id="65"/>
      <w:bookmarkEnd w:id="66"/>
    </w:p>
    <w:p w14:paraId="2C860559" w14:textId="43B24ADF" w:rsidR="00ED40B7" w:rsidRDefault="00ED40B7" w:rsidP="00ED40B7">
      <w:bookmarkStart w:id="67" w:name="_Toc18504394"/>
      <w:r w:rsidRPr="007A4CC7">
        <w:t xml:space="preserve">L’investigateur </w:t>
      </w:r>
      <w:r w:rsidR="00450C24">
        <w:rPr>
          <w:iCs w:val="0"/>
          <w:color w:val="000000"/>
          <w:szCs w:val="22"/>
        </w:rPr>
        <w:t xml:space="preserve">/ la personne qualifiée </w:t>
      </w:r>
      <w:r w:rsidRPr="007A4CC7">
        <w:t>doit conserver toutes les informations relatives à l’étude pour au moins</w:t>
      </w:r>
      <w:r>
        <w:t xml:space="preserve"> 15</w:t>
      </w:r>
      <w:r w:rsidRPr="007A4CC7">
        <w:rPr>
          <w:i/>
          <w:color w:val="008000"/>
        </w:rPr>
        <w:t xml:space="preserve"> </w:t>
      </w:r>
      <w:r w:rsidRPr="007A4CC7">
        <w:t>ans après la fin de l’étude.</w:t>
      </w:r>
    </w:p>
    <w:p w14:paraId="29EF2EDF" w14:textId="77777777" w:rsidR="00AB4625" w:rsidRPr="007A4CC7" w:rsidRDefault="00AB4625" w:rsidP="00ED40B7"/>
    <w:p w14:paraId="74159B08" w14:textId="7C6A9577" w:rsidR="00ED40B7" w:rsidRDefault="00ED40B7" w:rsidP="00D82F41">
      <w:r>
        <w:t>A</w:t>
      </w:r>
      <w:r w:rsidRPr="007A4CC7">
        <w:t xml:space="preserve"> la fin de l’étude, l’investigateur </w:t>
      </w:r>
      <w:r w:rsidR="00450C24">
        <w:rPr>
          <w:iCs w:val="0"/>
          <w:color w:val="000000"/>
          <w:szCs w:val="22"/>
        </w:rPr>
        <w:t xml:space="preserve">/ la personne qualifiée </w:t>
      </w:r>
      <w:r w:rsidRPr="007A4CC7">
        <w:t>recevra une copie des données de chaque patient envoyé</w:t>
      </w:r>
      <w:r>
        <w:t>e</w:t>
      </w:r>
      <w:r w:rsidR="00D82F41">
        <w:t xml:space="preserve"> par le promoteur. </w:t>
      </w:r>
    </w:p>
    <w:p w14:paraId="7BE96EB3" w14:textId="77777777" w:rsidR="00ED40B7" w:rsidRDefault="00ED40B7" w:rsidP="00ED40B7">
      <w:pPr>
        <w:tabs>
          <w:tab w:val="left" w:pos="0"/>
          <w:tab w:val="left" w:pos="720"/>
          <w:tab w:val="left" w:pos="1440"/>
          <w:tab w:val="left" w:pos="2160"/>
          <w:tab w:val="left" w:pos="2880"/>
          <w:tab w:val="left" w:pos="3600"/>
          <w:tab w:val="left" w:pos="4320"/>
        </w:tabs>
        <w:autoSpaceDE w:val="0"/>
        <w:autoSpaceDN w:val="0"/>
        <w:adjustRightInd w:val="0"/>
        <w:spacing w:line="240" w:lineRule="atLeast"/>
        <w:rPr>
          <w:color w:val="000000"/>
        </w:rPr>
      </w:pPr>
      <w:r>
        <w:rPr>
          <w:color w:val="000000"/>
        </w:rPr>
        <w:t>Aucun déplacement ou destruction ne pourra être effectué sans l’accord du Promoteur. Au terme des 15 ans, le promoteur sera consulté pour destruction. Toutes les données, tous les documents et rapports pourront faire l’objet d’audit ou d’inspection.</w:t>
      </w:r>
    </w:p>
    <w:p w14:paraId="4548BF57" w14:textId="77777777" w:rsidR="00ED40B7" w:rsidRPr="007A4CC7" w:rsidRDefault="00ED40B7" w:rsidP="00ED40B7"/>
    <w:p w14:paraId="685D50E0" w14:textId="77777777" w:rsidR="00ED40B7" w:rsidRPr="00ED40B7" w:rsidRDefault="00ED40B7" w:rsidP="00ED40B7">
      <w:pPr>
        <w:pStyle w:val="Titre1"/>
      </w:pPr>
      <w:bookmarkStart w:id="68" w:name="_Toc18504393"/>
      <w:bookmarkStart w:id="69" w:name="_Toc68769288"/>
      <w:r w:rsidRPr="00ED40B7">
        <w:lastRenderedPageBreak/>
        <w:t>Références bibliographiques</w:t>
      </w:r>
      <w:bookmarkEnd w:id="68"/>
      <w:bookmarkEnd w:id="69"/>
    </w:p>
    <w:p w14:paraId="4C0B38F6" w14:textId="77777777" w:rsidR="00FF37C4" w:rsidRPr="00436EA6" w:rsidRDefault="00ED40B7" w:rsidP="00FF37C4">
      <w:pPr>
        <w:pStyle w:val="Bibliographie"/>
        <w:rPr>
          <w:lang w:val="en-US"/>
        </w:rPr>
      </w:pPr>
      <w:r>
        <w:fldChar w:fldCharType="begin"/>
      </w:r>
      <w:r w:rsidR="00103368">
        <w:rPr>
          <w:lang w:val="en-US"/>
        </w:rPr>
        <w:instrText xml:space="preserve"> ADDIN ZOTERO_BIBL {"uncited":[],"omitted":[],"custom":[]} CSL_BIBLIOGRAPHY </w:instrText>
      </w:r>
      <w:r>
        <w:fldChar w:fldCharType="separate"/>
      </w:r>
      <w:r w:rsidR="00FF37C4" w:rsidRPr="00436EA6">
        <w:rPr>
          <w:lang w:val="en-US"/>
        </w:rPr>
        <w:t xml:space="preserve">Beauchet, O., Annweiler, C., Assal, F., Bridenbaugh, S., Herrmann, F. R., Kressig, R. W., &amp; Allali, G. (2010). Imagined Timed Up &amp; Go test: A new tool to assess higher-level gait and balance disorders in older adults? </w:t>
      </w:r>
      <w:r w:rsidR="00FF37C4" w:rsidRPr="00436EA6">
        <w:rPr>
          <w:i/>
          <w:lang w:val="en-US"/>
        </w:rPr>
        <w:t>Journal of the Neurological Sciences</w:t>
      </w:r>
      <w:r w:rsidR="00FF37C4" w:rsidRPr="00436EA6">
        <w:rPr>
          <w:lang w:val="en-US"/>
        </w:rPr>
        <w:t xml:space="preserve">, </w:t>
      </w:r>
      <w:r w:rsidR="00FF37C4" w:rsidRPr="00436EA6">
        <w:rPr>
          <w:i/>
          <w:lang w:val="en-US"/>
        </w:rPr>
        <w:t>294</w:t>
      </w:r>
      <w:r w:rsidR="00FF37C4" w:rsidRPr="00436EA6">
        <w:rPr>
          <w:lang w:val="en-US"/>
        </w:rPr>
        <w:t>(1–2), 102–106. https://doi.org/10.1016/j.jns.2010.03.021</w:t>
      </w:r>
    </w:p>
    <w:p w14:paraId="65950A2F" w14:textId="77777777" w:rsidR="00FF37C4" w:rsidRPr="00FF37C4" w:rsidRDefault="00FF37C4" w:rsidP="00FF37C4">
      <w:pPr>
        <w:pStyle w:val="Bibliographie"/>
      </w:pPr>
      <w:r w:rsidRPr="00436EA6">
        <w:rPr>
          <w:lang w:val="en-US"/>
        </w:rPr>
        <w:t xml:space="preserve">Beauchet, O., &amp; Berrut, G. (2006). [Gait and dual-task: Definition, interest, and perspectives in the elderly]. </w:t>
      </w:r>
      <w:r w:rsidRPr="00FF37C4">
        <w:rPr>
          <w:i/>
        </w:rPr>
        <w:t>Psychologie &amp; neuropsychiatrie du vieillissement</w:t>
      </w:r>
      <w:r w:rsidRPr="00FF37C4">
        <w:t xml:space="preserve">, </w:t>
      </w:r>
      <w:r w:rsidRPr="00FF37C4">
        <w:rPr>
          <w:i/>
        </w:rPr>
        <w:t>4</w:t>
      </w:r>
      <w:r w:rsidRPr="00FF37C4">
        <w:t>(3), 215–225.</w:t>
      </w:r>
    </w:p>
    <w:p w14:paraId="21B49E98" w14:textId="77777777" w:rsidR="00FF37C4" w:rsidRPr="00FF37C4" w:rsidRDefault="00FF37C4" w:rsidP="00FF37C4">
      <w:pPr>
        <w:pStyle w:val="Bibliographie"/>
      </w:pPr>
      <w:r w:rsidRPr="00FF37C4">
        <w:rPr>
          <w:i/>
        </w:rPr>
        <w:t>Bilan social 2015 | Publication ATIH</w:t>
      </w:r>
      <w:r w:rsidRPr="00FF37C4">
        <w:t>. (2015). https://www.atih.sante.fr/bilan-social-2015</w:t>
      </w:r>
    </w:p>
    <w:p w14:paraId="2934E7D0" w14:textId="77777777" w:rsidR="00FF37C4" w:rsidRPr="00436EA6" w:rsidRDefault="00FF37C4" w:rsidP="00FF37C4">
      <w:pPr>
        <w:pStyle w:val="Bibliographie"/>
        <w:rPr>
          <w:lang w:val="en-US"/>
        </w:rPr>
      </w:pPr>
      <w:r w:rsidRPr="00436EA6">
        <w:rPr>
          <w:lang w:val="en-US"/>
        </w:rPr>
        <w:t xml:space="preserve">Bohannon, R. W., &amp; Williams Andrews, A. (2011). Normal walking speed: A descriptive meta-analysis. </w:t>
      </w:r>
      <w:r w:rsidRPr="00436EA6">
        <w:rPr>
          <w:i/>
          <w:lang w:val="en-US"/>
        </w:rPr>
        <w:t>Physiotherapy</w:t>
      </w:r>
      <w:r w:rsidRPr="00436EA6">
        <w:rPr>
          <w:lang w:val="en-US"/>
        </w:rPr>
        <w:t xml:space="preserve">, </w:t>
      </w:r>
      <w:r w:rsidRPr="00436EA6">
        <w:rPr>
          <w:i/>
          <w:lang w:val="en-US"/>
        </w:rPr>
        <w:t>97</w:t>
      </w:r>
      <w:r w:rsidRPr="00436EA6">
        <w:rPr>
          <w:lang w:val="en-US"/>
        </w:rPr>
        <w:t>(3), 182–189. https://doi.org/10.1016/j.physio.2010.12.004</w:t>
      </w:r>
    </w:p>
    <w:p w14:paraId="6DADF20C" w14:textId="77777777" w:rsidR="00FF37C4" w:rsidRPr="00436EA6" w:rsidRDefault="00FF37C4" w:rsidP="00FF37C4">
      <w:pPr>
        <w:pStyle w:val="Bibliographie"/>
        <w:rPr>
          <w:lang w:val="en-US"/>
        </w:rPr>
      </w:pPr>
      <w:r w:rsidRPr="00436EA6">
        <w:rPr>
          <w:lang w:val="en-US"/>
        </w:rPr>
        <w:t xml:space="preserve">Bridenbaugh, Beauchet, Annweiler, Allali, Herrmann, F., &amp; Kressig, R. W. (2013). Association between dual task-related decrease in walking speed and real versus imagined Timed Up and Go test performance. </w:t>
      </w:r>
      <w:r w:rsidRPr="00436EA6">
        <w:rPr>
          <w:i/>
          <w:lang w:val="en-US"/>
        </w:rPr>
        <w:t>Aging Clinical and Experimental Research</w:t>
      </w:r>
      <w:r w:rsidRPr="00436EA6">
        <w:rPr>
          <w:lang w:val="en-US"/>
        </w:rPr>
        <w:t xml:space="preserve">, </w:t>
      </w:r>
      <w:r w:rsidRPr="00436EA6">
        <w:rPr>
          <w:i/>
          <w:lang w:val="en-US"/>
        </w:rPr>
        <w:t>25</w:t>
      </w:r>
      <w:r w:rsidRPr="00436EA6">
        <w:rPr>
          <w:lang w:val="en-US"/>
        </w:rPr>
        <w:t>(3), 283–289. https://doi.org/10.1007/s40520-013-0046-5</w:t>
      </w:r>
    </w:p>
    <w:p w14:paraId="452BAE3F" w14:textId="77777777" w:rsidR="00FF37C4" w:rsidRPr="00436EA6" w:rsidRDefault="00FF37C4" w:rsidP="00FF37C4">
      <w:pPr>
        <w:pStyle w:val="Bibliographie"/>
        <w:rPr>
          <w:lang w:val="en-US"/>
        </w:rPr>
      </w:pPr>
      <w:r w:rsidRPr="00436EA6">
        <w:rPr>
          <w:lang w:val="en-US"/>
        </w:rPr>
        <w:t xml:space="preserve">Dewan, N., &amp; MacDermid, J. C. (2014). Fall Efficacy Scale-International (FES-I). </w:t>
      </w:r>
      <w:r w:rsidRPr="00436EA6">
        <w:rPr>
          <w:i/>
          <w:lang w:val="en-US"/>
        </w:rPr>
        <w:t>Journal of Physiotherapy</w:t>
      </w:r>
      <w:r w:rsidRPr="00436EA6">
        <w:rPr>
          <w:lang w:val="en-US"/>
        </w:rPr>
        <w:t xml:space="preserve">, </w:t>
      </w:r>
      <w:r w:rsidRPr="00436EA6">
        <w:rPr>
          <w:i/>
          <w:lang w:val="en-US"/>
        </w:rPr>
        <w:t>60</w:t>
      </w:r>
      <w:r w:rsidRPr="00436EA6">
        <w:rPr>
          <w:lang w:val="en-US"/>
        </w:rPr>
        <w:t>(1), 60. https://doi.org/10.1016/j.jphys.2013.12.014</w:t>
      </w:r>
    </w:p>
    <w:p w14:paraId="37C87257" w14:textId="77777777" w:rsidR="00FF37C4" w:rsidRPr="00436EA6" w:rsidRDefault="00FF37C4" w:rsidP="00FF37C4">
      <w:pPr>
        <w:pStyle w:val="Bibliographie"/>
        <w:rPr>
          <w:lang w:val="en-US"/>
        </w:rPr>
      </w:pPr>
      <w:r w:rsidRPr="00436EA6">
        <w:rPr>
          <w:lang w:val="en-US"/>
        </w:rPr>
        <w:t xml:space="preserve">Guillot, Hoyek, Louis, &amp; Collet. (2012). </w:t>
      </w:r>
      <w:r w:rsidRPr="00436EA6">
        <w:rPr>
          <w:i/>
          <w:lang w:val="en-US"/>
        </w:rPr>
        <w:t>Understanding the timing of motor imagery: Recent findings and future directions</w:t>
      </w:r>
      <w:r w:rsidRPr="00436EA6">
        <w:rPr>
          <w:lang w:val="en-US"/>
        </w:rPr>
        <w:t xml:space="preserve">. </w:t>
      </w:r>
      <w:r w:rsidRPr="00436EA6">
        <w:rPr>
          <w:i/>
          <w:lang w:val="en-US"/>
        </w:rPr>
        <w:t>5</w:t>
      </w:r>
      <w:r w:rsidRPr="00436EA6">
        <w:rPr>
          <w:lang w:val="en-US"/>
        </w:rPr>
        <w:t>(1), 3–22.</w:t>
      </w:r>
    </w:p>
    <w:p w14:paraId="1FD74A13" w14:textId="77777777" w:rsidR="00FF37C4" w:rsidRPr="00436EA6" w:rsidRDefault="00FF37C4" w:rsidP="00FF37C4">
      <w:pPr>
        <w:pStyle w:val="Bibliographie"/>
        <w:rPr>
          <w:lang w:val="en-US"/>
        </w:rPr>
      </w:pPr>
      <w:r w:rsidRPr="00436EA6">
        <w:rPr>
          <w:lang w:val="en-US"/>
        </w:rPr>
        <w:t xml:space="preserve">Hadjistavropoulos, T., Delbaere, K., &amp; Fitzgerald, T. D. (2011). Reconceptualizing the role of fear of falling and balance confidence in fall risk. </w:t>
      </w:r>
      <w:r w:rsidRPr="00436EA6">
        <w:rPr>
          <w:i/>
          <w:lang w:val="en-US"/>
        </w:rPr>
        <w:t>Journal of Aging and Health</w:t>
      </w:r>
      <w:r w:rsidRPr="00436EA6">
        <w:rPr>
          <w:lang w:val="en-US"/>
        </w:rPr>
        <w:t xml:space="preserve">, </w:t>
      </w:r>
      <w:r w:rsidRPr="00436EA6">
        <w:rPr>
          <w:i/>
          <w:lang w:val="en-US"/>
        </w:rPr>
        <w:t>23</w:t>
      </w:r>
      <w:r w:rsidRPr="00436EA6">
        <w:rPr>
          <w:lang w:val="en-US"/>
        </w:rPr>
        <w:t>(1), 3–23. https://doi.org/10.1177/0898264310378039</w:t>
      </w:r>
    </w:p>
    <w:p w14:paraId="214185E8" w14:textId="77777777" w:rsidR="00FF37C4" w:rsidRPr="00436EA6" w:rsidRDefault="00FF37C4" w:rsidP="00FF37C4">
      <w:pPr>
        <w:pStyle w:val="Bibliographie"/>
        <w:rPr>
          <w:lang w:val="en-US"/>
        </w:rPr>
      </w:pPr>
      <w:r w:rsidRPr="00436EA6">
        <w:rPr>
          <w:lang w:val="en-US"/>
        </w:rPr>
        <w:t xml:space="preserve">Hartung, B., &amp; Lalonde, M. (2017). The use of non-slip socks to prevent falls among hospitalized older adults: A literature review. </w:t>
      </w:r>
      <w:r w:rsidRPr="00436EA6">
        <w:rPr>
          <w:i/>
          <w:lang w:val="en-US"/>
        </w:rPr>
        <w:t>Geriatric Nursing (New York, N.Y.)</w:t>
      </w:r>
      <w:r w:rsidRPr="00436EA6">
        <w:rPr>
          <w:lang w:val="en-US"/>
        </w:rPr>
        <w:t xml:space="preserve">, </w:t>
      </w:r>
      <w:r w:rsidRPr="00436EA6">
        <w:rPr>
          <w:i/>
          <w:lang w:val="en-US"/>
        </w:rPr>
        <w:t>38</w:t>
      </w:r>
      <w:r w:rsidRPr="00436EA6">
        <w:rPr>
          <w:lang w:val="en-US"/>
        </w:rPr>
        <w:t>(5), 412–416. https://doi.org/10.1016/j.gerinurse.2017.02.002</w:t>
      </w:r>
    </w:p>
    <w:p w14:paraId="69BAE84D" w14:textId="77777777" w:rsidR="00FF37C4" w:rsidRPr="00FF37C4" w:rsidRDefault="00FF37C4" w:rsidP="00FF37C4">
      <w:pPr>
        <w:pStyle w:val="Bibliographie"/>
      </w:pPr>
      <w:r w:rsidRPr="00FF37C4">
        <w:t xml:space="preserve">Haute Autorité de Santé. (2009). </w:t>
      </w:r>
      <w:r w:rsidRPr="00FF37C4">
        <w:rPr>
          <w:i/>
        </w:rPr>
        <w:t>Confusion aiguë chez la personne âgée: Prise en charge initiale de l’agitation</w:t>
      </w:r>
      <w:r w:rsidRPr="00FF37C4">
        <w:t>. Haute Autorité de Santé. https://www.has-</w:t>
      </w:r>
      <w:r w:rsidRPr="00FF37C4">
        <w:lastRenderedPageBreak/>
        <w:t>sante.fr/jcms/c_819557/fr/confusion-aigue-chez-la-personne-agee-prise-en-charge-initiale-de-l-agitation</w:t>
      </w:r>
    </w:p>
    <w:p w14:paraId="426EB5B4" w14:textId="77777777" w:rsidR="00FF37C4" w:rsidRPr="00436EA6" w:rsidRDefault="00FF37C4" w:rsidP="00FF37C4">
      <w:pPr>
        <w:pStyle w:val="Bibliographie"/>
        <w:rPr>
          <w:lang w:val="en-US"/>
        </w:rPr>
      </w:pPr>
      <w:r w:rsidRPr="00436EA6">
        <w:rPr>
          <w:lang w:val="en-US"/>
        </w:rPr>
        <w:t xml:space="preserve">Hawker, G. A., Mian, S., Kendzerska, T., &amp; French, M. (2011). Measures of adult pain: Visual Analog Scale for Pain (VAS Pain), Numeric Rating Scale for Pain (NRS Pain), McGill Pain Questionnaire (MPQ), Short-Form McGill Pain Questionnaire (SF-MPQ), Chronic Pain Grade Scale (CPGS), Short Form-36 Bodily Pain Scale (SF-36 BPS), and Measure of Intermittent and Constant Osteoarthritis Pain (ICOAP). </w:t>
      </w:r>
      <w:r w:rsidRPr="00436EA6">
        <w:rPr>
          <w:i/>
          <w:lang w:val="en-US"/>
        </w:rPr>
        <w:t>Arthritis Care &amp; Research</w:t>
      </w:r>
      <w:r w:rsidRPr="00436EA6">
        <w:rPr>
          <w:lang w:val="en-US"/>
        </w:rPr>
        <w:t xml:space="preserve">, </w:t>
      </w:r>
      <w:r w:rsidRPr="00436EA6">
        <w:rPr>
          <w:i/>
          <w:lang w:val="en-US"/>
        </w:rPr>
        <w:t>63 Suppl 11</w:t>
      </w:r>
      <w:r w:rsidRPr="00436EA6">
        <w:rPr>
          <w:lang w:val="en-US"/>
        </w:rPr>
        <w:t>, S240-252. https://doi.org/10.1002/acr.20543</w:t>
      </w:r>
    </w:p>
    <w:p w14:paraId="2C3D8B2A" w14:textId="77777777" w:rsidR="00FF37C4" w:rsidRPr="00436EA6" w:rsidRDefault="00FF37C4" w:rsidP="00FF37C4">
      <w:pPr>
        <w:pStyle w:val="Bibliographie"/>
        <w:rPr>
          <w:lang w:val="en-US"/>
        </w:rPr>
      </w:pPr>
      <w:r w:rsidRPr="00436EA6">
        <w:rPr>
          <w:lang w:val="en-US"/>
        </w:rPr>
        <w:t xml:space="preserve">Hewlett, S., Dures, E., &amp; Almeida, C. (2011). Measures of fatigue: Bristol Rheumatoid Arthritis Fatigue Multi-Dimensional Questionnaire (BRAF MDQ), Bristol Rheumatoid Arthritis Fatigue Numerical Rating Scales (BRAF NRS) for severity, effect, and coping, Chalder Fatigue Questionnaire (CFQ), Checklist Individual Strength (CIS20R and CIS8R), Fatigue Severity Scale (FSS), Functional Assessment Chronic Illness Therapy (Fatigue) (FACIT-F), Multi-Dimensional Assessment of Fatigue (MAF), Multi-Dimensional Fatigue Inventory (MFI), Pediatric Quality Of Life (PedsQL) Multi-Dimensional Fatigue Scale, Profile of Fatigue (ProF), Short Form 36 Vitality Subscale (SF-36 VT), and Visual Analog Scales (VAS). </w:t>
      </w:r>
      <w:r w:rsidRPr="00436EA6">
        <w:rPr>
          <w:i/>
          <w:lang w:val="en-US"/>
        </w:rPr>
        <w:t>Arthritis Care &amp; Research</w:t>
      </w:r>
      <w:r w:rsidRPr="00436EA6">
        <w:rPr>
          <w:lang w:val="en-US"/>
        </w:rPr>
        <w:t xml:space="preserve">, </w:t>
      </w:r>
      <w:r w:rsidRPr="00436EA6">
        <w:rPr>
          <w:i/>
          <w:lang w:val="en-US"/>
        </w:rPr>
        <w:t>63 Suppl 11</w:t>
      </w:r>
      <w:r w:rsidRPr="00436EA6">
        <w:rPr>
          <w:lang w:val="en-US"/>
        </w:rPr>
        <w:t>, S263-286. https://doi.org/10.1002/acr.20579</w:t>
      </w:r>
    </w:p>
    <w:p w14:paraId="50109CC1" w14:textId="77777777" w:rsidR="00FF37C4" w:rsidRPr="00FF37C4" w:rsidRDefault="00FF37C4" w:rsidP="00FF37C4">
      <w:pPr>
        <w:pStyle w:val="Bibliographie"/>
      </w:pPr>
      <w:r w:rsidRPr="00436EA6">
        <w:rPr>
          <w:lang w:val="en-US"/>
        </w:rPr>
        <w:t xml:space="preserve">INSEE. </w:t>
      </w:r>
      <w:r w:rsidRPr="00FF37C4">
        <w:t xml:space="preserve">(2012). </w:t>
      </w:r>
      <w:r w:rsidRPr="00FF37C4">
        <w:rPr>
          <w:i/>
        </w:rPr>
        <w:t>Population par âge − Tableaux de l’Économie Française | Insee</w:t>
      </w:r>
      <w:r w:rsidRPr="00FF37C4">
        <w:t>. https://www.insee.fr/fr/statistiques/1372600?sommaire=1372680</w:t>
      </w:r>
    </w:p>
    <w:p w14:paraId="285A716E" w14:textId="77777777" w:rsidR="00FF37C4" w:rsidRPr="00FF37C4" w:rsidRDefault="00FF37C4" w:rsidP="00FF37C4">
      <w:pPr>
        <w:pStyle w:val="Bibliographie"/>
      </w:pPr>
      <w:r w:rsidRPr="00FF37C4">
        <w:t xml:space="preserve">INSEE. (2017). </w:t>
      </w:r>
      <w:r w:rsidRPr="00FF37C4">
        <w:rPr>
          <w:i/>
        </w:rPr>
        <w:t>4 millions de seniors seraient en perte d’autonomie en 2050—Insee Première—1767</w:t>
      </w:r>
      <w:r w:rsidRPr="00FF37C4">
        <w:t>. https://www.insee.fr/fr/statistiques/4196949</w:t>
      </w:r>
    </w:p>
    <w:p w14:paraId="30BE5038" w14:textId="77777777" w:rsidR="00FF37C4" w:rsidRPr="00FF37C4" w:rsidRDefault="00FF37C4" w:rsidP="00FF37C4">
      <w:pPr>
        <w:pStyle w:val="Bibliographie"/>
      </w:pPr>
      <w:r w:rsidRPr="00436EA6">
        <w:rPr>
          <w:lang w:val="en-US"/>
        </w:rPr>
        <w:t xml:space="preserve">Jeannerod. (2001). Neural Simulation of Action: A Unifying Mechanism for Motor Cognition. </w:t>
      </w:r>
      <w:r w:rsidRPr="00FF37C4">
        <w:rPr>
          <w:i/>
        </w:rPr>
        <w:t>NeuroImage</w:t>
      </w:r>
      <w:r w:rsidRPr="00FF37C4">
        <w:t xml:space="preserve">, </w:t>
      </w:r>
      <w:r w:rsidRPr="00FF37C4">
        <w:rPr>
          <w:i/>
        </w:rPr>
        <w:t>14</w:t>
      </w:r>
      <w:r w:rsidRPr="00FF37C4">
        <w:t>(1), S103–S109. https://doi.org/10.1006/nimg.2001.0832</w:t>
      </w:r>
    </w:p>
    <w:p w14:paraId="10184438" w14:textId="77777777" w:rsidR="00FF37C4" w:rsidRPr="00FF37C4" w:rsidRDefault="00FF37C4" w:rsidP="00FF37C4">
      <w:pPr>
        <w:pStyle w:val="Bibliographie"/>
      </w:pPr>
      <w:r w:rsidRPr="00FF37C4">
        <w:t xml:space="preserve">Kharat, &amp; Simonet. (2013). Outils diagnostiques de l’état confusionnel aigu. </w:t>
      </w:r>
      <w:r w:rsidRPr="00FF37C4">
        <w:rPr>
          <w:i/>
        </w:rPr>
        <w:t>Revue Médicale Suisse</w:t>
      </w:r>
      <w:r w:rsidRPr="00FF37C4">
        <w:t>. https://www.revmed.ch/RMS/2013/RMS-370/Outils-diagnostiques-de-l-etat-confusionnel-aigu</w:t>
      </w:r>
    </w:p>
    <w:p w14:paraId="0DFDE3F3" w14:textId="77777777" w:rsidR="00FF37C4" w:rsidRPr="00FF37C4" w:rsidRDefault="00FF37C4" w:rsidP="00FF37C4">
      <w:pPr>
        <w:pStyle w:val="Bibliographie"/>
      </w:pPr>
      <w:r w:rsidRPr="00FF37C4">
        <w:lastRenderedPageBreak/>
        <w:t xml:space="preserve">Kubicki, A., &amp; Mourey, F. (2015). Rééducation gériatrique: Approche systémique. </w:t>
      </w:r>
      <w:r w:rsidRPr="00FF37C4">
        <w:rPr>
          <w:i/>
        </w:rPr>
        <w:t>EMC Kinésithérapie–Médecine Physique–Réadaptation</w:t>
      </w:r>
      <w:r w:rsidRPr="00FF37C4">
        <w:t xml:space="preserve">, </w:t>
      </w:r>
      <w:r w:rsidRPr="00FF37C4">
        <w:rPr>
          <w:i/>
        </w:rPr>
        <w:t>11</w:t>
      </w:r>
      <w:r w:rsidRPr="00FF37C4">
        <w:t>(4), 1–9.</w:t>
      </w:r>
    </w:p>
    <w:p w14:paraId="601E9F51" w14:textId="77777777" w:rsidR="00FF37C4" w:rsidRPr="00436EA6" w:rsidRDefault="00FF37C4" w:rsidP="00FF37C4">
      <w:pPr>
        <w:pStyle w:val="Bibliographie"/>
        <w:rPr>
          <w:lang w:val="en-US"/>
        </w:rPr>
      </w:pPr>
      <w:r w:rsidRPr="00FF37C4">
        <w:t xml:space="preserve">Lundin-Olsson, L., Nyberg, L., &amp; Gustafson, Y. (1997). </w:t>
      </w:r>
      <w:r w:rsidRPr="00436EA6">
        <w:rPr>
          <w:lang w:val="en-US"/>
        </w:rPr>
        <w:t xml:space="preserve">“Stops walking when talking” as a predictor of falls in elderly people. </w:t>
      </w:r>
      <w:r w:rsidRPr="00436EA6">
        <w:rPr>
          <w:i/>
          <w:lang w:val="en-US"/>
        </w:rPr>
        <w:t>Lancet</w:t>
      </w:r>
      <w:r w:rsidRPr="00436EA6">
        <w:rPr>
          <w:lang w:val="en-US"/>
        </w:rPr>
        <w:t xml:space="preserve">, </w:t>
      </w:r>
      <w:r w:rsidRPr="00436EA6">
        <w:rPr>
          <w:i/>
          <w:lang w:val="en-US"/>
        </w:rPr>
        <w:t>349</w:t>
      </w:r>
      <w:r w:rsidRPr="00436EA6">
        <w:rPr>
          <w:lang w:val="en-US"/>
        </w:rPr>
        <w:t>(9052), 617. https://doi.org/10.1016/S0140-6736(97)24009-2</w:t>
      </w:r>
    </w:p>
    <w:p w14:paraId="11D2CF8E" w14:textId="77777777" w:rsidR="00FF37C4" w:rsidRPr="00436EA6" w:rsidRDefault="00FF37C4" w:rsidP="00FF37C4">
      <w:pPr>
        <w:pStyle w:val="Bibliographie"/>
        <w:rPr>
          <w:lang w:val="en-US"/>
        </w:rPr>
      </w:pPr>
      <w:r w:rsidRPr="00436EA6">
        <w:rPr>
          <w:lang w:val="en-US"/>
        </w:rPr>
        <w:t xml:space="preserve">McKiernan, F. E. (2005). A simple gait-stabilizing device reduces outdoor falls and nonserious injurious falls in fall-prone older people during the winter. </w:t>
      </w:r>
      <w:r w:rsidRPr="00436EA6">
        <w:rPr>
          <w:i/>
          <w:lang w:val="en-US"/>
        </w:rPr>
        <w:t>Journal of the American Geriatrics Society</w:t>
      </w:r>
      <w:r w:rsidRPr="00436EA6">
        <w:rPr>
          <w:lang w:val="en-US"/>
        </w:rPr>
        <w:t xml:space="preserve">, </w:t>
      </w:r>
      <w:r w:rsidRPr="00436EA6">
        <w:rPr>
          <w:i/>
          <w:lang w:val="en-US"/>
        </w:rPr>
        <w:t>53</w:t>
      </w:r>
      <w:r w:rsidRPr="00436EA6">
        <w:rPr>
          <w:lang w:val="en-US"/>
        </w:rPr>
        <w:t>(6), 943–947. https://doi.org/10.1111/j.1532-5415.2005.53302.x</w:t>
      </w:r>
    </w:p>
    <w:p w14:paraId="5F7127FE" w14:textId="77777777" w:rsidR="00FF37C4" w:rsidRPr="00436EA6" w:rsidRDefault="00FF37C4" w:rsidP="00FF37C4">
      <w:pPr>
        <w:pStyle w:val="Bibliographie"/>
        <w:rPr>
          <w:lang w:val="en-US"/>
        </w:rPr>
      </w:pPr>
      <w:r w:rsidRPr="00436EA6">
        <w:rPr>
          <w:lang w:val="en-US"/>
        </w:rPr>
        <w:t xml:space="preserve">Menant, J. C., Schoene, D., Sarofim, M., &amp; Lord, S. R. (2014). Single and dual task tests of gait speed are equivalent in the prediction of falls in older people: A systematic review and meta-analysis. </w:t>
      </w:r>
      <w:r w:rsidRPr="00436EA6">
        <w:rPr>
          <w:i/>
          <w:lang w:val="en-US"/>
        </w:rPr>
        <w:t>Ageing Research Reviews</w:t>
      </w:r>
      <w:r w:rsidRPr="00436EA6">
        <w:rPr>
          <w:lang w:val="en-US"/>
        </w:rPr>
        <w:t xml:space="preserve">, </w:t>
      </w:r>
      <w:r w:rsidRPr="00436EA6">
        <w:rPr>
          <w:i/>
          <w:lang w:val="en-US"/>
        </w:rPr>
        <w:t>16</w:t>
      </w:r>
      <w:r w:rsidRPr="00436EA6">
        <w:rPr>
          <w:lang w:val="en-US"/>
        </w:rPr>
        <w:t>, 83–104. https://doi.org/10.1016/j.arr.2014.06.001</w:t>
      </w:r>
    </w:p>
    <w:p w14:paraId="131817F6" w14:textId="77777777" w:rsidR="00FF37C4" w:rsidRPr="00436EA6" w:rsidRDefault="00FF37C4" w:rsidP="00FF37C4">
      <w:pPr>
        <w:pStyle w:val="Bibliographie"/>
        <w:rPr>
          <w:lang w:val="en-US"/>
        </w:rPr>
      </w:pPr>
      <w:r w:rsidRPr="00436EA6">
        <w:rPr>
          <w:lang w:val="en-US"/>
        </w:rPr>
        <w:t xml:space="preserve">Menant, J. C., Steele, J. R., Menz, H. B., Munro, B. J., &amp; Lord, S. R. (2008). Optimizing footwear for older people at risk of falls. </w:t>
      </w:r>
      <w:r w:rsidRPr="00436EA6">
        <w:rPr>
          <w:i/>
          <w:lang w:val="en-US"/>
        </w:rPr>
        <w:t>Journal of Rehabilitation Research and Development</w:t>
      </w:r>
      <w:r w:rsidRPr="00436EA6">
        <w:rPr>
          <w:lang w:val="en-US"/>
        </w:rPr>
        <w:t xml:space="preserve">, </w:t>
      </w:r>
      <w:r w:rsidRPr="00436EA6">
        <w:rPr>
          <w:i/>
          <w:lang w:val="en-US"/>
        </w:rPr>
        <w:t>45</w:t>
      </w:r>
      <w:r w:rsidRPr="00436EA6">
        <w:rPr>
          <w:lang w:val="en-US"/>
        </w:rPr>
        <w:t>(8), 1167–1181.</w:t>
      </w:r>
    </w:p>
    <w:p w14:paraId="1E5C064C" w14:textId="77777777" w:rsidR="00FF37C4" w:rsidRPr="00436EA6" w:rsidRDefault="00FF37C4" w:rsidP="00FF37C4">
      <w:pPr>
        <w:pStyle w:val="Bibliographie"/>
        <w:rPr>
          <w:lang w:val="en-US"/>
        </w:rPr>
      </w:pPr>
      <w:r w:rsidRPr="00436EA6">
        <w:rPr>
          <w:lang w:val="en-US"/>
        </w:rPr>
        <w:t xml:space="preserve">Perera, S., Mody, S. H., Woodman, R. C., &amp; Studenski, S. A. (2006). Meaningful change and responsiveness in common physical performance measures in older adults. </w:t>
      </w:r>
      <w:r w:rsidRPr="00436EA6">
        <w:rPr>
          <w:i/>
          <w:lang w:val="en-US"/>
        </w:rPr>
        <w:t>Journal of the American Geriatrics Society</w:t>
      </w:r>
      <w:r w:rsidRPr="00436EA6">
        <w:rPr>
          <w:lang w:val="en-US"/>
        </w:rPr>
        <w:t xml:space="preserve">, </w:t>
      </w:r>
      <w:r w:rsidRPr="00436EA6">
        <w:rPr>
          <w:i/>
          <w:lang w:val="en-US"/>
        </w:rPr>
        <w:t>54</w:t>
      </w:r>
      <w:r w:rsidRPr="00436EA6">
        <w:rPr>
          <w:lang w:val="en-US"/>
        </w:rPr>
        <w:t>(5), 743–749. https://doi.org/10.1111/j.1532-5415.2006.00701.x</w:t>
      </w:r>
    </w:p>
    <w:p w14:paraId="4B6A417D" w14:textId="77777777" w:rsidR="00FF37C4" w:rsidRPr="00FF37C4" w:rsidRDefault="00FF37C4" w:rsidP="00FF37C4">
      <w:pPr>
        <w:pStyle w:val="Bibliographie"/>
      </w:pPr>
      <w:r w:rsidRPr="00FF37C4">
        <w:t xml:space="preserve">Préfaut, &amp; Ninot. (2009). </w:t>
      </w:r>
      <w:r w:rsidRPr="00FF37C4">
        <w:rPr>
          <w:i/>
        </w:rPr>
        <w:t>La Réhabilitation du malade respiratoire chronique</w:t>
      </w:r>
      <w:r w:rsidRPr="00FF37C4">
        <w:t>. https://www.elsevier-masson.fr/la-rehabilitation-du-malade-respiratoire-chronique-9782294048074.html</w:t>
      </w:r>
    </w:p>
    <w:p w14:paraId="465F34DF" w14:textId="77777777" w:rsidR="00FF37C4" w:rsidRPr="00436EA6" w:rsidRDefault="00FF37C4" w:rsidP="00FF37C4">
      <w:pPr>
        <w:pStyle w:val="Bibliographie"/>
        <w:rPr>
          <w:lang w:val="en-US"/>
        </w:rPr>
      </w:pPr>
      <w:r w:rsidRPr="00436EA6">
        <w:rPr>
          <w:lang w:val="en-US"/>
        </w:rPr>
        <w:t xml:space="preserve">Professional Associations for Physical Activity, Sweden. (2010). </w:t>
      </w:r>
      <w:r w:rsidRPr="00436EA6">
        <w:rPr>
          <w:i/>
          <w:lang w:val="en-US"/>
        </w:rPr>
        <w:t>Physical Activity in the Prevention and Treatment of Disease—Folkhälsomyndigheten</w:t>
      </w:r>
      <w:r w:rsidRPr="00436EA6">
        <w:rPr>
          <w:lang w:val="en-US"/>
        </w:rPr>
        <w:t>. http://www.folkhalsomyndigheten.se/publicerat-material/publikationsarkiv/p/physical-activity-in-the-prevention-and-treatment-of-disease/</w:t>
      </w:r>
    </w:p>
    <w:p w14:paraId="4D7C2E65" w14:textId="77777777" w:rsidR="00FF37C4" w:rsidRPr="00436EA6" w:rsidRDefault="00FF37C4" w:rsidP="00FF37C4">
      <w:pPr>
        <w:pStyle w:val="Bibliographie"/>
        <w:rPr>
          <w:lang w:val="en-US"/>
        </w:rPr>
      </w:pPr>
      <w:r w:rsidRPr="00FF37C4">
        <w:t xml:space="preserve">Rulleau, T., Mauvieux, B., &amp; Toussaint, L. (2015). </w:t>
      </w:r>
      <w:r w:rsidRPr="00436EA6">
        <w:rPr>
          <w:lang w:val="en-US"/>
        </w:rPr>
        <w:t xml:space="preserve">Influence of circadian rhythms on the temporal features of motor imagery for older adult inpatients. </w:t>
      </w:r>
      <w:r w:rsidRPr="00436EA6">
        <w:rPr>
          <w:i/>
          <w:lang w:val="en-US"/>
        </w:rPr>
        <w:t>Archives of Physical Medicine and Rehabilitation</w:t>
      </w:r>
      <w:r w:rsidRPr="00436EA6">
        <w:rPr>
          <w:lang w:val="en-US"/>
        </w:rPr>
        <w:t xml:space="preserve">, </w:t>
      </w:r>
      <w:r w:rsidRPr="00436EA6">
        <w:rPr>
          <w:i/>
          <w:lang w:val="en-US"/>
        </w:rPr>
        <w:t>96</w:t>
      </w:r>
      <w:r w:rsidRPr="00436EA6">
        <w:rPr>
          <w:lang w:val="en-US"/>
        </w:rPr>
        <w:t>(7), 1229–1234. https://doi.org/10.1016/j.apmr.2015.02.015</w:t>
      </w:r>
    </w:p>
    <w:p w14:paraId="300CBB4C" w14:textId="77777777" w:rsidR="00FF37C4" w:rsidRPr="00436EA6" w:rsidRDefault="00FF37C4" w:rsidP="00FF37C4">
      <w:pPr>
        <w:pStyle w:val="Bibliographie"/>
        <w:rPr>
          <w:lang w:val="en-US"/>
        </w:rPr>
      </w:pPr>
      <w:r w:rsidRPr="00436EA6">
        <w:rPr>
          <w:lang w:val="en-US"/>
        </w:rPr>
        <w:lastRenderedPageBreak/>
        <w:t xml:space="preserve">Seichi, A., Hoshino, Y., Doi, T., Akai, M., Tobimatsu, Y., Kita, K., &amp; Iwaya, T. (2014). Determination of the optimal cutoff time to use when screening elderly people for locomotive syndrome using the one-leg standing test (with eyes open). </w:t>
      </w:r>
      <w:r w:rsidRPr="00436EA6">
        <w:rPr>
          <w:i/>
          <w:lang w:val="en-US"/>
        </w:rPr>
        <w:t>Journal of Orthopaedic Science</w:t>
      </w:r>
      <w:r w:rsidRPr="00436EA6">
        <w:rPr>
          <w:lang w:val="en-US"/>
        </w:rPr>
        <w:t xml:space="preserve">, </w:t>
      </w:r>
      <w:r w:rsidRPr="00436EA6">
        <w:rPr>
          <w:i/>
          <w:lang w:val="en-US"/>
        </w:rPr>
        <w:t>19</w:t>
      </w:r>
      <w:r w:rsidRPr="00436EA6">
        <w:rPr>
          <w:lang w:val="en-US"/>
        </w:rPr>
        <w:t>(4), 620–626. https://doi.org/10.1007/s00776-014-0581-8</w:t>
      </w:r>
    </w:p>
    <w:p w14:paraId="737A2DF2" w14:textId="77777777" w:rsidR="00FF37C4" w:rsidRPr="00436EA6" w:rsidRDefault="00FF37C4" w:rsidP="00FF37C4">
      <w:pPr>
        <w:pStyle w:val="Bibliographie"/>
        <w:rPr>
          <w:lang w:val="en-US"/>
        </w:rPr>
      </w:pPr>
      <w:r w:rsidRPr="00436EA6">
        <w:rPr>
          <w:lang w:val="en-US"/>
        </w:rPr>
        <w:t xml:space="preserve">Temfemo, A., &amp; Ahmaidi, S. (2018). </w:t>
      </w:r>
      <w:r w:rsidRPr="00FF37C4">
        <w:t xml:space="preserve">Variation d’utilisation d’aide technique à la marche par la personne âgée en EHPAD. </w:t>
      </w:r>
      <w:r w:rsidRPr="00436EA6">
        <w:rPr>
          <w:i/>
          <w:lang w:val="en-US"/>
        </w:rPr>
        <w:t>Neurophysiologie Clinique</w:t>
      </w:r>
      <w:r w:rsidRPr="00436EA6">
        <w:rPr>
          <w:lang w:val="en-US"/>
        </w:rPr>
        <w:t xml:space="preserve">, </w:t>
      </w:r>
      <w:r w:rsidRPr="00436EA6">
        <w:rPr>
          <w:i/>
          <w:lang w:val="en-US"/>
        </w:rPr>
        <w:t>48</w:t>
      </w:r>
      <w:r w:rsidRPr="00436EA6">
        <w:rPr>
          <w:lang w:val="en-US"/>
        </w:rPr>
        <w:t>(6), 333. https://doi.org/10.1016/j.neucli.2018.10.060</w:t>
      </w:r>
    </w:p>
    <w:p w14:paraId="314186DD" w14:textId="77777777" w:rsidR="00FF37C4" w:rsidRPr="00436EA6" w:rsidRDefault="00FF37C4" w:rsidP="00FF37C4">
      <w:pPr>
        <w:pStyle w:val="Bibliographie"/>
        <w:rPr>
          <w:lang w:val="en-US"/>
        </w:rPr>
      </w:pPr>
      <w:r w:rsidRPr="00436EA6">
        <w:rPr>
          <w:lang w:val="en-US"/>
        </w:rPr>
        <w:t xml:space="preserve">Vass, C., Edwards, C., Smith, A., Sahota, O., &amp; Drummond, A. (2015). What do patients wear on their feet? A service evaluation of footwear in elderly patients. </w:t>
      </w:r>
      <w:r w:rsidRPr="00436EA6">
        <w:rPr>
          <w:i/>
          <w:lang w:val="en-US"/>
        </w:rPr>
        <w:t>International Journal of Therapy and Rehabilitation</w:t>
      </w:r>
      <w:r w:rsidRPr="00436EA6">
        <w:rPr>
          <w:lang w:val="en-US"/>
        </w:rPr>
        <w:t xml:space="preserve">, </w:t>
      </w:r>
      <w:r w:rsidRPr="00436EA6">
        <w:rPr>
          <w:i/>
          <w:lang w:val="en-US"/>
        </w:rPr>
        <w:t>22</w:t>
      </w:r>
      <w:r w:rsidRPr="00436EA6">
        <w:rPr>
          <w:lang w:val="en-US"/>
        </w:rPr>
        <w:t>(5), 225–232. https://doi.org/10.12968/ijtr.2015.22.5.225</w:t>
      </w:r>
    </w:p>
    <w:p w14:paraId="3E7A33EF" w14:textId="530EF5A4" w:rsidR="00ED40B7" w:rsidRPr="00FC6BD4" w:rsidRDefault="00ED40B7" w:rsidP="00D82F41">
      <w:pPr>
        <w:rPr>
          <w:highlight w:val="yellow"/>
          <w:lang w:val="en-US"/>
        </w:rPr>
      </w:pPr>
      <w:r>
        <w:fldChar w:fldCharType="end"/>
      </w:r>
    </w:p>
    <w:p w14:paraId="14758455" w14:textId="77777777" w:rsidR="001B7556" w:rsidRPr="009E0450" w:rsidRDefault="001B7556" w:rsidP="00ED40B7">
      <w:pPr>
        <w:pStyle w:val="Titre1"/>
        <w:numPr>
          <w:ilvl w:val="0"/>
          <w:numId w:val="0"/>
        </w:numPr>
        <w:ind w:left="357"/>
      </w:pPr>
      <w:bookmarkStart w:id="70" w:name="_Toc68769289"/>
      <w:r w:rsidRPr="009E0450">
        <w:lastRenderedPageBreak/>
        <w:t>Liste des annexes</w:t>
      </w:r>
      <w:bookmarkEnd w:id="67"/>
      <w:bookmarkEnd w:id="70"/>
    </w:p>
    <w:p w14:paraId="04EE915E" w14:textId="4EE3D708" w:rsidR="00892CE1" w:rsidRDefault="001B7556" w:rsidP="001B7556">
      <w:pPr>
        <w:rPr>
          <w:i/>
        </w:rPr>
      </w:pPr>
      <w:r>
        <w:rPr>
          <w:b/>
          <w:i/>
        </w:rPr>
        <w:t xml:space="preserve">Annexe </w:t>
      </w:r>
      <w:r w:rsidR="00791A3A">
        <w:rPr>
          <w:b/>
          <w:i/>
        </w:rPr>
        <w:t>1</w:t>
      </w:r>
      <w:r>
        <w:rPr>
          <w:b/>
          <w:i/>
        </w:rPr>
        <w:t xml:space="preserve"> - </w:t>
      </w:r>
      <w:r w:rsidRPr="009214E5">
        <w:rPr>
          <w:i/>
        </w:rPr>
        <w:t xml:space="preserve"> </w:t>
      </w:r>
      <w:r w:rsidR="00B57B50" w:rsidRPr="000537BA">
        <w:t xml:space="preserve">Questionnaire </w:t>
      </w:r>
      <w:r w:rsidR="00B57B50">
        <w:t>Short-</w:t>
      </w:r>
      <w:r w:rsidR="00B57B50" w:rsidRPr="001C5EE8">
        <w:t>Falls Efficacy Scale International</w:t>
      </w:r>
      <w:r w:rsidR="00B57B50" w:rsidRPr="009214E5" w:rsidDel="00AB4625">
        <w:rPr>
          <w:i/>
        </w:rPr>
        <w:t xml:space="preserve"> </w:t>
      </w:r>
    </w:p>
    <w:p w14:paraId="5383BC8A" w14:textId="164E492E" w:rsidR="001B7556" w:rsidRDefault="00791A3A" w:rsidP="001B7556">
      <w:pPr>
        <w:rPr>
          <w:i/>
        </w:rPr>
      </w:pPr>
      <w:r>
        <w:rPr>
          <w:b/>
          <w:i/>
        </w:rPr>
        <w:t>Annexe 2</w:t>
      </w:r>
      <w:r w:rsidR="001B7556">
        <w:rPr>
          <w:b/>
          <w:i/>
        </w:rPr>
        <w:t xml:space="preserve"> </w:t>
      </w:r>
      <w:r w:rsidR="00B57B50">
        <w:rPr>
          <w:b/>
          <w:i/>
        </w:rPr>
        <w:t>–</w:t>
      </w:r>
      <w:r w:rsidR="001B7556">
        <w:rPr>
          <w:b/>
          <w:i/>
        </w:rPr>
        <w:t xml:space="preserve"> </w:t>
      </w:r>
      <w:r w:rsidR="00B57B50" w:rsidRPr="00895852">
        <w:t>Confusion Assessment Method</w:t>
      </w:r>
      <w:r w:rsidR="001B7556">
        <w:rPr>
          <w:i/>
        </w:rPr>
        <w:t xml:space="preserve"> </w:t>
      </w:r>
    </w:p>
    <w:p w14:paraId="77F99850" w14:textId="27CD59D0" w:rsidR="002A4A01" w:rsidRPr="008711F5" w:rsidRDefault="002A4A01" w:rsidP="001B7556">
      <w:pPr>
        <w:rPr>
          <w:b/>
          <w:i/>
        </w:rPr>
      </w:pPr>
      <w:r w:rsidRPr="002A4A01">
        <w:rPr>
          <w:b/>
          <w:i/>
        </w:rPr>
        <w:t>Annexe 3 –</w:t>
      </w:r>
      <w:r w:rsidRPr="008711F5">
        <w:rPr>
          <w:b/>
          <w:i/>
        </w:rPr>
        <w:t xml:space="preserve"> </w:t>
      </w:r>
      <w:r w:rsidR="008711F5">
        <w:t>Notice</w:t>
      </w:r>
      <w:r w:rsidRPr="008711F5">
        <w:t xml:space="preserve"> des chaussettes antidérapantes </w:t>
      </w:r>
      <w:r w:rsidRPr="008711F5">
        <w:rPr>
          <w:i/>
        </w:rPr>
        <w:t>Medline</w:t>
      </w:r>
    </w:p>
    <w:p w14:paraId="2FCBE170" w14:textId="5F82B325" w:rsidR="00B57B50" w:rsidRPr="000537BA" w:rsidRDefault="00B57B50" w:rsidP="001B7556"/>
    <w:p w14:paraId="7FE4E474" w14:textId="77777777" w:rsidR="001B7556" w:rsidRPr="000537BA" w:rsidRDefault="001B7556" w:rsidP="001B7556">
      <w:pPr>
        <w:rPr>
          <w:b/>
          <w:i/>
        </w:rPr>
      </w:pPr>
    </w:p>
    <w:p w14:paraId="73CE1AD9" w14:textId="77777777" w:rsidR="008A614E" w:rsidRDefault="008A614E" w:rsidP="007D723B">
      <w:pPr>
        <w:pStyle w:val="Titre2"/>
        <w:sectPr w:rsidR="008A614E" w:rsidSect="001B7556">
          <w:footerReference w:type="default" r:id="rId19"/>
          <w:type w:val="continuous"/>
          <w:pgSz w:w="11906" w:h="16838"/>
          <w:pgMar w:top="1417" w:right="1106" w:bottom="1417" w:left="1417" w:header="708" w:footer="708" w:gutter="0"/>
          <w:cols w:space="708"/>
          <w:docGrid w:linePitch="360"/>
        </w:sectPr>
      </w:pPr>
    </w:p>
    <w:p w14:paraId="6FC3BB8D" w14:textId="01DA6E82" w:rsidR="000D15CF" w:rsidRDefault="007D723B" w:rsidP="007D723B">
      <w:pPr>
        <w:pStyle w:val="Titre2"/>
      </w:pPr>
      <w:bookmarkStart w:id="71" w:name="_Toc68769290"/>
      <w:r>
        <w:lastRenderedPageBreak/>
        <w:t xml:space="preserve">Annexe </w:t>
      </w:r>
      <w:r w:rsidR="00791A3A">
        <w:t>1</w:t>
      </w:r>
      <w:r w:rsidR="00BC6F4D">
        <w:t xml:space="preserve"> </w:t>
      </w:r>
      <w:r>
        <w:t>: Short-</w:t>
      </w:r>
      <w:r w:rsidRPr="001C5EE8">
        <w:t>Falls Efficacy Scale International</w:t>
      </w:r>
      <w:bookmarkEnd w:id="71"/>
    </w:p>
    <w:p w14:paraId="4EFD343F" w14:textId="4B4FCAA8" w:rsidR="000D15CF" w:rsidRDefault="006E1C66" w:rsidP="000D15CF">
      <w:hyperlink r:id="rId20" w:history="1">
        <w:r w:rsidR="000D15CF" w:rsidRPr="00765C6C">
          <w:rPr>
            <w:rStyle w:val="Lienhypertexte"/>
          </w:rPr>
          <w:t>http://www.profane.eu.org/documents/SHORT_FES-I/Short_FES-I_Swiss_French.pdf</w:t>
        </w:r>
      </w:hyperlink>
    </w:p>
    <w:p w14:paraId="0BD1174D" w14:textId="35A051CE" w:rsidR="000D15CF" w:rsidRPr="000D15CF" w:rsidRDefault="000D15CF" w:rsidP="000D15CF"/>
    <w:p w14:paraId="4C494427" w14:textId="77777777" w:rsidR="000D15CF" w:rsidRDefault="000D15CF">
      <w:pPr>
        <w:jc w:val="left"/>
        <w:rPr>
          <w:b/>
          <w:bCs/>
          <w:i/>
          <w:iCs w:val="0"/>
          <w:smallCaps/>
          <w:sz w:val="32"/>
          <w:szCs w:val="28"/>
        </w:rPr>
      </w:pPr>
      <w:r>
        <w:br w:type="page"/>
      </w:r>
    </w:p>
    <w:p w14:paraId="414B53F0" w14:textId="07A7B074" w:rsidR="00BC6F4D" w:rsidRDefault="00BC6F4D" w:rsidP="00BC6F4D">
      <w:pPr>
        <w:pStyle w:val="Titre2"/>
      </w:pPr>
      <w:bookmarkStart w:id="72" w:name="_Toc68769291"/>
      <w:r w:rsidRPr="00BC6F4D">
        <w:lastRenderedPageBreak/>
        <w:t xml:space="preserve">Annexe </w:t>
      </w:r>
      <w:r w:rsidR="00791A3A">
        <w:t>2</w:t>
      </w:r>
      <w:r>
        <w:t xml:space="preserve"> : </w:t>
      </w:r>
      <w:r w:rsidRPr="00BC6F4D">
        <w:t>Confusion Assessment</w:t>
      </w:r>
      <w:bookmarkEnd w:id="72"/>
    </w:p>
    <w:p w14:paraId="66AA50A4" w14:textId="7F067BA3" w:rsidR="00892CE1" w:rsidRPr="00892CE1" w:rsidRDefault="006E1C66" w:rsidP="00892CE1">
      <w:hyperlink r:id="rId21" w:history="1">
        <w:r w:rsidR="00892CE1" w:rsidRPr="00765C6C">
          <w:rPr>
            <w:rStyle w:val="Lienhypertexte"/>
          </w:rPr>
          <w:t>https://www.revmed.ch/RMS/2013/RMS-370/Outils-diagnostiques-de-l-etat-confusionnel-aigu</w:t>
        </w:r>
      </w:hyperlink>
      <w:r w:rsidR="00892CE1">
        <w:t xml:space="preserve"> </w:t>
      </w:r>
    </w:p>
    <w:p w14:paraId="4D08AD53" w14:textId="5025024C" w:rsidR="00F12CD8" w:rsidRDefault="00F12CD8" w:rsidP="007D723B">
      <w:pPr>
        <w:rPr>
          <w:b/>
          <w:bCs/>
          <w:i/>
          <w:iCs w:val="0"/>
          <w:smallCaps/>
          <w:sz w:val="32"/>
          <w:szCs w:val="28"/>
        </w:rPr>
      </w:pPr>
    </w:p>
    <w:p w14:paraId="7D2FAAC3" w14:textId="77777777" w:rsidR="00B33789" w:rsidRDefault="00B33789" w:rsidP="007D723B">
      <w:pPr>
        <w:rPr>
          <w:b/>
          <w:bCs/>
          <w:i/>
          <w:iCs w:val="0"/>
          <w:smallCaps/>
          <w:sz w:val="32"/>
          <w:szCs w:val="28"/>
        </w:rPr>
        <w:sectPr w:rsidR="00B33789" w:rsidSect="008A614E">
          <w:pgSz w:w="11906" w:h="16838"/>
          <w:pgMar w:top="1417" w:right="1106" w:bottom="1417" w:left="1417" w:header="708" w:footer="708" w:gutter="0"/>
          <w:cols w:space="708"/>
          <w:docGrid w:linePitch="360"/>
        </w:sectPr>
      </w:pPr>
    </w:p>
    <w:p w14:paraId="3FBDF6BC" w14:textId="0622B969" w:rsidR="00B33789" w:rsidRDefault="00B33789" w:rsidP="007D723B">
      <w:pPr>
        <w:rPr>
          <w:b/>
          <w:bCs/>
          <w:i/>
          <w:iCs w:val="0"/>
          <w:smallCaps/>
          <w:sz w:val="32"/>
          <w:szCs w:val="28"/>
        </w:rPr>
      </w:pPr>
    </w:p>
    <w:p w14:paraId="283CC47C" w14:textId="25A17133" w:rsidR="00B33789" w:rsidRDefault="00A97E17" w:rsidP="00B33789">
      <w:pPr>
        <w:pStyle w:val="Titre2"/>
      </w:pPr>
      <w:bookmarkStart w:id="73" w:name="_Toc68769292"/>
      <w:r>
        <w:t xml:space="preserve">Annexe 3 : </w:t>
      </w:r>
      <w:r w:rsidR="00B33789" w:rsidRPr="00B33789">
        <w:t xml:space="preserve">Notice </w:t>
      </w:r>
      <w:r w:rsidR="008711F5">
        <w:t xml:space="preserve">des </w:t>
      </w:r>
      <w:r w:rsidR="00B33789" w:rsidRPr="00B33789">
        <w:t>Chaussettes antidérapantes medline</w:t>
      </w:r>
      <w:bookmarkEnd w:id="73"/>
    </w:p>
    <w:p w14:paraId="0F329615" w14:textId="77777777" w:rsidR="00B33789" w:rsidRDefault="00B33789" w:rsidP="00B33789">
      <w:pPr>
        <w:ind w:left="857"/>
      </w:pPr>
    </w:p>
    <w:p w14:paraId="332F8E88" w14:textId="285187A8" w:rsidR="00B33789" w:rsidRPr="00B33789" w:rsidRDefault="00B33789" w:rsidP="00B33789"/>
    <w:sectPr w:rsidR="00B33789" w:rsidRPr="00B33789" w:rsidSect="00B33789">
      <w:pgSz w:w="16838" w:h="11906" w:orient="landscape"/>
      <w:pgMar w:top="1417" w:right="1417" w:bottom="110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F4505C" w14:textId="77777777" w:rsidR="0096028E" w:rsidRDefault="0096028E">
      <w:r>
        <w:separator/>
      </w:r>
    </w:p>
    <w:p w14:paraId="17BBD605" w14:textId="77777777" w:rsidR="0096028E" w:rsidRDefault="0096028E"/>
  </w:endnote>
  <w:endnote w:type="continuationSeparator" w:id="0">
    <w:p w14:paraId="6B5FCF8F" w14:textId="77777777" w:rsidR="0096028E" w:rsidRDefault="0096028E">
      <w:r>
        <w:continuationSeparator/>
      </w:r>
    </w:p>
    <w:p w14:paraId="55AA8042" w14:textId="77777777" w:rsidR="0096028E" w:rsidRDefault="009602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omic Sans MS">
    <w:panose1 w:val="030F0702030302020204"/>
    <w:charset w:val="00"/>
    <w:family w:val="script"/>
    <w:pitch w:val="variable"/>
    <w:sig w:usb0="00000287" w:usb1="00000013"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6768EB" w14:textId="77777777" w:rsidR="00977B5F" w:rsidRDefault="00977B5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9FBA18" w14:textId="77777777" w:rsidR="00977B5F" w:rsidRDefault="00977B5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EA831D" w14:textId="77777777" w:rsidR="00977B5F" w:rsidRDefault="00977B5F">
    <w:pPr>
      <w:pStyle w:val="Pieddepage"/>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440BC4" w14:textId="781DBB7C" w:rsidR="0096028E" w:rsidRPr="00ED40B7" w:rsidRDefault="0096028E" w:rsidP="00E06096">
    <w:pPr>
      <w:pStyle w:val="Pieddepage"/>
      <w:rPr>
        <w:sz w:val="18"/>
        <w:szCs w:val="18"/>
      </w:rPr>
    </w:pPr>
    <w:r w:rsidRPr="00F32DC8">
      <w:rPr>
        <w:sz w:val="18"/>
        <w:szCs w:val="18"/>
      </w:rPr>
      <w:t>Version N° 1</w:t>
    </w:r>
    <w:r>
      <w:rPr>
        <w:sz w:val="18"/>
        <w:szCs w:val="18"/>
      </w:rPr>
      <w:t>.1</w:t>
    </w:r>
    <w:r w:rsidRPr="00F32DC8">
      <w:rPr>
        <w:sz w:val="18"/>
        <w:szCs w:val="18"/>
      </w:rPr>
      <w:t xml:space="preserve"> du </w:t>
    </w:r>
    <w:r>
      <w:rPr>
        <w:sz w:val="18"/>
        <w:szCs w:val="18"/>
      </w:rPr>
      <w:t>07/04/2021</w:t>
    </w:r>
    <w:r w:rsidRPr="00ED40B7">
      <w:rPr>
        <w:sz w:val="18"/>
        <w:szCs w:val="18"/>
      </w:rPr>
      <w:tab/>
    </w:r>
    <w:sdt>
      <w:sdtPr>
        <w:rPr>
          <w:sz w:val="18"/>
          <w:szCs w:val="18"/>
        </w:rPr>
        <w:id w:val="-449401139"/>
        <w:docPartObj>
          <w:docPartGallery w:val="Page Numbers (Top of Page)"/>
          <w:docPartUnique/>
        </w:docPartObj>
      </w:sdtPr>
      <w:sdtEndPr/>
      <w:sdtContent>
        <w:r w:rsidRPr="00ED40B7">
          <w:rPr>
            <w:sz w:val="18"/>
            <w:szCs w:val="18"/>
          </w:rPr>
          <w:tab/>
          <w:t>p</w:t>
        </w:r>
        <w:r w:rsidRPr="00ED40B7">
          <w:rPr>
            <w:b/>
            <w:bCs/>
            <w:sz w:val="18"/>
            <w:szCs w:val="18"/>
          </w:rPr>
          <w:fldChar w:fldCharType="begin"/>
        </w:r>
        <w:r w:rsidRPr="00ED40B7">
          <w:rPr>
            <w:b/>
            <w:bCs/>
            <w:sz w:val="18"/>
            <w:szCs w:val="18"/>
          </w:rPr>
          <w:instrText>PAGE</w:instrText>
        </w:r>
        <w:r w:rsidRPr="00ED40B7">
          <w:rPr>
            <w:b/>
            <w:bCs/>
            <w:sz w:val="18"/>
            <w:szCs w:val="18"/>
          </w:rPr>
          <w:fldChar w:fldCharType="separate"/>
        </w:r>
        <w:r w:rsidR="006E1C66">
          <w:rPr>
            <w:b/>
            <w:bCs/>
            <w:noProof/>
            <w:sz w:val="18"/>
            <w:szCs w:val="18"/>
          </w:rPr>
          <w:t>4</w:t>
        </w:r>
        <w:r w:rsidRPr="00ED40B7">
          <w:rPr>
            <w:b/>
            <w:bCs/>
            <w:sz w:val="18"/>
            <w:szCs w:val="18"/>
          </w:rPr>
          <w:fldChar w:fldCharType="end"/>
        </w:r>
        <w:r w:rsidRPr="00ED40B7">
          <w:rPr>
            <w:sz w:val="18"/>
            <w:szCs w:val="18"/>
          </w:rPr>
          <w:t xml:space="preserve"> / </w:t>
        </w:r>
        <w:r w:rsidRPr="00ED40B7">
          <w:rPr>
            <w:b/>
            <w:bCs/>
            <w:sz w:val="18"/>
            <w:szCs w:val="18"/>
          </w:rPr>
          <w:fldChar w:fldCharType="begin"/>
        </w:r>
        <w:r w:rsidRPr="00ED40B7">
          <w:rPr>
            <w:b/>
            <w:bCs/>
            <w:sz w:val="18"/>
            <w:szCs w:val="18"/>
          </w:rPr>
          <w:instrText>NUMPAGES</w:instrText>
        </w:r>
        <w:r w:rsidRPr="00ED40B7">
          <w:rPr>
            <w:b/>
            <w:bCs/>
            <w:sz w:val="18"/>
            <w:szCs w:val="18"/>
          </w:rPr>
          <w:fldChar w:fldCharType="separate"/>
        </w:r>
        <w:r w:rsidR="006E1C66">
          <w:rPr>
            <w:b/>
            <w:bCs/>
            <w:noProof/>
            <w:sz w:val="18"/>
            <w:szCs w:val="18"/>
          </w:rPr>
          <w:t>37</w:t>
        </w:r>
        <w:r w:rsidRPr="00ED40B7">
          <w:rPr>
            <w:b/>
            <w:bCs/>
            <w:sz w:val="18"/>
            <w:szCs w:val="18"/>
          </w:rPr>
          <w:fldChar w:fldCharType="end"/>
        </w:r>
      </w:sdtContent>
    </w:sdt>
  </w:p>
  <w:p w14:paraId="60843CC3" w14:textId="203E6BFB" w:rsidR="0096028E" w:rsidRDefault="0096028E" w:rsidP="00E06096">
    <w:pPr>
      <w:pStyle w:val="Pieddepage"/>
      <w:jc w:val="center"/>
      <w:rPr>
        <w:b/>
        <w:bCs/>
        <w:sz w:val="16"/>
      </w:rPr>
    </w:pPr>
    <w:r>
      <w:rPr>
        <w:b/>
        <w:bCs/>
        <w:sz w:val="16"/>
      </w:rPr>
      <w:t xml:space="preserve"> </w:t>
    </w:r>
    <w:r>
      <w:rPr>
        <w:b/>
        <w:bCs/>
        <w:sz w:val="16"/>
      </w:rPr>
      <w:tab/>
    </w:r>
    <w:r>
      <w:rPr>
        <w:b/>
        <w:bCs/>
        <w:sz w:val="16"/>
      </w:rPr>
      <w:tab/>
    </w:r>
  </w:p>
  <w:p w14:paraId="4C1BE785" w14:textId="77777777" w:rsidR="0096028E" w:rsidRDefault="0096028E">
    <w:pPr>
      <w:pStyle w:val="Pieddepage"/>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0FAEDC" w14:textId="713D388A" w:rsidR="0096028E" w:rsidRPr="00ED40B7" w:rsidRDefault="0096028E" w:rsidP="00E06096">
    <w:pPr>
      <w:pStyle w:val="Pieddepage"/>
      <w:rPr>
        <w:sz w:val="18"/>
        <w:szCs w:val="18"/>
      </w:rPr>
    </w:pPr>
    <w:r w:rsidRPr="00F32DC8">
      <w:rPr>
        <w:sz w:val="18"/>
        <w:szCs w:val="18"/>
      </w:rPr>
      <w:t>Version N° 1</w:t>
    </w:r>
    <w:r>
      <w:rPr>
        <w:sz w:val="18"/>
        <w:szCs w:val="18"/>
      </w:rPr>
      <w:t>.0</w:t>
    </w:r>
    <w:r w:rsidRPr="00F32DC8">
      <w:rPr>
        <w:sz w:val="18"/>
        <w:szCs w:val="18"/>
      </w:rPr>
      <w:t xml:space="preserve"> du</w:t>
    </w:r>
    <w:r>
      <w:rPr>
        <w:sz w:val="18"/>
        <w:szCs w:val="18"/>
      </w:rPr>
      <w:t xml:space="preserve"> 09/11/2020</w:t>
    </w:r>
    <w:r w:rsidRPr="00ED40B7">
      <w:rPr>
        <w:sz w:val="18"/>
        <w:szCs w:val="18"/>
      </w:rPr>
      <w:tab/>
    </w:r>
    <w:sdt>
      <w:sdtPr>
        <w:rPr>
          <w:sz w:val="18"/>
          <w:szCs w:val="18"/>
        </w:rPr>
        <w:id w:val="468944837"/>
        <w:docPartObj>
          <w:docPartGallery w:val="Page Numbers (Top of Page)"/>
          <w:docPartUnique/>
        </w:docPartObj>
      </w:sdtPr>
      <w:sdtEndPr/>
      <w:sdtContent>
        <w:r w:rsidRPr="00ED40B7">
          <w:rPr>
            <w:sz w:val="18"/>
            <w:szCs w:val="18"/>
          </w:rPr>
          <w:tab/>
          <w:t>p</w:t>
        </w:r>
        <w:r w:rsidRPr="00ED40B7">
          <w:rPr>
            <w:b/>
            <w:bCs/>
            <w:sz w:val="18"/>
            <w:szCs w:val="18"/>
          </w:rPr>
          <w:fldChar w:fldCharType="begin"/>
        </w:r>
        <w:r w:rsidRPr="00ED40B7">
          <w:rPr>
            <w:b/>
            <w:bCs/>
            <w:sz w:val="18"/>
            <w:szCs w:val="18"/>
          </w:rPr>
          <w:instrText>PAGE</w:instrText>
        </w:r>
        <w:r w:rsidRPr="00ED40B7">
          <w:rPr>
            <w:b/>
            <w:bCs/>
            <w:sz w:val="18"/>
            <w:szCs w:val="18"/>
          </w:rPr>
          <w:fldChar w:fldCharType="separate"/>
        </w:r>
        <w:r w:rsidR="006E1C66">
          <w:rPr>
            <w:b/>
            <w:bCs/>
            <w:noProof/>
            <w:sz w:val="18"/>
            <w:szCs w:val="18"/>
          </w:rPr>
          <w:t>21</w:t>
        </w:r>
        <w:r w:rsidRPr="00ED40B7">
          <w:rPr>
            <w:b/>
            <w:bCs/>
            <w:sz w:val="18"/>
            <w:szCs w:val="18"/>
          </w:rPr>
          <w:fldChar w:fldCharType="end"/>
        </w:r>
        <w:r w:rsidRPr="00ED40B7">
          <w:rPr>
            <w:sz w:val="18"/>
            <w:szCs w:val="18"/>
          </w:rPr>
          <w:t xml:space="preserve"> / </w:t>
        </w:r>
        <w:r>
          <w:rPr>
            <w:sz w:val="18"/>
            <w:szCs w:val="18"/>
          </w:rPr>
          <w:t>38</w:t>
        </w:r>
      </w:sdtContent>
    </w:sdt>
  </w:p>
  <w:p w14:paraId="17B42EA7" w14:textId="3411AA8A" w:rsidR="0096028E" w:rsidRDefault="0096028E" w:rsidP="00E06096">
    <w:pPr>
      <w:pStyle w:val="Pieddepage"/>
      <w:jc w:val="center"/>
      <w:rPr>
        <w:b/>
        <w:bCs/>
        <w:sz w:val="16"/>
      </w:rPr>
    </w:pPr>
    <w:r>
      <w:rPr>
        <w:b/>
        <w:bCs/>
        <w:sz w:val="16"/>
      </w:rPr>
      <w:t xml:space="preserve"> </w:t>
    </w:r>
    <w:r>
      <w:rPr>
        <w:b/>
        <w:bCs/>
        <w:sz w:val="16"/>
      </w:rPr>
      <w:tab/>
    </w:r>
    <w:r>
      <w:rPr>
        <w:b/>
        <w:bCs/>
        <w:sz w:val="16"/>
      </w:rPr>
      <w:tab/>
    </w:r>
  </w:p>
  <w:p w14:paraId="766E728A" w14:textId="77777777" w:rsidR="0096028E" w:rsidRDefault="0096028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A50E2D" w14:textId="77777777" w:rsidR="0096028E" w:rsidRDefault="0096028E">
      <w:r>
        <w:separator/>
      </w:r>
    </w:p>
    <w:p w14:paraId="1A1DA08D" w14:textId="77777777" w:rsidR="0096028E" w:rsidRDefault="0096028E"/>
  </w:footnote>
  <w:footnote w:type="continuationSeparator" w:id="0">
    <w:p w14:paraId="407C7876" w14:textId="77777777" w:rsidR="0096028E" w:rsidRDefault="0096028E">
      <w:r>
        <w:continuationSeparator/>
      </w:r>
    </w:p>
    <w:p w14:paraId="02261DB7" w14:textId="77777777" w:rsidR="0096028E" w:rsidRDefault="0096028E"/>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0CFD7D" w14:textId="77777777" w:rsidR="00977B5F" w:rsidRDefault="00977B5F">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DB09FF" w14:textId="7E45F77A" w:rsidR="0096028E" w:rsidRPr="00737417" w:rsidRDefault="0096028E" w:rsidP="00737417">
    <w:pPr>
      <w:pStyle w:val="En-tte"/>
      <w:pBdr>
        <w:bottom w:val="single" w:sz="4" w:space="1" w:color="auto"/>
      </w:pBdr>
      <w:tabs>
        <w:tab w:val="left" w:pos="5869"/>
      </w:tabs>
      <w:rPr>
        <w:sz w:val="18"/>
      </w:rPr>
    </w:pPr>
    <w:r>
      <w:rPr>
        <w:sz w:val="18"/>
      </w:rPr>
      <w:t xml:space="preserve">Protocole </w:t>
    </w:r>
    <w:r w:rsidRPr="00737417">
      <w:rPr>
        <w:sz w:val="18"/>
      </w:rPr>
      <w:t>«</w:t>
    </w:r>
    <w:r>
      <w:rPr>
        <w:sz w:val="18"/>
      </w:rPr>
      <w:t xml:space="preserve"> ChARM</w:t>
    </w:r>
    <w:r w:rsidRPr="00737417">
      <w:rPr>
        <w:sz w:val="18"/>
      </w:rPr>
      <w:t>»</w:t>
    </w:r>
    <w:r>
      <w:rPr>
        <w:sz w:val="18"/>
      </w:rPr>
      <w:tab/>
    </w:r>
    <w:r>
      <w:rPr>
        <w:sz w:val="18"/>
      </w:rPr>
      <w:tab/>
    </w:r>
    <w:r>
      <w:rPr>
        <w:sz w:val="18"/>
      </w:rPr>
      <w:tab/>
    </w:r>
    <w:r w:rsidRPr="00791A3A">
      <w:rPr>
        <w:sz w:val="18"/>
      </w:rPr>
      <w:t>CHD 20-0059</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3E4E10" w14:textId="77777777" w:rsidR="00977B5F" w:rsidRDefault="00977B5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82AC5"/>
    <w:multiLevelType w:val="hybridMultilevel"/>
    <w:tmpl w:val="959618B2"/>
    <w:lvl w:ilvl="0" w:tplc="CDF2580E">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3965335"/>
    <w:multiLevelType w:val="hybridMultilevel"/>
    <w:tmpl w:val="CAC4672A"/>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A02F9D"/>
    <w:multiLevelType w:val="multilevel"/>
    <w:tmpl w:val="A342C85A"/>
    <w:lvl w:ilvl="0">
      <w:start w:val="1"/>
      <w:numFmt w:val="decimal"/>
      <w:pStyle w:val="Titre1"/>
      <w:lvlText w:val="%1."/>
      <w:lvlJc w:val="left"/>
      <w:pPr>
        <w:tabs>
          <w:tab w:val="num" w:pos="360"/>
        </w:tabs>
        <w:ind w:left="360" w:hanging="360"/>
      </w:pPr>
    </w:lvl>
    <w:lvl w:ilvl="1">
      <w:start w:val="1"/>
      <w:numFmt w:val="decimal"/>
      <w:pStyle w:val="Titre2"/>
      <w:lvlText w:val="%1.%2."/>
      <w:lvlJc w:val="left"/>
      <w:pPr>
        <w:tabs>
          <w:tab w:val="num" w:pos="857"/>
        </w:tabs>
        <w:ind w:left="857" w:hanging="432"/>
      </w:pPr>
    </w:lvl>
    <w:lvl w:ilvl="2">
      <w:start w:val="1"/>
      <w:numFmt w:val="decimal"/>
      <w:pStyle w:val="Titre3"/>
      <w:lvlText w:val="%1.%2.%3."/>
      <w:lvlJc w:val="left"/>
      <w:pPr>
        <w:tabs>
          <w:tab w:val="num" w:pos="788"/>
        </w:tabs>
        <w:ind w:left="788" w:hanging="504"/>
      </w:pPr>
    </w:lvl>
    <w:lvl w:ilvl="3">
      <w:start w:val="1"/>
      <w:numFmt w:val="decimal"/>
      <w:pStyle w:val="Titre4"/>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3" w15:restartNumberingAfterBreak="0">
    <w:nsid w:val="132B1C8A"/>
    <w:multiLevelType w:val="multilevel"/>
    <w:tmpl w:val="013CADC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33B6DE4"/>
    <w:multiLevelType w:val="hybridMultilevel"/>
    <w:tmpl w:val="114E30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6A5743F"/>
    <w:multiLevelType w:val="multilevel"/>
    <w:tmpl w:val="5F1644B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15:restartNumberingAfterBreak="0">
    <w:nsid w:val="1DFA4622"/>
    <w:multiLevelType w:val="hybridMultilevel"/>
    <w:tmpl w:val="E5B29E48"/>
    <w:lvl w:ilvl="0" w:tplc="A24E3606">
      <w:start w:val="1"/>
      <w:numFmt w:val="decimal"/>
      <w:lvlText w:val="%1"/>
      <w:lvlJc w:val="left"/>
      <w:pPr>
        <w:ind w:left="1065" w:hanging="70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5473E9C"/>
    <w:multiLevelType w:val="multilevel"/>
    <w:tmpl w:val="5F1644B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8" w15:restartNumberingAfterBreak="0">
    <w:nsid w:val="3500738B"/>
    <w:multiLevelType w:val="hybridMultilevel"/>
    <w:tmpl w:val="490CBEF6"/>
    <w:lvl w:ilvl="0" w:tplc="5418A7F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83E6A59"/>
    <w:multiLevelType w:val="hybridMultilevel"/>
    <w:tmpl w:val="5F1644B0"/>
    <w:lvl w:ilvl="0" w:tplc="F692C08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281018B"/>
    <w:multiLevelType w:val="hybridMultilevel"/>
    <w:tmpl w:val="D386351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77052E1"/>
    <w:multiLevelType w:val="multilevel"/>
    <w:tmpl w:val="E32A55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2" w15:restartNumberingAfterBreak="0">
    <w:nsid w:val="48F64825"/>
    <w:multiLevelType w:val="hybridMultilevel"/>
    <w:tmpl w:val="F656C28E"/>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CFD449B"/>
    <w:multiLevelType w:val="hybridMultilevel"/>
    <w:tmpl w:val="9BDCCDD0"/>
    <w:lvl w:ilvl="0" w:tplc="F692C08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4F443289"/>
    <w:multiLevelType w:val="multilevel"/>
    <w:tmpl w:val="091A9A68"/>
    <w:lvl w:ilvl="0">
      <w:start w:val="1"/>
      <w:numFmt w:val="bullet"/>
      <w:lvlText w:val=""/>
      <w:lvlJc w:val="left"/>
      <w:pPr>
        <w:ind w:left="360" w:hanging="360"/>
      </w:pPr>
      <w:rPr>
        <w:rFonts w:ascii="Symbol" w:hAnsi="Symbol" w:hint="default"/>
        <w:b/>
        <w:strike w:val="0"/>
        <w:dstrike w:val="0"/>
        <w:u w:val="none"/>
        <w:effect w:val="none"/>
      </w:rPr>
    </w:lvl>
    <w:lvl w:ilvl="1">
      <w:start w:val="1"/>
      <w:numFmt w:val="bullet"/>
      <w:lvlText w:val=""/>
      <w:lvlJc w:val="left"/>
      <w:pPr>
        <w:ind w:left="792" w:hanging="432"/>
      </w:pPr>
      <w:rPr>
        <w:rFonts w:ascii="Symbol" w:hAnsi="Symbol" w:hint="default"/>
      </w:rPr>
    </w:lvl>
    <w:lvl w:ilvl="2">
      <w:start w:val="1"/>
      <w:numFmt w:val="decimal"/>
      <w:lvlText w:val="%1.%2.%3."/>
      <w:lvlJc w:val="left"/>
      <w:pPr>
        <w:ind w:left="1224" w:hanging="504"/>
      </w:p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8DD55FD"/>
    <w:multiLevelType w:val="multilevel"/>
    <w:tmpl w:val="8FAC2B4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5C975084"/>
    <w:multiLevelType w:val="multilevel"/>
    <w:tmpl w:val="091A9A68"/>
    <w:lvl w:ilvl="0">
      <w:start w:val="1"/>
      <w:numFmt w:val="bullet"/>
      <w:lvlText w:val=""/>
      <w:lvlJc w:val="left"/>
      <w:pPr>
        <w:ind w:left="1069" w:hanging="360"/>
      </w:pPr>
      <w:rPr>
        <w:rFonts w:ascii="Symbol" w:hAnsi="Symbol" w:hint="default"/>
        <w:b/>
        <w:strike w:val="0"/>
        <w:dstrike w:val="0"/>
        <w:u w:val="none"/>
        <w:effect w:val="none"/>
      </w:rPr>
    </w:lvl>
    <w:lvl w:ilvl="1">
      <w:start w:val="1"/>
      <w:numFmt w:val="bullet"/>
      <w:lvlText w:val=""/>
      <w:lvlJc w:val="left"/>
      <w:pPr>
        <w:ind w:left="1501" w:hanging="432"/>
      </w:pPr>
      <w:rPr>
        <w:rFonts w:ascii="Symbol" w:hAnsi="Symbol" w:hint="default"/>
      </w:rPr>
    </w:lvl>
    <w:lvl w:ilvl="2">
      <w:start w:val="1"/>
      <w:numFmt w:val="decimal"/>
      <w:lvlText w:val="%1.%2.%3."/>
      <w:lvlJc w:val="left"/>
      <w:pPr>
        <w:ind w:left="1933" w:hanging="504"/>
      </w:pPr>
    </w:lvl>
    <w:lvl w:ilvl="3">
      <w:start w:val="1"/>
      <w:numFmt w:val="bullet"/>
      <w:lvlText w:val=""/>
      <w:lvlJc w:val="left"/>
      <w:pPr>
        <w:ind w:left="2437" w:hanging="648"/>
      </w:pPr>
      <w:rPr>
        <w:rFonts w:ascii="Symbol" w:hAnsi="Symbol" w:hint="default"/>
      </w:rPr>
    </w:lvl>
    <w:lvl w:ilvl="4">
      <w:start w:val="1"/>
      <w:numFmt w:val="decimal"/>
      <w:lvlText w:val="%1.%2.%3.%4.%5."/>
      <w:lvlJc w:val="left"/>
      <w:pPr>
        <w:ind w:left="2941" w:hanging="792"/>
      </w:pPr>
    </w:lvl>
    <w:lvl w:ilvl="5">
      <w:start w:val="1"/>
      <w:numFmt w:val="decimal"/>
      <w:lvlText w:val="%1.%2.%3.%4.%5.%6."/>
      <w:lvlJc w:val="left"/>
      <w:pPr>
        <w:ind w:left="3445" w:hanging="936"/>
      </w:pPr>
    </w:lvl>
    <w:lvl w:ilvl="6">
      <w:start w:val="1"/>
      <w:numFmt w:val="decimal"/>
      <w:lvlText w:val="%1.%2.%3.%4.%5.%6.%7."/>
      <w:lvlJc w:val="left"/>
      <w:pPr>
        <w:ind w:left="3949" w:hanging="1080"/>
      </w:pPr>
    </w:lvl>
    <w:lvl w:ilvl="7">
      <w:start w:val="1"/>
      <w:numFmt w:val="decimal"/>
      <w:lvlText w:val="%1.%2.%3.%4.%5.%6.%7.%8."/>
      <w:lvlJc w:val="left"/>
      <w:pPr>
        <w:ind w:left="4453" w:hanging="1224"/>
      </w:pPr>
    </w:lvl>
    <w:lvl w:ilvl="8">
      <w:start w:val="1"/>
      <w:numFmt w:val="decimal"/>
      <w:lvlText w:val="%1.%2.%3.%4.%5.%6.%7.%8.%9."/>
      <w:lvlJc w:val="left"/>
      <w:pPr>
        <w:ind w:left="5029" w:hanging="1440"/>
      </w:pPr>
    </w:lvl>
  </w:abstractNum>
  <w:abstractNum w:abstractNumId="17" w15:restartNumberingAfterBreak="0">
    <w:nsid w:val="5DE439EB"/>
    <w:multiLevelType w:val="multilevel"/>
    <w:tmpl w:val="2A6E2C1C"/>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60AB4EF2"/>
    <w:multiLevelType w:val="hybridMultilevel"/>
    <w:tmpl w:val="C686A716"/>
    <w:lvl w:ilvl="0" w:tplc="040C000D">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0F97A50"/>
    <w:multiLevelType w:val="multilevel"/>
    <w:tmpl w:val="BD784F6E"/>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686B23E9"/>
    <w:multiLevelType w:val="hybridMultilevel"/>
    <w:tmpl w:val="B4DE3B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B992BED"/>
    <w:multiLevelType w:val="multilevel"/>
    <w:tmpl w:val="5F1644B0"/>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2" w15:restartNumberingAfterBreak="0">
    <w:nsid w:val="6BEA49D5"/>
    <w:multiLevelType w:val="multilevel"/>
    <w:tmpl w:val="E32A55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3" w15:restartNumberingAfterBreak="0">
    <w:nsid w:val="6C891BD8"/>
    <w:multiLevelType w:val="multilevel"/>
    <w:tmpl w:val="E32A55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4" w15:restartNumberingAfterBreak="0">
    <w:nsid w:val="75F16AAE"/>
    <w:multiLevelType w:val="hybridMultilevel"/>
    <w:tmpl w:val="E0EC45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8D96E7D"/>
    <w:multiLevelType w:val="hybridMultilevel"/>
    <w:tmpl w:val="F748457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95C0641"/>
    <w:multiLevelType w:val="multilevel"/>
    <w:tmpl w:val="E32A55B6"/>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27" w15:restartNumberingAfterBreak="0">
    <w:nsid w:val="7C496194"/>
    <w:multiLevelType w:val="hybridMultilevel"/>
    <w:tmpl w:val="758CDA1A"/>
    <w:lvl w:ilvl="0" w:tplc="C3088A1C">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EF83450"/>
    <w:multiLevelType w:val="hybridMultilevel"/>
    <w:tmpl w:val="180E4A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27"/>
  </w:num>
  <w:num w:numId="3">
    <w:abstractNumId w:val="12"/>
  </w:num>
  <w:num w:numId="4">
    <w:abstractNumId w:val="1"/>
  </w:num>
  <w:num w:numId="5">
    <w:abstractNumId w:val="18"/>
  </w:num>
  <w:num w:numId="6">
    <w:abstractNumId w:val="3"/>
  </w:num>
  <w:num w:numId="7">
    <w:abstractNumId w:val="15"/>
  </w:num>
  <w:num w:numId="8">
    <w:abstractNumId w:val="24"/>
  </w:num>
  <w:num w:numId="9">
    <w:abstractNumId w:val="28"/>
  </w:num>
  <w:num w:numId="10">
    <w:abstractNumId w:val="11"/>
  </w:num>
  <w:num w:numId="11">
    <w:abstractNumId w:val="14"/>
  </w:num>
  <w:num w:numId="12">
    <w:abstractNumId w:val="9"/>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6"/>
  </w:num>
  <w:num w:numId="15">
    <w:abstractNumId w:val="23"/>
  </w:num>
  <w:num w:numId="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num>
  <w:num w:numId="18">
    <w:abstractNumId w:val="19"/>
  </w:num>
  <w:num w:numId="19">
    <w:abstractNumId w:val="17"/>
  </w:num>
  <w:num w:numId="20">
    <w:abstractNumId w:val="16"/>
  </w:num>
  <w:num w:numId="21">
    <w:abstractNumId w:val="25"/>
  </w:num>
  <w:num w:numId="22">
    <w:abstractNumId w:val="0"/>
  </w:num>
  <w:num w:numId="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7"/>
  </w:num>
  <w:num w:numId="25">
    <w:abstractNumId w:val="8"/>
  </w:num>
  <w:num w:numId="26">
    <w:abstractNumId w:val="13"/>
  </w:num>
  <w:num w:numId="27">
    <w:abstractNumId w:val="5"/>
  </w:num>
  <w:num w:numId="28">
    <w:abstractNumId w:val="21"/>
  </w:num>
  <w:num w:numId="29">
    <w:abstractNumId w:val="10"/>
  </w:num>
  <w:num w:numId="30">
    <w:abstractNumId w:val="6"/>
  </w:num>
  <w:num w:numId="31">
    <w:abstractNumId w:val="4"/>
  </w:num>
  <w:num w:numId="32">
    <w:abstractNumId w:val="20"/>
  </w:num>
  <w:num w:numId="33">
    <w:abstractNumId w:val="2"/>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9"/>
  <w:hyphenationZone w:val="425"/>
  <w:noPunctuationKerning/>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3B9"/>
    <w:rsid w:val="000058F5"/>
    <w:rsid w:val="00005E28"/>
    <w:rsid w:val="000100A7"/>
    <w:rsid w:val="00011AC8"/>
    <w:rsid w:val="00012471"/>
    <w:rsid w:val="00023DE6"/>
    <w:rsid w:val="00025041"/>
    <w:rsid w:val="0002527B"/>
    <w:rsid w:val="00026367"/>
    <w:rsid w:val="00030DA0"/>
    <w:rsid w:val="00030DC8"/>
    <w:rsid w:val="00031769"/>
    <w:rsid w:val="00032F87"/>
    <w:rsid w:val="00033FCB"/>
    <w:rsid w:val="000352F5"/>
    <w:rsid w:val="00037AF7"/>
    <w:rsid w:val="00044659"/>
    <w:rsid w:val="00047939"/>
    <w:rsid w:val="0005278A"/>
    <w:rsid w:val="00054A86"/>
    <w:rsid w:val="00054BF7"/>
    <w:rsid w:val="000601AE"/>
    <w:rsid w:val="0006154F"/>
    <w:rsid w:val="00066FBB"/>
    <w:rsid w:val="000732B1"/>
    <w:rsid w:val="00073718"/>
    <w:rsid w:val="0007443C"/>
    <w:rsid w:val="00077067"/>
    <w:rsid w:val="00080664"/>
    <w:rsid w:val="000823A9"/>
    <w:rsid w:val="000924F9"/>
    <w:rsid w:val="000925C3"/>
    <w:rsid w:val="00093463"/>
    <w:rsid w:val="00094ED0"/>
    <w:rsid w:val="000A0F70"/>
    <w:rsid w:val="000A165A"/>
    <w:rsid w:val="000B5C1C"/>
    <w:rsid w:val="000C313A"/>
    <w:rsid w:val="000C3D05"/>
    <w:rsid w:val="000D15CF"/>
    <w:rsid w:val="000D23C9"/>
    <w:rsid w:val="000D2FAF"/>
    <w:rsid w:val="000D7486"/>
    <w:rsid w:val="000E41DF"/>
    <w:rsid w:val="000E685B"/>
    <w:rsid w:val="000F04E9"/>
    <w:rsid w:val="000F1A7A"/>
    <w:rsid w:val="000F1DAE"/>
    <w:rsid w:val="000F3CA3"/>
    <w:rsid w:val="000F4964"/>
    <w:rsid w:val="000F5538"/>
    <w:rsid w:val="000F7797"/>
    <w:rsid w:val="000F78B8"/>
    <w:rsid w:val="001003A3"/>
    <w:rsid w:val="00101520"/>
    <w:rsid w:val="001015AE"/>
    <w:rsid w:val="00103368"/>
    <w:rsid w:val="00104884"/>
    <w:rsid w:val="00104AD1"/>
    <w:rsid w:val="00122578"/>
    <w:rsid w:val="001238CC"/>
    <w:rsid w:val="00140581"/>
    <w:rsid w:val="00141836"/>
    <w:rsid w:val="00160321"/>
    <w:rsid w:val="0016290C"/>
    <w:rsid w:val="001648EA"/>
    <w:rsid w:val="001662BF"/>
    <w:rsid w:val="00172445"/>
    <w:rsid w:val="00173FE6"/>
    <w:rsid w:val="001768B4"/>
    <w:rsid w:val="001770D0"/>
    <w:rsid w:val="0019278F"/>
    <w:rsid w:val="001A0D03"/>
    <w:rsid w:val="001B0987"/>
    <w:rsid w:val="001B2FC4"/>
    <w:rsid w:val="001B48BB"/>
    <w:rsid w:val="001B6B88"/>
    <w:rsid w:val="001B7556"/>
    <w:rsid w:val="001C461E"/>
    <w:rsid w:val="001C5EE8"/>
    <w:rsid w:val="001C72B2"/>
    <w:rsid w:val="001D5C89"/>
    <w:rsid w:val="001E3685"/>
    <w:rsid w:val="001E42CD"/>
    <w:rsid w:val="001F0CA7"/>
    <w:rsid w:val="00222DAE"/>
    <w:rsid w:val="00231C9F"/>
    <w:rsid w:val="00232D5F"/>
    <w:rsid w:val="00236107"/>
    <w:rsid w:val="002402A4"/>
    <w:rsid w:val="00240710"/>
    <w:rsid w:val="00243FAA"/>
    <w:rsid w:val="00250642"/>
    <w:rsid w:val="00253086"/>
    <w:rsid w:val="0026072F"/>
    <w:rsid w:val="00265FD4"/>
    <w:rsid w:val="002707DE"/>
    <w:rsid w:val="00277F32"/>
    <w:rsid w:val="0028722C"/>
    <w:rsid w:val="00293DFE"/>
    <w:rsid w:val="00294752"/>
    <w:rsid w:val="00295DD7"/>
    <w:rsid w:val="0029766B"/>
    <w:rsid w:val="002A4A01"/>
    <w:rsid w:val="002B0191"/>
    <w:rsid w:val="002B3C2A"/>
    <w:rsid w:val="002B5FC0"/>
    <w:rsid w:val="002C036F"/>
    <w:rsid w:val="002C6B5C"/>
    <w:rsid w:val="002D7600"/>
    <w:rsid w:val="002E16FB"/>
    <w:rsid w:val="002E3DE8"/>
    <w:rsid w:val="002E7CF8"/>
    <w:rsid w:val="002F4074"/>
    <w:rsid w:val="00307EBB"/>
    <w:rsid w:val="0031050D"/>
    <w:rsid w:val="00311737"/>
    <w:rsid w:val="00311A0C"/>
    <w:rsid w:val="00314B1C"/>
    <w:rsid w:val="0031656F"/>
    <w:rsid w:val="00321704"/>
    <w:rsid w:val="0033268A"/>
    <w:rsid w:val="003338D4"/>
    <w:rsid w:val="003411F4"/>
    <w:rsid w:val="00351075"/>
    <w:rsid w:val="00354BFE"/>
    <w:rsid w:val="00354E88"/>
    <w:rsid w:val="00355C01"/>
    <w:rsid w:val="00360D0A"/>
    <w:rsid w:val="0036377E"/>
    <w:rsid w:val="003644CF"/>
    <w:rsid w:val="00371F8B"/>
    <w:rsid w:val="0037617E"/>
    <w:rsid w:val="00382418"/>
    <w:rsid w:val="00384148"/>
    <w:rsid w:val="00386497"/>
    <w:rsid w:val="00390D5E"/>
    <w:rsid w:val="00390F27"/>
    <w:rsid w:val="00392908"/>
    <w:rsid w:val="003A1FA9"/>
    <w:rsid w:val="003B6D37"/>
    <w:rsid w:val="003D5E34"/>
    <w:rsid w:val="003E06C4"/>
    <w:rsid w:val="003E1D55"/>
    <w:rsid w:val="003E2B58"/>
    <w:rsid w:val="003E35B3"/>
    <w:rsid w:val="003E4E50"/>
    <w:rsid w:val="003F4C2C"/>
    <w:rsid w:val="00416999"/>
    <w:rsid w:val="00417DCC"/>
    <w:rsid w:val="00422489"/>
    <w:rsid w:val="00423A27"/>
    <w:rsid w:val="00427363"/>
    <w:rsid w:val="004274E6"/>
    <w:rsid w:val="00430CCA"/>
    <w:rsid w:val="00432960"/>
    <w:rsid w:val="00434E1E"/>
    <w:rsid w:val="004364CC"/>
    <w:rsid w:val="00436EA6"/>
    <w:rsid w:val="00440E26"/>
    <w:rsid w:val="00441E0D"/>
    <w:rsid w:val="00441F7A"/>
    <w:rsid w:val="00450C24"/>
    <w:rsid w:val="004530EC"/>
    <w:rsid w:val="004544A5"/>
    <w:rsid w:val="0045645A"/>
    <w:rsid w:val="00457BB9"/>
    <w:rsid w:val="004625D7"/>
    <w:rsid w:val="00462F56"/>
    <w:rsid w:val="00463309"/>
    <w:rsid w:val="00463D83"/>
    <w:rsid w:val="00467771"/>
    <w:rsid w:val="00484785"/>
    <w:rsid w:val="00486333"/>
    <w:rsid w:val="0048663C"/>
    <w:rsid w:val="0049401D"/>
    <w:rsid w:val="00497EB7"/>
    <w:rsid w:val="004A05F5"/>
    <w:rsid w:val="004A092C"/>
    <w:rsid w:val="004A4133"/>
    <w:rsid w:val="004A4833"/>
    <w:rsid w:val="004A6564"/>
    <w:rsid w:val="004A6BF6"/>
    <w:rsid w:val="004A6FD6"/>
    <w:rsid w:val="004B4403"/>
    <w:rsid w:val="004B6883"/>
    <w:rsid w:val="004D7260"/>
    <w:rsid w:val="004E1651"/>
    <w:rsid w:val="004E3DAD"/>
    <w:rsid w:val="004F61EB"/>
    <w:rsid w:val="004F6250"/>
    <w:rsid w:val="004F7A08"/>
    <w:rsid w:val="005134CD"/>
    <w:rsid w:val="00515FEA"/>
    <w:rsid w:val="00521A79"/>
    <w:rsid w:val="00532AFB"/>
    <w:rsid w:val="00532DB1"/>
    <w:rsid w:val="0053638B"/>
    <w:rsid w:val="00537109"/>
    <w:rsid w:val="00542F0C"/>
    <w:rsid w:val="00545897"/>
    <w:rsid w:val="00545CB0"/>
    <w:rsid w:val="00545DDD"/>
    <w:rsid w:val="00552095"/>
    <w:rsid w:val="005549BB"/>
    <w:rsid w:val="005653B9"/>
    <w:rsid w:val="00573DC7"/>
    <w:rsid w:val="00577376"/>
    <w:rsid w:val="00580B11"/>
    <w:rsid w:val="00582AA0"/>
    <w:rsid w:val="00583C2B"/>
    <w:rsid w:val="00591D91"/>
    <w:rsid w:val="00591FE6"/>
    <w:rsid w:val="005966F3"/>
    <w:rsid w:val="005A17E4"/>
    <w:rsid w:val="005A24C8"/>
    <w:rsid w:val="005A34E0"/>
    <w:rsid w:val="005B019A"/>
    <w:rsid w:val="005B616E"/>
    <w:rsid w:val="005B6C46"/>
    <w:rsid w:val="005C17B3"/>
    <w:rsid w:val="005D0D0D"/>
    <w:rsid w:val="005D109C"/>
    <w:rsid w:val="005D6D67"/>
    <w:rsid w:val="005D7209"/>
    <w:rsid w:val="005E1732"/>
    <w:rsid w:val="005E3DE8"/>
    <w:rsid w:val="005E4156"/>
    <w:rsid w:val="005E63BF"/>
    <w:rsid w:val="005F4EE2"/>
    <w:rsid w:val="005F7EC3"/>
    <w:rsid w:val="00601173"/>
    <w:rsid w:val="00602CDF"/>
    <w:rsid w:val="0060641E"/>
    <w:rsid w:val="0060782D"/>
    <w:rsid w:val="00607EEE"/>
    <w:rsid w:val="006134AE"/>
    <w:rsid w:val="00615271"/>
    <w:rsid w:val="0062093F"/>
    <w:rsid w:val="006331A6"/>
    <w:rsid w:val="00635750"/>
    <w:rsid w:val="00654DE6"/>
    <w:rsid w:val="006554C5"/>
    <w:rsid w:val="0065673D"/>
    <w:rsid w:val="0065799E"/>
    <w:rsid w:val="00660995"/>
    <w:rsid w:val="00661BA5"/>
    <w:rsid w:val="00665458"/>
    <w:rsid w:val="00672827"/>
    <w:rsid w:val="00684853"/>
    <w:rsid w:val="006867C1"/>
    <w:rsid w:val="00686E05"/>
    <w:rsid w:val="00691DB6"/>
    <w:rsid w:val="00694B42"/>
    <w:rsid w:val="006958DC"/>
    <w:rsid w:val="00696490"/>
    <w:rsid w:val="006A5A8E"/>
    <w:rsid w:val="006B31E9"/>
    <w:rsid w:val="006B49F0"/>
    <w:rsid w:val="006D06E4"/>
    <w:rsid w:val="006D0F9A"/>
    <w:rsid w:val="006D3B16"/>
    <w:rsid w:val="006E1C66"/>
    <w:rsid w:val="006E3CA4"/>
    <w:rsid w:val="006E536F"/>
    <w:rsid w:val="006E63E4"/>
    <w:rsid w:val="006F0F8E"/>
    <w:rsid w:val="006F5A69"/>
    <w:rsid w:val="006F5DFB"/>
    <w:rsid w:val="006F6F52"/>
    <w:rsid w:val="00702B2E"/>
    <w:rsid w:val="00703500"/>
    <w:rsid w:val="0070433F"/>
    <w:rsid w:val="00723120"/>
    <w:rsid w:val="00723F36"/>
    <w:rsid w:val="00724CA4"/>
    <w:rsid w:val="00725274"/>
    <w:rsid w:val="00730805"/>
    <w:rsid w:val="00730CFD"/>
    <w:rsid w:val="00732721"/>
    <w:rsid w:val="00734DBF"/>
    <w:rsid w:val="00735F6E"/>
    <w:rsid w:val="00737417"/>
    <w:rsid w:val="00737F63"/>
    <w:rsid w:val="00741D7B"/>
    <w:rsid w:val="007449F4"/>
    <w:rsid w:val="007502DD"/>
    <w:rsid w:val="0075253F"/>
    <w:rsid w:val="00753EBB"/>
    <w:rsid w:val="007609FC"/>
    <w:rsid w:val="0076654B"/>
    <w:rsid w:val="00770FE7"/>
    <w:rsid w:val="00791A3A"/>
    <w:rsid w:val="00792020"/>
    <w:rsid w:val="00795ADB"/>
    <w:rsid w:val="00796699"/>
    <w:rsid w:val="00796C4E"/>
    <w:rsid w:val="007A0BFA"/>
    <w:rsid w:val="007A62A0"/>
    <w:rsid w:val="007B1344"/>
    <w:rsid w:val="007B164F"/>
    <w:rsid w:val="007B51EC"/>
    <w:rsid w:val="007B70F3"/>
    <w:rsid w:val="007C060D"/>
    <w:rsid w:val="007C15EB"/>
    <w:rsid w:val="007D723B"/>
    <w:rsid w:val="007E03C3"/>
    <w:rsid w:val="007E2EAD"/>
    <w:rsid w:val="007E57F3"/>
    <w:rsid w:val="007E7341"/>
    <w:rsid w:val="007F11E8"/>
    <w:rsid w:val="007F223B"/>
    <w:rsid w:val="007F2D27"/>
    <w:rsid w:val="007F5B30"/>
    <w:rsid w:val="007F7B70"/>
    <w:rsid w:val="00802B84"/>
    <w:rsid w:val="00813899"/>
    <w:rsid w:val="00815E92"/>
    <w:rsid w:val="008201C5"/>
    <w:rsid w:val="00823DC8"/>
    <w:rsid w:val="00824A68"/>
    <w:rsid w:val="00824FF2"/>
    <w:rsid w:val="00825F42"/>
    <w:rsid w:val="0084281F"/>
    <w:rsid w:val="00845EDD"/>
    <w:rsid w:val="00850018"/>
    <w:rsid w:val="008500AB"/>
    <w:rsid w:val="00852407"/>
    <w:rsid w:val="008527AA"/>
    <w:rsid w:val="00861287"/>
    <w:rsid w:val="00861E2E"/>
    <w:rsid w:val="00865264"/>
    <w:rsid w:val="008711F5"/>
    <w:rsid w:val="00872A03"/>
    <w:rsid w:val="00874600"/>
    <w:rsid w:val="00876EED"/>
    <w:rsid w:val="0089047F"/>
    <w:rsid w:val="00890D75"/>
    <w:rsid w:val="00892CE1"/>
    <w:rsid w:val="00894793"/>
    <w:rsid w:val="00895852"/>
    <w:rsid w:val="00895D35"/>
    <w:rsid w:val="00896BF2"/>
    <w:rsid w:val="00897E25"/>
    <w:rsid w:val="008A06C6"/>
    <w:rsid w:val="008A24FA"/>
    <w:rsid w:val="008A58DD"/>
    <w:rsid w:val="008A614E"/>
    <w:rsid w:val="008A698A"/>
    <w:rsid w:val="008A7545"/>
    <w:rsid w:val="008B4DAC"/>
    <w:rsid w:val="008B6F0E"/>
    <w:rsid w:val="008C0DD0"/>
    <w:rsid w:val="008C5F52"/>
    <w:rsid w:val="008D0458"/>
    <w:rsid w:val="008D2B56"/>
    <w:rsid w:val="008E7894"/>
    <w:rsid w:val="008F286A"/>
    <w:rsid w:val="008F5CFB"/>
    <w:rsid w:val="0090297D"/>
    <w:rsid w:val="00903461"/>
    <w:rsid w:val="00905360"/>
    <w:rsid w:val="00906994"/>
    <w:rsid w:val="00913D82"/>
    <w:rsid w:val="00915715"/>
    <w:rsid w:val="00917941"/>
    <w:rsid w:val="009203AF"/>
    <w:rsid w:val="009211E0"/>
    <w:rsid w:val="00923D9F"/>
    <w:rsid w:val="00924F66"/>
    <w:rsid w:val="0092679E"/>
    <w:rsid w:val="00931ADD"/>
    <w:rsid w:val="009322AE"/>
    <w:rsid w:val="009378F2"/>
    <w:rsid w:val="00941F29"/>
    <w:rsid w:val="00942D24"/>
    <w:rsid w:val="00944C28"/>
    <w:rsid w:val="00944F62"/>
    <w:rsid w:val="00951BA9"/>
    <w:rsid w:val="00955579"/>
    <w:rsid w:val="00956FF5"/>
    <w:rsid w:val="0096028E"/>
    <w:rsid w:val="0096231C"/>
    <w:rsid w:val="00964B87"/>
    <w:rsid w:val="009717EB"/>
    <w:rsid w:val="00971B4E"/>
    <w:rsid w:val="009741B1"/>
    <w:rsid w:val="0097461F"/>
    <w:rsid w:val="00975F58"/>
    <w:rsid w:val="00977B5F"/>
    <w:rsid w:val="00981C8B"/>
    <w:rsid w:val="00985ABC"/>
    <w:rsid w:val="00986443"/>
    <w:rsid w:val="00986EB6"/>
    <w:rsid w:val="00987041"/>
    <w:rsid w:val="009907EC"/>
    <w:rsid w:val="00991B74"/>
    <w:rsid w:val="00992414"/>
    <w:rsid w:val="00997F8E"/>
    <w:rsid w:val="009A6BE1"/>
    <w:rsid w:val="009B07F1"/>
    <w:rsid w:val="009B23D4"/>
    <w:rsid w:val="009B500B"/>
    <w:rsid w:val="009C18B4"/>
    <w:rsid w:val="009C1931"/>
    <w:rsid w:val="009C6DCF"/>
    <w:rsid w:val="009D6C54"/>
    <w:rsid w:val="009E0450"/>
    <w:rsid w:val="009F05D2"/>
    <w:rsid w:val="009F34A0"/>
    <w:rsid w:val="009F43B2"/>
    <w:rsid w:val="009F5458"/>
    <w:rsid w:val="00A12F38"/>
    <w:rsid w:val="00A1776C"/>
    <w:rsid w:val="00A21AB6"/>
    <w:rsid w:val="00A22E78"/>
    <w:rsid w:val="00A2562A"/>
    <w:rsid w:val="00A25D0E"/>
    <w:rsid w:val="00A42950"/>
    <w:rsid w:val="00A42DFE"/>
    <w:rsid w:val="00A47409"/>
    <w:rsid w:val="00A53AD9"/>
    <w:rsid w:val="00A80F13"/>
    <w:rsid w:val="00A85321"/>
    <w:rsid w:val="00A85673"/>
    <w:rsid w:val="00A97E17"/>
    <w:rsid w:val="00AA0BA8"/>
    <w:rsid w:val="00AA34A8"/>
    <w:rsid w:val="00AB0751"/>
    <w:rsid w:val="00AB459D"/>
    <w:rsid w:val="00AB4625"/>
    <w:rsid w:val="00AB4C54"/>
    <w:rsid w:val="00AB5F35"/>
    <w:rsid w:val="00AC1B90"/>
    <w:rsid w:val="00AC1DBB"/>
    <w:rsid w:val="00AC47BC"/>
    <w:rsid w:val="00AC4D1B"/>
    <w:rsid w:val="00AC7AEF"/>
    <w:rsid w:val="00AD0197"/>
    <w:rsid w:val="00AD360C"/>
    <w:rsid w:val="00AD4BF5"/>
    <w:rsid w:val="00AD5F11"/>
    <w:rsid w:val="00AE3B02"/>
    <w:rsid w:val="00AE3FA6"/>
    <w:rsid w:val="00AF1DC8"/>
    <w:rsid w:val="00AF4EB0"/>
    <w:rsid w:val="00AF7F54"/>
    <w:rsid w:val="00B10AAD"/>
    <w:rsid w:val="00B11C1D"/>
    <w:rsid w:val="00B13AE7"/>
    <w:rsid w:val="00B16A90"/>
    <w:rsid w:val="00B27566"/>
    <w:rsid w:val="00B30F5B"/>
    <w:rsid w:val="00B33789"/>
    <w:rsid w:val="00B34BA7"/>
    <w:rsid w:val="00B36E6E"/>
    <w:rsid w:val="00B37BC6"/>
    <w:rsid w:val="00B4067F"/>
    <w:rsid w:val="00B41237"/>
    <w:rsid w:val="00B41C87"/>
    <w:rsid w:val="00B424B7"/>
    <w:rsid w:val="00B42A4F"/>
    <w:rsid w:val="00B53593"/>
    <w:rsid w:val="00B56A7A"/>
    <w:rsid w:val="00B57004"/>
    <w:rsid w:val="00B57B50"/>
    <w:rsid w:val="00B63737"/>
    <w:rsid w:val="00B65C68"/>
    <w:rsid w:val="00B661F6"/>
    <w:rsid w:val="00B76C44"/>
    <w:rsid w:val="00B77444"/>
    <w:rsid w:val="00B80499"/>
    <w:rsid w:val="00B82BFC"/>
    <w:rsid w:val="00B854EF"/>
    <w:rsid w:val="00B8718B"/>
    <w:rsid w:val="00B907EB"/>
    <w:rsid w:val="00B92950"/>
    <w:rsid w:val="00B95D86"/>
    <w:rsid w:val="00BA1C69"/>
    <w:rsid w:val="00BA36C3"/>
    <w:rsid w:val="00BA6837"/>
    <w:rsid w:val="00BB129D"/>
    <w:rsid w:val="00BB15C2"/>
    <w:rsid w:val="00BB3E7D"/>
    <w:rsid w:val="00BB664B"/>
    <w:rsid w:val="00BC6D00"/>
    <w:rsid w:val="00BC6EFA"/>
    <w:rsid w:val="00BC6F4D"/>
    <w:rsid w:val="00BD004D"/>
    <w:rsid w:val="00BD1BA7"/>
    <w:rsid w:val="00BD58BD"/>
    <w:rsid w:val="00BD6A67"/>
    <w:rsid w:val="00BD7730"/>
    <w:rsid w:val="00BE39A8"/>
    <w:rsid w:val="00C070EC"/>
    <w:rsid w:val="00C165C8"/>
    <w:rsid w:val="00C16F75"/>
    <w:rsid w:val="00C20BC3"/>
    <w:rsid w:val="00C34599"/>
    <w:rsid w:val="00C40B14"/>
    <w:rsid w:val="00C41B13"/>
    <w:rsid w:val="00C43D63"/>
    <w:rsid w:val="00C46E8A"/>
    <w:rsid w:val="00C50B9D"/>
    <w:rsid w:val="00C55F6F"/>
    <w:rsid w:val="00C6010F"/>
    <w:rsid w:val="00C6074C"/>
    <w:rsid w:val="00C63DE2"/>
    <w:rsid w:val="00C676B2"/>
    <w:rsid w:val="00C7309B"/>
    <w:rsid w:val="00C74132"/>
    <w:rsid w:val="00C752D7"/>
    <w:rsid w:val="00C75966"/>
    <w:rsid w:val="00C8333B"/>
    <w:rsid w:val="00C841EF"/>
    <w:rsid w:val="00C84E7F"/>
    <w:rsid w:val="00C9332A"/>
    <w:rsid w:val="00CA0FF7"/>
    <w:rsid w:val="00CA4833"/>
    <w:rsid w:val="00CB2686"/>
    <w:rsid w:val="00CB2B00"/>
    <w:rsid w:val="00CB68B1"/>
    <w:rsid w:val="00CB7455"/>
    <w:rsid w:val="00CC0529"/>
    <w:rsid w:val="00CC1028"/>
    <w:rsid w:val="00CC13E2"/>
    <w:rsid w:val="00CE3C2D"/>
    <w:rsid w:val="00CE67B0"/>
    <w:rsid w:val="00CF564B"/>
    <w:rsid w:val="00D025EF"/>
    <w:rsid w:val="00D05DD3"/>
    <w:rsid w:val="00D160B7"/>
    <w:rsid w:val="00D301E8"/>
    <w:rsid w:val="00D30882"/>
    <w:rsid w:val="00D32679"/>
    <w:rsid w:val="00D41891"/>
    <w:rsid w:val="00D56076"/>
    <w:rsid w:val="00D63A9F"/>
    <w:rsid w:val="00D644C7"/>
    <w:rsid w:val="00D647D9"/>
    <w:rsid w:val="00D71F8A"/>
    <w:rsid w:val="00D73B29"/>
    <w:rsid w:val="00D747B5"/>
    <w:rsid w:val="00D813AF"/>
    <w:rsid w:val="00D82F41"/>
    <w:rsid w:val="00D841DD"/>
    <w:rsid w:val="00D84A59"/>
    <w:rsid w:val="00D94E2D"/>
    <w:rsid w:val="00D962D4"/>
    <w:rsid w:val="00DA49E1"/>
    <w:rsid w:val="00DB6FE2"/>
    <w:rsid w:val="00DC0BBB"/>
    <w:rsid w:val="00DC351C"/>
    <w:rsid w:val="00DC6292"/>
    <w:rsid w:val="00DD1165"/>
    <w:rsid w:val="00DD45C9"/>
    <w:rsid w:val="00DD5719"/>
    <w:rsid w:val="00DD76E7"/>
    <w:rsid w:val="00DF19FE"/>
    <w:rsid w:val="00DF748D"/>
    <w:rsid w:val="00E06096"/>
    <w:rsid w:val="00E072A8"/>
    <w:rsid w:val="00E10636"/>
    <w:rsid w:val="00E110E2"/>
    <w:rsid w:val="00E157DF"/>
    <w:rsid w:val="00E27D9C"/>
    <w:rsid w:val="00E30C00"/>
    <w:rsid w:val="00E35322"/>
    <w:rsid w:val="00E35DC4"/>
    <w:rsid w:val="00E47C61"/>
    <w:rsid w:val="00E5121B"/>
    <w:rsid w:val="00E51D16"/>
    <w:rsid w:val="00E53CF6"/>
    <w:rsid w:val="00E60AB3"/>
    <w:rsid w:val="00E64040"/>
    <w:rsid w:val="00E66609"/>
    <w:rsid w:val="00E66D96"/>
    <w:rsid w:val="00E703D6"/>
    <w:rsid w:val="00E7069C"/>
    <w:rsid w:val="00E71B65"/>
    <w:rsid w:val="00EA1DC6"/>
    <w:rsid w:val="00EA1EBE"/>
    <w:rsid w:val="00EA36FA"/>
    <w:rsid w:val="00EB158B"/>
    <w:rsid w:val="00EB52C3"/>
    <w:rsid w:val="00EC359C"/>
    <w:rsid w:val="00ED0D96"/>
    <w:rsid w:val="00ED1524"/>
    <w:rsid w:val="00ED40B7"/>
    <w:rsid w:val="00ED48E2"/>
    <w:rsid w:val="00EE10D5"/>
    <w:rsid w:val="00EF635A"/>
    <w:rsid w:val="00EF7DE5"/>
    <w:rsid w:val="00F00735"/>
    <w:rsid w:val="00F025B8"/>
    <w:rsid w:val="00F04434"/>
    <w:rsid w:val="00F12CD8"/>
    <w:rsid w:val="00F13792"/>
    <w:rsid w:val="00F13D45"/>
    <w:rsid w:val="00F17E4F"/>
    <w:rsid w:val="00F22EA7"/>
    <w:rsid w:val="00F249E6"/>
    <w:rsid w:val="00F27CD7"/>
    <w:rsid w:val="00F27D05"/>
    <w:rsid w:val="00F30CDC"/>
    <w:rsid w:val="00F31CD1"/>
    <w:rsid w:val="00F32DC8"/>
    <w:rsid w:val="00F335DE"/>
    <w:rsid w:val="00F3472B"/>
    <w:rsid w:val="00F3668F"/>
    <w:rsid w:val="00F36EF4"/>
    <w:rsid w:val="00F37866"/>
    <w:rsid w:val="00F41B31"/>
    <w:rsid w:val="00F42EAE"/>
    <w:rsid w:val="00F43F59"/>
    <w:rsid w:val="00F474EB"/>
    <w:rsid w:val="00F47D6B"/>
    <w:rsid w:val="00F51C51"/>
    <w:rsid w:val="00F53562"/>
    <w:rsid w:val="00F55C4B"/>
    <w:rsid w:val="00F615B9"/>
    <w:rsid w:val="00F715CD"/>
    <w:rsid w:val="00F75DC6"/>
    <w:rsid w:val="00F84AB0"/>
    <w:rsid w:val="00F85BE7"/>
    <w:rsid w:val="00F90B48"/>
    <w:rsid w:val="00F9280C"/>
    <w:rsid w:val="00F94A7D"/>
    <w:rsid w:val="00F94E3D"/>
    <w:rsid w:val="00F96651"/>
    <w:rsid w:val="00F96A2B"/>
    <w:rsid w:val="00FA0212"/>
    <w:rsid w:val="00FA249D"/>
    <w:rsid w:val="00FA519C"/>
    <w:rsid w:val="00FA58DD"/>
    <w:rsid w:val="00FC38BD"/>
    <w:rsid w:val="00FC6BD4"/>
    <w:rsid w:val="00FC72E6"/>
    <w:rsid w:val="00FD439B"/>
    <w:rsid w:val="00FD47FF"/>
    <w:rsid w:val="00FE3C13"/>
    <w:rsid w:val="00FE4335"/>
    <w:rsid w:val="00FE7175"/>
    <w:rsid w:val="00FF0FF3"/>
    <w:rsid w:val="00FF11FC"/>
    <w:rsid w:val="00FF1D4B"/>
    <w:rsid w:val="00FF37C4"/>
    <w:rsid w:val="00FF3C6D"/>
    <w:rsid w:val="00FF7E8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41566958"/>
  <w15:docId w15:val="{369D5C01-5A49-46F2-945B-8620D4AF2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jc w:val="both"/>
    </w:pPr>
    <w:rPr>
      <w:rFonts w:ascii="Arial" w:hAnsi="Arial" w:cs="Arial"/>
      <w:iCs/>
      <w:sz w:val="22"/>
      <w:szCs w:val="24"/>
    </w:rPr>
  </w:style>
  <w:style w:type="paragraph" w:styleId="Titre1">
    <w:name w:val="heading 1"/>
    <w:basedOn w:val="Normal"/>
    <w:next w:val="Normal"/>
    <w:link w:val="Titre1Car"/>
    <w:qFormat/>
    <w:pPr>
      <w:keepNext/>
      <w:pageBreakBefore/>
      <w:numPr>
        <w:numId w:val="1"/>
      </w:numPr>
      <w:spacing w:before="240" w:after="360"/>
      <w:jc w:val="left"/>
      <w:outlineLvl w:val="0"/>
    </w:pPr>
    <w:rPr>
      <w:b/>
      <w:bCs/>
      <w:caps/>
      <w:kern w:val="32"/>
      <w:sz w:val="34"/>
      <w:szCs w:val="32"/>
      <w:u w:val="single"/>
    </w:rPr>
  </w:style>
  <w:style w:type="paragraph" w:styleId="Titre2">
    <w:name w:val="heading 2"/>
    <w:basedOn w:val="Normal"/>
    <w:next w:val="Normal"/>
    <w:link w:val="Titre2Car"/>
    <w:qFormat/>
    <w:pPr>
      <w:keepNext/>
      <w:numPr>
        <w:ilvl w:val="1"/>
        <w:numId w:val="1"/>
      </w:numPr>
      <w:spacing w:before="600" w:after="480"/>
      <w:outlineLvl w:val="1"/>
    </w:pPr>
    <w:rPr>
      <w:b/>
      <w:bCs/>
      <w:i/>
      <w:iCs w:val="0"/>
      <w:smallCaps/>
      <w:sz w:val="32"/>
      <w:szCs w:val="28"/>
    </w:rPr>
  </w:style>
  <w:style w:type="paragraph" w:styleId="Titre3">
    <w:name w:val="heading 3"/>
    <w:basedOn w:val="Normal"/>
    <w:next w:val="Normal"/>
    <w:link w:val="Titre3Car"/>
    <w:qFormat/>
    <w:pPr>
      <w:keepNext/>
      <w:numPr>
        <w:ilvl w:val="2"/>
        <w:numId w:val="1"/>
      </w:numPr>
      <w:spacing w:before="480" w:after="480"/>
      <w:outlineLvl w:val="2"/>
    </w:pPr>
    <w:rPr>
      <w:b/>
      <w:bCs/>
      <w:sz w:val="28"/>
      <w:szCs w:val="26"/>
    </w:rPr>
  </w:style>
  <w:style w:type="paragraph" w:styleId="Titre4">
    <w:name w:val="heading 4"/>
    <w:basedOn w:val="Normal"/>
    <w:next w:val="Normal"/>
    <w:autoRedefine/>
    <w:qFormat/>
    <w:rsid w:val="0031050D"/>
    <w:pPr>
      <w:keepNext/>
      <w:numPr>
        <w:ilvl w:val="3"/>
        <w:numId w:val="1"/>
      </w:numPr>
      <w:spacing w:before="360" w:after="360"/>
      <w:outlineLvl w:val="3"/>
    </w:pPr>
    <w:rPr>
      <w:bCs/>
      <w:i/>
      <w:iCs w:val="0"/>
      <w:u w:val="single"/>
    </w:rPr>
  </w:style>
  <w:style w:type="paragraph" w:styleId="Titre5">
    <w:name w:val="heading 5"/>
    <w:basedOn w:val="Normal"/>
    <w:next w:val="Normal"/>
    <w:qFormat/>
    <w:pPr>
      <w:keepNext/>
      <w:outlineLvl w:val="4"/>
    </w:pPr>
    <w:rPr>
      <w:i/>
      <w:iCs w:val="0"/>
    </w:rPr>
  </w:style>
  <w:style w:type="paragraph" w:styleId="Titre6">
    <w:name w:val="heading 6"/>
    <w:basedOn w:val="Normal"/>
    <w:next w:val="Normal"/>
    <w:qFormat/>
    <w:pPr>
      <w:keepNext/>
      <w:ind w:left="360"/>
      <w:jc w:val="center"/>
      <w:outlineLvl w:val="5"/>
    </w:pPr>
    <w:rPr>
      <w:b/>
      <w:bCs/>
      <w:caps/>
      <w:sz w:val="28"/>
    </w:rPr>
  </w:style>
  <w:style w:type="paragraph" w:styleId="Titre7">
    <w:name w:val="heading 7"/>
    <w:basedOn w:val="Normal"/>
    <w:next w:val="Normal"/>
    <w:qFormat/>
    <w:pPr>
      <w:keepNext/>
      <w:outlineLvl w:val="6"/>
    </w:pPr>
    <w:rPr>
      <w:i/>
      <w:iCs w:val="0"/>
      <w:color w:val="3366FF"/>
    </w:rPr>
  </w:style>
  <w:style w:type="paragraph" w:styleId="Titre8">
    <w:name w:val="heading 8"/>
    <w:basedOn w:val="Normal"/>
    <w:next w:val="Normal"/>
    <w:qFormat/>
    <w:pPr>
      <w:keepNext/>
      <w:ind w:left="360"/>
      <w:outlineLvl w:val="7"/>
    </w:pPr>
    <w:rPr>
      <w:b/>
      <w:bCs/>
      <w:sz w:val="28"/>
    </w:rPr>
  </w:style>
  <w:style w:type="paragraph" w:styleId="Titre9">
    <w:name w:val="heading 9"/>
    <w:aliases w:val="Titre sans numérotation"/>
    <w:basedOn w:val="Normal"/>
    <w:next w:val="Normal"/>
    <w:autoRedefine/>
    <w:qFormat/>
    <w:pPr>
      <w:keepNext/>
      <w:jc w:val="center"/>
      <w:outlineLvl w:val="8"/>
    </w:pPr>
    <w:rPr>
      <w:b/>
      <w:i/>
      <w:iCs w:val="0"/>
      <w:caps/>
      <w:color w:val="000000"/>
      <w:sz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aliases w:val="En-tête &amp; Pied-de-page"/>
    <w:basedOn w:val="Normal"/>
    <w:link w:val="En-tteCar"/>
    <w:uiPriority w:val="99"/>
    <w:pPr>
      <w:tabs>
        <w:tab w:val="center" w:pos="4536"/>
        <w:tab w:val="right" w:pos="9072"/>
      </w:tabs>
    </w:pPr>
  </w:style>
  <w:style w:type="paragraph" w:styleId="Pieddepage">
    <w:name w:val="footer"/>
    <w:basedOn w:val="Normal"/>
    <w:link w:val="PieddepageCar"/>
    <w:uiPriority w:val="99"/>
    <w:pPr>
      <w:tabs>
        <w:tab w:val="center" w:pos="4536"/>
        <w:tab w:val="right" w:pos="9072"/>
      </w:tabs>
    </w:pPr>
  </w:style>
  <w:style w:type="paragraph" w:customStyle="1" w:styleId="zStyle1">
    <w:name w:val="zStyle1"/>
    <w:basedOn w:val="Normal"/>
    <w:pPr>
      <w:tabs>
        <w:tab w:val="num" w:pos="360"/>
      </w:tabs>
      <w:spacing w:before="60" w:line="360" w:lineRule="auto"/>
      <w:ind w:left="360" w:hanging="360"/>
    </w:pPr>
    <w:rPr>
      <w:b/>
      <w:i/>
      <w:caps/>
      <w:sz w:val="28"/>
      <w:u w:val="thick"/>
    </w:rPr>
  </w:style>
  <w:style w:type="paragraph" w:customStyle="1" w:styleId="zStyle2">
    <w:name w:val="zStyle2"/>
    <w:basedOn w:val="Normal"/>
    <w:pPr>
      <w:tabs>
        <w:tab w:val="num" w:pos="1080"/>
      </w:tabs>
      <w:ind w:left="792" w:hanging="432"/>
    </w:pPr>
    <w:rPr>
      <w:b/>
      <w:sz w:val="26"/>
    </w:rPr>
  </w:style>
  <w:style w:type="paragraph" w:customStyle="1" w:styleId="zStyle3">
    <w:name w:val="zStyle3"/>
    <w:basedOn w:val="zStyle2"/>
    <w:pPr>
      <w:numPr>
        <w:ilvl w:val="2"/>
      </w:numPr>
      <w:tabs>
        <w:tab w:val="num" w:pos="1080"/>
      </w:tabs>
      <w:ind w:left="792" w:hanging="432"/>
    </w:pPr>
    <w:rPr>
      <w:sz w:val="24"/>
      <w:u w:val="single"/>
    </w:rPr>
  </w:style>
  <w:style w:type="paragraph" w:customStyle="1" w:styleId="zStyle4">
    <w:name w:val="zStyle4"/>
    <w:basedOn w:val="zStyle3"/>
    <w:pPr>
      <w:numPr>
        <w:ilvl w:val="3"/>
      </w:numPr>
      <w:tabs>
        <w:tab w:val="num" w:pos="1080"/>
      </w:tabs>
      <w:ind w:left="792" w:hanging="432"/>
    </w:pPr>
    <w:rPr>
      <w:b w:val="0"/>
    </w:rPr>
  </w:style>
  <w:style w:type="character" w:styleId="Lienhypertexte">
    <w:name w:val="Hyperlink"/>
    <w:uiPriority w:val="99"/>
    <w:rPr>
      <w:color w:val="0000FF"/>
      <w:u w:val="single"/>
    </w:rPr>
  </w:style>
  <w:style w:type="paragraph" w:styleId="Corpsdetexte">
    <w:name w:val="Body Text"/>
    <w:basedOn w:val="Normal"/>
    <w:semiHidden/>
    <w:pPr>
      <w:spacing w:after="120"/>
    </w:pPr>
    <w:rPr>
      <w:rFonts w:ascii="Times New Roman" w:hAnsi="Times New Roman" w:cs="Times New Roman"/>
      <w:iCs w:val="0"/>
      <w:sz w:val="24"/>
    </w:rPr>
  </w:style>
  <w:style w:type="paragraph" w:customStyle="1" w:styleId="instructionsaurdacteur">
    <w:name w:val="instructions au rédacteur"/>
    <w:basedOn w:val="Normal"/>
    <w:rPr>
      <w:i/>
      <w:color w:val="008000"/>
    </w:rPr>
  </w:style>
  <w:style w:type="paragraph" w:customStyle="1" w:styleId="paragraph">
    <w:name w:val="paragraph"/>
    <w:basedOn w:val="Normal"/>
    <w:pPr>
      <w:spacing w:before="120"/>
    </w:pPr>
    <w:rPr>
      <w:rFonts w:ascii="Times New Roman" w:hAnsi="Times New Roman" w:cs="Times New Roman"/>
      <w:iCs w:val="0"/>
      <w:sz w:val="24"/>
    </w:rPr>
  </w:style>
  <w:style w:type="paragraph" w:styleId="TM1">
    <w:name w:val="toc 1"/>
    <w:basedOn w:val="Normal"/>
    <w:next w:val="Normal"/>
    <w:autoRedefine/>
    <w:uiPriority w:val="39"/>
    <w:pPr>
      <w:spacing w:before="120" w:after="120"/>
      <w:jc w:val="left"/>
    </w:pPr>
    <w:rPr>
      <w:rFonts w:ascii="Times New Roman" w:hAnsi="Times New Roman" w:cs="Times New Roman"/>
      <w:b/>
      <w:bCs/>
      <w:iCs w:val="0"/>
      <w:caps/>
    </w:rPr>
  </w:style>
  <w:style w:type="paragraph" w:styleId="TitreTR">
    <w:name w:val="toa heading"/>
    <w:basedOn w:val="Normal"/>
    <w:next w:val="Normal"/>
    <w:semiHidden/>
    <w:pPr>
      <w:spacing w:before="120"/>
    </w:pPr>
    <w:rPr>
      <w:b/>
      <w:bCs/>
      <w:sz w:val="24"/>
    </w:rPr>
  </w:style>
  <w:style w:type="paragraph" w:styleId="TM2">
    <w:name w:val="toc 2"/>
    <w:basedOn w:val="Normal"/>
    <w:next w:val="Normal"/>
    <w:autoRedefine/>
    <w:uiPriority w:val="39"/>
    <w:pPr>
      <w:ind w:left="220"/>
      <w:jc w:val="left"/>
    </w:pPr>
    <w:rPr>
      <w:rFonts w:ascii="Times New Roman" w:hAnsi="Times New Roman" w:cs="Times New Roman"/>
      <w:iCs w:val="0"/>
      <w:smallCaps/>
    </w:rPr>
  </w:style>
  <w:style w:type="paragraph" w:styleId="TM3">
    <w:name w:val="toc 3"/>
    <w:basedOn w:val="Normal"/>
    <w:next w:val="Normal"/>
    <w:autoRedefine/>
    <w:semiHidden/>
    <w:pPr>
      <w:ind w:left="440"/>
      <w:jc w:val="left"/>
    </w:pPr>
    <w:rPr>
      <w:rFonts w:ascii="Times New Roman" w:hAnsi="Times New Roman" w:cs="Times New Roman"/>
      <w:i/>
    </w:rPr>
  </w:style>
  <w:style w:type="paragraph" w:styleId="TM4">
    <w:name w:val="toc 4"/>
    <w:basedOn w:val="Normal"/>
    <w:next w:val="Normal"/>
    <w:autoRedefine/>
    <w:semiHidden/>
    <w:pPr>
      <w:ind w:left="660"/>
      <w:jc w:val="left"/>
    </w:pPr>
    <w:rPr>
      <w:rFonts w:ascii="Times New Roman" w:hAnsi="Times New Roman" w:cs="Times New Roman"/>
      <w:iCs w:val="0"/>
      <w:szCs w:val="21"/>
    </w:rPr>
  </w:style>
  <w:style w:type="paragraph" w:styleId="TM5">
    <w:name w:val="toc 5"/>
    <w:basedOn w:val="Normal"/>
    <w:next w:val="Normal"/>
    <w:autoRedefine/>
    <w:semiHidden/>
    <w:pPr>
      <w:ind w:left="880"/>
      <w:jc w:val="left"/>
    </w:pPr>
    <w:rPr>
      <w:rFonts w:ascii="Times New Roman" w:hAnsi="Times New Roman" w:cs="Times New Roman"/>
      <w:iCs w:val="0"/>
      <w:szCs w:val="21"/>
    </w:rPr>
  </w:style>
  <w:style w:type="paragraph" w:styleId="TM6">
    <w:name w:val="toc 6"/>
    <w:basedOn w:val="Normal"/>
    <w:next w:val="Normal"/>
    <w:autoRedefine/>
    <w:semiHidden/>
    <w:pPr>
      <w:ind w:left="1100"/>
      <w:jc w:val="left"/>
    </w:pPr>
    <w:rPr>
      <w:rFonts w:ascii="Times New Roman" w:hAnsi="Times New Roman" w:cs="Times New Roman"/>
      <w:iCs w:val="0"/>
      <w:szCs w:val="21"/>
    </w:rPr>
  </w:style>
  <w:style w:type="paragraph" w:styleId="TM7">
    <w:name w:val="toc 7"/>
    <w:basedOn w:val="Normal"/>
    <w:next w:val="Normal"/>
    <w:autoRedefine/>
    <w:semiHidden/>
    <w:pPr>
      <w:ind w:left="1320"/>
      <w:jc w:val="left"/>
    </w:pPr>
    <w:rPr>
      <w:rFonts w:ascii="Times New Roman" w:hAnsi="Times New Roman" w:cs="Times New Roman"/>
      <w:iCs w:val="0"/>
      <w:szCs w:val="21"/>
    </w:rPr>
  </w:style>
  <w:style w:type="paragraph" w:styleId="TM8">
    <w:name w:val="toc 8"/>
    <w:basedOn w:val="Normal"/>
    <w:next w:val="Normal"/>
    <w:autoRedefine/>
    <w:semiHidden/>
    <w:pPr>
      <w:ind w:left="1540"/>
      <w:jc w:val="left"/>
    </w:pPr>
    <w:rPr>
      <w:rFonts w:ascii="Times New Roman" w:hAnsi="Times New Roman" w:cs="Times New Roman"/>
      <w:iCs w:val="0"/>
      <w:szCs w:val="21"/>
    </w:rPr>
  </w:style>
  <w:style w:type="paragraph" w:styleId="TM9">
    <w:name w:val="toc 9"/>
    <w:basedOn w:val="Normal"/>
    <w:next w:val="Normal"/>
    <w:autoRedefine/>
    <w:semiHidden/>
    <w:pPr>
      <w:ind w:left="1760"/>
      <w:jc w:val="left"/>
    </w:pPr>
    <w:rPr>
      <w:rFonts w:ascii="Times New Roman" w:hAnsi="Times New Roman" w:cs="Times New Roman"/>
      <w:iCs w:val="0"/>
      <w:szCs w:val="21"/>
    </w:rPr>
  </w:style>
  <w:style w:type="paragraph" w:styleId="Corpsdetexte2">
    <w:name w:val="Body Text 2"/>
    <w:basedOn w:val="Normal"/>
    <w:semiHidden/>
    <w:pPr>
      <w:spacing w:line="360" w:lineRule="auto"/>
      <w:ind w:right="-28"/>
    </w:pPr>
    <w:rPr>
      <w:rFonts w:ascii="Times New Roman" w:hAnsi="Times New Roman" w:cs="Times New Roman"/>
      <w:iCs w:val="0"/>
      <w:sz w:val="24"/>
    </w:rPr>
  </w:style>
  <w:style w:type="paragraph" w:styleId="Corpsdetexte3">
    <w:name w:val="Body Text 3"/>
    <w:basedOn w:val="Normal"/>
    <w:semiHidden/>
    <w:pPr>
      <w:spacing w:line="360" w:lineRule="auto"/>
      <w:jc w:val="center"/>
    </w:pPr>
    <w:rPr>
      <w:rFonts w:cs="Times New Roman"/>
      <w:b/>
      <w:iCs w:val="0"/>
      <w:sz w:val="36"/>
      <w:szCs w:val="20"/>
    </w:rPr>
  </w:style>
  <w:style w:type="paragraph" w:customStyle="1" w:styleId="Style1">
    <w:name w:val="Style1"/>
    <w:basedOn w:val="Corpsdetexte"/>
    <w:pPr>
      <w:tabs>
        <w:tab w:val="num" w:pos="360"/>
      </w:tabs>
      <w:spacing w:before="60" w:after="0" w:line="360" w:lineRule="auto"/>
      <w:ind w:left="360" w:hanging="360"/>
    </w:pPr>
    <w:rPr>
      <w:rFonts w:ascii="Arial" w:hAnsi="Arial" w:cs="Arial"/>
      <w:b/>
      <w:i/>
      <w:caps/>
      <w:color w:val="FF0000"/>
      <w:sz w:val="28"/>
      <w:u w:val="thick"/>
    </w:rPr>
  </w:style>
  <w:style w:type="paragraph" w:customStyle="1" w:styleId="Style2">
    <w:name w:val="Style2"/>
    <w:basedOn w:val="Normal"/>
    <w:pPr>
      <w:tabs>
        <w:tab w:val="num" w:pos="1080"/>
      </w:tabs>
      <w:ind w:left="792" w:hanging="432"/>
      <w:jc w:val="left"/>
    </w:pPr>
    <w:rPr>
      <w:rFonts w:cs="Times New Roman"/>
      <w:b/>
      <w:iCs w:val="0"/>
      <w:sz w:val="26"/>
    </w:rPr>
  </w:style>
  <w:style w:type="paragraph" w:customStyle="1" w:styleId="Style3">
    <w:name w:val="Style3"/>
    <w:basedOn w:val="Style2"/>
    <w:pPr>
      <w:tabs>
        <w:tab w:val="clear" w:pos="1080"/>
        <w:tab w:val="num" w:pos="1440"/>
      </w:tabs>
      <w:ind w:left="1224" w:hanging="504"/>
    </w:pPr>
    <w:rPr>
      <w:sz w:val="24"/>
      <w:u w:val="single"/>
    </w:rPr>
  </w:style>
  <w:style w:type="paragraph" w:customStyle="1" w:styleId="Style4">
    <w:name w:val="Style4"/>
    <w:basedOn w:val="Style3"/>
    <w:pPr>
      <w:tabs>
        <w:tab w:val="clear" w:pos="1440"/>
        <w:tab w:val="num" w:pos="2160"/>
      </w:tabs>
      <w:ind w:left="1728" w:hanging="648"/>
    </w:pPr>
    <w:rPr>
      <w:b w:val="0"/>
    </w:rPr>
  </w:style>
  <w:style w:type="paragraph" w:customStyle="1" w:styleId="BodyText32">
    <w:name w:val="Body Text 32"/>
    <w:basedOn w:val="Normal"/>
    <w:rPr>
      <w:rFonts w:ascii="Times New Roman" w:hAnsi="Times New Roman" w:cs="Times New Roman"/>
      <w:iCs w:val="0"/>
      <w:sz w:val="24"/>
      <w:szCs w:val="20"/>
    </w:rPr>
  </w:style>
  <w:style w:type="paragraph" w:styleId="Retraitcorpsdetexte2">
    <w:name w:val="Body Text Indent 2"/>
    <w:basedOn w:val="Normal"/>
    <w:semiHidden/>
    <w:pPr>
      <w:ind w:firstLine="720"/>
      <w:jc w:val="left"/>
    </w:pPr>
    <w:rPr>
      <w:rFonts w:ascii="Times New Roman" w:hAnsi="Times New Roman" w:cs="Times New Roman"/>
      <w:iCs w:val="0"/>
      <w:sz w:val="24"/>
    </w:rPr>
  </w:style>
  <w:style w:type="paragraph" w:styleId="Retraitcorpsdetexte3">
    <w:name w:val="Body Text Indent 3"/>
    <w:basedOn w:val="Normal"/>
    <w:semiHidden/>
    <w:pPr>
      <w:ind w:right="-28" w:firstLine="709"/>
    </w:pPr>
    <w:rPr>
      <w:rFonts w:ascii="Times New Roman" w:hAnsi="Times New Roman" w:cs="Times New Roman"/>
      <w:iCs w:val="0"/>
      <w:sz w:val="24"/>
    </w:rPr>
  </w:style>
  <w:style w:type="paragraph" w:styleId="Textedebulles">
    <w:name w:val="Balloon Text"/>
    <w:basedOn w:val="Normal"/>
    <w:link w:val="TextedebullesCar"/>
    <w:uiPriority w:val="99"/>
    <w:semiHidden/>
    <w:unhideWhenUsed/>
    <w:rsid w:val="005653B9"/>
    <w:rPr>
      <w:rFonts w:ascii="Tahoma" w:hAnsi="Tahoma" w:cs="Tahoma"/>
      <w:sz w:val="16"/>
      <w:szCs w:val="16"/>
    </w:rPr>
  </w:style>
  <w:style w:type="character" w:customStyle="1" w:styleId="TextedebullesCar">
    <w:name w:val="Texte de bulles Car"/>
    <w:link w:val="Textedebulles"/>
    <w:uiPriority w:val="99"/>
    <w:semiHidden/>
    <w:rsid w:val="005653B9"/>
    <w:rPr>
      <w:rFonts w:ascii="Tahoma" w:hAnsi="Tahoma" w:cs="Tahoma"/>
      <w:iCs/>
      <w:sz w:val="16"/>
      <w:szCs w:val="16"/>
    </w:rPr>
  </w:style>
  <w:style w:type="character" w:styleId="Marquedecommentaire">
    <w:name w:val="annotation reference"/>
    <w:uiPriority w:val="99"/>
    <w:semiHidden/>
    <w:unhideWhenUsed/>
    <w:rsid w:val="00792020"/>
    <w:rPr>
      <w:sz w:val="16"/>
      <w:szCs w:val="16"/>
    </w:rPr>
  </w:style>
  <w:style w:type="paragraph" w:styleId="Commentaire">
    <w:name w:val="annotation text"/>
    <w:basedOn w:val="Normal"/>
    <w:link w:val="CommentaireCar"/>
    <w:unhideWhenUsed/>
    <w:rsid w:val="00792020"/>
    <w:rPr>
      <w:sz w:val="20"/>
      <w:szCs w:val="20"/>
    </w:rPr>
  </w:style>
  <w:style w:type="character" w:customStyle="1" w:styleId="CommentaireCar">
    <w:name w:val="Commentaire Car"/>
    <w:link w:val="Commentaire"/>
    <w:rsid w:val="00792020"/>
    <w:rPr>
      <w:rFonts w:ascii="Arial" w:hAnsi="Arial" w:cs="Arial"/>
      <w:iCs/>
    </w:rPr>
  </w:style>
  <w:style w:type="paragraph" w:styleId="Objetducommentaire">
    <w:name w:val="annotation subject"/>
    <w:basedOn w:val="Commentaire"/>
    <w:next w:val="Commentaire"/>
    <w:link w:val="ObjetducommentaireCar"/>
    <w:uiPriority w:val="99"/>
    <w:semiHidden/>
    <w:unhideWhenUsed/>
    <w:rsid w:val="00792020"/>
    <w:rPr>
      <w:b/>
      <w:bCs/>
    </w:rPr>
  </w:style>
  <w:style w:type="character" w:customStyle="1" w:styleId="ObjetducommentaireCar">
    <w:name w:val="Objet du commentaire Car"/>
    <w:link w:val="Objetducommentaire"/>
    <w:uiPriority w:val="99"/>
    <w:semiHidden/>
    <w:rsid w:val="00792020"/>
    <w:rPr>
      <w:rFonts w:ascii="Arial" w:hAnsi="Arial" w:cs="Arial"/>
      <w:b/>
      <w:bCs/>
      <w:iCs/>
    </w:rPr>
  </w:style>
  <w:style w:type="character" w:customStyle="1" w:styleId="En-tteCar">
    <w:name w:val="En-tête Car"/>
    <w:aliases w:val="En-tête &amp; Pied-de-page Car"/>
    <w:link w:val="En-tte"/>
    <w:uiPriority w:val="99"/>
    <w:rsid w:val="00991B74"/>
    <w:rPr>
      <w:rFonts w:ascii="Arial" w:hAnsi="Arial" w:cs="Arial"/>
      <w:iCs/>
      <w:sz w:val="22"/>
      <w:szCs w:val="24"/>
    </w:rPr>
  </w:style>
  <w:style w:type="character" w:customStyle="1" w:styleId="PieddepageCar">
    <w:name w:val="Pied de page Car"/>
    <w:link w:val="Pieddepage"/>
    <w:uiPriority w:val="99"/>
    <w:rsid w:val="00CE3C2D"/>
    <w:rPr>
      <w:rFonts w:ascii="Arial" w:hAnsi="Arial" w:cs="Arial"/>
      <w:iCs/>
      <w:sz w:val="22"/>
      <w:szCs w:val="24"/>
    </w:rPr>
  </w:style>
  <w:style w:type="character" w:customStyle="1" w:styleId="apple-converted-space">
    <w:name w:val="apple-converted-space"/>
    <w:rsid w:val="00BE39A8"/>
  </w:style>
  <w:style w:type="character" w:customStyle="1" w:styleId="Titre3Car">
    <w:name w:val="Titre 3 Car"/>
    <w:link w:val="Titre3"/>
    <w:rsid w:val="00BE39A8"/>
    <w:rPr>
      <w:rFonts w:ascii="Arial" w:hAnsi="Arial" w:cs="Arial"/>
      <w:b/>
      <w:bCs/>
      <w:iCs/>
      <w:sz w:val="28"/>
      <w:szCs w:val="26"/>
    </w:rPr>
  </w:style>
  <w:style w:type="paragraph" w:styleId="NormalWeb">
    <w:name w:val="Normal (Web)"/>
    <w:basedOn w:val="Normal"/>
    <w:uiPriority w:val="99"/>
    <w:unhideWhenUsed/>
    <w:rsid w:val="00486333"/>
    <w:pPr>
      <w:spacing w:before="100" w:beforeAutospacing="1" w:after="100" w:afterAutospacing="1"/>
      <w:jc w:val="left"/>
    </w:pPr>
    <w:rPr>
      <w:rFonts w:ascii="Times New Roman" w:hAnsi="Times New Roman" w:cs="Times New Roman"/>
      <w:iCs w:val="0"/>
      <w:sz w:val="24"/>
    </w:rPr>
  </w:style>
  <w:style w:type="character" w:customStyle="1" w:styleId="Titre2Car">
    <w:name w:val="Titre 2 Car"/>
    <w:link w:val="Titre2"/>
    <w:rsid w:val="00486333"/>
    <w:rPr>
      <w:rFonts w:ascii="Arial" w:hAnsi="Arial" w:cs="Arial"/>
      <w:b/>
      <w:bCs/>
      <w:i/>
      <w:smallCaps/>
      <w:sz w:val="32"/>
      <w:szCs w:val="28"/>
    </w:rPr>
  </w:style>
  <w:style w:type="paragraph" w:styleId="Titre">
    <w:name w:val="Title"/>
    <w:basedOn w:val="Normal"/>
    <w:next w:val="Normal"/>
    <w:link w:val="TitreCar"/>
    <w:qFormat/>
    <w:rsid w:val="00F12CD8"/>
    <w:pPr>
      <w:spacing w:before="240" w:after="60"/>
      <w:jc w:val="center"/>
      <w:outlineLvl w:val="0"/>
    </w:pPr>
    <w:rPr>
      <w:rFonts w:cs="Times New Roman"/>
      <w:b/>
      <w:bCs/>
      <w:i/>
      <w:kern w:val="28"/>
      <w:sz w:val="36"/>
      <w:szCs w:val="32"/>
      <w:lang w:val="x-none" w:eastAsia="x-none"/>
    </w:rPr>
  </w:style>
  <w:style w:type="character" w:customStyle="1" w:styleId="TitreCar">
    <w:name w:val="Titre Car"/>
    <w:basedOn w:val="Policepardfaut"/>
    <w:link w:val="Titre"/>
    <w:rsid w:val="00F12CD8"/>
    <w:rPr>
      <w:rFonts w:ascii="Arial" w:hAnsi="Arial"/>
      <w:b/>
      <w:bCs/>
      <w:i/>
      <w:iCs/>
      <w:kern w:val="28"/>
      <w:sz w:val="36"/>
      <w:szCs w:val="32"/>
      <w:lang w:val="x-none" w:eastAsia="x-none"/>
    </w:rPr>
  </w:style>
  <w:style w:type="paragraph" w:styleId="Paragraphedeliste">
    <w:name w:val="List Paragraph"/>
    <w:basedOn w:val="Normal"/>
    <w:uiPriority w:val="34"/>
    <w:qFormat/>
    <w:rsid w:val="0053638B"/>
    <w:pPr>
      <w:ind w:left="720"/>
      <w:contextualSpacing/>
    </w:pPr>
  </w:style>
  <w:style w:type="paragraph" w:customStyle="1" w:styleId="Default">
    <w:name w:val="Default"/>
    <w:rsid w:val="00080664"/>
    <w:pPr>
      <w:autoSpaceDE w:val="0"/>
      <w:autoSpaceDN w:val="0"/>
      <w:adjustRightInd w:val="0"/>
    </w:pPr>
    <w:rPr>
      <w:rFonts w:ascii="Arial" w:hAnsi="Arial" w:cs="Arial"/>
      <w:color w:val="000000"/>
      <w:sz w:val="24"/>
      <w:szCs w:val="24"/>
    </w:rPr>
  </w:style>
  <w:style w:type="paragraph" w:styleId="Bibliographie">
    <w:name w:val="Bibliography"/>
    <w:basedOn w:val="Normal"/>
    <w:next w:val="Normal"/>
    <w:uiPriority w:val="37"/>
    <w:unhideWhenUsed/>
    <w:rsid w:val="00FE3C13"/>
    <w:pPr>
      <w:spacing w:line="480" w:lineRule="auto"/>
      <w:ind w:left="720" w:hanging="720"/>
    </w:pPr>
  </w:style>
  <w:style w:type="paragraph" w:styleId="Rvision">
    <w:name w:val="Revision"/>
    <w:hidden/>
    <w:uiPriority w:val="99"/>
    <w:semiHidden/>
    <w:rsid w:val="00EE10D5"/>
    <w:rPr>
      <w:rFonts w:ascii="Arial" w:hAnsi="Arial" w:cs="Arial"/>
      <w:iCs/>
      <w:sz w:val="22"/>
      <w:szCs w:val="24"/>
    </w:rPr>
  </w:style>
  <w:style w:type="paragraph" w:styleId="Lgende">
    <w:name w:val="caption"/>
    <w:basedOn w:val="Normal"/>
    <w:next w:val="Normal"/>
    <w:uiPriority w:val="35"/>
    <w:unhideWhenUsed/>
    <w:qFormat/>
    <w:rsid w:val="007B1344"/>
    <w:pPr>
      <w:spacing w:after="200"/>
    </w:pPr>
    <w:rPr>
      <w:b/>
      <w:bCs/>
      <w:color w:val="4F81BD" w:themeColor="accent1"/>
      <w:sz w:val="18"/>
      <w:szCs w:val="18"/>
    </w:rPr>
  </w:style>
  <w:style w:type="character" w:customStyle="1" w:styleId="Titre1Car">
    <w:name w:val="Titre 1 Car"/>
    <w:basedOn w:val="Policepardfaut"/>
    <w:link w:val="Titre1"/>
    <w:rsid w:val="00ED40B7"/>
    <w:rPr>
      <w:rFonts w:ascii="Arial" w:hAnsi="Arial" w:cs="Arial"/>
      <w:b/>
      <w:bCs/>
      <w:iCs/>
      <w:caps/>
      <w:kern w:val="32"/>
      <w:sz w:val="34"/>
      <w:szCs w:val="32"/>
      <w:u w:val="single"/>
    </w:rPr>
  </w:style>
  <w:style w:type="character" w:styleId="lev">
    <w:name w:val="Strong"/>
    <w:basedOn w:val="Policepardfaut"/>
    <w:uiPriority w:val="22"/>
    <w:qFormat/>
    <w:rsid w:val="001770D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898444">
      <w:bodyDiv w:val="1"/>
      <w:marLeft w:val="0"/>
      <w:marRight w:val="0"/>
      <w:marTop w:val="0"/>
      <w:marBottom w:val="0"/>
      <w:divBdr>
        <w:top w:val="none" w:sz="0" w:space="0" w:color="auto"/>
        <w:left w:val="none" w:sz="0" w:space="0" w:color="auto"/>
        <w:bottom w:val="none" w:sz="0" w:space="0" w:color="auto"/>
        <w:right w:val="none" w:sz="0" w:space="0" w:color="auto"/>
      </w:divBdr>
    </w:div>
    <w:div w:id="250551663">
      <w:bodyDiv w:val="1"/>
      <w:marLeft w:val="0"/>
      <w:marRight w:val="0"/>
      <w:marTop w:val="0"/>
      <w:marBottom w:val="0"/>
      <w:divBdr>
        <w:top w:val="none" w:sz="0" w:space="0" w:color="auto"/>
        <w:left w:val="none" w:sz="0" w:space="0" w:color="auto"/>
        <w:bottom w:val="none" w:sz="0" w:space="0" w:color="auto"/>
        <w:right w:val="none" w:sz="0" w:space="0" w:color="auto"/>
      </w:divBdr>
    </w:div>
    <w:div w:id="273023154">
      <w:bodyDiv w:val="1"/>
      <w:marLeft w:val="0"/>
      <w:marRight w:val="0"/>
      <w:marTop w:val="0"/>
      <w:marBottom w:val="0"/>
      <w:divBdr>
        <w:top w:val="none" w:sz="0" w:space="0" w:color="auto"/>
        <w:left w:val="none" w:sz="0" w:space="0" w:color="auto"/>
        <w:bottom w:val="none" w:sz="0" w:space="0" w:color="auto"/>
        <w:right w:val="none" w:sz="0" w:space="0" w:color="auto"/>
      </w:divBdr>
    </w:div>
    <w:div w:id="755129497">
      <w:bodyDiv w:val="1"/>
      <w:marLeft w:val="0"/>
      <w:marRight w:val="0"/>
      <w:marTop w:val="0"/>
      <w:marBottom w:val="0"/>
      <w:divBdr>
        <w:top w:val="none" w:sz="0" w:space="0" w:color="auto"/>
        <w:left w:val="none" w:sz="0" w:space="0" w:color="auto"/>
        <w:bottom w:val="none" w:sz="0" w:space="0" w:color="auto"/>
        <w:right w:val="none" w:sz="0" w:space="0" w:color="auto"/>
      </w:divBdr>
    </w:div>
    <w:div w:id="949699285">
      <w:bodyDiv w:val="1"/>
      <w:marLeft w:val="0"/>
      <w:marRight w:val="0"/>
      <w:marTop w:val="0"/>
      <w:marBottom w:val="0"/>
      <w:divBdr>
        <w:top w:val="none" w:sz="0" w:space="0" w:color="auto"/>
        <w:left w:val="none" w:sz="0" w:space="0" w:color="auto"/>
        <w:bottom w:val="none" w:sz="0" w:space="0" w:color="auto"/>
        <w:right w:val="none" w:sz="0" w:space="0" w:color="auto"/>
      </w:divBdr>
    </w:div>
    <w:div w:id="963585679">
      <w:bodyDiv w:val="1"/>
      <w:marLeft w:val="0"/>
      <w:marRight w:val="0"/>
      <w:marTop w:val="0"/>
      <w:marBottom w:val="0"/>
      <w:divBdr>
        <w:top w:val="none" w:sz="0" w:space="0" w:color="auto"/>
        <w:left w:val="none" w:sz="0" w:space="0" w:color="auto"/>
        <w:bottom w:val="none" w:sz="0" w:space="0" w:color="auto"/>
        <w:right w:val="none" w:sz="0" w:space="0" w:color="auto"/>
      </w:divBdr>
    </w:div>
    <w:div w:id="1018894147">
      <w:bodyDiv w:val="1"/>
      <w:marLeft w:val="0"/>
      <w:marRight w:val="0"/>
      <w:marTop w:val="0"/>
      <w:marBottom w:val="0"/>
      <w:divBdr>
        <w:top w:val="none" w:sz="0" w:space="0" w:color="auto"/>
        <w:left w:val="none" w:sz="0" w:space="0" w:color="auto"/>
        <w:bottom w:val="none" w:sz="0" w:space="0" w:color="auto"/>
        <w:right w:val="none" w:sz="0" w:space="0" w:color="auto"/>
      </w:divBdr>
    </w:div>
    <w:div w:id="1087115361">
      <w:bodyDiv w:val="1"/>
      <w:marLeft w:val="0"/>
      <w:marRight w:val="0"/>
      <w:marTop w:val="0"/>
      <w:marBottom w:val="0"/>
      <w:divBdr>
        <w:top w:val="none" w:sz="0" w:space="0" w:color="auto"/>
        <w:left w:val="none" w:sz="0" w:space="0" w:color="auto"/>
        <w:bottom w:val="none" w:sz="0" w:space="0" w:color="auto"/>
        <w:right w:val="none" w:sz="0" w:space="0" w:color="auto"/>
      </w:divBdr>
    </w:div>
    <w:div w:id="1123159054">
      <w:bodyDiv w:val="1"/>
      <w:marLeft w:val="0"/>
      <w:marRight w:val="0"/>
      <w:marTop w:val="0"/>
      <w:marBottom w:val="0"/>
      <w:divBdr>
        <w:top w:val="none" w:sz="0" w:space="0" w:color="auto"/>
        <w:left w:val="none" w:sz="0" w:space="0" w:color="auto"/>
        <w:bottom w:val="none" w:sz="0" w:space="0" w:color="auto"/>
        <w:right w:val="none" w:sz="0" w:space="0" w:color="auto"/>
      </w:divBdr>
    </w:div>
    <w:div w:id="1449425750">
      <w:bodyDiv w:val="1"/>
      <w:marLeft w:val="0"/>
      <w:marRight w:val="0"/>
      <w:marTop w:val="0"/>
      <w:marBottom w:val="0"/>
      <w:divBdr>
        <w:top w:val="none" w:sz="0" w:space="0" w:color="auto"/>
        <w:left w:val="none" w:sz="0" w:space="0" w:color="auto"/>
        <w:bottom w:val="none" w:sz="0" w:space="0" w:color="auto"/>
        <w:right w:val="none" w:sz="0" w:space="0" w:color="auto"/>
      </w:divBdr>
    </w:div>
    <w:div w:id="1720665141">
      <w:bodyDiv w:val="1"/>
      <w:marLeft w:val="0"/>
      <w:marRight w:val="0"/>
      <w:marTop w:val="0"/>
      <w:marBottom w:val="0"/>
      <w:divBdr>
        <w:top w:val="none" w:sz="0" w:space="0" w:color="auto"/>
        <w:left w:val="none" w:sz="0" w:space="0" w:color="auto"/>
        <w:bottom w:val="none" w:sz="0" w:space="0" w:color="auto"/>
        <w:right w:val="none" w:sz="0" w:space="0" w:color="auto"/>
      </w:divBdr>
    </w:div>
    <w:div w:id="1796173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omas.rulleau@chd-vendee.fr" TargetMode="External"/><Relationship Id="rId13" Type="http://schemas.openxmlformats.org/officeDocument/2006/relationships/footer" Target="footer2.xml"/><Relationship Id="rId18" Type="http://schemas.openxmlformats.org/officeDocument/2006/relationships/hyperlink" Target="https://nantes-lrsy.hugo-online.fr/EnnovClinical/" TargetMode="External"/><Relationship Id="rId3" Type="http://schemas.openxmlformats.org/officeDocument/2006/relationships/styles" Target="styles.xml"/><Relationship Id="rId21" Type="http://schemas.openxmlformats.org/officeDocument/2006/relationships/hyperlink" Target="https://www.revmed.ch/RMS/2013/RMS-370/Outils-diagnostiques-de-l-etat-confusionnel-aigu" TargetMode="Externa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yperlink" Target="http://blogensante.fr/2013/09/02/definir-la-notion-de-qualite-de-vie/" TargetMode="External"/><Relationship Id="rId20" Type="http://schemas.openxmlformats.org/officeDocument/2006/relationships/hyperlink" Target="http://www.profane.eu.org/documents/SHORT_FES-I/Short_FES-I_Swiss_French.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yperlink" Target="mailto:lucie.planche@chd-vendee.fr" TargetMode="External"/><Relationship Id="rId14" Type="http://schemas.openxmlformats.org/officeDocument/2006/relationships/header" Target="header3.xml"/><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226F31-7249-48B3-AEED-80B691950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9367</Words>
  <Characters>106522</Characters>
  <Application>Microsoft Office Word</Application>
  <DocSecurity>0</DocSecurity>
  <Lines>887</Lines>
  <Paragraphs>251</Paragraphs>
  <ScaleCrop>false</ScaleCrop>
  <HeadingPairs>
    <vt:vector size="2" baseType="variant">
      <vt:variant>
        <vt:lpstr>Titre</vt:lpstr>
      </vt:variant>
      <vt:variant>
        <vt:i4>1</vt:i4>
      </vt:variant>
    </vt:vector>
  </HeadingPairs>
  <TitlesOfParts>
    <vt:vector size="1" baseType="lpstr">
      <vt:lpstr>Mise en forme générale du document :</vt:lpstr>
    </vt:vector>
  </TitlesOfParts>
  <Company>CHU de NANTES</Company>
  <LinksUpToDate>false</LinksUpToDate>
  <CharactersWithSpaces>125638</CharactersWithSpaces>
  <SharedDoc>false</SharedDoc>
  <HLinks>
    <vt:vector size="348" baseType="variant">
      <vt:variant>
        <vt:i4>1376317</vt:i4>
      </vt:variant>
      <vt:variant>
        <vt:i4>344</vt:i4>
      </vt:variant>
      <vt:variant>
        <vt:i4>0</vt:i4>
      </vt:variant>
      <vt:variant>
        <vt:i4>5</vt:i4>
      </vt:variant>
      <vt:variant>
        <vt:lpwstr/>
      </vt:variant>
      <vt:variant>
        <vt:lpwstr>_Toc472426979</vt:lpwstr>
      </vt:variant>
      <vt:variant>
        <vt:i4>1376317</vt:i4>
      </vt:variant>
      <vt:variant>
        <vt:i4>338</vt:i4>
      </vt:variant>
      <vt:variant>
        <vt:i4>0</vt:i4>
      </vt:variant>
      <vt:variant>
        <vt:i4>5</vt:i4>
      </vt:variant>
      <vt:variant>
        <vt:lpwstr/>
      </vt:variant>
      <vt:variant>
        <vt:lpwstr>_Toc472426978</vt:lpwstr>
      </vt:variant>
      <vt:variant>
        <vt:i4>1376317</vt:i4>
      </vt:variant>
      <vt:variant>
        <vt:i4>332</vt:i4>
      </vt:variant>
      <vt:variant>
        <vt:i4>0</vt:i4>
      </vt:variant>
      <vt:variant>
        <vt:i4>5</vt:i4>
      </vt:variant>
      <vt:variant>
        <vt:lpwstr/>
      </vt:variant>
      <vt:variant>
        <vt:lpwstr>_Toc472426977</vt:lpwstr>
      </vt:variant>
      <vt:variant>
        <vt:i4>1376317</vt:i4>
      </vt:variant>
      <vt:variant>
        <vt:i4>326</vt:i4>
      </vt:variant>
      <vt:variant>
        <vt:i4>0</vt:i4>
      </vt:variant>
      <vt:variant>
        <vt:i4>5</vt:i4>
      </vt:variant>
      <vt:variant>
        <vt:lpwstr/>
      </vt:variant>
      <vt:variant>
        <vt:lpwstr>_Toc472426976</vt:lpwstr>
      </vt:variant>
      <vt:variant>
        <vt:i4>1376317</vt:i4>
      </vt:variant>
      <vt:variant>
        <vt:i4>320</vt:i4>
      </vt:variant>
      <vt:variant>
        <vt:i4>0</vt:i4>
      </vt:variant>
      <vt:variant>
        <vt:i4>5</vt:i4>
      </vt:variant>
      <vt:variant>
        <vt:lpwstr/>
      </vt:variant>
      <vt:variant>
        <vt:lpwstr>_Toc472426975</vt:lpwstr>
      </vt:variant>
      <vt:variant>
        <vt:i4>1376317</vt:i4>
      </vt:variant>
      <vt:variant>
        <vt:i4>314</vt:i4>
      </vt:variant>
      <vt:variant>
        <vt:i4>0</vt:i4>
      </vt:variant>
      <vt:variant>
        <vt:i4>5</vt:i4>
      </vt:variant>
      <vt:variant>
        <vt:lpwstr/>
      </vt:variant>
      <vt:variant>
        <vt:lpwstr>_Toc472426974</vt:lpwstr>
      </vt:variant>
      <vt:variant>
        <vt:i4>1376317</vt:i4>
      </vt:variant>
      <vt:variant>
        <vt:i4>308</vt:i4>
      </vt:variant>
      <vt:variant>
        <vt:i4>0</vt:i4>
      </vt:variant>
      <vt:variant>
        <vt:i4>5</vt:i4>
      </vt:variant>
      <vt:variant>
        <vt:lpwstr/>
      </vt:variant>
      <vt:variant>
        <vt:lpwstr>_Toc472426973</vt:lpwstr>
      </vt:variant>
      <vt:variant>
        <vt:i4>1376317</vt:i4>
      </vt:variant>
      <vt:variant>
        <vt:i4>302</vt:i4>
      </vt:variant>
      <vt:variant>
        <vt:i4>0</vt:i4>
      </vt:variant>
      <vt:variant>
        <vt:i4>5</vt:i4>
      </vt:variant>
      <vt:variant>
        <vt:lpwstr/>
      </vt:variant>
      <vt:variant>
        <vt:lpwstr>_Toc472426972</vt:lpwstr>
      </vt:variant>
      <vt:variant>
        <vt:i4>1376317</vt:i4>
      </vt:variant>
      <vt:variant>
        <vt:i4>296</vt:i4>
      </vt:variant>
      <vt:variant>
        <vt:i4>0</vt:i4>
      </vt:variant>
      <vt:variant>
        <vt:i4>5</vt:i4>
      </vt:variant>
      <vt:variant>
        <vt:lpwstr/>
      </vt:variant>
      <vt:variant>
        <vt:lpwstr>_Toc472426971</vt:lpwstr>
      </vt:variant>
      <vt:variant>
        <vt:i4>1376317</vt:i4>
      </vt:variant>
      <vt:variant>
        <vt:i4>290</vt:i4>
      </vt:variant>
      <vt:variant>
        <vt:i4>0</vt:i4>
      </vt:variant>
      <vt:variant>
        <vt:i4>5</vt:i4>
      </vt:variant>
      <vt:variant>
        <vt:lpwstr/>
      </vt:variant>
      <vt:variant>
        <vt:lpwstr>_Toc472426970</vt:lpwstr>
      </vt:variant>
      <vt:variant>
        <vt:i4>1310781</vt:i4>
      </vt:variant>
      <vt:variant>
        <vt:i4>284</vt:i4>
      </vt:variant>
      <vt:variant>
        <vt:i4>0</vt:i4>
      </vt:variant>
      <vt:variant>
        <vt:i4>5</vt:i4>
      </vt:variant>
      <vt:variant>
        <vt:lpwstr/>
      </vt:variant>
      <vt:variant>
        <vt:lpwstr>_Toc472426969</vt:lpwstr>
      </vt:variant>
      <vt:variant>
        <vt:i4>1310781</vt:i4>
      </vt:variant>
      <vt:variant>
        <vt:i4>278</vt:i4>
      </vt:variant>
      <vt:variant>
        <vt:i4>0</vt:i4>
      </vt:variant>
      <vt:variant>
        <vt:i4>5</vt:i4>
      </vt:variant>
      <vt:variant>
        <vt:lpwstr/>
      </vt:variant>
      <vt:variant>
        <vt:lpwstr>_Toc472426968</vt:lpwstr>
      </vt:variant>
      <vt:variant>
        <vt:i4>1310781</vt:i4>
      </vt:variant>
      <vt:variant>
        <vt:i4>272</vt:i4>
      </vt:variant>
      <vt:variant>
        <vt:i4>0</vt:i4>
      </vt:variant>
      <vt:variant>
        <vt:i4>5</vt:i4>
      </vt:variant>
      <vt:variant>
        <vt:lpwstr/>
      </vt:variant>
      <vt:variant>
        <vt:lpwstr>_Toc472426967</vt:lpwstr>
      </vt:variant>
      <vt:variant>
        <vt:i4>1310781</vt:i4>
      </vt:variant>
      <vt:variant>
        <vt:i4>266</vt:i4>
      </vt:variant>
      <vt:variant>
        <vt:i4>0</vt:i4>
      </vt:variant>
      <vt:variant>
        <vt:i4>5</vt:i4>
      </vt:variant>
      <vt:variant>
        <vt:lpwstr/>
      </vt:variant>
      <vt:variant>
        <vt:lpwstr>_Toc472426966</vt:lpwstr>
      </vt:variant>
      <vt:variant>
        <vt:i4>1310781</vt:i4>
      </vt:variant>
      <vt:variant>
        <vt:i4>260</vt:i4>
      </vt:variant>
      <vt:variant>
        <vt:i4>0</vt:i4>
      </vt:variant>
      <vt:variant>
        <vt:i4>5</vt:i4>
      </vt:variant>
      <vt:variant>
        <vt:lpwstr/>
      </vt:variant>
      <vt:variant>
        <vt:lpwstr>_Toc472426965</vt:lpwstr>
      </vt:variant>
      <vt:variant>
        <vt:i4>1310781</vt:i4>
      </vt:variant>
      <vt:variant>
        <vt:i4>254</vt:i4>
      </vt:variant>
      <vt:variant>
        <vt:i4>0</vt:i4>
      </vt:variant>
      <vt:variant>
        <vt:i4>5</vt:i4>
      </vt:variant>
      <vt:variant>
        <vt:lpwstr/>
      </vt:variant>
      <vt:variant>
        <vt:lpwstr>_Toc472426964</vt:lpwstr>
      </vt:variant>
      <vt:variant>
        <vt:i4>1310781</vt:i4>
      </vt:variant>
      <vt:variant>
        <vt:i4>248</vt:i4>
      </vt:variant>
      <vt:variant>
        <vt:i4>0</vt:i4>
      </vt:variant>
      <vt:variant>
        <vt:i4>5</vt:i4>
      </vt:variant>
      <vt:variant>
        <vt:lpwstr/>
      </vt:variant>
      <vt:variant>
        <vt:lpwstr>_Toc472426963</vt:lpwstr>
      </vt:variant>
      <vt:variant>
        <vt:i4>1310781</vt:i4>
      </vt:variant>
      <vt:variant>
        <vt:i4>242</vt:i4>
      </vt:variant>
      <vt:variant>
        <vt:i4>0</vt:i4>
      </vt:variant>
      <vt:variant>
        <vt:i4>5</vt:i4>
      </vt:variant>
      <vt:variant>
        <vt:lpwstr/>
      </vt:variant>
      <vt:variant>
        <vt:lpwstr>_Toc472426962</vt:lpwstr>
      </vt:variant>
      <vt:variant>
        <vt:i4>1310781</vt:i4>
      </vt:variant>
      <vt:variant>
        <vt:i4>236</vt:i4>
      </vt:variant>
      <vt:variant>
        <vt:i4>0</vt:i4>
      </vt:variant>
      <vt:variant>
        <vt:i4>5</vt:i4>
      </vt:variant>
      <vt:variant>
        <vt:lpwstr/>
      </vt:variant>
      <vt:variant>
        <vt:lpwstr>_Toc472426961</vt:lpwstr>
      </vt:variant>
      <vt:variant>
        <vt:i4>1310781</vt:i4>
      </vt:variant>
      <vt:variant>
        <vt:i4>230</vt:i4>
      </vt:variant>
      <vt:variant>
        <vt:i4>0</vt:i4>
      </vt:variant>
      <vt:variant>
        <vt:i4>5</vt:i4>
      </vt:variant>
      <vt:variant>
        <vt:lpwstr/>
      </vt:variant>
      <vt:variant>
        <vt:lpwstr>_Toc472426960</vt:lpwstr>
      </vt:variant>
      <vt:variant>
        <vt:i4>1507389</vt:i4>
      </vt:variant>
      <vt:variant>
        <vt:i4>224</vt:i4>
      </vt:variant>
      <vt:variant>
        <vt:i4>0</vt:i4>
      </vt:variant>
      <vt:variant>
        <vt:i4>5</vt:i4>
      </vt:variant>
      <vt:variant>
        <vt:lpwstr/>
      </vt:variant>
      <vt:variant>
        <vt:lpwstr>_Toc472426959</vt:lpwstr>
      </vt:variant>
      <vt:variant>
        <vt:i4>1507389</vt:i4>
      </vt:variant>
      <vt:variant>
        <vt:i4>218</vt:i4>
      </vt:variant>
      <vt:variant>
        <vt:i4>0</vt:i4>
      </vt:variant>
      <vt:variant>
        <vt:i4>5</vt:i4>
      </vt:variant>
      <vt:variant>
        <vt:lpwstr/>
      </vt:variant>
      <vt:variant>
        <vt:lpwstr>_Toc472426958</vt:lpwstr>
      </vt:variant>
      <vt:variant>
        <vt:i4>1507389</vt:i4>
      </vt:variant>
      <vt:variant>
        <vt:i4>212</vt:i4>
      </vt:variant>
      <vt:variant>
        <vt:i4>0</vt:i4>
      </vt:variant>
      <vt:variant>
        <vt:i4>5</vt:i4>
      </vt:variant>
      <vt:variant>
        <vt:lpwstr/>
      </vt:variant>
      <vt:variant>
        <vt:lpwstr>_Toc472426957</vt:lpwstr>
      </vt:variant>
      <vt:variant>
        <vt:i4>1507389</vt:i4>
      </vt:variant>
      <vt:variant>
        <vt:i4>206</vt:i4>
      </vt:variant>
      <vt:variant>
        <vt:i4>0</vt:i4>
      </vt:variant>
      <vt:variant>
        <vt:i4>5</vt:i4>
      </vt:variant>
      <vt:variant>
        <vt:lpwstr/>
      </vt:variant>
      <vt:variant>
        <vt:lpwstr>_Toc472426956</vt:lpwstr>
      </vt:variant>
      <vt:variant>
        <vt:i4>1507389</vt:i4>
      </vt:variant>
      <vt:variant>
        <vt:i4>200</vt:i4>
      </vt:variant>
      <vt:variant>
        <vt:i4>0</vt:i4>
      </vt:variant>
      <vt:variant>
        <vt:i4>5</vt:i4>
      </vt:variant>
      <vt:variant>
        <vt:lpwstr/>
      </vt:variant>
      <vt:variant>
        <vt:lpwstr>_Toc472426955</vt:lpwstr>
      </vt:variant>
      <vt:variant>
        <vt:i4>1507389</vt:i4>
      </vt:variant>
      <vt:variant>
        <vt:i4>194</vt:i4>
      </vt:variant>
      <vt:variant>
        <vt:i4>0</vt:i4>
      </vt:variant>
      <vt:variant>
        <vt:i4>5</vt:i4>
      </vt:variant>
      <vt:variant>
        <vt:lpwstr/>
      </vt:variant>
      <vt:variant>
        <vt:lpwstr>_Toc472426954</vt:lpwstr>
      </vt:variant>
      <vt:variant>
        <vt:i4>1507389</vt:i4>
      </vt:variant>
      <vt:variant>
        <vt:i4>188</vt:i4>
      </vt:variant>
      <vt:variant>
        <vt:i4>0</vt:i4>
      </vt:variant>
      <vt:variant>
        <vt:i4>5</vt:i4>
      </vt:variant>
      <vt:variant>
        <vt:lpwstr/>
      </vt:variant>
      <vt:variant>
        <vt:lpwstr>_Toc472426953</vt:lpwstr>
      </vt:variant>
      <vt:variant>
        <vt:i4>1507389</vt:i4>
      </vt:variant>
      <vt:variant>
        <vt:i4>182</vt:i4>
      </vt:variant>
      <vt:variant>
        <vt:i4>0</vt:i4>
      </vt:variant>
      <vt:variant>
        <vt:i4>5</vt:i4>
      </vt:variant>
      <vt:variant>
        <vt:lpwstr/>
      </vt:variant>
      <vt:variant>
        <vt:lpwstr>_Toc472426952</vt:lpwstr>
      </vt:variant>
      <vt:variant>
        <vt:i4>1507389</vt:i4>
      </vt:variant>
      <vt:variant>
        <vt:i4>176</vt:i4>
      </vt:variant>
      <vt:variant>
        <vt:i4>0</vt:i4>
      </vt:variant>
      <vt:variant>
        <vt:i4>5</vt:i4>
      </vt:variant>
      <vt:variant>
        <vt:lpwstr/>
      </vt:variant>
      <vt:variant>
        <vt:lpwstr>_Toc472426951</vt:lpwstr>
      </vt:variant>
      <vt:variant>
        <vt:i4>1507389</vt:i4>
      </vt:variant>
      <vt:variant>
        <vt:i4>170</vt:i4>
      </vt:variant>
      <vt:variant>
        <vt:i4>0</vt:i4>
      </vt:variant>
      <vt:variant>
        <vt:i4>5</vt:i4>
      </vt:variant>
      <vt:variant>
        <vt:lpwstr/>
      </vt:variant>
      <vt:variant>
        <vt:lpwstr>_Toc472426950</vt:lpwstr>
      </vt:variant>
      <vt:variant>
        <vt:i4>1441853</vt:i4>
      </vt:variant>
      <vt:variant>
        <vt:i4>164</vt:i4>
      </vt:variant>
      <vt:variant>
        <vt:i4>0</vt:i4>
      </vt:variant>
      <vt:variant>
        <vt:i4>5</vt:i4>
      </vt:variant>
      <vt:variant>
        <vt:lpwstr/>
      </vt:variant>
      <vt:variant>
        <vt:lpwstr>_Toc472426949</vt:lpwstr>
      </vt:variant>
      <vt:variant>
        <vt:i4>1441853</vt:i4>
      </vt:variant>
      <vt:variant>
        <vt:i4>158</vt:i4>
      </vt:variant>
      <vt:variant>
        <vt:i4>0</vt:i4>
      </vt:variant>
      <vt:variant>
        <vt:i4>5</vt:i4>
      </vt:variant>
      <vt:variant>
        <vt:lpwstr/>
      </vt:variant>
      <vt:variant>
        <vt:lpwstr>_Toc472426948</vt:lpwstr>
      </vt:variant>
      <vt:variant>
        <vt:i4>1441853</vt:i4>
      </vt:variant>
      <vt:variant>
        <vt:i4>152</vt:i4>
      </vt:variant>
      <vt:variant>
        <vt:i4>0</vt:i4>
      </vt:variant>
      <vt:variant>
        <vt:i4>5</vt:i4>
      </vt:variant>
      <vt:variant>
        <vt:lpwstr/>
      </vt:variant>
      <vt:variant>
        <vt:lpwstr>_Toc472426947</vt:lpwstr>
      </vt:variant>
      <vt:variant>
        <vt:i4>1441853</vt:i4>
      </vt:variant>
      <vt:variant>
        <vt:i4>146</vt:i4>
      </vt:variant>
      <vt:variant>
        <vt:i4>0</vt:i4>
      </vt:variant>
      <vt:variant>
        <vt:i4>5</vt:i4>
      </vt:variant>
      <vt:variant>
        <vt:lpwstr/>
      </vt:variant>
      <vt:variant>
        <vt:lpwstr>_Toc472426946</vt:lpwstr>
      </vt:variant>
      <vt:variant>
        <vt:i4>1441853</vt:i4>
      </vt:variant>
      <vt:variant>
        <vt:i4>140</vt:i4>
      </vt:variant>
      <vt:variant>
        <vt:i4>0</vt:i4>
      </vt:variant>
      <vt:variant>
        <vt:i4>5</vt:i4>
      </vt:variant>
      <vt:variant>
        <vt:lpwstr/>
      </vt:variant>
      <vt:variant>
        <vt:lpwstr>_Toc472426945</vt:lpwstr>
      </vt:variant>
      <vt:variant>
        <vt:i4>1441853</vt:i4>
      </vt:variant>
      <vt:variant>
        <vt:i4>134</vt:i4>
      </vt:variant>
      <vt:variant>
        <vt:i4>0</vt:i4>
      </vt:variant>
      <vt:variant>
        <vt:i4>5</vt:i4>
      </vt:variant>
      <vt:variant>
        <vt:lpwstr/>
      </vt:variant>
      <vt:variant>
        <vt:lpwstr>_Toc472426944</vt:lpwstr>
      </vt:variant>
      <vt:variant>
        <vt:i4>1441853</vt:i4>
      </vt:variant>
      <vt:variant>
        <vt:i4>128</vt:i4>
      </vt:variant>
      <vt:variant>
        <vt:i4>0</vt:i4>
      </vt:variant>
      <vt:variant>
        <vt:i4>5</vt:i4>
      </vt:variant>
      <vt:variant>
        <vt:lpwstr/>
      </vt:variant>
      <vt:variant>
        <vt:lpwstr>_Toc472426943</vt:lpwstr>
      </vt:variant>
      <vt:variant>
        <vt:i4>1441853</vt:i4>
      </vt:variant>
      <vt:variant>
        <vt:i4>122</vt:i4>
      </vt:variant>
      <vt:variant>
        <vt:i4>0</vt:i4>
      </vt:variant>
      <vt:variant>
        <vt:i4>5</vt:i4>
      </vt:variant>
      <vt:variant>
        <vt:lpwstr/>
      </vt:variant>
      <vt:variant>
        <vt:lpwstr>_Toc472426942</vt:lpwstr>
      </vt:variant>
      <vt:variant>
        <vt:i4>1441853</vt:i4>
      </vt:variant>
      <vt:variant>
        <vt:i4>116</vt:i4>
      </vt:variant>
      <vt:variant>
        <vt:i4>0</vt:i4>
      </vt:variant>
      <vt:variant>
        <vt:i4>5</vt:i4>
      </vt:variant>
      <vt:variant>
        <vt:lpwstr/>
      </vt:variant>
      <vt:variant>
        <vt:lpwstr>_Toc472426941</vt:lpwstr>
      </vt:variant>
      <vt:variant>
        <vt:i4>1441853</vt:i4>
      </vt:variant>
      <vt:variant>
        <vt:i4>110</vt:i4>
      </vt:variant>
      <vt:variant>
        <vt:i4>0</vt:i4>
      </vt:variant>
      <vt:variant>
        <vt:i4>5</vt:i4>
      </vt:variant>
      <vt:variant>
        <vt:lpwstr/>
      </vt:variant>
      <vt:variant>
        <vt:lpwstr>_Toc472426940</vt:lpwstr>
      </vt:variant>
      <vt:variant>
        <vt:i4>1114173</vt:i4>
      </vt:variant>
      <vt:variant>
        <vt:i4>104</vt:i4>
      </vt:variant>
      <vt:variant>
        <vt:i4>0</vt:i4>
      </vt:variant>
      <vt:variant>
        <vt:i4>5</vt:i4>
      </vt:variant>
      <vt:variant>
        <vt:lpwstr/>
      </vt:variant>
      <vt:variant>
        <vt:lpwstr>_Toc472426939</vt:lpwstr>
      </vt:variant>
      <vt:variant>
        <vt:i4>1114173</vt:i4>
      </vt:variant>
      <vt:variant>
        <vt:i4>98</vt:i4>
      </vt:variant>
      <vt:variant>
        <vt:i4>0</vt:i4>
      </vt:variant>
      <vt:variant>
        <vt:i4>5</vt:i4>
      </vt:variant>
      <vt:variant>
        <vt:lpwstr/>
      </vt:variant>
      <vt:variant>
        <vt:lpwstr>_Toc472426938</vt:lpwstr>
      </vt:variant>
      <vt:variant>
        <vt:i4>1114173</vt:i4>
      </vt:variant>
      <vt:variant>
        <vt:i4>92</vt:i4>
      </vt:variant>
      <vt:variant>
        <vt:i4>0</vt:i4>
      </vt:variant>
      <vt:variant>
        <vt:i4>5</vt:i4>
      </vt:variant>
      <vt:variant>
        <vt:lpwstr/>
      </vt:variant>
      <vt:variant>
        <vt:lpwstr>_Toc472426937</vt:lpwstr>
      </vt:variant>
      <vt:variant>
        <vt:i4>1114173</vt:i4>
      </vt:variant>
      <vt:variant>
        <vt:i4>86</vt:i4>
      </vt:variant>
      <vt:variant>
        <vt:i4>0</vt:i4>
      </vt:variant>
      <vt:variant>
        <vt:i4>5</vt:i4>
      </vt:variant>
      <vt:variant>
        <vt:lpwstr/>
      </vt:variant>
      <vt:variant>
        <vt:lpwstr>_Toc472426936</vt:lpwstr>
      </vt:variant>
      <vt:variant>
        <vt:i4>1114173</vt:i4>
      </vt:variant>
      <vt:variant>
        <vt:i4>80</vt:i4>
      </vt:variant>
      <vt:variant>
        <vt:i4>0</vt:i4>
      </vt:variant>
      <vt:variant>
        <vt:i4>5</vt:i4>
      </vt:variant>
      <vt:variant>
        <vt:lpwstr/>
      </vt:variant>
      <vt:variant>
        <vt:lpwstr>_Toc472426935</vt:lpwstr>
      </vt:variant>
      <vt:variant>
        <vt:i4>1114173</vt:i4>
      </vt:variant>
      <vt:variant>
        <vt:i4>74</vt:i4>
      </vt:variant>
      <vt:variant>
        <vt:i4>0</vt:i4>
      </vt:variant>
      <vt:variant>
        <vt:i4>5</vt:i4>
      </vt:variant>
      <vt:variant>
        <vt:lpwstr/>
      </vt:variant>
      <vt:variant>
        <vt:lpwstr>_Toc472426934</vt:lpwstr>
      </vt:variant>
      <vt:variant>
        <vt:i4>1114173</vt:i4>
      </vt:variant>
      <vt:variant>
        <vt:i4>68</vt:i4>
      </vt:variant>
      <vt:variant>
        <vt:i4>0</vt:i4>
      </vt:variant>
      <vt:variant>
        <vt:i4>5</vt:i4>
      </vt:variant>
      <vt:variant>
        <vt:lpwstr/>
      </vt:variant>
      <vt:variant>
        <vt:lpwstr>_Toc472426933</vt:lpwstr>
      </vt:variant>
      <vt:variant>
        <vt:i4>1114173</vt:i4>
      </vt:variant>
      <vt:variant>
        <vt:i4>62</vt:i4>
      </vt:variant>
      <vt:variant>
        <vt:i4>0</vt:i4>
      </vt:variant>
      <vt:variant>
        <vt:i4>5</vt:i4>
      </vt:variant>
      <vt:variant>
        <vt:lpwstr/>
      </vt:variant>
      <vt:variant>
        <vt:lpwstr>_Toc472426932</vt:lpwstr>
      </vt:variant>
      <vt:variant>
        <vt:i4>1114173</vt:i4>
      </vt:variant>
      <vt:variant>
        <vt:i4>56</vt:i4>
      </vt:variant>
      <vt:variant>
        <vt:i4>0</vt:i4>
      </vt:variant>
      <vt:variant>
        <vt:i4>5</vt:i4>
      </vt:variant>
      <vt:variant>
        <vt:lpwstr/>
      </vt:variant>
      <vt:variant>
        <vt:lpwstr>_Toc472426931</vt:lpwstr>
      </vt:variant>
      <vt:variant>
        <vt:i4>1114173</vt:i4>
      </vt:variant>
      <vt:variant>
        <vt:i4>50</vt:i4>
      </vt:variant>
      <vt:variant>
        <vt:i4>0</vt:i4>
      </vt:variant>
      <vt:variant>
        <vt:i4>5</vt:i4>
      </vt:variant>
      <vt:variant>
        <vt:lpwstr/>
      </vt:variant>
      <vt:variant>
        <vt:lpwstr>_Toc472426930</vt:lpwstr>
      </vt:variant>
      <vt:variant>
        <vt:i4>1048637</vt:i4>
      </vt:variant>
      <vt:variant>
        <vt:i4>44</vt:i4>
      </vt:variant>
      <vt:variant>
        <vt:i4>0</vt:i4>
      </vt:variant>
      <vt:variant>
        <vt:i4>5</vt:i4>
      </vt:variant>
      <vt:variant>
        <vt:lpwstr/>
      </vt:variant>
      <vt:variant>
        <vt:lpwstr>_Toc472426929</vt:lpwstr>
      </vt:variant>
      <vt:variant>
        <vt:i4>1048637</vt:i4>
      </vt:variant>
      <vt:variant>
        <vt:i4>38</vt:i4>
      </vt:variant>
      <vt:variant>
        <vt:i4>0</vt:i4>
      </vt:variant>
      <vt:variant>
        <vt:i4>5</vt:i4>
      </vt:variant>
      <vt:variant>
        <vt:lpwstr/>
      </vt:variant>
      <vt:variant>
        <vt:lpwstr>_Toc472426928</vt:lpwstr>
      </vt:variant>
      <vt:variant>
        <vt:i4>1048637</vt:i4>
      </vt:variant>
      <vt:variant>
        <vt:i4>32</vt:i4>
      </vt:variant>
      <vt:variant>
        <vt:i4>0</vt:i4>
      </vt:variant>
      <vt:variant>
        <vt:i4>5</vt:i4>
      </vt:variant>
      <vt:variant>
        <vt:lpwstr/>
      </vt:variant>
      <vt:variant>
        <vt:lpwstr>_Toc472426927</vt:lpwstr>
      </vt:variant>
      <vt:variant>
        <vt:i4>1048637</vt:i4>
      </vt:variant>
      <vt:variant>
        <vt:i4>26</vt:i4>
      </vt:variant>
      <vt:variant>
        <vt:i4>0</vt:i4>
      </vt:variant>
      <vt:variant>
        <vt:i4>5</vt:i4>
      </vt:variant>
      <vt:variant>
        <vt:lpwstr/>
      </vt:variant>
      <vt:variant>
        <vt:lpwstr>_Toc472426926</vt:lpwstr>
      </vt:variant>
      <vt:variant>
        <vt:i4>1048637</vt:i4>
      </vt:variant>
      <vt:variant>
        <vt:i4>20</vt:i4>
      </vt:variant>
      <vt:variant>
        <vt:i4>0</vt:i4>
      </vt:variant>
      <vt:variant>
        <vt:i4>5</vt:i4>
      </vt:variant>
      <vt:variant>
        <vt:lpwstr/>
      </vt:variant>
      <vt:variant>
        <vt:lpwstr>_Toc472426925</vt:lpwstr>
      </vt:variant>
      <vt:variant>
        <vt:i4>1048637</vt:i4>
      </vt:variant>
      <vt:variant>
        <vt:i4>14</vt:i4>
      </vt:variant>
      <vt:variant>
        <vt:i4>0</vt:i4>
      </vt:variant>
      <vt:variant>
        <vt:i4>5</vt:i4>
      </vt:variant>
      <vt:variant>
        <vt:lpwstr/>
      </vt:variant>
      <vt:variant>
        <vt:lpwstr>_Toc472426924</vt:lpwstr>
      </vt:variant>
      <vt:variant>
        <vt:i4>1048637</vt:i4>
      </vt:variant>
      <vt:variant>
        <vt:i4>8</vt:i4>
      </vt:variant>
      <vt:variant>
        <vt:i4>0</vt:i4>
      </vt:variant>
      <vt:variant>
        <vt:i4>5</vt:i4>
      </vt:variant>
      <vt:variant>
        <vt:lpwstr/>
      </vt:variant>
      <vt:variant>
        <vt:lpwstr>_Toc472426923</vt:lpwstr>
      </vt:variant>
      <vt:variant>
        <vt:i4>1048637</vt:i4>
      </vt:variant>
      <vt:variant>
        <vt:i4>2</vt:i4>
      </vt:variant>
      <vt:variant>
        <vt:i4>0</vt:i4>
      </vt:variant>
      <vt:variant>
        <vt:i4>5</vt:i4>
      </vt:variant>
      <vt:variant>
        <vt:lpwstr/>
      </vt:variant>
      <vt:variant>
        <vt:lpwstr>_Toc47242692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se en forme générale du document :</dc:title>
  <dc:creator>DSITS</dc:creator>
  <cp:lastModifiedBy>RULLEAU Thomas</cp:lastModifiedBy>
  <cp:revision>2</cp:revision>
  <cp:lastPrinted>2021-04-09T12:57:00Z</cp:lastPrinted>
  <dcterms:created xsi:type="dcterms:W3CDTF">2023-04-07T08:52:00Z</dcterms:created>
  <dcterms:modified xsi:type="dcterms:W3CDTF">2023-04-07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OjbzzZdB"/&gt;&lt;style id="http://www.zotero.org/styles/apa" locale="en-US" hasBibliography="1" bibliographyStyleHasBeenSet="1"/&gt;&lt;prefs&gt;&lt;pref name="fieldType" value="Field"/&gt;&lt;/prefs&gt;&lt;/data&gt;</vt:lpwstr>
  </property>
</Properties>
</file>